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1BF09" w14:textId="77777777" w:rsidR="00847B46" w:rsidRPr="00424CD5" w:rsidRDefault="00847B46" w:rsidP="00847B46">
      <w:pPr>
        <w:spacing w:after="0" w:line="480" w:lineRule="auto"/>
        <w:jc w:val="left"/>
        <w:rPr>
          <w:rFonts w:ascii="Times New Roman" w:hAnsi="Times New Roman" w:cs="Times New Roman"/>
          <w:b/>
          <w:sz w:val="24"/>
          <w:szCs w:val="24"/>
          <w:lang w:eastAsia="de-DE" w:bidi="en-US"/>
        </w:rPr>
      </w:pPr>
      <w:r w:rsidRPr="0013249C">
        <w:rPr>
          <w:rFonts w:ascii="Times New Roman" w:hAnsi="Times New Roman" w:cs="Times New Roman"/>
          <w:b/>
          <w:sz w:val="24"/>
          <w:szCs w:val="24"/>
          <w:lang w:eastAsia="de-DE" w:bidi="en-US"/>
        </w:rPr>
        <w:t xml:space="preserve">Table </w:t>
      </w:r>
      <w:r>
        <w:rPr>
          <w:rFonts w:ascii="Times New Roman" w:hAnsi="Times New Roman" w:cs="Times New Roman"/>
          <w:b/>
          <w:sz w:val="24"/>
          <w:szCs w:val="24"/>
          <w:lang w:eastAsia="de-DE" w:bidi="en-US"/>
        </w:rPr>
        <w:t>S1</w:t>
      </w:r>
      <w:r w:rsidRPr="0013249C">
        <w:rPr>
          <w:rFonts w:ascii="Times New Roman" w:hAnsi="Times New Roman" w:cs="Times New Roman"/>
          <w:b/>
          <w:sz w:val="24"/>
          <w:szCs w:val="24"/>
          <w:lang w:eastAsia="de-DE" w:bidi="en-US"/>
        </w:rPr>
        <w:t xml:space="preserve">. </w:t>
      </w:r>
      <w:r w:rsidRPr="0013249C">
        <w:rPr>
          <w:rFonts w:ascii="Times New Roman" w:hAnsi="Times New Roman" w:cs="Times New Roman"/>
          <w:b/>
          <w:bCs/>
          <w:sz w:val="24"/>
          <w:szCs w:val="24"/>
          <w:lang w:eastAsia="de-DE" w:bidi="en-US"/>
        </w:rPr>
        <w:t>Structures and processes affecting the quality in MDTs</w:t>
      </w:r>
    </w:p>
    <w:tbl>
      <w:tblPr>
        <w:tblW w:w="0" w:type="auto"/>
        <w:tblCellSpacing w:w="28" w:type="dxa"/>
        <w:tblBorders>
          <w:top w:val="single" w:sz="4" w:space="0" w:color="auto"/>
          <w:bottom w:val="single" w:sz="4" w:space="0" w:color="auto"/>
        </w:tblBorders>
        <w:tblCellMar>
          <w:left w:w="170" w:type="dxa"/>
          <w:right w:w="170" w:type="dxa"/>
        </w:tblCellMar>
        <w:tblLook w:val="04A0" w:firstRow="1" w:lastRow="0" w:firstColumn="1" w:lastColumn="0" w:noHBand="0" w:noVBand="1"/>
      </w:tblPr>
      <w:tblGrid>
        <w:gridCol w:w="2857"/>
        <w:gridCol w:w="2857"/>
        <w:gridCol w:w="2858"/>
        <w:gridCol w:w="2857"/>
        <w:gridCol w:w="2858"/>
      </w:tblGrid>
      <w:tr w:rsidR="00847B46" w:rsidRPr="0013249C" w14:paraId="5A6948DF" w14:textId="77777777" w:rsidTr="005B7F67">
        <w:trPr>
          <w:tblCellSpacing w:w="28" w:type="dxa"/>
        </w:trPr>
        <w:tc>
          <w:tcPr>
            <w:tcW w:w="2773" w:type="dxa"/>
            <w:tcBorders>
              <w:top w:val="single" w:sz="8" w:space="0" w:color="auto"/>
              <w:bottom w:val="single" w:sz="4" w:space="0" w:color="auto"/>
            </w:tcBorders>
            <w:vAlign w:val="center"/>
          </w:tcPr>
          <w:p w14:paraId="157A88D9"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bookmarkStart w:id="0" w:name="_Hlk185598763"/>
            <w:r w:rsidRPr="0013249C">
              <w:rPr>
                <w:rFonts w:ascii="Times New Roman" w:hAnsi="Times New Roman" w:cs="Times New Roman"/>
                <w:b/>
                <w:bCs/>
                <w:snapToGrid w:val="0"/>
                <w:sz w:val="20"/>
                <w:szCs w:val="20"/>
                <w:lang w:eastAsia="de-DE" w:bidi="en-US"/>
              </w:rPr>
              <w:t>Author; year; study design; country; setting</w:t>
            </w:r>
          </w:p>
        </w:tc>
        <w:tc>
          <w:tcPr>
            <w:tcW w:w="2801" w:type="dxa"/>
            <w:tcBorders>
              <w:top w:val="single" w:sz="8" w:space="0" w:color="auto"/>
              <w:bottom w:val="single" w:sz="4" w:space="0" w:color="auto"/>
            </w:tcBorders>
            <w:vAlign w:val="center"/>
          </w:tcPr>
          <w:p w14:paraId="18E0B8BD"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Objectives; sample</w:t>
            </w:r>
          </w:p>
        </w:tc>
        <w:tc>
          <w:tcPr>
            <w:tcW w:w="2802" w:type="dxa"/>
            <w:tcBorders>
              <w:top w:val="single" w:sz="8" w:space="0" w:color="auto"/>
              <w:bottom w:val="single" w:sz="4" w:space="0" w:color="auto"/>
            </w:tcBorders>
            <w:vAlign w:val="center"/>
          </w:tcPr>
          <w:p w14:paraId="001BDE37"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Methods</w:t>
            </w:r>
          </w:p>
        </w:tc>
        <w:tc>
          <w:tcPr>
            <w:tcW w:w="2801" w:type="dxa"/>
            <w:tcBorders>
              <w:top w:val="single" w:sz="8" w:space="0" w:color="auto"/>
              <w:bottom w:val="single" w:sz="4" w:space="0" w:color="auto"/>
            </w:tcBorders>
            <w:vAlign w:val="center"/>
            <w:hideMark/>
          </w:tcPr>
          <w:p w14:paraId="48289642"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Results</w:t>
            </w:r>
          </w:p>
        </w:tc>
        <w:tc>
          <w:tcPr>
            <w:tcW w:w="2774" w:type="dxa"/>
            <w:tcBorders>
              <w:top w:val="single" w:sz="8" w:space="0" w:color="auto"/>
              <w:bottom w:val="single" w:sz="4" w:space="0" w:color="auto"/>
            </w:tcBorders>
            <w:vAlign w:val="center"/>
          </w:tcPr>
          <w:p w14:paraId="5819373F"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Conclusion</w:t>
            </w:r>
          </w:p>
        </w:tc>
      </w:tr>
      <w:tr w:rsidR="00847B46" w:rsidRPr="0013249C" w14:paraId="2030ECA3" w14:textId="77777777" w:rsidTr="005B7F67">
        <w:trPr>
          <w:tblCellSpacing w:w="28" w:type="dxa"/>
        </w:trPr>
        <w:tc>
          <w:tcPr>
            <w:tcW w:w="2773" w:type="dxa"/>
            <w:tcBorders>
              <w:top w:val="single" w:sz="4" w:space="0" w:color="auto"/>
            </w:tcBorders>
            <w:hideMark/>
          </w:tcPr>
          <w:p w14:paraId="141D7CD0"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bookmarkStart w:id="1" w:name="_Hlk185841365"/>
            <w:r w:rsidRPr="0013249C">
              <w:rPr>
                <w:rFonts w:ascii="Times New Roman" w:hAnsi="Times New Roman" w:cs="Times New Roman"/>
                <w:snapToGrid w:val="0"/>
                <w:color w:val="auto"/>
                <w:sz w:val="20"/>
                <w:szCs w:val="20"/>
                <w:lang w:eastAsia="de-DE" w:bidi="en-US"/>
              </w:rPr>
              <w:t xml:space="preserve">Ali et al. (2023)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baYbthxL","properties":{"formattedCitation":"[24]","plainCitation":"[24]","noteIndex":0},"citationItems":[{"id":8,"uris":["http://zotero.org/users/16034379/items/CZJZX3KS"],"itemData":{"id":8,"type":"article-journal","container-title":"Journal of Plastic, Reconstructive &amp; Aesthetic Surgery","DOI":"10.1016/j.bjps.2023.04.052","ISSN":"17486815","journalAbbreviation":"Journal of Plastic, Reconstructive &amp; Aesthetic Surgery","language":"en","page":"250-257","source":"DOI.org (Crossref)","title":"Evaluating remote skin cancer multidisciplinary team meetings in the United Kingdom post-COVID-19","volume":"84","author":[{"family":"Ali","given":"Stephen R."},{"family":"Dobbs","given":"Thomas D."},{"family":"Mohamedbhai","given":"Hussein"},{"family":"Whitaker","given":"Sairan"},{"family":"Hutchings","given":"Hayley A."},{"family":"Whitaker","given":"Iain S."}],"issued":{"date-parts":[["2023",9]]}}}],"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24]</w:t>
            </w:r>
            <w:r w:rsidRPr="0013249C">
              <w:rPr>
                <w:rFonts w:ascii="Times New Roman" w:hAnsi="Times New Roman" w:cs="Times New Roman"/>
                <w:snapToGrid w:val="0"/>
                <w:color w:val="auto"/>
                <w:sz w:val="20"/>
                <w:szCs w:val="20"/>
                <w:lang w:eastAsia="de-DE" w:bidi="en-US"/>
              </w:rPr>
              <w:fldChar w:fldCharType="end"/>
            </w:r>
          </w:p>
          <w:p w14:paraId="4A49FD52"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Quantitative study</w:t>
            </w:r>
          </w:p>
          <w:p w14:paraId="138810C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Skin cancer</w:t>
            </w:r>
          </w:p>
          <w:p w14:paraId="65F7670C"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United Kingdom</w:t>
            </w:r>
          </w:p>
        </w:tc>
        <w:tc>
          <w:tcPr>
            <w:tcW w:w="2801" w:type="dxa"/>
            <w:tcBorders>
              <w:top w:val="single" w:sz="4" w:space="0" w:color="auto"/>
            </w:tcBorders>
          </w:tcPr>
          <w:p w14:paraId="5F391445"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Identification of current practices in MDTs</w:t>
            </w:r>
          </w:p>
          <w:p w14:paraId="2BCB7DE6"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Secondary analysis of 3,563 quantitative responses from two national Cancer Research UK surveys (2017) focusing on 282 responses from MDT members</w:t>
            </w:r>
          </w:p>
          <w:p w14:paraId="38A9AA6F"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2017 </w:t>
            </w:r>
          </w:p>
        </w:tc>
        <w:tc>
          <w:tcPr>
            <w:tcW w:w="2802" w:type="dxa"/>
            <w:tcBorders>
              <w:top w:val="single" w:sz="4" w:space="0" w:color="auto"/>
              <w:bottom w:val="nil"/>
            </w:tcBorders>
            <w:hideMark/>
          </w:tcPr>
          <w:p w14:paraId="5FFC41E8"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Two survey questionnaires: Likert-scale data on MDT practices and preferences in comparison across tumour groups</w:t>
            </w:r>
          </w:p>
        </w:tc>
        <w:tc>
          <w:tcPr>
            <w:tcW w:w="2801" w:type="dxa"/>
            <w:tcBorders>
              <w:top w:val="single" w:sz="4" w:space="0" w:color="auto"/>
              <w:bottom w:val="nil"/>
            </w:tcBorders>
          </w:tcPr>
          <w:p w14:paraId="6B795C76"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Key findings: ready imaging/pathology, adequate discussion time, clear leadership, pre-set agendas; attendance tracking, checklists, and triage tools; need for risk stratification and discussion of complex cases</w:t>
            </w:r>
          </w:p>
        </w:tc>
        <w:tc>
          <w:tcPr>
            <w:tcW w:w="2774" w:type="dxa"/>
            <w:tcBorders>
              <w:top w:val="single" w:sz="4" w:space="0" w:color="auto"/>
              <w:bottom w:val="nil"/>
            </w:tcBorders>
          </w:tcPr>
          <w:p w14:paraId="29DD0C63"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Tumour-specific guidance is necessary</w:t>
            </w:r>
          </w:p>
        </w:tc>
      </w:tr>
      <w:bookmarkEnd w:id="1"/>
      <w:tr w:rsidR="00847B46" w:rsidRPr="0013249C" w14:paraId="56C7F34A" w14:textId="77777777" w:rsidTr="005B7F67">
        <w:trPr>
          <w:tblCellSpacing w:w="28" w:type="dxa"/>
        </w:trPr>
        <w:tc>
          <w:tcPr>
            <w:tcW w:w="2773" w:type="dxa"/>
            <w:tcBorders>
              <w:top w:val="single" w:sz="4" w:space="0" w:color="auto"/>
              <w:bottom w:val="nil"/>
            </w:tcBorders>
            <w:hideMark/>
          </w:tcPr>
          <w:p w14:paraId="0FF2E55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lsuhaibani et al. (2018)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Xpbixw9h","properties":{"formattedCitation":"[40]","plainCitation":"[40]","noteIndex":0},"citationItems":[{"id":1507,"uris":["http://zotero.org/users/16034379/items/A8KVRGW3"],"itemData":{"id":1507,"type":"article-journal","abstract":"Tumour board contributes to providing better patient care by using a multidisciplinary team approach. In the efforts of evaluating the performance of the gastrointestinal tumour board at our institution, it was difficult to assess past performance due to lack of proper use of standardised documentation tool. This project aimed at improving adherence to the documentation tool and its recommendations in order to obtain performance measures for the tumour board. A multidisciplinary team and a plan were developed to improve documentation. Four rapid improvement cycles, Plan-Do-Study-Act (PDSA) cycles, were conducted. The first cycle focused on updating the case discussion summary form (CDSF) based on experts' input and previous identified deficiencies to enhance documentation and improve performance. The second PDSA cycle aimed at incorporating the CDSF into the electronic medical records system and assessing its functionality. The third cycle was to orient and train staff on using the form and launching it. The fourth PDSA cycle aimed at assessing the ability to obtain tumour board performance measures. Adherence to completion of the CDSF improved from 82% (baseline) to 94% after the fourth PDSA cycle. Over 104 consecutive cases discussed in the tumour board between January and July 2016 and 76 cases discussed in 2015, results were as follows: adherence to National Comprehensive Cancer Network guidelines in 2016 was observed in 141 (95%) recommendations, while it was observed in 90 (92%) recommendations in 2015. Changes in the management plans were observed in 37 (36%) cases in 2016 and in 6 (8%) cases in 2015. Regarding tumour board recommendations, 87% were done within 3 months of tumour board discussion in 2016, while 69% were done in 2015. Implementing electronic standardised documentation tool improved communication among the team and enabled getting accurate data about performance measures of the tumour board with positive impact on healthcare process and outcomes.","container-title":"BMJ Open Quality","DOI":"10.1136/bmjoq-2017-000168","language":"eng","page":"e000168","title":"Enhancing the performance of gastrointestinal tumour board by improving documentation","volume":"7","author":[{"family":"Alsuhaibani","given":"Roaa Saleh"},{"family":"Alzahrani","given":"Hajer"},{"family":"Algwaiz","given":"Ghada"},{"family":"Alfarhan","given":"Haneen"},{"family":"Alolayan","given":"Ashwaq"},{"family":"Abdelhafiz","given":"Nafisa"},{"family":"Ali","given":"Yosra"},{"family":"Jazieh","given":"Abdul Rahman"}],"issued":{"date-parts":[["2018"]]}}}],"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40]</w:t>
            </w:r>
            <w:r w:rsidRPr="0013249C">
              <w:rPr>
                <w:rFonts w:ascii="Times New Roman" w:hAnsi="Times New Roman" w:cs="Times New Roman"/>
                <w:snapToGrid w:val="0"/>
                <w:sz w:val="20"/>
                <w:szCs w:val="20"/>
                <w:lang w:eastAsia="de-DE" w:bidi="en-US"/>
              </w:rPr>
              <w:fldChar w:fldCharType="end"/>
            </w:r>
          </w:p>
          <w:p w14:paraId="7453D51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trospective observational study</w:t>
            </w:r>
          </w:p>
          <w:p w14:paraId="4F23124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Gastrointestinal cancer</w:t>
            </w:r>
          </w:p>
          <w:p w14:paraId="0F80DA6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audi-Arabia</w:t>
            </w:r>
          </w:p>
          <w:p w14:paraId="5D4671A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1" w:type="dxa"/>
            <w:tcBorders>
              <w:top w:val="single" w:sz="4" w:space="0" w:color="auto"/>
              <w:bottom w:val="nil"/>
            </w:tcBorders>
          </w:tcPr>
          <w:p w14:paraId="72824F1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mprovement of documentation and communication in the MDT by using four Plan-Do-Study-Act cycles to develop, implement and evaluate the intervention</w:t>
            </w:r>
          </w:p>
          <w:p w14:paraId="0C21B74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One</w:t>
            </w:r>
            <w:r w:rsidRPr="0013249C">
              <w:rPr>
                <w:rFonts w:ascii="Times New Roman" w:hAnsi="Times New Roman" w:cs="Times New Roman"/>
                <w:snapToGrid w:val="0"/>
                <w:sz w:val="20"/>
                <w:szCs w:val="20"/>
                <w:lang w:eastAsia="de-DE" w:bidi="en-US"/>
              </w:rPr>
              <w:t xml:space="preserve"> MDT</w:t>
            </w:r>
          </w:p>
          <w:p w14:paraId="0481951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5–July 2016</w:t>
            </w:r>
          </w:p>
        </w:tc>
        <w:tc>
          <w:tcPr>
            <w:tcW w:w="2802" w:type="dxa"/>
            <w:tcBorders>
              <w:top w:val="single" w:sz="4" w:space="0" w:color="auto"/>
              <w:bottom w:val="nil"/>
            </w:tcBorders>
            <w:hideMark/>
          </w:tcPr>
          <w:p w14:paraId="7A41227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mplementation of a documentation tool for MDT performance measurement</w:t>
            </w:r>
          </w:p>
        </w:tc>
        <w:tc>
          <w:tcPr>
            <w:tcW w:w="2801" w:type="dxa"/>
            <w:tcBorders>
              <w:top w:val="single" w:sz="4" w:space="0" w:color="auto"/>
              <w:bottom w:val="nil"/>
            </w:tcBorders>
            <w:hideMark/>
          </w:tcPr>
          <w:p w14:paraId="2FD509C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lectronic and standardised documentation improves communication within the MDT and enables evaluation</w:t>
            </w:r>
          </w:p>
        </w:tc>
        <w:tc>
          <w:tcPr>
            <w:tcW w:w="2774" w:type="dxa"/>
            <w:tcBorders>
              <w:top w:val="single" w:sz="4" w:space="0" w:color="auto"/>
              <w:bottom w:val="nil"/>
            </w:tcBorders>
          </w:tcPr>
          <w:p w14:paraId="1AE4CE3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ositive influence on processes and outcomes through standardised documentation</w:t>
            </w:r>
          </w:p>
        </w:tc>
      </w:tr>
      <w:bookmarkEnd w:id="0"/>
      <w:tr w:rsidR="00847B46" w:rsidRPr="0013249C" w14:paraId="1932ABB5" w14:textId="77777777" w:rsidTr="005B7F67">
        <w:trPr>
          <w:tblCellSpacing w:w="28" w:type="dxa"/>
        </w:trPr>
        <w:tc>
          <w:tcPr>
            <w:tcW w:w="2773" w:type="dxa"/>
            <w:tcBorders>
              <w:top w:val="single" w:sz="4" w:space="0" w:color="auto"/>
              <w:bottom w:val="nil"/>
            </w:tcBorders>
          </w:tcPr>
          <w:p w14:paraId="4FCD398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Belda-Ferre et al. (2022)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HQa0myfI","properties":{"formattedCitation":"[41]","plainCitation":"[41]","noteIndex":0},"citationItems":[{"id":1510,"uris":["http://zotero.org/users/16034379/items/BUQLHQE6"],"itemData":{"id":1510,"type":"article-journal","abstract":"INTRODUCTION AND OBJECTIVE\n\nAlthough Multidisciplinary Teams (MDTs) are recommended in the management of Advanced Prostate Cancer (APC), their functioning in real practice has been poorly evaluated. We carried out a multicenter study with the objective of evaluating the functioning of uro-oncology MDTs in 6 hospitals.\n\nMATERIALS AND METHODS\n\nA descriptive cross-sectional study was performed. The level of Compliance with the Fundamental Quality Requirements (CFQR) of the MDTs was evaluated by means of a questionnaire filled out by the coordinators of the MDTs in each hospital. The information on the perspective of the members of the MDTs was evaluated through an anonymous survey.\n\nRESULTS\n\nA high level of CFQR in MDTs was evidenced (75%), showing deficiencies in terms of protocol update, agendas, audits, and scientific production. The survey was answered by 62.32% of the 69 physicians surveyed (urologists, oncologists, radiation therapists, radiologists, and pathologists). The 88.4% consider the duration of the meetings appropriate. There are disparate opinions concerning the protection of the MDT meeting time as well as protocol update. Of the patients with APC presented at the MDTs meeting, 62,8% require intervention from two specialties. Only 50% of respondents believe that all CRPC cases are discussed and that there is a prior agenda. The decisions made by the MDTs are reflected in the clinical history in 65.1% and are binding only in 60.5% of the cases. Half of the respondents have not been trained in MDTs. Most participants (90.7%) agree on the fact that MDTs. convey benefits.\n\nCONCLUSIONS\n\nThe evaluations of the MDTs identify rectifiable deficiencies by modifying hospital inertia and care planning.","container-title":"Actas Urologicas Espanolas","DOI":"10.1016/j.acuroe.2021.09.004","issue":"2","language":"eng","page":"106-113","title":"Multicenter study on multidisciplinary committees in advanced prostate cancer","volume":"46","author":[{"family":"Belda-Ferre","given":"M."},{"family":"Garcia-Segui","given":"A."},{"family":"Pacheco-Bru","given":"J. J."},{"family":"Valencia-Guadalajara","given":"V. J."},{"family":"Verdú-Verdú","given":"L. P."},{"family":"Sánchez-Cano","given":"E."},{"family":"Chillón-Sempere","given":"F. S."},{"family":"Vázquez-Mazón","given":"F."}],"issued":{"date-parts":[["2022"]]}}}],"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41]</w:t>
            </w:r>
            <w:r w:rsidRPr="0013249C">
              <w:rPr>
                <w:rFonts w:ascii="Times New Roman" w:hAnsi="Times New Roman" w:cs="Times New Roman"/>
                <w:snapToGrid w:val="0"/>
                <w:sz w:val="20"/>
                <w:szCs w:val="20"/>
                <w:lang w:eastAsia="de-DE" w:bidi="en-US"/>
              </w:rPr>
              <w:fldChar w:fldCharType="end"/>
            </w:r>
          </w:p>
          <w:p w14:paraId="0F2482C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descriptive study</w:t>
            </w:r>
          </w:p>
          <w:p w14:paraId="06B9CF8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rological cancer</w:t>
            </w:r>
          </w:p>
          <w:p w14:paraId="215A5F1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Spain</w:t>
            </w:r>
          </w:p>
        </w:tc>
        <w:tc>
          <w:tcPr>
            <w:tcW w:w="2801" w:type="dxa"/>
            <w:tcBorders>
              <w:top w:val="single" w:sz="4" w:space="0" w:color="auto"/>
              <w:bottom w:val="nil"/>
            </w:tcBorders>
          </w:tcPr>
          <w:p w14:paraId="22FE6C9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Evaluating the functioning of MDTs in six hospitals</w:t>
            </w:r>
          </w:p>
          <w:p w14:paraId="1598AD0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Committee coordinators, urologists, oncologists, radiation oncologists, </w:t>
            </w:r>
            <w:r w:rsidRPr="0013249C">
              <w:rPr>
                <w:rFonts w:ascii="Times New Roman" w:hAnsi="Times New Roman" w:cs="Times New Roman"/>
                <w:snapToGrid w:val="0"/>
                <w:sz w:val="20"/>
                <w:szCs w:val="20"/>
                <w:lang w:eastAsia="de-DE" w:bidi="en-US"/>
              </w:rPr>
              <w:lastRenderedPageBreak/>
              <w:t>radiologists, pathologists, and oncology and urology residents</w:t>
            </w:r>
          </w:p>
          <w:p w14:paraId="1D32CD0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tcPr>
          <w:p w14:paraId="40F00CB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Literature review and development of surveys with MDT coordinators and members</w:t>
            </w:r>
          </w:p>
        </w:tc>
        <w:tc>
          <w:tcPr>
            <w:tcW w:w="2801" w:type="dxa"/>
            <w:tcBorders>
              <w:top w:val="single" w:sz="4" w:space="0" w:color="auto"/>
              <w:bottom w:val="nil"/>
            </w:tcBorders>
          </w:tcPr>
          <w:p w14:paraId="542572E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eficiencies in protocol updates, meeting agendas, audits, and scientific production</w:t>
            </w:r>
          </w:p>
          <w:p w14:paraId="3BB68D6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MDTs provide significant benefits to patient care and satisfaction</w:t>
            </w:r>
          </w:p>
        </w:tc>
        <w:tc>
          <w:tcPr>
            <w:tcW w:w="2774" w:type="dxa"/>
            <w:tcBorders>
              <w:top w:val="single" w:sz="4" w:space="0" w:color="auto"/>
              <w:bottom w:val="nil"/>
            </w:tcBorders>
          </w:tcPr>
          <w:p w14:paraId="655C18D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Several improvements aim to enhance MDT effectiveness and patient care: regular updates to clinical protocols; structured meeting agendas; </w:t>
            </w:r>
            <w:r w:rsidRPr="0013249C">
              <w:rPr>
                <w:rFonts w:ascii="Times New Roman" w:hAnsi="Times New Roman" w:cs="Times New Roman"/>
                <w:snapToGrid w:val="0"/>
                <w:sz w:val="20"/>
                <w:szCs w:val="20"/>
                <w:lang w:eastAsia="de-DE" w:bidi="en-US"/>
              </w:rPr>
              <w:lastRenderedPageBreak/>
              <w:t>audits; scientific production; management support including protected time for MDT meetings</w:t>
            </w:r>
          </w:p>
        </w:tc>
      </w:tr>
      <w:tr w:rsidR="00847B46" w:rsidRPr="0013249C" w14:paraId="0D6AEFAA" w14:textId="77777777" w:rsidTr="005B7F67">
        <w:trPr>
          <w:tblCellSpacing w:w="28" w:type="dxa"/>
        </w:trPr>
        <w:tc>
          <w:tcPr>
            <w:tcW w:w="2773" w:type="dxa"/>
            <w:tcBorders>
              <w:top w:val="single" w:sz="4" w:space="0" w:color="auto"/>
              <w:bottom w:val="nil"/>
            </w:tcBorders>
          </w:tcPr>
          <w:p w14:paraId="47F1F4E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Brims et al. (2022)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vRpX5qL4","properties":{"formattedCitation":"[42]","plainCitation":"[42]","noteIndex":0},"citationItems":[{"id":1512,"uris":["http://zotero.org/users/16034379/items/BAUDPJKN"],"itemData":{"id":1512,"type":"article-journal","abstract":"INTRODUCTION\n\nLung cancer is the leading cause of cancer death in Australia and has the highest cancer burden. Numerous reports describe variations in lung cancer care and outcomes across Australia. There are no data assessing compliance with treatment guidelines and little is known about lung cancer multidisciplinary team (MDT) infrastructure around Australia.\n\nMETHODS\n\nClinicians from institutions treating lung cancer were invited to complete an online survey regarding the local infrastructure for lung cancer care and contemporary issues affecting lung cancer.\n\nRESULTS\n\nResponses from 79 separate institutions were obtained representing 72% of all known institutions treating lung cancer in Australia. Most (93.6%) held a regular MDT meeting although recommended core membership was only achieved for 42/73 (57.5%) sites. There was no thoracic surgery representation in 17/73 (23.3%) of MDTs and surgery was less represented in regional and low case volume centres. Specialist nurses were present in just 37/79 (46.8%) of all sites. Access to diagnostic and treatment facilities was limited for some institutions. IT infrastructure was variable and most sites (69%) do not perform regular audits against guidelines. The COVID-19 pandemic has driven most sites to incorporate virtual MDT meetings, with variable impact around the country. Clinician support for a national data-driven approach to improving lung cancer care was unanimous.\n\nDISCUSSION\n\nThis survey demonstrates variations in infrastructure support, provision and membership of lung cancer MDTs, in particular thoracic surgery and specialist lung cancer nurses. This heterogeneity may contribute to some of the well-documented variations in lung cancer outcomes in Australia.","container-title":"BMJ Open Respiratory Research","DOI":"10.1136/bmjresp-2021-001157","language":"eng","page":"e001157","title":"Hospital-based multidisciplinary lung cancer care in Australia: A survey of the landscape in 2021","volume":"9","author":[{"family":"Brims","given":"Fraser J. H."},{"family":"Kumarasamy","given":"Chellan"},{"family":"Nash","given":"Jessica"},{"family":"Leong","given":"Tracy L."},{"family":"Stone","given":"Emily"},{"family":"Marshall","given":"Henry M."}],"issued":{"date-parts":[["2022"]]}}}],"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42]</w:t>
            </w:r>
            <w:r w:rsidRPr="0013249C">
              <w:rPr>
                <w:rFonts w:ascii="Times New Roman" w:hAnsi="Times New Roman" w:cs="Times New Roman"/>
                <w:snapToGrid w:val="0"/>
                <w:sz w:val="20"/>
                <w:szCs w:val="20"/>
                <w:lang w:eastAsia="de-DE" w:bidi="en-US"/>
              </w:rPr>
              <w:fldChar w:fldCharType="end"/>
            </w:r>
          </w:p>
          <w:p w14:paraId="284E0E7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quantitative study</w:t>
            </w:r>
          </w:p>
          <w:p w14:paraId="558D304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Lung cancer</w:t>
            </w:r>
          </w:p>
          <w:p w14:paraId="2481560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ustralia</w:t>
            </w:r>
          </w:p>
          <w:p w14:paraId="10CF172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1" w:type="dxa"/>
            <w:tcBorders>
              <w:top w:val="single" w:sz="4" w:space="0" w:color="auto"/>
              <w:bottom w:val="nil"/>
            </w:tcBorders>
          </w:tcPr>
          <w:p w14:paraId="73B7F24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dentification and description of infrastructure, composition, and care practices in MDTs</w:t>
            </w:r>
          </w:p>
          <w:p w14:paraId="72D5A59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ssessment of variations in resources and organisational structures influencing patient outcomes and adherence to guidelines</w:t>
            </w:r>
          </w:p>
          <w:p w14:paraId="093D928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79 responses of 109 institutions</w:t>
            </w:r>
          </w:p>
          <w:p w14:paraId="1A2C143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anuary–July 2021</w:t>
            </w:r>
          </w:p>
        </w:tc>
        <w:tc>
          <w:tcPr>
            <w:tcW w:w="2802" w:type="dxa"/>
            <w:tcBorders>
              <w:top w:val="single" w:sz="4" w:space="0" w:color="auto"/>
              <w:bottom w:val="nil"/>
            </w:tcBorders>
          </w:tcPr>
          <w:p w14:paraId="280FAE5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Online survey </w:t>
            </w:r>
          </w:p>
        </w:tc>
        <w:tc>
          <w:tcPr>
            <w:tcW w:w="2801" w:type="dxa"/>
            <w:tcBorders>
              <w:top w:val="single" w:sz="4" w:space="0" w:color="auto"/>
              <w:bottom w:val="nil"/>
            </w:tcBorders>
          </w:tcPr>
          <w:p w14:paraId="7CA0E45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No institution reported full recommended attendance of core disciplines</w:t>
            </w:r>
          </w:p>
          <w:p w14:paraId="43651DD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issing disciplines: lung cancer nurse specialists, MDT coordinators, nuclear medicine support, and thoracic surgery representation</w:t>
            </w:r>
          </w:p>
        </w:tc>
        <w:tc>
          <w:tcPr>
            <w:tcW w:w="2774" w:type="dxa"/>
            <w:tcBorders>
              <w:top w:val="single" w:sz="4" w:space="0" w:color="auto"/>
              <w:bottom w:val="nil"/>
            </w:tcBorders>
          </w:tcPr>
          <w:p w14:paraId="1937D17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indings emphasise the need for improved standardisation, resource allocation (including regular attendance of core disciplines) and national data collection to enhance lung cancer care quality</w:t>
            </w:r>
          </w:p>
        </w:tc>
      </w:tr>
      <w:tr w:rsidR="00847B46" w:rsidRPr="0013249C" w14:paraId="6D1B4D1A" w14:textId="77777777" w:rsidTr="005B7F67">
        <w:trPr>
          <w:tblCellSpacing w:w="28" w:type="dxa"/>
        </w:trPr>
        <w:tc>
          <w:tcPr>
            <w:tcW w:w="2773" w:type="dxa"/>
            <w:tcBorders>
              <w:top w:val="single" w:sz="4" w:space="0" w:color="auto"/>
              <w:bottom w:val="nil"/>
            </w:tcBorders>
          </w:tcPr>
          <w:p w14:paraId="5A78F9C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Casadio et al. (2022)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8NWXCDNr","properties":{"formattedCitation":"[43]","plainCitation":"[43]","noteIndex":0},"citationItems":[{"id":1515,"uris":["http://zotero.org/users/16034379/items/NMDJX4SU"],"itemData":{"id":1515,"type":"article-journal","abstract":"BACKGROUND\n\nCholangiocarcinomas (CCAs) are a rare group of malignancies characterized by dismal prognosis. There are currently no standardized guidelines for multidisciplinary teams (MDTs) in CCAs.\n\nMATERIAL AND METHODS\n\nAn online survey was built with the aim of defining the current practice of MDTs in CCAs and identifying possible areas of improvement, providing minimum standards of practice for an ideal CCA MDT. Analysis of the replies regarding current and ideal MDT practice was carried out by calculating weighted average (WA) of likelihood of every item. The survey was shared with members of the European Network for the Study of Cholangiocarcinoma and other medical centers with expertise in biliary tract cancer part of the EURO-CHOLANGIO-NET (European Cholangiocarcinoma Network: https://eurocholangionet.eu/) COST Action CA18122 initiative.\n\nRESULTS\n\nThe role of the MDT coordinator was a recognized priority in an ideal well-functioning MDT (WA 3.31/4), together with providing minimum clinical information before the meeting to secure adequate case preparation (WA 3.54/4). Optimal frequency of MDT meetings was weekly according to 76.92% of the participants; 73.06% believed that ideally all newly diagnosed patients and each new treatment should be discussed, although that happened only in less than half of the MDTs (46.15%) in current practice. Most participants stated that they always (46.15%) or often (50.00%) used guidelines, mainly international (61.00%) (European and American), followed by national/local (39.00%). We defined the ideal setup of a CCA MDT, identifying specialists whose presence is mandatory with WA &gt;3.0 (oncologist, clinician responsible for patient's care, surgeon, diagnostic and interventional radiologist, hepatologist, pathologist, endoscopist and gastroenterologist) and those whose presence would be recommended with a WA &lt;3.0 (palliative care, nurse, dietitian, basic researcher, psychologist and social worker).\n\nCONCLUSIONS\n\nOur identified minimum requirements should be taken into account at the time of CCA MDT setup and quality assessment.","container-title":"ESMO Open","DOI":"10.1016/j.esmoop.2021.100377","issue":"1","language":"eng","page":"100377","title":"Setup of multidisciplinary team discussions for patients with cholangiocarcinoma: Current practice and recommendations from the European Network for the Study of Cholangiocarcinoma (ENS-CCA)","volume":"7","author":[{"family":"Casadio","given":"M."},{"family":"Cardinale","given":"V."},{"family":"Klümpen","given":"H-J"},{"family":"Morement","given":"H."},{"family":"Lacasta","given":"A."},{"family":"Koerkamp","given":"B. G."},{"family":"Banales","given":"J."},{"family":"Alvaro","given":"D."},{"family":"Valle","given":"J. W."},{"family":"Lamarca","given":"A."}],"issued":{"date-parts":[["2022"]]}}}],"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43]</w:t>
            </w:r>
            <w:r w:rsidRPr="0013249C">
              <w:rPr>
                <w:rFonts w:ascii="Times New Roman" w:hAnsi="Times New Roman" w:cs="Times New Roman"/>
                <w:snapToGrid w:val="0"/>
                <w:sz w:val="20"/>
                <w:szCs w:val="20"/>
                <w:lang w:eastAsia="de-DE" w:bidi="en-US"/>
              </w:rPr>
              <w:fldChar w:fldCharType="end"/>
            </w:r>
          </w:p>
          <w:p w14:paraId="6E139A9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observational study</w:t>
            </w:r>
          </w:p>
          <w:p w14:paraId="011E756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holangiocarcinoma</w:t>
            </w:r>
          </w:p>
          <w:p w14:paraId="088A2B6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uropean multicentre study</w:t>
            </w:r>
          </w:p>
          <w:p w14:paraId="37B029D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p w14:paraId="7C4137F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1" w:type="dxa"/>
            <w:tcBorders>
              <w:top w:val="single" w:sz="4" w:space="0" w:color="auto"/>
              <w:bottom w:val="nil"/>
            </w:tcBorders>
          </w:tcPr>
          <w:p w14:paraId="6D0DCD3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Identification of the current practice, minimum standards and opportunities for improvement of MDTs </w:t>
            </w:r>
          </w:p>
          <w:p w14:paraId="4586647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embers of the European Network for the Study of Cholangiocarcinoma (ENS-CCA) and other medical centres with expertise in biliary tract cancers</w:t>
            </w:r>
          </w:p>
          <w:p w14:paraId="4FC8E69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ebruary–May 2021</w:t>
            </w:r>
          </w:p>
        </w:tc>
        <w:tc>
          <w:tcPr>
            <w:tcW w:w="2802" w:type="dxa"/>
            <w:tcBorders>
              <w:top w:val="single" w:sz="4" w:space="0" w:color="auto"/>
              <w:bottom w:val="nil"/>
            </w:tcBorders>
          </w:tcPr>
          <w:p w14:paraId="69434C5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nline survey</w:t>
            </w:r>
          </w:p>
        </w:tc>
        <w:tc>
          <w:tcPr>
            <w:tcW w:w="2801" w:type="dxa"/>
            <w:tcBorders>
              <w:top w:val="single" w:sz="4" w:space="0" w:color="auto"/>
              <w:bottom w:val="nil"/>
            </w:tcBorders>
          </w:tcPr>
          <w:p w14:paraId="55D5118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Key elements for a well-functioning MDT: a dedicated coordinator and provision of minimal clinical information prior meetings; 73</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06% supported discussion of all new cases and treatments; 46.15% reported implementation in practice; guidelines were used in 50% of cases </w:t>
            </w:r>
          </w:p>
        </w:tc>
        <w:tc>
          <w:tcPr>
            <w:tcW w:w="2774" w:type="dxa"/>
            <w:tcBorders>
              <w:top w:val="single" w:sz="4" w:space="0" w:color="auto"/>
              <w:bottom w:val="nil"/>
            </w:tcBorders>
          </w:tcPr>
          <w:p w14:paraId="6A0F4DE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Variation in current MDT practices</w:t>
            </w:r>
          </w:p>
          <w:p w14:paraId="682C5E2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xisting consensus on the importance of core specialties and structured processes</w:t>
            </w:r>
          </w:p>
          <w:p w14:paraId="0925B43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inimum standards improve quality of care and consistency</w:t>
            </w:r>
          </w:p>
          <w:p w14:paraId="067FBA5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presentation of certain specialists essential for effective MDT functioning</w:t>
            </w:r>
          </w:p>
        </w:tc>
      </w:tr>
      <w:tr w:rsidR="00847B46" w:rsidRPr="0013249C" w14:paraId="42554B90" w14:textId="77777777" w:rsidTr="005B7F67">
        <w:trPr>
          <w:tblCellSpacing w:w="28" w:type="dxa"/>
        </w:trPr>
        <w:tc>
          <w:tcPr>
            <w:tcW w:w="2773" w:type="dxa"/>
            <w:tcBorders>
              <w:top w:val="single" w:sz="4" w:space="0" w:color="auto"/>
            </w:tcBorders>
          </w:tcPr>
          <w:p w14:paraId="4B69C79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Gouliaev et al. (2024)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zYKwslVd","properties":{"formattedCitation":"[56]","plainCitation":"[56]","noteIndex":0},"citationItems":[{"id":3342,"uris":["http://zotero.org/users/16034379/items/ATRIT6WQ"],"itemData":{"id":3342,"type":"article-journal","abstract":"BACKGROUND AND PURPOSE: Multi-disciplinary Team (MDT) meetings are widely regarded as the 'gold standard' of lung cancer care. MDTs improve adherence to clinical guidelines for lung cancer patients. In this study, we describe and compare lung cancer MDTs in Denmark and Norway by combining national surveys and the MDT-Metric for the Observation of Decision-making (MDT-MODe) instrument. MATERIALS AND METHOD: Identical surveys were sent out to all lung cancer MDT centers in Denmark and Norway by the Danish Lung Cancer Group and the Norwegian Lung Cancer Group. Six MDT centers, three in Denmark and three in Norway, were observed using the MDT-MODe instrument. RESULTS AND INTERPRETATION: We found similar organization of MDT meetings in both countries, with the main difference being more local MDT meetings in Norway. All lung cancer MDTs were chaired by respiratory physicians and attended by a radiologist. Other members included oncologists, pathologists, thoracic surgeons, specialist nurses, nuclear medicine specialists and junior doctors. Overall, members reported that they had sufficient time for preparation and attending MDT meetings. With the MDT-MODe instrument it was found that the MDT chairs, surgeons, oncologists, radiologists all contributed positively to case discussion. Comorbidities were included in the discussion of most patients while the patient's view and psychosocial issues were less often discussed. A treatment decision was reached in 79.7% of cases discussed. In conclusion, we found similar settings and overall good quality concerning lung cancer MDT meetings in Denmark and Norway.","container-title":"Acta Oncologica","DOI":"10.2340/1651-226x.2024.40777","language":"eng","page":"678-684","title":"Multi-disciplinary team meetings for lung cancer in Norway and Denmark: Results from national surveys and observations with MDT-MODe","volume":"63","author":[{"family":"Gouliaev","given":"A."},{"family":"Berg","given":"J."},{"family":"Bibi","given":"R."},{"family":"Arshad","given":"A."},{"family":"Leira","given":"H. O."},{"family":"Neumann","given":"K."},{"family":"Aamelfot","given":"C."},{"family":"Christense","given":"N. L."},{"family":"Rasmussen","given":"T. R."}],"issued":{"date-parts":[["2024"]]}}}],"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56]</w:t>
            </w:r>
            <w:r w:rsidRPr="0013249C">
              <w:rPr>
                <w:rFonts w:ascii="Times New Roman" w:hAnsi="Times New Roman" w:cs="Times New Roman"/>
                <w:snapToGrid w:val="0"/>
                <w:sz w:val="20"/>
                <w:szCs w:val="20"/>
                <w:lang w:eastAsia="de-DE" w:bidi="en-US"/>
              </w:rPr>
              <w:fldChar w:fldCharType="end"/>
            </w:r>
          </w:p>
          <w:p w14:paraId="3419FFE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observational study</w:t>
            </w:r>
          </w:p>
          <w:p w14:paraId="647A64C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Lung cancer</w:t>
            </w:r>
          </w:p>
          <w:p w14:paraId="4678304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enmark and Norway</w:t>
            </w:r>
          </w:p>
          <w:p w14:paraId="0BE110C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1" w:type="dxa"/>
            <w:tcBorders>
              <w:top w:val="single" w:sz="4" w:space="0" w:color="auto"/>
            </w:tcBorders>
          </w:tcPr>
          <w:p w14:paraId="544D54D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Comparison of MDT functioning and decision-making processes in Denmark and Norway </w:t>
            </w:r>
          </w:p>
          <w:p w14:paraId="35BDB9C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13 Danish and 18 Norwegian institutions; respiratory physicians, radiologists, oncologists, thoracic surgeons, and nurse specialists</w:t>
            </w:r>
          </w:p>
          <w:p w14:paraId="4A8D5ED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all 2022 and January–February 2024</w:t>
            </w:r>
          </w:p>
        </w:tc>
        <w:tc>
          <w:tcPr>
            <w:tcW w:w="2802" w:type="dxa"/>
            <w:tcBorders>
              <w:top w:val="single" w:sz="4" w:space="0" w:color="auto"/>
              <w:bottom w:val="nil"/>
            </w:tcBorders>
          </w:tcPr>
          <w:p w14:paraId="2C7D0E0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ixed-methods study design</w:t>
            </w:r>
          </w:p>
          <w:p w14:paraId="548F7F1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nline national surveys: team composition, meeting structure, documentation, and quality assessments</w:t>
            </w:r>
          </w:p>
          <w:p w14:paraId="200BE58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MODe: observation and assessment of six MDT meetings</w:t>
            </w:r>
          </w:p>
        </w:tc>
        <w:tc>
          <w:tcPr>
            <w:tcW w:w="2801" w:type="dxa"/>
            <w:tcBorders>
              <w:top w:val="single" w:sz="4" w:space="0" w:color="auto"/>
              <w:bottom w:val="nil"/>
            </w:tcBorders>
          </w:tcPr>
          <w:p w14:paraId="037076A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imilar settings and good-quality MDT meetings across Denmark and Norway</w:t>
            </w:r>
          </w:p>
          <w:p w14:paraId="0C83E67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ll meetings chaired by respiratory physicians including all specialties</w:t>
            </w:r>
          </w:p>
        </w:tc>
        <w:tc>
          <w:tcPr>
            <w:tcW w:w="2774" w:type="dxa"/>
            <w:tcBorders>
              <w:top w:val="single" w:sz="4" w:space="0" w:color="auto"/>
              <w:bottom w:val="nil"/>
            </w:tcBorders>
          </w:tcPr>
          <w:p w14:paraId="3B2E27B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s in both countries support consistent and high-quality clinical decision-making</w:t>
            </w:r>
          </w:p>
          <w:p w14:paraId="74B7982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corporation of patient perspectives and psychosocial factors could be improved</w:t>
            </w:r>
          </w:p>
        </w:tc>
      </w:tr>
      <w:tr w:rsidR="00847B46" w:rsidRPr="0013249C" w14:paraId="0261C364" w14:textId="77777777" w:rsidTr="005B7F67">
        <w:trPr>
          <w:tblCellSpacing w:w="28" w:type="dxa"/>
        </w:trPr>
        <w:tc>
          <w:tcPr>
            <w:tcW w:w="2773" w:type="dxa"/>
            <w:tcBorders>
              <w:top w:val="single" w:sz="4" w:space="0" w:color="auto"/>
            </w:tcBorders>
          </w:tcPr>
          <w:p w14:paraId="5D40B817"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Harris et al. (2014)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lh5hY8ZG","properties":{"formattedCitation":"[55]","plainCitation":"[55]","noteIndex":0},"citationItems":[{"id":1523,"uris":["http://zotero.org/users/16034379/items/C7QFJGI5"],"itemData":{"id":1523,"type":"article-journal","abstract":"BACKGROUND\n\nMultidisciplinary team (MDT) working is well established as the foundation for providing cancer services in the UK and elsewhere. A core activity is the weekly meeting (or case conference/tumor boards) where the treatment recommendations for individual patients are agreed. Evidence suggests that the quality of team working varies across cancer teams, and this may impact negatively on the decision-making process, and ultimately patient care. Feedback on performance by expert observers may improve performance, but can be resource-intensive to implement. This proof of concept study sought to: develop a structured observational assessment tool for use by peers (managers or clinicians from the local workforce) and explore its usability; assess the feasibility of the principle of observational assessment by peers; and explore the views of MDT members and observers about the utility of feedback from observational assessment.\n\nMETHODS\n\nFor tool development, the content was informed by national clinical consensus recommendations for best practice in cancer MDTs and developed in collaboration with an expert steering group. It consisted of ten subdomains of team working observable in MDT meetings that were rated on a 10-point scale (very poor to very good). For observational assessment, a total of 19 peer observers used the tool (assessing performance in 20 cancer teams from four hospitals). For evaluation, telephone interviews with 64 team members and all peer observers were analyzed thematically.\n\nRESULTS\n\nThe tool was easy to use and areas for refinement were identified. Peer observers were identified and most indicated that undertaking observation was feasible. MDT members generally reported that observational assessment and feedback was useful, with the potential to facilitate improvements in team working.\n\nCONCLUSION\n\nThis study suggests that observation and feedback by peers may provide a feasible and acceptable approach to enhance MDT performance. Further tool refinement and validation is required.","container-title":"Journal of Multidisciplinary Healthcare","DOI":"10.2147/JMDH.S65160","ISSN":"1178-2390","language":"eng","page":"355-363","title":"Using peer observers to assess the quality of cancer multidisciplinary team meetings: A qualitative proof of concept study","volume":"7","author":[{"family":"Harris","given":"Jenny"},{"family":"Green","given":"James Sa"},{"family":"Sevdalis","given":"Nick"},{"family":"Taylor","given":"Cath"}],"issued":{"date-parts":[["2014"]]}}}],"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55]</w:t>
            </w:r>
            <w:r w:rsidRPr="0013249C">
              <w:rPr>
                <w:rFonts w:ascii="Times New Roman" w:hAnsi="Times New Roman" w:cs="Times New Roman"/>
                <w:snapToGrid w:val="0"/>
                <w:color w:val="auto"/>
                <w:sz w:val="20"/>
                <w:szCs w:val="20"/>
                <w:lang w:eastAsia="de-DE" w:bidi="en-US"/>
              </w:rPr>
              <w:fldChar w:fldCharType="end"/>
            </w:r>
          </w:p>
          <w:p w14:paraId="16E32FF6"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Qualitative proof of concept study</w:t>
            </w:r>
          </w:p>
          <w:p w14:paraId="24B3AF8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Cancer types: Breast, Colorectal, Gynaecological, Head and Neck, Hepatobiliary, Lung, Sarcoma, Skin, Upper Gastrointestinal, Urology</w:t>
            </w:r>
          </w:p>
          <w:p w14:paraId="1C61D2F8"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United Kingdom</w:t>
            </w:r>
          </w:p>
        </w:tc>
        <w:tc>
          <w:tcPr>
            <w:tcW w:w="2801" w:type="dxa"/>
            <w:tcBorders>
              <w:top w:val="single" w:sz="4" w:space="0" w:color="auto"/>
            </w:tcBorders>
          </w:tcPr>
          <w:p w14:paraId="6FE7306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Development of a structured observational assessment tool for peers, exploring the views of MDT members and observers about feasibility</w:t>
            </w:r>
          </w:p>
          <w:p w14:paraId="13390E74"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64 team members of 20 MDTs (32 consultant physicians, 14 nursing, 15 administrative, and 3 allied health professionals) and 19 peer observers</w:t>
            </w:r>
          </w:p>
        </w:tc>
        <w:tc>
          <w:tcPr>
            <w:tcW w:w="2802" w:type="dxa"/>
            <w:tcBorders>
              <w:top w:val="single" w:sz="4" w:space="0" w:color="auto"/>
              <w:bottom w:val="nil"/>
            </w:tcBorders>
          </w:tcPr>
          <w:p w14:paraId="0EEC379C"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Brief, semi-structured telephone interviews with MDT leaders and up to three other MDT members</w:t>
            </w:r>
          </w:p>
          <w:p w14:paraId="171E0962"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The tool was based on 'the characteristics of an effective MDT' of the National Cancer Action Team (2010)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uzMzbBNZ","properties":{"formattedCitation":"[123]","plainCitation":"[123]","noteIndex":0},"citationItems":[{"id":1681,"uris":["http://zotero.org/users/16034379/items/4ABBC4BM"],"itemData":{"id":1681,"type":"article-journal","title":"The Characteristics of an Effective Multidisciplinary Team (MDT)","author":[{"literal":"National Cancer Action Team"}],"issued":{"date-parts":[["2010"]]}}}],"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123]</w:t>
            </w:r>
            <w:r w:rsidRPr="0013249C">
              <w:rPr>
                <w:rFonts w:ascii="Times New Roman" w:hAnsi="Times New Roman" w:cs="Times New Roman"/>
                <w:snapToGrid w:val="0"/>
                <w:color w:val="auto"/>
                <w:sz w:val="20"/>
                <w:szCs w:val="20"/>
                <w:lang w:eastAsia="de-DE" w:bidi="en-US"/>
              </w:rPr>
              <w:fldChar w:fldCharType="end"/>
            </w:r>
          </w:p>
        </w:tc>
        <w:tc>
          <w:tcPr>
            <w:tcW w:w="2801" w:type="dxa"/>
            <w:tcBorders>
              <w:top w:val="single" w:sz="4" w:space="0" w:color="auto"/>
              <w:bottom w:val="nil"/>
            </w:tcBorders>
          </w:tcPr>
          <w:p w14:paraId="765AA06E"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The tool was easy to use, with suggested refinements</w:t>
            </w:r>
          </w:p>
          <w:p w14:paraId="0DC9A622"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Most MDT members (73%) described the observational assessment and feedback as useful, providing valuable feedback and implications for practice</w:t>
            </w:r>
          </w:p>
          <w:p w14:paraId="0BF717BC"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Limitations: observer effect altering 'normal' behaviour; concerns about validity based on a single observed meeting</w:t>
            </w:r>
          </w:p>
        </w:tc>
        <w:tc>
          <w:tcPr>
            <w:tcW w:w="2774" w:type="dxa"/>
            <w:tcBorders>
              <w:top w:val="single" w:sz="4" w:space="0" w:color="auto"/>
              <w:bottom w:val="nil"/>
            </w:tcBorders>
          </w:tcPr>
          <w:p w14:paraId="21562F50"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Initial evidence for peer observation and feedback as a valuable method for assessing and improving the quality of MDTs</w:t>
            </w:r>
          </w:p>
        </w:tc>
      </w:tr>
      <w:tr w:rsidR="00847B46" w:rsidRPr="0013249C" w14:paraId="3740A775" w14:textId="77777777" w:rsidTr="005B7F67">
        <w:trPr>
          <w:tblCellSpacing w:w="28" w:type="dxa"/>
        </w:trPr>
        <w:tc>
          <w:tcPr>
            <w:tcW w:w="2773" w:type="dxa"/>
            <w:tcBorders>
              <w:top w:val="single" w:sz="4" w:space="0" w:color="auto"/>
            </w:tcBorders>
            <w:hideMark/>
          </w:tcPr>
          <w:p w14:paraId="7B91970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Khassan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96Zv4x2c","properties":{"formattedCitation":"[44]","plainCitation":"[44]","noteIndex":0},"citationItems":[{"id":1526,"uris":["http://zotero.org/users/16034379/items/ZVHR7DNM"],"itemData":{"id":1526,"type":"article-journal","abstract":"OBJECTIVE\n\nTo investigate decision making for patients with advanced ovarian cancer as a possible explanation of geographical variation in treatment patterns.\n\nMETHODS\n\nWe carried out a multi-centre observational study in multidisciplinary teams meetings for five major UK cancer centres. All patients presenting to five cancer centres with advanced ovarian cancer over a six-week period. The GO-MDT-MODe tool was used to provide a measure of participation and quality of case discussion for all cases of advanced ovarian cancer. MDT scores were correlated with surgical data extracted from national audit data. Data were recorded for overall MDT performance.\n\nRESULTS\n\nA total of 870 case discussions, including 145 cases of advanced ovarian cancer, were observed. MDTs varied in structure, format and time allocation between centres. Cluster analysis showed significant variation in quality and participation of discussion between centres (p &lt; 0.0025) and this correlated with the proportion of patients in the wider cancer alliance undergoing surgery.\n\nCONCLUSIONS\n\nWe have shown that at least part of the variation in practice seen in the UK correlates with different behaviours within MDTs. Increasing time for discussion and encouraging participation from all staff groups may increase proportions of patients undergoing optimal treatment regimens.","container-title":"European Journal of Surgical Oncology","DOI":"10.1016/j.ejso.2023.03.210","issue":"8","language":"eng","page":"1504-1510","title":"MDT practice determines treatment pathway for patients with advanced ovarian cancer: A multi-centre observational study","volume":"49","author":[{"family":"Khassan","given":"T."},{"family":"Smitten","given":"E."},{"family":"Wood","given":"N."},{"family":"Fotopoulou","given":"C."},{"family":"Morrison","given":"J."},{"family":"MacDonald","given":"M."},{"family":"Baxter","given":"K."},{"family":"Edmondson","given":"R. J."}],"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44]</w:t>
            </w:r>
            <w:r w:rsidRPr="0013249C">
              <w:rPr>
                <w:rFonts w:ascii="Times New Roman" w:hAnsi="Times New Roman" w:cs="Times New Roman"/>
                <w:snapToGrid w:val="0"/>
                <w:sz w:val="20"/>
                <w:szCs w:val="20"/>
                <w:lang w:eastAsia="de-DE" w:bidi="en-US"/>
              </w:rPr>
              <w:fldChar w:fldCharType="end"/>
            </w:r>
          </w:p>
          <w:p w14:paraId="1B5D227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ulti-centre observational study</w:t>
            </w:r>
          </w:p>
          <w:p w14:paraId="5EFF53E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dvanced ovarian cancer</w:t>
            </w:r>
          </w:p>
          <w:p w14:paraId="044241E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p w14:paraId="7CE7CA6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1" w:type="dxa"/>
            <w:tcBorders>
              <w:top w:val="single" w:sz="4" w:space="0" w:color="auto"/>
            </w:tcBorders>
          </w:tcPr>
          <w:p w14:paraId="634BEEA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ssessment of multidisciplinary team behaviour and influence on treatment decisions</w:t>
            </w:r>
          </w:p>
          <w:p w14:paraId="730FBA4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17 MDT meetings across five cancer centres; 145 cases</w:t>
            </w:r>
          </w:p>
          <w:p w14:paraId="3D6B5EA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ay–June 2022</w:t>
            </w:r>
          </w:p>
        </w:tc>
        <w:tc>
          <w:tcPr>
            <w:tcW w:w="2802" w:type="dxa"/>
            <w:tcBorders>
              <w:top w:val="single" w:sz="4" w:space="0" w:color="auto"/>
              <w:bottom w:val="nil"/>
            </w:tcBorders>
            <w:hideMark/>
          </w:tcPr>
          <w:p w14:paraId="5B1A697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urvey: GO-MDT-MODe</w:t>
            </w:r>
            <w:r w:rsidRPr="0013249C">
              <w:rPr>
                <w:rStyle w:val="Funotenzeichen"/>
                <w:rFonts w:ascii="Times New Roman" w:hAnsi="Times New Roman" w:cs="Times New Roman"/>
                <w:snapToGrid w:val="0"/>
                <w:sz w:val="20"/>
                <w:szCs w:val="20"/>
                <w:lang w:eastAsia="de-DE" w:bidi="en-US"/>
              </w:rPr>
              <w:footnoteReference w:id="1"/>
            </w:r>
            <w:r w:rsidRPr="0013249C">
              <w:rPr>
                <w:rFonts w:ascii="Times New Roman" w:hAnsi="Times New Roman" w:cs="Times New Roman"/>
                <w:snapToGrid w:val="0"/>
                <w:sz w:val="20"/>
                <w:szCs w:val="20"/>
                <w:lang w:eastAsia="de-DE" w:bidi="en-US"/>
              </w:rPr>
              <w:t>: assessment of case discussion quality and clinician participation; correlation with surgical treatment data from national audit records</w:t>
            </w:r>
          </w:p>
        </w:tc>
        <w:tc>
          <w:tcPr>
            <w:tcW w:w="2801" w:type="dxa"/>
            <w:tcBorders>
              <w:top w:val="single" w:sz="4" w:space="0" w:color="auto"/>
              <w:bottom w:val="nil"/>
            </w:tcBorders>
          </w:tcPr>
          <w:p w14:paraId="1F4C89F8"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Significant differences in structure, discussion time, and clinician participation</w:t>
            </w:r>
          </w:p>
          <w:p w14:paraId="5655A81D"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Centres with more engaged disciplines showed more high-quality discussions and surgical rates</w:t>
            </w:r>
          </w:p>
        </w:tc>
        <w:tc>
          <w:tcPr>
            <w:tcW w:w="2774" w:type="dxa"/>
            <w:tcBorders>
              <w:top w:val="single" w:sz="4" w:space="0" w:color="auto"/>
              <w:bottom w:val="nil"/>
            </w:tcBorders>
          </w:tcPr>
          <w:p w14:paraId="2F1F4324"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Impact of team behaviour on treatment pathways for advanced ovarian cancer</w:t>
            </w:r>
          </w:p>
          <w:p w14:paraId="5D5F976A"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 xml:space="preserve">Quality of discussions and team involvement may contribute to different recommendations (e.g. involvement of surgery) </w:t>
            </w:r>
          </w:p>
        </w:tc>
      </w:tr>
      <w:tr w:rsidR="00847B46" w:rsidRPr="0013249C" w14:paraId="2A60BC49" w14:textId="77777777" w:rsidTr="005B7F67">
        <w:trPr>
          <w:tblCellSpacing w:w="28" w:type="dxa"/>
        </w:trPr>
        <w:tc>
          <w:tcPr>
            <w:tcW w:w="2773" w:type="dxa"/>
            <w:tcBorders>
              <w:top w:val="single" w:sz="4" w:space="0" w:color="auto"/>
            </w:tcBorders>
            <w:hideMark/>
          </w:tcPr>
          <w:p w14:paraId="4665073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Kočo et al.( 2022)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gd5NwtaY","properties":{"formattedCitation":"[51]","plainCitation":"[51]","noteIndex":0},"citationItems":[{"id":1528,"uris":["http://zotero.org/users/16034379/items/QNX5GUYL"],"itemData":{"id":1528,"type":"article-journal","abstract":"PURPOSE\n\nThe aim of the study was to map current organization, and document potential improvement points of breast cancer multidisciplinary team meetings (MDTMs), in order to support the optimization of the present breast cancer MDTM organization.\n\nMETHODS\n\nFrom January 2019 to February 2021, 24 core team members of the breast cancer multidisciplinary team (MDT) in three hospitals were interviewed. Semi-structured interviews were performed based on an interview guide. All interviews were recorded and transcribed verbatim. Deductive coding was performed on the transcripts by two independent researchers. The codes were organized in categories and themes.\n\nRESULTS\n\nIn total 24 healthcare professionals; surgeons, medical oncologists, radiotherapists, pathologists, radiologists, and specialized nurses, from three different hospitals were interviewed. According to the participants, improving efficiency before and during MDTMs is possible by ensuring proper preparation of attendees, implementing more structure during discussions, improving access to and availability of patient data and optimizing general meeting discipline.\n\nCONCLUSION\n\nPreparation, structure, data availability and meeting discipline were highlighted as essential factors for efficient breast cancer MDTM improvement. These topics seem to be applicable to other types of oncology MDTMs as well. Improving MDTM efficiency on the long term ensures high-quality discussions for all breast cancer patients.","container-title":"Journal of Multidisciplinary Healthcare","DOI":"10.2147/JMDH.S380293","ISSN":"1178-2390","language":"eng","page":"2421-2430","title":"Mapping current organizational structure and improvement points of breast cancer multidisciplinary team meetings - An interview study","volume":"15","author":[{"family":"Kočo","given":"Lejla"},{"family":"Siebers","given":"Carmen C. N."},{"family":"Schlooz","given":"Margrethe"},{"family":"Meeuwis","given":"Carla"},{"family":"Oldenburg","given":"Hester S. A."},{"family":"Prokop","given":"Mathias"},{"family":"Mann","given":"Ritse M."}],"issued":{"date-parts":[["2022"]]}}}],"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51]</w:t>
            </w:r>
            <w:r w:rsidRPr="0013249C">
              <w:rPr>
                <w:rFonts w:ascii="Times New Roman" w:hAnsi="Times New Roman" w:cs="Times New Roman"/>
                <w:snapToGrid w:val="0"/>
                <w:sz w:val="20"/>
                <w:szCs w:val="20"/>
                <w:lang w:eastAsia="de-DE" w:bidi="en-US"/>
              </w:rPr>
              <w:fldChar w:fldCharType="end"/>
            </w:r>
          </w:p>
          <w:p w14:paraId="2CD2053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ative interview study</w:t>
            </w:r>
          </w:p>
          <w:p w14:paraId="102013F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reast cancer</w:t>
            </w:r>
          </w:p>
          <w:p w14:paraId="39A98DB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e Netherlands</w:t>
            </w:r>
          </w:p>
          <w:p w14:paraId="38AD9F4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1" w:type="dxa"/>
            <w:tcBorders>
              <w:top w:val="single" w:sz="4" w:space="0" w:color="auto"/>
            </w:tcBorders>
          </w:tcPr>
          <w:p w14:paraId="77C4812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rganisation of MDTs and identifying areas for improvement</w:t>
            </w:r>
          </w:p>
          <w:p w14:paraId="489B492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ree hospitals; 24 core disciplines; surgeons, oncologists, radiologists, pathologists, nurses etc.</w:t>
            </w:r>
          </w:p>
          <w:p w14:paraId="08530A0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anuary 2019–February 2021</w:t>
            </w:r>
          </w:p>
        </w:tc>
        <w:tc>
          <w:tcPr>
            <w:tcW w:w="2802" w:type="dxa"/>
            <w:tcBorders>
              <w:top w:val="single" w:sz="4" w:space="0" w:color="auto"/>
              <w:bottom w:val="nil"/>
            </w:tcBorders>
            <w:hideMark/>
          </w:tcPr>
          <w:p w14:paraId="74B3AD3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mi-structured interviews regarding potential improvements in breast cancer MDTs; current MDT organisation and member´s role; preparation routine; time management</w:t>
            </w:r>
          </w:p>
        </w:tc>
        <w:tc>
          <w:tcPr>
            <w:tcW w:w="2801" w:type="dxa"/>
            <w:tcBorders>
              <w:top w:val="single" w:sz="4" w:space="0" w:color="auto"/>
              <w:bottom w:val="nil"/>
            </w:tcBorders>
          </w:tcPr>
          <w:p w14:paraId="2C09038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reparation; structure; data availability; meeting discipline highlighted as essential factors for efficient MDT improvement</w:t>
            </w:r>
          </w:p>
        </w:tc>
        <w:tc>
          <w:tcPr>
            <w:tcW w:w="2774" w:type="dxa"/>
            <w:tcBorders>
              <w:top w:val="single" w:sz="4" w:space="0" w:color="auto"/>
              <w:bottom w:val="nil"/>
            </w:tcBorders>
          </w:tcPr>
          <w:p w14:paraId="70DA19B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s are important for diagnosis, treatment planning, communication, and education</w:t>
            </w:r>
          </w:p>
          <w:p w14:paraId="7A18F44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sults seem to be applicable to other cancer types as well</w:t>
            </w:r>
          </w:p>
        </w:tc>
      </w:tr>
      <w:tr w:rsidR="00847B46" w:rsidRPr="0013249C" w14:paraId="1E55FAA9" w14:textId="77777777" w:rsidTr="005B7F67">
        <w:trPr>
          <w:tblCellSpacing w:w="28" w:type="dxa"/>
        </w:trPr>
        <w:tc>
          <w:tcPr>
            <w:tcW w:w="2773" w:type="dxa"/>
            <w:tcBorders>
              <w:top w:val="single" w:sz="4" w:space="0" w:color="auto"/>
            </w:tcBorders>
            <w:hideMark/>
          </w:tcPr>
          <w:p w14:paraId="5C240AA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Lamb et al. (2012)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jYd2WHhl","properties":{"formattedCitation":"[45]","plainCitation":"[45]","noteIndex":0},"citationItems":[{"id":1531,"uris":["http://zotero.org/users/16034379/items/RBQMTNYM"],"itemData":{"id":1531,"type":"article-journal","abstract":"BACKGROUND\n\nUsing data from a national survey, this study aimed to address whether the current model for multidisciplinary team (MDT) working is appropriate for all tumour types.\n\nPATIENTS AND METHODS\n\nResponses to the 2009 National Cancer Action Team national survey were analysed by tumour type. Differences indicate lack of consensus between MDT members in different tumour types.\n\nRESULTS\n\nOne thousand one hundred and forty-one respondents from breast, gynaecological, colorectal, upper gastrointestinal, urological, head and neck, haematological and lung MDTs were included. One hundred and sixteen of 136 statements demonstrated consensus between respondents in different tumour types. There were no differences regarding the infrastructure for meetings and team governance. Significant consensus was seen for team characteristics, and respondents disagreed regarding certain aspects of meeting organisations and logistics, and patient-centred decision making. Haematology MDT members were outliers in relation to the clinical decision-making process, and lung MDT members disagreed with other tumour types regarding treating patients with advanced disease.\n\nCONCLUSIONS\n\nThis analysis reveals strong consensus between MDT members from different tumour types, while also identifying areas that require a more tailored approach, such as the clinical decision-making process, and preparation for and the organisation of MDT meetings. Policymakers should remain sensitive to the needs of health care teams working in individual tumour types.","container-title":"Annals of Oncology","DOI":"10.1093/annonc/mdr453","issue":"5","language":"eng","page":"1293-1300","title":"Multidisciplinary team working across different tumour types: Analysis of a national survey","volume":"23","author":[{"family":"Lamb","given":"B. W."},{"family":"Sevdalis","given":"N."},{"family":"Taylor","given":"C."},{"family":"Vincent","given":"C."},{"family":"Green","given":"J. S. A."}],"issued":{"date-parts":[["2012"]]}}}],"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45]</w:t>
            </w:r>
            <w:r w:rsidRPr="0013249C">
              <w:rPr>
                <w:rFonts w:ascii="Times New Roman" w:hAnsi="Times New Roman" w:cs="Times New Roman"/>
                <w:snapToGrid w:val="0"/>
                <w:sz w:val="20"/>
                <w:szCs w:val="20"/>
                <w:lang w:eastAsia="de-DE" w:bidi="en-US"/>
              </w:rPr>
              <w:fldChar w:fldCharType="end"/>
            </w:r>
          </w:p>
          <w:p w14:paraId="6DBA2D4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National survey analysis</w:t>
            </w:r>
          </w:p>
          <w:p w14:paraId="1A67802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Colorectal, Lung, Gynaecological, Head and Neck, Upper Gastrointestinal, Urological, Haematological</w:t>
            </w:r>
          </w:p>
          <w:p w14:paraId="0FACABD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tcBorders>
          </w:tcPr>
          <w:p w14:paraId="6E49361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esting the appropriateness of a standard model for MDTs for different entities</w:t>
            </w:r>
          </w:p>
          <w:p w14:paraId="09ADDCA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condary data analysis from a national UK survey (2009)</w:t>
            </w:r>
          </w:p>
          <w:p w14:paraId="6DF72F6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1,141 MDT members</w:t>
            </w:r>
          </w:p>
          <w:p w14:paraId="3EE2BE3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hideMark/>
          </w:tcPr>
          <w:p w14:paraId="1BA718C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nline survey</w:t>
            </w:r>
          </w:p>
          <w:p w14:paraId="746E1588" w14:textId="77777777" w:rsidR="00847B46" w:rsidRPr="0013249C" w:rsidRDefault="00847B46" w:rsidP="005B7F67">
            <w:pPr>
              <w:spacing w:before="120" w:after="120" w:line="276" w:lineRule="auto"/>
              <w:jc w:val="left"/>
              <w:rPr>
                <w:rFonts w:ascii="Times New Roman" w:hAnsi="Times New Roman" w:cs="Times New Roman"/>
                <w:bCs/>
                <w:snapToGrid w:val="0"/>
                <w:sz w:val="20"/>
                <w:szCs w:val="20"/>
                <w:lang w:eastAsia="de-DE" w:bidi="en-US"/>
              </w:rPr>
            </w:pPr>
            <w:r w:rsidRPr="0013249C">
              <w:rPr>
                <w:rFonts w:ascii="Times New Roman" w:hAnsi="Times New Roman" w:cs="Times New Roman"/>
                <w:bCs/>
                <w:snapToGrid w:val="0"/>
                <w:sz w:val="20"/>
                <w:szCs w:val="20"/>
                <w:lang w:eastAsia="de-DE" w:bidi="en-US"/>
              </w:rPr>
              <w:t>Key domains of MDT functioning: meeting structure, logistics, decision-making, and governance</w:t>
            </w:r>
          </w:p>
        </w:tc>
        <w:tc>
          <w:tcPr>
            <w:tcW w:w="2801" w:type="dxa"/>
            <w:tcBorders>
              <w:top w:val="single" w:sz="4" w:space="0" w:color="auto"/>
              <w:bottom w:val="nil"/>
            </w:tcBorders>
          </w:tcPr>
          <w:p w14:paraId="3E3CE5B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Variability in meeting preparation and organisation; case selection and late additions; clinical decision-making (haematology and lung MDTs)</w:t>
            </w:r>
          </w:p>
          <w:p w14:paraId="41445E5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color w:val="auto"/>
                <w:sz w:val="20"/>
                <w:szCs w:val="20"/>
                <w:lang w:eastAsia="de-DE" w:bidi="en-US"/>
              </w:rPr>
              <w:t xml:space="preserve">Haematology MDTs: </w:t>
            </w:r>
            <w:r w:rsidRPr="0013249C">
              <w:rPr>
                <w:rFonts w:ascii="Times New Roman" w:hAnsi="Times New Roman" w:cs="Times New Roman"/>
                <w:snapToGrid w:val="0"/>
                <w:sz w:val="20"/>
                <w:szCs w:val="20"/>
                <w:lang w:eastAsia="de-DE" w:bidi="en-US"/>
              </w:rPr>
              <w:t xml:space="preserve">differences in perceptions of </w:t>
            </w:r>
            <w:r w:rsidRPr="0013249C">
              <w:rPr>
                <w:rFonts w:ascii="Times New Roman" w:hAnsi="Times New Roman" w:cs="Times New Roman"/>
                <w:snapToGrid w:val="0"/>
                <w:sz w:val="20"/>
                <w:szCs w:val="20"/>
                <w:lang w:eastAsia="de-DE" w:bidi="en-US"/>
              </w:rPr>
              <w:lastRenderedPageBreak/>
              <w:t>MDT impact on timeliness, patient choice, and survival</w:t>
            </w:r>
          </w:p>
          <w:p w14:paraId="76E3FB6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Lung and colorectal MDTs: variability in logistics and palliative care involvement</w:t>
            </w:r>
          </w:p>
        </w:tc>
        <w:tc>
          <w:tcPr>
            <w:tcW w:w="2774" w:type="dxa"/>
            <w:tcBorders>
              <w:top w:val="single" w:sz="4" w:space="0" w:color="auto"/>
              <w:bottom w:val="nil"/>
            </w:tcBorders>
          </w:tcPr>
          <w:p w14:paraId="2331A44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Adaptation of effective MDT core principles to different tumour types</w:t>
            </w:r>
          </w:p>
          <w:p w14:paraId="4277C7E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otential benefits for clinical decision-making, preparation, and meeting structure from tailored approaches per entity</w:t>
            </w:r>
          </w:p>
          <w:p w14:paraId="083CC4C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Tumour-specific adaptations are recommended to enhance MDT effectiveness</w:t>
            </w:r>
          </w:p>
        </w:tc>
      </w:tr>
      <w:tr w:rsidR="00847B46" w:rsidRPr="0013249C" w14:paraId="1C009862" w14:textId="77777777" w:rsidTr="005B7F67">
        <w:trPr>
          <w:tblCellSpacing w:w="28" w:type="dxa"/>
        </w:trPr>
        <w:tc>
          <w:tcPr>
            <w:tcW w:w="2773" w:type="dxa"/>
            <w:tcBorders>
              <w:top w:val="single" w:sz="4" w:space="0" w:color="auto"/>
            </w:tcBorders>
            <w:hideMark/>
          </w:tcPr>
          <w:p w14:paraId="637DDC3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Lamb et al. (2014)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Nvb4IiN5","properties":{"formattedCitation":"[46]","plainCitation":"[46]","noteIndex":0},"citationItems":[{"id":1533,"uris":["http://zotero.org/users/16034379/items/86WHJIEW"],"itemData":{"id":1533,"type":"article-journal","abstract":"BACKGROUND\n\nThe prevalence of multidisciplinary teams (MDT) for the delivery of cancer care is increasing globally. Evidence exists of benefits to patients and healthcare professionals. However, MDT working is time and resource intensive. This study aims to explore members' views on existing practices of urology MDT working, and to identify potential interventions for improving the efficiency and productivity of the MDT meeting.\n\nMETHODS\n\nMembers of urology MDTs across the UK were purposively recruited to participate in an online survey. Survey items included questions about the utility and efficiency of MDT meetings, and strategies for improving the efficiency of MDT meetings: treating cases by protocol, prioritising cases, and splitting the MDT into subspeciality meetings.\n\nRESULTS\n\n173 MDT members participated (Oncologists n = 77, Cancer Nurses n = 54, Urologists n = 30, other specialities n = 12). 68% of respondents reported that attending the MDT meeting improves efficiency in care through improved clinical decisions, planning investigations, helping when discussing plans with patients, speciality referrals, documentation/patient records. Participants agreed that some cases including low risk, non-muscle invasive bladder cancer and localised, low-grade prostate cancer could be managed by pre-agreed pathways, without full MDT review. There was a consensus that cases at the MDT meeting could be prioritised by complexity, tumour type, or the availability of MDT members. Splitting the MDT meeting was unpopular: potential disadvantages included loss of efficiency, loss of team approach, unavailability of members and increased administrative work.\n\nCONCLUSION\n\nKey urology MDT members find the MDT meeting useful. Improvements in efficiency and effectiveness may be possible by prioritising cases or managing some low-risk cases according to previously agreed protocols. Further research is needed to test the effectiveness of such strategies on MDT meetings, cancer care pathways and patient outcomes in clinical practice.","container-title":"BMC Health Services Research","DOI":"10.1186/1472-6963-14-377","language":"eng","page":"377","title":"Strategies to improve the efficiency and utility of multidisciplinary team meetings in urology cancer care: A survey study","volume":"14","author":[{"family":"Lamb","given":"Benjamin W."},{"family":"Jalil","given":"Rozh T."},{"family":"Sevdalis","given":"Nick"},{"family":"Vincent","given":"Charles"},{"family":"Green","given":"James S. A."}],"issued":{"date-parts":[["2014"]]}}}],"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46]</w:t>
            </w:r>
            <w:r w:rsidRPr="0013249C">
              <w:rPr>
                <w:rFonts w:ascii="Times New Roman" w:hAnsi="Times New Roman" w:cs="Times New Roman"/>
                <w:snapToGrid w:val="0"/>
                <w:sz w:val="20"/>
                <w:szCs w:val="20"/>
                <w:lang w:eastAsia="de-DE" w:bidi="en-US"/>
              </w:rPr>
              <w:fldChar w:fldCharType="end"/>
            </w:r>
          </w:p>
          <w:p w14:paraId="6E770ED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rospective cross-sectional study</w:t>
            </w:r>
          </w:p>
          <w:p w14:paraId="6882140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rological cancer</w:t>
            </w:r>
          </w:p>
          <w:p w14:paraId="6147C93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p w14:paraId="19FFB11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1" w:type="dxa"/>
            <w:tcBorders>
              <w:top w:val="single" w:sz="4" w:space="0" w:color="auto"/>
            </w:tcBorders>
          </w:tcPr>
          <w:p w14:paraId="013A160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vestigation of participants' perspectives on existing MDT practices and interventions to improve the efficiency and productivity of MDT meetings</w:t>
            </w:r>
          </w:p>
          <w:p w14:paraId="2C6BCD6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173 MDT attendees at the British Uro-oncology Group (BUG) 2011 Annual Meeting and the Royal Society of Medicine (RSM) 2012 Meeting</w:t>
            </w:r>
          </w:p>
          <w:p w14:paraId="3EB2DCF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1–2012</w:t>
            </w:r>
          </w:p>
        </w:tc>
        <w:tc>
          <w:tcPr>
            <w:tcW w:w="2802" w:type="dxa"/>
            <w:tcBorders>
              <w:top w:val="single" w:sz="4" w:space="0" w:color="auto"/>
              <w:bottom w:val="nil"/>
            </w:tcBorders>
            <w:hideMark/>
          </w:tcPr>
          <w:p w14:paraId="6ED446E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nline survey</w:t>
            </w:r>
          </w:p>
          <w:p w14:paraId="60B04F6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1" w:type="dxa"/>
            <w:tcBorders>
              <w:top w:val="single" w:sz="4" w:space="0" w:color="auto"/>
              <w:bottom w:val="nil"/>
            </w:tcBorders>
          </w:tcPr>
          <w:p w14:paraId="66E1F8B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68% reported improvements in clinical decisions, planning, investigations, discussions, referrals, and record-keeping</w:t>
            </w:r>
          </w:p>
          <w:p w14:paraId="060F01A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inor cases: treatment plan decided before MDT</w:t>
            </w:r>
          </w:p>
          <w:p w14:paraId="08BE817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riorit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 based on case complexity, tumour type, or number of participants</w:t>
            </w:r>
          </w:p>
        </w:tc>
        <w:tc>
          <w:tcPr>
            <w:tcW w:w="2774" w:type="dxa"/>
            <w:tcBorders>
              <w:top w:val="single" w:sz="4" w:space="0" w:color="auto"/>
              <w:bottom w:val="nil"/>
            </w:tcBorders>
          </w:tcPr>
          <w:p w14:paraId="0F787A8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 usefulness recognized, but opportunities for improvement</w:t>
            </w:r>
          </w:p>
        </w:tc>
      </w:tr>
      <w:tr w:rsidR="00847B46" w:rsidRPr="0013249C" w14:paraId="17BD8D7A" w14:textId="77777777" w:rsidTr="005B7F67">
        <w:trPr>
          <w:tblCellSpacing w:w="28" w:type="dxa"/>
        </w:trPr>
        <w:tc>
          <w:tcPr>
            <w:tcW w:w="2773" w:type="dxa"/>
            <w:tcBorders>
              <w:top w:val="single" w:sz="4" w:space="0" w:color="auto"/>
            </w:tcBorders>
            <w:hideMark/>
          </w:tcPr>
          <w:p w14:paraId="5DE2A23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Ottevanger et al. (201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39nFEX3z","properties":{"formattedCitation":"[52]","plainCitation":"[52]","noteIndex":0},"citationItems":[{"id":1499,"uris":["http://zotero.org/users/16034379/items/8HLX3CE6"],"itemData":{"id":1499,"type":"article-journal","abstract":"RATIONALE, AIMS AND OBJECTIVES\n\nTo develop a guideline with quality criteria for an optimal structure and functioning of a multidisciplinary team meeting (MTM), and to assess to what extent the Dutch MTMs complied with these criteria.\n\nMETHOD\n\nA literature search and expert opinions were used to develop a guideline for optimal MTMs. In order to assess adherence to the guideline, we conducted interviews with MTM chairs and observed general and tumour-specific MTMs in seven hospitals.\n\nRESULTS\n\nThe new guideline included the following domains: (i) organization of the MTMs; (ii) membership of the MTM and roles and responsibilities of the members; (iii) the meeting itself; and (iv) documentation of meeting-recommendations. We observed good adherence to the quality criteria on the organization of the MTMs. Only the required coordinator/administrative support was often absent, particularly during general MTMs. Regarding membership of MTMs and roles, the recommended average attendance of 100% of the core disciplines was never reached and particularly the role of the chair needs improvement. Regarding the meeting itself, many interruptions took place and relevant information about the diagnoses of the cases was not available in 4-5% of the cases. Concerning the documentation of meeting-recommendations, only in a quarter of the meetings a specific form was used for the documentation.\n\nCONCLUSIONS\n\nWe found a lot of diversity in the organization of MTMs. The variation in compliance with the quality criteria may decrease with better knowledge about the quality criteria around MTMs and by overcoming practical barriers for the effective organization of MTMs.","container-title":"Journal of Evaluation in Clinical Practice","DOI":"10.1111/jep.12022","issue":"6","language":"eng","page":"1035-1043","title":"Oncologic multidisciplinary team meetings: Evaluation of quality criteria","volume":"19","author":[{"family":"Ottevanger","given":"Nelleke"},{"family":"Hilbink","given":"Mirrian"},{"family":"Weenk","given":"Mariska"},{"family":"Janssen","given":"Romy"},{"family":"Vrijmoeth","given":"Talitha"},{"family":"Vries","given":"Antoinette"},{"family":"Hermens","given":"Rosella"}],"issued":{"date-parts":[["201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52]</w:t>
            </w:r>
            <w:r w:rsidRPr="0013249C">
              <w:rPr>
                <w:rFonts w:ascii="Times New Roman" w:hAnsi="Times New Roman" w:cs="Times New Roman"/>
                <w:snapToGrid w:val="0"/>
                <w:sz w:val="20"/>
                <w:szCs w:val="20"/>
                <w:lang w:eastAsia="de-DE" w:bidi="en-US"/>
              </w:rPr>
              <w:fldChar w:fldCharType="end"/>
            </w:r>
          </w:p>
          <w:p w14:paraId="5A7533A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5D4B5F3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ain, Gynaecological, Lung, Urological, Head and Neck, Gastrointestinal, Breast, Haematological, Sarcoma, Children’s Oncology, General Oncology</w:t>
            </w:r>
          </w:p>
          <w:p w14:paraId="2F8FA64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e Netherlands</w:t>
            </w:r>
          </w:p>
        </w:tc>
        <w:tc>
          <w:tcPr>
            <w:tcW w:w="2801" w:type="dxa"/>
            <w:tcBorders>
              <w:top w:val="single" w:sz="4" w:space="0" w:color="auto"/>
            </w:tcBorders>
          </w:tcPr>
          <w:p w14:paraId="34E9E21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evelopment of a guideline for effective MDTs</w:t>
            </w:r>
          </w:p>
          <w:p w14:paraId="0B930AA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Literature review; expert interviews with 15 MDT managers; 18 MDT sessions in 7 hospitals</w:t>
            </w:r>
          </w:p>
          <w:p w14:paraId="230BBBE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anuary 2010–April 2011</w:t>
            </w:r>
          </w:p>
        </w:tc>
        <w:tc>
          <w:tcPr>
            <w:tcW w:w="2802" w:type="dxa"/>
            <w:tcBorders>
              <w:top w:val="single" w:sz="4" w:space="0" w:color="auto"/>
              <w:bottom w:val="nil"/>
            </w:tcBorders>
            <w:hideMark/>
          </w:tcPr>
          <w:p w14:paraId="14333DB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easurement of guideline-compliance</w:t>
            </w:r>
          </w:p>
        </w:tc>
        <w:tc>
          <w:tcPr>
            <w:tcW w:w="2801" w:type="dxa"/>
            <w:tcBorders>
              <w:top w:val="single" w:sz="4" w:space="0" w:color="auto"/>
              <w:bottom w:val="nil"/>
            </w:tcBorders>
          </w:tcPr>
          <w:p w14:paraId="0CD472C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Key topics: organisation; participation; responsibilities and roles; meeting procedures; documentation and recommendations</w:t>
            </w:r>
          </w:p>
        </w:tc>
        <w:tc>
          <w:tcPr>
            <w:tcW w:w="2774" w:type="dxa"/>
            <w:tcBorders>
              <w:top w:val="single" w:sz="4" w:space="0" w:color="auto"/>
              <w:bottom w:val="nil"/>
            </w:tcBorders>
          </w:tcPr>
          <w:p w14:paraId="4D44CE9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ajor differences in MDT organisation</w:t>
            </w:r>
          </w:p>
          <w:p w14:paraId="63B6E99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ole of management should be improved</w:t>
            </w:r>
          </w:p>
          <w:p w14:paraId="7B2D666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etter information on quality criteria for MDTs</w:t>
            </w:r>
          </w:p>
        </w:tc>
      </w:tr>
      <w:tr w:rsidR="00847B46" w:rsidRPr="0013249C" w14:paraId="488ADC1E" w14:textId="77777777" w:rsidTr="005B7F67">
        <w:trPr>
          <w:tblCellSpacing w:w="28" w:type="dxa"/>
        </w:trPr>
        <w:tc>
          <w:tcPr>
            <w:tcW w:w="2773" w:type="dxa"/>
            <w:tcBorders>
              <w:top w:val="single" w:sz="4" w:space="0" w:color="auto"/>
            </w:tcBorders>
            <w:hideMark/>
          </w:tcPr>
          <w:p w14:paraId="5DE94D1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Polomeni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7v5UUx1W","properties":{"formattedCitation":"[57]","plainCitation":"[57]","noteIndex":0},"citationItems":[{"id":1536,"uris":["http://zotero.org/users/16034379/items/3Y6STSZM"],"itemData":{"id":1536,"type":"article-journal","abstract":"Multidisciplinary team meetings are a current international practice in cancer care, but to date, few data exist on the specificity of its practice in hematology.In this manuscript, we present the result of the first national study, realized with quantitative and qualitative methods in France, which brings new insights in order to improve the collegial decision-making process.To improve the effectiveness of MDTMs, the needs to focus on complex cases, to enhance patient centeredness and teamwork are relevant aspects, and a specific focus on hematological particularities is warranted to truly improve process.Background Understanding the Multidisciplinary team meetings (MDTMs) process in different medical specialties facilitates the identification of core factors supporting effective MDTM work. Our mixed-methods study explores the participants' perceptions of hematology MDTMs.Design Online questionnaires collected data concerning the decision-making process, benefits and inconveniences of MDTMs for both patients and professionals. Semi-directive phone interviews were conducted and analyzed, thereby supplying qualitative data.Results A total of 205 professionals responded to the questionnaire and 22 participated in the qualitative interviews. The data indicate the unique characteristics of hematology, including a specific definition of collegiality, the frequent solicitation of expert advice and the anticipation of treatment even prior to the occurrence of MDTMs. Additional information concerning patients' wishes and psychosocial conditions are also needed. Participants emphasize the subjective aspects and the impact of the climate of MDTMs on medical decisions.Conclusion Although MDTMs are recognized to be a valuable tool, organizational and relational issues may interfere with their efficiency.To improve the effectiveness of MDTMs, the needs to focus on complex cases, to enhance patient centeredness and teamwork are relevant aspects. A specific focus on hematological particularities might be warranted to truly improve the collegial decision-making process in the context of hematology.","container-title":"BMC Cancer","DOI":"10.1186/s12885-023-11431-y","language":"eng","page":"950","title":"Multidisciplinary team meetings in Hematology: A national mixed-methods study","volume":"23","author":[{"family":"Polomeni","given":"Alice"},{"family":"Bordessoule","given":"Dominique"},{"family":"Malak","given":"Sandra"}],"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57]</w:t>
            </w:r>
            <w:r w:rsidRPr="0013249C">
              <w:rPr>
                <w:rFonts w:ascii="Times New Roman" w:hAnsi="Times New Roman" w:cs="Times New Roman"/>
                <w:snapToGrid w:val="0"/>
                <w:sz w:val="20"/>
                <w:szCs w:val="20"/>
                <w:lang w:eastAsia="de-DE" w:bidi="en-US"/>
              </w:rPr>
              <w:fldChar w:fldCharType="end"/>
            </w:r>
          </w:p>
          <w:p w14:paraId="5A3E9DE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National mixed-methods study</w:t>
            </w:r>
          </w:p>
          <w:p w14:paraId="2F3BA19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Haematological cancer</w:t>
            </w:r>
          </w:p>
          <w:p w14:paraId="1DB4254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rance</w:t>
            </w:r>
          </w:p>
        </w:tc>
        <w:tc>
          <w:tcPr>
            <w:tcW w:w="2801" w:type="dxa"/>
            <w:tcBorders>
              <w:top w:val="single" w:sz="4" w:space="0" w:color="auto"/>
            </w:tcBorders>
          </w:tcPr>
          <w:p w14:paraId="230710C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xploration of haematology MDTs and participants’ perceptions to identify factors affecting decision-making and effectiveness</w:t>
            </w:r>
          </w:p>
          <w:p w14:paraId="611C538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ntitative study with 205 participants; qualitative study with 22 health professionals</w:t>
            </w:r>
          </w:p>
          <w:p w14:paraId="16BE223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hideMark/>
          </w:tcPr>
          <w:p w14:paraId="1733513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nline survey and semi-directive phone interviews regarding decision-making, benefits and inconveniences</w:t>
            </w:r>
          </w:p>
        </w:tc>
        <w:tc>
          <w:tcPr>
            <w:tcW w:w="2801" w:type="dxa"/>
            <w:tcBorders>
              <w:top w:val="single" w:sz="4" w:space="0" w:color="auto"/>
              <w:bottom w:val="nil"/>
            </w:tcBorders>
          </w:tcPr>
          <w:p w14:paraId="26BFEF3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Unique characteristics of haematology </w:t>
            </w:r>
          </w:p>
          <w:p w14:paraId="2C49065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arriers: lack of time; compulsory discussion of all cases including straightforward ones; poor team dynamics; weak institutional recognition</w:t>
            </w:r>
          </w:p>
          <w:p w14:paraId="08843C8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enefits: shared responsibility; knowledge exchange; training; enhanced coordination; improved guideline adherence</w:t>
            </w:r>
          </w:p>
        </w:tc>
        <w:tc>
          <w:tcPr>
            <w:tcW w:w="2774" w:type="dxa"/>
            <w:tcBorders>
              <w:top w:val="single" w:sz="4" w:space="0" w:color="auto"/>
              <w:bottom w:val="nil"/>
            </w:tcBorders>
          </w:tcPr>
          <w:p w14:paraId="5411C3A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erformance hindered by organisational and interpersonal issues; better preparation; priorit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 of complex cases; inclusion of psychosocial data; leadership training to improve decision-making</w:t>
            </w:r>
          </w:p>
        </w:tc>
      </w:tr>
      <w:tr w:rsidR="00847B46" w:rsidRPr="0013249C" w14:paraId="21932BC1" w14:textId="77777777" w:rsidTr="005B7F67">
        <w:trPr>
          <w:tblCellSpacing w:w="28" w:type="dxa"/>
        </w:trPr>
        <w:tc>
          <w:tcPr>
            <w:tcW w:w="2773" w:type="dxa"/>
            <w:tcBorders>
              <w:top w:val="single" w:sz="4" w:space="0" w:color="auto"/>
            </w:tcBorders>
            <w:hideMark/>
          </w:tcPr>
          <w:p w14:paraId="122B4291"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t xml:space="preserve">Rankin et al. (2018)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val="de-DE" w:eastAsia="de-DE" w:bidi="en-US"/>
              </w:rPr>
              <w:instrText xml:space="preserve"> ADDIN ZOTERO_ITEM CSL_CITATION {"citationID":"BhGMEqxx","properties":{"formattedCitation":"[47]","plainCitation":"[47]","noteIndex":0},"citationItems":[{"id":1501,"uris":["http://zotero.org/users/16034379/items/JLJDG3XZ"],"itemData":{"id":1501,"type":"article-journal","abstract":"AIM\n\nMultidisciplinary care is advocated as best practice in cancer care. Relatively little is documented about multidisciplinary team (MDT) meeting functioning, decision making and the use of evidence to support decision making in Australia. This descriptive study aimed to examine team functioning, the role of team meetings and evidence use in MDTs whose institutions are members of Sydney Catalyst Translational Cancer Research Centre.\n\nMETHODS\n\nWe designed a structured 40-item survey instrument about topics that included meeting purpose, organization, resources and documentation; caseload estimates; use of evidence and quality assurance; patient involvement and supportive care needs; and open-ended items about the MDTs strengths and weaknesses. Participants were invited to participate via email and the survey was administered online. Data were analyzed using descriptive and comparative statistics.\n\nRESULTS\n\nThirty-seven MDTs from seven hospitals participated (100% response) and represented common (70%) and rare tumor groups (30%). MDT meeting purpose was reported as treatment (100%) or diagnostic decision making (88%), or for education purposes (70%). Most MDTs based treatment decisions on group consensus (92%), adherence to clinical practice guidelines (57%) or other evidence-based medicine sources (33%). The majority of MDTs discussed only a proportion of new patients at each meeting emphasizing the importance of educational aspects for other cases. Barriers exist in the availability of data to enable audit and reflection on evidence-based practice. MDT strengths included collaboration and quality discussion about patients.\n\nCONCLUSIONS\n\nMDT meetings focus on treatment decision making, with group consensus playing a significant role in translating research evidence from guidelines into clinical decision making. With a varying proportion of patients discussed in each MDT meeting, a wider audit of multidisciplinary care would enable more accurate assessments of whether treatment recommendations are in accordance with best-practice evidence.","container-title":"Asia-Pacific Journal of Clinical Oncology","DOI":"10.1111/ajco.12765","issue":"1","language":"eng","page":"74-83","title":"Cancer multidisciplinary team meetings in practice: Results from a multi-institutional quantitative survey and implications for policy change","volume":"14","author":[{"family":"Rankin","given":"Nicole M."},{"family":"Lai","given":"Michelle"},{"family":"Miller","given":"Danielle"},{"family":"Beale","given":"Philip"},{"family":"Spigelman","given":"Allan"},{"family":"Prest","given":"Gabrielle"},{"family":"Turley","given":"Kim"},{"family":"Simes","given":"John"}],"issued":{"date-parts":[["2018"]]}}}],"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lang w:val="de-DE"/>
              </w:rPr>
              <w:t>[47]</w:t>
            </w:r>
            <w:r w:rsidRPr="0013249C">
              <w:rPr>
                <w:rFonts w:ascii="Times New Roman" w:hAnsi="Times New Roman" w:cs="Times New Roman"/>
                <w:snapToGrid w:val="0"/>
                <w:sz w:val="20"/>
                <w:szCs w:val="20"/>
                <w:lang w:eastAsia="de-DE" w:bidi="en-US"/>
              </w:rPr>
              <w:fldChar w:fldCharType="end"/>
            </w:r>
          </w:p>
          <w:p w14:paraId="20A57C16" w14:textId="77777777" w:rsidR="00847B46" w:rsidRPr="002B02C4"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B02C4">
              <w:rPr>
                <w:rFonts w:ascii="Times New Roman" w:hAnsi="Times New Roman" w:cs="Times New Roman"/>
                <w:snapToGrid w:val="0"/>
                <w:sz w:val="20"/>
                <w:szCs w:val="20"/>
                <w:lang w:val="de-DE" w:eastAsia="de-DE" w:bidi="en-US"/>
              </w:rPr>
              <w:t>Quantitative study</w:t>
            </w:r>
          </w:p>
          <w:p w14:paraId="07960F71" w14:textId="77777777" w:rsidR="00847B46" w:rsidRPr="002B02C4"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B02C4">
              <w:rPr>
                <w:rFonts w:ascii="Times New Roman" w:hAnsi="Times New Roman" w:cs="Times New Roman"/>
                <w:snapToGrid w:val="0"/>
                <w:sz w:val="20"/>
                <w:szCs w:val="20"/>
                <w:lang w:val="de-DE" w:eastAsia="de-DE" w:bidi="en-US"/>
              </w:rPr>
              <w:t>Cancer types: Urological, Colorectal, Breast, Haematology, Lung, Gastrointestinal / Upper GI, General Oncology, Radiotherapy / Palliative Care, Gynaecological, Head and Neck, Thyroid, Neurological, Liver, Pituitary and Pelvic Exenteration, Sarcoma</w:t>
            </w:r>
          </w:p>
          <w:p w14:paraId="22DB256A"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t>Australia</w:t>
            </w:r>
          </w:p>
        </w:tc>
        <w:tc>
          <w:tcPr>
            <w:tcW w:w="2801" w:type="dxa"/>
            <w:tcBorders>
              <w:top w:val="single" w:sz="4" w:space="0" w:color="auto"/>
            </w:tcBorders>
          </w:tcPr>
          <w:p w14:paraId="4C37124C"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Investigation of team functions; role of MDTs and use of evidence; differences and similarities</w:t>
            </w:r>
          </w:p>
          <w:p w14:paraId="77C5CFB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37 MDTs; 40 surveys returned</w:t>
            </w:r>
          </w:p>
          <w:p w14:paraId="7ABD8A3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anuary 2016</w:t>
            </w:r>
          </w:p>
        </w:tc>
        <w:tc>
          <w:tcPr>
            <w:tcW w:w="2802" w:type="dxa"/>
            <w:tcBorders>
              <w:top w:val="single" w:sz="4" w:space="0" w:color="auto"/>
              <w:bottom w:val="nil"/>
            </w:tcBorders>
            <w:hideMark/>
          </w:tcPr>
          <w:p w14:paraId="546C8D2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40-item online survey: organisation; resources and documentation; evidence and guidelines; patient involvement; strengths and weaknesses of MDTs</w:t>
            </w:r>
          </w:p>
        </w:tc>
        <w:tc>
          <w:tcPr>
            <w:tcW w:w="2801" w:type="dxa"/>
            <w:tcBorders>
              <w:top w:val="single" w:sz="4" w:space="0" w:color="auto"/>
              <w:bottom w:val="nil"/>
            </w:tcBorders>
          </w:tcPr>
          <w:p w14:paraId="636F6F3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ecisions based on consensus (92%), guidelines (57%) or other evidence-based sources (33%)</w:t>
            </w:r>
          </w:p>
          <w:p w14:paraId="450AD30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Weaknesses: availability of data and reflection of evidence-based cases</w:t>
            </w:r>
          </w:p>
          <w:p w14:paraId="4B4F381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rengths: collaboration and discussion</w:t>
            </w:r>
          </w:p>
        </w:tc>
        <w:tc>
          <w:tcPr>
            <w:tcW w:w="2774" w:type="dxa"/>
            <w:tcBorders>
              <w:top w:val="single" w:sz="4" w:space="0" w:color="auto"/>
              <w:bottom w:val="nil"/>
            </w:tcBorders>
          </w:tcPr>
          <w:p w14:paraId="3926D3A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ocus on joint treatment decisions (consensus); guidelines and evidence-based-medicine</w:t>
            </w:r>
          </w:p>
        </w:tc>
      </w:tr>
      <w:tr w:rsidR="00847B46" w:rsidRPr="0013249C" w14:paraId="39E3F6BF" w14:textId="77777777" w:rsidTr="005B7F67">
        <w:trPr>
          <w:tblCellSpacing w:w="28" w:type="dxa"/>
        </w:trPr>
        <w:tc>
          <w:tcPr>
            <w:tcW w:w="2773" w:type="dxa"/>
            <w:tcBorders>
              <w:top w:val="single" w:sz="4" w:space="0" w:color="auto"/>
            </w:tcBorders>
            <w:hideMark/>
          </w:tcPr>
          <w:p w14:paraId="26023C6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Robinson et al. (2017)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mSWwSSXr","properties":{"formattedCitation":"[53]","plainCitation":"[53]","noteIndex":0},"citationItems":[{"id":1503,"uris":["http://zotero.org/users/16034379/items/SP6Z8L7L"],"itemData":{"id":1503,"type":"article-journal","abstract":"Objective The aim of the present study was to identify key enabling factors for engaging multidisciplinary teams (MDTs) in cancer care across the spectrum of translational research and quality improvement (QI) projects. Methods The study was conducted in two large Sydney metropolitan hospitals. Qualitative methods, including structured observations of MDT meetings and semi-structured interviews with MDT leaders and champions, were used to identify how teams interact with and generate research and implementation initiatives. Enabling factors for and barriers to the engagement of MDTs in translational research and QI were identified. Results Four key enabling factors emerged from the analysis of data generated from observing 43 MDT meetings and 18 semi-structured interviews: (1) access to high-quality data around individual and team performance; (2) research-active team leaders; (3) having experts, such as implementation scientists, embedded into teams; and (4) having dedicated research or QI-focused meetings. Barriers included a lack of time, administrative support, research expertise and access to real-time data. Conclusions The identification of enabling factors for and barriers to translational research and QI provides evidence for how multidisciplinary cancer care teams may best be engaged in research and QI that aims to improve service and care outcomes. What is known about the topic? MDTs are key to the delivery of cancer care in Australia, but there is scant research into how teams can best be engaged in translating research from basic science through to implementation science and QI. What does this paper add? This paper provides new evidence from an immersive study of cancer care MDTs in two large metropolitan hospitals in Sydney (NSW, Australia), regarding the key enabling factors for and barriers to successful engagement in translational research and QI in cancer care. What are the implications for practitioners? Cancer care professionals in MDTs are presented with an opportunity to embed translational research and QI into cancer care. MDTs can operate as an ideal vehicle to look beyond individual patient outcomes to broader trends and population health outcomes.","container-title":"Australian Health Review","DOI":"10.1071/AH16052","issue":"3","language":"eng","page":"291-296","title":"Embedding continuous quality improvement processes in multidisciplinary teams in cancer care: Exploring the boundaries between quality and implementation science","volume":"41","author":[{"family":"Robinson","given":"Tracy E."},{"family":"Janssen","given":"Anna"},{"family":"Harnett","given":"Paul"},{"family":"Museth","given":"Kylie E."},{"family":"Provan","given":"Pamela J."},{"family":"Hills","given":"Danny J."},{"family":"Shaw","given":"Tim"}],"issued":{"date-parts":[["2017"]]}}}],"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53]</w:t>
            </w:r>
            <w:r w:rsidRPr="0013249C">
              <w:rPr>
                <w:rFonts w:ascii="Times New Roman" w:hAnsi="Times New Roman" w:cs="Times New Roman"/>
                <w:snapToGrid w:val="0"/>
                <w:sz w:val="20"/>
                <w:szCs w:val="20"/>
                <w:lang w:eastAsia="de-DE" w:bidi="en-US"/>
              </w:rPr>
              <w:fldChar w:fldCharType="end"/>
            </w:r>
          </w:p>
          <w:p w14:paraId="3ED49C4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ative study</w:t>
            </w:r>
          </w:p>
          <w:p w14:paraId="7D7C2D9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Upper Gastrointestinal Tract, Lower Gastrointestinal Tract, Lung, Melanoma, Gynaecological, Metastatic Breast</w:t>
            </w:r>
          </w:p>
          <w:p w14:paraId="1FEE56A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ustralia</w:t>
            </w:r>
          </w:p>
        </w:tc>
        <w:tc>
          <w:tcPr>
            <w:tcW w:w="2801" w:type="dxa"/>
            <w:tcBorders>
              <w:top w:val="single" w:sz="4" w:space="0" w:color="auto"/>
            </w:tcBorders>
          </w:tcPr>
          <w:p w14:paraId="157FC35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Identification of facilitators and barriers to engaging MDTs in translational research and quality improvement </w:t>
            </w:r>
          </w:p>
          <w:p w14:paraId="6176166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Observations of 43 MDT meetings and 18 interviews; two hospitals </w:t>
            </w:r>
          </w:p>
          <w:p w14:paraId="0A457A6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3</w:t>
            </w:r>
          </w:p>
        </w:tc>
        <w:tc>
          <w:tcPr>
            <w:tcW w:w="2802" w:type="dxa"/>
            <w:tcBorders>
              <w:top w:val="single" w:sz="4" w:space="0" w:color="auto"/>
              <w:bottom w:val="nil"/>
            </w:tcBorders>
            <w:hideMark/>
          </w:tcPr>
          <w:p w14:paraId="2675A23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oard observations and semi-structured interviews</w:t>
            </w:r>
          </w:p>
        </w:tc>
        <w:tc>
          <w:tcPr>
            <w:tcW w:w="2801" w:type="dxa"/>
            <w:tcBorders>
              <w:top w:val="single" w:sz="4" w:space="0" w:color="auto"/>
              <w:bottom w:val="nil"/>
            </w:tcBorders>
          </w:tcPr>
          <w:p w14:paraId="09DD58A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Key factors: access to high-quality performance data; active team leaders; embedded implementation scientists and dedicated quality improvement meetings</w:t>
            </w:r>
          </w:p>
        </w:tc>
        <w:tc>
          <w:tcPr>
            <w:tcW w:w="2774" w:type="dxa"/>
            <w:tcBorders>
              <w:top w:val="single" w:sz="4" w:space="0" w:color="auto"/>
              <w:bottom w:val="nil"/>
            </w:tcBorders>
          </w:tcPr>
          <w:p w14:paraId="0B9DA588"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bCs/>
                <w:snapToGrid w:val="0"/>
                <w:color w:val="000000" w:themeColor="text1"/>
                <w:sz w:val="20"/>
                <w:szCs w:val="20"/>
                <w:lang w:eastAsia="de-DE" w:bidi="en-US"/>
              </w:rPr>
              <w:t>Quality improvement and translational research potential; MDT progression from case-based decisions to population-level improvements</w:t>
            </w:r>
          </w:p>
        </w:tc>
      </w:tr>
      <w:tr w:rsidR="00847B46" w:rsidRPr="0013249C" w14:paraId="1835CC7B" w14:textId="77777777" w:rsidTr="005B7F67">
        <w:trPr>
          <w:tblCellSpacing w:w="28" w:type="dxa"/>
        </w:trPr>
        <w:tc>
          <w:tcPr>
            <w:tcW w:w="2773" w:type="dxa"/>
            <w:tcBorders>
              <w:top w:val="single" w:sz="4" w:space="0" w:color="auto"/>
            </w:tcBorders>
            <w:hideMark/>
          </w:tcPr>
          <w:p w14:paraId="797DDAE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Ruiz-Casado et al. (2018)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fwUEynYr","properties":{"formattedCitation":"[58]","plainCitation":"[58]","noteIndex":0},"citationItems":[{"id":1539,"uris":["http://zotero.org/users/16034379/items/5DQW6Q87"],"itemData":{"id":1539,"type":"article-journal","abstract":"BACKGROUND\n\nTo develop methods for cancer teams to work effectively, it is first necessary to understand how multidisciplinary teams work together as part of an organization. Implementation and adoption of new clinical practices such as team working is a challenging task. It is known that implementation of multidisciplinary working depends on a complex, multilevel interaction of team, and organizational factors. However, little is known about the threats to the sustainability of functioning multidisciplinary teams.\n\nMATERIALS AND METHODS\n\nA questionnaire was mailed to 125 multidisciplinary team meetings (MTMs) attendees. Five focus groups were gathered in order to discuss threats and strengths of cancer team-working. Discussions at the meetings were transcribed verbatim and analyzed for emergent themes using standard qualitative research methodology.\n\nRESULTS\n\nAbout 31 physicians and MTMs attendees participated in the focus groups. They perceive that meetings are very useful for making a good decision over patients. Lack of dedicated time and lack of support by the institution were the most recurrent themes which could be considered as threats for sustainability of cancer conferences. Leadership and decision-making process should be refined.\n\nCONCLUSIONS\n\nPhysicians see enormous value in MTMs but the lack of support from the organization could compromise the future effective working. This research highlights the need to explore local strengths and threats for sustainability of periodic cancer team working.","container-title":"Journal of Cancer Research and Therapeutics","DOI":"10.4103/0973-1482.187293","issue":"6","language":"eng","page":"1291-1297","title":"Threats for sustainability of multidisciplinary working: Attitudes and perceptions of cancer care providers","volume":"14","author":[{"family":"Ruiz-Casado","given":"Ana"},{"family":"Ortega Solano","given":"María Jesús"},{"family":"Verdugo","given":"Ana Soria"},{"family":"Boado","given":"Héctor Cebolla"}],"issued":{"date-parts":[["2018"]]}}}],"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58]</w:t>
            </w:r>
            <w:r w:rsidRPr="0013249C">
              <w:rPr>
                <w:rFonts w:ascii="Times New Roman" w:hAnsi="Times New Roman" w:cs="Times New Roman"/>
                <w:snapToGrid w:val="0"/>
                <w:sz w:val="20"/>
                <w:szCs w:val="20"/>
                <w:lang w:eastAsia="de-DE" w:bidi="en-US"/>
              </w:rPr>
              <w:fldChar w:fldCharType="end"/>
            </w:r>
          </w:p>
          <w:p w14:paraId="6C43776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7348A02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Gynaecological, Urological, Dermatological</w:t>
            </w:r>
          </w:p>
          <w:p w14:paraId="4433F99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pain</w:t>
            </w:r>
          </w:p>
        </w:tc>
        <w:tc>
          <w:tcPr>
            <w:tcW w:w="2801" w:type="dxa"/>
            <w:tcBorders>
              <w:top w:val="single" w:sz="4" w:space="0" w:color="auto"/>
            </w:tcBorders>
          </w:tcPr>
          <w:p w14:paraId="18FBDDF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nalysis of strengths and potential for improvement of MDTs</w:t>
            </w:r>
          </w:p>
          <w:p w14:paraId="117F361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49 health professionals; observations; qualitative evaluation of five focus groups with 31 MDT participants </w:t>
            </w:r>
          </w:p>
          <w:p w14:paraId="584A85F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ay–June 2021</w:t>
            </w:r>
          </w:p>
        </w:tc>
        <w:tc>
          <w:tcPr>
            <w:tcW w:w="2802" w:type="dxa"/>
            <w:tcBorders>
              <w:top w:val="single" w:sz="4" w:space="0" w:color="auto"/>
              <w:bottom w:val="nil"/>
            </w:tcBorders>
            <w:hideMark/>
          </w:tcPr>
          <w:p w14:paraId="3E013EE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nline questionnaire (11 items)</w:t>
            </w:r>
          </w:p>
          <w:p w14:paraId="50D5E66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opics in focus groups: organisational factors; structures; decision-making process; strengths and weaknesses</w:t>
            </w:r>
          </w:p>
        </w:tc>
        <w:tc>
          <w:tcPr>
            <w:tcW w:w="2801" w:type="dxa"/>
            <w:tcBorders>
              <w:top w:val="single" w:sz="4" w:space="0" w:color="auto"/>
              <w:bottom w:val="nil"/>
            </w:tcBorders>
          </w:tcPr>
          <w:p w14:paraId="38F5AF4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Highest rating for benefits of MDTs for patients; difficulties are lack of time and lack of support from the organisation </w:t>
            </w:r>
          </w:p>
        </w:tc>
        <w:tc>
          <w:tcPr>
            <w:tcW w:w="2774" w:type="dxa"/>
            <w:tcBorders>
              <w:top w:val="single" w:sz="4" w:space="0" w:color="auto"/>
              <w:bottom w:val="nil"/>
            </w:tcBorders>
          </w:tcPr>
          <w:p w14:paraId="4451FBC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erceived benefits of MDTs among doctors; lack of organisational support affecting MDT functioning, quality improvement, and implementation</w:t>
            </w:r>
          </w:p>
        </w:tc>
      </w:tr>
      <w:tr w:rsidR="00847B46" w:rsidRPr="0013249C" w14:paraId="74C689B5" w14:textId="77777777" w:rsidTr="005B7F67">
        <w:trPr>
          <w:tblCellSpacing w:w="28" w:type="dxa"/>
        </w:trPr>
        <w:tc>
          <w:tcPr>
            <w:tcW w:w="2773" w:type="dxa"/>
            <w:tcBorders>
              <w:top w:val="single" w:sz="4" w:space="0" w:color="auto"/>
            </w:tcBorders>
            <w:hideMark/>
          </w:tcPr>
          <w:p w14:paraId="62F2387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Seretis et al. (2014)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OBZTZkJl","properties":{"formattedCitation":"[48]","plainCitation":"[48]","noteIndex":0},"citationItems":[{"id":1543,"uris":["http://zotero.org/users/16034379/items/43ICYZQU"],"itemData":{"id":1543,"type":"article-journal","container-title":"JBUON","issue":"4","page":"913-916","title":"Quality assessment of decision–making in colorectal cancer multidisciplinary meetings","volume":"19","author":[{"family":"Seretis","given":"Charalampos"},{"family":"Mankotia","given":"Rajnish"},{"family":"Goonetilleke","given":"Kolitha"},{"literal":"Rawstorne"},{"literal":"Edward"}],"issued":{"date-parts":[["2014"]]}}}],"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48]</w:t>
            </w:r>
            <w:r w:rsidRPr="0013249C">
              <w:rPr>
                <w:rFonts w:ascii="Times New Roman" w:hAnsi="Times New Roman" w:cs="Times New Roman"/>
                <w:snapToGrid w:val="0"/>
                <w:sz w:val="20"/>
                <w:szCs w:val="20"/>
                <w:lang w:eastAsia="de-DE" w:bidi="en-US"/>
              </w:rPr>
              <w:fldChar w:fldCharType="end"/>
            </w:r>
          </w:p>
          <w:p w14:paraId="016D066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rospective observational study</w:t>
            </w:r>
          </w:p>
          <w:p w14:paraId="4E9B306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Colorectal cancer </w:t>
            </w:r>
          </w:p>
          <w:p w14:paraId="329BAAF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tcBorders>
          </w:tcPr>
          <w:p w14:paraId="18FBA89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y assessment of MDT meetings</w:t>
            </w:r>
          </w:p>
          <w:p w14:paraId="097F8C4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64 case presentations</w:t>
            </w:r>
          </w:p>
          <w:p w14:paraId="7D35A7C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hideMark/>
          </w:tcPr>
          <w:p w14:paraId="0E7286A4" w14:textId="77777777" w:rsidR="00847B46" w:rsidRPr="0013249C" w:rsidRDefault="00847B46" w:rsidP="005B7F67">
            <w:pPr>
              <w:spacing w:before="120" w:after="120" w:line="276" w:lineRule="auto"/>
              <w:jc w:val="left"/>
              <w:rPr>
                <w:rFonts w:ascii="Times New Roman" w:hAnsi="Times New Roman" w:cs="Times New Roman"/>
                <w:b/>
                <w:sz w:val="20"/>
                <w:szCs w:val="20"/>
              </w:rPr>
            </w:pPr>
            <w:r w:rsidRPr="0013249C">
              <w:rPr>
                <w:rFonts w:ascii="Times New Roman" w:hAnsi="Times New Roman" w:cs="Times New Roman"/>
                <w:sz w:val="20"/>
                <w:szCs w:val="20"/>
              </w:rPr>
              <w:t>Online survey: cMDT-MODe</w:t>
            </w:r>
            <w:r w:rsidRPr="0013249C">
              <w:rPr>
                <w:rStyle w:val="Funotenzeichen"/>
                <w:rFonts w:ascii="Times New Roman" w:hAnsi="Times New Roman" w:cs="Times New Roman"/>
                <w:sz w:val="20"/>
                <w:szCs w:val="20"/>
              </w:rPr>
              <w:footnoteReference w:id="2"/>
            </w:r>
          </w:p>
        </w:tc>
        <w:tc>
          <w:tcPr>
            <w:tcW w:w="2801" w:type="dxa"/>
            <w:tcBorders>
              <w:top w:val="single" w:sz="4" w:space="0" w:color="auto"/>
              <w:bottom w:val="nil"/>
            </w:tcBorders>
          </w:tcPr>
          <w:p w14:paraId="5AA3F31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Little knowledge of patient-relevant factors (comorbidities, preferences or psychosocial factors)</w:t>
            </w:r>
          </w:p>
        </w:tc>
        <w:tc>
          <w:tcPr>
            <w:tcW w:w="2774" w:type="dxa"/>
            <w:tcBorders>
              <w:top w:val="single" w:sz="4" w:space="0" w:color="auto"/>
              <w:bottom w:val="nil"/>
            </w:tcBorders>
          </w:tcPr>
          <w:p w14:paraId="5EB22F1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etailed patient information not directly influencing final MDT recommendations</w:t>
            </w:r>
          </w:p>
        </w:tc>
      </w:tr>
      <w:tr w:rsidR="00847B46" w:rsidRPr="0013249C" w14:paraId="401FCA61" w14:textId="77777777" w:rsidTr="005B7F67">
        <w:trPr>
          <w:tblCellSpacing w:w="28" w:type="dxa"/>
        </w:trPr>
        <w:tc>
          <w:tcPr>
            <w:tcW w:w="2773" w:type="dxa"/>
            <w:tcBorders>
              <w:top w:val="single" w:sz="4" w:space="0" w:color="auto"/>
            </w:tcBorders>
            <w:hideMark/>
          </w:tcPr>
          <w:p w14:paraId="7F9DCF9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Soukup et al. (2021)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UszIwRZb","properties":{"formattedCitation":"[54]","plainCitation":"[54]","noteIndex":0},"citationItems":[{"id":1545,"uris":["http://zotero.org/users/16034379/items/2C9NKRFW"],"itemData":{"id":1545,"type":"article-journal","abstract":"PURPOSE\n\nDespite an increase in research on multidisciplinary team (MDT) meetings, the implementation of MDT-driven decision-making, ie, its fidelity, remains unstudied. We report fidelity using an observational protocol measuring degree to which MDTs in their weekly meetings in the UK adhere to 1) the stages of group decision-making as per the 'Orientation-Discussion-Decision-Implementation' framework, and 2) cancer guidelines on the composition and characteristics of their weekly meetings produced by the UK's Department of Health, UK's National Cancer Action Team, Cancer Research UK, World Health Organization, and The Expert Advisory Group on Cancer to the Chief Medical Officers of England and Wales.\n\nPATIENTS AND METHODS\n\nThis is a prospective cross-sectional observational study of MDT meetings in the UK. Breast, colorectal, and gynecological cancer MDTs across three hospitals in the UK were video recorded over 12 weekly meetings, respectively, encompassing 822 case-reviews. A cross-section of 24 case-reviews was analysed with the main outcomes being adherence to the 'Orientation-Discussion-Decision-Implementation' framework, and the cancer guidelines.\n\nRESULTS\n\nEight percent of case-reviews in the MDT meetings involved all five core disciplines including surgeons, oncologists, radiologists, histopathologists, and specialist cancer nurses, and 38% included four. The majority of case-reviews (54%) were between two (25%) or three (29%) disciplines only. Surgeons (83%) and oncologists (8%) most consistently engaged in all stages of decision-making. While all patients put forward for MDT meeting were actually reviewed, 4% of them either bypassed the orientation (case presentation), and 8% did not articulate the final decision to the entire team.\n\nCONCLUSION\n\nWe found that, despite being a set policy, cancer case-reviews in MDT meetings are not entirely MDT-driven, with more than half of the case-reviews not adhering to the cancer guidelines, and just over 10% not adhering to the group decision-making framework. The findings are in line with the UK recommendation on streamlining MDT meetings and could help decide how to re-organise the meetings to be most efficient. Implications are discussed in relation to quality and safety of care.","container-title":"Journal of Multidisciplinary Healthcare","DOI":"10.2147/JMDH.S270394","ISSN":"1178-2390","language":"eng","page":"411-424","title":"Degrees of multidisciplinarity underpinning care planning for patients with cancer in weekly multidisciplinary team meetings: Conversation analysis","volume":"14","author":[{"family":"Soukup","given":"Tayana"},{"family":"Murtagh","given":"Ged"},{"family":"Lamb","given":"Benjamin W."},{"family":"Green","given":"James S. A."},{"family":"Sevdalis","given":"Nick"}],"issued":{"date-parts":[["202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54]</w:t>
            </w:r>
            <w:r w:rsidRPr="0013249C">
              <w:rPr>
                <w:rFonts w:ascii="Times New Roman" w:hAnsi="Times New Roman" w:cs="Times New Roman"/>
                <w:snapToGrid w:val="0"/>
                <w:sz w:val="20"/>
                <w:szCs w:val="20"/>
                <w:lang w:eastAsia="de-DE" w:bidi="en-US"/>
              </w:rPr>
              <w:fldChar w:fldCharType="end"/>
            </w:r>
          </w:p>
          <w:p w14:paraId="643221A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prospective observational study</w:t>
            </w:r>
          </w:p>
          <w:p w14:paraId="72430F3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Colorectal and Gynaecological</w:t>
            </w:r>
          </w:p>
          <w:p w14:paraId="11AB864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tcBorders>
          </w:tcPr>
          <w:p w14:paraId="7C4A13F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evelopment of a new method to evaluate the decision-making process in MDTs</w:t>
            </w:r>
          </w:p>
          <w:p w14:paraId="40EE1A2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30 weekly sessions in three MDTs over twelve weeks; 822 case presentations; 44 MDT participants; surgery; oncology; cancer nurses; radiology, pathology, MDT coordination</w:t>
            </w:r>
          </w:p>
          <w:p w14:paraId="096EB94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 September 2015–July 2016</w:t>
            </w:r>
          </w:p>
        </w:tc>
        <w:tc>
          <w:tcPr>
            <w:tcW w:w="2802" w:type="dxa"/>
            <w:tcBorders>
              <w:top w:val="single" w:sz="4" w:space="0" w:color="auto"/>
              <w:bottom w:val="nil"/>
            </w:tcBorders>
            <w:hideMark/>
          </w:tcPr>
          <w:p w14:paraId="77C630C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nalysis of 24 cases (of 822) focusing on MDT adherence to decision-making stages and alignment of multidisciplinary contributions with clinical guidelines</w:t>
            </w:r>
          </w:p>
        </w:tc>
        <w:tc>
          <w:tcPr>
            <w:tcW w:w="2801" w:type="dxa"/>
            <w:tcBorders>
              <w:top w:val="single" w:sz="4" w:space="0" w:color="auto"/>
              <w:bottom w:val="nil"/>
            </w:tcBorders>
          </w:tcPr>
          <w:p w14:paraId="094A42A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 composition varied: five core disciplines present in 8% of cases; four in 38%; two (25%) to three (29%) disciplines in 54% of case presentations; surgery (83%) and oncology (8%) involved across all decision-making stages; 4% inappropriate case presentation; 8% failure to communicate recommendations to the team</w:t>
            </w:r>
          </w:p>
        </w:tc>
        <w:tc>
          <w:tcPr>
            <w:tcW w:w="2774" w:type="dxa"/>
            <w:tcBorders>
              <w:top w:val="single" w:sz="4" w:space="0" w:color="auto"/>
              <w:bottom w:val="nil"/>
            </w:tcBorders>
          </w:tcPr>
          <w:p w14:paraId="00EB93A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 meetings not always multidisciplinary</w:t>
            </w:r>
          </w:p>
          <w:p w14:paraId="688B393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ore 50% of case discussions not guideline-adherent</w:t>
            </w:r>
          </w:p>
        </w:tc>
      </w:tr>
      <w:tr w:rsidR="00847B46" w:rsidRPr="0013249C" w14:paraId="66F84F78" w14:textId="77777777" w:rsidTr="005B7F67">
        <w:trPr>
          <w:tblCellSpacing w:w="28" w:type="dxa"/>
        </w:trPr>
        <w:tc>
          <w:tcPr>
            <w:tcW w:w="2773" w:type="dxa"/>
            <w:tcBorders>
              <w:top w:val="single" w:sz="4" w:space="0" w:color="auto"/>
            </w:tcBorders>
            <w:hideMark/>
          </w:tcPr>
          <w:p w14:paraId="1EA3BBC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Soukup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rVsQBtFM","properties":{"formattedCitation":"[59]","plainCitation":"[59]","noteIndex":0},"citationItems":[{"id":1551,"uris":["http://zotero.org/users/16034379/items/J4AUW6A8"],"itemData":{"id":1551,"type":"article-journal","abstract":"BACKGROUND\n\nIt is not well understood the overall changes that multidisciplinary teams (MDTs) have had to make in response to the COVID-19 pandemic, nor the impact that such changes, in addition to the other challenges faced by MDTs, have had on decision-making, communication, or participation in the context of MDT meetings specifically.\n\nMETHODS\n\nThis was a mixed method, prospective cross-sectional survey study taking place in the United Kingdom between September 2020 and August 2021.\n\nRESULTS\n\nThe participants were 423 MDT members. Qualitative findings revealed hybrid working and possibility of virtual attendance as the change introduced because of COVID-19 that MDTs would like to maintain. However, IT-related issues, slower meetings, longer lists and delays were identified as common with improving of the IT infrastructure necessary going forward. In contrast, virtual meetings and increased attendance/availability of clinicians were highlighted as the positive outcomes resulting from the change. Quantitative findings showed significant improvement from before COVID-19 for MDT meeting organisation and logistics (M = 45, SD = 20) compared to the access (M = 50, SD = 12, t(390) = 5.028, p = 0.001), case discussions (M = 50, SD = 14, t(373) = -5.104, p = 0.001), and patient representation (M = 50, SD = 12, t(382) = -4.537, p = 0.001) at MDT meetings.\n\nDISCUSSION\n\nOur study explored the perception of change since COVID-19 among cancer MDTs using mixed methods. While hybrid working was preferred, challenges exist. Significant improvements in the meeting organisation and logistics were reported. Although we found no significant perceived worsening across the four domains investigated, there was an indication in this direction for the case discussions warranting further 'live' assessments of MDT meetings.","container-title":"Cancer Medicine","DOI":"10.1002/cam4.5608","issue":"7","language":"eng","page":"8729-8741","title":"Evaluation of changes to work patterns in multidisciplinary cancer team meetings due to the COVID-19 pandemic: A national mixed-method survey study","volume":"12","author":[{"family":"Soukup","given":"Tayana"},{"family":"Winters","given":"David"},{"family":"Chua","given":"Kia-Chong"},{"family":"Rowland","given":"Philip"},{"family":"Moneke","given":"Jacqueline"},{"family":"Skolarus","given":"Ted A."},{"family":"Bharathan","given":"Rasiah"},{"family":"Harling","given":"Leanne"},{"family":"Bali","given":"Anish"},{"family":"Asher","given":"Viren"},{"family":"Gandamihardja","given":"Tasha"},{"family":"Sevdalis","given":"Nick"},{"family":"Green","given":"James S. A."},{"family":"Lamb","given":"Benjamin W."}],"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59]</w:t>
            </w:r>
            <w:r w:rsidRPr="0013249C">
              <w:rPr>
                <w:rFonts w:ascii="Times New Roman" w:hAnsi="Times New Roman" w:cs="Times New Roman"/>
                <w:snapToGrid w:val="0"/>
                <w:sz w:val="20"/>
                <w:szCs w:val="20"/>
                <w:lang w:eastAsia="de-DE" w:bidi="en-US"/>
              </w:rPr>
              <w:fldChar w:fldCharType="end"/>
            </w:r>
          </w:p>
          <w:p w14:paraId="0A67F1F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ixed-methods observational study</w:t>
            </w:r>
          </w:p>
          <w:p w14:paraId="50BAC32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Colorectal, Gynaecological, Head and Neck, Lung, Skin, Upper GI, Urological, Other</w:t>
            </w:r>
          </w:p>
          <w:p w14:paraId="27DCDBD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tcBorders>
          </w:tcPr>
          <w:p w14:paraId="5EEAEE4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nalysis of the perception of change since COVID-19 considering pre-existing challenges in MDTs </w:t>
            </w:r>
          </w:p>
          <w:p w14:paraId="75C3B01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423 MDT members</w:t>
            </w:r>
          </w:p>
          <w:p w14:paraId="6F48740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ptember 2020–August 2021</w:t>
            </w:r>
          </w:p>
        </w:tc>
        <w:tc>
          <w:tcPr>
            <w:tcW w:w="2802" w:type="dxa"/>
            <w:tcBorders>
              <w:top w:val="single" w:sz="4" w:space="0" w:color="auto"/>
              <w:bottom w:val="nil"/>
            </w:tcBorders>
            <w:hideMark/>
          </w:tcPr>
          <w:p w14:paraId="4998C1A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ative and quantitative analysis: MDT meeting organisation and logistics; access to MDT meetings; case discussions at MDT meetings and patient participation</w:t>
            </w:r>
          </w:p>
        </w:tc>
        <w:tc>
          <w:tcPr>
            <w:tcW w:w="2801" w:type="dxa"/>
            <w:tcBorders>
              <w:top w:val="single" w:sz="4" w:space="0" w:color="auto"/>
              <w:bottom w:val="nil"/>
            </w:tcBorders>
          </w:tcPr>
          <w:p w14:paraId="044A270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IT-related issues: slower meetings, longer lists and delays with improvement of IT infrastructure </w:t>
            </w:r>
          </w:p>
          <w:p w14:paraId="2BC7AE4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ositive outcomes in meeting organisation and logistics and no significant changes in access to MDT meetings; case discussions at MDT meetings and patient participation</w:t>
            </w:r>
          </w:p>
        </w:tc>
        <w:tc>
          <w:tcPr>
            <w:tcW w:w="2774" w:type="dxa"/>
            <w:tcBorders>
              <w:top w:val="single" w:sz="4" w:space="0" w:color="auto"/>
              <w:bottom w:val="nil"/>
            </w:tcBorders>
          </w:tcPr>
          <w:p w14:paraId="2674B96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Preferred hybrid working but challenges regarding the IT-infrastructure exist </w:t>
            </w:r>
          </w:p>
        </w:tc>
      </w:tr>
      <w:tr w:rsidR="00847B46" w:rsidRPr="0013249C" w14:paraId="7E6DFDCE" w14:textId="77777777" w:rsidTr="005B7F67">
        <w:trPr>
          <w:tblCellSpacing w:w="28" w:type="dxa"/>
        </w:trPr>
        <w:tc>
          <w:tcPr>
            <w:tcW w:w="2773" w:type="dxa"/>
            <w:tcBorders>
              <w:top w:val="single" w:sz="4" w:space="0" w:color="auto"/>
            </w:tcBorders>
            <w:hideMark/>
          </w:tcPr>
          <w:p w14:paraId="5F0DA64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Taylor et al. (2012)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tnfjNNK0","properties":{"formattedCitation":"[61]","plainCitation":"[61]","noteIndex":0},"citationItems":[{"id":1554,"uris":["http://zotero.org/users/16034379/items/X2TPPKT5"],"itemData":{"id":1554,"type":"article-journal","abstract":"BACKGROUND\n\nCancer multidisciplinary teams (MDTs) are established in many countries but little is known about how well they function. A core activity is regular MDT meetings (MDMs) where treatment recommendations are agreed. A mixed methods descriptive study was conducted to develop and test quality criteria for observational assessment of MDM performance calibrated against consensus from over 2000 MDT members about the \"characteristics of an effective MDT\".\n\nMETHODS\n\nEighteen of the 86 'Characteristics of Effective MDTs' were considered relevant and feasible to observe. They collated to 15 aspects of MDT working covering four domains: the team (e.g. attendance, chairing, teamworking); infrastructure for meetings (venue, equipment); meeting organisation and logistics; and patient-centred clinical decision-making (patient-centredness, clarity of recommendations). Criteria for rating each characteristic from 'very poor' to 'very good' were derived from literature review, observing MDMs and expert input. Criteria were applied to 10 bowel cancer MDTs to assess acceptability and measure variation between and within teams. Feasibility and inter-rater reliability was assessed by comparing three observers.\n\nRESULTS\n\nObservational assessment was acceptable to teams and feasible to implement. Total scores from 29 to 50 (out of 58) highlighted wide diversity in quality between teams. Eight teams were rated either 'very good/good' or 'very poor/poor' for at least three domains demonstrating some internal consistency. 'Very good' ratings were most likely for attendance and administrative preparation, and least likely for patient-centredness of decision-making and prioritisation of complex cases. All except two characteristics had</w:instrText>
            </w:r>
            <w:r>
              <w:rPr>
                <w:rFonts w:ascii="Times New Roman" w:hAnsi="Times New Roman" w:cs="Times New Roman" w:hint="eastAsia"/>
                <w:snapToGrid w:val="0"/>
                <w:sz w:val="20"/>
                <w:szCs w:val="20"/>
                <w:lang w:eastAsia="de-DE" w:bidi="en-US"/>
              </w:rPr>
              <w:instrText xml:space="preserve"> intra-class correlations of </w:instrText>
            </w:r>
            <w:r>
              <w:rPr>
                <w:rFonts w:ascii="Times New Roman" w:hAnsi="Times New Roman" w:cs="Times New Roman" w:hint="eastAsia"/>
                <w:snapToGrid w:val="0"/>
                <w:sz w:val="20"/>
                <w:szCs w:val="20"/>
                <w:lang w:eastAsia="de-DE" w:bidi="en-US"/>
              </w:rPr>
              <w:instrText>≥</w:instrText>
            </w:r>
            <w:r>
              <w:rPr>
                <w:rFonts w:ascii="Times New Roman" w:hAnsi="Times New Roman" w:cs="Times New Roman" w:hint="eastAsia"/>
                <w:snapToGrid w:val="0"/>
                <w:sz w:val="20"/>
                <w:szCs w:val="20"/>
                <w:lang w:eastAsia="de-DE" w:bidi="en-US"/>
              </w:rPr>
              <w:instrText>0.50.\n\nCONCLUSIONS\n\nThis observational tool (MDT-OARS) may contribute to the assessment of MDT performance. Further testing to confirm validity and reliability is required.","container-title":"BMC Cancer","DOI":"10.1186/1</w:instrText>
            </w:r>
            <w:r>
              <w:rPr>
                <w:rFonts w:ascii="Times New Roman" w:hAnsi="Times New Roman" w:cs="Times New Roman"/>
                <w:snapToGrid w:val="0"/>
                <w:sz w:val="20"/>
                <w:szCs w:val="20"/>
                <w:lang w:eastAsia="de-DE" w:bidi="en-US"/>
              </w:rPr>
              <w:instrText xml:space="preserve">471-2407-12-202","language":"eng","page":"202","title":"Measuring the quality of MDT working: An observational approach","volume":"12","author":[{"family":"Taylor","given":"Cath"},{"family":"Atkins","given":"Louise"},{"family":"Richardson","given":"Alison"},{"family":"Tarrant","given":"Ruth"},{"family":"Ramirez","given":"Amanda-Jane"}],"issued":{"date-parts":[["2012"]]}}}],"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61]</w:t>
            </w:r>
            <w:r w:rsidRPr="0013249C">
              <w:rPr>
                <w:rFonts w:ascii="Times New Roman" w:hAnsi="Times New Roman" w:cs="Times New Roman"/>
                <w:snapToGrid w:val="0"/>
                <w:sz w:val="20"/>
                <w:szCs w:val="20"/>
                <w:lang w:eastAsia="de-DE" w:bidi="en-US"/>
              </w:rPr>
              <w:fldChar w:fldCharType="end"/>
            </w:r>
          </w:p>
          <w:p w14:paraId="29AFE88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ixed-methods descriptive study</w:t>
            </w:r>
          </w:p>
          <w:p w14:paraId="5C783F8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Bowel cancer</w:t>
            </w:r>
          </w:p>
          <w:p w14:paraId="0C294E7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tcBorders>
          </w:tcPr>
          <w:p w14:paraId="27B42F2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Development and testing of quality criteria for an observational assessment of MDT performance based on </w:t>
            </w:r>
            <w:r w:rsidRPr="0013249C">
              <w:rPr>
                <w:rFonts w:ascii="Times New Roman" w:hAnsi="Times New Roman" w:cs="Times New Roman"/>
                <w:snapToGrid w:val="0"/>
                <w:sz w:val="20"/>
                <w:szCs w:val="20"/>
                <w:lang w:eastAsia="de-DE" w:bidi="en-US"/>
              </w:rPr>
              <w:lastRenderedPageBreak/>
              <w:t>health professionals’ views on effective MDT characteristics</w:t>
            </w:r>
          </w:p>
          <w:p w14:paraId="4682CC8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en MDTs</w:t>
            </w:r>
          </w:p>
          <w:p w14:paraId="22ED489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hideMark/>
          </w:tcPr>
          <w:p w14:paraId="040576E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MDT-OARS</w:t>
            </w:r>
            <w:r w:rsidRPr="0013249C">
              <w:rPr>
                <w:rStyle w:val="Funotenzeichen"/>
                <w:rFonts w:ascii="Times New Roman" w:hAnsi="Times New Roman" w:cs="Times New Roman"/>
                <w:snapToGrid w:val="0"/>
                <w:sz w:val="20"/>
                <w:szCs w:val="20"/>
                <w:lang w:eastAsia="de-DE" w:bidi="en-US"/>
              </w:rPr>
              <w:footnoteReference w:id="3"/>
            </w:r>
            <w:r w:rsidRPr="0013249C">
              <w:rPr>
                <w:rFonts w:ascii="Times New Roman" w:hAnsi="Times New Roman" w:cs="Times New Roman"/>
                <w:snapToGrid w:val="0"/>
                <w:sz w:val="20"/>
                <w:szCs w:val="20"/>
                <w:lang w:eastAsia="de-DE" w:bidi="en-US"/>
              </w:rPr>
              <w:t xml:space="preserve">: 15 aspects of MDT working covering four domains observed: team factors (attendance, chairing, </w:t>
            </w:r>
            <w:r w:rsidRPr="0013249C">
              <w:rPr>
                <w:rFonts w:ascii="Times New Roman" w:hAnsi="Times New Roman" w:cs="Times New Roman"/>
                <w:snapToGrid w:val="0"/>
                <w:sz w:val="20"/>
                <w:szCs w:val="20"/>
                <w:lang w:eastAsia="de-DE" w:bidi="en-US"/>
              </w:rPr>
              <w:lastRenderedPageBreak/>
              <w:t>teamworking); infrastructure for meetings (facilities, equipment); meeting organisation and logistics; patient-centred clinical decision-making (patient-centredness, clarity of recommendations)</w:t>
            </w:r>
          </w:p>
        </w:tc>
        <w:tc>
          <w:tcPr>
            <w:tcW w:w="2801" w:type="dxa"/>
            <w:tcBorders>
              <w:top w:val="single" w:sz="4" w:space="0" w:color="auto"/>
              <w:bottom w:val="nil"/>
            </w:tcBorders>
          </w:tcPr>
          <w:p w14:paraId="60AF7DC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Observational assessment perceived as acceptable and feasible; quality diversity between teams</w:t>
            </w:r>
          </w:p>
        </w:tc>
        <w:tc>
          <w:tcPr>
            <w:tcW w:w="2774" w:type="dxa"/>
            <w:tcBorders>
              <w:top w:val="single" w:sz="4" w:space="0" w:color="auto"/>
              <w:bottom w:val="nil"/>
            </w:tcBorders>
          </w:tcPr>
          <w:p w14:paraId="4778C01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Feasibility of measuring complex aspects of team behaviour and activities (e.g. leadership, teamworking and </w:t>
            </w:r>
            <w:r w:rsidRPr="0013249C">
              <w:rPr>
                <w:rFonts w:ascii="Times New Roman" w:hAnsi="Times New Roman" w:cs="Times New Roman"/>
                <w:snapToGrid w:val="0"/>
                <w:sz w:val="20"/>
                <w:szCs w:val="20"/>
                <w:lang w:eastAsia="de-DE" w:bidi="en-US"/>
              </w:rPr>
              <w:lastRenderedPageBreak/>
              <w:t>decision-making); Tool to assess MDT performance</w:t>
            </w:r>
          </w:p>
        </w:tc>
      </w:tr>
      <w:tr w:rsidR="00847B46" w:rsidRPr="0013249C" w14:paraId="1E769FFC" w14:textId="77777777" w:rsidTr="005B7F67">
        <w:trPr>
          <w:tblCellSpacing w:w="28" w:type="dxa"/>
        </w:trPr>
        <w:tc>
          <w:tcPr>
            <w:tcW w:w="2773" w:type="dxa"/>
            <w:tcBorders>
              <w:top w:val="single" w:sz="4" w:space="0" w:color="auto"/>
              <w:bottom w:val="single" w:sz="4" w:space="0" w:color="auto"/>
            </w:tcBorders>
            <w:hideMark/>
          </w:tcPr>
          <w:p w14:paraId="5CAEC4A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Warner et al. (2021)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4elxmdFl","properties":{"formattedCitation":"[49]","plainCitation":"[49]","noteIndex":0},"citationItems":[{"id":1557,"uris":["http://zotero.org/users/16034379/items/7YXUABF4"],"itemData":{"id":1557,"type":"article-journal","abstract":"INTRODUCTION\n\nMultidisciplinary team (MDT) meetings have been the gold standard of cancer care in the UK since the 1990s. We aimed to identify the views of urology cancer MDT members in the UK on improving the functioning of meetings and compare them with those of other specialties to manage the increasing demand on healthcare resources and enhance the care of complex cancer cases.\n\nMETHODS\n\nWe analysed data from 2 national surveys distributed by Cancer Research UK focusing on the views of 2,294 and 1,258 MDT members about cancer MDT meetings.\n\nFINDINGS\n\nMost breast, colorectal, lung and urology cancer MDT members felt meetings could be improved in the following areas: time for meeting preparation in job plans, streamlining of patients, auditing meeting decisions and prioritising complex cases. Most urology respondents (87%) agreed some patients could be managed outside a full MDT discussion, but this was lower for other specialties (lung 78%, breast 75%, colorectal 64%).\n\nCONCLUSIONS\n\nTo facilitate decisions on which patients require discussion in an MDT meeting, factors adding to case complexity across all tumour types were identified, including rare tumour type, cognitive impairment and previous treatment failure. This study confirms that urology MDT members are supportive of changing from reviewing all new cancer diagnoses to discussing complex cases but managing others with a more protocolised pathway. The mechanisms for how to do this and how to ensure the safety of patients require further clarification.","container-title":"Annals of the Royal College of Surgeons of England","DOI":"10.1308/rcsann.2020.0212","issue":"1","language":"eng","page":"10-17","title":"Refocusing cancer multidisciplinary team meetings in the United Kingdom: Comparing urology with other specialties","volume":"103","author":[{"family":"Warner","given":"R."},{"family":"Hoinville","given":"L."},{"family":"Pottle","given":"E."},{"family":"Taylor","given":"C."},{"family":"Green","given":"Jsa"}],"issued":{"date-parts":[["202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49]</w:t>
            </w:r>
            <w:r w:rsidRPr="0013249C">
              <w:rPr>
                <w:rFonts w:ascii="Times New Roman" w:hAnsi="Times New Roman" w:cs="Times New Roman"/>
                <w:snapToGrid w:val="0"/>
                <w:sz w:val="20"/>
                <w:szCs w:val="20"/>
                <w:lang w:eastAsia="de-DE" w:bidi="en-US"/>
              </w:rPr>
              <w:fldChar w:fldCharType="end"/>
            </w:r>
          </w:p>
          <w:p w14:paraId="37BB9F4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condary observational study</w:t>
            </w:r>
          </w:p>
          <w:p w14:paraId="33DA216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Urological, Breast, Colorectal, Lung</w:t>
            </w:r>
          </w:p>
          <w:p w14:paraId="523FAE7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bottom w:val="single" w:sz="4" w:space="0" w:color="auto"/>
            </w:tcBorders>
          </w:tcPr>
          <w:p w14:paraId="701469A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erception of urology MDT members on meeting improvements in comparison with other entities</w:t>
            </w:r>
          </w:p>
          <w:p w14:paraId="5A266A3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429 urology health professionals; respondents from other disciplines: breast cancer (503); colorectal cancer (431) and lung cancer (405)</w:t>
            </w:r>
          </w:p>
          <w:p w14:paraId="0EC5702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7</w:t>
            </w:r>
          </w:p>
        </w:tc>
        <w:tc>
          <w:tcPr>
            <w:tcW w:w="2802" w:type="dxa"/>
            <w:tcBorders>
              <w:top w:val="single" w:sz="4" w:space="0" w:color="auto"/>
              <w:bottom w:val="single" w:sz="4" w:space="0" w:color="auto"/>
            </w:tcBorders>
            <w:hideMark/>
          </w:tcPr>
          <w:p w14:paraId="476CA6D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Two online surveys by Cancer Research UK </w:t>
            </w:r>
          </w:p>
        </w:tc>
        <w:tc>
          <w:tcPr>
            <w:tcW w:w="2801" w:type="dxa"/>
            <w:tcBorders>
              <w:top w:val="single" w:sz="4" w:space="0" w:color="auto"/>
              <w:bottom w:val="single" w:sz="4" w:space="0" w:color="auto"/>
            </w:tcBorders>
          </w:tcPr>
          <w:p w14:paraId="2E4A618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Potentials for improvement over all entities: time for meeting preparation; streamlining of patients; auditing meeting decisions and prioritising complex cases </w:t>
            </w:r>
          </w:p>
        </w:tc>
        <w:tc>
          <w:tcPr>
            <w:tcW w:w="2774" w:type="dxa"/>
            <w:tcBorders>
              <w:top w:val="single" w:sz="4" w:space="0" w:color="auto"/>
              <w:bottom w:val="single" w:sz="4" w:space="0" w:color="auto"/>
            </w:tcBorders>
          </w:tcPr>
          <w:p w14:paraId="768D1BF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sults for urology suggest only Discussion of complex cases; other patients should be treated according to standardised protocols</w:t>
            </w:r>
          </w:p>
        </w:tc>
      </w:tr>
      <w:tr w:rsidR="00847B46" w:rsidRPr="0013249C" w14:paraId="725DB923" w14:textId="77777777" w:rsidTr="005B7F67">
        <w:trPr>
          <w:tblCellSpacing w:w="28" w:type="dxa"/>
        </w:trPr>
        <w:tc>
          <w:tcPr>
            <w:tcW w:w="2773" w:type="dxa"/>
            <w:tcBorders>
              <w:top w:val="single" w:sz="4" w:space="0" w:color="auto"/>
              <w:bottom w:val="single" w:sz="4" w:space="0" w:color="auto"/>
            </w:tcBorders>
            <w:hideMark/>
          </w:tcPr>
          <w:p w14:paraId="47E4448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Wihl et al. (2021)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H5akKJbz","properties":{"formattedCitation":"[50]","plainCitation":"[50]","noteIndex":0},"citationItems":[{"id":1560,"uris":["http://zotero.org/users/16034379/items/JPQTMPXM"],"itemData":{"id":1560,"type":"article-journal","abstract":"PURPOSE\n\nMultidisciplinary team (MDT) meetings integrate complex information and base recommendations for clinical management on interdisciplinary and multiprofessional decision-making. To support high-quality decision-making and define key performance indicators, we aimed to determine completeness of case information and contributions to MDT case discussions in cancer care.\n\nMETHODS\n\nIn a prospective observational study design, based on three MDTs, we applied the Metric for Observation of Decision-Making (MODe) tool to assess the quality of case presentation and team members' contributions to case discussions. The MDTs handled patients with brain tumors, soft tissue sarcomas and hepatobiliary cancers. The results were correlated to patient and team characteristics and to MDT leadership skills.\n\nRESULTS\n\nData were collected from 349 case discussions during 32 MDT meetings. Information on radiology received the highest scores, followed by case history and information on histopathology. Patient-related information was less frequently mentioned and generally received low scores. Contributions to the case discussions were predominantly by the chair, surgeons, and oncologists with limited contributions from nurses. Leadership skills showed a positive correlation with case presentations scores and failure to reach a treatment recommendation correlated with lower case discussion scores.\n\nCONCLUSION\n\nConsiderable resources are spent on MDT meetings in cancer care, which motivate initiatives to ensure high-quality and efficient decision-making processes. We identify unbalanced contributions from team members during MDT meetings, demonstrate limited provision of patient-related information and show that leadership skills may positively influence the quality of the case presentations. We suggest that MDTs should consider and develop these aspects to ensure high-quality MDT-based case management and decision-making.","container-title":"Journal of Multidisciplinary Healthcare","DOI":"10.2147/JMDH.S309162","ISSN":"1178-2390","language":"eng","page":"2445-2452","title":"Contributions to multidisciplinary team meetings in cancer care: Predictors of complete case information and comprehensive case discussions","volume":"14","author":[{"family":"Wihl","given":"Jessica"},{"family":"Rosell","given":"Linn"},{"family":"Frederiksen","given":"Kirsten"},{"family":"Kinhult","given":"Sara"},{"family":"Lindell","given":"Gert"},{"family":"Nilbert","given":"Mef"}],"issued":{"date-parts":[["202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50]</w:t>
            </w:r>
            <w:r w:rsidRPr="0013249C">
              <w:rPr>
                <w:rFonts w:ascii="Times New Roman" w:hAnsi="Times New Roman" w:cs="Times New Roman"/>
                <w:snapToGrid w:val="0"/>
                <w:sz w:val="20"/>
                <w:szCs w:val="20"/>
                <w:lang w:eastAsia="de-DE" w:bidi="en-US"/>
              </w:rPr>
              <w:fldChar w:fldCharType="end"/>
            </w:r>
          </w:p>
          <w:p w14:paraId="1B2537C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7DD8724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ain, Soft Tissue Sarcomas, Hepatobiliary</w:t>
            </w:r>
          </w:p>
          <w:p w14:paraId="73A4EA1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weden</w:t>
            </w:r>
          </w:p>
        </w:tc>
        <w:tc>
          <w:tcPr>
            <w:tcW w:w="2801" w:type="dxa"/>
            <w:tcBorders>
              <w:top w:val="single" w:sz="4" w:space="0" w:color="auto"/>
              <w:bottom w:val="single" w:sz="4" w:space="0" w:color="auto"/>
            </w:tcBorders>
          </w:tcPr>
          <w:p w14:paraId="18B5DF4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nalysis of information sharing and contributions to case discussions to define key performance indicators</w:t>
            </w:r>
          </w:p>
          <w:p w14:paraId="1442AB8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ree MDTs; 349 case discussion; 32 meetings</w:t>
            </w:r>
          </w:p>
        </w:tc>
        <w:tc>
          <w:tcPr>
            <w:tcW w:w="2802" w:type="dxa"/>
            <w:tcBorders>
              <w:top w:val="single" w:sz="4" w:space="0" w:color="auto"/>
              <w:bottom w:val="single" w:sz="4" w:space="0" w:color="auto"/>
            </w:tcBorders>
            <w:hideMark/>
          </w:tcPr>
          <w:p w14:paraId="5CBB885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MODe</w:t>
            </w:r>
          </w:p>
          <w:p w14:paraId="2169C50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y of case presentation and team members’ contributions to case discussions</w:t>
            </w:r>
          </w:p>
        </w:tc>
        <w:tc>
          <w:tcPr>
            <w:tcW w:w="2801" w:type="dxa"/>
            <w:tcBorders>
              <w:top w:val="single" w:sz="4" w:space="0" w:color="auto"/>
              <w:bottom w:val="single" w:sz="4" w:space="0" w:color="auto"/>
            </w:tcBorders>
          </w:tcPr>
          <w:p w14:paraId="71B84E1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color w:val="000000" w:themeColor="text1"/>
                <w:sz w:val="20"/>
                <w:szCs w:val="20"/>
                <w:lang w:eastAsia="de-DE" w:bidi="en-US"/>
              </w:rPr>
              <w:t>Radiology information most often presented, followed by case history and pathology; patient-related information less frequently shared;</w:t>
            </w:r>
            <w:r w:rsidRPr="0013249C">
              <w:rPr>
                <w:rFonts w:ascii="Times New Roman" w:hAnsi="Times New Roman" w:cs="Times New Roman"/>
                <w:snapToGrid w:val="0"/>
                <w:sz w:val="20"/>
                <w:szCs w:val="20"/>
                <w:lang w:eastAsia="de-DE" w:bidi="en-US"/>
              </w:rPr>
              <w:t xml:space="preserve"> Discussion of contributions predominantly by chair, surgeons, and oncologists; improvement of case presentations through strong leadership</w:t>
            </w:r>
          </w:p>
        </w:tc>
        <w:tc>
          <w:tcPr>
            <w:tcW w:w="2774" w:type="dxa"/>
            <w:tcBorders>
              <w:top w:val="single" w:sz="4" w:space="0" w:color="auto"/>
              <w:bottom w:val="single" w:sz="4" w:space="0" w:color="auto"/>
            </w:tcBorders>
          </w:tcPr>
          <w:p w14:paraId="4698E38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nhancing team engagement and leadership could strengthen MDT decision-making</w:t>
            </w:r>
          </w:p>
        </w:tc>
      </w:tr>
      <w:tr w:rsidR="00847B46" w:rsidRPr="0013249C" w14:paraId="6F3BA4AD" w14:textId="77777777" w:rsidTr="005B7F67">
        <w:trPr>
          <w:tblCellSpacing w:w="28" w:type="dxa"/>
        </w:trPr>
        <w:tc>
          <w:tcPr>
            <w:tcW w:w="2773" w:type="dxa"/>
            <w:tcBorders>
              <w:top w:val="single" w:sz="4" w:space="0" w:color="auto"/>
              <w:left w:val="nil"/>
              <w:bottom w:val="single" w:sz="4" w:space="0" w:color="auto"/>
              <w:right w:val="nil"/>
            </w:tcBorders>
            <w:hideMark/>
          </w:tcPr>
          <w:p w14:paraId="109460AA"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lastRenderedPageBreak/>
              <w:t xml:space="preserve">Zasada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val="de-DE" w:eastAsia="de-DE" w:bidi="en-US"/>
              </w:rPr>
              <w:instrText xml:space="preserve"> ADDIN ZOTERO_ITEM CSL_CITATION {"citationID":"AD55wSfF","properties":{"formattedCitation":"[60]","plainCitation":"[60]","noteIndex":0},"citationItems":[{"id":1565,"uris":["http://zotero.org/users/16034379/items/PX92JTCC"],"itemData":{"id":1565,"type":"article-journal","abstract":"BACKGROUND\n\nMultidisciplinary team meetings (MDTMs), where treatment recommendations are discussed and agreed, are fundamental to effective cancer care. The increasing volume and complexity of caseloads has led to the need to transform MDTM pathways to improve efficiency and allow sufficient time for discussion of complex cases. Understanding of current functioning and inefficiencies is required to inform such transformation.\n\nMETHODS\n\nA mixed-methods observational study of all lung cancer MDTMs in one UK cancer network over 12 weeks (n = 8 MDTs, 96 MDT meetings). Data were collected on meeting attendance and on each discussed case using a validated MDT tool. Semi-structured interviews were conducted with a range of MDT members and cancer service managers to gain understanding of perceived influences on the efficiency of MDTMs.\n\nRESULTS\n\nIn total, 1671 case discussions were observed. Models of MDT working, including referral and diagnostic pathway management, varied within the network. Attendance was quorate in only 21% of the observed MDTMs, most often lacking palliative care specialists. Over a third (37%) of observed cases were repeat discussions pre-diagnosis. Treatment recommendations were agreed in 48% of case discussions but deferred for a quarter (24%) of discussed cases, most commonly due to awaiting results. Information about patients' fitness for treatment and/or performance status score was available for 60% of cases discussed overall (30%-75% by MDT). Interviews (n = 56) identified addressing clinical and administrative workforce shortages, less reliance on the MDTM for pre-diagnostic decision-making and better availability of key clinical information about patients discussed in the MDTM as factors critical to improved MDT function.\n\nCONCLUSIONS\n\nInefficiencies were prevalent in all MDTMs; improvements would require an individualised approach due to the variation in ways of working. Local, regional and national support is needed for lung MDTs to develop their diagnostic workforce and facilities, and clinical and administrative resource.","container-title":"Cancer Medicine","DOI":"10.1002/cam4.5730","issue":"8","language":"eng","page":"9999-10007","title":"Investigating the efficiency of lung multi-disciplinary team meetings-A mixed methods study of eight lung multi-disciplinary teams","volume":"12","author":[{"family":"Zasada","given":"Magdalena"},{"family":"Harris","given":"Jenny"},{"family":"Groothuizen","given":"Johanna"},{"family":"Aroyewun","given":"Eunice"},{"family":"Mendis","given":"Jeewaka"},{"family":"Taylor","given":"Cath"},{"family":"Hewish","given":"Madeleine"}],"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lang w:val="de-DE"/>
              </w:rPr>
              <w:t>[60]</w:t>
            </w:r>
            <w:r w:rsidRPr="0013249C">
              <w:rPr>
                <w:rFonts w:ascii="Times New Roman" w:hAnsi="Times New Roman" w:cs="Times New Roman"/>
                <w:snapToGrid w:val="0"/>
                <w:sz w:val="20"/>
                <w:szCs w:val="20"/>
                <w:lang w:eastAsia="de-DE" w:bidi="en-US"/>
              </w:rPr>
              <w:fldChar w:fldCharType="end"/>
            </w:r>
          </w:p>
          <w:p w14:paraId="274D116E" w14:textId="77777777" w:rsidR="00847B46" w:rsidRPr="002B02C4"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B02C4">
              <w:rPr>
                <w:rFonts w:ascii="Times New Roman" w:hAnsi="Times New Roman" w:cs="Times New Roman"/>
                <w:snapToGrid w:val="0"/>
                <w:sz w:val="20"/>
                <w:szCs w:val="20"/>
                <w:lang w:val="de-DE" w:eastAsia="de-DE" w:bidi="en-US"/>
              </w:rPr>
              <w:t>Mixed-methods observational study</w:t>
            </w:r>
          </w:p>
          <w:p w14:paraId="52A2813A" w14:textId="77777777" w:rsidR="00847B46" w:rsidRPr="002B02C4"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B02C4">
              <w:rPr>
                <w:rFonts w:ascii="Times New Roman" w:hAnsi="Times New Roman" w:cs="Times New Roman"/>
                <w:snapToGrid w:val="0"/>
                <w:sz w:val="20"/>
                <w:szCs w:val="20"/>
                <w:lang w:val="de-DE" w:eastAsia="de-DE" w:bidi="en-US"/>
              </w:rPr>
              <w:t>Lung cancer</w:t>
            </w:r>
          </w:p>
          <w:p w14:paraId="3F4466DC"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t>United Kingdom</w:t>
            </w:r>
          </w:p>
        </w:tc>
        <w:tc>
          <w:tcPr>
            <w:tcW w:w="2801" w:type="dxa"/>
            <w:tcBorders>
              <w:top w:val="single" w:sz="4" w:space="0" w:color="auto"/>
              <w:left w:val="nil"/>
              <w:bottom w:val="single" w:sz="4" w:space="0" w:color="auto"/>
              <w:right w:val="nil"/>
            </w:tcBorders>
          </w:tcPr>
          <w:p w14:paraId="3E2AE92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vestigation of the efficiency of MDTs and identify barriers for improvement</w:t>
            </w:r>
          </w:p>
          <w:p w14:paraId="0F3E5D5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ight MDTs; 56 health professionals; 96 meetings</w:t>
            </w:r>
          </w:p>
          <w:p w14:paraId="668FE84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pril–June 2021</w:t>
            </w:r>
          </w:p>
        </w:tc>
        <w:tc>
          <w:tcPr>
            <w:tcW w:w="2802" w:type="dxa"/>
            <w:tcBorders>
              <w:top w:val="single" w:sz="4" w:space="0" w:color="auto"/>
              <w:left w:val="nil"/>
              <w:bottom w:val="single" w:sz="4" w:space="0" w:color="auto"/>
              <w:right w:val="nil"/>
            </w:tcBorders>
            <w:hideMark/>
          </w:tcPr>
          <w:p w14:paraId="39D01BC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QuIC</w:t>
            </w:r>
          </w:p>
          <w:p w14:paraId="7FC59B0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mi-structured interviews on members’ experiences with MDT organisation and functioning, including challenges related to staffing, information availability, and workflow processes</w:t>
            </w:r>
          </w:p>
        </w:tc>
        <w:tc>
          <w:tcPr>
            <w:tcW w:w="2801" w:type="dxa"/>
            <w:tcBorders>
              <w:top w:val="single" w:sz="4" w:space="0" w:color="auto"/>
              <w:left w:val="nil"/>
              <w:bottom w:val="single" w:sz="4" w:space="0" w:color="auto"/>
              <w:right w:val="nil"/>
            </w:tcBorders>
          </w:tcPr>
          <w:p w14:paraId="5AD8FBD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1% of meetings with full participation; 37% of patient cases required re-discussion before diagnosis confirmation</w:t>
            </w:r>
          </w:p>
        </w:tc>
        <w:tc>
          <w:tcPr>
            <w:tcW w:w="2774" w:type="dxa"/>
            <w:tcBorders>
              <w:top w:val="single" w:sz="4" w:space="0" w:color="auto"/>
              <w:left w:val="nil"/>
              <w:bottom w:val="single" w:sz="4" w:space="0" w:color="auto"/>
              <w:right w:val="nil"/>
            </w:tcBorders>
          </w:tcPr>
          <w:p w14:paraId="514225A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Variability in team working models and issues (e.g. incomplete clinical information and workforce shortages)</w:t>
            </w:r>
          </w:p>
          <w:p w14:paraId="71AC04A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eam-specific improvements: staffing; information accuracy; workflow processes</w:t>
            </w:r>
          </w:p>
        </w:tc>
      </w:tr>
    </w:tbl>
    <w:p w14:paraId="5E298698" w14:textId="77777777" w:rsidR="00847B46" w:rsidRPr="0013249C" w:rsidRDefault="00847B46" w:rsidP="00847B46">
      <w:pPr>
        <w:spacing w:after="0" w:line="480" w:lineRule="auto"/>
        <w:jc w:val="left"/>
        <w:rPr>
          <w:rFonts w:ascii="Times New Roman" w:hAnsi="Times New Roman" w:cs="Times New Roman"/>
          <w:sz w:val="24"/>
          <w:szCs w:val="24"/>
          <w:lang w:eastAsia="de-DE" w:bidi="en-US"/>
        </w:rPr>
      </w:pPr>
    </w:p>
    <w:p w14:paraId="7A1D57E5" w14:textId="77777777" w:rsidR="00847B46" w:rsidRPr="0013249C" w:rsidRDefault="00847B46" w:rsidP="00847B46">
      <w:pPr>
        <w:spacing w:after="0" w:line="480" w:lineRule="auto"/>
        <w:jc w:val="left"/>
        <w:rPr>
          <w:rFonts w:ascii="Times New Roman" w:hAnsi="Times New Roman" w:cs="Times New Roman"/>
          <w:sz w:val="24"/>
          <w:szCs w:val="24"/>
          <w:lang w:eastAsia="de-DE" w:bidi="en-US"/>
        </w:rPr>
      </w:pPr>
    </w:p>
    <w:p w14:paraId="52C1F4DC" w14:textId="77777777" w:rsidR="00847B46" w:rsidRPr="0013249C" w:rsidRDefault="00847B46" w:rsidP="00847B46">
      <w:pPr>
        <w:spacing w:after="0" w:line="480" w:lineRule="auto"/>
        <w:jc w:val="left"/>
        <w:rPr>
          <w:rFonts w:ascii="Times New Roman" w:hAnsi="Times New Roman" w:cs="Times New Roman"/>
          <w:b/>
          <w:bCs/>
          <w:sz w:val="24"/>
          <w:szCs w:val="24"/>
          <w:lang w:eastAsia="de-DE" w:bidi="en-US"/>
        </w:rPr>
      </w:pPr>
      <w:r w:rsidRPr="0013249C">
        <w:rPr>
          <w:rFonts w:ascii="Times New Roman" w:hAnsi="Times New Roman" w:cs="Times New Roman"/>
          <w:b/>
          <w:sz w:val="24"/>
          <w:szCs w:val="24"/>
          <w:lang w:eastAsia="de-DE" w:bidi="en-US"/>
        </w:rPr>
        <w:t xml:space="preserve">Table </w:t>
      </w:r>
      <w:r>
        <w:rPr>
          <w:rFonts w:ascii="Times New Roman" w:hAnsi="Times New Roman" w:cs="Times New Roman"/>
          <w:b/>
          <w:sz w:val="24"/>
          <w:szCs w:val="24"/>
          <w:lang w:eastAsia="de-DE" w:bidi="en-US"/>
        </w:rPr>
        <w:t>S2</w:t>
      </w:r>
      <w:r w:rsidRPr="0013249C">
        <w:rPr>
          <w:rFonts w:ascii="Times New Roman" w:hAnsi="Times New Roman" w:cs="Times New Roman"/>
          <w:b/>
          <w:sz w:val="24"/>
          <w:szCs w:val="24"/>
          <w:lang w:eastAsia="de-DE" w:bidi="en-US"/>
        </w:rPr>
        <w:t xml:space="preserve">. </w:t>
      </w:r>
      <w:r w:rsidRPr="0013249C">
        <w:rPr>
          <w:rFonts w:ascii="Times New Roman" w:hAnsi="Times New Roman" w:cs="Times New Roman"/>
          <w:b/>
          <w:bCs/>
          <w:sz w:val="24"/>
          <w:szCs w:val="24"/>
          <w:lang w:eastAsia="de-DE" w:bidi="en-US"/>
        </w:rPr>
        <w:t>Adherence to recommendations</w:t>
      </w:r>
    </w:p>
    <w:tbl>
      <w:tblPr>
        <w:tblW w:w="0" w:type="auto"/>
        <w:tblCellSpacing w:w="28" w:type="dxa"/>
        <w:tblBorders>
          <w:top w:val="single" w:sz="4" w:space="0" w:color="auto"/>
          <w:bottom w:val="single" w:sz="4" w:space="0" w:color="auto"/>
        </w:tblBorders>
        <w:tblCellMar>
          <w:left w:w="170" w:type="dxa"/>
          <w:right w:w="170" w:type="dxa"/>
        </w:tblCellMar>
        <w:tblLook w:val="04A0" w:firstRow="1" w:lastRow="0" w:firstColumn="1" w:lastColumn="0" w:noHBand="0" w:noVBand="1"/>
      </w:tblPr>
      <w:tblGrid>
        <w:gridCol w:w="2857"/>
        <w:gridCol w:w="2857"/>
        <w:gridCol w:w="2858"/>
        <w:gridCol w:w="2857"/>
        <w:gridCol w:w="2858"/>
      </w:tblGrid>
      <w:tr w:rsidR="00847B46" w:rsidRPr="0013249C" w14:paraId="79CA4C0C" w14:textId="77777777" w:rsidTr="005B7F67">
        <w:trPr>
          <w:tblCellSpacing w:w="28" w:type="dxa"/>
        </w:trPr>
        <w:tc>
          <w:tcPr>
            <w:tcW w:w="2773" w:type="dxa"/>
            <w:tcBorders>
              <w:top w:val="single" w:sz="8" w:space="0" w:color="auto"/>
              <w:bottom w:val="single" w:sz="4" w:space="0" w:color="auto"/>
            </w:tcBorders>
            <w:vAlign w:val="center"/>
          </w:tcPr>
          <w:p w14:paraId="75DB81BF"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Author; year; study design; country; setting</w:t>
            </w:r>
          </w:p>
        </w:tc>
        <w:tc>
          <w:tcPr>
            <w:tcW w:w="2801" w:type="dxa"/>
            <w:tcBorders>
              <w:top w:val="single" w:sz="8" w:space="0" w:color="auto"/>
              <w:bottom w:val="single" w:sz="4" w:space="0" w:color="auto"/>
            </w:tcBorders>
            <w:vAlign w:val="center"/>
          </w:tcPr>
          <w:p w14:paraId="010D76D3"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 xml:space="preserve">Objectives; </w:t>
            </w:r>
            <w:r>
              <w:rPr>
                <w:rFonts w:ascii="Times New Roman" w:hAnsi="Times New Roman" w:cs="Times New Roman"/>
                <w:b/>
                <w:bCs/>
                <w:snapToGrid w:val="0"/>
                <w:sz w:val="20"/>
                <w:szCs w:val="20"/>
                <w:lang w:eastAsia="de-DE" w:bidi="en-US"/>
              </w:rPr>
              <w:t>s</w:t>
            </w:r>
            <w:r w:rsidRPr="0013249C">
              <w:rPr>
                <w:rFonts w:ascii="Times New Roman" w:hAnsi="Times New Roman" w:cs="Times New Roman"/>
                <w:b/>
                <w:bCs/>
                <w:snapToGrid w:val="0"/>
                <w:sz w:val="20"/>
                <w:szCs w:val="20"/>
                <w:lang w:eastAsia="de-DE" w:bidi="en-US"/>
              </w:rPr>
              <w:t>ample</w:t>
            </w:r>
          </w:p>
        </w:tc>
        <w:tc>
          <w:tcPr>
            <w:tcW w:w="2802" w:type="dxa"/>
            <w:tcBorders>
              <w:top w:val="single" w:sz="8" w:space="0" w:color="auto"/>
              <w:bottom w:val="single" w:sz="4" w:space="0" w:color="auto"/>
            </w:tcBorders>
            <w:vAlign w:val="center"/>
          </w:tcPr>
          <w:p w14:paraId="7C9428A2"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Methods</w:t>
            </w:r>
          </w:p>
        </w:tc>
        <w:tc>
          <w:tcPr>
            <w:tcW w:w="2801" w:type="dxa"/>
            <w:tcBorders>
              <w:top w:val="single" w:sz="8" w:space="0" w:color="auto"/>
              <w:bottom w:val="single" w:sz="4" w:space="0" w:color="auto"/>
            </w:tcBorders>
            <w:vAlign w:val="center"/>
            <w:hideMark/>
          </w:tcPr>
          <w:p w14:paraId="5AE7C098"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Results</w:t>
            </w:r>
          </w:p>
        </w:tc>
        <w:tc>
          <w:tcPr>
            <w:tcW w:w="2774" w:type="dxa"/>
            <w:tcBorders>
              <w:top w:val="single" w:sz="8" w:space="0" w:color="auto"/>
              <w:bottom w:val="single" w:sz="4" w:space="0" w:color="auto"/>
            </w:tcBorders>
            <w:vAlign w:val="center"/>
          </w:tcPr>
          <w:p w14:paraId="07D46243"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Conclusion</w:t>
            </w:r>
          </w:p>
        </w:tc>
      </w:tr>
      <w:tr w:rsidR="00847B46" w:rsidRPr="0013249C" w14:paraId="113AFBE1" w14:textId="77777777" w:rsidTr="005B7F67">
        <w:trPr>
          <w:tblCellSpacing w:w="28" w:type="dxa"/>
        </w:trPr>
        <w:tc>
          <w:tcPr>
            <w:tcW w:w="2773" w:type="dxa"/>
            <w:tcBorders>
              <w:top w:val="single" w:sz="4" w:space="0" w:color="auto"/>
            </w:tcBorders>
            <w:hideMark/>
          </w:tcPr>
          <w:p w14:paraId="60D472E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bookmarkStart w:id="2" w:name="_Hlk185841519"/>
            <w:r w:rsidRPr="0013249C">
              <w:rPr>
                <w:rFonts w:ascii="Times New Roman" w:hAnsi="Times New Roman" w:cs="Times New Roman"/>
                <w:snapToGrid w:val="0"/>
                <w:sz w:val="20"/>
                <w:szCs w:val="20"/>
                <w:lang w:eastAsia="de-DE" w:bidi="en-US"/>
              </w:rPr>
              <w:t xml:space="preserve">AlFarhan et al. (2018)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s2fagsG7","properties":{"formattedCitation":"[89]","plainCitation":"[89]","noteIndex":0},"citationItems":[{"id":1335,"uris":["http://zotero.org/users/16034379/items/4X57NUPD"],"itemData":{"id":1335,"type":"article-journal","abstract":"PURPOSE\n\nAs the burden of cancer on the population and the health care system continues to increase with more complicated treatment options, the need for multidisciplinary teams to be as efficient as possible becomes more vital. Our study aimed to evaluate the consistency of GI Tumor Board (GI TB) recommendations with international guidelines, the adherence of physicians involved in patient care to TB recommendations, and the impact on the management of patients.\n\nMETHODS\n\nA prospective cohort study was conducted from January to June 2016 at our institution, which is a major tertiary hospital that provides comprehensive cancer care. All cases presented at the GI TB during this period were included. Data regarding adherence to National Comprehensive Cancer Network guidelines, adherence to TB recommendations, and changes made to the management of patients were collected weekly from the GI TB in a data collection form.\n\nRESULTS\n\nOf the 104 patients included, 57 (55%) were males and the median age was 58 (16 to 85) years. Colorectal cancer was the most common diagnosis, in 65 patients (63%). Nearly one-half of cases (45%) were stage IV cancers. Starting new treatment was recommended for 72 patients (69%). Further investigations were requested for 15 patients (14%). For imaging, 24 recommendations (23%) were made. Adherence to National Comprehensive Cancer Network guidelines was observed in 97% of total recommendations. New findings were found in pathology (11%), radiology (13%), and staging (4%). Management plans were changed in 37 cases (36%). Over a 3-month period after presentation to the GI TB, most of the recommendations (87%) were performed.\n\nCONCLUSION\n\nA multidisciplinary tumor board enhances the adherence to guidelines and has an impact on patient management in approximately one-third of patients. Among physicians, adherence to recommendations of the TB was high.","container-title":"Journal of Global Oncology","DOI":"10.1200/JGO.17.00164","ISSN":"2378-9506","language":"eng","page":"1-8","title":"Impact of GI tumor board on patient management and adherence to guidelines","volume":"4","author":[{"family":"AlFarhan","given":"Haneen A."},{"family":"Algwaiz","given":"Ghada F."},{"family":"Alzahrani","given":"Hajer A."},{"family":"Alsuhaibani","given":"Roaa S."},{"family":"Alolayan","given":"Ashwaq"},{"family":"Abdelhafiz","given":"Nafisa"},{"family":"Ali","given":"Yosra"},{"family":"Boghdadly","given":"Sami"},{"family":"Jazieh","given":"Abdul Rahman"}],"issued":{"date-parts":[["2018"]]}}}],"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89]</w:t>
            </w:r>
            <w:r w:rsidRPr="0013249C">
              <w:rPr>
                <w:rFonts w:ascii="Times New Roman" w:hAnsi="Times New Roman" w:cs="Times New Roman"/>
                <w:snapToGrid w:val="0"/>
                <w:sz w:val="20"/>
                <w:szCs w:val="20"/>
                <w:lang w:eastAsia="de-DE" w:bidi="en-US"/>
              </w:rPr>
              <w:fldChar w:fldCharType="end"/>
            </w:r>
          </w:p>
          <w:p w14:paraId="5148DC3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rospective cohort study</w:t>
            </w:r>
          </w:p>
          <w:p w14:paraId="7334EAB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Gastrointestinal cancer</w:t>
            </w:r>
          </w:p>
          <w:p w14:paraId="501D6C4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audi Arabia</w:t>
            </w:r>
          </w:p>
        </w:tc>
        <w:tc>
          <w:tcPr>
            <w:tcW w:w="2801" w:type="dxa"/>
            <w:tcBorders>
              <w:top w:val="single" w:sz="4" w:space="0" w:color="auto"/>
            </w:tcBorders>
          </w:tcPr>
          <w:p w14:paraId="13D0057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valuating the consistency of recommendations with international guideline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adherence of physicians involved in patient care</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impact on the management of patients</w:t>
            </w:r>
          </w:p>
          <w:p w14:paraId="2E6E4AA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104 case discussions</w:t>
            </w:r>
          </w:p>
          <w:p w14:paraId="5832806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anuary–June 2016</w:t>
            </w:r>
          </w:p>
        </w:tc>
        <w:tc>
          <w:tcPr>
            <w:tcW w:w="2802" w:type="dxa"/>
            <w:tcBorders>
              <w:top w:val="single" w:sz="4" w:space="0" w:color="auto"/>
              <w:bottom w:val="nil"/>
            </w:tcBorders>
            <w:hideMark/>
          </w:tcPr>
          <w:p w14:paraId="247578F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ata collected weekl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adherence to guidelines, and management changes</w:t>
            </w:r>
          </w:p>
        </w:tc>
        <w:tc>
          <w:tcPr>
            <w:tcW w:w="2801" w:type="dxa"/>
            <w:tcBorders>
              <w:top w:val="single" w:sz="4" w:space="0" w:color="auto"/>
              <w:bottom w:val="nil"/>
            </w:tcBorders>
          </w:tcPr>
          <w:p w14:paraId="49AE6B6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97% of recommendations aligned with guidelines (87% implemented within three months)</w:t>
            </w:r>
          </w:p>
          <w:p w14:paraId="435A454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anagement plans changed in 36% of cases</w:t>
            </w:r>
          </w:p>
        </w:tc>
        <w:tc>
          <w:tcPr>
            <w:tcW w:w="2774" w:type="dxa"/>
            <w:tcBorders>
              <w:top w:val="single" w:sz="4" w:space="0" w:color="auto"/>
              <w:bottom w:val="nil"/>
            </w:tcBorders>
          </w:tcPr>
          <w:p w14:paraId="7921656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8A0B33">
              <w:rPr>
                <w:rFonts w:ascii="Times New Roman" w:hAnsi="Times New Roman" w:cs="Times New Roman"/>
                <w:snapToGrid w:val="0"/>
                <w:sz w:val="20"/>
                <w:szCs w:val="20"/>
                <w:lang w:eastAsia="de-DE" w:bidi="en-US"/>
              </w:rPr>
              <w:t>MDTs improved adherence to clinical guidelines and influenced patient management decisions; high physician compliance with recommendations</w:t>
            </w:r>
          </w:p>
        </w:tc>
      </w:tr>
      <w:tr w:rsidR="00847B46" w:rsidRPr="0013249C" w14:paraId="73E6ECF7" w14:textId="77777777" w:rsidTr="005B7F67">
        <w:trPr>
          <w:tblCellSpacing w:w="28" w:type="dxa"/>
        </w:trPr>
        <w:tc>
          <w:tcPr>
            <w:tcW w:w="2773" w:type="dxa"/>
            <w:tcBorders>
              <w:top w:val="single" w:sz="4" w:space="0" w:color="auto"/>
              <w:bottom w:val="nil"/>
            </w:tcBorders>
            <w:hideMark/>
          </w:tcPr>
          <w:p w14:paraId="1EDD9EB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lkasbi et al. (2021)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6bDzjz8e","properties":{"formattedCitation":"[90]","plainCitation":"[90]","noteIndex":0},"citationItems":[{"id":1338,"uris":["http://zotero.org/users/16034379/items/IVJACVZQ"],"itemData":{"id":1338,"type":"article-journal","abstract":"OBJECTIVES\n\nThere are few published studies evaluating the quality and outcome of multidisciplinary tumor board (MDTB) decisions. The aim of the present study was to evaluate adherence to MDTB recommendations in head and neck cancer and to document reasons in case of discordance.\n\nMATERIAL AND METHODS\n\nWe included all patients with newly diagnosed head and neck cancer presented in our MDTB meetings between January 1st and December 31st, 2018, whatever the tumor site, histology type and TNM classification. MDTB recommendations were compared to actual treatment. Discordance was defined as treatment partially or entirely different from the treatment decision recorded in the MDTB minutes.\n\nRESULTS\n\nBoard decisions were made for 344 new patients. Complete treatment concordance rate was 91.6% (315/344 patients), with deviation in 29 patients. Reasons for deviation were complications of treatment in 10 cases, patient refusal in 8, and physician's decision in 4 cases. Five patients died before therapy initiation. Mean interval from board discussion to treatment was 21 days, and depended on type of treatment (range, 1 to 74 days).\n\nCONCLUSION\n\nThis study shows the importance of evaluating concordance between the protocol proposed in the MDTB and the treatment actually received, to identify factors for deviation and remedy them when possible.","container-title":"European Annals of Otorhinolaryngology, Head and Neck Diseases","DOI":"10.1016/j.anorl.2020.11.008","issue":"4","language":"eng","page":"247-252","title":"Match between therapeutic proposal in multidisciplinary tumor board and actual treatment in head and neck cancer","volume":"138","author":[{"family":"Alkasbi","given":"J."},{"family":"Mortuaire","given":"G."},{"family":"Rysman","given":"B."},{"family":"Nicot","given":"R."},{"family":"Chevalier","given":"D."},{"family":"Mouawad","given":"F."}],"issued":{"date-parts":[["202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90]</w:t>
            </w:r>
            <w:r w:rsidRPr="0013249C">
              <w:rPr>
                <w:rFonts w:ascii="Times New Roman" w:hAnsi="Times New Roman" w:cs="Times New Roman"/>
                <w:snapToGrid w:val="0"/>
                <w:sz w:val="20"/>
                <w:szCs w:val="20"/>
                <w:lang w:eastAsia="de-DE" w:bidi="en-US"/>
              </w:rPr>
              <w:fldChar w:fldCharType="end"/>
            </w:r>
          </w:p>
          <w:p w14:paraId="371E79E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Retrospective descriptive study</w:t>
            </w:r>
          </w:p>
          <w:p w14:paraId="27370E8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Head and neck cancer</w:t>
            </w:r>
          </w:p>
          <w:p w14:paraId="063402D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rance</w:t>
            </w:r>
          </w:p>
        </w:tc>
        <w:tc>
          <w:tcPr>
            <w:tcW w:w="2801" w:type="dxa"/>
            <w:tcBorders>
              <w:top w:val="single" w:sz="4" w:space="0" w:color="auto"/>
              <w:bottom w:val="nil"/>
            </w:tcBorders>
          </w:tcPr>
          <w:p w14:paraId="145DD0B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Assessment of compliance with recommendations and </w:t>
            </w:r>
            <w:r w:rsidRPr="0013249C">
              <w:rPr>
                <w:rFonts w:ascii="Times New Roman" w:hAnsi="Times New Roman" w:cs="Times New Roman"/>
                <w:snapToGrid w:val="0"/>
                <w:sz w:val="20"/>
                <w:szCs w:val="20"/>
                <w:lang w:eastAsia="de-DE" w:bidi="en-US"/>
              </w:rPr>
              <w:lastRenderedPageBreak/>
              <w:t>documentation of non-compliance</w:t>
            </w:r>
          </w:p>
          <w:p w14:paraId="6E1DCC4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anuar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December 2018</w:t>
            </w:r>
          </w:p>
          <w:p w14:paraId="0833D0E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2" w:type="dxa"/>
            <w:tcBorders>
              <w:top w:val="single" w:sz="4" w:space="0" w:color="auto"/>
              <w:bottom w:val="nil"/>
            </w:tcBorders>
            <w:hideMark/>
          </w:tcPr>
          <w:p w14:paraId="46E1546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Comparison of MDT recommendation with current treatment</w:t>
            </w:r>
            <w:r>
              <w:rPr>
                <w:rFonts w:ascii="Times New Roman" w:hAnsi="Times New Roman" w:cs="Times New Roman"/>
                <w:snapToGrid w:val="0"/>
                <w:sz w:val="20"/>
                <w:szCs w:val="20"/>
                <w:lang w:eastAsia="de-DE" w:bidi="en-US"/>
              </w:rPr>
              <w:t xml:space="preserve">; documentation of </w:t>
            </w:r>
            <w:r>
              <w:rPr>
                <w:rFonts w:ascii="Times New Roman" w:hAnsi="Times New Roman" w:cs="Times New Roman"/>
                <w:snapToGrid w:val="0"/>
                <w:sz w:val="20"/>
                <w:szCs w:val="20"/>
                <w:lang w:eastAsia="de-DE" w:bidi="en-US"/>
              </w:rPr>
              <w:lastRenderedPageBreak/>
              <w:t>d</w:t>
            </w:r>
            <w:r w:rsidRPr="0013249C">
              <w:rPr>
                <w:rFonts w:ascii="Times New Roman" w:hAnsi="Times New Roman" w:cs="Times New Roman"/>
                <w:snapToGrid w:val="0"/>
                <w:sz w:val="20"/>
                <w:szCs w:val="20"/>
                <w:lang w:eastAsia="de-DE" w:bidi="en-US"/>
              </w:rPr>
              <w:t>eviations from the recommendation</w:t>
            </w:r>
          </w:p>
        </w:tc>
        <w:tc>
          <w:tcPr>
            <w:tcW w:w="2801" w:type="dxa"/>
            <w:tcBorders>
              <w:top w:val="single" w:sz="4" w:space="0" w:color="auto"/>
              <w:bottom w:val="nil"/>
            </w:tcBorders>
            <w:hideMark/>
          </w:tcPr>
          <w:p w14:paraId="4D6EE4C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Recommendations were mostly implemented (91.6%), with deviations due to side </w:t>
            </w:r>
            <w:r w:rsidRPr="0013249C">
              <w:rPr>
                <w:rFonts w:ascii="Times New Roman" w:hAnsi="Times New Roman" w:cs="Times New Roman"/>
                <w:snapToGrid w:val="0"/>
                <w:sz w:val="20"/>
                <w:szCs w:val="20"/>
                <w:lang w:eastAsia="de-DE" w:bidi="en-US"/>
              </w:rPr>
              <w:lastRenderedPageBreak/>
              <w:t>effects, patient refusal, doctor's decision, or death</w:t>
            </w:r>
          </w:p>
        </w:tc>
        <w:tc>
          <w:tcPr>
            <w:tcW w:w="2774" w:type="dxa"/>
            <w:tcBorders>
              <w:top w:val="single" w:sz="4" w:space="0" w:color="auto"/>
              <w:bottom w:val="nil"/>
            </w:tcBorders>
          </w:tcPr>
          <w:p w14:paraId="324A9FF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Need to evaluate matches between the recommendation </w:t>
            </w:r>
            <w:r w:rsidRPr="0013249C">
              <w:rPr>
                <w:rFonts w:ascii="Times New Roman" w:hAnsi="Times New Roman" w:cs="Times New Roman"/>
                <w:snapToGrid w:val="0"/>
                <w:sz w:val="20"/>
                <w:szCs w:val="20"/>
                <w:lang w:eastAsia="de-DE" w:bidi="en-US"/>
              </w:rPr>
              <w:lastRenderedPageBreak/>
              <w:t>in the MDT and the treatment received</w:t>
            </w:r>
          </w:p>
        </w:tc>
      </w:tr>
      <w:tr w:rsidR="00847B46" w:rsidRPr="0013249C" w14:paraId="454F65C1" w14:textId="77777777" w:rsidTr="005B7F67">
        <w:trPr>
          <w:tblCellSpacing w:w="28" w:type="dxa"/>
        </w:trPr>
        <w:tc>
          <w:tcPr>
            <w:tcW w:w="2773" w:type="dxa"/>
            <w:tcBorders>
              <w:top w:val="single" w:sz="4" w:space="0" w:color="auto"/>
              <w:bottom w:val="nil"/>
            </w:tcBorders>
            <w:hideMark/>
          </w:tcPr>
          <w:p w14:paraId="7D1DA8B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Basta et al (2016)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iP06HhyT","properties":{"formattedCitation":"[91]","plainCitation":"[91]","noteIndex":0},"citationItems":[{"id":1340,"uris":["http://zotero.org/users/16034379/items/VL9EZLGX"],"itemData":{"id":1340,"type":"article-journal","abstract":"BACKGROUND\n\nMultidisciplinary cancer team meetings are intended to optimize the diagnosis of a patient with a malignancy. The aim of this study was to assess the number of correct diagnoses formulated by the multidisciplinary team (MDT) and whether MDT decisions were implemented.\n\nMETHODS\n\nIn a prospective study, data of consecutive patients discussed at gastrointestinal oncology MDT meetings were studied, and MDT diagnoses were validated with pathology or follow-up. Factors of influence on the correct diagnosis were identified by use of a Poisson regression model. Electronic patient records were used to assess whether MDT decisions were implemented, and reasons to deviate from these decisions were hand-searched within these records.\n\nRESULTS\n\nIn 74 MDT meetings, 551 patients were discussed a total of 691 times. The MDTs formulated a correct diagnosis for 515/551 patients (93.4 %), and for 120/551 (21.8 %) patients the MDT changed the referral diagnosis. Of the MDT diagnoses, 451/515 (87.6 %) were validated with pathology. Patients presented to the MDT by their treating physician were 20 % more likely to receive a correct diagnosis [relative risk (RR) 1.2, 95 % confidence interval (CI) 1.1-1.5], while the number of patients discussed or the duration of the meeting had no influence on this (RR 1.0, 95 % CI 0.99-1.0; RR 1.0, 95 % CI 0.9-1.1; resp.). MDT decisions were implemented in 94.4 % of cases. Deviations of MDT decisions occurred when a patient's wishes or physical condition were not taken into account.\n\nCONCLUSIONS\n\nMDTs rectify 20 % of the referral diagnoses. The presence of the treating physician is the most important factor to ensure a correct diagnosis and adherence to the treatment plan.","container-title":"Annals of Surgical Oncology","DOI":"10.1245/s10434-016-5178-3","language":"eng","page":"2430-2437","title":"Is there a benefit of multidisciplinary cancer team meetings for patients with gastrointestinal malignancies?","volume":"23","author":[{"family":"Basta","given":"Yara L."},{"family":"Baur","given":"Onno L."},{"family":"Dieren","given":"Susan","non-dropping-particle":"van"},{"family":"Klinkenbijl","given":"Jean H. G."},{"family":"Fockens","given":"Paul"},{"family":"Tytgat","given":"Kristien M. A. J."}],"issued":{"date-parts":[["2016"]]}}}],"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91]</w:t>
            </w:r>
            <w:r w:rsidRPr="0013249C">
              <w:rPr>
                <w:rFonts w:ascii="Times New Roman" w:hAnsi="Times New Roman" w:cs="Times New Roman"/>
                <w:snapToGrid w:val="0"/>
                <w:sz w:val="20"/>
                <w:szCs w:val="20"/>
                <w:lang w:eastAsia="de-DE" w:bidi="en-US"/>
              </w:rPr>
              <w:fldChar w:fldCharType="end"/>
            </w:r>
          </w:p>
          <w:p w14:paraId="75DDEDA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5DF3585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Gastrointestinal cancer</w:t>
            </w:r>
          </w:p>
          <w:p w14:paraId="5B91DE3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e Netherlands</w:t>
            </w:r>
          </w:p>
        </w:tc>
        <w:tc>
          <w:tcPr>
            <w:tcW w:w="2801" w:type="dxa"/>
            <w:tcBorders>
              <w:top w:val="single" w:sz="4" w:space="0" w:color="auto"/>
              <w:bottom w:val="nil"/>
            </w:tcBorders>
          </w:tcPr>
          <w:p w14:paraId="0607F76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Evaluation of correct diagnoses recommended and </w:t>
            </w:r>
            <w:r>
              <w:rPr>
                <w:rFonts w:ascii="Times New Roman" w:hAnsi="Times New Roman" w:cs="Times New Roman"/>
                <w:snapToGrid w:val="0"/>
                <w:sz w:val="20"/>
                <w:szCs w:val="20"/>
                <w:lang w:eastAsia="de-DE" w:bidi="en-US"/>
              </w:rPr>
              <w:t xml:space="preserve">implementation of </w:t>
            </w:r>
            <w:r w:rsidRPr="0013249C">
              <w:rPr>
                <w:rFonts w:ascii="Times New Roman" w:hAnsi="Times New Roman" w:cs="Times New Roman"/>
                <w:snapToGrid w:val="0"/>
                <w:sz w:val="20"/>
                <w:szCs w:val="20"/>
                <w:lang w:eastAsia="de-DE" w:bidi="en-US"/>
              </w:rPr>
              <w:t xml:space="preserve">decisions </w:t>
            </w:r>
          </w:p>
          <w:p w14:paraId="7AAAB5B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74 MDT meetings; 691 case discussions</w:t>
            </w:r>
          </w:p>
          <w:p w14:paraId="020AB13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ecember 2012</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March 2013 and Septembe</w:t>
            </w:r>
            <w:r>
              <w:rPr>
                <w:rFonts w:ascii="Times New Roman" w:hAnsi="Times New Roman" w:cs="Times New Roman"/>
                <w:snapToGrid w:val="0"/>
                <w:sz w:val="20"/>
                <w:szCs w:val="20"/>
                <w:lang w:eastAsia="de-DE" w:bidi="en-US"/>
              </w:rPr>
              <w:t>r–</w:t>
            </w:r>
            <w:r w:rsidRPr="0013249C">
              <w:rPr>
                <w:rFonts w:ascii="Times New Roman" w:hAnsi="Times New Roman" w:cs="Times New Roman"/>
                <w:snapToGrid w:val="0"/>
                <w:sz w:val="20"/>
                <w:szCs w:val="20"/>
                <w:lang w:eastAsia="de-DE" w:bidi="en-US"/>
              </w:rPr>
              <w:t>December 2013</w:t>
            </w:r>
          </w:p>
        </w:tc>
        <w:tc>
          <w:tcPr>
            <w:tcW w:w="2802" w:type="dxa"/>
            <w:tcBorders>
              <w:top w:val="single" w:sz="4" w:space="0" w:color="auto"/>
              <w:bottom w:val="nil"/>
            </w:tcBorders>
            <w:hideMark/>
          </w:tcPr>
          <w:p w14:paraId="6F3C216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Validation of diagnoses through pathology or clinical follow-up</w:t>
            </w:r>
            <w:r>
              <w:rPr>
                <w:rFonts w:ascii="Times New Roman" w:hAnsi="Times New Roman" w:cs="Times New Roman"/>
                <w:snapToGrid w:val="0"/>
                <w:sz w:val="20"/>
                <w:szCs w:val="20"/>
                <w:lang w:eastAsia="de-DE" w:bidi="en-US"/>
              </w:rPr>
              <w:t>; Check of i</w:t>
            </w:r>
            <w:r w:rsidRPr="0013249C">
              <w:rPr>
                <w:rFonts w:ascii="Times New Roman" w:hAnsi="Times New Roman" w:cs="Times New Roman"/>
                <w:snapToGrid w:val="0"/>
                <w:sz w:val="20"/>
                <w:szCs w:val="20"/>
                <w:lang w:eastAsia="de-DE" w:bidi="en-US"/>
              </w:rPr>
              <w:t>mplementation through electronic medical records</w:t>
            </w:r>
          </w:p>
        </w:tc>
        <w:tc>
          <w:tcPr>
            <w:tcW w:w="2801" w:type="dxa"/>
            <w:tcBorders>
              <w:top w:val="single" w:sz="4" w:space="0" w:color="auto"/>
              <w:bottom w:val="nil"/>
            </w:tcBorders>
            <w:hideMark/>
          </w:tcPr>
          <w:p w14:paraId="70DB4C2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F0306E">
              <w:rPr>
                <w:rFonts w:ascii="Times New Roman" w:hAnsi="Times New Roman" w:cs="Times New Roman"/>
                <w:snapToGrid w:val="0"/>
                <w:sz w:val="20"/>
                <w:szCs w:val="20"/>
                <w:lang w:eastAsia="de-DE" w:bidi="en-US"/>
              </w:rPr>
              <w:t>93.5% of diagnoses proven correct; 22% of referral diagnoses revised by MDT; 87.8% of diagnoses matched pathological results; 94.4% of MDT decisions adopted</w:t>
            </w:r>
          </w:p>
        </w:tc>
        <w:tc>
          <w:tcPr>
            <w:tcW w:w="2774" w:type="dxa"/>
            <w:tcBorders>
              <w:top w:val="single" w:sz="4" w:space="0" w:color="auto"/>
              <w:bottom w:val="nil"/>
            </w:tcBorders>
          </w:tcPr>
          <w:p w14:paraId="280496BC"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ttendance of case manager significantly improved diagnostic accuracy</w:t>
            </w:r>
          </w:p>
          <w:p w14:paraId="531770C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Implementation of N</w:t>
            </w:r>
            <w:r w:rsidRPr="0013249C">
              <w:rPr>
                <w:rFonts w:ascii="Times New Roman" w:hAnsi="Times New Roman" w:cs="Times New Roman"/>
                <w:snapToGrid w:val="0"/>
                <w:sz w:val="20"/>
                <w:szCs w:val="20"/>
                <w:lang w:eastAsia="de-DE" w:bidi="en-US"/>
              </w:rPr>
              <w:t>early all MDT decisions</w:t>
            </w:r>
          </w:p>
        </w:tc>
      </w:tr>
      <w:bookmarkEnd w:id="2"/>
      <w:tr w:rsidR="00847B46" w:rsidRPr="0013249C" w14:paraId="68866FE9" w14:textId="77777777" w:rsidTr="005B7F67">
        <w:trPr>
          <w:tblCellSpacing w:w="28" w:type="dxa"/>
        </w:trPr>
        <w:tc>
          <w:tcPr>
            <w:tcW w:w="2773" w:type="dxa"/>
            <w:tcBorders>
              <w:top w:val="single" w:sz="4" w:space="0" w:color="auto"/>
              <w:bottom w:val="nil"/>
            </w:tcBorders>
          </w:tcPr>
          <w:p w14:paraId="11FF6B9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Brink et al. (2024)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uFXk9brC","properties":{"formattedCitation":"[93]","plainCitation":"[93]","noteIndex":0},"citationItems":[{"id":1382,"uris":["http://zotero.org/users/16034379/items/SB6KJIEI"],"itemData":{"id":1382,"type":"article-journal","abstract":"OBJECTIVE\n\nTo describe the impact of a multidisciplinary tumor board (MTB) for renal cell carcinoma (RCC) patients in a locoregional renal cancer network by evaluating shared decision making (SDM) and adherence to MTB recommendations.\n\nDESIGN, SETTING AND PARTICIPANTS\n\nThis prospective cohort study included all cases from a Dutch renal cancer network with suspicion of or histologically confirmed RCC discussed in MTBs between 2017-2022. Main endpoints were distribution of cases presented, proportion of recommendations with multiple treatment options enabling shared decision making (SDM), definite treatment after SDM and adherence to MTB recommendations. Further endpoints were definite treatment per tumor stage stratified by age and inclusion in clinical trials. Outcomes were displayed as means and proportions (%). Pearson's Chi-Squared test was used to analyze the effect of age on definite treatment advice.\n\nRESULTS\n\nOverall, 2651 cases were discussed, of which 1900 (72%) were new referrals and 751 (28%) rediscussions. Majority of cases were cT1a-b tumors (46%) and 22% were local recurrences or metachronous metastatic. Adherence to MTB recommendation was 96% and in 30% multiple treatment options were recommended, allowing for SDM. In 45% of cases with cT1a tumors multiple treatment options were recommended by the MTB, resulting in (cryo)ablation (32%) and AS (30%) as most frequent definite treatments after SDM. Among patients with cT3-4 tumors the inclusion rate in clinical trials was 47%.\n\nCONCLUSIONS\n\nA network MTB creates opportunity to discuss multiple treatment options and clinical trials in SDM with patients at a high rate of adherence to MTB recommendation.","container-title":"Clinical Genitourinary Cancer","DOI":"10.1016/j.clgc.2024.01.021","issue":"2","language":"eng","page":"610-617.e1","title":"The impact of a multidisciplinary tumor board (MTB) on treatment decision making for patients with renal cell carcinoma (RCC): 5-year data analysis","volume":"22","author":[{"family":"Brink","given":"van den Luna"},{"family":"Ruiter","given":"Annebeth E. C."},{"family":"Lagerveld","given":"Brunolf W."},{"family":"Graafland","given":"Niels M."},{"family":"Bex","given":"Axel"},{"family":"Beerlage","given":"Harrie P."},{"family":"Moorselaar","given":"Jeroen R. A.","non-dropping-particle":"van"},{"family":"Zondervan","given":"Patricia J."}],"issued":{"date-parts":[["2024"]]}}}],"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93]</w:t>
            </w:r>
            <w:r w:rsidRPr="0013249C">
              <w:rPr>
                <w:rFonts w:ascii="Times New Roman" w:hAnsi="Times New Roman" w:cs="Times New Roman"/>
                <w:snapToGrid w:val="0"/>
                <w:color w:val="auto"/>
                <w:sz w:val="20"/>
                <w:szCs w:val="20"/>
                <w:lang w:eastAsia="de-DE" w:bidi="en-US"/>
              </w:rPr>
              <w:fldChar w:fldCharType="end"/>
            </w:r>
          </w:p>
          <w:p w14:paraId="0ECE53F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Observational cohort study</w:t>
            </w:r>
          </w:p>
          <w:p w14:paraId="1C783713"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Renal cell carcinoma</w:t>
            </w:r>
          </w:p>
          <w:p w14:paraId="4AE58F8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color w:val="auto"/>
                <w:sz w:val="20"/>
                <w:szCs w:val="20"/>
                <w:lang w:eastAsia="de-DE" w:bidi="en-US"/>
              </w:rPr>
              <w:t>The Netherlands</w:t>
            </w:r>
          </w:p>
        </w:tc>
        <w:tc>
          <w:tcPr>
            <w:tcW w:w="2801" w:type="dxa"/>
            <w:tcBorders>
              <w:top w:val="single" w:sz="4" w:space="0" w:color="auto"/>
              <w:bottom w:val="nil"/>
            </w:tcBorders>
          </w:tcPr>
          <w:p w14:paraId="63C0B7D0"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Evaluation of shared decision making and adherence to MDT recommendations</w:t>
            </w:r>
          </w:p>
          <w:p w14:paraId="73588B1D"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2</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651 patient cases in a national network over five years</w:t>
            </w:r>
          </w:p>
          <w:p w14:paraId="26DDCE99" w14:textId="77777777" w:rsidR="00847B46" w:rsidRPr="008C51C7"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2017</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2022</w:t>
            </w:r>
          </w:p>
        </w:tc>
        <w:tc>
          <w:tcPr>
            <w:tcW w:w="2802" w:type="dxa"/>
            <w:tcBorders>
              <w:top w:val="single" w:sz="4" w:space="0" w:color="auto"/>
              <w:bottom w:val="nil"/>
            </w:tcBorders>
          </w:tcPr>
          <w:p w14:paraId="264B8F3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8C51C7">
              <w:rPr>
                <w:rFonts w:ascii="Times New Roman" w:hAnsi="Times New Roman" w:cs="Times New Roman"/>
                <w:snapToGrid w:val="0"/>
                <w:color w:val="auto"/>
                <w:sz w:val="20"/>
                <w:szCs w:val="20"/>
                <w:lang w:eastAsia="de-DE" w:bidi="en-US"/>
              </w:rPr>
              <w:t>Data collection: patient and tumour characteristics; treatment recommendations; adherence to MDT advice; use of shared decision-making; clinical trial inclusion rates</w:t>
            </w:r>
          </w:p>
        </w:tc>
        <w:tc>
          <w:tcPr>
            <w:tcW w:w="2801" w:type="dxa"/>
            <w:tcBorders>
              <w:top w:val="single" w:sz="4" w:space="0" w:color="auto"/>
              <w:bottom w:val="nil"/>
            </w:tcBorders>
          </w:tcPr>
          <w:p w14:paraId="3BC0E27B"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96%</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adherence to recommendations</w:t>
            </w:r>
          </w:p>
          <w:p w14:paraId="71BD4B7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466A1A">
              <w:rPr>
                <w:rFonts w:ascii="Times New Roman" w:hAnsi="Times New Roman" w:cs="Times New Roman"/>
                <w:snapToGrid w:val="0"/>
                <w:color w:val="auto"/>
                <w:sz w:val="20"/>
                <w:szCs w:val="20"/>
                <w:lang w:eastAsia="de-DE" w:bidi="en-US"/>
              </w:rPr>
              <w:t>Multiple treatment options enabling shared decision-making (30% of cases)</w:t>
            </w:r>
          </w:p>
        </w:tc>
        <w:tc>
          <w:tcPr>
            <w:tcW w:w="2774" w:type="dxa"/>
            <w:tcBorders>
              <w:top w:val="single" w:sz="4" w:space="0" w:color="auto"/>
              <w:bottom w:val="nil"/>
            </w:tcBorders>
          </w:tcPr>
          <w:p w14:paraId="0604283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color w:val="auto"/>
                <w:sz w:val="20"/>
                <w:szCs w:val="20"/>
                <w:lang w:eastAsia="de-DE" w:bidi="en-US"/>
              </w:rPr>
              <w:t>Dutch network MDT enables shared decision-making by offering diverse treatment options and trial access</w:t>
            </w:r>
          </w:p>
        </w:tc>
      </w:tr>
      <w:tr w:rsidR="00847B46" w:rsidRPr="0013249C" w14:paraId="0995AAAF" w14:textId="77777777" w:rsidTr="005B7F67">
        <w:trPr>
          <w:tblCellSpacing w:w="28" w:type="dxa"/>
        </w:trPr>
        <w:tc>
          <w:tcPr>
            <w:tcW w:w="2773" w:type="dxa"/>
            <w:tcBorders>
              <w:top w:val="single" w:sz="4" w:space="0" w:color="auto"/>
              <w:bottom w:val="nil"/>
            </w:tcBorders>
          </w:tcPr>
          <w:p w14:paraId="08801983"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Bortot et al. (2022)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tiW89vNO","properties":{"formattedCitation":"[92]","plainCitation":"[92]","noteIndex":0},"citationItems":[{"id":1357,"uris":["http://zotero.org/users/16034379/items/B55CI6RN"],"itemData":{"id":1357,"type":"article-journal","abstract":"BACKGROUND\n\nA multidisciplinary team meeting (MDM) approach in breast cancer (BC) management is a standard of care. One of the roles of MDMs is to identify the best diagnostic and therapeutic strategies for patients (pts) with new diagnosis of early BC. The purpose of this study was to define whether there was an agreement between the planned program (i.e., MDMs-based decision) and that actually applied. In addition, the study explored factors associated with discordance.\n\nMETHODS\n\nWe conducted a retrospective study of a consecutive series of 291 patients with new diagnosis of early BC, discussed at MDMs at the University Hospital of Udine (Italy), from January 2017 to June 2018. The association between clinico-biological factors and discordance between what was decided during the MDMs and what was consequently applied by the oncologist was explored through uni- and multivariate logistic regression analyses.\n\nRESULTS\n\nThe median age was 62 years (range 27-88 years). Among invasive early BC patients, the most frequent phenotype was luminal A (38%), followed by luminal B (33%), HER2-positive (12%), and triple-negative (5%). In situ carcinoma (DCIS) represented 12% of cases. The median time from MDM discussion to first oncologic examination was 2 weeks. The rate of discordance between MDM-based decision and final choice, during a face-to-face consultation with the oncologist, was 15.8% (46/291). The most frequent reason for changing the MDM-based program was clinical decision (87%). Follow-up was preferred to the chemotherapy (CT) proposed within the MDMs in 15% of cases, and to the endocrine therapy (ET) in 39% of cases (among these, 44.5% had a diagnosis of DCIS). Therapeutic change from sequential CT-ET to ET alone was chosen in 16/46 pts (35%): among these patients, seven had a luminal B disease and six had an HER2-positive disease. On univariate analysis, factors associated with discordance were values of Ki-67 14%-30% (OR 3.91; 95% CI 1.19-12.9), age &gt;70 years (OR 2.44, 95% CI 1.28-4.63), housewife/retired status (OR 2.35, 95% CI 1.14-4.85), polypharmacy (OR 1.95; 95% CI 1.02-3.72), postmenopausal status (OR 4.15; 95% CI 1.58-10.9), and high Charlson Comorbidity Index (OR 1.31; 95% CI 1.09-1.57). The association with marital status, educational level, alcohol and smoke habits, presence of a caregiver, parity, grading, histotype and phenotype, and stage was not statistically significant. On multivariate analysis, only Ki-67 value maintained its statistical significance.\n\nCONCLUSION\n\nThe results of our study could be useful for enhancing the role of MDMs in the clinical decision-making process in early BC.","container-title":"Frontiers in Oncology","DOI":"10.3389/fonc.2022.885992","ISSN":"2234-943X","language":"eng","page":"885992","title":"Multidisciplinary team meeting proposal and final therapeutic choice in early breast cancer: Is there an agreement?","volume":"12","author":[{"family":"Bortot","given":"Lucia"},{"family":"Targato","given":"Giada"},{"family":"Noto","given":"Claudia"},{"family":"Giavarra","given":"Marco"},{"family":"Palmero","given":"Lorenza"},{"family":"Zara","given":"Diego"},{"family":"Bertoli","given":"Elisa"},{"family":"Dri","given":"Arianna"},{"family":"Andreetta","given":"Claudia"},{"family":"Pascoletti","given":"Gaetano"},{"family":"Poletto","given":"Elena"},{"family":"Russo","given":"Stefania"},{"family":"Seriau","given":"Luca"},{"family":"Mansutti","given":"Mauro"},{"family":"Cedolini","given":"Carla"},{"family":"Basile","given":"Debora"},{"family":"Fasola","given":"Gianpiero"},{"family":"Bonotto","given":"Marta"},{"family":"Minisini","given":"Alessandro Marco"}],"issued":{"date-parts":[["2022"]]}}}],"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92]</w:t>
            </w:r>
            <w:r w:rsidRPr="0013249C">
              <w:rPr>
                <w:rFonts w:ascii="Times New Roman" w:hAnsi="Times New Roman" w:cs="Times New Roman"/>
                <w:snapToGrid w:val="0"/>
                <w:color w:val="auto"/>
                <w:sz w:val="20"/>
                <w:szCs w:val="20"/>
                <w:lang w:eastAsia="de-DE" w:bidi="en-US"/>
              </w:rPr>
              <w:fldChar w:fldCharType="end"/>
            </w:r>
          </w:p>
          <w:p w14:paraId="355F5E3A"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Retrospective observational cohort study</w:t>
            </w:r>
          </w:p>
          <w:p w14:paraId="26AEB448"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Breast cancer</w:t>
            </w:r>
          </w:p>
          <w:p w14:paraId="17470680"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Italy</w:t>
            </w:r>
          </w:p>
        </w:tc>
        <w:tc>
          <w:tcPr>
            <w:tcW w:w="2801" w:type="dxa"/>
            <w:tcBorders>
              <w:top w:val="single" w:sz="4" w:space="0" w:color="auto"/>
              <w:bottom w:val="nil"/>
            </w:tcBorders>
          </w:tcPr>
          <w:p w14:paraId="1AD115E6"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color w:val="auto"/>
                <w:sz w:val="20"/>
                <w:szCs w:val="20"/>
                <w:lang w:eastAsia="de-DE" w:bidi="en-US"/>
              </w:rPr>
              <w:t>C</w:t>
            </w:r>
            <w:r w:rsidRPr="0013249C">
              <w:rPr>
                <w:rFonts w:ascii="Times New Roman" w:hAnsi="Times New Roman" w:cs="Times New Roman"/>
                <w:snapToGrid w:val="0"/>
                <w:color w:val="auto"/>
                <w:sz w:val="20"/>
                <w:szCs w:val="20"/>
                <w:lang w:eastAsia="de-DE" w:bidi="en-US"/>
              </w:rPr>
              <w:t>oncordance between MDT treatment recommendations and final therapeutic choices</w:t>
            </w:r>
          </w:p>
          <w:p w14:paraId="6241D146"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291 patient cases</w:t>
            </w:r>
          </w:p>
          <w:p w14:paraId="12065787"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January 2017</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June 2018</w:t>
            </w:r>
          </w:p>
        </w:tc>
        <w:tc>
          <w:tcPr>
            <w:tcW w:w="2802" w:type="dxa"/>
            <w:tcBorders>
              <w:top w:val="single" w:sz="4" w:space="0" w:color="auto"/>
              <w:bottom w:val="nil"/>
            </w:tcBorders>
          </w:tcPr>
          <w:p w14:paraId="18589B8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color w:val="auto"/>
                <w:sz w:val="20"/>
                <w:szCs w:val="20"/>
                <w:lang w:eastAsia="de-DE" w:bidi="en-US"/>
              </w:rPr>
              <w:t>Extraction of d</w:t>
            </w:r>
            <w:r w:rsidRPr="0013249C">
              <w:rPr>
                <w:rFonts w:ascii="Times New Roman" w:hAnsi="Times New Roman" w:cs="Times New Roman"/>
                <w:snapToGrid w:val="0"/>
                <w:color w:val="auto"/>
                <w:sz w:val="20"/>
                <w:szCs w:val="20"/>
                <w:lang w:eastAsia="de-DE" w:bidi="en-US"/>
              </w:rPr>
              <w:t>ata on demographics, pathology, and treatments</w:t>
            </w:r>
          </w:p>
          <w:p w14:paraId="1A5265F4"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Uni- and multivariate logistic regression</w:t>
            </w:r>
          </w:p>
        </w:tc>
        <w:tc>
          <w:tcPr>
            <w:tcW w:w="2801" w:type="dxa"/>
            <w:tcBorders>
              <w:top w:val="single" w:sz="4" w:space="0" w:color="auto"/>
              <w:bottom w:val="nil"/>
            </w:tcBorders>
          </w:tcPr>
          <w:p w14:paraId="661DFD0F"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15.8% of recommendations not applied</w:t>
            </w:r>
          </w:p>
          <w:p w14:paraId="278203DD"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Main reasons:</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clinical decision (87%)</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 xml:space="preserve"> patient preference (13%) or common changes in therapy</w:t>
            </w:r>
          </w:p>
        </w:tc>
        <w:tc>
          <w:tcPr>
            <w:tcW w:w="2774" w:type="dxa"/>
            <w:tcBorders>
              <w:top w:val="single" w:sz="4" w:space="0" w:color="auto"/>
              <w:bottom w:val="nil"/>
            </w:tcBorders>
          </w:tcPr>
          <w:p w14:paraId="41DAFFD7"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FF435D">
              <w:rPr>
                <w:rFonts w:ascii="Times New Roman" w:hAnsi="Times New Roman" w:cs="Times New Roman"/>
                <w:snapToGrid w:val="0"/>
                <w:color w:val="auto"/>
                <w:sz w:val="20"/>
                <w:szCs w:val="20"/>
                <w:lang w:eastAsia="de-DE" w:bidi="en-US"/>
              </w:rPr>
              <w:t>Discordance associated with clinical status</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 xml:space="preserve">(e.g. age, </w:t>
            </w:r>
            <w:r>
              <w:rPr>
                <w:rFonts w:ascii="Times New Roman" w:hAnsi="Times New Roman" w:cs="Times New Roman"/>
                <w:snapToGrid w:val="0"/>
                <w:color w:val="auto"/>
                <w:sz w:val="20"/>
                <w:szCs w:val="20"/>
                <w:lang w:eastAsia="de-DE" w:bidi="en-US"/>
              </w:rPr>
              <w:t>p</w:t>
            </w:r>
            <w:r w:rsidRPr="0013249C">
              <w:rPr>
                <w:rFonts w:ascii="Times New Roman" w:hAnsi="Times New Roman" w:cs="Times New Roman"/>
                <w:snapToGrid w:val="0"/>
                <w:color w:val="auto"/>
                <w:sz w:val="20"/>
                <w:szCs w:val="20"/>
                <w:lang w:eastAsia="de-DE" w:bidi="en-US"/>
              </w:rPr>
              <w:t>ostmenopausal status, comorbidities, drug abuse) and may lead to treatment changes</w:t>
            </w:r>
            <w:r>
              <w:rPr>
                <w:rFonts w:ascii="Times New Roman" w:hAnsi="Times New Roman" w:cs="Times New Roman"/>
                <w:snapToGrid w:val="0"/>
                <w:color w:val="auto"/>
                <w:sz w:val="20"/>
                <w:szCs w:val="20"/>
                <w:lang w:eastAsia="de-DE" w:bidi="en-US"/>
              </w:rPr>
              <w:t xml:space="preserve">; </w:t>
            </w:r>
            <w:r w:rsidRPr="002E1240">
              <w:rPr>
                <w:rFonts w:ascii="Times New Roman" w:hAnsi="Times New Roman" w:cs="Times New Roman"/>
                <w:snapToGrid w:val="0"/>
                <w:color w:val="auto"/>
                <w:sz w:val="20"/>
                <w:szCs w:val="20"/>
                <w:lang w:eastAsia="de-DE" w:bidi="en-US"/>
              </w:rPr>
              <w:t xml:space="preserve">recommendation for holistic, geriatric, and psychosocial assessments to </w:t>
            </w:r>
            <w:r w:rsidRPr="002E1240">
              <w:rPr>
                <w:rFonts w:ascii="Times New Roman" w:hAnsi="Times New Roman" w:cs="Times New Roman"/>
                <w:snapToGrid w:val="0"/>
                <w:color w:val="auto"/>
                <w:sz w:val="20"/>
                <w:szCs w:val="20"/>
                <w:lang w:eastAsia="de-DE" w:bidi="en-US"/>
              </w:rPr>
              <w:lastRenderedPageBreak/>
              <w:t>align decisions with patients’ real-world conditions</w:t>
            </w:r>
          </w:p>
        </w:tc>
      </w:tr>
      <w:tr w:rsidR="00847B46" w:rsidRPr="0013249C" w14:paraId="2CF0EBCF" w14:textId="77777777" w:rsidTr="005B7F67">
        <w:trPr>
          <w:tblCellSpacing w:w="28" w:type="dxa"/>
        </w:trPr>
        <w:tc>
          <w:tcPr>
            <w:tcW w:w="2773" w:type="dxa"/>
            <w:tcBorders>
              <w:top w:val="single" w:sz="4" w:space="0" w:color="auto"/>
            </w:tcBorders>
            <w:hideMark/>
          </w:tcPr>
          <w:p w14:paraId="4DC1AB4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Cao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iBaPkwL1","properties":{"formattedCitation":"[94]","plainCitation":"[94]","noteIndex":0},"citationItems":[{"id":1343,"uris":["http://zotero.org/users/16034379/items/8NQXVEH8"],"itemData":{"id":1343,"type":"article-journal","abstract":"BACKGROUND\n\nHepatocellular carcinoma (HCC) is a heterogeneous disease that typically arises in the setting of chronic liver disease, making treatment selection complex. Multidisciplinary liver tumor boards (MDLTB) have been shown to improve outcomes in patients with HCC. However, in many cases, patients evaluated by MDLTBs ultimately do not receive the board's recommended treatment.\n\nPURPOSE\n\nThis study aims to assess adherence to MDLTB recommendations for the treatment of HCC, the reasons for non-adherence, and the survival of Barcelona Clinic Liver Cancer (BCLC) Stage A patients treated with curative treatment compared to palliative locoregional therapy.\n\nPATIENTS AND METHODS\n\nA single-site, retrospective cohort study was conducted of all patients with treatment-naïve HCC who were evaluated by an MDLTB at a tertiary care center in Connecticut between 2013 and 2016, of which 225 patients met inclusion criteria. Investigators conducted a chart review and recorded adherence to the MDLTB's recommendations, and in cases of discordance, evaluated and recorded the underlying cause; investigators assessed MDLTB recommendations' compliance with BCLC guidelines. Survival data was accrued through February 1st of 2022 and analyzed via Kaplan-Meier analysis and multivariate Cox regression.\n\nRESULTS\n\nTreatment adherent to MDLTB recommendations occurred in 85.3% of patients (n=192). The majority of non-adherence occurred in the management of BCLC Stage A disease. In cases where adherence was possible but the recommendation was not followed, most discrepancies were whether to treat with curative or palliative intent (20/24), with almost all discrepancies occurring in patients (19/20) with BCLC Stage A disease. For patients with Stage A unifocal HCC, those who received curative therapy lived significantly longer than patients who received palliative locoregional therapy (5.55 years vs 4.26 years, p=0.037).\n\nCONCLUSION\n\nMost forms of non-adherence to MDLTB recommendations were unavoidable; however, treatment discordance in the management of patients with BCLC Stage A unifocal disease may present an opportunity for clinically significant quality improvement.","container-title":"Journal of Multidisciplinary Healthcare","DOI":"10.2147/JMDH.S407908","ISSN":"1178-2390","language":"eng","page":"1531-1540","title":"Adherence to tumor board recommendations in the treatment of patients with hepatocellular carcinoma","volume":"16","author":[{"family":"Cao","given":"Yueming"},{"family":"Mezzacappa","given":"Catherine"},{"family":"Jaffe","given":"Ariel"},{"family":"Strazzabosco","given":"Mario"},{"family":"Taddei","given":"Tamar H."}],"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94]</w:t>
            </w:r>
            <w:r w:rsidRPr="0013249C">
              <w:rPr>
                <w:rFonts w:ascii="Times New Roman" w:hAnsi="Times New Roman" w:cs="Times New Roman"/>
                <w:snapToGrid w:val="0"/>
                <w:sz w:val="20"/>
                <w:szCs w:val="20"/>
                <w:lang w:eastAsia="de-DE" w:bidi="en-US"/>
              </w:rPr>
              <w:fldChar w:fldCharType="end"/>
            </w:r>
          </w:p>
          <w:p w14:paraId="19D59DD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trospective cohort study</w:t>
            </w:r>
          </w:p>
          <w:p w14:paraId="3315E88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Hepatocellular carcinoma</w:t>
            </w:r>
          </w:p>
          <w:p w14:paraId="6A8724B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States</w:t>
            </w:r>
          </w:p>
        </w:tc>
        <w:tc>
          <w:tcPr>
            <w:tcW w:w="2801" w:type="dxa"/>
            <w:tcBorders>
              <w:top w:val="single" w:sz="4" w:space="0" w:color="auto"/>
            </w:tcBorders>
          </w:tcPr>
          <w:p w14:paraId="5D9862D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nalysis of adherence to recommendations and reasons for non-adherence </w:t>
            </w:r>
          </w:p>
          <w:p w14:paraId="3A157EB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25 patients</w:t>
            </w:r>
          </w:p>
          <w:p w14:paraId="65AB28C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3</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2016 and </w:t>
            </w:r>
            <w:r>
              <w:rPr>
                <w:rFonts w:ascii="Times New Roman" w:hAnsi="Times New Roman" w:cs="Times New Roman"/>
                <w:snapToGrid w:val="0"/>
                <w:sz w:val="20"/>
                <w:szCs w:val="20"/>
                <w:lang w:eastAsia="de-DE" w:bidi="en-US"/>
              </w:rPr>
              <w:t xml:space="preserve">1 </w:t>
            </w:r>
            <w:r w:rsidRPr="0013249C">
              <w:rPr>
                <w:rFonts w:ascii="Times New Roman" w:hAnsi="Times New Roman" w:cs="Times New Roman"/>
                <w:snapToGrid w:val="0"/>
                <w:sz w:val="20"/>
                <w:szCs w:val="20"/>
                <w:lang w:eastAsia="de-DE" w:bidi="en-US"/>
              </w:rPr>
              <w:t>February 2022</w:t>
            </w:r>
          </w:p>
        </w:tc>
        <w:tc>
          <w:tcPr>
            <w:tcW w:w="2802" w:type="dxa"/>
            <w:tcBorders>
              <w:top w:val="single" w:sz="4" w:space="0" w:color="auto"/>
              <w:bottom w:val="nil"/>
            </w:tcBorders>
            <w:hideMark/>
          </w:tcPr>
          <w:p w14:paraId="7248C65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xamination of all patient cases between February 2013 and February 2016</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 xml:space="preserve">urvival data were </w:t>
            </w:r>
            <w:r>
              <w:rPr>
                <w:rFonts w:ascii="Times New Roman" w:hAnsi="Times New Roman" w:cs="Times New Roman"/>
                <w:snapToGrid w:val="0"/>
                <w:sz w:val="20"/>
                <w:szCs w:val="20"/>
                <w:lang w:eastAsia="de-DE" w:bidi="en-US"/>
              </w:rPr>
              <w:t>collected</w:t>
            </w:r>
            <w:r w:rsidRPr="0013249C">
              <w:rPr>
                <w:rFonts w:ascii="Times New Roman" w:hAnsi="Times New Roman" w:cs="Times New Roman"/>
                <w:snapToGrid w:val="0"/>
                <w:sz w:val="20"/>
                <w:szCs w:val="20"/>
                <w:lang w:eastAsia="de-DE" w:bidi="en-US"/>
              </w:rPr>
              <w:t xml:space="preserve"> through </w:t>
            </w:r>
            <w:r>
              <w:rPr>
                <w:rFonts w:ascii="Times New Roman" w:hAnsi="Times New Roman" w:cs="Times New Roman"/>
                <w:snapToGrid w:val="0"/>
                <w:sz w:val="20"/>
                <w:szCs w:val="20"/>
                <w:lang w:eastAsia="de-DE" w:bidi="en-US"/>
              </w:rPr>
              <w:t xml:space="preserve">1 </w:t>
            </w:r>
            <w:r w:rsidRPr="0013249C">
              <w:rPr>
                <w:rFonts w:ascii="Times New Roman" w:hAnsi="Times New Roman" w:cs="Times New Roman"/>
                <w:snapToGrid w:val="0"/>
                <w:sz w:val="20"/>
                <w:szCs w:val="20"/>
                <w:lang w:eastAsia="de-DE" w:bidi="en-US"/>
              </w:rPr>
              <w:t>February, 2022</w:t>
            </w:r>
          </w:p>
        </w:tc>
        <w:tc>
          <w:tcPr>
            <w:tcW w:w="2801" w:type="dxa"/>
            <w:tcBorders>
              <w:top w:val="single" w:sz="4" w:space="0" w:color="auto"/>
              <w:bottom w:val="nil"/>
            </w:tcBorders>
          </w:tcPr>
          <w:p w14:paraId="6CECF1B5"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871C2D">
              <w:rPr>
                <w:rFonts w:ascii="Times New Roman" w:hAnsi="Times New Roman" w:cs="Times New Roman"/>
                <w:snapToGrid w:val="0"/>
                <w:color w:val="auto"/>
                <w:sz w:val="20"/>
                <w:szCs w:val="20"/>
                <w:lang w:eastAsia="de-DE" w:bidi="en-US"/>
              </w:rPr>
              <w:t>Adherence to treatment recommendations in 85.3% of patients; non-adherence mainly in BCLC Stage A, especially for curative vs. palliative therapy choices</w:t>
            </w:r>
          </w:p>
        </w:tc>
        <w:tc>
          <w:tcPr>
            <w:tcW w:w="2774" w:type="dxa"/>
            <w:tcBorders>
              <w:top w:val="single" w:sz="4" w:space="0" w:color="auto"/>
              <w:bottom w:val="nil"/>
            </w:tcBorders>
          </w:tcPr>
          <w:p w14:paraId="59019654"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color w:val="auto"/>
                <w:sz w:val="20"/>
                <w:szCs w:val="20"/>
                <w:lang w:eastAsia="de-DE" w:bidi="en-US"/>
              </w:rPr>
              <w:t>A</w:t>
            </w:r>
            <w:r w:rsidRPr="0013249C">
              <w:rPr>
                <w:rFonts w:ascii="Times New Roman" w:hAnsi="Times New Roman" w:cs="Times New Roman"/>
                <w:snapToGrid w:val="0"/>
                <w:color w:val="auto"/>
                <w:sz w:val="20"/>
                <w:szCs w:val="20"/>
                <w:lang w:eastAsia="de-DE" w:bidi="en-US"/>
              </w:rPr>
              <w:t>dherence to expert recommendations in the treatment of liver cancer</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areas for improvement to enhance patient outcomes</w:t>
            </w:r>
          </w:p>
        </w:tc>
      </w:tr>
      <w:tr w:rsidR="00847B46" w:rsidRPr="0013249C" w14:paraId="40853AA6" w14:textId="77777777" w:rsidTr="005B7F67">
        <w:trPr>
          <w:tblCellSpacing w:w="28" w:type="dxa"/>
        </w:trPr>
        <w:tc>
          <w:tcPr>
            <w:tcW w:w="2773" w:type="dxa"/>
            <w:tcBorders>
              <w:top w:val="single" w:sz="4" w:space="0" w:color="auto"/>
            </w:tcBorders>
          </w:tcPr>
          <w:p w14:paraId="31932F2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Ernst et al. (2025)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rbTiVief","properties":{"formattedCitation":"[99]","plainCitation":"[99]","noteIndex":0},"citationItems":[{"id":3569,"uris":["http://zotero.org/users/16034379/items/VNPBF9IG"],"itemData":{"id":3569,"type":"article-journal","abstract":"Background/Aim: Tumor boards (TUBs) are interdisciplinary meetings designed to determine the most effective cancer therapies and improve patient outcomes. This study aimed to assess which TUB therapy recommendations were easily implemented and to identify factors that hindered their implementation in clinical practice. Patients and Methods: In this retrospective study, data from ten TUBs held at the University Hospital Bonn between 2014 and 2016 were analyzed. The dataset included 7,152 patients and 13,050 therapy recommendations. The degree of adherence to the recommended therapies was classified into four categories. Additionally, reasons for deviations from the recommendations were categorized based on medical record reviews.\nResults: On average, 84.2% of recommendations were implemented: 68.1% were fully and 16.1% partially implemented. Deviations occurred in 8.6% of cases. The most common reasons for partial implementation were therapy changes based on new clinical findings or physician decisions (16.7%) and patient preferences (10.4%). The leading reason for complete deviation from the recommendation was lack of documentation (51.3%).\nConclusion: Most TUB recommendations across ten medical disciplines were fully or partially implemented. However, there remains potential for improvement, particularly in ensuring consistent documentation and integrating patient preferences into clinical decision‑making.","container-title":"In Vivo","DOI":"10.21873/invivo.14148","ISSN":"0258-851X, 1791-7549","issue":"6","journalAbbreviation":"In Vivo","language":"en","page":"3503-3515","source":"DOI.org (Crossref)","title":"Improved implementation of tumor board decisions: A retrospective single center observational study in Germany","title-short":"Improved Implementation of Tumor Board Decisions","volume":"39","author":[{"family":"Ernst","given":"Johanna"},{"family":"Alfter","given":"Katharina"},{"family":"Mustea","given":"Alexander"},{"family":"Faridi","given":"Andree"},{"family":"Glowka","given":"Tim"},{"family":"Herrlinger","given":"Ulrich"},{"family":"Koob","given":"Sebastian"},{"family":"Thiesler","given":"Thore"},{"family":"Far","given":"Frederick"},{"family":"Pietsch","given":"Torsten"},{"family":"Attenberger","given":"Ulrike"},{"family":"Ernstmann","given":"Nicole"},{"family":"Landsberg","given":"Jennifer"},{"family":"Essler","given":"Markus"},{"family":"Ritter","given":"Manuel"},{"family":"Hauser","given":"Stefan"},{"family":"Feldmann","given":"Georg"},{"family":"Bauernfeind","given":"Franz Georg"},{"family":"Aretz","given":"Stefan"},{"family":"Gonzalez-Carmona","given":"Maria"},{"family":"Schmid","given":"Matthias"},{"family":"Sharma","given":"Amit"},{"family":"Schmidt-Wolf","given":"Ingo G. H."}],"issued":{"date-parts":[["2025"]]}}}],"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99]</w:t>
            </w:r>
            <w:r w:rsidRPr="0013249C">
              <w:rPr>
                <w:rFonts w:ascii="Times New Roman" w:hAnsi="Times New Roman" w:cs="Times New Roman"/>
                <w:snapToGrid w:val="0"/>
                <w:sz w:val="20"/>
                <w:szCs w:val="20"/>
                <w:lang w:eastAsia="de-DE" w:bidi="en-US"/>
              </w:rPr>
              <w:fldChar w:fldCharType="end"/>
            </w:r>
          </w:p>
          <w:p w14:paraId="7683D10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trospective single centre observational study</w:t>
            </w:r>
          </w:p>
          <w:p w14:paraId="39F7547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Dermatological, Hereditary, Gastroenterological, Breast, Gynaecological, Neuroendocrine and Thyroid, Thoracic, Head and Neck, Sarcomas, Musculoskeletal, Neuro</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oncological, Urological</w:t>
            </w:r>
          </w:p>
          <w:p w14:paraId="6070E99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Germany</w:t>
            </w:r>
          </w:p>
        </w:tc>
        <w:tc>
          <w:tcPr>
            <w:tcW w:w="2801" w:type="dxa"/>
            <w:tcBorders>
              <w:top w:val="single" w:sz="4" w:space="0" w:color="auto"/>
            </w:tcBorders>
          </w:tcPr>
          <w:p w14:paraId="66BE502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ssessment of adherence to MDT recommendations and factors hindering full implementation</w:t>
            </w:r>
            <w:r>
              <w:rPr>
                <w:rFonts w:ascii="Times New Roman" w:hAnsi="Times New Roman" w:cs="Times New Roman"/>
                <w:snapToGrid w:val="0"/>
                <w:sz w:val="20"/>
                <w:szCs w:val="20"/>
                <w:lang w:eastAsia="de-DE" w:bidi="en-US"/>
              </w:rPr>
              <w:t>; e</w:t>
            </w:r>
            <w:r w:rsidRPr="0013249C">
              <w:rPr>
                <w:rFonts w:ascii="Times New Roman" w:hAnsi="Times New Roman" w:cs="Times New Roman"/>
                <w:snapToGrid w:val="0"/>
                <w:sz w:val="20"/>
                <w:szCs w:val="20"/>
                <w:lang w:eastAsia="de-DE" w:bidi="en-US"/>
              </w:rPr>
              <w:t>valuation of barriers (documentation, follow-up, patient preferences)</w:t>
            </w:r>
          </w:p>
          <w:p w14:paraId="2E168DA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7,152 patients in ten MDTs; 13,050 recommendations</w:t>
            </w:r>
          </w:p>
          <w:p w14:paraId="324578E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4–2016</w:t>
            </w:r>
          </w:p>
          <w:p w14:paraId="2E3B9D4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2" w:type="dxa"/>
            <w:tcBorders>
              <w:top w:val="single" w:sz="4" w:space="0" w:color="auto"/>
              <w:bottom w:val="nil"/>
            </w:tcBorders>
          </w:tcPr>
          <w:p w14:paraId="400D1CC2"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057ABB">
              <w:rPr>
                <w:rFonts w:ascii="Times New Roman" w:hAnsi="Times New Roman" w:cs="Times New Roman"/>
                <w:snapToGrid w:val="0"/>
                <w:sz w:val="20"/>
                <w:szCs w:val="20"/>
                <w:lang w:eastAsia="de-DE" w:bidi="en-US"/>
              </w:rPr>
              <w:t xml:space="preserve">Retrospective review of electronic medical records: total implementation; partial implementation; deviance; not assessable </w:t>
            </w:r>
          </w:p>
          <w:p w14:paraId="52151D4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S</w:t>
            </w:r>
            <w:r w:rsidRPr="00057ABB">
              <w:rPr>
                <w:rFonts w:ascii="Times New Roman" w:hAnsi="Times New Roman" w:cs="Times New Roman"/>
                <w:snapToGrid w:val="0"/>
                <w:sz w:val="20"/>
                <w:szCs w:val="20"/>
                <w:lang w:eastAsia="de-DE" w:bidi="en-US"/>
              </w:rPr>
              <w:t>ubcategories: patient wish; doctor decision/modified results; missing documentation; missing follow-up; patient death; other</w:t>
            </w:r>
          </w:p>
        </w:tc>
        <w:tc>
          <w:tcPr>
            <w:tcW w:w="2801" w:type="dxa"/>
            <w:tcBorders>
              <w:top w:val="single" w:sz="4" w:space="0" w:color="auto"/>
              <w:bottom w:val="nil"/>
            </w:tcBorders>
          </w:tcPr>
          <w:p w14:paraId="0F10649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Key gaps: </w:t>
            </w:r>
            <w:r>
              <w:rPr>
                <w:rFonts w:ascii="Times New Roman" w:hAnsi="Times New Roman" w:cs="Times New Roman"/>
                <w:snapToGrid w:val="0"/>
                <w:color w:val="auto"/>
                <w:sz w:val="20"/>
                <w:szCs w:val="20"/>
                <w:lang w:eastAsia="de-DE" w:bidi="en-US"/>
              </w:rPr>
              <w:t>i</w:t>
            </w:r>
            <w:r w:rsidRPr="0013249C">
              <w:rPr>
                <w:rFonts w:ascii="Times New Roman" w:hAnsi="Times New Roman" w:cs="Times New Roman"/>
                <w:snapToGrid w:val="0"/>
                <w:color w:val="auto"/>
                <w:sz w:val="20"/>
                <w:szCs w:val="20"/>
                <w:lang w:eastAsia="de-DE" w:bidi="en-US"/>
              </w:rPr>
              <w:t>ncomplete documentation</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 xml:space="preserve"> missing follow-up, insufficient integration of patient preferences</w:t>
            </w:r>
          </w:p>
          <w:p w14:paraId="02EEBE42"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B54F94">
              <w:rPr>
                <w:rFonts w:ascii="Times New Roman" w:hAnsi="Times New Roman" w:cs="Times New Roman"/>
                <w:snapToGrid w:val="0"/>
                <w:color w:val="auto"/>
                <w:sz w:val="20"/>
                <w:szCs w:val="20"/>
                <w:lang w:eastAsia="de-DE" w:bidi="en-US"/>
              </w:rPr>
              <w:t>Overall implementation 84.2%; total implementation 68.1%; partial implementation 16.1%; deviance 8.6%; not assessable 7.3%</w:t>
            </w:r>
          </w:p>
        </w:tc>
        <w:tc>
          <w:tcPr>
            <w:tcW w:w="2774" w:type="dxa"/>
            <w:tcBorders>
              <w:top w:val="single" w:sz="4" w:space="0" w:color="auto"/>
              <w:bottom w:val="nil"/>
            </w:tcBorders>
          </w:tcPr>
          <w:p w14:paraId="1C05AA91" w14:textId="77777777" w:rsidR="00847B46"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B54F94">
              <w:rPr>
                <w:rFonts w:ascii="Times New Roman" w:hAnsi="Times New Roman" w:cs="Times New Roman"/>
                <w:snapToGrid w:val="0"/>
                <w:color w:val="auto"/>
                <w:sz w:val="20"/>
                <w:szCs w:val="20"/>
                <w:lang w:eastAsia="de-DE" w:bidi="en-US"/>
              </w:rPr>
              <w:t>High adherence to tumour board decisions</w:t>
            </w:r>
          </w:p>
          <w:p w14:paraId="206D462F" w14:textId="77777777" w:rsidR="00847B46"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color w:val="auto"/>
                <w:sz w:val="20"/>
                <w:szCs w:val="20"/>
                <w:lang w:eastAsia="de-DE" w:bidi="en-US"/>
              </w:rPr>
              <w:t>P</w:t>
            </w:r>
            <w:r w:rsidRPr="00B54F94">
              <w:rPr>
                <w:rFonts w:ascii="Times New Roman" w:hAnsi="Times New Roman" w:cs="Times New Roman"/>
                <w:snapToGrid w:val="0"/>
                <w:color w:val="auto"/>
                <w:sz w:val="20"/>
                <w:szCs w:val="20"/>
                <w:lang w:eastAsia="de-DE" w:bidi="en-US"/>
              </w:rPr>
              <w:t>otential improvements via digital tools</w:t>
            </w:r>
            <w:r>
              <w:rPr>
                <w:rFonts w:ascii="Times New Roman" w:hAnsi="Times New Roman" w:cs="Times New Roman"/>
                <w:snapToGrid w:val="0"/>
                <w:color w:val="auto"/>
                <w:sz w:val="20"/>
                <w:szCs w:val="20"/>
                <w:lang w:eastAsia="de-DE" w:bidi="en-US"/>
              </w:rPr>
              <w:t>, s</w:t>
            </w:r>
            <w:r w:rsidRPr="00B54F94">
              <w:rPr>
                <w:rFonts w:ascii="Times New Roman" w:hAnsi="Times New Roman" w:cs="Times New Roman"/>
                <w:snapToGrid w:val="0"/>
                <w:color w:val="auto"/>
                <w:sz w:val="20"/>
                <w:szCs w:val="20"/>
                <w:lang w:eastAsia="de-DE" w:bidi="en-US"/>
              </w:rPr>
              <w:t>tructured reporting, and patient-centred processes</w:t>
            </w:r>
          </w:p>
          <w:p w14:paraId="1B2A4AD3"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D713EC">
              <w:rPr>
                <w:rFonts w:ascii="Times New Roman" w:hAnsi="Times New Roman" w:cs="Times New Roman"/>
                <w:snapToGrid w:val="0"/>
                <w:color w:val="auto"/>
                <w:sz w:val="20"/>
                <w:szCs w:val="20"/>
                <w:lang w:eastAsia="de-DE" w:bidi="en-US"/>
              </w:rPr>
              <w:t>Procedural improvements may enhance overall effectiveness of multidisciplinary cancer care</w:t>
            </w:r>
          </w:p>
        </w:tc>
      </w:tr>
      <w:tr w:rsidR="00847B46" w:rsidRPr="0013249C" w14:paraId="6FB58FB6" w14:textId="77777777" w:rsidTr="005B7F67">
        <w:trPr>
          <w:tblCellSpacing w:w="28" w:type="dxa"/>
        </w:trPr>
        <w:tc>
          <w:tcPr>
            <w:tcW w:w="2773" w:type="dxa"/>
            <w:tcBorders>
              <w:top w:val="single" w:sz="4" w:space="0" w:color="auto"/>
              <w:bottom w:val="nil"/>
            </w:tcBorders>
          </w:tcPr>
          <w:p w14:paraId="5227BC6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Gennheimer et al. (2025)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1XAl7uU2","properties":{"formattedCitation":"[102]","plainCitation":"[102]","noteIndex":0},"citationItems":[{"id":3600,"uris":["http://zotero.org/users/16034379/items/FF835VHB"],"itemData":{"id":3600,"type":"article-journal","abstract":"Background: Patient management following a multidisciplinary tumor board (MTB) recommendation has become standard of care in oncology and aims to ensure optimization and personalization of patient care. To assess the impact of MTB recommendations in clinical practice, adherence to the recommended procedures needs to be evaluated. Within this retrospective case series, we examined adherence rates to recommendations formulated at multidisciplinary myeloma tumor boards (MMTB) held at our institution. Specifically, we analyzed how often recommendations involving diagnostic procedures, therapies, and enrollment into clinical trials recommended by the MMTB were implemented. In addition, factors leading to non-adherence were evaluated. Methods: We reviewed all consecutive patient cases discussed at MMTBs held at the University Hospital of Bern, Switzerland, between 1 January and 31 December 2023. Adherence was assessed by systematically comparing all available clinical records with the recommendations formulated at the MMTBs. Results: In total, 218 patients were included in the study. Of all MMTB recommendations, 86% (n = 251) of all MMTB recommendations were followed. Of these, 84% (n = 244) were followed with complete adherence and 2% (n = 7) incompletely. All cases of non-implementation of MMTB recommendations concerning diagnostics or therapy were clinically justified. The main reason for non-adherence was patient decision. Other reasons included lack of cost coverage and relevant changes in the clinical scenario, including patient’s death. In total, 36% (n = 104) of MMTB recommendations included clinical trial enrollment. However, study enrollment occurred only in 32% (n = 33) of the 104 cases. In 41% (n = 29) of the cases, justification for non-enrollment was documented in the clinical records. The most frequent reasons were patient decision, unmet inclusion criteria, delays in recruitment, lack of reimbursement, and changes in the clinical scenario. Conclusions: Our study showed an overall high level of adherence to MMTB recommendations for diagnostic procedures and therapy. However, only one third of recommendations for clinical trial enrollment were implemented, frequently due to patient decisions. Our results highlight the relevance of regular assessments of adherence rates to MTB recommendations and suggest that considering patient preferences in MTB discussions might minimize deviations.","container-title":"Cancers","DOI":"10.3390/cancers17081297","ISSN":"2072-6694","issue":"8","journalAbbreviation":"Cancers","language":"en","page":"1297","source":"DOI.org (Crossref)","title":"Adherence to multidisciplinary tumor board recommendations in patients with multiple myeloma","volume":"17","author":[{"family":"Gennheimer","given":"Valérie"},{"family":"Akhoundova","given":"Dilara"},{"family":"Hoffmann","given":"Michèle"},{"family":"Jeker","given":"Barbara"},{"family":"Banz","given":"Yara"},{"family":"Bacher","given":"Ulrike"},{"family":"Pabst","given":"Thomas"}],"issued":{"date-parts":[["2025",4,1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102]</w:t>
            </w:r>
            <w:r w:rsidRPr="0013249C">
              <w:rPr>
                <w:rFonts w:ascii="Times New Roman" w:hAnsi="Times New Roman" w:cs="Times New Roman"/>
                <w:snapToGrid w:val="0"/>
                <w:sz w:val="20"/>
                <w:szCs w:val="20"/>
                <w:lang w:eastAsia="de-DE" w:bidi="en-US"/>
              </w:rPr>
              <w:fldChar w:fldCharType="end"/>
            </w:r>
          </w:p>
          <w:p w14:paraId="5973D44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trospective quantitative observational study</w:t>
            </w:r>
          </w:p>
          <w:p w14:paraId="4BA349E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ultiple myeloma</w:t>
            </w:r>
          </w:p>
          <w:p w14:paraId="525655B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Switzerland</w:t>
            </w:r>
          </w:p>
        </w:tc>
        <w:tc>
          <w:tcPr>
            <w:tcW w:w="2801" w:type="dxa"/>
            <w:tcBorders>
              <w:top w:val="single" w:sz="4" w:space="0" w:color="auto"/>
              <w:bottom w:val="nil"/>
            </w:tcBorders>
          </w:tcPr>
          <w:p w14:paraId="5524306A"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B77159">
              <w:rPr>
                <w:rFonts w:ascii="Times New Roman" w:hAnsi="Times New Roman" w:cs="Times New Roman"/>
                <w:snapToGrid w:val="0"/>
                <w:sz w:val="20"/>
                <w:szCs w:val="20"/>
                <w:lang w:eastAsia="de-DE" w:bidi="en-US"/>
              </w:rPr>
              <w:lastRenderedPageBreak/>
              <w:t>Adherence to MDT recommendations assessed for diagnostic procedures, therapies, and clinical trial enrolment</w:t>
            </w:r>
          </w:p>
          <w:p w14:paraId="68623CE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18 patients</w:t>
            </w:r>
          </w:p>
          <w:p w14:paraId="1BC7676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2023</w:t>
            </w:r>
          </w:p>
        </w:tc>
        <w:tc>
          <w:tcPr>
            <w:tcW w:w="2802" w:type="dxa"/>
            <w:tcBorders>
              <w:top w:val="single" w:sz="4" w:space="0" w:color="auto"/>
              <w:bottom w:val="nil"/>
            </w:tcBorders>
          </w:tcPr>
          <w:p w14:paraId="4BD77D9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Retrospective review of electronic medical records</w:t>
            </w:r>
          </w:p>
        </w:tc>
        <w:tc>
          <w:tcPr>
            <w:tcW w:w="2801" w:type="dxa"/>
            <w:tcBorders>
              <w:top w:val="single" w:sz="4" w:space="0" w:color="auto"/>
              <w:bottom w:val="nil"/>
            </w:tcBorders>
          </w:tcPr>
          <w:p w14:paraId="24F9DE27"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 xml:space="preserve">Implementation of </w:t>
            </w:r>
            <w:r w:rsidRPr="0013249C">
              <w:rPr>
                <w:rFonts w:ascii="Times New Roman" w:hAnsi="Times New Roman" w:cs="Times New Roman"/>
                <w:snapToGrid w:val="0"/>
                <w:sz w:val="20"/>
                <w:szCs w:val="20"/>
                <w:lang w:eastAsia="de-DE" w:bidi="en-US"/>
              </w:rPr>
              <w:t xml:space="preserve">86% </w:t>
            </w:r>
            <w:r>
              <w:rPr>
                <w:rFonts w:ascii="Times New Roman" w:hAnsi="Times New Roman" w:cs="Times New Roman"/>
                <w:snapToGrid w:val="0"/>
                <w:sz w:val="20"/>
                <w:szCs w:val="20"/>
                <w:lang w:eastAsia="de-DE" w:bidi="en-US"/>
              </w:rPr>
              <w:t xml:space="preserve">of </w:t>
            </w:r>
            <w:r w:rsidRPr="0013249C">
              <w:rPr>
                <w:rFonts w:ascii="Times New Roman" w:hAnsi="Times New Roman" w:cs="Times New Roman"/>
                <w:snapToGrid w:val="0"/>
                <w:sz w:val="20"/>
                <w:szCs w:val="20"/>
                <w:lang w:eastAsia="de-DE" w:bidi="en-US"/>
              </w:rPr>
              <w:t>recommendation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84% were followed with complete adherence and 2% incompletel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with</w:t>
            </w:r>
            <w:r w:rsidRPr="0013249C">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lastRenderedPageBreak/>
              <w:t>diagnostics or therapy clinically justified</w:t>
            </w:r>
            <w:r>
              <w:rPr>
                <w:rFonts w:ascii="Times New Roman" w:hAnsi="Times New Roman" w:cs="Times New Roman"/>
                <w:snapToGrid w:val="0"/>
                <w:sz w:val="20"/>
                <w:szCs w:val="20"/>
                <w:lang w:eastAsia="de-DE" w:bidi="en-US"/>
              </w:rPr>
              <w:t xml:space="preserve"> </w:t>
            </w:r>
          </w:p>
          <w:p w14:paraId="20CC3EE9"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M</w:t>
            </w:r>
            <w:r w:rsidRPr="0013249C">
              <w:rPr>
                <w:rFonts w:ascii="Times New Roman" w:hAnsi="Times New Roman" w:cs="Times New Roman"/>
                <w:snapToGrid w:val="0"/>
                <w:sz w:val="20"/>
                <w:szCs w:val="20"/>
                <w:lang w:eastAsia="de-DE" w:bidi="en-US"/>
              </w:rPr>
              <w:t>ain reason</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 xml:space="preserve"> for non-adherence</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patient decis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lack of cost coverage and relevant changes in the clinical scenario, including patient’s death</w:t>
            </w:r>
          </w:p>
          <w:p w14:paraId="569621B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 total 36% of recommendations included clinical trial enrolment</w:t>
            </w:r>
          </w:p>
        </w:tc>
        <w:tc>
          <w:tcPr>
            <w:tcW w:w="2774" w:type="dxa"/>
            <w:tcBorders>
              <w:top w:val="single" w:sz="4" w:space="0" w:color="auto"/>
              <w:bottom w:val="nil"/>
            </w:tcBorders>
          </w:tcPr>
          <w:p w14:paraId="58988F1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High adherence to MDT recommendations for diagnostics and therapy; only a third of clinical trial recommendations were </w:t>
            </w:r>
            <w:r w:rsidRPr="0013249C">
              <w:rPr>
                <w:rFonts w:ascii="Times New Roman" w:hAnsi="Times New Roman" w:cs="Times New Roman"/>
                <w:snapToGrid w:val="0"/>
                <w:sz w:val="20"/>
                <w:szCs w:val="20"/>
                <w:lang w:eastAsia="de-DE" w:bidi="en-US"/>
              </w:rPr>
              <w:lastRenderedPageBreak/>
              <w:t xml:space="preserve">implemented, mostly due to patient decisions </w:t>
            </w:r>
          </w:p>
        </w:tc>
      </w:tr>
      <w:tr w:rsidR="00847B46" w:rsidRPr="0013249C" w14:paraId="7C4A04FF" w14:textId="77777777" w:rsidTr="005B7F67">
        <w:trPr>
          <w:tblCellSpacing w:w="28" w:type="dxa"/>
        </w:trPr>
        <w:tc>
          <w:tcPr>
            <w:tcW w:w="2773" w:type="dxa"/>
            <w:tcBorders>
              <w:top w:val="single" w:sz="4" w:space="0" w:color="auto"/>
              <w:bottom w:val="nil"/>
            </w:tcBorders>
            <w:hideMark/>
          </w:tcPr>
          <w:p w14:paraId="235721B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Hollunder et al. (2018)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sJbwZU4Y","properties":{"formattedCitation":"[95]","plainCitation":"[95]","noteIndex":0},"citationItems":[{"id":1346,"uris":["http://zotero.org/users/16034379/items/WYV7X7W5"],"itemData":{"id":1346,"type":"article-journal","abstract":"BACKGROUND\n\nCancer research has made great progress in the recent years. With the increasing number of options in diagnosis and therapy the implementation of tumorboards (TUBs) has become standard procedure in the treatment of cancer patients. Adherence tests on tumor board decisions are intended to enable quality assurance and enhancement for work in tumor boards in order to continuously optimize treatment options for cancer patients.\n\nMETHODS\n\nSubject of this study was the adherence of the recommendations made in three of 14 tumorboards, which take place weekly in the Center for Integrated Oncology (CIO) at the University Hospital Bonn. In total, therapy recommendations of 3815 patient cases were checked on their implementation. A classification into four groups has been made according to the degree of implementation. A second classification followed regarding the reasons for differences between the recommendation and the therapy which the patient actually received.\n\nRESULTS\n\nThe study showed that 80.1% of all recommendations in the three TUBs were implemented. 8.3% of all recommendations showed a deviance. Most important reasons for the deviances were patient wish (36.5%), patient death (26%) and doctoral decision, due to the patient's comorbidities or side effects of the treatment (24.1%).Interestingly, deviance in all three tumor boards in total significantly decreased over time.\n\nCONCLUSIONS\n\nAim of the study was to clarify the use of tumor boards and find approaches to make them more efficient. Based on the results efficiency might be optimized by increased consideration of patients` preferences, improved presentation of patient-related data, more detailed documentation and further structuring of the tumor board meetings.","container-title":"BMC Cancer","DOI":"10.1186/s12885-018-4841-4","language":"eng","page":"936","title":"Cross-sectional increase of adherence to multidisciplinary tumor board decisions","volume":"18","author":[{"family":"Hollunder","given":"S."},{"family":"Herrlinger","given":"U."},{"family":"Zipfel","given":"M."},{"family":"Schmolders","given":"J."},{"family":"Janzen","given":"V."},{"family":"Thiesler","given":"T."},{"family":"Güresir","given":"E."},{"family":"Schröck","given":"A."},{"family":"Far","given":"F."},{"family":"Pietsch","given":"T."},{"family":"Pantelis","given":"D."},{"family":"Thomas","given":"D."},{"family":"Vornholt","given":"S."},{"family":"Ernstmann","given":"N."},{"family":"Manser","given":"T."},{"family":"Neumann","given":"M."},{"family":"Funke","given":"B."},{"family":"Schmidt-Wolf","given":"I. G. H."}],"issued":{"date-parts":[["2018"]]}}}],"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95]</w:t>
            </w:r>
            <w:r w:rsidRPr="0013249C">
              <w:rPr>
                <w:rFonts w:ascii="Times New Roman" w:hAnsi="Times New Roman" w:cs="Times New Roman"/>
                <w:snapToGrid w:val="0"/>
                <w:sz w:val="20"/>
                <w:szCs w:val="20"/>
                <w:lang w:eastAsia="de-DE" w:bidi="en-US"/>
              </w:rPr>
              <w:fldChar w:fldCharType="end"/>
            </w:r>
          </w:p>
          <w:p w14:paraId="60B5593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trospective comparative study</w:t>
            </w:r>
          </w:p>
          <w:p w14:paraId="282BCCB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Neurological, Head and Neck, Sarcoma</w:t>
            </w:r>
          </w:p>
          <w:p w14:paraId="3358BA5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Germany</w:t>
            </w:r>
          </w:p>
        </w:tc>
        <w:tc>
          <w:tcPr>
            <w:tcW w:w="2801" w:type="dxa"/>
            <w:tcBorders>
              <w:top w:val="single" w:sz="4" w:space="0" w:color="auto"/>
              <w:bottom w:val="nil"/>
            </w:tcBorders>
          </w:tcPr>
          <w:p w14:paraId="6DF1176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enefits of MDTs and increase in efficiency</w:t>
            </w:r>
          </w:p>
          <w:p w14:paraId="551BEA6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ree MDTs</w:t>
            </w:r>
          </w:p>
          <w:p w14:paraId="2AFBD0A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une 2014</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December 2016</w:t>
            </w:r>
          </w:p>
        </w:tc>
        <w:tc>
          <w:tcPr>
            <w:tcW w:w="2802" w:type="dxa"/>
            <w:tcBorders>
              <w:top w:val="single" w:sz="4" w:space="0" w:color="auto"/>
              <w:bottom w:val="nil"/>
            </w:tcBorders>
            <w:hideMark/>
          </w:tcPr>
          <w:p w14:paraId="1981483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nalysis of 2</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450 case reports</w:t>
            </w:r>
          </w:p>
          <w:p w14:paraId="0FBCA89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urvey of compliance with recommendations and reasons for non-compliance</w:t>
            </w:r>
          </w:p>
        </w:tc>
        <w:tc>
          <w:tcPr>
            <w:tcW w:w="2801" w:type="dxa"/>
            <w:tcBorders>
              <w:top w:val="single" w:sz="4" w:space="0" w:color="auto"/>
              <w:bottom w:val="nil"/>
            </w:tcBorders>
            <w:hideMark/>
          </w:tcPr>
          <w:p w14:paraId="539BB82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ost recommendations were implemented.</w:t>
            </w:r>
          </w:p>
          <w:p w14:paraId="17F4F5E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asons for non-implementation: patient request</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death</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medical decision or not evident from documentation</w:t>
            </w:r>
          </w:p>
        </w:tc>
        <w:tc>
          <w:tcPr>
            <w:tcW w:w="2774" w:type="dxa"/>
            <w:tcBorders>
              <w:top w:val="single" w:sz="4" w:space="0" w:color="auto"/>
              <w:bottom w:val="nil"/>
            </w:tcBorders>
          </w:tcPr>
          <w:p w14:paraId="2B8A862C" w14:textId="77777777" w:rsidR="00847B46" w:rsidRPr="0013249C" w:rsidRDefault="00847B46" w:rsidP="005B7F67">
            <w:pPr>
              <w:spacing w:before="120" w:after="120" w:line="276" w:lineRule="auto"/>
              <w:jc w:val="left"/>
              <w:rPr>
                <w:rFonts w:ascii="Times New Roman" w:hAnsi="Times New Roman" w:cs="Times New Roman"/>
                <w:b/>
                <w:snapToGrid w:val="0"/>
                <w:sz w:val="20"/>
                <w:szCs w:val="20"/>
                <w:lang w:eastAsia="de-DE" w:bidi="en-US"/>
              </w:rPr>
            </w:pPr>
            <w:r w:rsidRPr="0013249C">
              <w:rPr>
                <w:rFonts w:ascii="Times New Roman" w:hAnsi="Times New Roman" w:cs="Times New Roman"/>
                <w:snapToGrid w:val="0"/>
                <w:sz w:val="20"/>
                <w:szCs w:val="20"/>
                <w:lang w:eastAsia="de-DE" w:bidi="en-US"/>
              </w:rPr>
              <w:t>Increased efficiency through consideration of patient preferences, improved presentation of patient-information, documentation and structuring of meetings</w:t>
            </w:r>
          </w:p>
        </w:tc>
      </w:tr>
      <w:tr w:rsidR="00847B46" w:rsidRPr="0013249C" w14:paraId="296DAE57" w14:textId="77777777" w:rsidTr="005B7F67">
        <w:trPr>
          <w:tblCellSpacing w:w="28" w:type="dxa"/>
        </w:trPr>
        <w:tc>
          <w:tcPr>
            <w:tcW w:w="2773" w:type="dxa"/>
            <w:tcBorders>
              <w:top w:val="single" w:sz="4" w:space="0" w:color="auto"/>
              <w:bottom w:val="single" w:sz="4" w:space="0" w:color="auto"/>
            </w:tcBorders>
          </w:tcPr>
          <w:p w14:paraId="3EAEA1A0"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Kandemir et al. (2025)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YNC3t0Wm","properties":{"formattedCitation":"[100]","plainCitation":"[100]","noteIndex":0},"citationItems":[{"id":3601,"uris":["http://zotero.org/users/16034379/items/EP9ULZU2"],"itemData":{"id":3601,"type":"article-journal","abstract":"This retrospective observational study determined the adherence (89.6%) and the reasons for nonadherence in patients with breast cancer (n = 1563). Kaplan–Meier analysis and Cox regression models were used for the univariate and multivariate analyses, respectively. Adherence was a signiﬁcant predictor of DFS in the multivariate analysis but not OS. Further research is needed to understand the underlying factors better.","container-title":"Clinical Breast Cancer","DOI":"10.1016/j.clbc.2025.10.010","ISSN":"15268209","issue":"1","journalAbbreviation":"Clinical Breast Cancer","language":"en","page":"13-21","source":"DOI.org (Crossref)","title":"Adherence to multidisciplinary tumor board (MTB) recommendations in patients with breast cancer: The results from two cancer centers in Germany","title-short":"Adherence to Multidisciplinary Tumor Board (MTB) Recommendations in Patients With Breast Cancer","volume":"26","author":[{"family":"Kandemir","given":"Esin Aysel"},{"family":"Adam","given":"Rebekka"},{"family":"Roeper","given":"Julia"},{"family":"Ansmann","given":"Lena"},{"family":"Hülper","given":"Petra"},{"family":"Malik","given":"Eduard"},{"family":"Köhne","given":"Claus-Henning"},{"family":"Griesinger","given":"Frank"}],"issued":{"date-parts":[["2025"]]}}}],"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100]</w:t>
            </w:r>
            <w:r w:rsidRPr="0013249C">
              <w:rPr>
                <w:rFonts w:ascii="Times New Roman" w:hAnsi="Times New Roman" w:cs="Times New Roman"/>
                <w:snapToGrid w:val="0"/>
                <w:color w:val="auto"/>
                <w:sz w:val="20"/>
                <w:szCs w:val="20"/>
                <w:lang w:eastAsia="de-DE" w:bidi="en-US"/>
              </w:rPr>
              <w:fldChar w:fldCharType="end"/>
            </w:r>
          </w:p>
          <w:p w14:paraId="4C7B3BAF"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Retrospective observational study</w:t>
            </w:r>
          </w:p>
          <w:p w14:paraId="2EAD8A22"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Breast cancer</w:t>
            </w:r>
          </w:p>
          <w:p w14:paraId="529900DC"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Germany</w:t>
            </w:r>
          </w:p>
        </w:tc>
        <w:tc>
          <w:tcPr>
            <w:tcW w:w="2801" w:type="dxa"/>
            <w:tcBorders>
              <w:top w:val="single" w:sz="4" w:space="0" w:color="auto"/>
              <w:bottom w:val="single" w:sz="4" w:space="0" w:color="auto"/>
            </w:tcBorders>
          </w:tcPr>
          <w:p w14:paraId="52C2CED6"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Assessment of adherence to recommendation and reasons for non</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adherence</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 xml:space="preserve"> </w:t>
            </w:r>
            <w:r>
              <w:rPr>
                <w:rFonts w:ascii="Times New Roman" w:hAnsi="Times New Roman" w:cs="Times New Roman"/>
                <w:snapToGrid w:val="0"/>
                <w:color w:val="auto"/>
                <w:sz w:val="20"/>
                <w:szCs w:val="20"/>
                <w:lang w:eastAsia="de-DE" w:bidi="en-US"/>
              </w:rPr>
              <w:t>e</w:t>
            </w:r>
            <w:r w:rsidRPr="0013249C">
              <w:rPr>
                <w:rFonts w:ascii="Times New Roman" w:hAnsi="Times New Roman" w:cs="Times New Roman"/>
                <w:snapToGrid w:val="0"/>
                <w:color w:val="auto"/>
                <w:sz w:val="20"/>
                <w:szCs w:val="20"/>
                <w:lang w:eastAsia="de-DE" w:bidi="en-US"/>
              </w:rPr>
              <w:t>valuation of disease-free survival in relation to adherence</w:t>
            </w:r>
          </w:p>
          <w:p w14:paraId="1685DC8F"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1,563 patients in two breast cancer centres</w:t>
            </w:r>
          </w:p>
          <w:p w14:paraId="286B143F"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2014</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2018</w:t>
            </w:r>
          </w:p>
        </w:tc>
        <w:tc>
          <w:tcPr>
            <w:tcW w:w="2802" w:type="dxa"/>
            <w:tcBorders>
              <w:top w:val="single" w:sz="4" w:space="0" w:color="auto"/>
              <w:bottom w:val="single" w:sz="4" w:space="0" w:color="auto"/>
            </w:tcBorders>
          </w:tcPr>
          <w:p w14:paraId="2EF4748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Retrospective review of medical records of implementation of all MDT recommendations</w:t>
            </w:r>
            <w:r>
              <w:rPr>
                <w:rFonts w:ascii="Times New Roman" w:hAnsi="Times New Roman" w:cs="Times New Roman"/>
                <w:snapToGrid w:val="0"/>
                <w:color w:val="auto"/>
                <w:sz w:val="20"/>
                <w:szCs w:val="20"/>
                <w:lang w:eastAsia="de-DE" w:bidi="en-US"/>
              </w:rPr>
              <w:t>; i</w:t>
            </w:r>
            <w:r w:rsidRPr="0013249C">
              <w:rPr>
                <w:rFonts w:ascii="Times New Roman" w:hAnsi="Times New Roman" w:cs="Times New Roman"/>
                <w:snapToGrid w:val="0"/>
                <w:color w:val="auto"/>
                <w:sz w:val="20"/>
                <w:szCs w:val="20"/>
                <w:lang w:eastAsia="de-DE" w:bidi="en-US"/>
              </w:rPr>
              <w:t>nvestigation of reasons for non</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adherence</w:t>
            </w:r>
          </w:p>
        </w:tc>
        <w:tc>
          <w:tcPr>
            <w:tcW w:w="2801" w:type="dxa"/>
            <w:tcBorders>
              <w:top w:val="single" w:sz="4" w:space="0" w:color="auto"/>
              <w:bottom w:val="single" w:sz="4" w:space="0" w:color="auto"/>
            </w:tcBorders>
          </w:tcPr>
          <w:p w14:paraId="7326348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Overall adherence 89.6%</w:t>
            </w:r>
            <w:r>
              <w:rPr>
                <w:rFonts w:ascii="Times New Roman" w:hAnsi="Times New Roman" w:cs="Times New Roman"/>
                <w:snapToGrid w:val="0"/>
                <w:color w:val="auto"/>
                <w:sz w:val="20"/>
                <w:szCs w:val="20"/>
                <w:lang w:eastAsia="de-DE" w:bidi="en-US"/>
              </w:rPr>
              <w:t>; p</w:t>
            </w:r>
            <w:r w:rsidRPr="0013249C">
              <w:rPr>
                <w:rFonts w:ascii="Times New Roman" w:hAnsi="Times New Roman" w:cs="Times New Roman"/>
                <w:snapToGrid w:val="0"/>
                <w:color w:val="auto"/>
                <w:sz w:val="20"/>
                <w:szCs w:val="20"/>
                <w:lang w:eastAsia="de-DE" w:bidi="en-US"/>
              </w:rPr>
              <w:t>atient preference</w:t>
            </w:r>
            <w:r>
              <w:rPr>
                <w:rFonts w:ascii="Times New Roman" w:hAnsi="Times New Roman" w:cs="Times New Roman"/>
                <w:snapToGrid w:val="0"/>
                <w:color w:val="auto"/>
                <w:sz w:val="20"/>
                <w:szCs w:val="20"/>
                <w:lang w:eastAsia="de-DE" w:bidi="en-US"/>
              </w:rPr>
              <w:t xml:space="preserve"> as </w:t>
            </w:r>
            <w:r w:rsidRPr="0013249C">
              <w:rPr>
                <w:rFonts w:ascii="Times New Roman" w:hAnsi="Times New Roman" w:cs="Times New Roman"/>
                <w:snapToGrid w:val="0"/>
                <w:color w:val="auto"/>
                <w:sz w:val="20"/>
                <w:szCs w:val="20"/>
                <w:lang w:eastAsia="de-DE" w:bidi="en-US"/>
              </w:rPr>
              <w:t xml:space="preserve">main reason </w:t>
            </w:r>
            <w:r>
              <w:rPr>
                <w:rFonts w:ascii="Times New Roman" w:hAnsi="Times New Roman" w:cs="Times New Roman"/>
                <w:snapToGrid w:val="0"/>
                <w:color w:val="auto"/>
                <w:sz w:val="20"/>
                <w:szCs w:val="20"/>
                <w:lang w:eastAsia="de-DE" w:bidi="en-US"/>
              </w:rPr>
              <w:t>for</w:t>
            </w:r>
            <w:r w:rsidRPr="0013249C">
              <w:rPr>
                <w:rFonts w:ascii="Times New Roman" w:hAnsi="Times New Roman" w:cs="Times New Roman"/>
                <w:snapToGrid w:val="0"/>
                <w:color w:val="auto"/>
                <w:sz w:val="20"/>
                <w:szCs w:val="20"/>
                <w:lang w:eastAsia="de-DE" w:bidi="en-US"/>
              </w:rPr>
              <w:t xml:space="preserve"> non-adherence</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75.3%</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 xml:space="preserve"> </w:t>
            </w:r>
            <w:r>
              <w:rPr>
                <w:rFonts w:ascii="Times New Roman" w:hAnsi="Times New Roman" w:cs="Times New Roman"/>
                <w:snapToGrid w:val="0"/>
                <w:color w:val="auto"/>
                <w:sz w:val="20"/>
                <w:szCs w:val="20"/>
                <w:lang w:eastAsia="de-DE" w:bidi="en-US"/>
              </w:rPr>
              <w:t>c</w:t>
            </w:r>
            <w:r w:rsidRPr="0013249C">
              <w:rPr>
                <w:rFonts w:ascii="Times New Roman" w:hAnsi="Times New Roman" w:cs="Times New Roman"/>
                <w:snapToGrid w:val="0"/>
                <w:color w:val="auto"/>
                <w:sz w:val="20"/>
                <w:szCs w:val="20"/>
                <w:lang w:eastAsia="de-DE" w:bidi="en-US"/>
              </w:rPr>
              <w:t xml:space="preserve">hemotherapy rejection most common (36.9%) of non-adherent cases </w:t>
            </w:r>
          </w:p>
        </w:tc>
        <w:tc>
          <w:tcPr>
            <w:tcW w:w="2774" w:type="dxa"/>
            <w:tcBorders>
              <w:top w:val="single" w:sz="4" w:space="0" w:color="auto"/>
              <w:bottom w:val="single" w:sz="4" w:space="0" w:color="auto"/>
            </w:tcBorders>
          </w:tcPr>
          <w:p w14:paraId="1BB9292F"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color w:val="auto"/>
                <w:sz w:val="20"/>
                <w:szCs w:val="20"/>
                <w:lang w:eastAsia="de-DE" w:bidi="en-US"/>
              </w:rPr>
              <w:t>H</w:t>
            </w:r>
            <w:r w:rsidRPr="0013249C">
              <w:rPr>
                <w:rFonts w:ascii="Times New Roman" w:hAnsi="Times New Roman" w:cs="Times New Roman"/>
                <w:snapToGrid w:val="0"/>
                <w:color w:val="auto"/>
                <w:sz w:val="20"/>
                <w:szCs w:val="20"/>
                <w:lang w:eastAsia="de-DE" w:bidi="en-US"/>
              </w:rPr>
              <w:t>igh adherence rate (89.6%) to MDT recommendations</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 xml:space="preserve"> </w:t>
            </w:r>
            <w:r>
              <w:rPr>
                <w:rFonts w:ascii="Times New Roman" w:hAnsi="Times New Roman" w:cs="Times New Roman"/>
                <w:snapToGrid w:val="0"/>
                <w:color w:val="auto"/>
                <w:sz w:val="20"/>
                <w:szCs w:val="20"/>
                <w:lang w:eastAsia="de-DE" w:bidi="en-US"/>
              </w:rPr>
              <w:t>p</w:t>
            </w:r>
            <w:r w:rsidRPr="0013249C">
              <w:rPr>
                <w:rFonts w:ascii="Times New Roman" w:hAnsi="Times New Roman" w:cs="Times New Roman"/>
                <w:snapToGrid w:val="0"/>
                <w:color w:val="auto"/>
                <w:sz w:val="20"/>
                <w:szCs w:val="20"/>
                <w:lang w:eastAsia="de-DE" w:bidi="en-US"/>
              </w:rPr>
              <w:t xml:space="preserve">atient preference </w:t>
            </w:r>
            <w:r>
              <w:rPr>
                <w:rFonts w:ascii="Times New Roman" w:hAnsi="Times New Roman" w:cs="Times New Roman"/>
                <w:snapToGrid w:val="0"/>
                <w:color w:val="auto"/>
                <w:sz w:val="20"/>
                <w:szCs w:val="20"/>
                <w:lang w:eastAsia="de-DE" w:bidi="en-US"/>
              </w:rPr>
              <w:t>as</w:t>
            </w:r>
            <w:r w:rsidRPr="0013249C">
              <w:rPr>
                <w:rFonts w:ascii="Times New Roman" w:hAnsi="Times New Roman" w:cs="Times New Roman"/>
                <w:snapToGrid w:val="0"/>
                <w:color w:val="auto"/>
                <w:sz w:val="20"/>
                <w:szCs w:val="20"/>
                <w:lang w:eastAsia="de-DE" w:bidi="en-US"/>
              </w:rPr>
              <w:t xml:space="preserve"> key factor in non</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 xml:space="preserve">adherence (75.3%) </w:t>
            </w:r>
          </w:p>
        </w:tc>
      </w:tr>
      <w:tr w:rsidR="00847B46" w:rsidRPr="0013249C" w14:paraId="0046C138" w14:textId="77777777" w:rsidTr="005B7F67">
        <w:trPr>
          <w:tblCellSpacing w:w="28" w:type="dxa"/>
        </w:trPr>
        <w:tc>
          <w:tcPr>
            <w:tcW w:w="2773" w:type="dxa"/>
            <w:tcBorders>
              <w:top w:val="single" w:sz="4" w:space="0" w:color="auto"/>
              <w:bottom w:val="single" w:sz="4" w:space="0" w:color="auto"/>
            </w:tcBorders>
          </w:tcPr>
          <w:p w14:paraId="6FC61745"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lastRenderedPageBreak/>
              <w:t xml:space="preserve">Kandemir et al. (2025)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5s4PWHeE","properties":{"formattedCitation":"[124]","plainCitation":"[124]","noteIndex":0},"citationItems":[{"id":3572,"uris":["http://zotero.org/users/16034379/items/56L35MA6"],"itemData":{"id":3572,"type":"article-journal","abstract":"Purpose Multidisciplinary tumor boards (MTBs) intend to increase the quality of cancer care. Research on the association of adherence to MTB recommendations with survival is limited. This study aims to determine the impact of adherence to MTB recommendations on survival in colorectal cancer patients.\nMethods This is a retrospective, observational study including patients diagnosed between 01.01.2014 and 31.12.2018. Electronic health records were reviewed to determine the adherence. Study endpoints were adherence rate, disease-free survival (DFS), and overall survival (OS). Follow-up was performed until 12.12.2023.\nResults There was a significant difference in DFS (median DFS: 79 months [95% CI, 73-89] vs 22 months [95% CI, 17-87]) and OS (median OS: 78 months [95% CI, 75-86] vs 65 months [95% CI, 28-NR]) between the adherent group (n=406) versus the non-adherent group (n=52) (log-rank test, p&lt;0.05). Performance status, stage and non-adherence were independent predictors of survival in the multivariate analysis (p&lt;0.05 for all). The most common reason for non-adherence was patient preference (n=23).\nConclusion While MTBs have become an indispensable part of clinical practice, adherence to MTB recommendations was crucial to achieve survival benefit in this study. Patient preference should be prospectively analyzed from a patient and caregiver perspective in future studies.","container-title":"Journal of Gastrointestinal Cancer","DOI":"10.1007/s12029-025-01246-4","ISSN":"1941-6628, 1941-6636","issue":"1","journalAbbreviation":"J Gastrointest Canc","language":"en","page":"124","source":"DOI.org (Crossref)","title":"Adherence to Multidisciplinary Tumor Board Recommendations and Its Association with Survival: A Retrospective Observational Study of Colorectal Cancer Patients","title-short":"Adherence to Multidisciplinary Tumor Board Recommendations and Its Association with Survival","volume":"56","author":[{"family":"Kandemir","given":"Esin Aysel"},{"family":"Roeper","given":"Julia"},{"family":"Zimmermann","given":"Heiner"},{"family":"Ansmann","given":"Lena"},{"family":"Hülper","given":"Petra"},{"family":"Bockhorn","given":"Maximilian"},{"family":"Köhne","given":"Claus-Henning"},{"family":"Griesinger","given":"Frank"}],"issued":{"date-parts":[["2025",12]]}}}],"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124]</w:t>
            </w:r>
            <w:r w:rsidRPr="0013249C">
              <w:rPr>
                <w:rFonts w:ascii="Times New Roman" w:hAnsi="Times New Roman" w:cs="Times New Roman"/>
                <w:snapToGrid w:val="0"/>
                <w:color w:val="auto"/>
                <w:sz w:val="20"/>
                <w:szCs w:val="20"/>
                <w:lang w:eastAsia="de-DE" w:bidi="en-US"/>
              </w:rPr>
              <w:fldChar w:fldCharType="end"/>
            </w:r>
          </w:p>
          <w:p w14:paraId="1D779FD7"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Retrospective observational study</w:t>
            </w:r>
          </w:p>
          <w:p w14:paraId="113BB2A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Colorectal cancer</w:t>
            </w:r>
          </w:p>
          <w:p w14:paraId="3A4094D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Germany</w:t>
            </w:r>
          </w:p>
        </w:tc>
        <w:tc>
          <w:tcPr>
            <w:tcW w:w="2801" w:type="dxa"/>
            <w:tcBorders>
              <w:top w:val="single" w:sz="4" w:space="0" w:color="auto"/>
              <w:bottom w:val="single" w:sz="4" w:space="0" w:color="auto"/>
            </w:tcBorders>
          </w:tcPr>
          <w:p w14:paraId="5A99F6F5"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color w:val="auto"/>
                <w:sz w:val="20"/>
                <w:szCs w:val="20"/>
                <w:lang w:eastAsia="de-DE" w:bidi="en-US"/>
              </w:rPr>
              <w:t>I</w:t>
            </w:r>
            <w:r w:rsidRPr="0013249C">
              <w:rPr>
                <w:rFonts w:ascii="Times New Roman" w:hAnsi="Times New Roman" w:cs="Times New Roman"/>
                <w:snapToGrid w:val="0"/>
                <w:color w:val="auto"/>
                <w:sz w:val="20"/>
                <w:szCs w:val="20"/>
                <w:lang w:eastAsia="de-DE" w:bidi="en-US"/>
              </w:rPr>
              <w:t xml:space="preserve">mpact of adherence to recommendations on survival </w:t>
            </w:r>
          </w:p>
          <w:p w14:paraId="5FA3F775"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458 patient cases</w:t>
            </w:r>
          </w:p>
          <w:p w14:paraId="30593745"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2014–2018 with a follow up until 12</w:t>
            </w:r>
            <w:r>
              <w:rPr>
                <w:rFonts w:ascii="Times New Roman" w:hAnsi="Times New Roman" w:cs="Times New Roman"/>
                <w:snapToGrid w:val="0"/>
                <w:color w:val="auto"/>
                <w:sz w:val="20"/>
                <w:szCs w:val="20"/>
                <w:lang w:eastAsia="de-DE" w:bidi="en-US"/>
              </w:rPr>
              <w:t xml:space="preserve"> December </w:t>
            </w:r>
            <w:r w:rsidRPr="0013249C">
              <w:rPr>
                <w:rFonts w:ascii="Times New Roman" w:hAnsi="Times New Roman" w:cs="Times New Roman"/>
                <w:snapToGrid w:val="0"/>
                <w:color w:val="auto"/>
                <w:sz w:val="20"/>
                <w:szCs w:val="20"/>
                <w:lang w:eastAsia="de-DE" w:bidi="en-US"/>
              </w:rPr>
              <w:t>2023</w:t>
            </w:r>
          </w:p>
        </w:tc>
        <w:tc>
          <w:tcPr>
            <w:tcW w:w="2802" w:type="dxa"/>
            <w:tcBorders>
              <w:top w:val="single" w:sz="4" w:space="0" w:color="auto"/>
              <w:bottom w:val="single" w:sz="4" w:space="0" w:color="auto"/>
            </w:tcBorders>
          </w:tcPr>
          <w:p w14:paraId="69AA1DE4"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Retrospective review of medical records of the implementation of all MDT recommendations</w:t>
            </w:r>
            <w:r>
              <w:rPr>
                <w:rFonts w:ascii="Times New Roman" w:hAnsi="Times New Roman" w:cs="Times New Roman"/>
                <w:snapToGrid w:val="0"/>
                <w:color w:val="auto"/>
                <w:sz w:val="20"/>
                <w:szCs w:val="20"/>
                <w:lang w:eastAsia="de-DE" w:bidi="en-US"/>
              </w:rPr>
              <w:t>; i</w:t>
            </w:r>
            <w:r w:rsidRPr="0013249C">
              <w:rPr>
                <w:rFonts w:ascii="Times New Roman" w:hAnsi="Times New Roman" w:cs="Times New Roman"/>
                <w:snapToGrid w:val="0"/>
                <w:color w:val="auto"/>
                <w:sz w:val="20"/>
                <w:szCs w:val="20"/>
                <w:lang w:eastAsia="de-DE" w:bidi="en-US"/>
              </w:rPr>
              <w:t>nvestigation of reasons for non</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adherence</w:t>
            </w:r>
          </w:p>
        </w:tc>
        <w:tc>
          <w:tcPr>
            <w:tcW w:w="2801" w:type="dxa"/>
            <w:tcBorders>
              <w:top w:val="single" w:sz="4" w:space="0" w:color="auto"/>
              <w:bottom w:val="single" w:sz="4" w:space="0" w:color="auto"/>
            </w:tcBorders>
          </w:tcPr>
          <w:p w14:paraId="3E49AD23"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983CDA">
              <w:rPr>
                <w:rFonts w:ascii="Times New Roman" w:hAnsi="Times New Roman" w:cs="Times New Roman"/>
                <w:snapToGrid w:val="0"/>
                <w:color w:val="auto"/>
                <w:sz w:val="20"/>
                <w:szCs w:val="20"/>
                <w:lang w:eastAsia="de-DE" w:bidi="en-US"/>
              </w:rPr>
              <w:t xml:space="preserve">Overall adherence </w:t>
            </w:r>
            <w:r w:rsidRPr="0013249C">
              <w:rPr>
                <w:rFonts w:ascii="Times New Roman" w:hAnsi="Times New Roman" w:cs="Times New Roman"/>
                <w:snapToGrid w:val="0"/>
                <w:color w:val="auto"/>
                <w:sz w:val="20"/>
                <w:szCs w:val="20"/>
                <w:lang w:eastAsia="de-DE" w:bidi="en-US"/>
              </w:rPr>
              <w:t>88.6</w:t>
            </w:r>
            <w:r>
              <w:rPr>
                <w:rFonts w:ascii="Times New Roman" w:hAnsi="Times New Roman" w:cs="Times New Roman"/>
                <w:snapToGrid w:val="0"/>
                <w:color w:val="auto"/>
                <w:sz w:val="20"/>
                <w:szCs w:val="20"/>
                <w:lang w:eastAsia="de-DE" w:bidi="en-US"/>
              </w:rPr>
              <w:t>%;</w:t>
            </w:r>
            <w:r w:rsidRPr="00983CDA">
              <w:rPr>
                <w:rFonts w:ascii="Times New Roman" w:hAnsi="Times New Roman" w:cs="Times New Roman"/>
                <w:snapToGrid w:val="0"/>
                <w:color w:val="auto"/>
                <w:sz w:val="20"/>
                <w:szCs w:val="20"/>
                <w:lang w:eastAsia="de-DE" w:bidi="en-US"/>
              </w:rPr>
              <w:t xml:space="preserve"> patient preference as main reason for non-adherence (</w:t>
            </w:r>
            <w:r w:rsidRPr="0013249C">
              <w:rPr>
                <w:rFonts w:ascii="Times New Roman" w:hAnsi="Times New Roman" w:cs="Times New Roman"/>
                <w:snapToGrid w:val="0"/>
                <w:color w:val="auto"/>
                <w:sz w:val="20"/>
                <w:szCs w:val="20"/>
                <w:lang w:eastAsia="de-DE" w:bidi="en-US"/>
              </w:rPr>
              <w:t>44.2</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of non-adherent patients</w:t>
            </w:r>
            <w:r>
              <w:rPr>
                <w:rFonts w:ascii="Times New Roman" w:hAnsi="Times New Roman" w:cs="Times New Roman"/>
                <w:snapToGrid w:val="0"/>
                <w:color w:val="auto"/>
                <w:sz w:val="20"/>
                <w:szCs w:val="20"/>
                <w:lang w:eastAsia="de-DE" w:bidi="en-US"/>
              </w:rPr>
              <w:t>)</w:t>
            </w:r>
          </w:p>
        </w:tc>
        <w:tc>
          <w:tcPr>
            <w:tcW w:w="2774" w:type="dxa"/>
            <w:tcBorders>
              <w:top w:val="single" w:sz="4" w:space="0" w:color="auto"/>
              <w:bottom w:val="single" w:sz="4" w:space="0" w:color="auto"/>
            </w:tcBorders>
          </w:tcPr>
          <w:p w14:paraId="2B83F47A"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color w:val="auto"/>
                <w:sz w:val="20"/>
                <w:szCs w:val="20"/>
                <w:lang w:eastAsia="de-DE" w:bidi="en-US"/>
              </w:rPr>
              <w:t>I</w:t>
            </w:r>
            <w:r w:rsidRPr="0013249C">
              <w:rPr>
                <w:rFonts w:ascii="Times New Roman" w:hAnsi="Times New Roman" w:cs="Times New Roman"/>
                <w:snapToGrid w:val="0"/>
                <w:color w:val="auto"/>
                <w:sz w:val="20"/>
                <w:szCs w:val="20"/>
                <w:lang w:eastAsia="de-DE" w:bidi="en-US"/>
              </w:rPr>
              <w:t>mportance of adherence to MDT recommendations with a strong association with disease-free-survival and overall survival</w:t>
            </w:r>
          </w:p>
        </w:tc>
      </w:tr>
      <w:tr w:rsidR="00847B46" w:rsidRPr="0013249C" w14:paraId="77301F81" w14:textId="77777777" w:rsidTr="005B7F67">
        <w:trPr>
          <w:tblCellSpacing w:w="28" w:type="dxa"/>
        </w:trPr>
        <w:tc>
          <w:tcPr>
            <w:tcW w:w="2773" w:type="dxa"/>
            <w:tcBorders>
              <w:top w:val="single" w:sz="4" w:space="0" w:color="auto"/>
              <w:bottom w:val="single" w:sz="4" w:space="0" w:color="auto"/>
            </w:tcBorders>
            <w:hideMark/>
          </w:tcPr>
          <w:p w14:paraId="356F2D1A"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Krause et al. (2023)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gmztP4wj","properties":{"formattedCitation":"[96]","plainCitation":"[96]","noteIndex":0},"citationItems":[{"id":1349,"uris":["http://zotero.org/users/16034379/items/8MD8YZWZ"],"itemData":{"id":1349,"type":"article-journal","abstract":"PURPOSE\n\nAlthough participation in multidisciplinary tumor boards (MTBs) is an obligatory quality criterion for certification, there is scarce evidence, whether MTB recommendations are consistent with consensus guidelines and whether they are followed in clinical practice. Reasons of guideline and tumor board deviations are poorly understood so far.\n\nMETHODS\n\nMTB's recommendations from the weekly MTB for gastrointestinal cancers at the University Cancer Center Leipzig/Germany (UCCL) in 2020 were analyzed for their adherence to therapy recommendations as stated in National German guidelines and implementation within an observation period of 3 months. To assess adherence, an objective classification system was developed assigning a degree of guideline and tumor board adherence to each MTB case. For cases with deviations, underlying causes and influencing factors were investigated and categorized.\n\nRESULTS\n\n76% of MTBs were fully adherent to guidelines, with 16% showing deviations, mainly due to study inclusions and patient comorbidities. Guideline adherence in 8% of case discussions could not be determined, especially because there was no underlying guideline recommendation for the specific topic. Full implementation of the MTBs treatment recommendation occurred in 64% of all cases, while 21% showed deviations with primarily reasons of comorbidities and differing patient wishes. Significantly lower guideline and tumor board adherences were demonstrated in patients with reduced performance status (ECOG-PS </w:instrText>
            </w:r>
            <w:r>
              <w:rPr>
                <w:rFonts w:ascii="Times New Roman" w:hAnsi="Times New Roman" w:cs="Times New Roman" w:hint="eastAsia"/>
                <w:snapToGrid w:val="0"/>
                <w:color w:val="auto"/>
                <w:sz w:val="20"/>
                <w:szCs w:val="20"/>
                <w:lang w:eastAsia="de-DE" w:bidi="en-US"/>
              </w:rPr>
              <w:instrText>≥</w:instrText>
            </w:r>
            <w:r>
              <w:rPr>
                <w:rFonts w:ascii="Times New Roman" w:hAnsi="Times New Roman" w:cs="Times New Roman"/>
                <w:snapToGrid w:val="0"/>
                <w:color w:val="auto"/>
                <w:sz w:val="20"/>
                <w:szCs w:val="20"/>
                <w:lang w:eastAsia="de-DE" w:bidi="en-US"/>
              </w:rPr>
              <w:instrText xml:space="preserve"> 2) and for palliative intended therapy (p = 0.002/0.007).\n\nCONCLUSIONS\n\nThe assessment of guideline deviations and adherence to MTB decisions by a systematic and objective quality assessment tool could become a meaningful quality criterion for cancer centers in Germany.","container-title":"Journal of Cancer Research and Clinical Oncology","DOI":"10.1007/s00432-022-03991-6","language":"eng","page":"1231-1240","title":"Guideline adherence and implementation of tumor board therapy recommendations for patients with gastrointestinal cancer","volume":"149","author":[{"family":"Krause","given":"Alina"},{"family":"Stocker","given":"Gertraud"},{"family":"Gockel","given":"Ines"},{"family":"Seehofer","given":"Daniel"},{"family":"Hoffmeister","given":"Albrecht"},{"family":"Bläker","given":"Hendrik"},{"family":"Denecke","given":"Timm"},{"family":"Kluge","given":"Regine"},{"family":"Lordick","given":"Florian"},{"family":"Knödler","given":"Maren"}],"issued":{"date-parts":[["2023"]]}}}],"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96]</w:t>
            </w:r>
            <w:r w:rsidRPr="0013249C">
              <w:rPr>
                <w:rFonts w:ascii="Times New Roman" w:hAnsi="Times New Roman" w:cs="Times New Roman"/>
                <w:snapToGrid w:val="0"/>
                <w:color w:val="auto"/>
                <w:sz w:val="20"/>
                <w:szCs w:val="20"/>
                <w:lang w:eastAsia="de-DE" w:bidi="en-US"/>
              </w:rPr>
              <w:fldChar w:fldCharType="end"/>
            </w:r>
          </w:p>
          <w:p w14:paraId="05221B4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Observational study</w:t>
            </w:r>
          </w:p>
          <w:p w14:paraId="087D836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Gastrointestinal cancer </w:t>
            </w:r>
          </w:p>
          <w:p w14:paraId="5226F5FC"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Germany</w:t>
            </w:r>
          </w:p>
        </w:tc>
        <w:tc>
          <w:tcPr>
            <w:tcW w:w="2801" w:type="dxa"/>
            <w:tcBorders>
              <w:top w:val="single" w:sz="4" w:space="0" w:color="auto"/>
              <w:bottom w:val="single" w:sz="4" w:space="0" w:color="auto"/>
            </w:tcBorders>
          </w:tcPr>
          <w:p w14:paraId="3BB7B025"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Understanding the consistency of adherence to guidelines and recommendations and implementation in clinical practice</w:t>
            </w:r>
          </w:p>
          <w:p w14:paraId="10ED4EFD"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732 case discussions</w:t>
            </w:r>
          </w:p>
          <w:p w14:paraId="7AFC07B0"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January</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December 2020</w:t>
            </w:r>
          </w:p>
        </w:tc>
        <w:tc>
          <w:tcPr>
            <w:tcW w:w="2802" w:type="dxa"/>
            <w:tcBorders>
              <w:top w:val="single" w:sz="4" w:space="0" w:color="auto"/>
              <w:bottom w:val="single" w:sz="4" w:space="0" w:color="auto"/>
            </w:tcBorders>
            <w:hideMark/>
          </w:tcPr>
          <w:p w14:paraId="31BFEB97"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Therapy recommendations assessed for their adherence to guidelines and recommendations for each patient case</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causes of deviation</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 xml:space="preserve">explored </w:t>
            </w:r>
          </w:p>
        </w:tc>
        <w:tc>
          <w:tcPr>
            <w:tcW w:w="2801" w:type="dxa"/>
            <w:tcBorders>
              <w:top w:val="single" w:sz="4" w:space="0" w:color="auto"/>
              <w:bottom w:val="single" w:sz="4" w:space="0" w:color="auto"/>
            </w:tcBorders>
            <w:hideMark/>
          </w:tcPr>
          <w:p w14:paraId="2ABDD50D" w14:textId="77777777" w:rsidR="00847B46"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995351">
              <w:rPr>
                <w:rFonts w:ascii="Times New Roman" w:hAnsi="Times New Roman" w:cs="Times New Roman"/>
                <w:snapToGrid w:val="0"/>
                <w:color w:val="auto"/>
                <w:sz w:val="20"/>
                <w:szCs w:val="20"/>
                <w:lang w:eastAsia="de-DE" w:bidi="en-US"/>
              </w:rPr>
              <w:t>Treatment recommendations fully implemented in 64% of cases</w:t>
            </w:r>
          </w:p>
          <w:p w14:paraId="4FA31B5A"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995351">
              <w:rPr>
                <w:rFonts w:ascii="Times New Roman" w:hAnsi="Times New Roman" w:cs="Times New Roman"/>
                <w:snapToGrid w:val="0"/>
                <w:color w:val="auto"/>
                <w:sz w:val="20"/>
                <w:szCs w:val="20"/>
                <w:lang w:eastAsia="de-DE" w:bidi="en-US"/>
              </w:rPr>
              <w:t>21% deviations mainly due to physician differences, patient requests, comorbidities, organisational issues, therapy complications, patient death, or tumour factors</w:t>
            </w:r>
          </w:p>
        </w:tc>
        <w:tc>
          <w:tcPr>
            <w:tcW w:w="2774" w:type="dxa"/>
            <w:tcBorders>
              <w:top w:val="single" w:sz="4" w:space="0" w:color="auto"/>
              <w:bottom w:val="single" w:sz="4" w:space="0" w:color="auto"/>
            </w:tcBorders>
          </w:tcPr>
          <w:p w14:paraId="3F5D3E6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Consider</w:t>
            </w:r>
            <w:r>
              <w:rPr>
                <w:rFonts w:ascii="Times New Roman" w:hAnsi="Times New Roman" w:cs="Times New Roman"/>
                <w:snapToGrid w:val="0"/>
                <w:color w:val="auto"/>
                <w:sz w:val="20"/>
                <w:szCs w:val="20"/>
                <w:lang w:eastAsia="de-DE" w:bidi="en-US"/>
              </w:rPr>
              <w:t>ation of</w:t>
            </w:r>
            <w:r w:rsidRPr="0013249C">
              <w:rPr>
                <w:rFonts w:ascii="Times New Roman" w:hAnsi="Times New Roman" w:cs="Times New Roman"/>
                <w:snapToGrid w:val="0"/>
                <w:color w:val="auto"/>
                <w:sz w:val="20"/>
                <w:szCs w:val="20"/>
                <w:lang w:eastAsia="de-DE" w:bidi="en-US"/>
              </w:rPr>
              <w:t xml:space="preserve"> patient characteristics in depth, assessment of guideline deviations and adherence to recommendations by </w:t>
            </w:r>
            <w:r>
              <w:rPr>
                <w:rFonts w:ascii="Times New Roman" w:hAnsi="Times New Roman" w:cs="Times New Roman"/>
                <w:snapToGrid w:val="0"/>
                <w:color w:val="auto"/>
                <w:sz w:val="20"/>
                <w:szCs w:val="20"/>
                <w:lang w:eastAsia="de-DE" w:bidi="en-US"/>
              </w:rPr>
              <w:t xml:space="preserve">an </w:t>
            </w:r>
            <w:r w:rsidRPr="0013249C">
              <w:rPr>
                <w:rFonts w:ascii="Times New Roman" w:hAnsi="Times New Roman" w:cs="Times New Roman"/>
                <w:snapToGrid w:val="0"/>
                <w:color w:val="auto"/>
                <w:sz w:val="20"/>
                <w:szCs w:val="20"/>
                <w:lang w:eastAsia="de-DE" w:bidi="en-US"/>
              </w:rPr>
              <w:t>objective quality assessment tool could become a quality criterion for MDTs</w:t>
            </w:r>
          </w:p>
        </w:tc>
      </w:tr>
      <w:tr w:rsidR="00847B46" w:rsidRPr="0013249C" w14:paraId="57844D29" w14:textId="77777777" w:rsidTr="005B7F67">
        <w:trPr>
          <w:tblCellSpacing w:w="28" w:type="dxa"/>
        </w:trPr>
        <w:tc>
          <w:tcPr>
            <w:tcW w:w="2773" w:type="dxa"/>
            <w:tcBorders>
              <w:top w:val="single" w:sz="4" w:space="0" w:color="auto"/>
            </w:tcBorders>
          </w:tcPr>
          <w:p w14:paraId="0C357E25"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 xml:space="preserve">Rajan et al. (2013) </w:t>
            </w:r>
            <w:r w:rsidRPr="0013249C">
              <w:rPr>
                <w:rFonts w:ascii="Times New Roman" w:hAnsi="Times New Roman" w:cs="Times New Roman"/>
                <w:snapToGrid w:val="0"/>
                <w:color w:val="000000" w:themeColor="text1"/>
                <w:sz w:val="20"/>
                <w:szCs w:val="20"/>
                <w:lang w:eastAsia="de-DE" w:bidi="en-US"/>
              </w:rPr>
              <w:fldChar w:fldCharType="begin"/>
            </w:r>
            <w:r>
              <w:rPr>
                <w:rFonts w:ascii="Times New Roman" w:hAnsi="Times New Roman" w:cs="Times New Roman"/>
                <w:snapToGrid w:val="0"/>
                <w:color w:val="000000" w:themeColor="text1"/>
                <w:sz w:val="20"/>
                <w:szCs w:val="20"/>
                <w:lang w:eastAsia="de-DE" w:bidi="en-US"/>
              </w:rPr>
              <w:instrText xml:space="preserve"> ADDIN ZOTERO_ITEM CSL_CITATION {"citationID":"LDGhxled","properties":{"formattedCitation":"[97]","plainCitation":"[97]","noteIndex":0},"citationItems":[{"id":1393,"uris":["http://zotero.org/users/16034379/items/3QD4AJCI"],"itemData":{"id":1393,"type":"article-journal","abstract":"BACKGROUND\n\nA multidisciplinary team (MDT) approach to breast cancer management is the gold standard. The aim is to evaluate MDT decision making in a modern breast unit.\n\nMETHODS\n\nAll referrals to the breast MDT where breast cancer was diagnosed from 1 July 2009 to 30 June 2011 were included. Multidisciplinary team decisions were compared with subsequent patient management and classified as concordant or discordant.\n\nRESULTS\n\nOver the study period, there were 3230 MDT decisions relating to 705 patients. Overall, 91.5% (2956 out of 3230) of decisions were concordant, 4.5% (146 out of 3230), were discordant and 4% (128 out of 3230) had no MDT decision. Of 146 discordant decisions, 26 (17.8%) were considered 'unjustifiable' as there was no additional information available after the MDT to account for the change in management. The remaining 120 discordant MDT decisions were considered 'justifiable', as management was altered due to patient choice (n=61), additional information available after MDT (n=54) or MDT error (n=5).\n\nCONCLUSION\n\nThe vast majority of MDT decisions are implemented. Management alteration was most often due to patient choice or additional information available after the MDT. A minority of management alterations were 'unjustifiable' and the authors recommend that any patient whose treatment is subsequently changed should have MDT rediscussion prior to treatment.","container-title":"British Journal of Cancer","DOI":"10.1038/bjc.2013.267","language":"eng","page":"2442-2447","title":"Multidisciplinary decisions in breast cancer: Does the patient receive what the team has recommended?","volume":"108","author":[{"family":"Rajan","given":"S."},{"family":"Foreman","given":"J."},{"family":"Wallis","given":"M. G."},{"family":"Caldas","given":"C."},{"family":"Britton","given":"P."}],"issued":{"date-parts":[["2013"]]}}}],"schema":"https://github.com/citation-style-language/schema/raw/master/csl-citation.json"} </w:instrText>
            </w:r>
            <w:r w:rsidRPr="0013249C">
              <w:rPr>
                <w:rFonts w:ascii="Times New Roman" w:hAnsi="Times New Roman" w:cs="Times New Roman"/>
                <w:snapToGrid w:val="0"/>
                <w:color w:val="000000" w:themeColor="text1"/>
                <w:sz w:val="20"/>
                <w:szCs w:val="20"/>
                <w:lang w:eastAsia="de-DE" w:bidi="en-US"/>
              </w:rPr>
              <w:fldChar w:fldCharType="separate"/>
            </w:r>
            <w:r w:rsidRPr="009635B1">
              <w:rPr>
                <w:rFonts w:ascii="Times New Roman" w:hAnsi="Times New Roman" w:cs="Times New Roman"/>
                <w:sz w:val="20"/>
              </w:rPr>
              <w:t>[97]</w:t>
            </w:r>
            <w:r w:rsidRPr="0013249C">
              <w:rPr>
                <w:rFonts w:ascii="Times New Roman" w:hAnsi="Times New Roman" w:cs="Times New Roman"/>
                <w:snapToGrid w:val="0"/>
                <w:color w:val="000000" w:themeColor="text1"/>
                <w:sz w:val="20"/>
                <w:szCs w:val="20"/>
                <w:lang w:eastAsia="de-DE" w:bidi="en-US"/>
              </w:rPr>
              <w:fldChar w:fldCharType="end"/>
            </w:r>
          </w:p>
          <w:p w14:paraId="7B3502AA"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Observational study</w:t>
            </w:r>
          </w:p>
          <w:p w14:paraId="3BB440EC"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Breast cancer</w:t>
            </w:r>
          </w:p>
          <w:p w14:paraId="0D2B7FAB"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000000" w:themeColor="text1"/>
                <w:sz w:val="20"/>
                <w:szCs w:val="20"/>
                <w:lang w:eastAsia="de-DE" w:bidi="en-US"/>
              </w:rPr>
              <w:t>United Kingdom</w:t>
            </w:r>
          </w:p>
        </w:tc>
        <w:tc>
          <w:tcPr>
            <w:tcW w:w="2801" w:type="dxa"/>
            <w:tcBorders>
              <w:top w:val="single" w:sz="4" w:space="0" w:color="auto"/>
            </w:tcBorders>
          </w:tcPr>
          <w:p w14:paraId="58CD861B"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Evaluation of decision-making</w:t>
            </w:r>
          </w:p>
          <w:p w14:paraId="5F9EA27B"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3,230 MDT decisions relating to 705 patients</w:t>
            </w:r>
          </w:p>
          <w:p w14:paraId="63CC3F5E" w14:textId="77777777" w:rsidR="00847B46" w:rsidRPr="00A56B38"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July 2009</w:t>
            </w:r>
            <w:r>
              <w:rPr>
                <w:rFonts w:ascii="Times New Roman" w:hAnsi="Times New Roman" w:cs="Times New Roman"/>
                <w:snapToGrid w:val="0"/>
                <w:color w:val="000000" w:themeColor="text1"/>
                <w:sz w:val="20"/>
                <w:szCs w:val="20"/>
                <w:lang w:eastAsia="de-DE" w:bidi="en-US"/>
              </w:rPr>
              <w:t>–</w:t>
            </w:r>
            <w:r w:rsidRPr="0013249C">
              <w:rPr>
                <w:rFonts w:ascii="Times New Roman" w:hAnsi="Times New Roman" w:cs="Times New Roman"/>
                <w:snapToGrid w:val="0"/>
                <w:color w:val="000000" w:themeColor="text1"/>
                <w:sz w:val="20"/>
                <w:szCs w:val="20"/>
                <w:lang w:eastAsia="de-DE" w:bidi="en-US"/>
              </w:rPr>
              <w:t>June 2011</w:t>
            </w:r>
          </w:p>
        </w:tc>
        <w:tc>
          <w:tcPr>
            <w:tcW w:w="2802" w:type="dxa"/>
            <w:tcBorders>
              <w:top w:val="single" w:sz="4" w:space="0" w:color="auto"/>
              <w:bottom w:val="nil"/>
            </w:tcBorders>
          </w:tcPr>
          <w:p w14:paraId="2DA7EE90"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sz w:val="20"/>
                <w:szCs w:val="20"/>
                <w:lang w:eastAsia="de-DE" w:bidi="en-US"/>
              </w:rPr>
              <w:t>Comparison of MDT decisions with subsequent patient management</w:t>
            </w:r>
          </w:p>
        </w:tc>
        <w:tc>
          <w:tcPr>
            <w:tcW w:w="2801" w:type="dxa"/>
            <w:tcBorders>
              <w:top w:val="single" w:sz="4" w:space="0" w:color="auto"/>
              <w:bottom w:val="nil"/>
            </w:tcBorders>
          </w:tcPr>
          <w:p w14:paraId="1E77D5FE"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sz w:val="20"/>
                <w:szCs w:val="20"/>
                <w:lang w:eastAsia="de-DE" w:bidi="en-US"/>
              </w:rPr>
              <w:t>91.5% concordant decisions and 4.5% discordant. 82.2% of discordant decisions justifiable (41.8% patient choice, 37.0% new information and 3.4% due to MDT error)</w:t>
            </w:r>
          </w:p>
        </w:tc>
        <w:tc>
          <w:tcPr>
            <w:tcW w:w="2774" w:type="dxa"/>
            <w:tcBorders>
              <w:top w:val="single" w:sz="4" w:space="0" w:color="auto"/>
              <w:bottom w:val="nil"/>
            </w:tcBorders>
          </w:tcPr>
          <w:p w14:paraId="76593648" w14:textId="77777777" w:rsidR="00847B46" w:rsidRPr="00727304"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727304">
              <w:rPr>
                <w:rFonts w:ascii="Times New Roman" w:hAnsi="Times New Roman" w:cs="Times New Roman"/>
                <w:snapToGrid w:val="0"/>
                <w:sz w:val="20"/>
                <w:szCs w:val="20"/>
                <w:lang w:eastAsia="de-DE" w:bidi="en-US"/>
              </w:rPr>
              <w:t>High implementation of MDT decisions</w:t>
            </w:r>
            <w:r>
              <w:rPr>
                <w:rFonts w:ascii="Times New Roman" w:hAnsi="Times New Roman" w:cs="Times New Roman"/>
                <w:snapToGrid w:val="0"/>
                <w:sz w:val="20"/>
                <w:szCs w:val="20"/>
                <w:lang w:eastAsia="de-DE" w:bidi="en-US"/>
              </w:rPr>
              <w:t>; m</w:t>
            </w:r>
            <w:r w:rsidRPr="0013249C">
              <w:rPr>
                <w:rFonts w:ascii="Times New Roman" w:hAnsi="Times New Roman" w:cs="Times New Roman"/>
                <w:snapToGrid w:val="0"/>
                <w:sz w:val="20"/>
                <w:szCs w:val="20"/>
                <w:lang w:eastAsia="de-DE" w:bidi="en-US"/>
              </w:rPr>
              <w:t>anagement alteration</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most often due to patient choice or additional information</w:t>
            </w:r>
            <w:r>
              <w:rPr>
                <w:rFonts w:ascii="Times New Roman" w:hAnsi="Times New Roman" w:cs="Times New Roman"/>
                <w:snapToGrid w:val="0"/>
                <w:sz w:val="20"/>
                <w:szCs w:val="20"/>
                <w:lang w:eastAsia="de-DE" w:bidi="en-US"/>
              </w:rPr>
              <w:t xml:space="preserve"> after the meeting</w:t>
            </w:r>
          </w:p>
        </w:tc>
      </w:tr>
      <w:tr w:rsidR="00847B46" w:rsidRPr="0013249C" w14:paraId="73794F9F" w14:textId="77777777" w:rsidTr="005B7F67">
        <w:trPr>
          <w:tblCellSpacing w:w="28" w:type="dxa"/>
        </w:trPr>
        <w:tc>
          <w:tcPr>
            <w:tcW w:w="2773" w:type="dxa"/>
            <w:tcBorders>
              <w:top w:val="single" w:sz="4" w:space="0" w:color="auto"/>
              <w:bottom w:val="single" w:sz="4" w:space="0" w:color="auto"/>
            </w:tcBorders>
          </w:tcPr>
          <w:p w14:paraId="0990F20B"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Vinod et. al. (2021)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vySQXafm","properties":{"formattedCitation":"[98]","plainCitation":"[98]","noteIndex":0},"citationItems":[{"id":1352,"uris":["http://zotero.org/users/16034379/items/R5GJKSPA"],"itemData":{"id":1352,"type":"article-journal","abstract":"BACKGROUND\n\nMultidisciplinary team meeting (MDM) processes differ according to clinical setting and tumour site. This can impact on decision making. This study aimed to evaluate the translation of MDM recommendations into clinical practice across solid tumour MDMs at an academic centre.\n\nMETHODS\n\nA retrospective audit of oncology records was performed for nine oncology MDMs held at Liverpool Hospital, NSW, Australia from 1/2/17-31/7/17. Information was collected on patient factors (age, gender, country of birth, language, postcode, performance status, comorbidities), tumour factors (diagnosis, stage) and MDM factors (number of MDMs, MDM recommendation). Management was audited up to a year post MDM to record management and identify reasons if discordant with MDM recommendations. Univariate and multivariable regression analyses were performed to assess for factors associated with concordant management.\n\nRESULTS\n\nEight hundred thirty-five patients were discussed, median age was 65 years and 51.4% were males. 70.8% of patients were presented at first diagnosis, 77% discussed once and treatment recommended in 73.2%. Of 771 patients assessable for concordance, management was fully concordant in 79.4%, partially concordant in 12.8% and discordant in 7.8%. Concordance varied from 84.5% for lung MDM to 97.6% for breast MDMs. On multivariable analysis, breast and upper GI MDMs and discussion at multiple MDMs were significantly associated with concordant management. The most common reason for discordant management was patient/guardian decision (28.3%).\n\nCONCLUSION\n\nThere was variability in translation of MDM recommendations into clinical practice by tumour site. Routine measurement of implementation of MDM recommendations should be considered as a quality indicator of MDM practice.","container-title":"BMC Health Services Research","DOI":"10.1186/s12913-021-06511-3","language":"eng","page":"461","title":"Translation of oncology multidisciplinary team meeting (MDM) recommendations into clinical practice","volume":"21","author":[{"family":"Vinod","given":"Shalini K."},{"family":"Wellege","given":"Nisali T."},{"family":"Kim","given":"Sara"},{"family":"Duggan","given":"Kirsten J."},{"family":"Ibrahim","given":"Mirette"},{"family":"Shafiq","given":"Jesmin"}],"issued":{"date-parts":[["2021"]]}}}],"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98]</w:t>
            </w:r>
            <w:r w:rsidRPr="0013249C">
              <w:rPr>
                <w:rFonts w:ascii="Times New Roman" w:hAnsi="Times New Roman" w:cs="Times New Roman"/>
                <w:snapToGrid w:val="0"/>
                <w:color w:val="auto"/>
                <w:sz w:val="20"/>
                <w:szCs w:val="20"/>
                <w:lang w:eastAsia="de-DE" w:bidi="en-US"/>
              </w:rPr>
              <w:fldChar w:fldCharType="end"/>
            </w:r>
          </w:p>
          <w:p w14:paraId="18A242CD"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Audit of oncology records</w:t>
            </w:r>
          </w:p>
          <w:p w14:paraId="23E96BCB"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Cancer types: Lung, Breast, Upper Gastrointestinal, Gynaecological, Colorectal, </w:t>
            </w:r>
            <w:r w:rsidRPr="0013249C">
              <w:rPr>
                <w:rFonts w:ascii="Times New Roman" w:hAnsi="Times New Roman" w:cs="Times New Roman"/>
                <w:snapToGrid w:val="0"/>
                <w:color w:val="auto"/>
                <w:sz w:val="20"/>
                <w:szCs w:val="20"/>
                <w:lang w:eastAsia="de-DE" w:bidi="en-US"/>
              </w:rPr>
              <w:lastRenderedPageBreak/>
              <w:t>Genitourinary, Skin, Head and Neck, Neurological</w:t>
            </w:r>
          </w:p>
          <w:p w14:paraId="4CD922DC"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Australia</w:t>
            </w:r>
          </w:p>
        </w:tc>
        <w:tc>
          <w:tcPr>
            <w:tcW w:w="2801" w:type="dxa"/>
            <w:tcBorders>
              <w:top w:val="single" w:sz="4" w:space="0" w:color="auto"/>
              <w:bottom w:val="single" w:sz="4" w:space="0" w:color="auto"/>
            </w:tcBorders>
          </w:tcPr>
          <w:p w14:paraId="411B4324"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lastRenderedPageBreak/>
              <w:t>Evaluation of MDT recommendations translated into clinical practice</w:t>
            </w:r>
          </w:p>
          <w:p w14:paraId="4DEB812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835 case discussions; </w:t>
            </w:r>
            <w:r>
              <w:rPr>
                <w:rFonts w:ascii="Times New Roman" w:hAnsi="Times New Roman" w:cs="Times New Roman"/>
                <w:snapToGrid w:val="0"/>
                <w:color w:val="auto"/>
                <w:sz w:val="20"/>
                <w:szCs w:val="20"/>
                <w:lang w:eastAsia="de-DE" w:bidi="en-US"/>
              </w:rPr>
              <w:t>nine</w:t>
            </w:r>
            <w:r w:rsidRPr="0013249C">
              <w:rPr>
                <w:rFonts w:ascii="Times New Roman" w:hAnsi="Times New Roman" w:cs="Times New Roman"/>
                <w:snapToGrid w:val="0"/>
                <w:color w:val="auto"/>
                <w:sz w:val="20"/>
                <w:szCs w:val="20"/>
                <w:lang w:eastAsia="de-DE" w:bidi="en-US"/>
              </w:rPr>
              <w:t xml:space="preserve"> MDTs</w:t>
            </w:r>
          </w:p>
          <w:p w14:paraId="5EC6EDDD"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lastRenderedPageBreak/>
              <w:t>February</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July 2017</w:t>
            </w:r>
          </w:p>
        </w:tc>
        <w:tc>
          <w:tcPr>
            <w:tcW w:w="2802" w:type="dxa"/>
            <w:tcBorders>
              <w:top w:val="single" w:sz="4" w:space="0" w:color="auto"/>
              <w:bottom w:val="single" w:sz="4" w:space="0" w:color="auto"/>
            </w:tcBorders>
          </w:tcPr>
          <w:p w14:paraId="10A02DAD" w14:textId="77777777" w:rsidR="00847B46"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lastRenderedPageBreak/>
              <w:t xml:space="preserve">Information collected: patient and tumour factors and recommendations </w:t>
            </w:r>
          </w:p>
          <w:p w14:paraId="6C04F905"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Up to one-year reasons discordant with recommendations identified</w:t>
            </w:r>
          </w:p>
        </w:tc>
        <w:tc>
          <w:tcPr>
            <w:tcW w:w="2801" w:type="dxa"/>
            <w:tcBorders>
              <w:top w:val="single" w:sz="4" w:space="0" w:color="auto"/>
              <w:bottom w:val="single" w:sz="4" w:space="0" w:color="auto"/>
            </w:tcBorders>
          </w:tcPr>
          <w:p w14:paraId="15D23758"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Full adherence </w:t>
            </w:r>
            <w:r>
              <w:rPr>
                <w:rFonts w:ascii="Times New Roman" w:hAnsi="Times New Roman" w:cs="Times New Roman"/>
                <w:snapToGrid w:val="0"/>
                <w:color w:val="auto"/>
                <w:sz w:val="20"/>
                <w:szCs w:val="20"/>
                <w:lang w:eastAsia="de-DE" w:bidi="en-US"/>
              </w:rPr>
              <w:t>between</w:t>
            </w:r>
            <w:r w:rsidRPr="0013249C">
              <w:rPr>
                <w:rFonts w:ascii="Times New Roman" w:hAnsi="Times New Roman" w:cs="Times New Roman"/>
                <w:snapToGrid w:val="0"/>
                <w:color w:val="auto"/>
                <w:sz w:val="20"/>
                <w:szCs w:val="20"/>
                <w:lang w:eastAsia="de-DE" w:bidi="en-US"/>
              </w:rPr>
              <w:t xml:space="preserve"> 67.9% in the genitourinary MDT </w:t>
            </w:r>
            <w:r>
              <w:rPr>
                <w:rFonts w:ascii="Times New Roman" w:hAnsi="Times New Roman" w:cs="Times New Roman"/>
                <w:snapToGrid w:val="0"/>
                <w:color w:val="auto"/>
                <w:sz w:val="20"/>
                <w:szCs w:val="20"/>
                <w:lang w:eastAsia="de-DE" w:bidi="en-US"/>
              </w:rPr>
              <w:t>and</w:t>
            </w:r>
            <w:r w:rsidRPr="0013249C">
              <w:rPr>
                <w:rFonts w:ascii="Times New Roman" w:hAnsi="Times New Roman" w:cs="Times New Roman"/>
                <w:snapToGrid w:val="0"/>
                <w:color w:val="auto"/>
                <w:sz w:val="20"/>
                <w:szCs w:val="20"/>
                <w:lang w:eastAsia="de-DE" w:bidi="en-US"/>
              </w:rPr>
              <w:t xml:space="preserve"> 90.4% in the neuro-oncology MD</w:t>
            </w:r>
            <w:r>
              <w:rPr>
                <w:rFonts w:ascii="Times New Roman" w:hAnsi="Times New Roman" w:cs="Times New Roman"/>
                <w:snapToGrid w:val="0"/>
                <w:color w:val="auto"/>
                <w:sz w:val="20"/>
                <w:szCs w:val="20"/>
                <w:lang w:eastAsia="de-DE" w:bidi="en-US"/>
              </w:rPr>
              <w:t>T</w:t>
            </w:r>
            <w:r w:rsidRPr="0013249C">
              <w:rPr>
                <w:rFonts w:ascii="Times New Roman" w:hAnsi="Times New Roman" w:cs="Times New Roman"/>
                <w:snapToGrid w:val="0"/>
                <w:color w:val="auto"/>
                <w:sz w:val="20"/>
                <w:szCs w:val="20"/>
                <w:lang w:eastAsia="de-DE" w:bidi="en-US"/>
              </w:rPr>
              <w:t xml:space="preserve"> </w:t>
            </w:r>
          </w:p>
          <w:p w14:paraId="3CA1EEA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Reasons for non-adherence</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 xml:space="preserve"> patient or guardian decisions</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lastRenderedPageBreak/>
              <w:t>16.7% showed a lack of documentation of recommendations</w:t>
            </w:r>
          </w:p>
        </w:tc>
        <w:tc>
          <w:tcPr>
            <w:tcW w:w="2774" w:type="dxa"/>
            <w:tcBorders>
              <w:top w:val="single" w:sz="4" w:space="0" w:color="auto"/>
              <w:bottom w:val="single" w:sz="4" w:space="0" w:color="auto"/>
            </w:tcBorders>
          </w:tcPr>
          <w:p w14:paraId="2B4C7127" w14:textId="77777777" w:rsidR="00847B46"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color w:val="auto"/>
                <w:sz w:val="20"/>
                <w:szCs w:val="20"/>
                <w:lang w:eastAsia="de-DE" w:bidi="en-US"/>
              </w:rPr>
              <w:lastRenderedPageBreak/>
              <w:t>D</w:t>
            </w:r>
            <w:r w:rsidRPr="0013249C">
              <w:rPr>
                <w:rFonts w:ascii="Times New Roman" w:hAnsi="Times New Roman" w:cs="Times New Roman"/>
                <w:snapToGrid w:val="0"/>
                <w:color w:val="auto"/>
                <w:sz w:val="20"/>
                <w:szCs w:val="20"/>
                <w:lang w:eastAsia="de-DE" w:bidi="en-US"/>
              </w:rPr>
              <w:t>ifferences in implementing MDT recommendations into clinical practice by tumour site</w:t>
            </w:r>
          </w:p>
          <w:p w14:paraId="2E9DB6C4"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lastRenderedPageBreak/>
              <w:t xml:space="preserve">Routine evaluation of implementation as a quality indicator for MDTs </w:t>
            </w:r>
          </w:p>
        </w:tc>
      </w:tr>
    </w:tbl>
    <w:p w14:paraId="0FF07F79" w14:textId="77777777" w:rsidR="00847B46" w:rsidRPr="0013249C" w:rsidRDefault="00847B46" w:rsidP="00847B46">
      <w:pPr>
        <w:spacing w:after="0" w:line="480" w:lineRule="auto"/>
        <w:jc w:val="left"/>
        <w:rPr>
          <w:rFonts w:ascii="Times New Roman" w:hAnsi="Times New Roman" w:cs="Times New Roman"/>
          <w:snapToGrid w:val="0"/>
          <w:sz w:val="24"/>
          <w:szCs w:val="24"/>
          <w:lang w:bidi="en-US"/>
        </w:rPr>
      </w:pPr>
    </w:p>
    <w:p w14:paraId="1857106A" w14:textId="77777777" w:rsidR="00847B46" w:rsidRPr="0013249C" w:rsidRDefault="00847B46" w:rsidP="00847B46">
      <w:pPr>
        <w:spacing w:after="0" w:line="480" w:lineRule="auto"/>
        <w:jc w:val="left"/>
        <w:rPr>
          <w:rFonts w:ascii="Times New Roman" w:hAnsi="Times New Roman" w:cs="Times New Roman"/>
          <w:sz w:val="24"/>
          <w:szCs w:val="24"/>
          <w:lang w:eastAsia="de-DE" w:bidi="en-US"/>
        </w:rPr>
      </w:pPr>
      <w:r w:rsidRPr="0013249C">
        <w:rPr>
          <w:rFonts w:ascii="Times New Roman" w:hAnsi="Times New Roman" w:cs="Times New Roman"/>
          <w:b/>
          <w:sz w:val="24"/>
          <w:szCs w:val="24"/>
          <w:lang w:eastAsia="de-DE" w:bidi="en-US"/>
        </w:rPr>
        <w:t xml:space="preserve">Table </w:t>
      </w:r>
      <w:r>
        <w:rPr>
          <w:rFonts w:ascii="Times New Roman" w:hAnsi="Times New Roman" w:cs="Times New Roman"/>
          <w:b/>
          <w:sz w:val="24"/>
          <w:szCs w:val="24"/>
          <w:lang w:eastAsia="de-DE" w:bidi="en-US"/>
        </w:rPr>
        <w:t>S3</w:t>
      </w:r>
      <w:r w:rsidRPr="0013249C">
        <w:rPr>
          <w:rFonts w:ascii="Times New Roman" w:hAnsi="Times New Roman" w:cs="Times New Roman"/>
          <w:b/>
          <w:sz w:val="24"/>
          <w:szCs w:val="24"/>
          <w:lang w:eastAsia="de-DE" w:bidi="en-US"/>
        </w:rPr>
        <w:t xml:space="preserve">. </w:t>
      </w:r>
      <w:r w:rsidRPr="0013249C">
        <w:rPr>
          <w:rFonts w:ascii="Times New Roman" w:hAnsi="Times New Roman" w:cs="Times New Roman"/>
          <w:b/>
          <w:bCs/>
          <w:sz w:val="24"/>
          <w:szCs w:val="24"/>
          <w:lang w:eastAsia="de-DE" w:bidi="en-US"/>
        </w:rPr>
        <w:t>Team performance</w:t>
      </w:r>
    </w:p>
    <w:tbl>
      <w:tblPr>
        <w:tblW w:w="14264" w:type="dxa"/>
        <w:tblCellSpacing w:w="28" w:type="dxa"/>
        <w:tblBorders>
          <w:top w:val="single" w:sz="4" w:space="0" w:color="auto"/>
          <w:bottom w:val="single" w:sz="4" w:space="0" w:color="auto"/>
        </w:tblBorders>
        <w:tblCellMar>
          <w:left w:w="170" w:type="dxa"/>
          <w:right w:w="170" w:type="dxa"/>
        </w:tblCellMar>
        <w:tblLook w:val="04A0" w:firstRow="1" w:lastRow="0" w:firstColumn="1" w:lastColumn="0" w:noHBand="0" w:noVBand="1"/>
      </w:tblPr>
      <w:tblGrid>
        <w:gridCol w:w="2852"/>
        <w:gridCol w:w="2853"/>
        <w:gridCol w:w="2853"/>
        <w:gridCol w:w="2853"/>
        <w:gridCol w:w="2853"/>
      </w:tblGrid>
      <w:tr w:rsidR="00847B46" w:rsidRPr="0013249C" w14:paraId="15C6ACAA" w14:textId="77777777" w:rsidTr="005B7F67">
        <w:trPr>
          <w:tblCellSpacing w:w="28" w:type="dxa"/>
        </w:trPr>
        <w:tc>
          <w:tcPr>
            <w:tcW w:w="2768" w:type="dxa"/>
            <w:tcBorders>
              <w:top w:val="single" w:sz="8" w:space="0" w:color="auto"/>
              <w:bottom w:val="single" w:sz="4" w:space="0" w:color="auto"/>
            </w:tcBorders>
            <w:vAlign w:val="center"/>
          </w:tcPr>
          <w:p w14:paraId="5F1D629C"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Author; year; study design; country; setting</w:t>
            </w:r>
          </w:p>
        </w:tc>
        <w:tc>
          <w:tcPr>
            <w:tcW w:w="2797" w:type="dxa"/>
            <w:tcBorders>
              <w:top w:val="single" w:sz="8" w:space="0" w:color="auto"/>
              <w:bottom w:val="single" w:sz="4" w:space="0" w:color="auto"/>
            </w:tcBorders>
            <w:vAlign w:val="center"/>
          </w:tcPr>
          <w:p w14:paraId="055CEC0B"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Objectives; Sample</w:t>
            </w:r>
          </w:p>
        </w:tc>
        <w:tc>
          <w:tcPr>
            <w:tcW w:w="2797" w:type="dxa"/>
            <w:tcBorders>
              <w:top w:val="single" w:sz="8" w:space="0" w:color="auto"/>
              <w:bottom w:val="single" w:sz="4" w:space="0" w:color="auto"/>
            </w:tcBorders>
            <w:vAlign w:val="center"/>
          </w:tcPr>
          <w:p w14:paraId="58D80EA7"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Methods</w:t>
            </w:r>
          </w:p>
        </w:tc>
        <w:tc>
          <w:tcPr>
            <w:tcW w:w="2797" w:type="dxa"/>
            <w:tcBorders>
              <w:top w:val="single" w:sz="8" w:space="0" w:color="auto"/>
              <w:bottom w:val="single" w:sz="4" w:space="0" w:color="auto"/>
            </w:tcBorders>
            <w:vAlign w:val="center"/>
            <w:hideMark/>
          </w:tcPr>
          <w:p w14:paraId="73B70065"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Results</w:t>
            </w:r>
          </w:p>
        </w:tc>
        <w:tc>
          <w:tcPr>
            <w:tcW w:w="2769" w:type="dxa"/>
            <w:tcBorders>
              <w:top w:val="single" w:sz="8" w:space="0" w:color="auto"/>
              <w:bottom w:val="single" w:sz="4" w:space="0" w:color="auto"/>
            </w:tcBorders>
            <w:vAlign w:val="center"/>
          </w:tcPr>
          <w:p w14:paraId="4E9719D4"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Conclusion</w:t>
            </w:r>
          </w:p>
        </w:tc>
      </w:tr>
      <w:tr w:rsidR="00847B46" w:rsidRPr="0013249C" w14:paraId="14D8F43A" w14:textId="77777777" w:rsidTr="005B7F67">
        <w:trPr>
          <w:tblCellSpacing w:w="28" w:type="dxa"/>
        </w:trPr>
        <w:tc>
          <w:tcPr>
            <w:tcW w:w="2768" w:type="dxa"/>
            <w:tcBorders>
              <w:top w:val="single" w:sz="4" w:space="0" w:color="auto"/>
            </w:tcBorders>
            <w:hideMark/>
          </w:tcPr>
          <w:p w14:paraId="01DAB6A6"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Evans et al. (2019)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4p3a7Z8A","properties":{"formattedCitation":"[68]","plainCitation":"[68]","noteIndex":0},"citationItems":[{"id":1428,"uris":["http://zotero.org/users/16034379/items/N8EF9AGW"],"itemData":{"id":1428,"type":"article-journal","abstract":"INTRODUCTION\n\nWhile multidisciplinary teams (MDTs) are well established in many healthcare institutions, both how they function and their role in decision-making vary widely. This study adopted an innovative methodology to assess multidisciplinary team performance and engage teams in performance improvement strategies.\n\nMETHODS\n\nThe study comprised a survey to evaluate MDT members' perceptions of their team's performance before the implementation of the programme and annually thereafter, and a maturity matrix designed as a self-assessment tool. Each MDT used the matrix to collectively assess its performance and identify areas for improvement.\n\nRESULTS\n\nIn the first cycle, 180 member surveys from 19 MDTs were completed. This provided insights into team members' perceptions of performance. 12 of these teams continued with the study and all 12 completed the matrix. Most teams rated themselves at level one or two (low) on a scale of five for most items.\n\nCONCLUSIONS\n\nThe MDT survey and maturity matrix have the potential to be useful for cancer care teams to identify their strengths and weaknesses and monitor performance over time and also for management to review its performance against standard criteria and to identify priority areas for improvement and further support.","container-title":"BMJ Open Quality","DOI":"10.1136/bmjoq-2018-000435","language":"eng","page":"e000435","title":"A tool to improve the performance of multidisciplinary teams in cancer care","volume":"8","author":[{"family":"Evans","given":"Lynleigh"},{"family":"Donovan","given":"Brendan"},{"family":"Liu","given":"Yiren"},{"family":"Shaw","given":"Tim"},{"family":"Harnett","given":"Paul"}],"issued":{"date-parts":[["2019"]]}}}],"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68]</w:t>
            </w:r>
            <w:r w:rsidRPr="0013249C">
              <w:rPr>
                <w:rFonts w:ascii="Times New Roman" w:hAnsi="Times New Roman" w:cs="Times New Roman"/>
                <w:snapToGrid w:val="0"/>
                <w:color w:val="auto"/>
                <w:sz w:val="20"/>
                <w:szCs w:val="20"/>
                <w:lang w:eastAsia="de-DE" w:bidi="en-US"/>
              </w:rPr>
              <w:fldChar w:fldCharType="end"/>
            </w:r>
          </w:p>
          <w:p w14:paraId="3E9DBD5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ixed-methods study</w:t>
            </w:r>
          </w:p>
          <w:p w14:paraId="4474C36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Colorectal, Gynaecological, Head and Neck, Hepatocellular, Lymphoma, Melanoma, Neurological, Sarcoma, Upper Gastrointestinal, Urological, Lung Cancer</w:t>
            </w:r>
          </w:p>
          <w:p w14:paraId="4E79951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ustralia</w:t>
            </w:r>
          </w:p>
        </w:tc>
        <w:tc>
          <w:tcPr>
            <w:tcW w:w="2797" w:type="dxa"/>
            <w:tcBorders>
              <w:top w:val="single" w:sz="4" w:space="0" w:color="auto"/>
            </w:tcBorders>
          </w:tcPr>
          <w:p w14:paraId="2958AC0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ssessment of multidisciplinary team performance and engagement of teams in continuous improvement</w:t>
            </w:r>
          </w:p>
          <w:p w14:paraId="49CC763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180 health professionals of 19 MDTs; </w:t>
            </w:r>
            <w:r>
              <w:rPr>
                <w:rFonts w:ascii="Times New Roman" w:hAnsi="Times New Roman" w:cs="Times New Roman"/>
                <w:snapToGrid w:val="0"/>
                <w:sz w:val="20"/>
                <w:szCs w:val="20"/>
                <w:lang w:eastAsia="de-DE" w:bidi="en-US"/>
              </w:rPr>
              <w:t>twelve</w:t>
            </w:r>
            <w:r w:rsidRPr="0013249C">
              <w:rPr>
                <w:rFonts w:ascii="Times New Roman" w:hAnsi="Times New Roman" w:cs="Times New Roman"/>
                <w:snapToGrid w:val="0"/>
                <w:sz w:val="20"/>
                <w:szCs w:val="20"/>
                <w:lang w:eastAsia="de-DE" w:bidi="en-US"/>
              </w:rPr>
              <w:t xml:space="preserve"> MDTs continued to full study </w:t>
            </w:r>
          </w:p>
          <w:p w14:paraId="43E0D90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7</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2018</w:t>
            </w:r>
          </w:p>
        </w:tc>
        <w:tc>
          <w:tcPr>
            <w:tcW w:w="2797" w:type="dxa"/>
            <w:tcBorders>
              <w:top w:val="single" w:sz="4" w:space="0" w:color="auto"/>
              <w:bottom w:val="nil"/>
            </w:tcBorders>
            <w:hideMark/>
          </w:tcPr>
          <w:p w14:paraId="23F1C2D9"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Q</w:t>
            </w:r>
            <w:r w:rsidRPr="009A1109">
              <w:rPr>
                <w:rFonts w:ascii="Times New Roman" w:hAnsi="Times New Roman" w:cs="Times New Roman"/>
                <w:snapToGrid w:val="0"/>
                <w:sz w:val="20"/>
                <w:szCs w:val="20"/>
                <w:lang w:eastAsia="de-DE" w:bidi="en-US"/>
              </w:rPr>
              <w:t>uantitative and qualitative data analysis</w:t>
            </w:r>
          </w:p>
          <w:p w14:paraId="0CCCBD4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9A1109">
              <w:rPr>
                <w:rFonts w:ascii="Times New Roman" w:hAnsi="Times New Roman" w:cs="Times New Roman"/>
                <w:snapToGrid w:val="0"/>
                <w:sz w:val="20"/>
                <w:szCs w:val="20"/>
                <w:lang w:eastAsia="de-DE" w:bidi="en-US"/>
              </w:rPr>
              <w:t xml:space="preserve">43-item survey before implementation and annual self-assessment matrix thereafter to score MDT performance across 20 domains </w:t>
            </w:r>
          </w:p>
        </w:tc>
        <w:tc>
          <w:tcPr>
            <w:tcW w:w="2797" w:type="dxa"/>
            <w:tcBorders>
              <w:top w:val="single" w:sz="4" w:space="0" w:color="auto"/>
              <w:bottom w:val="nil"/>
            </w:tcBorders>
          </w:tcPr>
          <w:p w14:paraId="2584FF7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W</w:t>
            </w:r>
            <w:r w:rsidRPr="0013249C">
              <w:rPr>
                <w:rFonts w:ascii="Times New Roman" w:hAnsi="Times New Roman" w:cs="Times New Roman"/>
                <w:snapToGrid w:val="0"/>
                <w:sz w:val="20"/>
                <w:szCs w:val="20"/>
                <w:lang w:eastAsia="de-DE" w:bidi="en-US"/>
              </w:rPr>
              <w:t>ide variation in MDT maturity</w:t>
            </w:r>
            <w:r>
              <w:rPr>
                <w:rFonts w:ascii="Times New Roman" w:hAnsi="Times New Roman" w:cs="Times New Roman"/>
                <w:snapToGrid w:val="0"/>
                <w:sz w:val="20"/>
                <w:szCs w:val="20"/>
                <w:lang w:eastAsia="de-DE" w:bidi="en-US"/>
              </w:rPr>
              <w:t>; p</w:t>
            </w:r>
            <w:r w:rsidRPr="0013249C">
              <w:rPr>
                <w:rFonts w:ascii="Times New Roman" w:hAnsi="Times New Roman" w:cs="Times New Roman"/>
                <w:snapToGrid w:val="0"/>
                <w:sz w:val="20"/>
                <w:szCs w:val="20"/>
                <w:lang w:eastAsia="de-DE" w:bidi="en-US"/>
              </w:rPr>
              <w:t xml:space="preserve">ositive responses </w:t>
            </w:r>
            <w:r>
              <w:rPr>
                <w:rFonts w:ascii="Times New Roman" w:hAnsi="Times New Roman" w:cs="Times New Roman"/>
                <w:snapToGrid w:val="0"/>
                <w:sz w:val="20"/>
                <w:szCs w:val="20"/>
                <w:lang w:eastAsia="de-DE" w:bidi="en-US"/>
              </w:rPr>
              <w:t>increased</w:t>
            </w:r>
            <w:r w:rsidRPr="0013249C">
              <w:rPr>
                <w:rFonts w:ascii="Times New Roman" w:hAnsi="Times New Roman" w:cs="Times New Roman"/>
                <w:snapToGrid w:val="0"/>
                <w:sz w:val="20"/>
                <w:szCs w:val="20"/>
                <w:lang w:eastAsia="de-DE" w:bidi="en-US"/>
              </w:rPr>
              <w:t xml:space="preserve"> between 2017 and 2018</w:t>
            </w:r>
          </w:p>
          <w:p w14:paraId="7A4A43E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rengths: participat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collaborat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discussion quality</w:t>
            </w:r>
          </w:p>
          <w:p w14:paraId="0E1D2CC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arriers: lack of admin</w:t>
            </w:r>
            <w:r>
              <w:rPr>
                <w:rFonts w:ascii="Times New Roman" w:hAnsi="Times New Roman" w:cs="Times New Roman"/>
                <w:snapToGrid w:val="0"/>
                <w:sz w:val="20"/>
                <w:szCs w:val="20"/>
                <w:lang w:eastAsia="de-DE" w:bidi="en-US"/>
              </w:rPr>
              <w:t>istrative</w:t>
            </w:r>
            <w:r w:rsidRPr="0013249C">
              <w:rPr>
                <w:rFonts w:ascii="Times New Roman" w:hAnsi="Times New Roman" w:cs="Times New Roman"/>
                <w:snapToGrid w:val="0"/>
                <w:sz w:val="20"/>
                <w:szCs w:val="20"/>
                <w:lang w:eastAsia="de-DE" w:bidi="en-US"/>
              </w:rPr>
              <w:t xml:space="preserve"> support</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IT issue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time constraints</w:t>
            </w:r>
          </w:p>
        </w:tc>
        <w:tc>
          <w:tcPr>
            <w:tcW w:w="2769" w:type="dxa"/>
            <w:tcBorders>
              <w:top w:val="single" w:sz="4" w:space="0" w:color="auto"/>
              <w:bottom w:val="nil"/>
            </w:tcBorders>
          </w:tcPr>
          <w:p w14:paraId="104A7E3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mprovement tools to assess team performance for team-level improvement and broader management oversight</w:t>
            </w:r>
          </w:p>
        </w:tc>
      </w:tr>
      <w:tr w:rsidR="00847B46" w:rsidRPr="0013249C" w14:paraId="1DA07E48" w14:textId="77777777" w:rsidTr="005B7F67">
        <w:trPr>
          <w:tblCellSpacing w:w="28" w:type="dxa"/>
        </w:trPr>
        <w:tc>
          <w:tcPr>
            <w:tcW w:w="2768" w:type="dxa"/>
            <w:tcBorders>
              <w:top w:val="single" w:sz="4" w:space="0" w:color="auto"/>
              <w:bottom w:val="nil"/>
            </w:tcBorders>
            <w:hideMark/>
          </w:tcPr>
          <w:p w14:paraId="621E0C4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Hitz et al. (2022)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V1PvZXpl","properties":{"formattedCitation":"[69]","plainCitation":"[69]","noteIndex":0},"citationItems":[{"id":1435,"uris":["http://zotero.org/users/16034379/items/HQ3EUZ7Z"],"itemData":{"id":1435,"type":"article-journal","abstract":"BACKGROUND\n\nMultidisciplinary care is pivotal in cancer centres and the interaction of all cancer disease specialists in decision making processes is state-of-the-art.\n\nAIM\n\nTo describe differences of MDTMs by tumour type.\n\nMETHODS\n\nTwelve multidisciplinary team meetings (MDTMs) with participation of different cancer disease specialists at a tertiary hospital were assessed by an exploratory sequential mixed method approach with interviews, observations and a survey to address the following five topics: organisational structure and supporting technology; leadership; teamwork; decision-making, perceived value and motivation. Thirteen persons with different tumour specialities and levels of seniority were interviewed. The 12 MDTMs were observed twice by uninvolved persons and evaluated by the participating physicians with a survey.\n\nRESULTS\n\nThere were no systematic differences between MDTMs for different tumour types with the exception of the non-disease specific type MDTM, which was the only one for which the organisational structure was not driven by an electronic tool. However, several factors could be identified that generally influenced the functioning of the MDTMs. In particular, the quality of decision-making was highly dependent on the availability of case-based information and the presence of relevant cancer disease specialists. Leadership and teamwork were rated as important and were comparable across the MDTM. Team participants' motivation and perceived value of MDTMs was high across all meetings.\n\nCONCLUSION\n\nMDTM at a single institution did not demonstrate disease specific characteristics. An effective MDTM, irrespective of the tumour type, can be successfully structured by technical means and a chairperson coordinating the interaction of cancer disease specialists to improve the decision-making process.","container-title":"Cancer Reports","DOI":"10.1002/cnr2.1541","issue":"8","language":"eng","page":"e1541","title":"Team functioning across different tumour types: Insights from a Swiss cancer center using qualitative and quantitative methods","volume":"5","author":[{"family":"Hitz","given":"Felicitas"},{"family":"Ribi","given":"Karin"},{"family":"Grote","given":"Gudela"},{"family":"Kolbe","given":"Michaela"},{"family":"Schmitz","given":"Christof"},{"family":"Lamb","given":"Benjamin W."},{"family":"Ruhstaller","given":"Thomas"},{"family":"Berchtold","given":"Peter"},{"family":"Sevdalis","given":"Nick"}],"issued":{"date-parts":[["2022"]]}}}],"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69]</w:t>
            </w:r>
            <w:r w:rsidRPr="0013249C">
              <w:rPr>
                <w:rFonts w:ascii="Times New Roman" w:hAnsi="Times New Roman" w:cs="Times New Roman"/>
                <w:snapToGrid w:val="0"/>
                <w:sz w:val="20"/>
                <w:szCs w:val="20"/>
                <w:lang w:eastAsia="de-DE" w:bidi="en-US"/>
              </w:rPr>
              <w:fldChar w:fldCharType="end"/>
            </w:r>
          </w:p>
          <w:p w14:paraId="35CA6E1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ixed-methods study</w:t>
            </w:r>
          </w:p>
          <w:p w14:paraId="31ED4D5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Gastrointestinal, Thoracic, Central Nervous System, Urological, Haematological, Non-Disease Specific Board, Breast Pre-</w:t>
            </w:r>
            <w:r>
              <w:rPr>
                <w:rFonts w:ascii="Times New Roman" w:hAnsi="Times New Roman" w:cs="Times New Roman"/>
                <w:snapToGrid w:val="0"/>
                <w:sz w:val="20"/>
                <w:szCs w:val="20"/>
                <w:lang w:eastAsia="de-DE" w:bidi="en-US"/>
              </w:rPr>
              <w:t>o</w:t>
            </w:r>
            <w:r w:rsidRPr="0013249C">
              <w:rPr>
                <w:rFonts w:ascii="Times New Roman" w:hAnsi="Times New Roman" w:cs="Times New Roman"/>
                <w:snapToGrid w:val="0"/>
                <w:sz w:val="20"/>
                <w:szCs w:val="20"/>
                <w:lang w:eastAsia="de-DE" w:bidi="en-US"/>
              </w:rPr>
              <w:t xml:space="preserve">perative, Breast </w:t>
            </w:r>
            <w:r w:rsidRPr="0013249C">
              <w:rPr>
                <w:rFonts w:ascii="Times New Roman" w:hAnsi="Times New Roman" w:cs="Times New Roman"/>
                <w:snapToGrid w:val="0"/>
                <w:sz w:val="20"/>
                <w:szCs w:val="20"/>
                <w:lang w:eastAsia="de-DE" w:bidi="en-US"/>
              </w:rPr>
              <w:lastRenderedPageBreak/>
              <w:t>Post-</w:t>
            </w:r>
            <w:r>
              <w:rPr>
                <w:rFonts w:ascii="Times New Roman" w:hAnsi="Times New Roman" w:cs="Times New Roman"/>
                <w:snapToGrid w:val="0"/>
                <w:sz w:val="20"/>
                <w:szCs w:val="20"/>
                <w:lang w:eastAsia="de-DE" w:bidi="en-US"/>
              </w:rPr>
              <w:t>o</w:t>
            </w:r>
            <w:r w:rsidRPr="0013249C">
              <w:rPr>
                <w:rFonts w:ascii="Times New Roman" w:hAnsi="Times New Roman" w:cs="Times New Roman"/>
                <w:snapToGrid w:val="0"/>
                <w:sz w:val="20"/>
                <w:szCs w:val="20"/>
                <w:lang w:eastAsia="de-DE" w:bidi="en-US"/>
              </w:rPr>
              <w:t>perative, Gynaecological, Head and Neck, Soft Tissue and Bone, Dermatological</w:t>
            </w:r>
          </w:p>
          <w:p w14:paraId="77BC707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witzerland</w:t>
            </w:r>
          </w:p>
        </w:tc>
        <w:tc>
          <w:tcPr>
            <w:tcW w:w="2797" w:type="dxa"/>
            <w:tcBorders>
              <w:top w:val="single" w:sz="4" w:space="0" w:color="auto"/>
              <w:bottom w:val="nil"/>
            </w:tcBorders>
          </w:tcPr>
          <w:p w14:paraId="1333AD7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Exploration of differences in multidisciplinary team meetings by tumour type and identification of organ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al, leadership, and team factors influencing team performance</w:t>
            </w:r>
          </w:p>
          <w:p w14:paraId="4091C00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13 health professionals (qualitative) and 181 MDT members (quantitative); 40 medical oncologists, 79 surgeons, </w:t>
            </w:r>
            <w:r>
              <w:rPr>
                <w:rFonts w:ascii="Times New Roman" w:hAnsi="Times New Roman" w:cs="Times New Roman"/>
                <w:snapToGrid w:val="0"/>
                <w:sz w:val="20"/>
                <w:szCs w:val="20"/>
                <w:lang w:eastAsia="de-DE" w:bidi="en-US"/>
              </w:rPr>
              <w:t>ten</w:t>
            </w:r>
            <w:r w:rsidRPr="0013249C">
              <w:rPr>
                <w:rFonts w:ascii="Times New Roman" w:hAnsi="Times New Roman" w:cs="Times New Roman"/>
                <w:snapToGrid w:val="0"/>
                <w:sz w:val="20"/>
                <w:szCs w:val="20"/>
                <w:lang w:eastAsia="de-DE" w:bidi="en-US"/>
              </w:rPr>
              <w:t xml:space="preserve"> radio-oncologists, </w:t>
            </w:r>
            <w:r>
              <w:rPr>
                <w:rFonts w:ascii="Times New Roman" w:hAnsi="Times New Roman" w:cs="Times New Roman"/>
                <w:snapToGrid w:val="0"/>
                <w:sz w:val="20"/>
                <w:szCs w:val="20"/>
                <w:lang w:eastAsia="de-DE" w:bidi="en-US"/>
              </w:rPr>
              <w:t>nine</w:t>
            </w:r>
            <w:r w:rsidRPr="0013249C">
              <w:rPr>
                <w:rFonts w:ascii="Times New Roman" w:hAnsi="Times New Roman" w:cs="Times New Roman"/>
                <w:snapToGrid w:val="0"/>
                <w:sz w:val="20"/>
                <w:szCs w:val="20"/>
                <w:lang w:eastAsia="de-DE" w:bidi="en-US"/>
              </w:rPr>
              <w:t xml:space="preserve"> gastroenterologists, </w:t>
            </w:r>
            <w:r>
              <w:rPr>
                <w:rFonts w:ascii="Times New Roman" w:hAnsi="Times New Roman" w:cs="Times New Roman"/>
                <w:snapToGrid w:val="0"/>
                <w:sz w:val="20"/>
                <w:szCs w:val="20"/>
                <w:lang w:eastAsia="de-DE" w:bidi="en-US"/>
              </w:rPr>
              <w:t>four</w:t>
            </w:r>
            <w:r w:rsidRPr="0013249C">
              <w:rPr>
                <w:rFonts w:ascii="Times New Roman" w:hAnsi="Times New Roman" w:cs="Times New Roman"/>
                <w:snapToGrid w:val="0"/>
                <w:sz w:val="20"/>
                <w:szCs w:val="20"/>
                <w:lang w:eastAsia="de-DE" w:bidi="en-US"/>
              </w:rPr>
              <w:t xml:space="preserve"> haematologists, </w:t>
            </w:r>
            <w:r>
              <w:rPr>
                <w:rFonts w:ascii="Times New Roman" w:hAnsi="Times New Roman" w:cs="Times New Roman"/>
                <w:snapToGrid w:val="0"/>
                <w:sz w:val="20"/>
                <w:szCs w:val="20"/>
                <w:lang w:eastAsia="de-DE" w:bidi="en-US"/>
              </w:rPr>
              <w:t>three</w:t>
            </w:r>
            <w:r w:rsidRPr="0013249C">
              <w:rPr>
                <w:rFonts w:ascii="Times New Roman" w:hAnsi="Times New Roman" w:cs="Times New Roman"/>
                <w:snapToGrid w:val="0"/>
                <w:sz w:val="20"/>
                <w:szCs w:val="20"/>
                <w:lang w:eastAsia="de-DE" w:bidi="en-US"/>
              </w:rPr>
              <w:t xml:space="preserve"> neurologists, </w:t>
            </w:r>
            <w:r>
              <w:rPr>
                <w:rFonts w:ascii="Times New Roman" w:hAnsi="Times New Roman" w:cs="Times New Roman"/>
                <w:snapToGrid w:val="0"/>
                <w:sz w:val="20"/>
                <w:szCs w:val="20"/>
                <w:lang w:eastAsia="de-DE" w:bidi="en-US"/>
              </w:rPr>
              <w:t>two</w:t>
            </w:r>
            <w:r w:rsidRPr="0013249C">
              <w:rPr>
                <w:rFonts w:ascii="Times New Roman" w:hAnsi="Times New Roman" w:cs="Times New Roman"/>
                <w:snapToGrid w:val="0"/>
                <w:sz w:val="20"/>
                <w:szCs w:val="20"/>
                <w:lang w:eastAsia="de-DE" w:bidi="en-US"/>
              </w:rPr>
              <w:t xml:space="preserve"> dermatologists, </w:t>
            </w:r>
            <w:r>
              <w:rPr>
                <w:rFonts w:ascii="Times New Roman" w:hAnsi="Times New Roman" w:cs="Times New Roman"/>
                <w:snapToGrid w:val="0"/>
                <w:sz w:val="20"/>
                <w:szCs w:val="20"/>
                <w:lang w:eastAsia="de-DE" w:bidi="en-US"/>
              </w:rPr>
              <w:t>nine</w:t>
            </w:r>
            <w:r w:rsidRPr="0013249C">
              <w:rPr>
                <w:rFonts w:ascii="Times New Roman" w:hAnsi="Times New Roman" w:cs="Times New Roman"/>
                <w:snapToGrid w:val="0"/>
                <w:sz w:val="20"/>
                <w:szCs w:val="20"/>
                <w:lang w:eastAsia="de-DE" w:bidi="en-US"/>
              </w:rPr>
              <w:t xml:space="preserve"> radiologists, and </w:t>
            </w:r>
            <w:r>
              <w:rPr>
                <w:rFonts w:ascii="Times New Roman" w:hAnsi="Times New Roman" w:cs="Times New Roman"/>
                <w:snapToGrid w:val="0"/>
                <w:sz w:val="20"/>
                <w:szCs w:val="20"/>
                <w:lang w:eastAsia="de-DE" w:bidi="en-US"/>
              </w:rPr>
              <w:t>ten</w:t>
            </w:r>
            <w:r w:rsidRPr="0013249C">
              <w:rPr>
                <w:rFonts w:ascii="Times New Roman" w:hAnsi="Times New Roman" w:cs="Times New Roman"/>
                <w:snapToGrid w:val="0"/>
                <w:sz w:val="20"/>
                <w:szCs w:val="20"/>
                <w:lang w:eastAsia="de-DE" w:bidi="en-US"/>
              </w:rPr>
              <w:t xml:space="preserve"> pathologists</w:t>
            </w:r>
          </w:p>
          <w:p w14:paraId="3280058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797" w:type="dxa"/>
            <w:tcBorders>
              <w:top w:val="single" w:sz="4" w:space="0" w:color="auto"/>
              <w:bottom w:val="nil"/>
            </w:tcBorders>
            <w:hideMark/>
          </w:tcPr>
          <w:p w14:paraId="746044EF"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MDT-MODe and ATLAS (153 cases)</w:t>
            </w:r>
          </w:p>
          <w:p w14:paraId="2C41769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terviews and observations</w:t>
            </w:r>
          </w:p>
          <w:p w14:paraId="666E685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Assessment</w:t>
            </w:r>
            <w:r w:rsidRPr="0013249C">
              <w:rPr>
                <w:rFonts w:ascii="Times New Roman" w:hAnsi="Times New Roman" w:cs="Times New Roman"/>
                <w:snapToGrid w:val="0"/>
                <w:sz w:val="20"/>
                <w:szCs w:val="20"/>
                <w:lang w:eastAsia="de-DE" w:bidi="en-US"/>
              </w:rPr>
              <w:t>: organ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al structure</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leadership</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teamwork</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decision-making</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perceived value/motivation</w:t>
            </w:r>
          </w:p>
        </w:tc>
        <w:tc>
          <w:tcPr>
            <w:tcW w:w="2797" w:type="dxa"/>
            <w:tcBorders>
              <w:top w:val="single" w:sz="4" w:space="0" w:color="auto"/>
              <w:bottom w:val="nil"/>
            </w:tcBorders>
            <w:hideMark/>
          </w:tcPr>
          <w:p w14:paraId="34A5153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Challenges in MDT functioning: relevant information and presence of relevant cancer specialists consistent across tumour types </w:t>
            </w:r>
          </w:p>
        </w:tc>
        <w:tc>
          <w:tcPr>
            <w:tcW w:w="2769" w:type="dxa"/>
            <w:tcBorders>
              <w:top w:val="single" w:sz="4" w:space="0" w:color="auto"/>
              <w:bottom w:val="nil"/>
            </w:tcBorders>
          </w:tcPr>
          <w:p w14:paraId="3C2BA963"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F</w:t>
            </w:r>
            <w:r w:rsidRPr="0013249C">
              <w:rPr>
                <w:rFonts w:ascii="Times New Roman" w:hAnsi="Times New Roman" w:cs="Times New Roman"/>
                <w:snapToGrid w:val="0"/>
                <w:sz w:val="20"/>
                <w:szCs w:val="20"/>
                <w:lang w:eastAsia="de-DE" w:bidi="en-US"/>
              </w:rPr>
              <w:t>actors critical for effective decision-making and team performance, regardless of the tumour focus</w:t>
            </w:r>
          </w:p>
          <w:p w14:paraId="720DFC9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No systematic differences in teamworking across different tumour type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minimal t</w:t>
            </w:r>
            <w:r w:rsidRPr="0013249C">
              <w:rPr>
                <w:rFonts w:ascii="Times New Roman" w:hAnsi="Times New Roman" w:cs="Times New Roman"/>
                <w:snapToGrid w:val="0"/>
                <w:sz w:val="20"/>
                <w:szCs w:val="20"/>
                <w:lang w:eastAsia="de-DE" w:bidi="en-US"/>
              </w:rPr>
              <w:t xml:space="preserve">umour-specific variations </w:t>
            </w:r>
            <w:r w:rsidRPr="0013249C">
              <w:rPr>
                <w:rFonts w:ascii="Times New Roman" w:hAnsi="Times New Roman" w:cs="Times New Roman"/>
                <w:snapToGrid w:val="0"/>
                <w:sz w:val="20"/>
                <w:szCs w:val="20"/>
                <w:lang w:eastAsia="de-DE" w:bidi="en-US"/>
              </w:rPr>
              <w:lastRenderedPageBreak/>
              <w:t>emphas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ing the importance of general structural elements, like leadership and team collaboration</w:t>
            </w:r>
          </w:p>
        </w:tc>
      </w:tr>
      <w:tr w:rsidR="00847B46" w:rsidRPr="0013249C" w14:paraId="39B7BC9F" w14:textId="77777777" w:rsidTr="005B7F67">
        <w:trPr>
          <w:tblCellSpacing w:w="28" w:type="dxa"/>
        </w:trPr>
        <w:tc>
          <w:tcPr>
            <w:tcW w:w="2768" w:type="dxa"/>
            <w:tcBorders>
              <w:top w:val="single" w:sz="4" w:space="0" w:color="auto"/>
              <w:bottom w:val="nil"/>
            </w:tcBorders>
          </w:tcPr>
          <w:p w14:paraId="31195E0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Lamb et al. (201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QONcfq9a","properties":{"formattedCitation":"[8]","plainCitation":"[8]","noteIndex":0},"citationItems":[{"id":"0hU3d6Ce/nxfe0cs7","uris":["http://zotero.org/users/local/l74sH52l/items/L5LZNDGI"],"itemData":{"id":"t8QxBGNG/y49lGHdy","type":"article-journal","abstract":"BACKGROUND\n\nMultidisciplinary teams (MDTs) are the standard means of making clinical decisions in surgical oncology. The aim of this study was to explore the views of MDT members regarding contribution to the MDT, representation of patients' views, and dealing with disagreements in MDT meetings-issues that affect clinical decision making, but have not previously been addressed.\n\nMETHODS\n\nResponses to open questions from a 2009 national survey of MDT members about effective MDT working in the United Kingdom were analyzed for content. Emergent themes were identified and tabulated, and verbatim quotes were extracted to validate and illustrate themes.\n\nRESULTS\n\nFree-text responses from 1,636 MDT members were analyzed. Key themes were: (1) the importance of nontechnical skills, organizational support, and good relationships between team members for effective teamworking; (2) recording of disagreements (potentially sharing them with patients) and the importance of patient-centered information in relation to team decision making; (3) the central role of clinical nurse specialists as the patient's advocates, complementing the role of physicians in relation to patient centeredness.\n\nCONCLUSIONS\n\nDeveloping team members' nontechnical skills and providing organizational support are necessary to help ensure that MDTs are delivering high-quality, patient-centered care. Recording dissent in decision making within the MDT is an important element, which should be defined further. The question of how best to represent the patient in MDT meetings also requires further exploration.","container-title":"Annals of Surgical Oncology","DOI":"10.1245/s10434-012-2676-9","language":"eng","page":"1408-1416","title":"Facilitators and barriers to teamworking and patient centeredness in multidisciplinary cancer teams: Findings of a national study","volume":"20","author":[{"family":"Lamb","given":"B. W."},{"family":"Taylor","given":"C."},{"family":"Lamb","given":"J. N."},{"family":"Strickland","given":"S. L."},{"family":"Vincent","given":"C."},{"family":"Green","given":"J. S. A."},{"family":"Sevdalis","given":"N."}],"issued":{"date-parts":[["201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51215C">
              <w:rPr>
                <w:rFonts w:ascii="Times New Roman" w:hAnsi="Times New Roman" w:cs="Times New Roman"/>
                <w:sz w:val="20"/>
              </w:rPr>
              <w:t>[8]</w:t>
            </w:r>
            <w:r w:rsidRPr="0013249C">
              <w:rPr>
                <w:rFonts w:ascii="Times New Roman" w:hAnsi="Times New Roman" w:cs="Times New Roman"/>
                <w:snapToGrid w:val="0"/>
                <w:sz w:val="20"/>
                <w:szCs w:val="20"/>
                <w:lang w:eastAsia="de-DE" w:bidi="en-US"/>
              </w:rPr>
              <w:fldChar w:fldCharType="end"/>
            </w:r>
          </w:p>
          <w:p w14:paraId="3538420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4A48DA9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Colorectal, Lung, Gynaecological, Head and Neck, Upper Gastrointestinal, Urological, Haematological</w:t>
            </w:r>
          </w:p>
          <w:p w14:paraId="67F6652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797" w:type="dxa"/>
            <w:tcBorders>
              <w:top w:val="single" w:sz="4" w:space="0" w:color="auto"/>
              <w:bottom w:val="nil"/>
            </w:tcBorders>
          </w:tcPr>
          <w:p w14:paraId="7292D5D7"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3F7A9D">
              <w:rPr>
                <w:rFonts w:ascii="Times New Roman" w:hAnsi="Times New Roman" w:cs="Times New Roman"/>
                <w:snapToGrid w:val="0"/>
                <w:sz w:val="20"/>
                <w:szCs w:val="20"/>
                <w:lang w:eastAsia="de-DE" w:bidi="en-US"/>
              </w:rPr>
              <w:t>Investigation of MDT participants’ views on contributions to the session; consideration of patients’ perspective; management of differences of opinion during the session</w:t>
            </w:r>
          </w:p>
          <w:p w14:paraId="0622890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nalysis of 1</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636 MDT participants; physicians, nurses and healthcare staff, MDT coordination and other non-medical professions</w:t>
            </w:r>
          </w:p>
          <w:p w14:paraId="75F0799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anuar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March 2009</w:t>
            </w:r>
          </w:p>
        </w:tc>
        <w:tc>
          <w:tcPr>
            <w:tcW w:w="2797" w:type="dxa"/>
            <w:tcBorders>
              <w:top w:val="single" w:sz="4" w:space="0" w:color="auto"/>
              <w:bottom w:val="nil"/>
            </w:tcBorders>
          </w:tcPr>
          <w:p w14:paraId="25753C5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nline survey</w:t>
            </w:r>
          </w:p>
          <w:p w14:paraId="1D99CA1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nalysis of </w:t>
            </w:r>
            <w:r>
              <w:rPr>
                <w:rFonts w:ascii="Times New Roman" w:hAnsi="Times New Roman" w:cs="Times New Roman"/>
                <w:snapToGrid w:val="0"/>
                <w:sz w:val="20"/>
                <w:szCs w:val="20"/>
                <w:lang w:eastAsia="de-DE" w:bidi="en-US"/>
              </w:rPr>
              <w:t>six</w:t>
            </w:r>
            <w:r w:rsidRPr="0013249C">
              <w:rPr>
                <w:rFonts w:ascii="Times New Roman" w:hAnsi="Times New Roman" w:cs="Times New Roman"/>
                <w:snapToGrid w:val="0"/>
                <w:sz w:val="20"/>
                <w:szCs w:val="20"/>
                <w:lang w:eastAsia="de-DE" w:bidi="en-US"/>
              </w:rPr>
              <w:t xml:space="preserve"> open questions on </w:t>
            </w:r>
            <w:r>
              <w:rPr>
                <w:rFonts w:ascii="Times New Roman" w:hAnsi="Times New Roman" w:cs="Times New Roman"/>
                <w:snapToGrid w:val="0"/>
                <w:sz w:val="20"/>
                <w:szCs w:val="20"/>
                <w:lang w:eastAsia="de-DE" w:bidi="en-US"/>
              </w:rPr>
              <w:t>three</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 xml:space="preserve">main </w:t>
            </w:r>
            <w:r w:rsidRPr="0013249C">
              <w:rPr>
                <w:rFonts w:ascii="Times New Roman" w:hAnsi="Times New Roman" w:cs="Times New Roman"/>
                <w:snapToGrid w:val="0"/>
                <w:sz w:val="20"/>
                <w:szCs w:val="20"/>
                <w:lang w:eastAsia="de-DE" w:bidi="en-US"/>
              </w:rPr>
              <w:t>topic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 xml:space="preserve">(1) </w:t>
            </w:r>
            <w:r>
              <w:rPr>
                <w:rFonts w:ascii="Times New Roman" w:hAnsi="Times New Roman" w:cs="Times New Roman"/>
                <w:snapToGrid w:val="0"/>
                <w:sz w:val="20"/>
                <w:szCs w:val="20"/>
                <w:lang w:eastAsia="de-DE" w:bidi="en-US"/>
              </w:rPr>
              <w:t>e</w:t>
            </w:r>
            <w:r w:rsidRPr="0013249C">
              <w:rPr>
                <w:rFonts w:ascii="Times New Roman" w:hAnsi="Times New Roman" w:cs="Times New Roman"/>
                <w:snapToGrid w:val="0"/>
                <w:sz w:val="20"/>
                <w:szCs w:val="20"/>
                <w:lang w:eastAsia="de-DE" w:bidi="en-US"/>
              </w:rPr>
              <w:t>ffective teamwork in meeting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 xml:space="preserve">(2) </w:t>
            </w:r>
            <w:r>
              <w:rPr>
                <w:rFonts w:ascii="Times New Roman" w:hAnsi="Times New Roman" w:cs="Times New Roman"/>
                <w:snapToGrid w:val="0"/>
                <w:sz w:val="20"/>
                <w:szCs w:val="20"/>
                <w:lang w:eastAsia="de-DE" w:bidi="en-US"/>
              </w:rPr>
              <w:t>e</w:t>
            </w:r>
            <w:r w:rsidRPr="0013249C">
              <w:rPr>
                <w:rFonts w:ascii="Times New Roman" w:hAnsi="Times New Roman" w:cs="Times New Roman"/>
                <w:snapToGrid w:val="0"/>
                <w:sz w:val="20"/>
                <w:szCs w:val="20"/>
                <w:lang w:eastAsia="de-DE" w:bidi="en-US"/>
              </w:rPr>
              <w:t>ffectiveness of the recommendation (documentation of different opinions; main reasons for non-compliance with the recommendation)</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 xml:space="preserve">(3) </w:t>
            </w:r>
            <w:r>
              <w:rPr>
                <w:rFonts w:ascii="Times New Roman" w:hAnsi="Times New Roman" w:cs="Times New Roman"/>
                <w:snapToGrid w:val="0"/>
                <w:sz w:val="20"/>
                <w:szCs w:val="20"/>
                <w:lang w:eastAsia="de-DE" w:bidi="en-US"/>
              </w:rPr>
              <w:t>p</w:t>
            </w:r>
            <w:r w:rsidRPr="0013249C">
              <w:rPr>
                <w:rFonts w:ascii="Times New Roman" w:hAnsi="Times New Roman" w:cs="Times New Roman"/>
                <w:snapToGrid w:val="0"/>
                <w:sz w:val="20"/>
                <w:szCs w:val="20"/>
                <w:lang w:eastAsia="de-DE" w:bidi="en-US"/>
              </w:rPr>
              <w:t>atient-centredness in the decision-making process (patient advocacy during the meeting; communication with patients after the meeting)</w:t>
            </w:r>
          </w:p>
        </w:tc>
        <w:tc>
          <w:tcPr>
            <w:tcW w:w="2797" w:type="dxa"/>
            <w:tcBorders>
              <w:top w:val="single" w:sz="4" w:space="0" w:color="auto"/>
              <w:bottom w:val="nil"/>
            </w:tcBorders>
          </w:tcPr>
          <w:p w14:paraId="2FEA124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Key issue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1) importance of team skills, support from the organ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 good relationship between MDT participant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 xml:space="preserve">(2) </w:t>
            </w:r>
            <w:r>
              <w:rPr>
                <w:rFonts w:ascii="Times New Roman" w:hAnsi="Times New Roman" w:cs="Times New Roman"/>
                <w:snapToGrid w:val="0"/>
                <w:sz w:val="20"/>
                <w:szCs w:val="20"/>
                <w:lang w:eastAsia="de-DE" w:bidi="en-US"/>
              </w:rPr>
              <w:t>d</w:t>
            </w:r>
            <w:r w:rsidRPr="0013249C">
              <w:rPr>
                <w:rFonts w:ascii="Times New Roman" w:hAnsi="Times New Roman" w:cs="Times New Roman"/>
                <w:snapToGrid w:val="0"/>
                <w:sz w:val="20"/>
                <w:szCs w:val="20"/>
                <w:lang w:eastAsia="de-DE" w:bidi="en-US"/>
              </w:rPr>
              <w:t>ocumentation of disagreements, presentation of patient-centred information of importance</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 xml:space="preserve">(3) </w:t>
            </w:r>
            <w:r>
              <w:rPr>
                <w:rFonts w:ascii="Times New Roman" w:hAnsi="Times New Roman" w:cs="Times New Roman"/>
                <w:snapToGrid w:val="0"/>
                <w:sz w:val="20"/>
                <w:szCs w:val="20"/>
                <w:lang w:eastAsia="de-DE" w:bidi="en-US"/>
              </w:rPr>
              <w:t>c</w:t>
            </w:r>
            <w:r w:rsidRPr="0013249C">
              <w:rPr>
                <w:rFonts w:ascii="Times New Roman" w:hAnsi="Times New Roman" w:cs="Times New Roman"/>
                <w:snapToGrid w:val="0"/>
                <w:sz w:val="20"/>
                <w:szCs w:val="20"/>
                <w:lang w:eastAsia="de-DE" w:bidi="en-US"/>
              </w:rPr>
              <w:t>entral role of nursing as patient advocate</w:t>
            </w:r>
          </w:p>
        </w:tc>
        <w:tc>
          <w:tcPr>
            <w:tcW w:w="2769" w:type="dxa"/>
            <w:tcBorders>
              <w:top w:val="single" w:sz="4" w:space="0" w:color="auto"/>
              <w:bottom w:val="nil"/>
            </w:tcBorders>
          </w:tcPr>
          <w:p w14:paraId="41CBB2F7"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D</w:t>
            </w:r>
            <w:r w:rsidRPr="0013249C">
              <w:rPr>
                <w:rFonts w:ascii="Times New Roman" w:hAnsi="Times New Roman" w:cs="Times New Roman"/>
                <w:snapToGrid w:val="0"/>
                <w:sz w:val="20"/>
                <w:szCs w:val="20"/>
                <w:lang w:eastAsia="de-DE" w:bidi="en-US"/>
              </w:rPr>
              <w:t>evelopment of team skills and support from the organ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 for an effective MDT and patient-centred oncological care</w:t>
            </w:r>
          </w:p>
          <w:p w14:paraId="3E9D75A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ocument</w:t>
            </w:r>
            <w:r>
              <w:rPr>
                <w:rFonts w:ascii="Times New Roman" w:hAnsi="Times New Roman" w:cs="Times New Roman"/>
                <w:snapToGrid w:val="0"/>
                <w:sz w:val="20"/>
                <w:szCs w:val="20"/>
                <w:lang w:eastAsia="de-DE" w:bidi="en-US"/>
              </w:rPr>
              <w:t>ation of</w:t>
            </w:r>
            <w:r w:rsidRPr="0013249C">
              <w:rPr>
                <w:rFonts w:ascii="Times New Roman" w:hAnsi="Times New Roman" w:cs="Times New Roman"/>
                <w:snapToGrid w:val="0"/>
                <w:sz w:val="20"/>
                <w:szCs w:val="20"/>
                <w:lang w:eastAsia="de-DE" w:bidi="en-US"/>
              </w:rPr>
              <w:t xml:space="preserve"> disagreements in decision-making </w:t>
            </w:r>
            <w:r>
              <w:rPr>
                <w:rFonts w:ascii="Times New Roman" w:hAnsi="Times New Roman" w:cs="Times New Roman"/>
                <w:snapToGrid w:val="0"/>
                <w:sz w:val="20"/>
                <w:szCs w:val="20"/>
                <w:lang w:eastAsia="de-DE" w:bidi="en-US"/>
              </w:rPr>
              <w:t>as</w:t>
            </w:r>
            <w:r w:rsidRPr="0013249C">
              <w:rPr>
                <w:rFonts w:ascii="Times New Roman" w:hAnsi="Times New Roman" w:cs="Times New Roman"/>
                <w:snapToGrid w:val="0"/>
                <w:sz w:val="20"/>
                <w:szCs w:val="20"/>
                <w:lang w:eastAsia="de-DE" w:bidi="en-US"/>
              </w:rPr>
              <w:t xml:space="preserve"> an important factor</w:t>
            </w:r>
          </w:p>
        </w:tc>
      </w:tr>
      <w:tr w:rsidR="00847B46" w:rsidRPr="0013249C" w14:paraId="65C60362" w14:textId="77777777" w:rsidTr="005B7F67">
        <w:trPr>
          <w:tblCellSpacing w:w="28" w:type="dxa"/>
        </w:trPr>
        <w:tc>
          <w:tcPr>
            <w:tcW w:w="2768" w:type="dxa"/>
            <w:tcBorders>
              <w:top w:val="single" w:sz="4" w:space="0" w:color="auto"/>
              <w:bottom w:val="nil"/>
            </w:tcBorders>
            <w:hideMark/>
          </w:tcPr>
          <w:p w14:paraId="58CBECA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Soukup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qg5ltfrx","properties":{"formattedCitation":"[70]","plainCitation":"[70]","noteIndex":0},"citationItems":[{"id":1443,"uris":["http://zotero.org/users/16034379/items/ZK2INATU"],"itemData":{"id":1443,"type":"article-journal","abstract":"INTRODUCTION\n\nIn cancer care, multidisciplinary team (MDT) meetings are the gold standard. While they are trying to maximize productivity on the back of the steadily increasing workload, growing cancer incidence, financial constraints, and staff shortages, concerns have been raised with regards to the quality of team output, as reported by Cancer Research UK in 2017: \"Sometimes we discuss up to 70 patients. This is after a whole day of clinics, and we do not finish until after 19.00. Would you want to be number 70?\". This study aimed to explore systematically some of the dynamics of group interaction and teamwork in MDT meetings.\n\nMATERIALS AND METHODS\n\nThis was a prospective observational study conducted across three MDTs/university hospitals in the United Kingdom. We video-recorded 30 weekly meetings where 822 patient cases were reviewed. A cross-section of the recordings was transcribed using the Jefferson notation system and analyzed using frequency counts (quantitative) and some principles of conversation analysis (qualitative).\n\nRESULTS\n\nWe found that, across teams, surgeons were the most frequent initiators and responders of interactional sequences, speaking on average 47% of the time during case discussions. Cancer nurse specialists and coordinators were the least frequent initiators, with the former speaking 4% of the time and the latter speaking 1% of the time. We also found that the meetings had high levels of interactivity, with an initiator-responder ratio of 1:1.63, meaning that for every sequence of interactions initiated, the initiator received more than a single response. Lastly, we found that verbal dysfluencies (laughter, interruptions, and incomplete sentences) were more common in the second half of meetings, where a 45% increase in their frequency was observed.\n\nDISCUSSION\n\nOur findings highlight the importance of teamwork in planning MDT meetings, particularly with regard to Cancer Research UK in 2017 cognitive load/fatigue and decision-making, the hierarchy of clinical expertise, and the increased integration of patients' psychosocial information into MDT discussion and their perspectives. Utilizing a micro-level methodology, we highlight identifiable patterns of interaction among participants in MDT meetings and how these can be used to inform the optimization of teamwork.","container-title":"Frontiers in Psychology","DOI":"10.3389/fpsyg.2023.1105235","ISSN":"1664-1078","language":"eng","page":"1105235","title":"Analysis of communication styles underpinning clinical decision-making in cancer multidisciplinary team meetings","volume":"14","author":[{"family":"Soukup","given":"Tayana"},{"family":"Lamb","given":"Benjamin W."},{"family":"Green","given":"James S. A."},{"family":"Sevdalis","given":"Nick"},{"family":"Murtagh","given":"Ged"}],"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70]</w:t>
            </w:r>
            <w:r w:rsidRPr="0013249C">
              <w:rPr>
                <w:rFonts w:ascii="Times New Roman" w:hAnsi="Times New Roman" w:cs="Times New Roman"/>
                <w:snapToGrid w:val="0"/>
                <w:sz w:val="20"/>
                <w:szCs w:val="20"/>
                <w:lang w:eastAsia="de-DE" w:bidi="en-US"/>
              </w:rPr>
              <w:fldChar w:fldCharType="end"/>
            </w:r>
          </w:p>
          <w:p w14:paraId="224210F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observational study</w:t>
            </w:r>
          </w:p>
          <w:p w14:paraId="5B92A9B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Cancer types: </w:t>
            </w:r>
            <w:r w:rsidRPr="0013249C">
              <w:rPr>
                <w:rFonts w:ascii="Times New Roman" w:hAnsi="Times New Roman" w:cs="Times New Roman"/>
                <w:snapToGrid w:val="0"/>
                <w:color w:val="000000" w:themeColor="text1"/>
                <w:sz w:val="20"/>
                <w:szCs w:val="20"/>
                <w:lang w:eastAsia="de-DE" w:bidi="en-US"/>
              </w:rPr>
              <w:t>Breast, Colorectal, Gynaecological</w:t>
            </w:r>
          </w:p>
          <w:p w14:paraId="2485388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797" w:type="dxa"/>
            <w:tcBorders>
              <w:top w:val="single" w:sz="4" w:space="0" w:color="auto"/>
              <w:bottom w:val="nil"/>
            </w:tcBorders>
          </w:tcPr>
          <w:p w14:paraId="25D68097"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bookmarkStart w:id="3" w:name="_Hlk213317939"/>
            <w:r w:rsidRPr="0013249C">
              <w:rPr>
                <w:rFonts w:ascii="Times New Roman" w:hAnsi="Times New Roman" w:cs="Times New Roman"/>
                <w:snapToGrid w:val="0"/>
                <w:color w:val="000000" w:themeColor="text1"/>
                <w:sz w:val="20"/>
                <w:szCs w:val="20"/>
                <w:lang w:eastAsia="de-DE" w:bidi="en-US"/>
              </w:rPr>
              <w:t>Exploration of dynamics of group interaction and teamwork in MDT meetings</w:t>
            </w:r>
            <w:bookmarkEnd w:id="3"/>
          </w:p>
          <w:p w14:paraId="310FE9C3"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Three MDTs; 822 case discussions in 30 meetings; 44 health professionals</w:t>
            </w:r>
          </w:p>
          <w:p w14:paraId="4A87AD90"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September 2015</w:t>
            </w:r>
            <w:r>
              <w:rPr>
                <w:rFonts w:ascii="Times New Roman" w:hAnsi="Times New Roman" w:cs="Times New Roman"/>
                <w:snapToGrid w:val="0"/>
                <w:color w:val="000000" w:themeColor="text1"/>
                <w:sz w:val="20"/>
                <w:szCs w:val="20"/>
                <w:lang w:eastAsia="de-DE" w:bidi="en-US"/>
              </w:rPr>
              <w:t>–</w:t>
            </w:r>
            <w:r w:rsidRPr="0013249C">
              <w:rPr>
                <w:rFonts w:ascii="Times New Roman" w:hAnsi="Times New Roman" w:cs="Times New Roman"/>
                <w:snapToGrid w:val="0"/>
                <w:color w:val="000000" w:themeColor="text1"/>
                <w:sz w:val="20"/>
                <w:szCs w:val="20"/>
                <w:lang w:eastAsia="de-DE" w:bidi="en-US"/>
              </w:rPr>
              <w:t>July 2016</w:t>
            </w:r>
          </w:p>
        </w:tc>
        <w:tc>
          <w:tcPr>
            <w:tcW w:w="2797" w:type="dxa"/>
            <w:tcBorders>
              <w:top w:val="single" w:sz="4" w:space="0" w:color="auto"/>
              <w:bottom w:val="nil"/>
            </w:tcBorders>
            <w:hideMark/>
          </w:tcPr>
          <w:p w14:paraId="521A5157"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Pr>
                <w:rFonts w:ascii="Times New Roman" w:hAnsi="Times New Roman" w:cs="Times New Roman"/>
                <w:snapToGrid w:val="0"/>
                <w:color w:val="000000" w:themeColor="text1"/>
                <w:sz w:val="20"/>
                <w:szCs w:val="20"/>
                <w:lang w:eastAsia="de-DE" w:bidi="en-US"/>
              </w:rPr>
              <w:t>V</w:t>
            </w:r>
            <w:r w:rsidRPr="0013249C">
              <w:rPr>
                <w:rFonts w:ascii="Times New Roman" w:hAnsi="Times New Roman" w:cs="Times New Roman"/>
                <w:snapToGrid w:val="0"/>
                <w:color w:val="000000" w:themeColor="text1"/>
                <w:sz w:val="20"/>
                <w:szCs w:val="20"/>
                <w:lang w:eastAsia="de-DE" w:bidi="en-US"/>
              </w:rPr>
              <w:t xml:space="preserve">ideo recorded </w:t>
            </w:r>
            <w:r>
              <w:rPr>
                <w:rFonts w:ascii="Times New Roman" w:hAnsi="Times New Roman" w:cs="Times New Roman"/>
                <w:snapToGrid w:val="0"/>
                <w:color w:val="000000" w:themeColor="text1"/>
                <w:sz w:val="20"/>
                <w:szCs w:val="20"/>
                <w:lang w:eastAsia="de-DE" w:bidi="en-US"/>
              </w:rPr>
              <w:t>m</w:t>
            </w:r>
            <w:r w:rsidRPr="0013249C">
              <w:rPr>
                <w:rFonts w:ascii="Times New Roman" w:hAnsi="Times New Roman" w:cs="Times New Roman"/>
                <w:snapToGrid w:val="0"/>
                <w:color w:val="000000" w:themeColor="text1"/>
                <w:sz w:val="20"/>
                <w:szCs w:val="20"/>
                <w:lang w:eastAsia="de-DE" w:bidi="en-US"/>
              </w:rPr>
              <w:t>eetings for three months</w:t>
            </w:r>
            <w:r>
              <w:rPr>
                <w:rFonts w:ascii="Times New Roman" w:hAnsi="Times New Roman" w:cs="Times New Roman"/>
                <w:snapToGrid w:val="0"/>
                <w:color w:val="000000" w:themeColor="text1"/>
                <w:sz w:val="20"/>
                <w:szCs w:val="20"/>
                <w:lang w:eastAsia="de-DE" w:bidi="en-US"/>
              </w:rPr>
              <w:t>; c</w:t>
            </w:r>
            <w:r w:rsidRPr="0013249C">
              <w:rPr>
                <w:rFonts w:ascii="Times New Roman" w:hAnsi="Times New Roman" w:cs="Times New Roman"/>
                <w:snapToGrid w:val="0"/>
                <w:color w:val="000000" w:themeColor="text1"/>
                <w:sz w:val="20"/>
                <w:szCs w:val="20"/>
                <w:lang w:eastAsia="de-DE" w:bidi="en-US"/>
              </w:rPr>
              <w:t>ombination of qualitative (conversation analysis) and quantitative (frequency counts) methods</w:t>
            </w:r>
          </w:p>
        </w:tc>
        <w:tc>
          <w:tcPr>
            <w:tcW w:w="2797" w:type="dxa"/>
            <w:tcBorders>
              <w:top w:val="single" w:sz="4" w:space="0" w:color="auto"/>
              <w:bottom w:val="nil"/>
            </w:tcBorders>
            <w:hideMark/>
          </w:tcPr>
          <w:p w14:paraId="56AF6340"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Key findings: </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 xml:space="preserve">urgeons led with 47% speaking time; nurse specialists and coordinators spoke least (4% </w:t>
            </w:r>
            <w:r>
              <w:rPr>
                <w:rFonts w:ascii="Times New Roman" w:hAnsi="Times New Roman" w:cs="Times New Roman"/>
                <w:snapToGrid w:val="0"/>
                <w:sz w:val="20"/>
                <w:szCs w:val="20"/>
                <w:lang w:eastAsia="de-DE" w:bidi="en-US"/>
              </w:rPr>
              <w:t>and</w:t>
            </w:r>
            <w:r w:rsidRPr="0013249C">
              <w:rPr>
                <w:rFonts w:ascii="Times New Roman" w:hAnsi="Times New Roman" w:cs="Times New Roman"/>
                <w:snapToGrid w:val="0"/>
                <w:sz w:val="20"/>
                <w:szCs w:val="20"/>
                <w:lang w:eastAsia="de-DE" w:bidi="en-US"/>
              </w:rPr>
              <w:t xml:space="preserve"> 1%)</w:t>
            </w:r>
          </w:p>
          <w:p w14:paraId="217F76A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D</w:t>
            </w:r>
            <w:r w:rsidRPr="0013249C">
              <w:rPr>
                <w:rFonts w:ascii="Times New Roman" w:hAnsi="Times New Roman" w:cs="Times New Roman"/>
                <w:snapToGrid w:val="0"/>
                <w:sz w:val="20"/>
                <w:szCs w:val="20"/>
                <w:lang w:eastAsia="de-DE" w:bidi="en-US"/>
              </w:rPr>
              <w:t>isfluencies rose 45% in the second half, suggesting fatigue or complexity</w:t>
            </w:r>
          </w:p>
          <w:p w14:paraId="31F6B2F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H</w:t>
            </w:r>
            <w:r w:rsidRPr="0013249C">
              <w:rPr>
                <w:rFonts w:ascii="Times New Roman" w:hAnsi="Times New Roman" w:cs="Times New Roman"/>
                <w:snapToGrid w:val="0"/>
                <w:sz w:val="20"/>
                <w:szCs w:val="20"/>
                <w:lang w:eastAsia="de-DE" w:bidi="en-US"/>
              </w:rPr>
              <w:t>ighly interactive</w:t>
            </w:r>
            <w:r>
              <w:rPr>
                <w:rFonts w:ascii="Times New Roman" w:hAnsi="Times New Roman" w:cs="Times New Roman"/>
                <w:snapToGrid w:val="0"/>
                <w:sz w:val="20"/>
                <w:szCs w:val="20"/>
                <w:lang w:eastAsia="de-DE" w:bidi="en-US"/>
              </w:rPr>
              <w:t xml:space="preserve"> discussions: </w:t>
            </w:r>
            <w:r w:rsidRPr="0013249C">
              <w:rPr>
                <w:rFonts w:ascii="Times New Roman" w:hAnsi="Times New Roman" w:cs="Times New Roman"/>
                <w:snapToGrid w:val="0"/>
                <w:sz w:val="20"/>
                <w:szCs w:val="20"/>
                <w:lang w:eastAsia="de-DE" w:bidi="en-US"/>
              </w:rPr>
              <w:t>each initiation prompted more than one response on average</w:t>
            </w:r>
            <w:r>
              <w:rPr>
                <w:rFonts w:ascii="Times New Roman" w:hAnsi="Times New Roman" w:cs="Times New Roman"/>
                <w:snapToGrid w:val="0"/>
                <w:sz w:val="20"/>
                <w:szCs w:val="20"/>
                <w:lang w:eastAsia="de-DE" w:bidi="en-US"/>
              </w:rPr>
              <w:t>; b</w:t>
            </w:r>
            <w:r w:rsidRPr="0013249C">
              <w:rPr>
                <w:rFonts w:ascii="Times New Roman" w:hAnsi="Times New Roman" w:cs="Times New Roman"/>
                <w:snapToGrid w:val="0"/>
                <w:sz w:val="20"/>
                <w:szCs w:val="20"/>
                <w:lang w:eastAsia="de-DE" w:bidi="en-US"/>
              </w:rPr>
              <w:t>reast/gynaecologic MDTs more declarative; colorectal more interrogative</w:t>
            </w:r>
            <w:r>
              <w:rPr>
                <w:rFonts w:ascii="Times New Roman" w:hAnsi="Times New Roman" w:cs="Times New Roman"/>
                <w:snapToGrid w:val="0"/>
                <w:sz w:val="20"/>
                <w:szCs w:val="20"/>
                <w:lang w:eastAsia="de-DE" w:bidi="en-US"/>
              </w:rPr>
              <w:t>; h</w:t>
            </w:r>
            <w:r w:rsidRPr="0013249C">
              <w:rPr>
                <w:rFonts w:ascii="Times New Roman" w:hAnsi="Times New Roman" w:cs="Times New Roman"/>
                <w:snapToGrid w:val="0"/>
                <w:sz w:val="20"/>
                <w:szCs w:val="20"/>
                <w:lang w:eastAsia="de-DE" w:bidi="en-US"/>
              </w:rPr>
              <w:t>igher-ranked professionals dominated discourse</w:t>
            </w:r>
          </w:p>
        </w:tc>
        <w:tc>
          <w:tcPr>
            <w:tcW w:w="2769" w:type="dxa"/>
            <w:tcBorders>
              <w:top w:val="single" w:sz="4" w:space="0" w:color="auto"/>
              <w:bottom w:val="nil"/>
            </w:tcBorders>
          </w:tcPr>
          <w:p w14:paraId="603B80B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sults emphasize the importance of teamwork in MDTs and to consider interaction patterns, cognitive load/fatigue in decision-making</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hierarchies and patient perspectives in the planning of MDTs</w:t>
            </w:r>
          </w:p>
        </w:tc>
      </w:tr>
      <w:tr w:rsidR="00847B46" w:rsidRPr="0013249C" w14:paraId="0FCD42B9" w14:textId="77777777" w:rsidTr="005B7F67">
        <w:trPr>
          <w:tblCellSpacing w:w="28" w:type="dxa"/>
        </w:trPr>
        <w:tc>
          <w:tcPr>
            <w:tcW w:w="2768" w:type="dxa"/>
            <w:tcBorders>
              <w:top w:val="single" w:sz="4" w:space="0" w:color="auto"/>
              <w:bottom w:val="nil"/>
            </w:tcBorders>
            <w:hideMark/>
          </w:tcPr>
          <w:p w14:paraId="787CC00F" w14:textId="77777777" w:rsidR="00847B46" w:rsidRPr="00CE6B67"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CE6B67">
              <w:rPr>
                <w:rFonts w:ascii="Times New Roman" w:hAnsi="Times New Roman" w:cs="Times New Roman"/>
                <w:snapToGrid w:val="0"/>
                <w:color w:val="auto"/>
                <w:sz w:val="20"/>
                <w:szCs w:val="20"/>
                <w:lang w:eastAsia="de-DE" w:bidi="en-US"/>
              </w:rPr>
              <w:t xml:space="preserve">Soukup et al. (2022) </w:t>
            </w:r>
            <w:r w:rsidRPr="00CE6B67">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qnOejtxS","properties":{"formattedCitation":"[64]","plainCitation":"[64]","noteIndex":0},"citationItems":[{"id":1446,"uris":["http://zotero.org/users/16034379/items/PP9Z8WXM"],"itemData":{"id":1446,"type":"article-journal","abstract":"BACKGROUND\n\nMultidisciplinary teams (MDTs) are widely used in cancer care. Recent research points to logistical challenges impeding MDT decision-making and dissatisfaction among members. This study sought to identify different types of logistical issues and how they impacted team processes.\n\nMETHODS\n\nThis was a secondary analysis of a cross-sectional observational study. Three cancer MDTs (breast, colorectal, and gynaecological) were recruited from UK hospitals. Validated observational instruments were used to measure decision-making (Metrics of Observational Decision-making, MDT-MODe), communication (Bales' Interaction Process Analysis, Bales' IPA), and case complexity (Measure of Case Discussion Complexity, MeDiC), including logistical challenges (Measure of Case Discussion Complexity, MeDiC), across 822 case discussions from 30 videoed meetings. Descriptive analysis and paired samples t tests were used to identify and compare frequency of different types of logistical challenges, along with partial correlations, controlling for clinical complexity of cases, to understand how such issues related to the MDT decision-making and communication.\n\nRESULTS\n\nA significantly higher frequency of administrative and process issues (affecting 30 per cent of cases) was seen compared with the frequency of equipment issues (affecting 5 per cent of cases; P &lt; 0.001) and the frequency of the attendance issues (affecting 16 per cent of cases; P &lt; 0.001). The frequency of the attendance issues was significantly higher than the frequency of equipment issues (P &lt; 0.001). Partial correlation analysis revealed that administrative and process issues, including attendance, were negatively correlated with quality of information (r = -0.15, P &lt; 0.001; r = -0.11, P &lt; 0.001), and equipment issues with the quality of contribution to meeting discussion (r = -0.14, P &lt; 0.001). More questioning and answering by MDT members was evident with the administrative and process issues (r = 0.21, P &lt; 0.001; r = 0.19, P &lt; 0.001). Some differences were observed in teams' socioemotional reactions to the administrative and process issues with the gynaecological MDT showing positive correlation with positive socioemotional reactions (r = 0.20, P &lt; 0.001), and the breast cancer MDT with negative socioemotional reactions (r = 0.17, P &lt; 0.001).\n\nCONCLUSION\n\nAdministrative and process issues were the most frequent logistical challenges for the studied teams. Where diagnostic results were unavailable, and inadequate patient details provided, the quality of decision-making was reduced.","container-title":"BJS Open","DOI":"10.1093/bjsopen/zrac093","issue":"4","language":"eng","page":"zrac093","title":"Cancer multidisciplinary team meetings: Impact of logistical challenges on communication and decision-making","volume":"6","author":[{"family":"Soukup","given":"Tayana"},{"family":"Lamb","given":"Benjamin W."},{"family":"Morbi","given":"Abigail"},{"family":"Shah","given":"Nisha J."},{"family":"Bali","given":"Anish"},{"family":"Asher","given":"Viren"},{"family":"Gandamihardja","given":"Tasha"},{"family":"Giordano","given":"Pasquale"},{"family":"Darzi","given":"Ara"},{"family":"Sevdalis","given":"Nick"},{"family":"Green","given":"James S. A."}],"issued":{"date-parts":[["2022"]]}}}],"schema":"https://github.com/citation-style-language/schema/raw/master/csl-citation.json"} </w:instrText>
            </w:r>
            <w:r w:rsidRPr="00CE6B67">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64]</w:t>
            </w:r>
            <w:r w:rsidRPr="00CE6B67">
              <w:rPr>
                <w:rFonts w:ascii="Times New Roman" w:hAnsi="Times New Roman" w:cs="Times New Roman"/>
                <w:snapToGrid w:val="0"/>
                <w:color w:val="auto"/>
                <w:sz w:val="20"/>
                <w:szCs w:val="20"/>
                <w:lang w:eastAsia="de-DE" w:bidi="en-US"/>
              </w:rPr>
              <w:fldChar w:fldCharType="end"/>
            </w:r>
          </w:p>
          <w:p w14:paraId="64E0EA2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Secondary </w:t>
            </w:r>
            <w:r>
              <w:rPr>
                <w:rFonts w:ascii="Times New Roman" w:hAnsi="Times New Roman" w:cs="Times New Roman"/>
                <w:snapToGrid w:val="0"/>
                <w:sz w:val="20"/>
                <w:szCs w:val="20"/>
                <w:lang w:eastAsia="de-DE" w:bidi="en-US"/>
              </w:rPr>
              <w:t>a</w:t>
            </w:r>
            <w:r w:rsidRPr="0013249C">
              <w:rPr>
                <w:rFonts w:ascii="Times New Roman" w:hAnsi="Times New Roman" w:cs="Times New Roman"/>
                <w:snapToGrid w:val="0"/>
                <w:sz w:val="20"/>
                <w:szCs w:val="20"/>
                <w:lang w:eastAsia="de-DE" w:bidi="en-US"/>
              </w:rPr>
              <w:t xml:space="preserve">nalysis of a </w:t>
            </w:r>
            <w:r>
              <w:rPr>
                <w:rFonts w:ascii="Times New Roman" w:hAnsi="Times New Roman" w:cs="Times New Roman"/>
                <w:snapToGrid w:val="0"/>
                <w:sz w:val="20"/>
                <w:szCs w:val="20"/>
                <w:lang w:eastAsia="de-DE" w:bidi="en-US"/>
              </w:rPr>
              <w:t>c</w:t>
            </w:r>
            <w:r w:rsidRPr="0013249C">
              <w:rPr>
                <w:rFonts w:ascii="Times New Roman" w:hAnsi="Times New Roman" w:cs="Times New Roman"/>
                <w:snapToGrid w:val="0"/>
                <w:sz w:val="20"/>
                <w:szCs w:val="20"/>
                <w:lang w:eastAsia="de-DE" w:bidi="en-US"/>
              </w:rPr>
              <w:t>ross-</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 xml:space="preserve">ectional </w:t>
            </w:r>
            <w:r>
              <w:rPr>
                <w:rFonts w:ascii="Times New Roman" w:hAnsi="Times New Roman" w:cs="Times New Roman"/>
                <w:snapToGrid w:val="0"/>
                <w:sz w:val="20"/>
                <w:szCs w:val="20"/>
                <w:lang w:eastAsia="de-DE" w:bidi="en-US"/>
              </w:rPr>
              <w:t>o</w:t>
            </w:r>
            <w:r w:rsidRPr="0013249C">
              <w:rPr>
                <w:rFonts w:ascii="Times New Roman" w:hAnsi="Times New Roman" w:cs="Times New Roman"/>
                <w:snapToGrid w:val="0"/>
                <w:sz w:val="20"/>
                <w:szCs w:val="20"/>
                <w:lang w:eastAsia="de-DE" w:bidi="en-US"/>
              </w:rPr>
              <w:t xml:space="preserve">bservational </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tudy</w:t>
            </w:r>
          </w:p>
          <w:p w14:paraId="2383807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Cancer </w:t>
            </w:r>
            <w:r>
              <w:rPr>
                <w:rFonts w:ascii="Times New Roman" w:hAnsi="Times New Roman" w:cs="Times New Roman"/>
                <w:snapToGrid w:val="0"/>
                <w:sz w:val="20"/>
                <w:szCs w:val="20"/>
                <w:lang w:eastAsia="de-DE" w:bidi="en-US"/>
              </w:rPr>
              <w:t>t</w:t>
            </w:r>
            <w:r w:rsidRPr="0013249C">
              <w:rPr>
                <w:rFonts w:ascii="Times New Roman" w:hAnsi="Times New Roman" w:cs="Times New Roman"/>
                <w:snapToGrid w:val="0"/>
                <w:sz w:val="20"/>
                <w:szCs w:val="20"/>
                <w:lang w:eastAsia="de-DE" w:bidi="en-US"/>
              </w:rPr>
              <w:t>ypes: Breast, Colorectal, Gynaecological</w:t>
            </w:r>
          </w:p>
          <w:p w14:paraId="06E3DB6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797" w:type="dxa"/>
            <w:tcBorders>
              <w:top w:val="single" w:sz="4" w:space="0" w:color="auto"/>
              <w:bottom w:val="nil"/>
            </w:tcBorders>
          </w:tcPr>
          <w:p w14:paraId="6E63C7A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dentif</w:t>
            </w:r>
            <w:r>
              <w:rPr>
                <w:rFonts w:ascii="Times New Roman" w:hAnsi="Times New Roman" w:cs="Times New Roman"/>
                <w:snapToGrid w:val="0"/>
                <w:sz w:val="20"/>
                <w:szCs w:val="20"/>
                <w:lang w:eastAsia="de-DE" w:bidi="en-US"/>
              </w:rPr>
              <w:t>ication of</w:t>
            </w:r>
            <w:r w:rsidRPr="0013249C">
              <w:rPr>
                <w:rFonts w:ascii="Times New Roman" w:hAnsi="Times New Roman" w:cs="Times New Roman"/>
                <w:snapToGrid w:val="0"/>
                <w:sz w:val="20"/>
                <w:szCs w:val="20"/>
                <w:lang w:eastAsia="de-DE" w:bidi="en-US"/>
              </w:rPr>
              <w:t xml:space="preserve"> different types of logistical issues and impact on team processes</w:t>
            </w:r>
          </w:p>
          <w:p w14:paraId="04EFC42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ree MDTs; 822 case discussions in 30 meetings; 44 health professionals</w:t>
            </w:r>
          </w:p>
          <w:p w14:paraId="7D44447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ptember 2015</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July 2016</w:t>
            </w:r>
          </w:p>
        </w:tc>
        <w:tc>
          <w:tcPr>
            <w:tcW w:w="2797" w:type="dxa"/>
            <w:tcBorders>
              <w:top w:val="single" w:sz="4" w:space="0" w:color="auto"/>
              <w:bottom w:val="nil"/>
            </w:tcBorders>
            <w:hideMark/>
          </w:tcPr>
          <w:p w14:paraId="3F03433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instruments to measure decision-making, communication and case-complexity including logistical challenges: Metrics of Observational Decision-making, MDT-MODe, Bales’ IPA</w:t>
            </w:r>
            <w:r>
              <w:rPr>
                <w:rStyle w:val="Funotenzeichen"/>
                <w:rFonts w:ascii="Times New Roman" w:hAnsi="Times New Roman" w:cs="Times New Roman"/>
                <w:snapToGrid w:val="0"/>
                <w:sz w:val="20"/>
                <w:szCs w:val="20"/>
                <w:lang w:eastAsia="de-DE" w:bidi="en-US"/>
              </w:rPr>
              <w:footnoteReference w:id="4"/>
            </w:r>
          </w:p>
        </w:tc>
        <w:tc>
          <w:tcPr>
            <w:tcW w:w="2797" w:type="dxa"/>
            <w:tcBorders>
              <w:top w:val="single" w:sz="4" w:space="0" w:color="auto"/>
              <w:bottom w:val="nil"/>
            </w:tcBorders>
            <w:hideMark/>
          </w:tcPr>
          <w:p w14:paraId="7B36D25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dministrative and process issues </w:t>
            </w:r>
            <w:r>
              <w:rPr>
                <w:rFonts w:ascii="Times New Roman" w:hAnsi="Times New Roman" w:cs="Times New Roman"/>
                <w:snapToGrid w:val="0"/>
                <w:sz w:val="20"/>
                <w:szCs w:val="20"/>
                <w:lang w:eastAsia="de-DE" w:bidi="en-US"/>
              </w:rPr>
              <w:t xml:space="preserve">as </w:t>
            </w:r>
            <w:r w:rsidRPr="0013249C">
              <w:rPr>
                <w:rFonts w:ascii="Times New Roman" w:hAnsi="Times New Roman" w:cs="Times New Roman"/>
                <w:snapToGrid w:val="0"/>
                <w:sz w:val="20"/>
                <w:szCs w:val="20"/>
                <w:lang w:eastAsia="de-DE" w:bidi="en-US"/>
              </w:rPr>
              <w:t>most common issues (30%)</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significantly more often than attendance (16%) and equipment issues (5%)</w:t>
            </w:r>
          </w:p>
        </w:tc>
        <w:tc>
          <w:tcPr>
            <w:tcW w:w="2769" w:type="dxa"/>
            <w:tcBorders>
              <w:top w:val="single" w:sz="4" w:space="0" w:color="auto"/>
              <w:bottom w:val="nil"/>
            </w:tcBorders>
          </w:tcPr>
          <w:p w14:paraId="012F9438"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dministrative and process issues most frequent logistical challenges</w:t>
            </w:r>
          </w:p>
          <w:p w14:paraId="1955E8B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R</w:t>
            </w:r>
            <w:r w:rsidRPr="0013249C">
              <w:rPr>
                <w:rFonts w:ascii="Times New Roman" w:hAnsi="Times New Roman" w:cs="Times New Roman"/>
                <w:snapToGrid w:val="0"/>
                <w:sz w:val="20"/>
                <w:szCs w:val="20"/>
                <w:lang w:eastAsia="de-DE" w:bidi="en-US"/>
              </w:rPr>
              <w:t>educed quality of decision-making</w:t>
            </w:r>
            <w:r>
              <w:rPr>
                <w:rFonts w:ascii="Times New Roman" w:hAnsi="Times New Roman" w:cs="Times New Roman"/>
                <w:snapToGrid w:val="0"/>
                <w:sz w:val="20"/>
                <w:szCs w:val="20"/>
                <w:lang w:eastAsia="de-DE" w:bidi="en-US"/>
              </w:rPr>
              <w:t xml:space="preserve"> due to u</w:t>
            </w:r>
            <w:r w:rsidRPr="0013249C">
              <w:rPr>
                <w:rFonts w:ascii="Times New Roman" w:hAnsi="Times New Roman" w:cs="Times New Roman"/>
                <w:snapToGrid w:val="0"/>
                <w:sz w:val="20"/>
                <w:szCs w:val="20"/>
                <w:lang w:eastAsia="de-DE" w:bidi="en-US"/>
              </w:rPr>
              <w:t>navailable diagnostic results and inadequate patient details</w:t>
            </w:r>
          </w:p>
        </w:tc>
      </w:tr>
      <w:tr w:rsidR="00847B46" w:rsidRPr="0013249C" w14:paraId="694D85DB" w14:textId="77777777" w:rsidTr="005B7F67">
        <w:trPr>
          <w:tblCellSpacing w:w="28" w:type="dxa"/>
        </w:trPr>
        <w:tc>
          <w:tcPr>
            <w:tcW w:w="2768" w:type="dxa"/>
            <w:tcBorders>
              <w:top w:val="single" w:sz="4" w:space="0" w:color="auto"/>
              <w:bottom w:val="nil"/>
            </w:tcBorders>
          </w:tcPr>
          <w:p w14:paraId="50855F7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Soukup et al. (2020)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ocxR75q4","properties":{"formattedCitation":"[65]","plainCitation":"[65]","noteIndex":0},"citationItems":[{"id":1433,"uris":["http://zotero.org/users/16034379/items/ZS8J394E"],"itemData":{"id":1433,"type":"article-journal","abstract":"Introduction: Functional perspective of team decision-making highlights the importance of understanding the relationship between team interaction/communication during a given task, the internal factors that emanate from within a group (e.g., team composition), and the external circumstances (e.g., workload and time pressures).","container-title":"Frontiers in Communication","DOI":"10.3389/fcomm.2020.583294","page":"583294","title":"Relationships between communication, time pressure, workload, task complexity, logistical issues and group composition in transdisciplinary teams: A prospective observational study across 822 cancer cases","volume":"5","author":[{"family":"Soukup","given":"Tayana"},{"family":"Lamb","given":"Benjamin W."},{"family":"Shah","given":"Nisha J."},{"family":"Morbi","given":"Abigail"},{"family":"Bali","given":"Anish"},{"family":"Asher","given":"Viren"},{"family":"Gandamihardja","given":"Tasha"},{"family":"Giordano","given":"Pasquale"},{"family":"Darzi","given":"Ara"},{"family":"Green","given":"James S. A."},{"family":"Sevdalis","given":"Nick"}],"issued":{"date-parts":[["2020"]]}}}],"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65]</w:t>
            </w:r>
            <w:r w:rsidRPr="0013249C">
              <w:rPr>
                <w:rFonts w:ascii="Times New Roman" w:hAnsi="Times New Roman" w:cs="Times New Roman"/>
                <w:snapToGrid w:val="0"/>
                <w:sz w:val="20"/>
                <w:szCs w:val="20"/>
                <w:lang w:eastAsia="de-DE" w:bidi="en-US"/>
              </w:rPr>
              <w:fldChar w:fldCharType="end"/>
            </w:r>
          </w:p>
          <w:p w14:paraId="27ABB5B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rospective cross-sectional observational study</w:t>
            </w:r>
          </w:p>
          <w:p w14:paraId="016774C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Colorectal, Gynaecological</w:t>
            </w:r>
          </w:p>
          <w:p w14:paraId="78F8498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797" w:type="dxa"/>
            <w:tcBorders>
              <w:top w:val="single" w:sz="4" w:space="0" w:color="auto"/>
              <w:bottom w:val="nil"/>
            </w:tcBorders>
          </w:tcPr>
          <w:p w14:paraId="6829288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R</w:t>
            </w:r>
            <w:r w:rsidRPr="0013249C">
              <w:rPr>
                <w:rFonts w:ascii="Times New Roman" w:hAnsi="Times New Roman" w:cs="Times New Roman"/>
                <w:snapToGrid w:val="0"/>
                <w:sz w:val="20"/>
                <w:szCs w:val="20"/>
                <w:lang w:eastAsia="de-DE" w:bidi="en-US"/>
              </w:rPr>
              <w:t>elationship between MDT's interaction processes/communication during a task and internal factors (team composition) and external factors (workload and time pressure)</w:t>
            </w:r>
          </w:p>
          <w:p w14:paraId="0E0433F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30 weekly sessions in </w:t>
            </w:r>
            <w:r>
              <w:rPr>
                <w:rFonts w:ascii="Times New Roman" w:hAnsi="Times New Roman" w:cs="Times New Roman"/>
                <w:snapToGrid w:val="0"/>
                <w:sz w:val="20"/>
                <w:szCs w:val="20"/>
                <w:lang w:eastAsia="de-DE" w:bidi="en-US"/>
              </w:rPr>
              <w:t>three</w:t>
            </w:r>
            <w:r w:rsidRPr="0013249C">
              <w:rPr>
                <w:rFonts w:ascii="Times New Roman" w:hAnsi="Times New Roman" w:cs="Times New Roman"/>
                <w:snapToGrid w:val="0"/>
                <w:sz w:val="20"/>
                <w:szCs w:val="20"/>
                <w:lang w:eastAsia="de-DE" w:bidi="en-US"/>
              </w:rPr>
              <w:t xml:space="preserve"> MDTs over </w:t>
            </w:r>
            <w:r>
              <w:rPr>
                <w:rFonts w:ascii="Times New Roman" w:hAnsi="Times New Roman" w:cs="Times New Roman"/>
                <w:snapToGrid w:val="0"/>
                <w:sz w:val="20"/>
                <w:szCs w:val="20"/>
                <w:lang w:eastAsia="de-DE" w:bidi="en-US"/>
              </w:rPr>
              <w:t>twelve</w:t>
            </w:r>
            <w:r w:rsidRPr="0013249C">
              <w:rPr>
                <w:rFonts w:ascii="Times New Roman" w:hAnsi="Times New Roman" w:cs="Times New Roman"/>
                <w:snapToGrid w:val="0"/>
                <w:sz w:val="20"/>
                <w:szCs w:val="20"/>
                <w:lang w:eastAsia="de-DE" w:bidi="en-US"/>
              </w:rPr>
              <w:t xml:space="preserve"> weeks; 822 case presentations; 44 MDT participants; surgery; oncology; cancer nurses; radiology, pathology, MDT coordination</w:t>
            </w:r>
          </w:p>
          <w:p w14:paraId="524B10D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ptember 2015</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July 2016</w:t>
            </w:r>
          </w:p>
        </w:tc>
        <w:tc>
          <w:tcPr>
            <w:tcW w:w="2797" w:type="dxa"/>
            <w:tcBorders>
              <w:top w:val="single" w:sz="4" w:space="0" w:color="auto"/>
              <w:bottom w:val="nil"/>
            </w:tcBorders>
          </w:tcPr>
          <w:p w14:paraId="24D17D6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wo validated instruments to assess individual case presentations:</w:t>
            </w:r>
          </w:p>
          <w:p w14:paraId="13C4402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eDiC (measurement of case complexity according to clinical and logistical complexity)</w:t>
            </w:r>
          </w:p>
          <w:p w14:paraId="6ADD849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ales IPA (measurement of the frequency of task-oriented and socio-emotional communication)</w:t>
            </w:r>
          </w:p>
          <w:p w14:paraId="4F35453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easurement of team size, gender distribution, presence of different disciplines, relationship between time and work pressure, time required per case</w:t>
            </w:r>
          </w:p>
        </w:tc>
        <w:tc>
          <w:tcPr>
            <w:tcW w:w="2797" w:type="dxa"/>
            <w:tcBorders>
              <w:top w:val="single" w:sz="4" w:space="0" w:color="auto"/>
              <w:bottom w:val="nil"/>
            </w:tcBorders>
          </w:tcPr>
          <w:p w14:paraId="49AD223A"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8B25E9">
              <w:rPr>
                <w:rFonts w:ascii="Times New Roman" w:hAnsi="Times New Roman" w:cs="Times New Roman"/>
                <w:snapToGrid w:val="0"/>
                <w:sz w:val="20"/>
                <w:szCs w:val="20"/>
                <w:lang w:eastAsia="de-DE" w:bidi="en-US"/>
              </w:rPr>
              <w:t>Association between patient case complexity and communication</w:t>
            </w:r>
            <w:r>
              <w:rPr>
                <w:rFonts w:ascii="Times New Roman" w:hAnsi="Times New Roman" w:cs="Times New Roman"/>
                <w:snapToGrid w:val="0"/>
                <w:sz w:val="20"/>
                <w:szCs w:val="20"/>
                <w:lang w:eastAsia="de-DE" w:bidi="en-US"/>
              </w:rPr>
              <w:t>:</w:t>
            </w:r>
          </w:p>
          <w:p w14:paraId="1206DD5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H</w:t>
            </w:r>
            <w:r w:rsidRPr="008B25E9">
              <w:rPr>
                <w:rFonts w:ascii="Times New Roman" w:hAnsi="Times New Roman" w:cs="Times New Roman"/>
                <w:snapToGrid w:val="0"/>
                <w:sz w:val="20"/>
                <w:szCs w:val="20"/>
                <w:lang w:eastAsia="de-DE" w:bidi="en-US"/>
              </w:rPr>
              <w:t>igher work pressure linked to reduced communication and fewer positive interactions; increased time spent per case associated with reduced communication and positive interactions; negative interactions associated with time spent per case; team size and disciplinary diversity positively related to task-oriented communication and negative socio-emotional interactions</w:t>
            </w:r>
          </w:p>
        </w:tc>
        <w:tc>
          <w:tcPr>
            <w:tcW w:w="2769" w:type="dxa"/>
            <w:tcBorders>
              <w:top w:val="single" w:sz="4" w:space="0" w:color="auto"/>
              <w:bottom w:val="nil"/>
            </w:tcBorders>
          </w:tcPr>
          <w:p w14:paraId="2C663D6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3C1DBD">
              <w:rPr>
                <w:rFonts w:ascii="Times New Roman" w:hAnsi="Times New Roman" w:cs="Times New Roman"/>
                <w:snapToGrid w:val="0"/>
                <w:sz w:val="20"/>
                <w:szCs w:val="20"/>
                <w:lang w:eastAsia="de-DE" w:bidi="en-US"/>
              </w:rPr>
              <w:t>Enhanced MDT performance associated with smaller, gender-balanced teams, core discipline attendance, and reduced workload, time-on-task effects, and logistical issues</w:t>
            </w:r>
          </w:p>
        </w:tc>
      </w:tr>
      <w:tr w:rsidR="00847B46" w:rsidRPr="0013249C" w14:paraId="056F1FA8" w14:textId="77777777" w:rsidTr="005B7F67">
        <w:trPr>
          <w:tblCellSpacing w:w="28" w:type="dxa"/>
        </w:trPr>
        <w:tc>
          <w:tcPr>
            <w:tcW w:w="2768" w:type="dxa"/>
            <w:tcBorders>
              <w:top w:val="single" w:sz="4" w:space="0" w:color="auto"/>
              <w:bottom w:val="single" w:sz="4" w:space="0" w:color="auto"/>
            </w:tcBorders>
            <w:hideMark/>
          </w:tcPr>
          <w:p w14:paraId="5E1517A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Tullis et al. (2022)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Z9YGgU7I","properties":{"formattedCitation":"[66]","plainCitation":"[66]","noteIndex":0},"citationItems":[{"id":1449,"uris":["http://zotero.org/users/16034379/items/95PQMP8U"],"itemData":{"id":1449,"type":"article-journal","abstract":"Tumor board meetings are behind-the-scenes settings where communication about health and strategizing about healthcare delivery take place. Despite their wide use in hospitals and cancer centers, there is a dearth of information about the communication practices in this context. Drawing upon six weeks of observations, this study investigated communication during tumor board meetings at a tertiary cancer center in the Southeastern United States. Findings revealed differences in communication among cancer specialties, with one tumor board consistently talking about the medical and non-medical elements of patient cases, while other specialties focused primarily on plans for treatment with little discussion about quality of life, economic, or caregiver support issues. The manuscript includes suggestions for modifying tumor conferences and opportunities for future research.","container-title":"Qualitative Research in Medicine &amp; Healthcare","DOI":"10.4081/qrmh.2022.10717","issue":"2","language":"eng","page":"10717","title":"Tumor talk: A descriptive study of communication about tumor board meetings","volume":"6","author":[{"family":"Tullis","given":"Jillian A."}],"issued":{"date-parts":[["2022"]]}}}],"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66]</w:t>
            </w:r>
            <w:r w:rsidRPr="0013249C">
              <w:rPr>
                <w:rFonts w:ascii="Times New Roman" w:hAnsi="Times New Roman" w:cs="Times New Roman"/>
                <w:snapToGrid w:val="0"/>
                <w:sz w:val="20"/>
                <w:szCs w:val="20"/>
                <w:lang w:eastAsia="de-DE" w:bidi="en-US"/>
              </w:rPr>
              <w:fldChar w:fldCharType="end"/>
            </w:r>
          </w:p>
          <w:p w14:paraId="6A39F7A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escriptive qualitative observational study</w:t>
            </w:r>
          </w:p>
          <w:p w14:paraId="4CDE972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Skin, Blood and Bone Marrow</w:t>
            </w:r>
          </w:p>
          <w:p w14:paraId="1259E36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States</w:t>
            </w:r>
          </w:p>
        </w:tc>
        <w:tc>
          <w:tcPr>
            <w:tcW w:w="2797" w:type="dxa"/>
            <w:tcBorders>
              <w:top w:val="single" w:sz="4" w:space="0" w:color="auto"/>
              <w:bottom w:val="single" w:sz="4" w:space="0" w:color="auto"/>
            </w:tcBorders>
          </w:tcPr>
          <w:p w14:paraId="1D75A24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Description of communication patterns in MDTs and extent </w:t>
            </w:r>
            <w:r>
              <w:rPr>
                <w:rFonts w:ascii="Times New Roman" w:hAnsi="Times New Roman" w:cs="Times New Roman"/>
                <w:snapToGrid w:val="0"/>
                <w:sz w:val="20"/>
                <w:szCs w:val="20"/>
                <w:lang w:eastAsia="de-DE" w:bidi="en-US"/>
              </w:rPr>
              <w:t xml:space="preserve">to which </w:t>
            </w:r>
            <w:r w:rsidRPr="0013249C">
              <w:rPr>
                <w:rFonts w:ascii="Times New Roman" w:hAnsi="Times New Roman" w:cs="Times New Roman"/>
                <w:snapToGrid w:val="0"/>
                <w:sz w:val="20"/>
                <w:szCs w:val="20"/>
                <w:lang w:eastAsia="de-DE" w:bidi="en-US"/>
              </w:rPr>
              <w:t>non-biomedical issues are addressed</w:t>
            </w:r>
          </w:p>
          <w:p w14:paraId="44DFA961"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ree MDTs; 460 patient cases over six weeks</w:t>
            </w:r>
          </w:p>
          <w:p w14:paraId="5371C66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B272E0">
              <w:rPr>
                <w:rFonts w:ascii="Times New Roman" w:hAnsi="Times New Roman" w:cs="Times New Roman"/>
                <w:snapToGrid w:val="0"/>
                <w:sz w:val="20"/>
                <w:szCs w:val="20"/>
                <w:lang w:eastAsia="de-DE" w:bidi="en-US"/>
              </w:rPr>
              <w:t>Study period not available</w:t>
            </w:r>
          </w:p>
        </w:tc>
        <w:tc>
          <w:tcPr>
            <w:tcW w:w="2797" w:type="dxa"/>
            <w:tcBorders>
              <w:top w:val="single" w:sz="4" w:space="0" w:color="auto"/>
              <w:bottom w:val="single" w:sz="4" w:space="0" w:color="auto"/>
            </w:tcBorders>
            <w:hideMark/>
          </w:tcPr>
          <w:p w14:paraId="4ED63BC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al-time observation</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field notes</w:t>
            </w:r>
            <w:r>
              <w:rPr>
                <w:rFonts w:ascii="Times New Roman" w:hAnsi="Times New Roman" w:cs="Times New Roman"/>
                <w:snapToGrid w:val="0"/>
                <w:sz w:val="20"/>
                <w:szCs w:val="20"/>
                <w:lang w:eastAsia="de-DE" w:bidi="en-US"/>
              </w:rPr>
              <w:t>; f</w:t>
            </w:r>
            <w:r w:rsidRPr="0013249C">
              <w:rPr>
                <w:rFonts w:ascii="Times New Roman" w:hAnsi="Times New Roman" w:cs="Times New Roman"/>
                <w:snapToGrid w:val="0"/>
                <w:sz w:val="20"/>
                <w:szCs w:val="20"/>
                <w:lang w:eastAsia="de-DE" w:bidi="en-US"/>
              </w:rPr>
              <w:t>ocus on meeting structure, physical layout, communication patterns and content</w:t>
            </w:r>
          </w:p>
        </w:tc>
        <w:tc>
          <w:tcPr>
            <w:tcW w:w="2797" w:type="dxa"/>
            <w:tcBorders>
              <w:top w:val="single" w:sz="4" w:space="0" w:color="auto"/>
              <w:bottom w:val="single" w:sz="4" w:space="0" w:color="auto"/>
            </w:tcBorders>
          </w:tcPr>
          <w:p w14:paraId="0BC04EF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imilarities in communication patterns in breast and skin MDTs: focus on medical facts; social issues discussed only in new cases</w:t>
            </w:r>
          </w:p>
          <w:p w14:paraId="6BA2DF8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Different communication patterns in blood &amp; bone marrow MDTs: quality of information </w:t>
            </w:r>
            <w:r>
              <w:rPr>
                <w:rFonts w:ascii="Times New Roman" w:hAnsi="Times New Roman" w:cs="Times New Roman"/>
                <w:snapToGrid w:val="0"/>
                <w:sz w:val="20"/>
                <w:szCs w:val="20"/>
                <w:lang w:eastAsia="de-DE" w:bidi="en-US"/>
              </w:rPr>
              <w:t xml:space="preserve">and </w:t>
            </w:r>
            <w:r w:rsidRPr="0013249C">
              <w:rPr>
                <w:rFonts w:ascii="Times New Roman" w:hAnsi="Times New Roman" w:cs="Times New Roman"/>
                <w:snapToGrid w:val="0"/>
                <w:sz w:val="20"/>
                <w:szCs w:val="20"/>
                <w:lang w:eastAsia="de-DE" w:bidi="en-US"/>
              </w:rPr>
              <w:t>more narrative-based</w:t>
            </w:r>
            <w:r>
              <w:rPr>
                <w:rFonts w:ascii="Times New Roman" w:hAnsi="Times New Roman" w:cs="Times New Roman"/>
                <w:snapToGrid w:val="0"/>
                <w:sz w:val="20"/>
                <w:szCs w:val="20"/>
                <w:lang w:eastAsia="de-DE" w:bidi="en-US"/>
              </w:rPr>
              <w:t xml:space="preserve"> discussions</w:t>
            </w:r>
            <w:r w:rsidRPr="0013249C">
              <w:rPr>
                <w:rFonts w:ascii="Times New Roman" w:hAnsi="Times New Roman" w:cs="Times New Roman"/>
                <w:snapToGrid w:val="0"/>
                <w:sz w:val="20"/>
                <w:szCs w:val="20"/>
                <w:lang w:eastAsia="de-DE" w:bidi="en-US"/>
              </w:rPr>
              <w:t>; includ</w:t>
            </w:r>
            <w:r>
              <w:rPr>
                <w:rFonts w:ascii="Times New Roman" w:hAnsi="Times New Roman" w:cs="Times New Roman"/>
                <w:snapToGrid w:val="0"/>
                <w:sz w:val="20"/>
                <w:szCs w:val="20"/>
                <w:lang w:eastAsia="de-DE" w:bidi="en-US"/>
              </w:rPr>
              <w:t>ing</w:t>
            </w:r>
            <w:r w:rsidRPr="0013249C">
              <w:rPr>
                <w:rFonts w:ascii="Times New Roman" w:hAnsi="Times New Roman" w:cs="Times New Roman"/>
                <w:snapToGrid w:val="0"/>
                <w:sz w:val="20"/>
                <w:szCs w:val="20"/>
                <w:lang w:eastAsia="de-DE" w:bidi="en-US"/>
              </w:rPr>
              <w:t xml:space="preserve"> social, emotional, and caregiver concerns</w:t>
            </w:r>
          </w:p>
        </w:tc>
        <w:tc>
          <w:tcPr>
            <w:tcW w:w="2769" w:type="dxa"/>
            <w:tcBorders>
              <w:top w:val="single" w:sz="4" w:space="0" w:color="auto"/>
              <w:bottom w:val="single" w:sz="4" w:space="0" w:color="auto"/>
            </w:tcBorders>
          </w:tcPr>
          <w:p w14:paraId="626630E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s vary in communication style across entities</w:t>
            </w:r>
            <w:r>
              <w:rPr>
                <w:rFonts w:ascii="Times New Roman" w:hAnsi="Times New Roman" w:cs="Times New Roman"/>
                <w:snapToGrid w:val="0"/>
                <w:sz w:val="20"/>
                <w:szCs w:val="20"/>
                <w:lang w:eastAsia="de-DE" w:bidi="en-US"/>
              </w:rPr>
              <w:t>; n</w:t>
            </w:r>
            <w:r w:rsidRPr="0013249C">
              <w:rPr>
                <w:rFonts w:ascii="Times New Roman" w:hAnsi="Times New Roman" w:cs="Times New Roman"/>
                <w:snapToGrid w:val="0"/>
                <w:sz w:val="20"/>
                <w:szCs w:val="20"/>
                <w:lang w:eastAsia="de-DE" w:bidi="en-US"/>
              </w:rPr>
              <w:t>on-biomedical issues are often underrepresented</w:t>
            </w:r>
          </w:p>
        </w:tc>
      </w:tr>
      <w:tr w:rsidR="00847B46" w:rsidRPr="0013249C" w14:paraId="106891EF" w14:textId="77777777" w:rsidTr="005B7F67">
        <w:trPr>
          <w:tblCellSpacing w:w="28" w:type="dxa"/>
        </w:trPr>
        <w:tc>
          <w:tcPr>
            <w:tcW w:w="2768" w:type="dxa"/>
            <w:tcBorders>
              <w:top w:val="single" w:sz="4" w:space="0" w:color="auto"/>
              <w:bottom w:val="single" w:sz="4" w:space="0" w:color="auto"/>
            </w:tcBorders>
            <w:hideMark/>
          </w:tcPr>
          <w:p w14:paraId="131E2EA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Walraven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6bMVzBLe","properties":{"formattedCitation":"[67]","plainCitation":"[67]","noteIndex":0},"citationItems":[{"id":1452,"uris":["http://zotero.org/users/16034379/items/SSTUFUGM"],"itemData":{"id":1452,"type":"article-journal","abstract":"BACKGROUND\n\nOptimal oncological care nowadays requires discussing every patient in a multidisciplinary team meeting (MDTM). The number of patients to be discussed is rising rapidly due to the increasing incidence and prevalence of cancer and the emergence of new multidisciplinary treatment options. This puts MDTMs under considerable time pressure. The aim of this study is therefore to identify the facilitators and barriers with regard to performing an efficient, competent and high-quality MDTM.\n\nMETHODS\n\nSemistructured interviews were conducted with Dutch medical specialists and residents participating in oncological MDTMs. Purposive sampling was used to maximise variation in participants' professional and demographic characteristics (eg, sex, medical specialist vs resident, specialty, type and location of affiliated hospital). Interview data were systematically analysed according to the principles of thematic content analysis.\n\nRESULTS\n\nSixteen medical specialists and 19 residents were interviewed. All interviewees agreed that attending and preparing MDTMs is time-consuming and indicated the need for optimal execution in order to ensure that MDTMs remain feasible in the near future. Four themes emerged that are relevant to achieving an optimal MDTM: (1) organisational aspects; (2) participants' responsibilities and requirements; (3) competences, behaviour and team dynamics and (4) meeting content. Good organisation, a sound structure and functioning information and communication technology facilitate high-quality MDTMs. Multidisciplinary collaboration and adequate communication are essential competences for participants; a lack thereof and the existence of a hierarchy are hindering factors.\n\nCONCLUSION\n\nConducting an efficient, competent and high-quality oncological MDTM is facilitated and hindered by many factors. Being aware of these factors provides opportunities for optimising MDTMs, which are under pressure due to the increase in the number of patients to discuss.","container-title":"BMJ Open Quality","DOI":"10.1136/bmjoq-2022-002130","language":"eng","page":"e002130","title":"Facilitators and barriers to conducting an efficient, competent and high-quality oncological multidisciplinary team meeting","volume":"12","author":[{"family":"Walraven","given":"Janneke E. W."},{"family":"Verhoeven","given":"Rob H. A."},{"family":"Meulen","given":"Renske","non-dropping-particle":"van der"},{"family":"Hoeven","given":"Jacobus J. M.","non-dropping-particle":"van der"},{"family":"Lemmens","given":"Valery E. P. P."},{"family":"Hesselink","given":"Gijs"},{"family":"Desar","given":"Ingrid M. E."}],"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67]</w:t>
            </w:r>
            <w:r w:rsidRPr="0013249C">
              <w:rPr>
                <w:rFonts w:ascii="Times New Roman" w:hAnsi="Times New Roman" w:cs="Times New Roman"/>
                <w:snapToGrid w:val="0"/>
                <w:sz w:val="20"/>
                <w:szCs w:val="20"/>
                <w:lang w:eastAsia="de-DE" w:bidi="en-US"/>
              </w:rPr>
              <w:fldChar w:fldCharType="end"/>
            </w:r>
          </w:p>
          <w:p w14:paraId="07F150A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ative interview study</w:t>
            </w:r>
          </w:p>
          <w:p w14:paraId="4FAF09A7"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Cancer type not provided</w:t>
            </w:r>
          </w:p>
          <w:p w14:paraId="09122B5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e Netherlands</w:t>
            </w:r>
          </w:p>
        </w:tc>
        <w:tc>
          <w:tcPr>
            <w:tcW w:w="2797" w:type="dxa"/>
            <w:tcBorders>
              <w:top w:val="single" w:sz="4" w:space="0" w:color="auto"/>
              <w:bottom w:val="single" w:sz="4" w:space="0" w:color="auto"/>
            </w:tcBorders>
          </w:tcPr>
          <w:p w14:paraId="1915F3D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dentification of facilitators and barriers to run an efficient, competent and high-quality MDT</w:t>
            </w:r>
          </w:p>
          <w:p w14:paraId="7A373D6A"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Pr>
                <w:rFonts w:ascii="Times New Roman" w:hAnsi="Times New Roman" w:cs="Times New Roman"/>
                <w:snapToGrid w:val="0"/>
                <w:sz w:val="20"/>
                <w:szCs w:val="20"/>
                <w:lang w:eastAsia="de-DE" w:bidi="en-US"/>
              </w:rPr>
              <w:t>35</w:t>
            </w:r>
            <w:r w:rsidRPr="0013249C">
              <w:rPr>
                <w:rFonts w:ascii="Times New Roman" w:hAnsi="Times New Roman" w:cs="Times New Roman"/>
                <w:snapToGrid w:val="0"/>
                <w:sz w:val="20"/>
                <w:szCs w:val="20"/>
                <w:lang w:eastAsia="de-DE" w:bidi="en-US"/>
              </w:rPr>
              <w:t xml:space="preserve"> interviews with 16 medical specialists and 19 residents</w:t>
            </w:r>
          </w:p>
          <w:p w14:paraId="343BF6F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ay 2018</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May 2019</w:t>
            </w:r>
          </w:p>
        </w:tc>
        <w:tc>
          <w:tcPr>
            <w:tcW w:w="2797" w:type="dxa"/>
            <w:tcBorders>
              <w:top w:val="single" w:sz="4" w:space="0" w:color="auto"/>
              <w:bottom w:val="single" w:sz="4" w:space="0" w:color="auto"/>
            </w:tcBorders>
            <w:hideMark/>
          </w:tcPr>
          <w:p w14:paraId="7B7DDAC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dividual semi</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structured telephone interviews analy</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ed with content analysis</w:t>
            </w:r>
          </w:p>
        </w:tc>
        <w:tc>
          <w:tcPr>
            <w:tcW w:w="2797" w:type="dxa"/>
            <w:tcBorders>
              <w:top w:val="single" w:sz="4" w:space="0" w:color="auto"/>
              <w:bottom w:val="single" w:sz="4" w:space="0" w:color="auto"/>
            </w:tcBorders>
            <w:hideMark/>
          </w:tcPr>
          <w:p w14:paraId="263E48C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our key themes were identified (55 facilitators and 45 barriers): organ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al aspects (e.g. structure, time, preparation); responsibilities and requirements (e.g. chairperson, leadership, team composition);</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competences and team dynamics (e.g. communication, hierarchy, team climate)</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meeting content (e.g., relevance of discussions, educational function)</w:t>
            </w:r>
          </w:p>
        </w:tc>
        <w:tc>
          <w:tcPr>
            <w:tcW w:w="2769" w:type="dxa"/>
            <w:tcBorders>
              <w:top w:val="single" w:sz="4" w:space="0" w:color="auto"/>
              <w:bottom w:val="single" w:sz="4" w:space="0" w:color="auto"/>
            </w:tcBorders>
          </w:tcPr>
          <w:p w14:paraId="3E7BB1E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rgan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 preparation, communication, and team dynamics are essential for a high-quality MDT</w:t>
            </w:r>
          </w:p>
          <w:p w14:paraId="2A656F3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commendations include better IT use, formal training, and possible case streamlining to reduce time pressure</w:t>
            </w:r>
          </w:p>
        </w:tc>
      </w:tr>
    </w:tbl>
    <w:p w14:paraId="16B34875" w14:textId="77777777" w:rsidR="00847B46" w:rsidRPr="0013249C" w:rsidRDefault="00847B46" w:rsidP="00847B46">
      <w:pPr>
        <w:spacing w:after="0" w:line="480" w:lineRule="auto"/>
        <w:jc w:val="left"/>
        <w:rPr>
          <w:rFonts w:ascii="Times New Roman" w:hAnsi="Times New Roman" w:cs="Times New Roman"/>
          <w:b/>
          <w:sz w:val="24"/>
          <w:szCs w:val="24"/>
          <w:lang w:eastAsia="de-DE" w:bidi="en-US"/>
        </w:rPr>
      </w:pPr>
    </w:p>
    <w:p w14:paraId="76EF60AE" w14:textId="77777777" w:rsidR="00847B46" w:rsidRPr="0013249C" w:rsidRDefault="00847B46" w:rsidP="00847B46">
      <w:pPr>
        <w:spacing w:after="0" w:line="480" w:lineRule="auto"/>
        <w:jc w:val="left"/>
        <w:rPr>
          <w:rFonts w:ascii="Times New Roman" w:hAnsi="Times New Roman" w:cs="Times New Roman"/>
          <w:sz w:val="24"/>
          <w:szCs w:val="24"/>
          <w:lang w:eastAsia="de-DE" w:bidi="en-US"/>
        </w:rPr>
      </w:pPr>
      <w:r w:rsidRPr="0013249C">
        <w:rPr>
          <w:rFonts w:ascii="Times New Roman" w:hAnsi="Times New Roman" w:cs="Times New Roman"/>
          <w:b/>
          <w:sz w:val="24"/>
          <w:szCs w:val="24"/>
          <w:lang w:eastAsia="de-DE" w:bidi="en-US"/>
        </w:rPr>
        <w:t xml:space="preserve">Table </w:t>
      </w:r>
      <w:r>
        <w:rPr>
          <w:rFonts w:ascii="Times New Roman" w:hAnsi="Times New Roman" w:cs="Times New Roman"/>
          <w:b/>
          <w:sz w:val="24"/>
          <w:szCs w:val="24"/>
          <w:lang w:eastAsia="de-DE" w:bidi="en-US"/>
        </w:rPr>
        <w:t>S4</w:t>
      </w:r>
      <w:r w:rsidRPr="0013249C">
        <w:rPr>
          <w:rFonts w:ascii="Times New Roman" w:hAnsi="Times New Roman" w:cs="Times New Roman"/>
          <w:b/>
          <w:sz w:val="24"/>
          <w:szCs w:val="24"/>
          <w:lang w:eastAsia="de-DE" w:bidi="en-US"/>
        </w:rPr>
        <w:t>. Analysis and assessment of the decision-making process</w:t>
      </w:r>
    </w:p>
    <w:tbl>
      <w:tblPr>
        <w:tblW w:w="0" w:type="auto"/>
        <w:tblCellSpacing w:w="28" w:type="dxa"/>
        <w:tblBorders>
          <w:top w:val="single" w:sz="4" w:space="0" w:color="auto"/>
          <w:bottom w:val="single" w:sz="4" w:space="0" w:color="auto"/>
        </w:tblBorders>
        <w:tblCellMar>
          <w:left w:w="170" w:type="dxa"/>
          <w:right w:w="170" w:type="dxa"/>
        </w:tblCellMar>
        <w:tblLook w:val="04A0" w:firstRow="1" w:lastRow="0" w:firstColumn="1" w:lastColumn="0" w:noHBand="0" w:noVBand="1"/>
      </w:tblPr>
      <w:tblGrid>
        <w:gridCol w:w="2857"/>
        <w:gridCol w:w="2857"/>
        <w:gridCol w:w="2858"/>
        <w:gridCol w:w="2857"/>
        <w:gridCol w:w="2858"/>
      </w:tblGrid>
      <w:tr w:rsidR="00847B46" w:rsidRPr="0013249C" w14:paraId="0214377C" w14:textId="77777777" w:rsidTr="005B7F67">
        <w:trPr>
          <w:tblCellSpacing w:w="28" w:type="dxa"/>
        </w:trPr>
        <w:tc>
          <w:tcPr>
            <w:tcW w:w="2773" w:type="dxa"/>
            <w:tcBorders>
              <w:top w:val="single" w:sz="8" w:space="0" w:color="auto"/>
              <w:bottom w:val="single" w:sz="4" w:space="0" w:color="auto"/>
            </w:tcBorders>
            <w:vAlign w:val="center"/>
          </w:tcPr>
          <w:p w14:paraId="585CEB8B"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Author; year; study design; country; setting</w:t>
            </w:r>
          </w:p>
        </w:tc>
        <w:tc>
          <w:tcPr>
            <w:tcW w:w="2801" w:type="dxa"/>
            <w:tcBorders>
              <w:top w:val="single" w:sz="8" w:space="0" w:color="auto"/>
              <w:bottom w:val="single" w:sz="4" w:space="0" w:color="auto"/>
            </w:tcBorders>
            <w:vAlign w:val="center"/>
          </w:tcPr>
          <w:p w14:paraId="7FC528E8"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Objectives; Sample</w:t>
            </w:r>
          </w:p>
        </w:tc>
        <w:tc>
          <w:tcPr>
            <w:tcW w:w="2802" w:type="dxa"/>
            <w:tcBorders>
              <w:top w:val="single" w:sz="8" w:space="0" w:color="auto"/>
              <w:bottom w:val="single" w:sz="4" w:space="0" w:color="auto"/>
            </w:tcBorders>
            <w:vAlign w:val="center"/>
          </w:tcPr>
          <w:p w14:paraId="49BF3E52"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Methods</w:t>
            </w:r>
          </w:p>
        </w:tc>
        <w:tc>
          <w:tcPr>
            <w:tcW w:w="2801" w:type="dxa"/>
            <w:tcBorders>
              <w:top w:val="single" w:sz="8" w:space="0" w:color="auto"/>
              <w:bottom w:val="single" w:sz="4" w:space="0" w:color="auto"/>
            </w:tcBorders>
            <w:vAlign w:val="center"/>
            <w:hideMark/>
          </w:tcPr>
          <w:p w14:paraId="48C6BB50"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Results</w:t>
            </w:r>
          </w:p>
        </w:tc>
        <w:tc>
          <w:tcPr>
            <w:tcW w:w="2774" w:type="dxa"/>
            <w:tcBorders>
              <w:top w:val="single" w:sz="8" w:space="0" w:color="auto"/>
              <w:bottom w:val="single" w:sz="4" w:space="0" w:color="auto"/>
            </w:tcBorders>
            <w:vAlign w:val="center"/>
          </w:tcPr>
          <w:p w14:paraId="0B0CB8A5"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Conclusion</w:t>
            </w:r>
          </w:p>
        </w:tc>
      </w:tr>
      <w:tr w:rsidR="00847B46" w:rsidRPr="0013249C" w14:paraId="7B33EEFC" w14:textId="77777777" w:rsidTr="005B7F67">
        <w:trPr>
          <w:tblCellSpacing w:w="28" w:type="dxa"/>
        </w:trPr>
        <w:tc>
          <w:tcPr>
            <w:tcW w:w="2773" w:type="dxa"/>
            <w:tcBorders>
              <w:top w:val="single" w:sz="4" w:space="0" w:color="auto"/>
            </w:tcBorders>
            <w:hideMark/>
          </w:tcPr>
          <w:p w14:paraId="5CA1439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skelin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IeEnHp6s","properties":{"formattedCitation":"[84]","plainCitation":"[84]","noteIndex":0},"citationItems":[{"id":1355,"uris":["http://zotero.org/users/16034379/items/WAXLWB8T"],"itemData":{"id":1355,"type":"article-journal","abstract":"OBJECTIVE\n\nThe aim of this qualitative study was to understand the clinical decision-making process among the genitourinary oncology (GU) multidisciplinary team (MDT) and how patients are engaged in the process.\n\nDATA SOURCES\n\nA qualitative descriptive study design was conducted and has been reported according to the Consolidated Criteria for Reporting Qualitative Studies (COREQ). Members of the GU MDT were recruited from a metropolitan tertiary hospital and cancer regional center in Australia serving a population of 550,000. Semistructured interviews were conducted, and the audiorecordings were transcribed; an inductive thematic analysis was used to provide insight from multiple perspectives.\n\nCONCLUSION\n\nThree themes emerged: (1) the role and scope of the uro-oncology MDT, (2) lack of person-centered clinical decision-making, and (3) the barriers and facilitators. Amid the COVID-19 pandemic, the MDT discussions transitioned to virtual application, which was found to be convenient and efficient and improved attendance. The GU cancer MDT had a prominent biomedical focus that lacked person-centered considerations. Additional research is needed to explore how person-centered outcomes can be incorporated into the clinical decision-making process.\n\nIMPLICATION FOR NURSING PRACTICE\n\nThe GU MDT is increasingly important in the care of uro-oncology patients. There appears to be barriers to the implementation of person-centered discussions in the MDT. The effective delivery of multidisciplinary care is contingent on an appropriate mechanism for collaborative communication between all MDT members and patients given the limited involvement of the patient in the MDT itself.","container-title":"Seminars in Oncology Nursing","DOI":"10.1016/j.soncn.2023.151447","issue":"4","language":"eng","page":"151447","title":"Exploring clinical decision-making among the uro-oncology multidisciplinary team: A qualitative study","volume":"39","author":[{"family":"Askelin","given":"Blake"},{"family":"Hind","given":"Alicia"},{"family":"Paterson","given":"Catherine"}],"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84]</w:t>
            </w:r>
            <w:r w:rsidRPr="0013249C">
              <w:rPr>
                <w:rFonts w:ascii="Times New Roman" w:hAnsi="Times New Roman" w:cs="Times New Roman"/>
                <w:snapToGrid w:val="0"/>
                <w:sz w:val="20"/>
                <w:szCs w:val="20"/>
                <w:lang w:eastAsia="de-DE" w:bidi="en-US"/>
              </w:rPr>
              <w:fldChar w:fldCharType="end"/>
            </w:r>
          </w:p>
          <w:p w14:paraId="31AB1D3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ative descriptive study</w:t>
            </w:r>
          </w:p>
          <w:p w14:paraId="0C8CFFF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Urological cancer </w:t>
            </w:r>
          </w:p>
          <w:p w14:paraId="184505B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ustralia</w:t>
            </w:r>
          </w:p>
        </w:tc>
        <w:tc>
          <w:tcPr>
            <w:tcW w:w="2801" w:type="dxa"/>
            <w:tcBorders>
              <w:top w:val="single" w:sz="4" w:space="0" w:color="auto"/>
            </w:tcBorders>
          </w:tcPr>
          <w:p w14:paraId="2AF92CE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xploration of clinical decision-making and the role of patient engagement</w:t>
            </w:r>
          </w:p>
          <w:p w14:paraId="343C5137"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Five</w:t>
            </w:r>
            <w:r w:rsidRPr="0013249C">
              <w:rPr>
                <w:rFonts w:ascii="Times New Roman" w:hAnsi="Times New Roman" w:cs="Times New Roman"/>
                <w:snapToGrid w:val="0"/>
                <w:sz w:val="20"/>
                <w:szCs w:val="20"/>
                <w:lang w:eastAsia="de-DE" w:bidi="en-US"/>
              </w:rPr>
              <w:t xml:space="preserve"> MDT members; oncologists, radiologists, nurses</w:t>
            </w:r>
          </w:p>
          <w:p w14:paraId="090486C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7D3857">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hideMark/>
          </w:tcPr>
          <w:p w14:paraId="0DB2FA9A"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mi</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structured interviews</w:t>
            </w:r>
          </w:p>
          <w:p w14:paraId="2644A0E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C</w:t>
            </w:r>
            <w:r w:rsidRPr="0013249C">
              <w:rPr>
                <w:rFonts w:ascii="Times New Roman" w:hAnsi="Times New Roman" w:cs="Times New Roman"/>
                <w:snapToGrid w:val="0"/>
                <w:sz w:val="20"/>
                <w:szCs w:val="20"/>
                <w:lang w:eastAsia="de-DE" w:bidi="en-US"/>
              </w:rPr>
              <w:t>ognitive continuum theoretical model of clinical decision-making for analysis</w:t>
            </w:r>
          </w:p>
        </w:tc>
        <w:tc>
          <w:tcPr>
            <w:tcW w:w="2801" w:type="dxa"/>
            <w:tcBorders>
              <w:top w:val="single" w:sz="4" w:space="0" w:color="auto"/>
              <w:bottom w:val="nil"/>
            </w:tcBorders>
          </w:tcPr>
          <w:p w14:paraId="31DE08F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Key findings: </w:t>
            </w:r>
            <w:r>
              <w:rPr>
                <w:rFonts w:ascii="Times New Roman" w:hAnsi="Times New Roman" w:cs="Times New Roman"/>
                <w:snapToGrid w:val="0"/>
                <w:sz w:val="20"/>
                <w:szCs w:val="20"/>
                <w:lang w:eastAsia="de-DE" w:bidi="en-US"/>
              </w:rPr>
              <w:t>b</w:t>
            </w:r>
            <w:r w:rsidRPr="0013249C">
              <w:rPr>
                <w:rFonts w:ascii="Times New Roman" w:hAnsi="Times New Roman" w:cs="Times New Roman"/>
                <w:snapToGrid w:val="0"/>
                <w:sz w:val="20"/>
                <w:szCs w:val="20"/>
                <w:lang w:eastAsia="de-DE" w:bidi="en-US"/>
              </w:rPr>
              <w:t>arriers and facilitators (attendance issues, late/incomplete referrals)</w:t>
            </w:r>
            <w:r>
              <w:rPr>
                <w:rFonts w:ascii="Times New Roman" w:hAnsi="Times New Roman" w:cs="Times New Roman"/>
                <w:snapToGrid w:val="0"/>
                <w:sz w:val="20"/>
                <w:szCs w:val="20"/>
                <w:lang w:eastAsia="de-DE" w:bidi="en-US"/>
              </w:rPr>
              <w:t>; v</w:t>
            </w:r>
            <w:r w:rsidRPr="0013249C">
              <w:rPr>
                <w:rFonts w:ascii="Times New Roman" w:hAnsi="Times New Roman" w:cs="Times New Roman"/>
                <w:snapToGrid w:val="0"/>
                <w:sz w:val="20"/>
                <w:szCs w:val="20"/>
                <w:lang w:eastAsia="de-DE" w:bidi="en-US"/>
              </w:rPr>
              <w:t>irtual format improved attendance but reduced discussion quality</w:t>
            </w:r>
            <w:r>
              <w:rPr>
                <w:rFonts w:ascii="Times New Roman" w:hAnsi="Times New Roman" w:cs="Times New Roman"/>
                <w:snapToGrid w:val="0"/>
                <w:sz w:val="20"/>
                <w:szCs w:val="20"/>
                <w:lang w:eastAsia="de-DE" w:bidi="en-US"/>
              </w:rPr>
              <w:t>; l</w:t>
            </w:r>
            <w:r w:rsidRPr="0013249C">
              <w:rPr>
                <w:rFonts w:ascii="Times New Roman" w:hAnsi="Times New Roman" w:cs="Times New Roman"/>
                <w:snapToGrid w:val="0"/>
                <w:sz w:val="20"/>
                <w:szCs w:val="20"/>
                <w:lang w:eastAsia="de-DE" w:bidi="en-US"/>
              </w:rPr>
              <w:t>ack of person-centred decision-making (limited consideration of quality of life or psychosocial factors)</w:t>
            </w:r>
          </w:p>
        </w:tc>
        <w:tc>
          <w:tcPr>
            <w:tcW w:w="2774" w:type="dxa"/>
            <w:tcBorders>
              <w:top w:val="single" w:sz="4" w:space="0" w:color="auto"/>
              <w:bottom w:val="nil"/>
            </w:tcBorders>
          </w:tcPr>
          <w:p w14:paraId="2E0B1BB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ro-oncology MDTs focus on biomedical information, with limited attention to holistic, person-centred care</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c</w:t>
            </w:r>
            <w:r w:rsidRPr="0013249C">
              <w:rPr>
                <w:rFonts w:ascii="Times New Roman" w:hAnsi="Times New Roman" w:cs="Times New Roman"/>
                <w:snapToGrid w:val="0"/>
                <w:sz w:val="20"/>
                <w:szCs w:val="20"/>
                <w:lang w:eastAsia="de-DE" w:bidi="en-US"/>
              </w:rPr>
              <w:t>linical decision-making often without structured clinical auditing</w:t>
            </w:r>
          </w:p>
        </w:tc>
      </w:tr>
      <w:tr w:rsidR="00847B46" w:rsidRPr="0013249C" w14:paraId="0A041A4C" w14:textId="77777777" w:rsidTr="005B7F67">
        <w:trPr>
          <w:tblCellSpacing w:w="28" w:type="dxa"/>
        </w:trPr>
        <w:tc>
          <w:tcPr>
            <w:tcW w:w="2773" w:type="dxa"/>
            <w:tcBorders>
              <w:top w:val="single" w:sz="4" w:space="0" w:color="auto"/>
              <w:bottom w:val="nil"/>
            </w:tcBorders>
          </w:tcPr>
          <w:p w14:paraId="126424C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Dew et al. (2015)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P9UmfbSF","properties":{"formattedCitation":"[85]","plainCitation":"[85]","noteIndex":0},"citationItems":[{"id":1387,"uris":["http://zotero.org/users/16034379/items/S8JA4BYW"],"itemData":{"id":1387,"type":"article-journal","abstract":"Little research has been undertaken on the actual decision-making processes in cancer care multidisciplinary meetings (MDMs). This article was based on a qualitative observational study of two regional cancer treatment centers in New Zealand. We audiorecorded 10 meetings in which 106 patient cases were discussed. Members of the meetings categorized cases in varying ways, drew on a range of sources of authority, expressed different value positions, and utilized a variety of strategies to justify their actions. An important dimension of authority was encountered authority-the authority a clinician has because of meeting the patient. The MDM chairperson can play an important role in making explicit the sources of authority being drawn on and the value positions of members to provide more clarity to the decision-making process. Attending to issues of process, authority, and values in MDMs has the potential to improve cancer care decision making and ultimately, health outcomes.","container-title":"Qualitative Health Research","DOI":"10.1177/1049732314553010","ISSN":"1049-7323","issue":"3","language":"eng","page":"397-407","title":"Cancer care decision making in multidisciplinary meetings","volume":"25","author":[{"family":"Dew","given":"Kevin"},{"family":"Stubbe","given":"Maria"},{"family":"Signal","given":"Louise"},{"family":"Stairmand","given":"Jeannine"},{"family":"Dennett","given":"Elizabeth"},{"family":"Koea","given":"Jonathan"},{"family":"Simpson","given":"Andrew"},{"family":"Sarfati","given":"Diana"},{"family":"Cunningham","given":"Chris"},{"family":"Batten","given":"Lesley"},{"family":"Ellison-Loschmann","given":"Lis"},{"family":"Barton","given":"Josh"},{"family":"Holdaway","given":"Maureen"}],"issued":{"date-parts":[["2015"]]}}}],"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85]</w:t>
            </w:r>
            <w:r w:rsidRPr="0013249C">
              <w:rPr>
                <w:rFonts w:ascii="Times New Roman" w:hAnsi="Times New Roman" w:cs="Times New Roman"/>
                <w:snapToGrid w:val="0"/>
                <w:sz w:val="20"/>
                <w:szCs w:val="20"/>
                <w:lang w:eastAsia="de-DE" w:bidi="en-US"/>
              </w:rPr>
              <w:fldChar w:fldCharType="end"/>
            </w:r>
          </w:p>
          <w:p w14:paraId="26E370B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ative observational study</w:t>
            </w:r>
          </w:p>
          <w:p w14:paraId="7E67B31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Lung, Upper Gastrointestinal, Colorectal</w:t>
            </w:r>
          </w:p>
          <w:p w14:paraId="6B4F0D7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New Zealand</w:t>
            </w:r>
          </w:p>
        </w:tc>
        <w:tc>
          <w:tcPr>
            <w:tcW w:w="2801" w:type="dxa"/>
            <w:tcBorders>
              <w:top w:val="single" w:sz="4" w:space="0" w:color="auto"/>
              <w:bottom w:val="nil"/>
            </w:tcBorders>
          </w:tcPr>
          <w:p w14:paraId="52C4756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vestigation of the decision-making process in MDTs</w:t>
            </w:r>
          </w:p>
          <w:p w14:paraId="55D8F54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en MDTs with 106 case discussions</w:t>
            </w:r>
          </w:p>
          <w:p w14:paraId="7F460D6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tcPr>
          <w:p w14:paraId="3D7D81E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D</w:t>
            </w:r>
            <w:r w:rsidRPr="0013249C">
              <w:rPr>
                <w:rFonts w:ascii="Times New Roman" w:hAnsi="Times New Roman" w:cs="Times New Roman"/>
                <w:snapToGrid w:val="0"/>
                <w:sz w:val="20"/>
                <w:szCs w:val="20"/>
                <w:lang w:eastAsia="de-DE" w:bidi="en-US"/>
              </w:rPr>
              <w:t>escription of processes and activities in the MDT</w:t>
            </w:r>
            <w:r>
              <w:rPr>
                <w:rFonts w:ascii="Times New Roman" w:hAnsi="Times New Roman" w:cs="Times New Roman"/>
                <w:snapToGrid w:val="0"/>
                <w:sz w:val="20"/>
                <w:szCs w:val="20"/>
                <w:lang w:eastAsia="de-DE" w:bidi="en-US"/>
              </w:rPr>
              <w:t>; c</w:t>
            </w:r>
            <w:r w:rsidRPr="0013249C">
              <w:rPr>
                <w:rFonts w:ascii="Times New Roman" w:hAnsi="Times New Roman" w:cs="Times New Roman"/>
                <w:snapToGrid w:val="0"/>
                <w:sz w:val="20"/>
                <w:szCs w:val="20"/>
                <w:lang w:eastAsia="de-DE" w:bidi="en-US"/>
              </w:rPr>
              <w:t>onversation analysis and membership categor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 analysis</w:t>
            </w:r>
          </w:p>
        </w:tc>
        <w:tc>
          <w:tcPr>
            <w:tcW w:w="2801" w:type="dxa"/>
            <w:tcBorders>
              <w:top w:val="single" w:sz="4" w:space="0" w:color="auto"/>
              <w:bottom w:val="nil"/>
            </w:tcBorders>
          </w:tcPr>
          <w:p w14:paraId="12EE935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tegor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 xml:space="preserve">ation of cases is based on </w:t>
            </w:r>
            <w:r>
              <w:rPr>
                <w:rFonts w:ascii="Times New Roman" w:hAnsi="Times New Roman" w:cs="Times New Roman"/>
                <w:snapToGrid w:val="0"/>
                <w:sz w:val="20"/>
                <w:szCs w:val="20"/>
                <w:lang w:eastAsia="de-DE" w:bidi="en-US"/>
              </w:rPr>
              <w:t>cancer type</w:t>
            </w:r>
            <w:r w:rsidRPr="0013249C">
              <w:rPr>
                <w:rFonts w:ascii="Times New Roman" w:hAnsi="Times New Roman" w:cs="Times New Roman"/>
                <w:snapToGrid w:val="0"/>
                <w:sz w:val="20"/>
                <w:szCs w:val="20"/>
                <w:lang w:eastAsia="de-DE" w:bidi="en-US"/>
              </w:rPr>
              <w:t>:</w:t>
            </w:r>
            <w:r>
              <w:rPr>
                <w:rFonts w:ascii="Times New Roman" w:hAnsi="Times New Roman" w:cs="Times New Roman"/>
                <w:snapToGrid w:val="0"/>
                <w:sz w:val="20"/>
                <w:szCs w:val="20"/>
                <w:lang w:eastAsia="de-DE" w:bidi="en-US"/>
              </w:rPr>
              <w:t xml:space="preserve"> d</w:t>
            </w:r>
            <w:r w:rsidRPr="0013249C">
              <w:rPr>
                <w:rFonts w:ascii="Times New Roman" w:hAnsi="Times New Roman" w:cs="Times New Roman"/>
                <w:snapToGrid w:val="0"/>
                <w:sz w:val="20"/>
                <w:szCs w:val="20"/>
                <w:lang w:eastAsia="de-DE" w:bidi="en-US"/>
              </w:rPr>
              <w:t>ifferent dimensions of authority</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value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strategies for justifying reactions</w:t>
            </w:r>
            <w:r>
              <w:rPr>
                <w:rFonts w:ascii="Times New Roman" w:hAnsi="Times New Roman" w:cs="Times New Roman"/>
                <w:snapToGrid w:val="0"/>
                <w:sz w:val="20"/>
                <w:szCs w:val="20"/>
                <w:lang w:eastAsia="de-DE" w:bidi="en-US"/>
              </w:rPr>
              <w:t>; c</w:t>
            </w:r>
            <w:r w:rsidRPr="00CF06C8">
              <w:rPr>
                <w:rFonts w:ascii="Times New Roman" w:hAnsi="Times New Roman" w:cs="Times New Roman"/>
                <w:snapToGrid w:val="0"/>
                <w:sz w:val="20"/>
                <w:szCs w:val="20"/>
                <w:lang w:eastAsia="de-DE" w:bidi="en-US"/>
              </w:rPr>
              <w:t xml:space="preserve">hairperson’s </w:t>
            </w:r>
            <w:r>
              <w:rPr>
                <w:rFonts w:ascii="Times New Roman" w:hAnsi="Times New Roman" w:cs="Times New Roman"/>
                <w:snapToGrid w:val="0"/>
                <w:sz w:val="20"/>
                <w:szCs w:val="20"/>
                <w:lang w:eastAsia="de-DE" w:bidi="en-US"/>
              </w:rPr>
              <w:t xml:space="preserve">important </w:t>
            </w:r>
            <w:r w:rsidRPr="00CF06C8">
              <w:rPr>
                <w:rFonts w:ascii="Times New Roman" w:hAnsi="Times New Roman" w:cs="Times New Roman"/>
                <w:snapToGrid w:val="0"/>
                <w:sz w:val="20"/>
                <w:szCs w:val="20"/>
                <w:lang w:eastAsia="de-DE" w:bidi="en-US"/>
              </w:rPr>
              <w:t>role in the decision-making process</w:t>
            </w:r>
          </w:p>
        </w:tc>
        <w:tc>
          <w:tcPr>
            <w:tcW w:w="2774" w:type="dxa"/>
            <w:tcBorders>
              <w:top w:val="single" w:sz="4" w:space="0" w:color="auto"/>
              <w:bottom w:val="nil"/>
            </w:tcBorders>
          </w:tcPr>
          <w:p w14:paraId="6597C24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F40655">
              <w:rPr>
                <w:rFonts w:ascii="Times New Roman" w:hAnsi="Times New Roman" w:cs="Times New Roman"/>
                <w:snapToGrid w:val="0"/>
                <w:sz w:val="20"/>
                <w:szCs w:val="20"/>
                <w:lang w:eastAsia="de-DE" w:bidi="en-US"/>
              </w:rPr>
              <w:t>Improvement of outcomes and decision-making through consideration of MDT processes, values, and authority structures</w:t>
            </w:r>
          </w:p>
        </w:tc>
      </w:tr>
      <w:tr w:rsidR="00847B46" w:rsidRPr="0013249C" w14:paraId="7B514687" w14:textId="77777777" w:rsidTr="005B7F67">
        <w:trPr>
          <w:tblCellSpacing w:w="28" w:type="dxa"/>
        </w:trPr>
        <w:tc>
          <w:tcPr>
            <w:tcW w:w="2773" w:type="dxa"/>
            <w:tcBorders>
              <w:top w:val="single" w:sz="4" w:space="0" w:color="auto"/>
              <w:bottom w:val="nil"/>
            </w:tcBorders>
          </w:tcPr>
          <w:p w14:paraId="5A71918D"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t xml:space="preserve">Hahlweg et al. (2017)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val="de-DE" w:eastAsia="de-DE" w:bidi="en-US"/>
              </w:rPr>
              <w:instrText xml:space="preserve"> ADDIN ZOTERO_ITEM CSL_CITATION {"citationID":"mDh6pKjb","properties":{"formattedCitation":"[125]","plainCitation":"[125]","noteIndex":0},"citationItems":[{"id":"0hU3d6Ce/4mxFMqvC","uris":["http://zotero.org/users/16034379/items/E7WDWSCE"],"itemData":{"id":1404,"type":"article-journal","abstract":"BACKGROUND\n\nThe quality of decision-making in multidisciplinary team meetings (MDTMs) depends on the quality of information presented and the quality of team processes. Few studies have examined these factors using a standardized approach. The aim of this study was to objectively document the processes involved in decision-making in MDTMs, document the outcomes in terms of whether a treatment recommendation was given (none vs. singular vs. multiple), and to identify factors related to type of treatment recommendation.\n\nMETHODS\n\nAn adaptation of the observer rating scale Multidisciplinary Tumor Board Metric for the Observation of Decision-Making (MDT-MODe) was used to assess the quality of the presented information and team processes in MDTMs. Data was analyzed using descriptive statistics and mixed logistic regression analysis.\n\nRESULTS\n\nN = 249 cases were observed in N = 29 MDTMs. While cancer-specific medical information was judged to be of high quality, psychosocial information and information regarding patient views were considered to be of low quality. In 25% of the cases no, in 64% one, and in 10% more than one treatment recommendations were given (1% missing data). Giving no treatment recommendation was associated with duration of case discussion, duration of the MDTM session, quality of case history, quality of radiological information, and specialization of the MDTM. Higher levels of medical and treatment uncertainty during discussions were found to be associated with a higher probability for more than one treatment recommendation.\n\nCONCLUSIONS\n\nThe quality of different aspects of information was observed to differ greatly. In general, we did not find MDTMs to be in line with the principles of patient-centered care. Recommendation outcome varied substantially between different specializations of MDTMs. The quality of certain information was associated with the recommendation outcome. Uncertainty during discussions was related to more than one recommendation being considered. Time constraints were found to play an important role. Some of those aspects seem modifiable, which offers possibilities for the reorganization of MDTMs.","container-title":"BMC Cancer","DOI":"10.1186/s12885-017-3768-5","language":"eng","page":"772","title":"Process quality of decision-making in multidisciplinary cancer team meetings: A structured observational study","volume":"17","author":[{"family":"Hahlweg","given":"Pola"},{"family":"Didi","given":"Sarah"},{"family":"Kriston","given":"Levente"},{"family":"Härter","given":"Martin"},{"family":"Nestoriuc","given":"Yvonne"},{"family":"Scholl","given":"Isabelle"}],"issued":{"date-parts":[["2017"]]}}}],"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lang w:val="de-DE"/>
              </w:rPr>
              <w:t>[125]</w:t>
            </w:r>
            <w:r w:rsidRPr="0013249C">
              <w:rPr>
                <w:rFonts w:ascii="Times New Roman" w:hAnsi="Times New Roman" w:cs="Times New Roman"/>
                <w:snapToGrid w:val="0"/>
                <w:sz w:val="20"/>
                <w:szCs w:val="20"/>
                <w:lang w:eastAsia="de-DE" w:bidi="en-US"/>
              </w:rPr>
              <w:fldChar w:fldCharType="end"/>
            </w:r>
          </w:p>
          <w:p w14:paraId="51E9B40D" w14:textId="77777777" w:rsidR="00847B46" w:rsidRPr="002B02C4"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B02C4">
              <w:rPr>
                <w:rFonts w:ascii="Times New Roman" w:hAnsi="Times New Roman" w:cs="Times New Roman"/>
                <w:snapToGrid w:val="0"/>
                <w:sz w:val="20"/>
                <w:szCs w:val="20"/>
                <w:lang w:val="de-DE" w:eastAsia="de-DE" w:bidi="en-US"/>
              </w:rPr>
              <w:t>Cross-sectional observational study</w:t>
            </w:r>
          </w:p>
          <w:p w14:paraId="0DAD2ACC" w14:textId="77777777" w:rsidR="00847B46" w:rsidRPr="002B02C4"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B02C4">
              <w:rPr>
                <w:rFonts w:ascii="Times New Roman" w:hAnsi="Times New Roman" w:cs="Times New Roman"/>
                <w:snapToGrid w:val="0"/>
                <w:sz w:val="20"/>
                <w:szCs w:val="20"/>
                <w:lang w:val="de-DE" w:eastAsia="de-DE" w:bidi="en-US"/>
              </w:rPr>
              <w:t xml:space="preserve">Cancer types: Dermatological, Gastrointestinal, Gynecological, Head and Neck, Liver and Biliary Tract, Lymphoma and Myeloma, Neurological, Non-Entity-Specific Oncological, Non-Entity-Specific Surgical, Thorax and Urological </w:t>
            </w:r>
          </w:p>
          <w:p w14:paraId="474F7FF1"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t>Germany</w:t>
            </w:r>
          </w:p>
        </w:tc>
        <w:tc>
          <w:tcPr>
            <w:tcW w:w="2801" w:type="dxa"/>
            <w:tcBorders>
              <w:top w:val="single" w:sz="4" w:space="0" w:color="auto"/>
              <w:bottom w:val="nil"/>
            </w:tcBorders>
          </w:tcPr>
          <w:p w14:paraId="4FEC245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ocumentation of the decision-making process and the type of recommendation (none, single, multiple)</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i</w:t>
            </w:r>
            <w:r w:rsidRPr="0013249C">
              <w:rPr>
                <w:rFonts w:ascii="Times New Roman" w:hAnsi="Times New Roman" w:cs="Times New Roman"/>
                <w:snapToGrid w:val="0"/>
                <w:sz w:val="20"/>
                <w:szCs w:val="20"/>
                <w:lang w:eastAsia="de-DE" w:bidi="en-US"/>
              </w:rPr>
              <w:t>dentification of factors that influence the decision</w:t>
            </w:r>
          </w:p>
          <w:p w14:paraId="313B8EC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Eleven</w:t>
            </w:r>
            <w:r w:rsidRPr="0013249C">
              <w:rPr>
                <w:rFonts w:ascii="Times New Roman" w:hAnsi="Times New Roman" w:cs="Times New Roman"/>
                <w:snapToGrid w:val="0"/>
                <w:sz w:val="20"/>
                <w:szCs w:val="20"/>
                <w:lang w:eastAsia="de-DE" w:bidi="en-US"/>
              </w:rPr>
              <w:t xml:space="preserve"> MDTs; 249 case presentations in 29 sessions</w:t>
            </w:r>
          </w:p>
          <w:p w14:paraId="54E21CD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ptember</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October 2014</w:t>
            </w:r>
          </w:p>
        </w:tc>
        <w:tc>
          <w:tcPr>
            <w:tcW w:w="2802" w:type="dxa"/>
            <w:tcBorders>
              <w:top w:val="single" w:sz="4" w:space="0" w:color="auto"/>
              <w:bottom w:val="nil"/>
            </w:tcBorders>
          </w:tcPr>
          <w:p w14:paraId="01798A8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daptation of MDT-MODe to evaluate the quality of presented</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information and team processes</w:t>
            </w:r>
          </w:p>
        </w:tc>
        <w:tc>
          <w:tcPr>
            <w:tcW w:w="2801" w:type="dxa"/>
            <w:tcBorders>
              <w:top w:val="single" w:sz="4" w:space="0" w:color="auto"/>
              <w:bottom w:val="nil"/>
            </w:tcBorders>
          </w:tcPr>
          <w:p w14:paraId="2EC3FA6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R</w:t>
            </w:r>
            <w:r w:rsidRPr="0013249C">
              <w:rPr>
                <w:rFonts w:ascii="Times New Roman" w:hAnsi="Times New Roman" w:cs="Times New Roman"/>
                <w:snapToGrid w:val="0"/>
                <w:sz w:val="20"/>
                <w:szCs w:val="20"/>
                <w:lang w:eastAsia="de-DE" w:bidi="en-US"/>
              </w:rPr>
              <w:t>ecommendation was made in 64% of cases, none in 25% and several alternatives in 10%</w:t>
            </w:r>
          </w:p>
          <w:p w14:paraId="2F6A962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C266C4">
              <w:rPr>
                <w:rFonts w:ascii="Times New Roman" w:hAnsi="Times New Roman" w:cs="Times New Roman"/>
                <w:snapToGrid w:val="0"/>
                <w:sz w:val="20"/>
                <w:szCs w:val="20"/>
                <w:lang w:eastAsia="de-DE" w:bidi="en-US"/>
              </w:rPr>
              <w:t>No recommendations associated with discussion duration, quality of medical history, radiological information, or MDT specialisation</w:t>
            </w:r>
          </w:p>
        </w:tc>
        <w:tc>
          <w:tcPr>
            <w:tcW w:w="2774" w:type="dxa"/>
            <w:tcBorders>
              <w:top w:val="single" w:sz="4" w:space="0" w:color="auto"/>
              <w:bottom w:val="nil"/>
            </w:tcBorders>
          </w:tcPr>
          <w:p w14:paraId="270EBC0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DB0D15">
              <w:rPr>
                <w:rFonts w:ascii="Times New Roman" w:hAnsi="Times New Roman" w:cs="Times New Roman"/>
                <w:snapToGrid w:val="0"/>
                <w:sz w:val="20"/>
                <w:szCs w:val="20"/>
                <w:lang w:eastAsia="de-DE" w:bidi="en-US"/>
              </w:rPr>
              <w:t>Perceived variation in information quality; lack of patient-centredness in MDT recommendations; association between information quality and recommendations</w:t>
            </w:r>
            <w:r>
              <w:rPr>
                <w:rFonts w:ascii="Times New Roman" w:hAnsi="Times New Roman" w:cs="Times New Roman"/>
                <w:snapToGrid w:val="0"/>
                <w:sz w:val="20"/>
                <w:szCs w:val="20"/>
                <w:lang w:eastAsia="de-DE" w:bidi="en-US"/>
              </w:rPr>
              <w:t xml:space="preserve">; </w:t>
            </w:r>
            <w:r w:rsidRPr="00DB0D15">
              <w:rPr>
                <w:rFonts w:ascii="Times New Roman" w:hAnsi="Times New Roman" w:cs="Times New Roman"/>
                <w:snapToGrid w:val="0"/>
                <w:sz w:val="20"/>
                <w:szCs w:val="20"/>
                <w:lang w:eastAsia="de-DE" w:bidi="en-US"/>
              </w:rPr>
              <w:t>time pressure as a significant factor in the decision-making process</w:t>
            </w:r>
          </w:p>
        </w:tc>
      </w:tr>
      <w:tr w:rsidR="00847B46" w:rsidRPr="0013249C" w14:paraId="446CFD15" w14:textId="77777777" w:rsidTr="005B7F67">
        <w:trPr>
          <w:tblCellSpacing w:w="28" w:type="dxa"/>
        </w:trPr>
        <w:tc>
          <w:tcPr>
            <w:tcW w:w="2773" w:type="dxa"/>
            <w:tcBorders>
              <w:top w:val="single" w:sz="4" w:space="0" w:color="auto"/>
            </w:tcBorders>
          </w:tcPr>
          <w:p w14:paraId="780B9EA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Jalil et al. (201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cQLlMvox","properties":{"formattedCitation":"[62]","plainCitation":"[62]","noteIndex":0},"citationItems":[{"id":1362,"uris":["http://zotero.org/users/16034379/items/SENA3LG3"],"itemData":{"id":1362,"type":"article-journal","abstract":"BACKGROUND\n\nIt is becoming a standard practice worldwide for cancer patients to be discussed by a multidisciplinary team (MDT or 'tumour board') in order to formulate an expert-derived management plan. Evidence suggests that MDTs do not always work optimally in making clinical decisions and that not all MDT decisions get implemented into care. We investigated factors influencing decision-making and decision implementation in cancer MDTs.\n\nMETHODS\n\nSemi-structured interviews were carried out with expert MDT members of Urological and Gastro-Intestinal tumours of 3 London (UK) hospitals. The standardised interview protocol assessed MDT experts' views on decision-making, barriers to reaching a decision and implementing it into care, and interventions to improve this process. All interviews were audio-taped, transcribed verbatim and analysed using a standardised approach. Emergent themes were identified by 2 clinical coders and tabulated.\n\nRESULTS\n\nTwenty-two participants participated in the study and data collection achieved 'saturation' (i.e., similar themes raised by different participants). Barriers to clinical decision-making included: inadequate clinical information; lack of investigation results; non-attendance of key members; teleconferencing failures. Barriers to implementation of MDT recommendations included: non-consideration of patients' choices or co-morbidities; disease progression at the time of implementation. Proposed interventions included improving the information available for the discussion through a standardised proforma; improving video-conferencing; reducing the MDT caseload (e.g., via selective MDT review of certain patients); and including patients more in the decision process.\n\nCONCLUSIONS\n\nThere is an increasing drive to improve the clinical role of the MDT within cancer care. This study demonstrates the main barriers that MDTs face in deciding on and, importantly, implementing a management plan. Further research should prospectively evaluate interventions to enhance translation of MDT decision-making into cancer care and thus to expedite and improve care.","container-title":"International Journal of Surgery","DOI":"10.1016/j.ijsu.2013.02.026","issue":"5","language":"eng","page":"389-394","title":"Factors that can make an impact on decision-making and decision implementation in cancer multidisciplinary teams: An interview study of the provider perspective","volume":"11","author":[{"family":"Jalil","given":"Rozh"},{"family":"Ahmed","given":"Maria"},{"family":"Green","given":"James S. A."},{"family":"Sevdalis","given":"Nick"}],"issued":{"date-parts":[["201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62]</w:t>
            </w:r>
            <w:r w:rsidRPr="0013249C">
              <w:rPr>
                <w:rFonts w:ascii="Times New Roman" w:hAnsi="Times New Roman" w:cs="Times New Roman"/>
                <w:snapToGrid w:val="0"/>
                <w:sz w:val="20"/>
                <w:szCs w:val="20"/>
                <w:lang w:eastAsia="de-DE" w:bidi="en-US"/>
              </w:rPr>
              <w:fldChar w:fldCharType="end"/>
            </w:r>
          </w:p>
          <w:p w14:paraId="70D1E9E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ative study</w:t>
            </w:r>
          </w:p>
          <w:p w14:paraId="4006DAD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Urological, Gastrointestinal</w:t>
            </w:r>
          </w:p>
          <w:p w14:paraId="6205820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p w14:paraId="085A3B4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1" w:type="dxa"/>
            <w:tcBorders>
              <w:top w:val="single" w:sz="4" w:space="0" w:color="auto"/>
            </w:tcBorders>
          </w:tcPr>
          <w:p w14:paraId="08A112D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Analysis of the decision-making process and compliance with recommendation</w:t>
            </w:r>
          </w:p>
          <w:p w14:paraId="265CD29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Twenty-two MDT-participants from three hospitals</w:t>
            </w:r>
          </w:p>
          <w:p w14:paraId="5206E64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ebruary 2012</w:t>
            </w:r>
          </w:p>
        </w:tc>
        <w:tc>
          <w:tcPr>
            <w:tcW w:w="2802" w:type="dxa"/>
            <w:tcBorders>
              <w:top w:val="single" w:sz="4" w:space="0" w:color="auto"/>
              <w:bottom w:val="nil"/>
            </w:tcBorders>
          </w:tcPr>
          <w:p w14:paraId="6DBE322C"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Semi-structured expert interviews</w:t>
            </w:r>
          </w:p>
          <w:p w14:paraId="3497BB2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Evaluation of the decision-making process from </w:t>
            </w:r>
            <w:r>
              <w:rPr>
                <w:rFonts w:ascii="Times New Roman" w:hAnsi="Times New Roman" w:cs="Times New Roman"/>
                <w:snapToGrid w:val="0"/>
                <w:sz w:val="20"/>
                <w:szCs w:val="20"/>
                <w:lang w:eastAsia="de-DE" w:bidi="en-US"/>
              </w:rPr>
              <w:t>the</w:t>
            </w:r>
            <w:r w:rsidRPr="0013249C">
              <w:rPr>
                <w:rFonts w:ascii="Times New Roman" w:hAnsi="Times New Roman" w:cs="Times New Roman"/>
                <w:snapToGrid w:val="0"/>
                <w:sz w:val="20"/>
                <w:szCs w:val="20"/>
                <w:lang w:eastAsia="de-DE" w:bidi="en-US"/>
              </w:rPr>
              <w:t xml:space="preserve"> expert perspective: </w:t>
            </w:r>
            <w:r>
              <w:rPr>
                <w:rFonts w:ascii="Times New Roman" w:hAnsi="Times New Roman" w:cs="Times New Roman"/>
                <w:snapToGrid w:val="0"/>
                <w:sz w:val="20"/>
                <w:szCs w:val="20"/>
                <w:lang w:eastAsia="de-DE" w:bidi="en-US"/>
              </w:rPr>
              <w:t>b</w:t>
            </w:r>
            <w:r w:rsidRPr="0013249C">
              <w:rPr>
                <w:rFonts w:ascii="Times New Roman" w:hAnsi="Times New Roman" w:cs="Times New Roman"/>
                <w:snapToGrid w:val="0"/>
                <w:sz w:val="20"/>
                <w:szCs w:val="20"/>
                <w:lang w:eastAsia="de-DE" w:bidi="en-US"/>
              </w:rPr>
              <w:t>arriers and practical implementation</w:t>
            </w:r>
          </w:p>
        </w:tc>
        <w:tc>
          <w:tcPr>
            <w:tcW w:w="2801" w:type="dxa"/>
            <w:tcBorders>
              <w:top w:val="single" w:sz="4" w:space="0" w:color="auto"/>
              <w:bottom w:val="nil"/>
            </w:tcBorders>
          </w:tcPr>
          <w:p w14:paraId="3BF34957"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Video conferencing negatively impacts decision-making (tech</w:t>
            </w:r>
            <w:r>
              <w:rPr>
                <w:rFonts w:ascii="Times New Roman" w:hAnsi="Times New Roman" w:cs="Times New Roman"/>
                <w:snapToGrid w:val="0"/>
                <w:sz w:val="20"/>
                <w:szCs w:val="20"/>
                <w:lang w:eastAsia="de-DE" w:bidi="en-US"/>
              </w:rPr>
              <w:t>nical</w:t>
            </w:r>
            <w:r w:rsidRPr="0013249C">
              <w:rPr>
                <w:rFonts w:ascii="Times New Roman" w:hAnsi="Times New Roman" w:cs="Times New Roman"/>
                <w:snapToGrid w:val="0"/>
                <w:sz w:val="20"/>
                <w:szCs w:val="20"/>
                <w:lang w:eastAsia="de-DE" w:bidi="en-US"/>
              </w:rPr>
              <w:t xml:space="preserve"> issue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teamwork)</w:t>
            </w:r>
          </w:p>
          <w:p w14:paraId="7F5172B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D</w:t>
            </w:r>
            <w:r w:rsidRPr="0013249C">
              <w:rPr>
                <w:rFonts w:ascii="Times New Roman" w:hAnsi="Times New Roman" w:cs="Times New Roman"/>
                <w:snapToGrid w:val="0"/>
                <w:sz w:val="20"/>
                <w:szCs w:val="20"/>
                <w:lang w:eastAsia="de-DE" w:bidi="en-US"/>
              </w:rPr>
              <w:t>ecision-making barriers:</w:t>
            </w:r>
            <w:r>
              <w:rPr>
                <w:rFonts w:ascii="Times New Roman" w:hAnsi="Times New Roman" w:cs="Times New Roman"/>
                <w:snapToGrid w:val="0"/>
                <w:sz w:val="20"/>
                <w:szCs w:val="20"/>
                <w:lang w:eastAsia="de-DE" w:bidi="en-US"/>
              </w:rPr>
              <w:t xml:space="preserve"> i</w:t>
            </w:r>
            <w:r w:rsidRPr="0013249C">
              <w:rPr>
                <w:rFonts w:ascii="Times New Roman" w:hAnsi="Times New Roman" w:cs="Times New Roman"/>
                <w:snapToGrid w:val="0"/>
                <w:sz w:val="20"/>
                <w:szCs w:val="20"/>
                <w:lang w:eastAsia="de-DE" w:bidi="en-US"/>
              </w:rPr>
              <w:t xml:space="preserve">ncomplete patient </w:t>
            </w:r>
            <w:r w:rsidRPr="0013249C">
              <w:rPr>
                <w:rFonts w:ascii="Times New Roman" w:hAnsi="Times New Roman" w:cs="Times New Roman"/>
                <w:snapToGrid w:val="0"/>
                <w:sz w:val="20"/>
                <w:szCs w:val="20"/>
                <w:lang w:eastAsia="de-DE" w:bidi="en-US"/>
              </w:rPr>
              <w:lastRenderedPageBreak/>
              <w:t>information; lack of key disciplines; time pressure</w:t>
            </w:r>
          </w:p>
          <w:p w14:paraId="72AA7D5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commendations adherence</w:t>
            </w:r>
            <w:r>
              <w:rPr>
                <w:rFonts w:ascii="Times New Roman" w:hAnsi="Times New Roman" w:cs="Times New Roman"/>
                <w:snapToGrid w:val="0"/>
                <w:sz w:val="20"/>
                <w:szCs w:val="20"/>
                <w:lang w:eastAsia="de-DE" w:bidi="en-US"/>
              </w:rPr>
              <w:t xml:space="preserve"> influenced by c</w:t>
            </w:r>
            <w:r w:rsidRPr="0013249C">
              <w:rPr>
                <w:rFonts w:ascii="Times New Roman" w:hAnsi="Times New Roman" w:cs="Times New Roman"/>
                <w:snapToGrid w:val="0"/>
                <w:sz w:val="20"/>
                <w:szCs w:val="20"/>
                <w:lang w:eastAsia="de-DE" w:bidi="en-US"/>
              </w:rPr>
              <w:t>onsider</w:t>
            </w:r>
            <w:r>
              <w:rPr>
                <w:rFonts w:ascii="Times New Roman" w:hAnsi="Times New Roman" w:cs="Times New Roman"/>
                <w:snapToGrid w:val="0"/>
                <w:sz w:val="20"/>
                <w:szCs w:val="20"/>
                <w:lang w:eastAsia="de-DE" w:bidi="en-US"/>
              </w:rPr>
              <w:t>ation of</w:t>
            </w:r>
            <w:r w:rsidRPr="0013249C">
              <w:rPr>
                <w:rFonts w:ascii="Times New Roman" w:hAnsi="Times New Roman" w:cs="Times New Roman"/>
                <w:snapToGrid w:val="0"/>
                <w:sz w:val="20"/>
                <w:szCs w:val="20"/>
                <w:lang w:eastAsia="de-DE" w:bidi="en-US"/>
              </w:rPr>
              <w:t xml:space="preserve"> patient-relevant factors during the MDT</w:t>
            </w:r>
          </w:p>
        </w:tc>
        <w:tc>
          <w:tcPr>
            <w:tcW w:w="2774" w:type="dxa"/>
            <w:tcBorders>
              <w:top w:val="single" w:sz="4" w:space="0" w:color="auto"/>
              <w:bottom w:val="nil"/>
            </w:tcBorders>
          </w:tcPr>
          <w:p w14:paraId="1198637B"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Improvement strategies: </w:t>
            </w:r>
            <w:r>
              <w:rPr>
                <w:rFonts w:ascii="Times New Roman" w:hAnsi="Times New Roman" w:cs="Times New Roman"/>
                <w:snapToGrid w:val="0"/>
                <w:sz w:val="20"/>
                <w:szCs w:val="20"/>
                <w:lang w:eastAsia="de-DE" w:bidi="en-US"/>
              </w:rPr>
              <w:t>b</w:t>
            </w:r>
            <w:r w:rsidRPr="0013249C">
              <w:rPr>
                <w:rFonts w:ascii="Times New Roman" w:hAnsi="Times New Roman" w:cs="Times New Roman"/>
                <w:snapToGrid w:val="0"/>
                <w:sz w:val="20"/>
                <w:szCs w:val="20"/>
                <w:lang w:eastAsia="de-DE" w:bidi="en-US"/>
              </w:rPr>
              <w:t>etter case preparation, effective team leadership, involvement of anaesthet</w:t>
            </w:r>
            <w:r>
              <w:rPr>
                <w:rFonts w:ascii="Times New Roman" w:hAnsi="Times New Roman" w:cs="Times New Roman"/>
                <w:snapToGrid w:val="0"/>
                <w:sz w:val="20"/>
                <w:szCs w:val="20"/>
                <w:lang w:eastAsia="de-DE" w:bidi="en-US"/>
              </w:rPr>
              <w:t>ic</w:t>
            </w:r>
            <w:r w:rsidRPr="0013249C">
              <w:rPr>
                <w:rFonts w:ascii="Times New Roman" w:hAnsi="Times New Roman" w:cs="Times New Roman"/>
                <w:snapToGrid w:val="0"/>
                <w:sz w:val="20"/>
                <w:szCs w:val="20"/>
                <w:lang w:eastAsia="de-DE" w:bidi="en-US"/>
              </w:rPr>
              <w:t xml:space="preserve"> to set or rule out surgery dates</w:t>
            </w:r>
          </w:p>
          <w:p w14:paraId="1E2D218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Controversial opinions on patient participation in the MDT</w:t>
            </w:r>
          </w:p>
        </w:tc>
      </w:tr>
      <w:tr w:rsidR="00847B46" w:rsidRPr="0013249C" w14:paraId="77189843" w14:textId="77777777" w:rsidTr="005B7F67">
        <w:trPr>
          <w:tblCellSpacing w:w="28" w:type="dxa"/>
        </w:trPr>
        <w:tc>
          <w:tcPr>
            <w:tcW w:w="2773" w:type="dxa"/>
            <w:tcBorders>
              <w:top w:val="single" w:sz="4" w:space="0" w:color="auto"/>
            </w:tcBorders>
          </w:tcPr>
          <w:p w14:paraId="2435E6D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Koo et al. (2025)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JRO2Xlkd","properties":{"formattedCitation":"[88]","plainCitation":"[88]","noteIndex":0},"citationItems":[{"id":3564,"uris":["http://zotero.org/users/16034379/items/HN33AN57"],"itemData":{"id":3564,"type":"article-journal","abstract":"Aims: Multidisciplinary meetings (MDMs) are crucial in cancer care, with increasing attention on improving the quality of decision-making. Validated tools have been utilised to assess MDM performance internationally. However, no studies have been performed within the Australian context. This study evaluates the quality of decision-making at oncology MDMs across three affiliated academic institutions in Australia.","container-title":"Clinical Oncology","DOI":"10.1016/j.clon.2025.103942","ISSN":"09366555","journalAbbreviation":"Clinical Oncology","language":"en","page":"103942","source":"DOI.org (Crossref)","title":"Quality of decision-making at oncology multidisciplinary team meetings: A structured observational study","volume":"47","author":[{"family":"Koo","given":"Y."},{"family":"Shafiq","given":"J."},{"family":"Yanga","given":"J."},{"family":"Avery","given":"S."},{"family":"Vinod","given":"S.K."}],"issued":{"date-parts":[["2025",1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88]</w:t>
            </w:r>
            <w:r w:rsidRPr="0013249C">
              <w:rPr>
                <w:rFonts w:ascii="Times New Roman" w:hAnsi="Times New Roman" w:cs="Times New Roman"/>
                <w:snapToGrid w:val="0"/>
                <w:sz w:val="20"/>
                <w:szCs w:val="20"/>
                <w:lang w:eastAsia="de-DE" w:bidi="en-US"/>
              </w:rPr>
              <w:fldChar w:fldCharType="end"/>
            </w:r>
          </w:p>
          <w:p w14:paraId="42E4D81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ntitative prospective observational study</w:t>
            </w:r>
          </w:p>
          <w:p w14:paraId="6043917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Lung, Colorectal, Gastrointestinal, Upper Gastrointestinal, Genitourinary, Gynaecology, Skin, Head and Neck, Central Nervous System, Myeloma, Lymphoma</w:t>
            </w:r>
          </w:p>
          <w:p w14:paraId="1B31A17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ustralia</w:t>
            </w:r>
          </w:p>
        </w:tc>
        <w:tc>
          <w:tcPr>
            <w:tcW w:w="2801" w:type="dxa"/>
            <w:tcBorders>
              <w:top w:val="single" w:sz="4" w:space="0" w:color="auto"/>
            </w:tcBorders>
          </w:tcPr>
          <w:p w14:paraId="5A0CDE8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valuation of MDT</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 xml:space="preserve">decision-making </w:t>
            </w:r>
            <w:r>
              <w:rPr>
                <w:rFonts w:ascii="Times New Roman" w:hAnsi="Times New Roman" w:cs="Times New Roman"/>
                <w:snapToGrid w:val="0"/>
                <w:sz w:val="20"/>
                <w:szCs w:val="20"/>
                <w:lang w:eastAsia="de-DE" w:bidi="en-US"/>
              </w:rPr>
              <w:t xml:space="preserve">quality </w:t>
            </w:r>
            <w:r w:rsidRPr="0013249C">
              <w:rPr>
                <w:rFonts w:ascii="Times New Roman" w:hAnsi="Times New Roman" w:cs="Times New Roman"/>
                <w:snapToGrid w:val="0"/>
                <w:sz w:val="20"/>
                <w:szCs w:val="20"/>
                <w:lang w:eastAsia="de-DE" w:bidi="en-US"/>
              </w:rPr>
              <w:t>using a validated assessment tool and potential for improvement</w:t>
            </w:r>
          </w:p>
          <w:p w14:paraId="3AC28C2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498 patients in 14 MDT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three cancer centres</w:t>
            </w:r>
          </w:p>
          <w:p w14:paraId="5487B89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uly 2022–June 2023</w:t>
            </w:r>
          </w:p>
        </w:tc>
        <w:tc>
          <w:tcPr>
            <w:tcW w:w="2802" w:type="dxa"/>
            <w:tcBorders>
              <w:top w:val="single" w:sz="4" w:space="0" w:color="auto"/>
              <w:bottom w:val="nil"/>
            </w:tcBorders>
          </w:tcPr>
          <w:p w14:paraId="75C06AF0"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MODe</w:t>
            </w:r>
          </w:p>
          <w:p w14:paraId="71D3785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Variation </w:t>
            </w:r>
            <w:r>
              <w:rPr>
                <w:rFonts w:ascii="Times New Roman" w:hAnsi="Times New Roman" w:cs="Times New Roman"/>
                <w:snapToGrid w:val="0"/>
                <w:sz w:val="20"/>
                <w:szCs w:val="20"/>
                <w:lang w:eastAsia="de-DE" w:bidi="en-US"/>
              </w:rPr>
              <w:t xml:space="preserve">of </w:t>
            </w:r>
            <w:r w:rsidRPr="0013249C">
              <w:rPr>
                <w:rFonts w:ascii="Times New Roman" w:hAnsi="Times New Roman" w:cs="Times New Roman"/>
                <w:snapToGrid w:val="0"/>
                <w:sz w:val="20"/>
                <w:szCs w:val="20"/>
                <w:lang w:eastAsia="de-DE" w:bidi="en-US"/>
              </w:rPr>
              <w:t>decis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making</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quality between cancer types</w:t>
            </w:r>
            <w:r>
              <w:rPr>
                <w:rFonts w:ascii="Times New Roman" w:hAnsi="Times New Roman" w:cs="Times New Roman"/>
                <w:snapToGrid w:val="0"/>
                <w:sz w:val="20"/>
                <w:szCs w:val="20"/>
                <w:lang w:eastAsia="de-DE" w:bidi="en-US"/>
              </w:rPr>
              <w:t>; i</w:t>
            </w:r>
            <w:r w:rsidRPr="0013249C">
              <w:rPr>
                <w:rFonts w:ascii="Times New Roman" w:hAnsi="Times New Roman" w:cs="Times New Roman"/>
                <w:snapToGrid w:val="0"/>
                <w:sz w:val="20"/>
                <w:szCs w:val="20"/>
                <w:lang w:eastAsia="de-DE" w:bidi="en-US"/>
              </w:rPr>
              <w:t xml:space="preserve">dentification of </w:t>
            </w:r>
            <w:r>
              <w:rPr>
                <w:rFonts w:ascii="Times New Roman" w:hAnsi="Times New Roman" w:cs="Times New Roman"/>
                <w:snapToGrid w:val="0"/>
                <w:sz w:val="20"/>
                <w:szCs w:val="20"/>
                <w:lang w:eastAsia="de-DE" w:bidi="en-US"/>
              </w:rPr>
              <w:t xml:space="preserve">domains </w:t>
            </w:r>
            <w:r w:rsidRPr="0013249C">
              <w:rPr>
                <w:rFonts w:ascii="Times New Roman" w:hAnsi="Times New Roman" w:cs="Times New Roman"/>
                <w:snapToGrid w:val="0"/>
                <w:sz w:val="20"/>
                <w:szCs w:val="20"/>
                <w:lang w:eastAsia="de-DE" w:bidi="en-US"/>
              </w:rPr>
              <w:t>that require improvement</w:t>
            </w:r>
          </w:p>
        </w:tc>
        <w:tc>
          <w:tcPr>
            <w:tcW w:w="2801" w:type="dxa"/>
            <w:tcBorders>
              <w:top w:val="single" w:sz="4" w:space="0" w:color="auto"/>
              <w:bottom w:val="nil"/>
            </w:tcBorders>
          </w:tcPr>
          <w:p w14:paraId="58BC84E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edical information (radiology, pathology) presented excellentl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p</w:t>
            </w:r>
            <w:r w:rsidRPr="0013249C">
              <w:rPr>
                <w:rFonts w:ascii="Times New Roman" w:hAnsi="Times New Roman" w:cs="Times New Roman"/>
                <w:snapToGrid w:val="0"/>
                <w:sz w:val="20"/>
                <w:szCs w:val="20"/>
                <w:lang w:eastAsia="de-DE" w:bidi="en-US"/>
              </w:rPr>
              <w:t>sychosocial factors, comorbidities, and patient preferences poorly addressed compared to medical factor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c</w:t>
            </w:r>
            <w:r w:rsidRPr="0013249C">
              <w:rPr>
                <w:rFonts w:ascii="Times New Roman" w:hAnsi="Times New Roman" w:cs="Times New Roman"/>
                <w:snapToGrid w:val="0"/>
                <w:sz w:val="20"/>
                <w:szCs w:val="20"/>
                <w:lang w:eastAsia="de-DE" w:bidi="en-US"/>
              </w:rPr>
              <w:t>ancer specialist nurses scored lowest despite attending 77% of meeting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t</w:t>
            </w:r>
            <w:r w:rsidRPr="0013249C">
              <w:rPr>
                <w:rFonts w:ascii="Times New Roman" w:hAnsi="Times New Roman" w:cs="Times New Roman"/>
                <w:snapToGrid w:val="0"/>
                <w:sz w:val="20"/>
                <w:szCs w:val="20"/>
                <w:lang w:eastAsia="de-DE" w:bidi="en-US"/>
              </w:rPr>
              <w:t>reatment recommendations reached in 99.4% of cases</w:t>
            </w:r>
          </w:p>
        </w:tc>
        <w:tc>
          <w:tcPr>
            <w:tcW w:w="2774" w:type="dxa"/>
            <w:tcBorders>
              <w:top w:val="single" w:sz="4" w:space="0" w:color="auto"/>
              <w:bottom w:val="nil"/>
            </w:tcBorders>
          </w:tcPr>
          <w:p w14:paraId="5342C5DD"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High standards of medical information presentation but variable team contribution</w:t>
            </w:r>
          </w:p>
          <w:p w14:paraId="43ADA17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T</w:t>
            </w:r>
            <w:r w:rsidRPr="0013249C">
              <w:rPr>
                <w:rFonts w:ascii="Times New Roman" w:hAnsi="Times New Roman" w:cs="Times New Roman"/>
                <w:snapToGrid w:val="0"/>
                <w:sz w:val="20"/>
                <w:szCs w:val="20"/>
                <w:lang w:eastAsia="de-DE" w:bidi="en-US"/>
              </w:rPr>
              <w:t>argeted interventions to improve decision-making quality, balance specialty contributions, and enhance patient-centred care in MDTs</w:t>
            </w:r>
          </w:p>
        </w:tc>
      </w:tr>
      <w:tr w:rsidR="00847B46" w:rsidRPr="0013249C" w14:paraId="7D70C7E9" w14:textId="77777777" w:rsidTr="005B7F67">
        <w:trPr>
          <w:tblCellSpacing w:w="28" w:type="dxa"/>
        </w:trPr>
        <w:tc>
          <w:tcPr>
            <w:tcW w:w="2773" w:type="dxa"/>
            <w:tcBorders>
              <w:top w:val="single" w:sz="4" w:space="0" w:color="auto"/>
              <w:bottom w:val="nil"/>
            </w:tcBorders>
          </w:tcPr>
          <w:p w14:paraId="0596457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Lamb et al. (201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w6WFwb78","properties":{"formattedCitation":"[73]","plainCitation":"[73]","noteIndex":0},"citationItems":[{"id":1389,"uris":["http://zotero.org/users/16034379/items/FEJJ7WQ9"],"itemData":{"id":1389,"type":"article-journal","abstract":"BACKGROUND\n\nDue to its complexity, cancer care is increasingly being delivered by multidisciplinary tumor boards (MTBs). Few studies have investigated how best to organize and run MTBs to optimize clinical decision making. We developed and evaluated a multicomponent intervention designed to improve the MTB's ability to reach treatment decisions.\n\nSTUDY DESIGN\n\nWe conducted a prospective longitudinal study during 16 months that evaluated MTB decision making for urological cancer patients at a university hospital in London, UK. After a baseline period, MTB improvement interventions (eg, MTBs checklist, MTB team training, and written guidance) were delivered sequentially. Outcomes measures were the MTB's ability to reach a decision, the quality of information presentation, and the quality of teamwork (as assessed by trained assessors using a previously validated observational assessment tool). The efficacy of the intervention was evaluated using multivariate analyses.\n\nRESULTS\n\nThere were 1,421 patients studied between December 2009 and April 2, 2011. All outcomes improved considerably between baseline and intervention implementation: the MTB's ability to reach a decision rose from 82.2% to 92.7%, quality of information presentation rose from 29.6% to 38.3%, and quality of teamwork rose from 37.8% to 43.0%. The MTB's ability to reach a treatment decision was related to the quality of available information (r = 0.298; p &lt; 0.05) and quality of teamwork within the MTB (r = 0.348; p &lt; 0.05). The most common barriers to reaching clinical decisions were inadequate radiologic information (n = 77), inadequate pathologic information (n = 51), and inappropriate patient referrals (n = 21).\n\nCONCLUSIONS\n\nMultidisciplinary tumor board-delivered treatment is becoming the standard for cancer care worldwide. Our intervention is efficacious and applicable to MTBs and can improve decision making and expedite cancer care.","container-title":"Journal of the American College of Surgeons","DOI":"10.1016/j.jamcollsurg.2013.04.035","issue":"3","language":"eng","page":"412-420","title":"Improving decision making in multidisciplinary tumor boards: Prospective longitudinal evaluation of a multicomponent intervention for 1,421 patients","volume":"217","author":[{"family":"Lamb","given":"Benjamin W."},{"family":"Green","given":"James S. A."},{"family":"Benn","given":"Jonathan"},{"family":"Brown","given":"Katrina F."},{"family":"Vincent","given":"Charles A."},{"family":"Sevdalis","given":"Nick"}],"issued":{"date-parts":[["201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73]</w:t>
            </w:r>
            <w:r w:rsidRPr="0013249C">
              <w:rPr>
                <w:rFonts w:ascii="Times New Roman" w:hAnsi="Times New Roman" w:cs="Times New Roman"/>
                <w:snapToGrid w:val="0"/>
                <w:sz w:val="20"/>
                <w:szCs w:val="20"/>
                <w:lang w:eastAsia="de-DE" w:bidi="en-US"/>
              </w:rPr>
              <w:fldChar w:fldCharType="end"/>
            </w:r>
          </w:p>
          <w:p w14:paraId="70F3BB4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Longitudinal study</w:t>
            </w:r>
          </w:p>
          <w:p w14:paraId="51644C7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rological cancer</w:t>
            </w:r>
          </w:p>
          <w:p w14:paraId="0FD72C2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bottom w:val="nil"/>
            </w:tcBorders>
          </w:tcPr>
          <w:p w14:paraId="4CC5BEB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Evaluation of the quality of the decision-making process and teamwork </w:t>
            </w:r>
            <w:r>
              <w:rPr>
                <w:rFonts w:ascii="Times New Roman" w:hAnsi="Times New Roman" w:cs="Times New Roman"/>
                <w:snapToGrid w:val="0"/>
                <w:sz w:val="20"/>
                <w:szCs w:val="20"/>
                <w:lang w:eastAsia="de-DE" w:bidi="en-US"/>
              </w:rPr>
              <w:t>after</w:t>
            </w:r>
            <w:r w:rsidRPr="0013249C">
              <w:rPr>
                <w:rFonts w:ascii="Times New Roman" w:hAnsi="Times New Roman" w:cs="Times New Roman"/>
                <w:snapToGrid w:val="0"/>
                <w:sz w:val="20"/>
                <w:szCs w:val="20"/>
                <w:lang w:eastAsia="de-DE" w:bidi="en-US"/>
              </w:rPr>
              <w:t xml:space="preserve"> introduction of different measures</w:t>
            </w:r>
          </w:p>
          <w:p w14:paraId="5932578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1</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421 case presentations in 36 MDTs; surgery, oncology, specialists, study nurses; radiology; pathology; non-medical MDT coordinator</w:t>
            </w:r>
          </w:p>
          <w:p w14:paraId="7B55E40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ecember 2009</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April 2011</w:t>
            </w:r>
          </w:p>
        </w:tc>
        <w:tc>
          <w:tcPr>
            <w:tcW w:w="2802" w:type="dxa"/>
            <w:tcBorders>
              <w:top w:val="single" w:sz="4" w:space="0" w:color="auto"/>
              <w:bottom w:val="nil"/>
            </w:tcBorders>
          </w:tcPr>
          <w:p w14:paraId="291B0EDC"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ssessment of teamwork with MDT-QuIC and MDT-MODe</w:t>
            </w:r>
          </w:p>
          <w:p w14:paraId="0E15C7B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ulticomponent intervention design</w:t>
            </w:r>
            <w:r>
              <w:rPr>
                <w:rFonts w:ascii="Times New Roman" w:hAnsi="Times New Roman" w:cs="Times New Roman"/>
                <w:snapToGrid w:val="0"/>
                <w:sz w:val="20"/>
                <w:szCs w:val="20"/>
                <w:lang w:eastAsia="de-DE" w:bidi="en-US"/>
              </w:rPr>
              <w:t>; b</w:t>
            </w:r>
            <w:r w:rsidRPr="0013249C">
              <w:rPr>
                <w:rFonts w:ascii="Times New Roman" w:hAnsi="Times New Roman" w:cs="Times New Roman"/>
                <w:snapToGrid w:val="0"/>
                <w:sz w:val="20"/>
                <w:szCs w:val="20"/>
                <w:lang w:eastAsia="de-DE" w:bidi="en-US"/>
              </w:rPr>
              <w:t>efore-after measurement over 16 months with different points in time after different interventions</w:t>
            </w:r>
          </w:p>
          <w:p w14:paraId="749AACD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1" w:type="dxa"/>
            <w:tcBorders>
              <w:top w:val="single" w:sz="4" w:space="0" w:color="auto"/>
              <w:bottom w:val="nil"/>
            </w:tcBorders>
          </w:tcPr>
          <w:p w14:paraId="6CE672C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eam training, introduction of the checklist, and case structuring led to a continuous improvement in the decision-making process</w:t>
            </w:r>
            <w:r>
              <w:rPr>
                <w:rFonts w:ascii="Times New Roman" w:hAnsi="Times New Roman" w:cs="Times New Roman"/>
                <w:snapToGrid w:val="0"/>
                <w:sz w:val="20"/>
                <w:szCs w:val="20"/>
                <w:lang w:eastAsia="de-DE" w:bidi="en-US"/>
              </w:rPr>
              <w:t xml:space="preserve"> and teamwork</w:t>
            </w:r>
          </w:p>
        </w:tc>
        <w:tc>
          <w:tcPr>
            <w:tcW w:w="2774" w:type="dxa"/>
            <w:tcBorders>
              <w:top w:val="single" w:sz="4" w:space="0" w:color="auto"/>
              <w:bottom w:val="nil"/>
            </w:tcBorders>
          </w:tcPr>
          <w:p w14:paraId="5FCE03B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C126E3">
              <w:rPr>
                <w:rFonts w:ascii="Times New Roman" w:hAnsi="Times New Roman" w:cs="Times New Roman"/>
                <w:snapToGrid w:val="0"/>
                <w:sz w:val="20"/>
                <w:szCs w:val="20"/>
                <w:lang w:eastAsia="de-DE" w:bidi="en-US"/>
              </w:rPr>
              <w:t>Teamwork quality positively linked to recommendations at initial patient presentation</w:t>
            </w:r>
            <w:r>
              <w:rPr>
                <w:rFonts w:ascii="Times New Roman" w:hAnsi="Times New Roman" w:cs="Times New Roman"/>
                <w:snapToGrid w:val="0"/>
                <w:sz w:val="20"/>
                <w:szCs w:val="20"/>
                <w:lang w:eastAsia="de-DE" w:bidi="en-US"/>
              </w:rPr>
              <w:t>; c</w:t>
            </w:r>
            <w:r w:rsidRPr="0013249C">
              <w:rPr>
                <w:rFonts w:ascii="Times New Roman" w:hAnsi="Times New Roman" w:cs="Times New Roman"/>
                <w:snapToGrid w:val="0"/>
                <w:sz w:val="20"/>
                <w:szCs w:val="20"/>
                <w:lang w:eastAsia="de-DE" w:bidi="en-US"/>
              </w:rPr>
              <w:t>umulative interventions</w:t>
            </w:r>
            <w:r>
              <w:rPr>
                <w:rFonts w:ascii="Times New Roman" w:hAnsi="Times New Roman" w:cs="Times New Roman"/>
                <w:snapToGrid w:val="0"/>
                <w:sz w:val="20"/>
                <w:szCs w:val="20"/>
                <w:lang w:eastAsia="de-DE" w:bidi="en-US"/>
              </w:rPr>
              <w:t xml:space="preserve"> improved the </w:t>
            </w:r>
            <w:r w:rsidRPr="0013249C">
              <w:rPr>
                <w:rFonts w:ascii="Times New Roman" w:hAnsi="Times New Roman" w:cs="Times New Roman"/>
                <w:snapToGrid w:val="0"/>
                <w:sz w:val="20"/>
                <w:szCs w:val="20"/>
                <w:lang w:eastAsia="de-DE" w:bidi="en-US"/>
              </w:rPr>
              <w:t>quality of teamwork and the possibility of a recommendation</w:t>
            </w:r>
            <w:r>
              <w:rPr>
                <w:rFonts w:ascii="Times New Roman" w:hAnsi="Times New Roman" w:cs="Times New Roman"/>
                <w:snapToGrid w:val="0"/>
                <w:sz w:val="20"/>
                <w:szCs w:val="20"/>
                <w:lang w:eastAsia="de-DE" w:bidi="en-US"/>
              </w:rPr>
              <w:t xml:space="preserve"> at first patient presentation</w:t>
            </w:r>
          </w:p>
        </w:tc>
      </w:tr>
      <w:tr w:rsidR="00847B46" w:rsidRPr="0013249C" w14:paraId="5A2690A4" w14:textId="77777777" w:rsidTr="005B7F67">
        <w:trPr>
          <w:tblCellSpacing w:w="28" w:type="dxa"/>
        </w:trPr>
        <w:tc>
          <w:tcPr>
            <w:tcW w:w="2773" w:type="dxa"/>
            <w:tcBorders>
              <w:top w:val="single" w:sz="4" w:space="0" w:color="auto"/>
            </w:tcBorders>
          </w:tcPr>
          <w:p w14:paraId="6AB2265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Lamb et al. (2011)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SJfKlimZ","properties":{"formattedCitation":"[72]","plainCitation":"[72]","noteIndex":0},"citationItems":[{"id":1441,"uris":["http://zotero.org/users/16034379/items/QQ9GUWBX"],"itemData":{"id":1441,"type":"article-journal","abstract":"BACKGROUND\n\nAnecdotally, multidisciplinary cancer conferences (MCCs) do not always function optimally. MCC members' experiences with and attitudes toward MCCs are explored, and barriers to and facilitators of effective team-working are identified.\n\nMETHODS\n\nA total of 19 semistructured interviews were conducted with surgeons, oncologists, nurses, and administrators. Interviews explored participants' opinions on MCC attendance, information presentation, case discussion, leadership, team decision-making, and possible improvements to MCC meetings.\n\nRESULTS\n\nNonattendance was associated with not having protected time to attend the MCC. Contributions to MCC discussions were unequal among the participants, and patient-centered information was ignored. Good leadership was necessary to foster inclusive case discussion. Members were positive about MCCs, but protected time, improved case selection, and working in a more structured way were possible improvements.\n\nCONCLUSIONS\n\nResults are consistent with previous research: Members of the MCC are positive about the benefits of MCCs, although improving the way MCCs work is a goal.","container-title":"World Journal of Surgery","DOI":"10.1007/s00268-011-1152-1","issue":"9","language":"eng","page":"1970-1976","title":"Teamwork and team decision-making at multidisciplinary cancer conferences: Barriers, facilitators, and opportunities for improvement","volume":"35","author":[{"family":"Lamb","given":"Benjamin W."},{"family":"Sevdalis","given":"Nick"},{"family":"Arora","given":"Sonal"},{"family":"Pinto","given":"Anna"},{"family":"Vincent","given":"Charles"},{"family":"Green","given":"James S. A."}],"issued":{"date-parts":[["201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72]</w:t>
            </w:r>
            <w:r w:rsidRPr="0013249C">
              <w:rPr>
                <w:rFonts w:ascii="Times New Roman" w:hAnsi="Times New Roman" w:cs="Times New Roman"/>
                <w:snapToGrid w:val="0"/>
                <w:sz w:val="20"/>
                <w:szCs w:val="20"/>
                <w:lang w:eastAsia="de-DE" w:bidi="en-US"/>
              </w:rPr>
              <w:fldChar w:fldCharType="end"/>
            </w:r>
          </w:p>
          <w:p w14:paraId="4F75924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ative study</w:t>
            </w:r>
          </w:p>
          <w:p w14:paraId="6C7969E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not provided</w:t>
            </w:r>
          </w:p>
          <w:p w14:paraId="08DFF6D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tcBorders>
          </w:tcPr>
          <w:p w14:paraId="130E6E8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vestigation of attitudes and experiences of MDT participants</w:t>
            </w:r>
            <w:r>
              <w:rPr>
                <w:rFonts w:ascii="Times New Roman" w:hAnsi="Times New Roman" w:cs="Times New Roman"/>
                <w:snapToGrid w:val="0"/>
                <w:sz w:val="20"/>
                <w:szCs w:val="20"/>
                <w:lang w:eastAsia="de-DE" w:bidi="en-US"/>
              </w:rPr>
              <w:t>; i</w:t>
            </w:r>
            <w:r w:rsidRPr="0013249C">
              <w:rPr>
                <w:rFonts w:ascii="Times New Roman" w:hAnsi="Times New Roman" w:cs="Times New Roman"/>
                <w:snapToGrid w:val="0"/>
                <w:sz w:val="20"/>
                <w:szCs w:val="20"/>
                <w:lang w:eastAsia="de-DE" w:bidi="en-US"/>
              </w:rPr>
              <w:t>dentification of factors that promote and hinder effective teamwork</w:t>
            </w:r>
          </w:p>
          <w:p w14:paraId="2BB3F12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19 MDT participants; surgery, oncology, nursing, administration</w:t>
            </w:r>
          </w:p>
          <w:p w14:paraId="3136A45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ctober 2009</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April 2010</w:t>
            </w:r>
          </w:p>
        </w:tc>
        <w:tc>
          <w:tcPr>
            <w:tcW w:w="2802" w:type="dxa"/>
            <w:tcBorders>
              <w:top w:val="single" w:sz="4" w:space="0" w:color="auto"/>
              <w:bottom w:val="nil"/>
            </w:tcBorders>
          </w:tcPr>
          <w:p w14:paraId="184C0C5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Quantitative and qualitative analysis </w:t>
            </w:r>
            <w:r>
              <w:rPr>
                <w:rFonts w:ascii="Times New Roman" w:hAnsi="Times New Roman" w:cs="Times New Roman"/>
                <w:snapToGrid w:val="0"/>
                <w:sz w:val="20"/>
                <w:szCs w:val="20"/>
                <w:lang w:eastAsia="de-DE" w:bidi="en-US"/>
              </w:rPr>
              <w:t>of s</w:t>
            </w:r>
            <w:r w:rsidRPr="0013249C">
              <w:rPr>
                <w:rFonts w:ascii="Times New Roman" w:hAnsi="Times New Roman" w:cs="Times New Roman"/>
                <w:snapToGrid w:val="0"/>
                <w:sz w:val="20"/>
                <w:szCs w:val="20"/>
                <w:lang w:eastAsia="de-DE" w:bidi="en-US"/>
              </w:rPr>
              <w:t>emi-structured interviews</w:t>
            </w:r>
          </w:p>
          <w:p w14:paraId="3881C11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urvey on the topics:</w:t>
            </w:r>
            <w:r>
              <w:rPr>
                <w:rFonts w:ascii="Times New Roman" w:hAnsi="Times New Roman" w:cs="Times New Roman"/>
                <w:snapToGrid w:val="0"/>
                <w:sz w:val="20"/>
                <w:szCs w:val="20"/>
                <w:lang w:eastAsia="de-DE" w:bidi="en-US"/>
              </w:rPr>
              <w:t xml:space="preserve"> a</w:t>
            </w:r>
            <w:r w:rsidRPr="0013249C">
              <w:rPr>
                <w:rFonts w:ascii="Times New Roman" w:hAnsi="Times New Roman" w:cs="Times New Roman"/>
                <w:snapToGrid w:val="0"/>
                <w:sz w:val="20"/>
                <w:szCs w:val="20"/>
                <w:lang w:eastAsia="de-DE" w:bidi="en-US"/>
              </w:rPr>
              <w:t>ttendance, presentation of information, case discussion, management/leadership, decision-making process, potential for improvement</w:t>
            </w:r>
          </w:p>
        </w:tc>
        <w:tc>
          <w:tcPr>
            <w:tcW w:w="2801" w:type="dxa"/>
            <w:tcBorders>
              <w:top w:val="single" w:sz="4" w:space="0" w:color="auto"/>
              <w:bottom w:val="nil"/>
            </w:tcBorders>
          </w:tcPr>
          <w:p w14:paraId="64DA6421"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26526F">
              <w:rPr>
                <w:rFonts w:ascii="Times New Roman" w:hAnsi="Times New Roman" w:cs="Times New Roman"/>
                <w:snapToGrid w:val="0"/>
                <w:sz w:val="20"/>
                <w:szCs w:val="20"/>
                <w:lang w:eastAsia="de-DE" w:bidi="en-US"/>
              </w:rPr>
              <w:t>Non-participation associated with insufficient time in daily work</w:t>
            </w:r>
          </w:p>
          <w:p w14:paraId="294023B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7721AB">
              <w:rPr>
                <w:rFonts w:ascii="Times New Roman" w:hAnsi="Times New Roman" w:cs="Times New Roman"/>
                <w:snapToGrid w:val="0"/>
                <w:sz w:val="20"/>
                <w:szCs w:val="20"/>
                <w:lang w:eastAsia="de-DE" w:bidi="en-US"/>
              </w:rPr>
              <w:t>Improvement potentials: scheduled MDT participation; structured workflows</w:t>
            </w:r>
            <w:r>
              <w:rPr>
                <w:rFonts w:ascii="Times New Roman" w:hAnsi="Times New Roman" w:cs="Times New Roman"/>
                <w:snapToGrid w:val="0"/>
                <w:sz w:val="20"/>
                <w:szCs w:val="20"/>
                <w:lang w:eastAsia="de-DE" w:bidi="en-US"/>
              </w:rPr>
              <w:t>, case selection</w:t>
            </w:r>
          </w:p>
        </w:tc>
        <w:tc>
          <w:tcPr>
            <w:tcW w:w="2774" w:type="dxa"/>
            <w:tcBorders>
              <w:top w:val="single" w:sz="4" w:space="0" w:color="auto"/>
              <w:bottom w:val="nil"/>
            </w:tcBorders>
          </w:tcPr>
          <w:p w14:paraId="1CA752F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R</w:t>
            </w:r>
            <w:r w:rsidRPr="0013249C">
              <w:rPr>
                <w:rFonts w:ascii="Times New Roman" w:hAnsi="Times New Roman" w:cs="Times New Roman"/>
                <w:snapToGrid w:val="0"/>
                <w:sz w:val="20"/>
                <w:szCs w:val="20"/>
                <w:lang w:eastAsia="de-DE" w:bidi="en-US"/>
              </w:rPr>
              <w:t>esults consistent with previous studies</w:t>
            </w:r>
            <w:r>
              <w:rPr>
                <w:rFonts w:ascii="Times New Roman" w:hAnsi="Times New Roman" w:cs="Times New Roman"/>
                <w:snapToGrid w:val="0"/>
                <w:sz w:val="20"/>
                <w:szCs w:val="20"/>
                <w:lang w:eastAsia="de-DE" w:bidi="en-US"/>
              </w:rPr>
              <w:t>: p</w:t>
            </w:r>
            <w:r w:rsidRPr="0013249C">
              <w:rPr>
                <w:rFonts w:ascii="Times New Roman" w:hAnsi="Times New Roman" w:cs="Times New Roman"/>
                <w:snapToGrid w:val="0"/>
                <w:sz w:val="20"/>
                <w:szCs w:val="20"/>
                <w:lang w:eastAsia="de-DE" w:bidi="en-US"/>
              </w:rPr>
              <w:t>articipants have a positive attitude towards the MDT, but there is still room for improvement</w:t>
            </w:r>
          </w:p>
        </w:tc>
      </w:tr>
      <w:tr w:rsidR="00847B46" w:rsidRPr="0013249C" w14:paraId="13893CCF" w14:textId="77777777" w:rsidTr="005B7F67">
        <w:trPr>
          <w:tblCellSpacing w:w="28" w:type="dxa"/>
        </w:trPr>
        <w:tc>
          <w:tcPr>
            <w:tcW w:w="2773" w:type="dxa"/>
            <w:tcBorders>
              <w:top w:val="single" w:sz="4" w:space="0" w:color="auto"/>
              <w:bottom w:val="nil"/>
            </w:tcBorders>
          </w:tcPr>
          <w:p w14:paraId="1487C54A"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t xml:space="preserve">Luijten et al. (2022)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val="de-DE" w:eastAsia="de-DE" w:bidi="en-US"/>
              </w:rPr>
              <w:instrText xml:space="preserve"> ADDIN ZOTERO_ITEM CSL_CITATION {"citationID":"kHechRf9","properties":{"formattedCitation":"[86]","plainCitation":"[86]","noteIndex":0},"citationItems":[{"id":1364,"uris":["http://zotero.org/users/16034379/items/SDBNYW56"],"itemData":{"id":1364,"type":"article-journal","abstract":"BACKGROUND\n\nThe probability of undergoing treatment with curative intent for esophagogastric cancer has been shown to vary considerately between hospitals of diagnosis. Little is known about the factors that attribute to this variation. Since clinical decision making (CDM) partially takes place during an MDTM, the aim of this qualitative study was to assess clinician's perspectives regarding facilitators and barriers associated with CDM during MDTM, and second, to identify factors associated with CDM during an MDTM that may potentially explain differences in hospital practice.\n\nMETHODS\n\nA multiple case study design was conducted. The thematic content analysis of this qualitative study, focused on 16 MDTM observations, 30 semi-structured interviews with clinicians and seven focus groups with clinicians to complement the collected data. Interviews were transcribed ad verbatim and coded.\n\nRESULTS\n\nFactors regarding team dynamics that were raised as aspects attributing to CDM were clinician's personal characteristics such as ambition and the intention to be innovative. Clinician's convictions regarding a certain treatment and its outcomes and previous experiences with treatment outcomes, and team dynamics within the MDTM influenced CDM. In addition, a continuum was illustrated. At one end of the continuum, teams tended to be more conservative, following the guidelines more strictly, versus the opposite in which hospitals tended towards a more invasive approach maximizing the probability of curation.\n\nCONCLUSION\n\nThis study contributes to the awareness that variation in team dynamics influences CDM during an MDTM.","container-title":"Frontiers in Oncology","DOI":"10.3389/fonc.2022.1003506","ISSN":"2234-943X","language":"eng","page":"1003506","title":"Team dynamics and clinician's experience influence decision-making during Upper-GI multidisciplinary team meetings: A multiple case study","volume":"12","author":[{"family":"Luijten","given":"J. C. H. B. M."},{"family":"Westerman","given":"M. J."},{"family":"Nieuwenhuijzen","given":"G. A. P."},{"family":"Walraven","given":"J. E. W."},{"family":"Sosef","given":"M. N."},{"family":"Beerepoot","given":"L. V."},{"family":"Hillegersberg","given":"R.","non-dropping-particle":"van"},{"family":"Muller","given":"K."},{"family":"Hoekstra","given":"R."},{"family":"Bergman","given":"J. J. G. H. M."},{"family":"Siersema","given":"P. D."},{"family":"Laarhoven","given":"H. W. M.","non-dropping-particle":"van"},{"family":"Rosman","given":"C."},{"family":"Brom","given":"L."},{"family":"Vissers","given":"P. A. J."},{"family":"Verhoeven","given":"R. H. A."}],"issued":{"date-parts":[["2022"]]}}}],"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lang w:val="de-DE"/>
              </w:rPr>
              <w:t>[86]</w:t>
            </w:r>
            <w:r w:rsidRPr="0013249C">
              <w:rPr>
                <w:rFonts w:ascii="Times New Roman" w:hAnsi="Times New Roman" w:cs="Times New Roman"/>
                <w:snapToGrid w:val="0"/>
                <w:sz w:val="20"/>
                <w:szCs w:val="20"/>
                <w:lang w:eastAsia="de-DE" w:bidi="en-US"/>
              </w:rPr>
              <w:fldChar w:fldCharType="end"/>
            </w:r>
          </w:p>
          <w:p w14:paraId="37A855F7" w14:textId="77777777" w:rsidR="00847B46" w:rsidRPr="002B02C4"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B02C4">
              <w:rPr>
                <w:rFonts w:ascii="Times New Roman" w:hAnsi="Times New Roman" w:cs="Times New Roman"/>
                <w:snapToGrid w:val="0"/>
                <w:sz w:val="20"/>
                <w:szCs w:val="20"/>
                <w:lang w:val="de-DE" w:eastAsia="de-DE" w:bidi="en-US"/>
              </w:rPr>
              <w:t>Qualitative study</w:t>
            </w:r>
          </w:p>
          <w:p w14:paraId="4FF6B368" w14:textId="77777777" w:rsidR="00847B46" w:rsidRPr="002B02C4"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B02C4">
              <w:rPr>
                <w:rFonts w:ascii="Times New Roman" w:hAnsi="Times New Roman" w:cs="Times New Roman"/>
                <w:snapToGrid w:val="0"/>
                <w:sz w:val="20"/>
                <w:szCs w:val="20"/>
                <w:lang w:val="de-DE" w:eastAsia="de-DE" w:bidi="en-US"/>
              </w:rPr>
              <w:t xml:space="preserve">Esophagogastric cancer </w:t>
            </w:r>
          </w:p>
          <w:p w14:paraId="464D6BFB" w14:textId="77777777" w:rsidR="00847B46" w:rsidRPr="002B02C4"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B02C4">
              <w:rPr>
                <w:rFonts w:ascii="Times New Roman" w:hAnsi="Times New Roman" w:cs="Times New Roman"/>
                <w:snapToGrid w:val="0"/>
                <w:sz w:val="20"/>
                <w:szCs w:val="20"/>
                <w:lang w:val="de-DE" w:eastAsia="de-DE" w:bidi="en-US"/>
              </w:rPr>
              <w:t>The Netherlands</w:t>
            </w:r>
          </w:p>
        </w:tc>
        <w:tc>
          <w:tcPr>
            <w:tcW w:w="2801" w:type="dxa"/>
            <w:tcBorders>
              <w:top w:val="single" w:sz="4" w:space="0" w:color="auto"/>
              <w:bottom w:val="nil"/>
            </w:tcBorders>
          </w:tcPr>
          <w:p w14:paraId="233455C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xploration of facilitators and barriers for clinical decision-making during MDTs</w:t>
            </w:r>
          </w:p>
          <w:p w14:paraId="29CC563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16 MDTs; 30 interviews with health professionals in eight hospitals; seven focus groups with MDT members </w:t>
            </w:r>
          </w:p>
          <w:p w14:paraId="1F1547E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tcPr>
          <w:p w14:paraId="0E74A91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s and semi-structured interviews</w:t>
            </w:r>
          </w:p>
          <w:p w14:paraId="2C886D7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ematic content analysis</w:t>
            </w:r>
          </w:p>
        </w:tc>
        <w:tc>
          <w:tcPr>
            <w:tcW w:w="2801" w:type="dxa"/>
            <w:tcBorders>
              <w:top w:val="single" w:sz="4" w:space="0" w:color="auto"/>
              <w:bottom w:val="nil"/>
            </w:tcBorders>
          </w:tcPr>
          <w:p w14:paraId="08DD37D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eam dynamics and individual clinician characteristics (ambition and innovation) significantly influence the decision-making process</w:t>
            </w:r>
          </w:p>
          <w:p w14:paraId="29B40E5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Key components: communication quality</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leadership</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psychological safet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team composit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mutual critique and dominance of personalities</w:t>
            </w:r>
          </w:p>
        </w:tc>
        <w:tc>
          <w:tcPr>
            <w:tcW w:w="2774" w:type="dxa"/>
            <w:tcBorders>
              <w:top w:val="single" w:sz="4" w:space="0" w:color="auto"/>
              <w:bottom w:val="nil"/>
            </w:tcBorders>
          </w:tcPr>
          <w:p w14:paraId="7B980F2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C</w:t>
            </w:r>
            <w:r w:rsidRPr="0013249C">
              <w:rPr>
                <w:rFonts w:ascii="Times New Roman" w:hAnsi="Times New Roman" w:cs="Times New Roman"/>
                <w:snapToGrid w:val="0"/>
                <w:sz w:val="20"/>
                <w:szCs w:val="20"/>
                <w:lang w:eastAsia="de-DE" w:bidi="en-US"/>
              </w:rPr>
              <w:t>ommunication styles and relationships might impact the effectiveness of clinical decision-making</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essential for addressing the variations in treatment practices across hospitals and enhancing team performance</w:t>
            </w:r>
          </w:p>
        </w:tc>
      </w:tr>
      <w:tr w:rsidR="00847B46" w:rsidRPr="0013249C" w14:paraId="5D1EE3BD" w14:textId="77777777" w:rsidTr="005B7F67">
        <w:trPr>
          <w:tblCellSpacing w:w="28" w:type="dxa"/>
        </w:trPr>
        <w:tc>
          <w:tcPr>
            <w:tcW w:w="2773" w:type="dxa"/>
            <w:tcBorders>
              <w:top w:val="single" w:sz="4" w:space="0" w:color="auto"/>
              <w:bottom w:val="nil"/>
            </w:tcBorders>
          </w:tcPr>
          <w:p w14:paraId="12EE802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Lumenta et al. (2019)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qTXSUVLi","properties":{"formattedCitation":"[74]","plainCitation":"[74]","noteIndex":0},"citationItems":[{"id":3306,"uris":["http://zotero.org/users/16034379/items/M2GP96NG"],"itemData":{"id":3306,"type":"article-journal","abstract":"BACKGROUND\n\nTumor boards (TB) play an important role to formulate a management plan for the treatment of patients with a malignancy. Recent evidence suggests that optimally functioning teams (teamwork, communication and decision making) are major prerequisites to conduct efficient TB meetings. The aims of this study were i) to use a readily published tool as a template for the development of a teamwork perspective extended assessment tool and ii) to evaluate the tool in a feasibility study by clinical and non-clinical observers.\n\nMETHODS\n\nA systematic literature search in four databases revealed the \"Metric for the Observation of Decision-making (MODe)\" to be consistently used. MODe served as a template for the clinical evaluation, additional, notably teamwork items were integrated, and the resulting tool was tested in a feasibility study in TBs by clinical and non-clinical observers. The percentage of agreement between observers was assessed in a two-step approach: first, agreement of raters on discussion of items by TB members, and second, agreement of raters based on ordinal scale.\n\nRESULTS\n\nIn total, 244 patients were discussed in 27 TB sessions, thereof 136 (56%) fast track cases and 108 (44%) complex cases. In 228 (93%) of all cases an agreement for recommendation of a treatment plan was reached. Observers showed in general high agreement on discussion of the items. For the majority of items, the percentage of agreement between the different pairs of rater was similar and mostly high.\n\nCONCLUSION\n\nA newly developed TB team performance tool using MODe as a template was piloted in a German-speaking country and enabled the assessment of specialized multidisciplinary teams with a special focus on teamwork patterns. The developed assessment tool requires evaluation in a larger collective for validation, and additional assessment whether it can be applied equally by non-clinicians and clinicians.","container-title":"PloS ONE","DOI":"10.1371/journal.pone.0212556","issue":"2","language":"eng","page":"e0212556","title":"Quality of teamwork in multidisciplinary cancer team meetings: A feasibility study","volume":"14","author":[{"family":"Lumenta","given":"David Benjamin"},{"family":"Sendlhofer","given":"Gerald"},{"family":"Pregartner","given":"Gudrun"},{"family":"Hart","given":"Marlies"},{"family":"Tiefenbacher","given":"Peter"},{"family":"Kamolz","given":"Lars Peter"},{"family":"Brunner","given":"Gernot"}],"issued":{"date-parts":[["2019"]]}}}],"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74]</w:t>
            </w:r>
            <w:r w:rsidRPr="0013249C">
              <w:rPr>
                <w:rFonts w:ascii="Times New Roman" w:hAnsi="Times New Roman" w:cs="Times New Roman"/>
                <w:snapToGrid w:val="0"/>
                <w:sz w:val="20"/>
                <w:szCs w:val="20"/>
                <w:lang w:eastAsia="de-DE" w:bidi="en-US"/>
              </w:rPr>
              <w:fldChar w:fldCharType="end"/>
            </w:r>
          </w:p>
          <w:p w14:paraId="62B83A4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easibility study</w:t>
            </w:r>
          </w:p>
          <w:p w14:paraId="50A0A04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3D312ED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not provided</w:t>
            </w:r>
          </w:p>
          <w:p w14:paraId="22DDC0C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ustria</w:t>
            </w:r>
          </w:p>
        </w:tc>
        <w:tc>
          <w:tcPr>
            <w:tcW w:w="2801" w:type="dxa"/>
            <w:tcBorders>
              <w:top w:val="single" w:sz="4" w:space="0" w:color="auto"/>
              <w:bottom w:val="nil"/>
            </w:tcBorders>
          </w:tcPr>
          <w:p w14:paraId="303A26C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esting of the adapted MDT-MODe</w:t>
            </w:r>
          </w:p>
          <w:p w14:paraId="41EE83D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44 case presentations in 27 sessions</w:t>
            </w:r>
          </w:p>
          <w:p w14:paraId="7645EB3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tcPr>
          <w:p w14:paraId="735D515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daptation of the MDT-MODe and German translation</w:t>
            </w:r>
          </w:p>
          <w:p w14:paraId="5E06E8B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K</w:t>
            </w:r>
            <w:r w:rsidRPr="0013249C">
              <w:rPr>
                <w:rFonts w:ascii="Times New Roman" w:hAnsi="Times New Roman" w:cs="Times New Roman"/>
                <w:snapToGrid w:val="0"/>
                <w:sz w:val="20"/>
                <w:szCs w:val="20"/>
                <w:lang w:eastAsia="de-DE" w:bidi="en-US"/>
              </w:rPr>
              <w:t>ey aspects of team performance:</w:t>
            </w:r>
            <w:r>
              <w:rPr>
                <w:rFonts w:ascii="Times New Roman" w:hAnsi="Times New Roman" w:cs="Times New Roman"/>
                <w:snapToGrid w:val="0"/>
                <w:sz w:val="20"/>
                <w:szCs w:val="20"/>
                <w:lang w:eastAsia="de-DE" w:bidi="en-US"/>
              </w:rPr>
              <w:t xml:space="preserve"> c</w:t>
            </w:r>
            <w:r w:rsidRPr="0013249C">
              <w:rPr>
                <w:rFonts w:ascii="Times New Roman" w:hAnsi="Times New Roman" w:cs="Times New Roman"/>
                <w:snapToGrid w:val="0"/>
                <w:sz w:val="20"/>
                <w:szCs w:val="20"/>
                <w:lang w:eastAsia="de-DE" w:bidi="en-US"/>
              </w:rPr>
              <w:t>ommunication style</w:t>
            </w:r>
            <w:r>
              <w:rPr>
                <w:rFonts w:ascii="Times New Roman" w:hAnsi="Times New Roman" w:cs="Times New Roman"/>
                <w:snapToGrid w:val="0"/>
                <w:sz w:val="20"/>
                <w:szCs w:val="20"/>
                <w:lang w:eastAsia="de-DE" w:bidi="en-US"/>
              </w:rPr>
              <w:t>; t</w:t>
            </w:r>
            <w:r w:rsidRPr="0013249C">
              <w:rPr>
                <w:rFonts w:ascii="Times New Roman" w:hAnsi="Times New Roman" w:cs="Times New Roman"/>
                <w:snapToGrid w:val="0"/>
                <w:sz w:val="20"/>
                <w:szCs w:val="20"/>
                <w:lang w:eastAsia="de-DE" w:bidi="en-US"/>
              </w:rPr>
              <w:t>eam rules</w:t>
            </w:r>
            <w:r>
              <w:rPr>
                <w:rFonts w:ascii="Times New Roman" w:hAnsi="Times New Roman" w:cs="Times New Roman"/>
                <w:snapToGrid w:val="0"/>
                <w:sz w:val="20"/>
                <w:szCs w:val="20"/>
                <w:lang w:eastAsia="de-DE" w:bidi="en-US"/>
              </w:rPr>
              <w:t>, c</w:t>
            </w:r>
            <w:r w:rsidRPr="0013249C">
              <w:rPr>
                <w:rFonts w:ascii="Times New Roman" w:hAnsi="Times New Roman" w:cs="Times New Roman"/>
                <w:snapToGrid w:val="0"/>
                <w:sz w:val="20"/>
                <w:szCs w:val="20"/>
                <w:lang w:eastAsia="de-DE" w:bidi="en-US"/>
              </w:rPr>
              <w:t>ulture</w:t>
            </w:r>
          </w:p>
        </w:tc>
        <w:tc>
          <w:tcPr>
            <w:tcW w:w="2801" w:type="dxa"/>
            <w:tcBorders>
              <w:top w:val="single" w:sz="4" w:space="0" w:color="auto"/>
              <w:bottom w:val="nil"/>
            </w:tcBorders>
          </w:tcPr>
          <w:p w14:paraId="4A19F05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E0584">
              <w:rPr>
                <w:rFonts w:ascii="Times New Roman" w:hAnsi="Times New Roman" w:cs="Times New Roman"/>
                <w:snapToGrid w:val="0"/>
                <w:sz w:val="20"/>
                <w:szCs w:val="20"/>
                <w:lang w:eastAsia="de-DE" w:bidi="en-US"/>
              </w:rPr>
              <w:t>56% fast-track cases; 44% complex cases; 93% recommendations made; broad agreement between observers regarding items</w:t>
            </w:r>
          </w:p>
        </w:tc>
        <w:tc>
          <w:tcPr>
            <w:tcW w:w="2774" w:type="dxa"/>
            <w:tcBorders>
              <w:top w:val="single" w:sz="4" w:space="0" w:color="auto"/>
              <w:bottom w:val="nil"/>
            </w:tcBorders>
          </w:tcPr>
          <w:p w14:paraId="6027421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Q</w:t>
            </w:r>
            <w:r w:rsidRPr="0013249C">
              <w:rPr>
                <w:rFonts w:ascii="Times New Roman" w:hAnsi="Times New Roman" w:cs="Times New Roman"/>
                <w:snapToGrid w:val="0"/>
                <w:sz w:val="20"/>
                <w:szCs w:val="20"/>
                <w:lang w:eastAsia="de-DE" w:bidi="en-US"/>
              </w:rPr>
              <w:t>uality of decision-making process depends on quality of presented</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informat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team performance and infrastructure (organ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 and logistics)</w:t>
            </w:r>
          </w:p>
        </w:tc>
      </w:tr>
      <w:tr w:rsidR="00847B46" w:rsidRPr="0013249C" w14:paraId="55DDA036" w14:textId="77777777" w:rsidTr="005B7F67">
        <w:trPr>
          <w:tblCellSpacing w:w="28" w:type="dxa"/>
        </w:trPr>
        <w:tc>
          <w:tcPr>
            <w:tcW w:w="2773" w:type="dxa"/>
            <w:tcBorders>
              <w:top w:val="single" w:sz="4" w:space="0" w:color="auto"/>
            </w:tcBorders>
          </w:tcPr>
          <w:p w14:paraId="0513A7C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Marrara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u10ZJaHm","properties":{"formattedCitation":"[75]","plainCitation":"[75]","noteIndex":0},"citationItems":[{"id":3309,"uris":["http://zotero.org/users/16034379/items/6PQTNNYW"],"itemData":{"id":3309,"type":"article-journal","abstract":"PURPOSE\n\nMultidisciplinary cancer conferences (MCCs) are crucial for the management of complex oncology patients. Tools to evaluate MCC performance are needed. The aim of this pilot study was to assess the applicability of an existing validated performance assessment tool to evaluate the quality of thoracic MCCs (T-MCCs).\n\nMETHODS\n\nData were collected from weekly T-MCCs over a 5-week period using the MCC Performance Assessment Tool and a self-assessment survey. Audio recordings were used to supplement observation notes. Case presentation, discussion duration, decision making contribution, recommendations, and consensus were captured. Quality of information and contribution were rated on a 1-5 scale. The data were analyzed using descriptive statistics to calculate means and composite scores representing overall MCC performance.\n\nRESULTS\n\nA total of 44 cases were observed at the T-MCC with the mean presentation and discussion time of 6 minutes and 22 seconds. Quality of case history, radiologic and pathological information, and reason for case discussion were rated above average (&gt;3), whereas inclusion of comorbidities and patient views were rated below average. Surgical oncologists had a higher discussion contribution compared with medical and radiation oncologists (3.6 v 2.9 and 2.4, respectively). The overall mean composite score was 55.9 (deemed average) with no cases categorized as poor or excellent. Radiologists and pathologists had mean preparation times of 81.7 and 144.0 minutes, respectively.\n\nCONCLUSION\n\nThis study demonstrated the applicability of a previously validated tool to assess the quality of a T-MCC at an academic comprehensive cancer center. The tool was found to be useful in identifying elements of the T-MCC process that needed improvement.","container-title":"JCO Clinical Cancer Informatics","DOI":"10.1200/CCI.23.00017","language":"eng","page":"e2300017","title":"Using an adapted tumor board evaluation tool for quality assessment of a thoracic multidisciplinary cancer conference: A pilot study","volume":"7","author":[{"family":"Marrara","given":"Bianca"},{"family":"Ibekwe","given":"Opuruiche"},{"family":"Masika","given":"Martin"},{"family":"Attwood","given":"Kristopher"},{"family":"Gaudioso","given":"Carmelo"},{"family":"Nwogu","given":"Chukwumere"}],"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75]</w:t>
            </w:r>
            <w:r w:rsidRPr="0013249C">
              <w:rPr>
                <w:rFonts w:ascii="Times New Roman" w:hAnsi="Times New Roman" w:cs="Times New Roman"/>
                <w:snapToGrid w:val="0"/>
                <w:sz w:val="20"/>
                <w:szCs w:val="20"/>
                <w:lang w:eastAsia="de-DE" w:bidi="en-US"/>
              </w:rPr>
              <w:fldChar w:fldCharType="end"/>
            </w:r>
          </w:p>
          <w:p w14:paraId="5E180FC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ilot study</w:t>
            </w:r>
          </w:p>
          <w:p w14:paraId="5C23002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oracic cancer</w:t>
            </w:r>
          </w:p>
          <w:p w14:paraId="45C948A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States</w:t>
            </w:r>
          </w:p>
        </w:tc>
        <w:tc>
          <w:tcPr>
            <w:tcW w:w="2801" w:type="dxa"/>
            <w:tcBorders>
              <w:top w:val="single" w:sz="4" w:space="0" w:color="auto"/>
            </w:tcBorders>
          </w:tcPr>
          <w:p w14:paraId="55F53E3B"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ssessment of the applicability of MDT-MODe</w:t>
            </w:r>
          </w:p>
          <w:p w14:paraId="3C61382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44 case discussions over six weeks; 11 radiologists and pathologists, 63 clinicians </w:t>
            </w:r>
          </w:p>
          <w:p w14:paraId="78B4C88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tcPr>
          <w:p w14:paraId="4A7E9786"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w:t>
            </w:r>
            <w:r>
              <w:rPr>
                <w:rFonts w:ascii="Times New Roman" w:hAnsi="Times New Roman" w:cs="Times New Roman"/>
                <w:snapToGrid w:val="0"/>
                <w:sz w:val="20"/>
                <w:szCs w:val="20"/>
                <w:lang w:eastAsia="de-DE" w:bidi="en-US"/>
              </w:rPr>
              <w:t>-MODe</w:t>
            </w:r>
          </w:p>
          <w:p w14:paraId="7587C27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A</w:t>
            </w:r>
            <w:r w:rsidRPr="0013249C">
              <w:rPr>
                <w:rFonts w:ascii="Times New Roman" w:hAnsi="Times New Roman" w:cs="Times New Roman"/>
                <w:snapToGrid w:val="0"/>
                <w:sz w:val="20"/>
                <w:szCs w:val="20"/>
                <w:lang w:eastAsia="de-DE" w:bidi="en-US"/>
              </w:rPr>
              <w:t>udio recordings</w:t>
            </w:r>
          </w:p>
        </w:tc>
        <w:tc>
          <w:tcPr>
            <w:tcW w:w="2801" w:type="dxa"/>
            <w:tcBorders>
              <w:top w:val="single" w:sz="4" w:space="0" w:color="auto"/>
              <w:bottom w:val="nil"/>
            </w:tcBorders>
          </w:tcPr>
          <w:p w14:paraId="743C912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Key areas for improvement: comorbidities and patient perspectives</w:t>
            </w:r>
            <w:r>
              <w:rPr>
                <w:rFonts w:ascii="Times New Roman" w:hAnsi="Times New Roman" w:cs="Times New Roman"/>
                <w:snapToGrid w:val="0"/>
                <w:sz w:val="20"/>
                <w:szCs w:val="20"/>
                <w:lang w:eastAsia="de-DE" w:bidi="en-US"/>
              </w:rPr>
              <w:t xml:space="preserve">; increased </w:t>
            </w:r>
            <w:r w:rsidRPr="0013249C">
              <w:rPr>
                <w:rFonts w:ascii="Times New Roman" w:hAnsi="Times New Roman" w:cs="Times New Roman"/>
                <w:snapToGrid w:val="0"/>
                <w:sz w:val="20"/>
                <w:szCs w:val="20"/>
                <w:lang w:eastAsia="de-DE" w:bidi="en-US"/>
              </w:rPr>
              <w:t>pathologist and radiologist</w:t>
            </w:r>
            <w:r>
              <w:rPr>
                <w:rFonts w:ascii="Times New Roman" w:hAnsi="Times New Roman" w:cs="Times New Roman"/>
                <w:snapToGrid w:val="0"/>
                <w:sz w:val="20"/>
                <w:szCs w:val="20"/>
                <w:lang w:eastAsia="de-DE" w:bidi="en-US"/>
              </w:rPr>
              <w:t xml:space="preserve"> input;</w:t>
            </w:r>
            <w:r w:rsidRPr="0013249C">
              <w:rPr>
                <w:rFonts w:ascii="Times New Roman" w:hAnsi="Times New Roman" w:cs="Times New Roman"/>
                <w:snapToGrid w:val="0"/>
                <w:sz w:val="20"/>
                <w:szCs w:val="20"/>
                <w:lang w:eastAsia="de-DE" w:bidi="en-US"/>
              </w:rPr>
              <w:t xml:space="preserve"> information qualit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manag</w:t>
            </w:r>
            <w:r>
              <w:rPr>
                <w:rFonts w:ascii="Times New Roman" w:hAnsi="Times New Roman" w:cs="Times New Roman"/>
                <w:snapToGrid w:val="0"/>
                <w:sz w:val="20"/>
                <w:szCs w:val="20"/>
                <w:lang w:eastAsia="de-DE" w:bidi="en-US"/>
              </w:rPr>
              <w:t>ement of</w:t>
            </w:r>
            <w:r w:rsidRPr="0013249C">
              <w:rPr>
                <w:rFonts w:ascii="Times New Roman" w:hAnsi="Times New Roman" w:cs="Times New Roman"/>
                <w:snapToGrid w:val="0"/>
                <w:sz w:val="20"/>
                <w:szCs w:val="20"/>
                <w:lang w:eastAsia="de-DE" w:bidi="en-US"/>
              </w:rPr>
              <w:t xml:space="preserve"> case volume</w:t>
            </w:r>
          </w:p>
        </w:tc>
        <w:tc>
          <w:tcPr>
            <w:tcW w:w="2774" w:type="dxa"/>
            <w:tcBorders>
              <w:top w:val="single" w:sz="4" w:space="0" w:color="auto"/>
              <w:bottom w:val="nil"/>
            </w:tcBorders>
          </w:tcPr>
          <w:p w14:paraId="5299159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MDT-MODe</w:t>
            </w:r>
            <w:r w:rsidRPr="0013249C">
              <w:rPr>
                <w:rFonts w:ascii="Times New Roman" w:hAnsi="Times New Roman" w:cs="Times New Roman"/>
                <w:snapToGrid w:val="0"/>
                <w:sz w:val="20"/>
                <w:szCs w:val="20"/>
                <w:lang w:eastAsia="de-DE" w:bidi="en-US"/>
              </w:rPr>
              <w:t xml:space="preserve"> developed for urology is adaptable across cancer centres and thoracic MDTs</w:t>
            </w:r>
          </w:p>
        </w:tc>
      </w:tr>
      <w:tr w:rsidR="00847B46" w:rsidRPr="0013249C" w14:paraId="77759BE7" w14:textId="77777777" w:rsidTr="005B7F67">
        <w:trPr>
          <w:tblCellSpacing w:w="28" w:type="dxa"/>
        </w:trPr>
        <w:tc>
          <w:tcPr>
            <w:tcW w:w="2773" w:type="dxa"/>
            <w:tcBorders>
              <w:top w:val="single" w:sz="4" w:space="0" w:color="auto"/>
              <w:bottom w:val="nil"/>
            </w:tcBorders>
          </w:tcPr>
          <w:p w14:paraId="3258227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Rosell et al (2018)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di9wMNHC","properties":{"formattedCitation":"[76]","plainCitation":"[76]","noteIndex":0},"citationItems":[{"id":3310,"uris":["http://zotero.org/users/16034379/items/8NJTYVID"],"itemData":{"id":3310,"type":"article-journal","abstract":"BACKGROUND\n\nCase review and discussion at multidisciplinary team meetings (MDTMs) have evolved into standard practice in cancer care with the aim to provide evidence-based treatment recommendations. As a basis for work to optimize the MDTMs, we investigated participants' views on the meeting function, including perceived benefits and barriers.\n\nMETHODS\n\nIn a cross-sectional study design, 244 health professionals from south Sweden rated MDTM meeting structure and function, benefits from these meetings and barriers to reach a treatment recommendation.\n\nRESULTS\n\nThe top-ranked advantages from MDTMs were support for patient management and competence development. Low ratings applied to monitoring patients for clinical trial inclusion and structured work to improve the MDTM. Nurses and cancer care coordinators did less often than physicians report involvement in the case discussions. Major benefits from MDTM were reported to be more accurate treatment recommendations, multidisciplinary evaluation and adherence to clinical guidelines. Major barriers to a joint treatment recommendation were reported to be need for supplementary investigations and insufficient pathology reports.\n\nCONCLUSIONS\n\nHealth professionals' report multiple benefits from MDTMs, but also define areas for improvement, e.g. access to complete information and clarified roles for the different health professions. The emerging picture suggests that structures for regular MDTM evaluations and increased focus on patient-related perspectives should be developed and implemented.","container-title":"BMC Health Services Research","DOI":"10.1186/s12913-018-2990-4","language":"eng","page":"249","title":"Benefits, barriers and opinions on multidisciplinary team meetings: A survey in Swedish cancer care","volume":"18","author":[{"family":"Rosell","given":"Linn"},{"family":"Alexandersson","given":"Nathalie"},{"family":"Hagberg","given":"Oskar"},{"family":"Nilbert","given":"Mef"}],"issued":{"date-parts":[["2018"]]}}}],"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76]</w:t>
            </w:r>
            <w:r w:rsidRPr="0013249C">
              <w:rPr>
                <w:rFonts w:ascii="Times New Roman" w:hAnsi="Times New Roman" w:cs="Times New Roman"/>
                <w:snapToGrid w:val="0"/>
                <w:sz w:val="20"/>
                <w:szCs w:val="20"/>
                <w:lang w:eastAsia="de-DE" w:bidi="en-US"/>
              </w:rPr>
              <w:fldChar w:fldCharType="end"/>
            </w:r>
          </w:p>
          <w:p w14:paraId="7A2F09D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study</w:t>
            </w:r>
          </w:p>
          <w:p w14:paraId="799887E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Gastrointestinal and Hepatobiliary, Breast, Malignant Melanoma, Urological, Gynaecological, Lung, Head and Neck, Central Nervous System, Sarcomas, Endocrine Tumours</w:t>
            </w:r>
          </w:p>
          <w:p w14:paraId="6BA318E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weden</w:t>
            </w:r>
          </w:p>
        </w:tc>
        <w:tc>
          <w:tcPr>
            <w:tcW w:w="2801" w:type="dxa"/>
            <w:tcBorders>
              <w:top w:val="single" w:sz="4" w:space="0" w:color="auto"/>
              <w:bottom w:val="nil"/>
            </w:tcBorders>
          </w:tcPr>
          <w:p w14:paraId="6AFF9B0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vestigation of the attitude of health professionals towards the function of an MDT including perceived advantages and disadvantages of a session.</w:t>
            </w:r>
          </w:p>
          <w:p w14:paraId="6AEC3E07"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44 health professionals from 50 MDTs</w:t>
            </w:r>
          </w:p>
          <w:p w14:paraId="04147993" w14:textId="77777777" w:rsidR="00847B46" w:rsidRPr="006911DE"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6911DE">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tcPr>
          <w:p w14:paraId="2088A69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nline survey</w:t>
            </w:r>
          </w:p>
          <w:p w14:paraId="356BAC7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ntitative assessment of structure and function of MDT</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 xml:space="preserve"> according to usefulness of the meeting and difficulty in making a recommendation</w:t>
            </w:r>
          </w:p>
        </w:tc>
        <w:tc>
          <w:tcPr>
            <w:tcW w:w="2801" w:type="dxa"/>
            <w:tcBorders>
              <w:top w:val="single" w:sz="4" w:space="0" w:color="auto"/>
              <w:bottom w:val="nil"/>
            </w:tcBorders>
          </w:tcPr>
          <w:p w14:paraId="7EC3771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enefits:</w:t>
            </w:r>
            <w:r>
              <w:rPr>
                <w:rFonts w:ascii="Times New Roman" w:hAnsi="Times New Roman" w:cs="Times New Roman"/>
                <w:snapToGrid w:val="0"/>
                <w:sz w:val="20"/>
                <w:szCs w:val="20"/>
                <w:lang w:eastAsia="de-DE" w:bidi="en-US"/>
              </w:rPr>
              <w:t xml:space="preserve"> p</w:t>
            </w:r>
            <w:r w:rsidRPr="0013249C">
              <w:rPr>
                <w:rFonts w:ascii="Times New Roman" w:hAnsi="Times New Roman" w:cs="Times New Roman"/>
                <w:snapToGrid w:val="0"/>
                <w:sz w:val="20"/>
                <w:szCs w:val="20"/>
                <w:lang w:eastAsia="de-DE" w:bidi="en-US"/>
              </w:rPr>
              <w:t>atient management support</w:t>
            </w:r>
            <w:r>
              <w:rPr>
                <w:rFonts w:ascii="Times New Roman" w:hAnsi="Times New Roman" w:cs="Times New Roman"/>
                <w:snapToGrid w:val="0"/>
                <w:sz w:val="20"/>
                <w:szCs w:val="20"/>
                <w:lang w:eastAsia="de-DE" w:bidi="en-US"/>
              </w:rPr>
              <w:t>; i</w:t>
            </w:r>
            <w:r w:rsidRPr="0013249C">
              <w:rPr>
                <w:rFonts w:ascii="Times New Roman" w:hAnsi="Times New Roman" w:cs="Times New Roman"/>
                <w:snapToGrid w:val="0"/>
                <w:sz w:val="20"/>
                <w:szCs w:val="20"/>
                <w:lang w:eastAsia="de-DE" w:bidi="en-US"/>
              </w:rPr>
              <w:t>nclusion in clinical trials</w:t>
            </w:r>
            <w:r>
              <w:rPr>
                <w:rFonts w:ascii="Times New Roman" w:hAnsi="Times New Roman" w:cs="Times New Roman"/>
                <w:snapToGrid w:val="0"/>
                <w:sz w:val="20"/>
                <w:szCs w:val="20"/>
                <w:lang w:eastAsia="de-DE" w:bidi="en-US"/>
              </w:rPr>
              <w:t>; m</w:t>
            </w:r>
            <w:r w:rsidRPr="0013249C">
              <w:rPr>
                <w:rFonts w:ascii="Times New Roman" w:hAnsi="Times New Roman" w:cs="Times New Roman"/>
                <w:snapToGrid w:val="0"/>
                <w:sz w:val="20"/>
                <w:szCs w:val="20"/>
                <w:lang w:eastAsia="de-DE" w:bidi="en-US"/>
              </w:rPr>
              <w:t>ore accurate treatment recommendations</w:t>
            </w:r>
            <w:r>
              <w:rPr>
                <w:rFonts w:ascii="Times New Roman" w:hAnsi="Times New Roman" w:cs="Times New Roman"/>
                <w:snapToGrid w:val="0"/>
                <w:sz w:val="20"/>
                <w:szCs w:val="20"/>
                <w:lang w:eastAsia="de-DE" w:bidi="en-US"/>
              </w:rPr>
              <w:t>; m</w:t>
            </w:r>
            <w:r w:rsidRPr="0013249C">
              <w:rPr>
                <w:rFonts w:ascii="Times New Roman" w:hAnsi="Times New Roman" w:cs="Times New Roman"/>
                <w:snapToGrid w:val="0"/>
                <w:sz w:val="20"/>
                <w:szCs w:val="20"/>
                <w:lang w:eastAsia="de-DE" w:bidi="en-US"/>
              </w:rPr>
              <w:t>ultidisciplinary assessment</w:t>
            </w:r>
            <w:r>
              <w:rPr>
                <w:rFonts w:ascii="Times New Roman" w:hAnsi="Times New Roman" w:cs="Times New Roman"/>
                <w:snapToGrid w:val="0"/>
                <w:sz w:val="20"/>
                <w:szCs w:val="20"/>
                <w:lang w:eastAsia="de-DE" w:bidi="en-US"/>
              </w:rPr>
              <w:t>; a</w:t>
            </w:r>
            <w:r w:rsidRPr="0013249C">
              <w:rPr>
                <w:rFonts w:ascii="Times New Roman" w:hAnsi="Times New Roman" w:cs="Times New Roman"/>
                <w:snapToGrid w:val="0"/>
                <w:sz w:val="20"/>
                <w:szCs w:val="20"/>
                <w:lang w:eastAsia="de-DE" w:bidi="en-US"/>
              </w:rPr>
              <w:t>dherence to guidelines</w:t>
            </w:r>
          </w:p>
          <w:p w14:paraId="2BBC99D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ifficulties:</w:t>
            </w:r>
            <w:r>
              <w:rPr>
                <w:rFonts w:ascii="Times New Roman" w:hAnsi="Times New Roman" w:cs="Times New Roman"/>
                <w:snapToGrid w:val="0"/>
                <w:sz w:val="20"/>
                <w:szCs w:val="20"/>
                <w:lang w:eastAsia="de-DE" w:bidi="en-US"/>
              </w:rPr>
              <w:t xml:space="preserve"> i</w:t>
            </w:r>
            <w:r w:rsidRPr="0013249C">
              <w:rPr>
                <w:rFonts w:ascii="Times New Roman" w:hAnsi="Times New Roman" w:cs="Times New Roman"/>
                <w:snapToGrid w:val="0"/>
                <w:sz w:val="20"/>
                <w:szCs w:val="20"/>
                <w:lang w:eastAsia="de-DE" w:bidi="en-US"/>
              </w:rPr>
              <w:t>ncomplete histologic results</w:t>
            </w:r>
          </w:p>
        </w:tc>
        <w:tc>
          <w:tcPr>
            <w:tcW w:w="2774" w:type="dxa"/>
            <w:tcBorders>
              <w:top w:val="single" w:sz="4" w:space="0" w:color="auto"/>
              <w:bottom w:val="nil"/>
            </w:tcBorders>
          </w:tcPr>
          <w:p w14:paraId="7D671AA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Health professionals report some benefits of </w:t>
            </w:r>
            <w:r>
              <w:rPr>
                <w:rFonts w:ascii="Times New Roman" w:hAnsi="Times New Roman" w:cs="Times New Roman"/>
                <w:snapToGrid w:val="0"/>
                <w:sz w:val="20"/>
                <w:szCs w:val="20"/>
                <w:lang w:eastAsia="de-DE" w:bidi="en-US"/>
              </w:rPr>
              <w:t>MDTs</w:t>
            </w:r>
            <w:r w:rsidRPr="0013249C">
              <w:rPr>
                <w:rFonts w:ascii="Times New Roman" w:hAnsi="Times New Roman" w:cs="Times New Roman"/>
                <w:snapToGrid w:val="0"/>
                <w:sz w:val="20"/>
                <w:szCs w:val="20"/>
                <w:lang w:eastAsia="de-DE" w:bidi="en-US"/>
              </w:rPr>
              <w:t>, but also areas for improvement</w:t>
            </w:r>
            <w:r>
              <w:rPr>
                <w:rFonts w:ascii="Times New Roman" w:hAnsi="Times New Roman" w:cs="Times New Roman"/>
                <w:snapToGrid w:val="0"/>
                <w:sz w:val="20"/>
                <w:szCs w:val="20"/>
                <w:lang w:eastAsia="de-DE" w:bidi="en-US"/>
              </w:rPr>
              <w:t xml:space="preserve"> (a</w:t>
            </w:r>
            <w:r w:rsidRPr="0013249C">
              <w:rPr>
                <w:rFonts w:ascii="Times New Roman" w:hAnsi="Times New Roman" w:cs="Times New Roman"/>
                <w:snapToGrid w:val="0"/>
                <w:sz w:val="20"/>
                <w:szCs w:val="20"/>
                <w:lang w:eastAsia="de-DE" w:bidi="en-US"/>
              </w:rPr>
              <w:t>ccess to complete information</w:t>
            </w:r>
            <w:r>
              <w:rPr>
                <w:rFonts w:ascii="Times New Roman" w:hAnsi="Times New Roman" w:cs="Times New Roman"/>
                <w:snapToGrid w:val="0"/>
                <w:sz w:val="20"/>
                <w:szCs w:val="20"/>
                <w:lang w:eastAsia="de-DE" w:bidi="en-US"/>
              </w:rPr>
              <w:t>, c</w:t>
            </w:r>
            <w:r w:rsidRPr="0013249C">
              <w:rPr>
                <w:rFonts w:ascii="Times New Roman" w:hAnsi="Times New Roman" w:cs="Times New Roman"/>
                <w:snapToGrid w:val="0"/>
                <w:sz w:val="20"/>
                <w:szCs w:val="20"/>
                <w:lang w:eastAsia="de-DE" w:bidi="en-US"/>
              </w:rPr>
              <w:t>lear allocation of roles between different disciplines</w:t>
            </w:r>
            <w:r>
              <w:rPr>
                <w:rFonts w:ascii="Times New Roman" w:hAnsi="Times New Roman" w:cs="Times New Roman"/>
                <w:snapToGrid w:val="0"/>
                <w:sz w:val="20"/>
                <w:szCs w:val="20"/>
                <w:lang w:eastAsia="de-DE" w:bidi="en-US"/>
              </w:rPr>
              <w:t>)</w:t>
            </w:r>
          </w:p>
        </w:tc>
      </w:tr>
      <w:tr w:rsidR="00847B46" w:rsidRPr="0013249C" w14:paraId="0146D54C" w14:textId="77777777" w:rsidTr="005B7F67">
        <w:trPr>
          <w:tblCellSpacing w:w="28" w:type="dxa"/>
        </w:trPr>
        <w:tc>
          <w:tcPr>
            <w:tcW w:w="2773" w:type="dxa"/>
            <w:tcBorders>
              <w:top w:val="single" w:sz="4" w:space="0" w:color="auto"/>
              <w:bottom w:val="nil"/>
            </w:tcBorders>
            <w:hideMark/>
          </w:tcPr>
          <w:p w14:paraId="75EAF23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Scott et al. (2020)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FlxA4IMC","properties":{"formattedCitation":"[77]","plainCitation":"[77]","noteIndex":0},"citationItems":[{"id":1367,"uris":["http://zotero.org/users/16034379/items/WV7KXPIY"],"itemData":{"id":1367,"type":"article-journal","abstract":"INTRODUCTION\n\nMultidisciplinary team (MDT) meetings are widely used across the UK to provide expert decisions and improve cancer outcomes. However, little is known about the underlying mechanisms of MDT decision-making. We investigated how decisions are made regarding the management of advanced ovarian cancer in gynaecological oncology MDT meetings.\n\nMETHODS\n\nA cross-sectional observational study was performed, focussing on 41/ 223 MDT case discussions across six hospitals. The validated MDT-MODe tool was adapted to increase relevance to gynaecological oncology. Case information and contributions from seven disciplines were rated on a five-point Likert scale. Spearman's correlation investigated relationships between factors and an exploratory factor analysis examined the underlying structure of MDT discussion.\n\nRESULTS\n\nForty-one MDT decisions were made for patients with FIGO Stage III/IV ovarian cancer. MDT case discussions were structured by four factors: \"Clinical Presentation,\" \"Patient Factors,\" \"Chair's Direction\" and \"Input from Other Specialties.\" Nurses were often quiet but facilitated discussion of patient factors. Junior doctors were not involved in MDT decision-making.\n\nCONCLUSIONS\n\nThe decision-making process in MDT meetings is driven by four underlying factors, the most significant of which represents patient history, tumour markers, images and radiologist input. Patient factors were underrepresented, and nurses should be empowered to overcome this.","container-title":"Oncology Research and Treatment","DOI":"10.1159/000504260","issue":"3","language":"eng","page":"70-77","title":"Decision-making in gynaecological oncology multidisciplinary team meetings: A cross-sectional, observational study of ovarian cancer cases","volume":"43","author":[{"family":"Scott","given":"Rebecca"},{"family":"Hawarden","given":"Amy"},{"family":"Russell","given":"Bryn"},{"family":"Edmondson","given":"Richard J."}],"issued":{"date-parts":[["2020"]]}}}],"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77]</w:t>
            </w:r>
            <w:r w:rsidRPr="0013249C">
              <w:rPr>
                <w:rFonts w:ascii="Times New Roman" w:hAnsi="Times New Roman" w:cs="Times New Roman"/>
                <w:snapToGrid w:val="0"/>
                <w:sz w:val="20"/>
                <w:szCs w:val="20"/>
                <w:lang w:eastAsia="de-DE" w:bidi="en-US"/>
              </w:rPr>
              <w:fldChar w:fldCharType="end"/>
            </w:r>
          </w:p>
          <w:p w14:paraId="515B073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observational study</w:t>
            </w:r>
          </w:p>
          <w:p w14:paraId="2C309DB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Gynaecological cancer</w:t>
            </w:r>
          </w:p>
          <w:p w14:paraId="601FACC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bottom w:val="nil"/>
            </w:tcBorders>
          </w:tcPr>
          <w:p w14:paraId="3A334D3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vestigation of decision-making in advanced ovarian cancer in gynaecological MDTs</w:t>
            </w:r>
          </w:p>
          <w:p w14:paraId="5D252BE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F</w:t>
            </w:r>
            <w:r w:rsidRPr="00AE42FA">
              <w:rPr>
                <w:rFonts w:ascii="Times New Roman" w:hAnsi="Times New Roman" w:cs="Times New Roman"/>
                <w:snapToGrid w:val="0"/>
                <w:sz w:val="20"/>
                <w:szCs w:val="20"/>
                <w:lang w:eastAsia="de-DE" w:bidi="en-US"/>
              </w:rPr>
              <w:t>our MDTs in six hospital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41 case discussions</w:t>
            </w:r>
            <w:r>
              <w:rPr>
                <w:rFonts w:ascii="Times New Roman" w:hAnsi="Times New Roman" w:cs="Times New Roman"/>
                <w:snapToGrid w:val="0"/>
                <w:sz w:val="20"/>
                <w:szCs w:val="20"/>
                <w:lang w:eastAsia="de-DE" w:bidi="en-US"/>
              </w:rPr>
              <w:t xml:space="preserve">; </w:t>
            </w:r>
            <w:r w:rsidRPr="00AE42FA">
              <w:rPr>
                <w:rFonts w:ascii="Times New Roman" w:hAnsi="Times New Roman" w:cs="Times New Roman"/>
                <w:snapToGrid w:val="0"/>
                <w:sz w:val="20"/>
                <w:szCs w:val="20"/>
                <w:lang w:eastAsia="de-DE" w:bidi="en-US"/>
              </w:rPr>
              <w:t xml:space="preserve">gynaecology, breast medicine, </w:t>
            </w:r>
            <w:r w:rsidRPr="00AE42FA">
              <w:rPr>
                <w:rFonts w:ascii="Times New Roman" w:hAnsi="Times New Roman" w:cs="Times New Roman"/>
                <w:snapToGrid w:val="0"/>
                <w:sz w:val="20"/>
                <w:szCs w:val="20"/>
                <w:lang w:eastAsia="de-DE" w:bidi="en-US"/>
              </w:rPr>
              <w:lastRenderedPageBreak/>
              <w:t>oncology, cancer nurse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radiology, pathology, etc</w:t>
            </w:r>
            <w:r>
              <w:rPr>
                <w:rFonts w:ascii="Times New Roman" w:hAnsi="Times New Roman" w:cs="Times New Roman"/>
                <w:snapToGrid w:val="0"/>
                <w:sz w:val="20"/>
                <w:szCs w:val="20"/>
                <w:lang w:eastAsia="de-DE" w:bidi="en-US"/>
              </w:rPr>
              <w:t>.</w:t>
            </w:r>
          </w:p>
          <w:p w14:paraId="7612850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arch 2019</w:t>
            </w:r>
          </w:p>
        </w:tc>
        <w:tc>
          <w:tcPr>
            <w:tcW w:w="2802" w:type="dxa"/>
            <w:tcBorders>
              <w:top w:val="single" w:sz="4" w:space="0" w:color="auto"/>
              <w:bottom w:val="nil"/>
            </w:tcBorders>
            <w:hideMark/>
          </w:tcPr>
          <w:p w14:paraId="3F8723C8"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GO-MDT-MODe</w:t>
            </w:r>
            <w:r w:rsidRPr="0013249C">
              <w:rPr>
                <w:rFonts w:ascii="Times New Roman" w:hAnsi="Times New Roman" w:cs="Times New Roman"/>
                <w:snapToGrid w:val="0"/>
                <w:sz w:val="20"/>
                <w:szCs w:val="20"/>
                <w:vertAlign w:val="superscript"/>
                <w:lang w:eastAsia="de-DE" w:bidi="en-US"/>
              </w:rPr>
              <w:footnoteReference w:id="5"/>
            </w:r>
          </w:p>
          <w:p w14:paraId="3E74846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C</w:t>
            </w:r>
            <w:r w:rsidRPr="0013249C">
              <w:rPr>
                <w:rFonts w:ascii="Times New Roman" w:hAnsi="Times New Roman" w:cs="Times New Roman"/>
                <w:snapToGrid w:val="0"/>
                <w:sz w:val="20"/>
                <w:szCs w:val="20"/>
                <w:lang w:eastAsia="de-DE" w:bidi="en-US"/>
              </w:rPr>
              <w:t xml:space="preserve">ase information and contributions from </w:t>
            </w:r>
            <w:r>
              <w:rPr>
                <w:rFonts w:ascii="Times New Roman" w:hAnsi="Times New Roman" w:cs="Times New Roman"/>
                <w:snapToGrid w:val="0"/>
                <w:sz w:val="20"/>
                <w:szCs w:val="20"/>
                <w:lang w:eastAsia="de-DE" w:bidi="en-US"/>
              </w:rPr>
              <w:t>seven</w:t>
            </w:r>
            <w:r w:rsidRPr="0013249C">
              <w:rPr>
                <w:rFonts w:ascii="Times New Roman" w:hAnsi="Times New Roman" w:cs="Times New Roman"/>
                <w:snapToGrid w:val="0"/>
                <w:sz w:val="20"/>
                <w:szCs w:val="20"/>
                <w:lang w:eastAsia="de-DE" w:bidi="en-US"/>
              </w:rPr>
              <w:t xml:space="preserve"> disciplines were rated on a five-point Likert scale</w:t>
            </w:r>
          </w:p>
        </w:tc>
        <w:tc>
          <w:tcPr>
            <w:tcW w:w="2801" w:type="dxa"/>
            <w:tcBorders>
              <w:top w:val="single" w:sz="4" w:space="0" w:color="auto"/>
              <w:bottom w:val="nil"/>
            </w:tcBorders>
            <w:hideMark/>
          </w:tcPr>
          <w:p w14:paraId="1708279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41 recommendations were made for patients with advanced ovarian cancer</w:t>
            </w:r>
          </w:p>
        </w:tc>
        <w:tc>
          <w:tcPr>
            <w:tcW w:w="2774" w:type="dxa"/>
            <w:tcBorders>
              <w:top w:val="single" w:sz="4" w:space="0" w:color="auto"/>
              <w:bottom w:val="nil"/>
            </w:tcBorders>
          </w:tcPr>
          <w:p w14:paraId="2EE4240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E80D28">
              <w:rPr>
                <w:rFonts w:ascii="Times New Roman" w:hAnsi="Times New Roman" w:cs="Times New Roman"/>
                <w:snapToGrid w:val="0"/>
                <w:sz w:val="20"/>
                <w:szCs w:val="20"/>
                <w:lang w:eastAsia="de-DE" w:bidi="en-US"/>
              </w:rPr>
              <w:t>Decision-making influenced by four factors: medical history; tumour markers; imaging; radiology contribution; patient-relevant factors underrepresented</w:t>
            </w:r>
          </w:p>
        </w:tc>
      </w:tr>
      <w:tr w:rsidR="00847B46" w:rsidRPr="0013249C" w14:paraId="45B069D7" w14:textId="77777777" w:rsidTr="005B7F67">
        <w:trPr>
          <w:tblCellSpacing w:w="28" w:type="dxa"/>
        </w:trPr>
        <w:tc>
          <w:tcPr>
            <w:tcW w:w="2773" w:type="dxa"/>
            <w:tcBorders>
              <w:top w:val="single" w:sz="4" w:space="0" w:color="auto"/>
              <w:bottom w:val="nil"/>
            </w:tcBorders>
            <w:hideMark/>
          </w:tcPr>
          <w:p w14:paraId="1571734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Shah et al. (2016)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3u3QhB1M","properties":{"formattedCitation":"[79]","plainCitation":"[79]","noteIndex":0},"citationItems":[{"id":1396,"uris":["http://zotero.org/users/16034379/items/D9TDGHMJ"],"itemData":{"id":1396,"type":"article-journal","abstract":"PURPOSE\n\nTo evaluate incorporation of National Cancer Comprehensive Network (NCCN) guidelines in decision making at a head and neck cancer (HNC) multidisciplinary tumor board (MDT) at an urban academic medical center.\n\nMETHODS AND MATERIALS\n\nA retrospective study of 176 HNC patients was performed. The extent to which MDT decisions and subsequent patient care incorporate NCCN guidelines was evaluated.\n\nRESULTS\n\nA total of 173 (98.3%) HNC patients received MDT recommendations according to NCCN guidelines. Of the 159 patients treated, 153 (96.2%) received treatment according to NCCN guidelines. The MDT recommended the highest available evidence-based NCCN category guideline in 78.0%. Subsequent treatment using the same or higher category MDT recommendation occurred in 87.0% of patients.\n\nCONCLUSIONS\n\nEvaluation of patients at an MDT using NCCN guidelines incorporates the highest level of evidence in approximately 80% of patients and translates well into subsequent care. Incorporation of the highest available NCCN guideline may be improved, although management should be individualized.","container-title":"Practical Radiation Oncology","DOI":"10.1016/j.prro.2015.11.006","issue":"4","language":"eng","page":"248-254","title":"Analysis of decision making at a multidisciplinary head and neck tumor board incorporating evidence-based National Cancer Comprehensive Network (NCCN) guidelines","volume":"6","author":[{"family":"Shah","given":"Bhartesh A."},{"family":"Qureshi","given":"Muhammad M."},{"family":"Jalisi","given":"Scharukh"},{"family":"Grillone","given":"Gregory"},{"family":"Salama","given":"Andrew"},{"family":"Cooley","given":"Timothy"},{"family":"Zaner","given":"Ken"},{"family":"Sakai","given":"Osamu"},{"family":"Truong","given":"Minh Tam"}],"issued":{"date-parts":[["2016"]]}}}],"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79]</w:t>
            </w:r>
            <w:r w:rsidRPr="0013249C">
              <w:rPr>
                <w:rFonts w:ascii="Times New Roman" w:hAnsi="Times New Roman" w:cs="Times New Roman"/>
                <w:snapToGrid w:val="0"/>
                <w:sz w:val="20"/>
                <w:szCs w:val="20"/>
                <w:lang w:eastAsia="de-DE" w:bidi="en-US"/>
              </w:rPr>
              <w:fldChar w:fldCharType="end"/>
            </w:r>
          </w:p>
          <w:p w14:paraId="3C60BDF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6663A6A5"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Head and neck cancer</w:t>
            </w:r>
          </w:p>
          <w:p w14:paraId="17FCF33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States</w:t>
            </w:r>
          </w:p>
        </w:tc>
        <w:tc>
          <w:tcPr>
            <w:tcW w:w="2801" w:type="dxa"/>
            <w:tcBorders>
              <w:top w:val="single" w:sz="4" w:space="0" w:color="auto"/>
              <w:bottom w:val="nil"/>
            </w:tcBorders>
          </w:tcPr>
          <w:p w14:paraId="5E0C493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valuation of the integration of guidelines into the decision-making process</w:t>
            </w:r>
          </w:p>
          <w:p w14:paraId="1860DB6F"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sz w:val="20"/>
                <w:szCs w:val="20"/>
                <w:lang w:eastAsia="de-DE" w:bidi="en-US"/>
              </w:rPr>
              <w:t>One</w:t>
            </w:r>
            <w:r w:rsidRPr="0013249C">
              <w:rPr>
                <w:rFonts w:ascii="Times New Roman" w:hAnsi="Times New Roman" w:cs="Times New Roman"/>
                <w:snapToGrid w:val="0"/>
                <w:sz w:val="20"/>
                <w:szCs w:val="20"/>
                <w:lang w:eastAsia="de-DE" w:bidi="en-US"/>
              </w:rPr>
              <w:t xml:space="preserve"> MDT; 176 case presentations; surgery, oncology, diagnostic neuroradiology; speech therapy and others</w:t>
            </w:r>
          </w:p>
          <w:p w14:paraId="56CEE3C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arch 2010</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October 2021</w:t>
            </w:r>
          </w:p>
          <w:p w14:paraId="5A041FF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802" w:type="dxa"/>
            <w:tcBorders>
              <w:top w:val="single" w:sz="4" w:space="0" w:color="auto"/>
              <w:bottom w:val="nil"/>
            </w:tcBorders>
            <w:hideMark/>
          </w:tcPr>
          <w:p w14:paraId="6B4AC05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xtent to which guidelines are integrated into the decision-making process and further treatment</w:t>
            </w:r>
          </w:p>
        </w:tc>
        <w:tc>
          <w:tcPr>
            <w:tcW w:w="2801" w:type="dxa"/>
            <w:tcBorders>
              <w:top w:val="single" w:sz="4" w:space="0" w:color="auto"/>
              <w:bottom w:val="nil"/>
            </w:tcBorders>
            <w:hideMark/>
          </w:tcPr>
          <w:p w14:paraId="2DC278C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E</w:t>
            </w:r>
            <w:r w:rsidRPr="0013249C">
              <w:rPr>
                <w:rFonts w:ascii="Times New Roman" w:hAnsi="Times New Roman" w:cs="Times New Roman"/>
                <w:snapToGrid w:val="0"/>
                <w:sz w:val="20"/>
                <w:szCs w:val="20"/>
                <w:lang w:eastAsia="de-DE" w:bidi="en-US"/>
              </w:rPr>
              <w:t xml:space="preserve">vidence-based recommendation </w:t>
            </w:r>
            <w:r>
              <w:rPr>
                <w:rFonts w:ascii="Times New Roman" w:hAnsi="Times New Roman" w:cs="Times New Roman"/>
                <w:snapToGrid w:val="0"/>
                <w:sz w:val="20"/>
                <w:szCs w:val="20"/>
                <w:lang w:eastAsia="de-DE" w:bidi="en-US"/>
              </w:rPr>
              <w:t>was</w:t>
            </w:r>
            <w:r w:rsidRPr="0013249C">
              <w:rPr>
                <w:rFonts w:ascii="Times New Roman" w:hAnsi="Times New Roman" w:cs="Times New Roman"/>
                <w:snapToGrid w:val="0"/>
                <w:sz w:val="20"/>
                <w:szCs w:val="20"/>
                <w:lang w:eastAsia="de-DE" w:bidi="en-US"/>
              </w:rPr>
              <w:t xml:space="preserve"> made for 98.3% of patient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78% of the recommendations corresponded to the highest available evidence-based guideline</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87% of patients received evidence-based further treatment</w:t>
            </w:r>
          </w:p>
        </w:tc>
        <w:tc>
          <w:tcPr>
            <w:tcW w:w="2774" w:type="dxa"/>
            <w:tcBorders>
              <w:top w:val="single" w:sz="4" w:space="0" w:color="auto"/>
              <w:bottom w:val="nil"/>
            </w:tcBorders>
          </w:tcPr>
          <w:p w14:paraId="189FCE0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pproximately 80% of patients receive a recommendation based on the highest level of evide</w:t>
            </w:r>
            <w:r>
              <w:rPr>
                <w:rFonts w:ascii="Times New Roman" w:hAnsi="Times New Roman" w:cs="Times New Roman"/>
                <w:snapToGrid w:val="0"/>
                <w:sz w:val="20"/>
                <w:szCs w:val="20"/>
                <w:lang w:eastAsia="de-DE" w:bidi="en-US"/>
              </w:rPr>
              <w:t>nce</w:t>
            </w:r>
          </w:p>
        </w:tc>
      </w:tr>
      <w:tr w:rsidR="00847B46" w:rsidRPr="0013249C" w14:paraId="37759549" w14:textId="77777777" w:rsidTr="005B7F67">
        <w:trPr>
          <w:tblCellSpacing w:w="28" w:type="dxa"/>
        </w:trPr>
        <w:tc>
          <w:tcPr>
            <w:tcW w:w="2773" w:type="dxa"/>
            <w:tcBorders>
              <w:top w:val="single" w:sz="4" w:space="0" w:color="auto"/>
              <w:bottom w:val="nil"/>
            </w:tcBorders>
          </w:tcPr>
          <w:p w14:paraId="1BD941E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Shah et al. (2014)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EFgtNrGV","properties":{"formattedCitation":"[78]","plainCitation":"[78]","noteIndex":0},"citationItems":[{"id":1398,"uris":["http://zotero.org/users/16034379/items/WBK4ZUGQ"],"itemData":{"id":1398,"type":"article-journal","abstract":"BACKGROUND\n\nThe management of colorectal cancer increasingly involves multidisciplinary tumor boards. In cases where these occur, the quality can be variable. Despite this, there are no uniform measures to evaluate them. The aim of this study was to evaluate the performance of colorectal cancer tumor boards, via real-time prospective observation.\n\nMETHODS\n\nAn observational tool, termed Colorectal Multidisciplinary Team Metric for Observation of Decision-Making (cMDT-MODe), was used to assess decision-making in 267 cases. The presentation of case history, radiological and pathological information, as well as contributions to decision making of the various team members were analyzed using descriptive statistics and t-tests. Interobserver agreement was assessed using intraclasscorrelation coefficients.\n\nRESULTS\n\nTumor board meetings lasted 76 min, were attended by approximately 16 specialists each, and reviewed an average of 24 cancer cases (3 min per case review). Regarding the quality of presented information to the team, case history information was rated the highest (mean 4.57), followed by radiological information (mean 4.22) and pathological information (mean 3.81). Regarding each team-member's contribution to discussion, surgeons were scored the highest (mean 4.81), followed by radiologists (mean 4.41) and meeting chairs (mean 4.13)--all team members except the board coordinators were scored highly. Overall scoring reliability was good (0.79).\n\nCONCLUSIONS\n\nThe cMDT-MODe instrument can be reliably used to prospectively assess decision making in the multidisciplinary management of colorectal patients. By systematically quantifying the quality of a colorectal cancer tumor board, we can identify areas for improving practice so as to optimize decision making for cancer care.","container-title":"Surgical Endoscopy","DOI":"10.1007/s00464-014-3545-3","language":"eng","page":"2783-2788","title":"Decision-making in colorectal cancer tumor board meetings: Results of a prospective observational assessment","volume":"28","author":[{"family":"Shah","given":"S."},{"family":"Arora","given":"S."},{"family":"Atkin","given":"G."},{"family":"Glynne-Jones","given":"R."},{"family":"Mathur","given":"P."},{"family":"Darzi","given":"A."},{"family":"Sevdalis","given":"N."}],"issued":{"date-parts":[["2014"]]}}}],"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78]</w:t>
            </w:r>
            <w:r w:rsidRPr="0013249C">
              <w:rPr>
                <w:rFonts w:ascii="Times New Roman" w:hAnsi="Times New Roman" w:cs="Times New Roman"/>
                <w:snapToGrid w:val="0"/>
                <w:sz w:val="20"/>
                <w:szCs w:val="20"/>
                <w:lang w:eastAsia="de-DE" w:bidi="en-US"/>
              </w:rPr>
              <w:fldChar w:fldCharType="end"/>
            </w:r>
          </w:p>
          <w:p w14:paraId="78C160B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2DA7BEE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olorectal cancer</w:t>
            </w:r>
          </w:p>
          <w:p w14:paraId="17541C0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bottom w:val="nil"/>
            </w:tcBorders>
          </w:tcPr>
          <w:p w14:paraId="10C33C0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erformance evaluation of colorectal cancer MDTs</w:t>
            </w:r>
          </w:p>
          <w:p w14:paraId="2CE21D4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267 case presentations in 11 sessions; </w:t>
            </w:r>
            <w:r>
              <w:rPr>
                <w:rFonts w:ascii="Times New Roman" w:hAnsi="Times New Roman" w:cs="Times New Roman"/>
                <w:snapToGrid w:val="0"/>
                <w:sz w:val="20"/>
                <w:szCs w:val="20"/>
                <w:lang w:eastAsia="de-DE" w:bidi="en-US"/>
              </w:rPr>
              <w:t>one</w:t>
            </w:r>
            <w:r w:rsidRPr="0013249C">
              <w:rPr>
                <w:rFonts w:ascii="Times New Roman" w:hAnsi="Times New Roman" w:cs="Times New Roman"/>
                <w:snapToGrid w:val="0"/>
                <w:sz w:val="20"/>
                <w:szCs w:val="20"/>
                <w:lang w:eastAsia="de-DE" w:bidi="en-US"/>
              </w:rPr>
              <w:t xml:space="preserve"> weekly MDT; surgery (chair), radiology, oncology, pathology, cancer nurse; administration, trainees</w:t>
            </w:r>
          </w:p>
          <w:p w14:paraId="7989ECA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arch</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August 2012</w:t>
            </w:r>
          </w:p>
        </w:tc>
        <w:tc>
          <w:tcPr>
            <w:tcW w:w="2802" w:type="dxa"/>
            <w:tcBorders>
              <w:top w:val="single" w:sz="4" w:space="0" w:color="auto"/>
              <w:bottom w:val="nil"/>
            </w:tcBorders>
          </w:tcPr>
          <w:p w14:paraId="3B47D366"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MDT-MODe</w:t>
            </w:r>
          </w:p>
          <w:p w14:paraId="4D85D41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E</w:t>
            </w:r>
            <w:r w:rsidRPr="0013249C">
              <w:rPr>
                <w:rFonts w:ascii="Times New Roman" w:hAnsi="Times New Roman" w:cs="Times New Roman"/>
                <w:snapToGrid w:val="0"/>
                <w:sz w:val="20"/>
                <w:szCs w:val="20"/>
                <w:lang w:eastAsia="de-DE" w:bidi="en-US"/>
              </w:rPr>
              <w:t>valuation of the decision-making process regarding the quality of information (medical history, comorbidities, psychosocial factors, patient perspective, radiologic and histologic findings) and participants' contributions to the discussion</w:t>
            </w:r>
          </w:p>
        </w:tc>
        <w:tc>
          <w:tcPr>
            <w:tcW w:w="2801" w:type="dxa"/>
            <w:tcBorders>
              <w:top w:val="single" w:sz="4" w:space="0" w:color="auto"/>
              <w:bottom w:val="nil"/>
            </w:tcBorders>
          </w:tcPr>
          <w:p w14:paraId="2226164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Duration </w:t>
            </w:r>
            <w:r>
              <w:rPr>
                <w:rFonts w:ascii="Times New Roman" w:hAnsi="Times New Roman" w:cs="Times New Roman"/>
                <w:snapToGrid w:val="0"/>
                <w:sz w:val="20"/>
                <w:szCs w:val="20"/>
                <w:lang w:eastAsia="de-DE" w:bidi="en-US"/>
              </w:rPr>
              <w:t xml:space="preserve">of </w:t>
            </w:r>
            <w:r w:rsidRPr="0013249C">
              <w:rPr>
                <w:rFonts w:ascii="Times New Roman" w:hAnsi="Times New Roman" w:cs="Times New Roman"/>
                <w:snapToGrid w:val="0"/>
                <w:sz w:val="20"/>
                <w:szCs w:val="20"/>
                <w:lang w:eastAsia="de-DE" w:bidi="en-US"/>
              </w:rPr>
              <w:t>76 minutes; approximately 16 participants, average of 24 cases (3 minutes per case)</w:t>
            </w:r>
          </w:p>
          <w:p w14:paraId="2A3163C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A</w:t>
            </w:r>
            <w:r w:rsidRPr="0013249C">
              <w:rPr>
                <w:rFonts w:ascii="Times New Roman" w:hAnsi="Times New Roman" w:cs="Times New Roman"/>
                <w:snapToGrid w:val="0"/>
                <w:sz w:val="20"/>
                <w:szCs w:val="20"/>
                <w:lang w:eastAsia="de-DE" w:bidi="en-US"/>
              </w:rPr>
              <w:t xml:space="preserve">bove average: </w:t>
            </w:r>
            <w:r>
              <w:rPr>
                <w:rFonts w:ascii="Times New Roman" w:hAnsi="Times New Roman" w:cs="Times New Roman"/>
                <w:snapToGrid w:val="0"/>
                <w:sz w:val="20"/>
                <w:szCs w:val="20"/>
                <w:lang w:eastAsia="de-DE" w:bidi="en-US"/>
              </w:rPr>
              <w:t>m</w:t>
            </w:r>
            <w:r w:rsidRPr="0013249C">
              <w:rPr>
                <w:rFonts w:ascii="Times New Roman" w:hAnsi="Times New Roman" w:cs="Times New Roman"/>
                <w:snapToGrid w:val="0"/>
                <w:sz w:val="20"/>
                <w:szCs w:val="20"/>
                <w:lang w:eastAsia="de-DE" w:bidi="en-US"/>
              </w:rPr>
              <w:t>edical history and information from radiology and pathology (biomedical information)</w:t>
            </w:r>
          </w:p>
          <w:p w14:paraId="43CEB0A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B</w:t>
            </w:r>
            <w:r w:rsidRPr="0013249C">
              <w:rPr>
                <w:rFonts w:ascii="Times New Roman" w:hAnsi="Times New Roman" w:cs="Times New Roman"/>
                <w:snapToGrid w:val="0"/>
                <w:sz w:val="20"/>
                <w:szCs w:val="20"/>
                <w:lang w:eastAsia="de-DE" w:bidi="en-US"/>
              </w:rPr>
              <w:t>elow average: patient perspective and psychosocial information</w:t>
            </w:r>
          </w:p>
        </w:tc>
        <w:tc>
          <w:tcPr>
            <w:tcW w:w="2774" w:type="dxa"/>
            <w:tcBorders>
              <w:top w:val="single" w:sz="4" w:space="0" w:color="auto"/>
              <w:bottom w:val="nil"/>
            </w:tcBorders>
          </w:tcPr>
          <w:p w14:paraId="6B5BAFD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B</w:t>
            </w:r>
            <w:r w:rsidRPr="0013249C">
              <w:rPr>
                <w:rFonts w:ascii="Times New Roman" w:hAnsi="Times New Roman" w:cs="Times New Roman"/>
                <w:snapToGrid w:val="0"/>
                <w:sz w:val="20"/>
                <w:szCs w:val="20"/>
                <w:lang w:eastAsia="de-DE" w:bidi="en-US"/>
              </w:rPr>
              <w:t>elow-average rating of patient information is due to incomplete information</w:t>
            </w:r>
          </w:p>
        </w:tc>
      </w:tr>
      <w:tr w:rsidR="00847B46" w:rsidRPr="0013249C" w14:paraId="72799821" w14:textId="77777777" w:rsidTr="005B7F67">
        <w:trPr>
          <w:tblCellSpacing w:w="28" w:type="dxa"/>
        </w:trPr>
        <w:tc>
          <w:tcPr>
            <w:tcW w:w="2773" w:type="dxa"/>
            <w:tcBorders>
              <w:top w:val="single" w:sz="4" w:space="0" w:color="auto"/>
            </w:tcBorders>
            <w:hideMark/>
          </w:tcPr>
          <w:p w14:paraId="34ECE4C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Soukup et al. (2019)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AVHb1mv9","properties":{"formattedCitation":"[83]","plainCitation":"[83]","noteIndex":0},"citationItems":[{"id":1369,"uris":["http://zotero.org/users/16034379/items/YK4IACLQ"],"itemData":{"id":1369,"type":"article-journal","abstract":"OBJECTIVE\n\nThe objective of this study was to examine effectiveness of codesigned quality-improving interventions with a multidisciplinary team (MDT) with high workload and prolonged meetings to ascertain: (1) presence and impact of decision-making (DM) fatigue on team performance in the weekly MDT meeting and (2) impact of a short meeting break as a countermeasure of DM fatigue.\n\nDESIGN AND INTERVENTIONS\n\nThis is a longitudinal multiphase study with a codesigned intervention bundle assessed within team audit and feedback cycles. The interventions comprised short meeting breaks, as well as change of room layout and appointing a meeting chair.\n\nSETTING AND PARTICIPANTS\n\nA breast cancer MDT with 15 members was recruited between 2013 and 2015 from a teaching hospital of the London (UK) metropolitan area.\n\nMEASURES\n\nA validated observational tool (Metric for the Observation of Decision-making) was used by trained raters to assess quality of DM during 1335 patient reviews. The tool scores quality of information and team contributions to reviews by individual disciplines (Likert-based scores), which represent our two primary outcome measures.\n\nRESULTS\n\nData were analysed using multivariate analysis of variance. DM fatigue was present in the MDT meetings: quality of information (M=16.36 to M=15.10) and contribution scores (M=27.67 to M=21.52) declined from first to second half of meetings at baseline. Of the improvement bundle, we found breaks reduced the effect of fatigue: following introduction of breaks (but not other interventions) information quality remained stable between first and second half of meetings (M=16.00 to M=15.94), and contributions to team DM improved overall (M=17.66 to M=19.85).\n\nCONCLUSION\n\nQuality of cancer team DM is affected by fatigue due to sequential case review over often prolonged periods of time. This detrimental effect can be reversed by introducing a break in the middle of the meeting. The study offers a methodology based on 'team audit and feedback' principle for codesigning interventions to improve teamwork in cancer care.","container-title":"BMJ Open","DOI":"10.1136/bmjopen-2018-027303","language":"eng","page":"e027303","title":"Do multidisciplinary cancer care teams suffer decision-making fatigue: An observational, longitudinal team improvement study","volume":"9","author":[{"family":"Soukup","given":"Tayana"},{"family":"Gandamihardja","given":"Tasha A. K."},{"family":"McInerney","given":"Sue"},{"family":"Green","given":"James S. A."},{"family":"Sevdalis","given":"Nick"}],"issued":{"date-parts":[["2019"]]}}}],"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83]</w:t>
            </w:r>
            <w:r w:rsidRPr="0013249C">
              <w:rPr>
                <w:rFonts w:ascii="Times New Roman" w:hAnsi="Times New Roman" w:cs="Times New Roman"/>
                <w:snapToGrid w:val="0"/>
                <w:sz w:val="20"/>
                <w:szCs w:val="20"/>
                <w:lang w:eastAsia="de-DE" w:bidi="en-US"/>
              </w:rPr>
              <w:fldChar w:fldCharType="end"/>
            </w:r>
          </w:p>
          <w:p w14:paraId="7F11057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4B0BDDB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Breast cancer</w:t>
            </w:r>
          </w:p>
          <w:p w14:paraId="214622A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tcBorders>
          </w:tcPr>
          <w:p w14:paraId="1AAB503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Investigating the effectiveness (in team audits) of interventions (feedback </w:t>
            </w:r>
            <w:r w:rsidRPr="0013249C">
              <w:rPr>
                <w:rFonts w:ascii="Times New Roman" w:hAnsi="Times New Roman" w:cs="Times New Roman"/>
                <w:snapToGrid w:val="0"/>
                <w:sz w:val="20"/>
                <w:szCs w:val="20"/>
                <w:lang w:eastAsia="de-DE" w:bidi="en-US"/>
              </w:rPr>
              <w:lastRenderedPageBreak/>
              <w:t>rounds) to improve quality in MDTs with high workload and longer meetings</w:t>
            </w:r>
          </w:p>
          <w:p w14:paraId="3930D34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one</w:t>
            </w:r>
            <w:r w:rsidRPr="0013249C">
              <w:rPr>
                <w:rFonts w:ascii="Times New Roman" w:hAnsi="Times New Roman" w:cs="Times New Roman"/>
                <w:snapToGrid w:val="0"/>
                <w:sz w:val="20"/>
                <w:szCs w:val="20"/>
                <w:lang w:eastAsia="de-DE" w:bidi="en-US"/>
              </w:rPr>
              <w:t xml:space="preserve"> MDT with 15 MDT participants; 1</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335 case presentations</w:t>
            </w:r>
          </w:p>
          <w:p w14:paraId="212706D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3</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2015</w:t>
            </w:r>
          </w:p>
        </w:tc>
        <w:tc>
          <w:tcPr>
            <w:tcW w:w="2802" w:type="dxa"/>
            <w:tcBorders>
              <w:top w:val="single" w:sz="4" w:space="0" w:color="auto"/>
              <w:bottom w:val="nil"/>
            </w:tcBorders>
            <w:hideMark/>
          </w:tcPr>
          <w:p w14:paraId="713E4616"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lastRenderedPageBreak/>
              <w:t>MDT-MODe</w:t>
            </w:r>
          </w:p>
          <w:p w14:paraId="7D13ADFA" w14:textId="77777777" w:rsidR="00847B46" w:rsidRPr="00851424"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 xml:space="preserve">Determining the occurrence and effects of fatigue in the </w:t>
            </w:r>
            <w:r w:rsidRPr="0013249C">
              <w:rPr>
                <w:rFonts w:ascii="Times New Roman" w:hAnsi="Times New Roman" w:cs="Times New Roman"/>
                <w:sz w:val="20"/>
                <w:szCs w:val="20"/>
              </w:rPr>
              <w:lastRenderedPageBreak/>
              <w:t>decision-making process on team performance</w:t>
            </w:r>
            <w:r>
              <w:rPr>
                <w:rFonts w:ascii="Times New Roman" w:hAnsi="Times New Roman" w:cs="Times New Roman"/>
                <w:sz w:val="20"/>
                <w:szCs w:val="20"/>
              </w:rPr>
              <w:t>; e</w:t>
            </w:r>
            <w:r w:rsidRPr="0013249C">
              <w:rPr>
                <w:rFonts w:ascii="Times New Roman" w:hAnsi="Times New Roman" w:cs="Times New Roman"/>
                <w:snapToGrid w:val="0"/>
                <w:sz w:val="20"/>
                <w:szCs w:val="20"/>
                <w:lang w:eastAsia="de-DE" w:bidi="en-US"/>
              </w:rPr>
              <w:t>ffects of a short session break against fatigue in the decision-making process</w:t>
            </w:r>
          </w:p>
        </w:tc>
        <w:tc>
          <w:tcPr>
            <w:tcW w:w="2801" w:type="dxa"/>
            <w:tcBorders>
              <w:top w:val="single" w:sz="4" w:space="0" w:color="auto"/>
              <w:bottom w:val="nil"/>
            </w:tcBorders>
          </w:tcPr>
          <w:p w14:paraId="770656E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Before intervention, decision-making process in meetings showed noticeable fatigue</w:t>
            </w:r>
          </w:p>
          <w:p w14:paraId="49413C0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After intervention, the quality of information and discussions improved</w:t>
            </w:r>
          </w:p>
        </w:tc>
        <w:tc>
          <w:tcPr>
            <w:tcW w:w="2774" w:type="dxa"/>
            <w:tcBorders>
              <w:top w:val="single" w:sz="4" w:space="0" w:color="auto"/>
              <w:bottom w:val="nil"/>
            </w:tcBorders>
          </w:tcPr>
          <w:p w14:paraId="66A8BD7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Long meetings and a high number of case presentations cause MDT participants to </w:t>
            </w:r>
            <w:r w:rsidRPr="0013249C">
              <w:rPr>
                <w:rFonts w:ascii="Times New Roman" w:hAnsi="Times New Roman" w:cs="Times New Roman"/>
                <w:snapToGrid w:val="0"/>
                <w:sz w:val="20"/>
                <w:szCs w:val="20"/>
                <w:lang w:eastAsia="de-DE" w:bidi="en-US"/>
              </w:rPr>
              <w:lastRenderedPageBreak/>
              <w:t>become tired during the decision-making process, which reduces the quality of the decision-making process</w:t>
            </w:r>
            <w:r>
              <w:rPr>
                <w:rFonts w:ascii="Times New Roman" w:hAnsi="Times New Roman" w:cs="Times New Roman"/>
                <w:snapToGrid w:val="0"/>
                <w:sz w:val="20"/>
                <w:szCs w:val="20"/>
                <w:lang w:eastAsia="de-DE" w:bidi="en-US"/>
              </w:rPr>
              <w:t>; b</w:t>
            </w:r>
            <w:r w:rsidRPr="0013249C">
              <w:rPr>
                <w:rFonts w:ascii="Times New Roman" w:hAnsi="Times New Roman" w:cs="Times New Roman"/>
                <w:snapToGrid w:val="0"/>
                <w:sz w:val="20"/>
                <w:szCs w:val="20"/>
                <w:lang w:eastAsia="de-DE" w:bidi="en-US"/>
              </w:rPr>
              <w:t>y introducing breaks in the middle of the session, fatigue can be counteracted</w:t>
            </w:r>
          </w:p>
        </w:tc>
      </w:tr>
      <w:tr w:rsidR="00847B46" w:rsidRPr="0013249C" w14:paraId="708FC141" w14:textId="77777777" w:rsidTr="005B7F67">
        <w:trPr>
          <w:tblCellSpacing w:w="28" w:type="dxa"/>
        </w:trPr>
        <w:tc>
          <w:tcPr>
            <w:tcW w:w="2773" w:type="dxa"/>
            <w:tcBorders>
              <w:top w:val="single" w:sz="4" w:space="0" w:color="auto"/>
              <w:bottom w:val="nil"/>
            </w:tcBorders>
            <w:hideMark/>
          </w:tcPr>
          <w:p w14:paraId="3DCE2DA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Soukup et al. (2020)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wTRZdBRe","properties":{"formattedCitation":"[80]","plainCitation":"[80]","noteIndex":0},"citationItems":[{"id":1372,"uris":["http://zotero.org/users/16034379/items/AUITRAHK"],"itemData":{"id":1372,"type":"article-journal","abstract":"BACKGROUND\n\nMultidisciplinary teams (MDT) formulate expert informed treatment recommendations for people with cancer. We set out to examine how the factors proposed by the functional perspective of group decision making (DM), that is, interaction process, internal factors (factors emanating from within the group such as group size), external circumstances (factors coming from the outside of the team), and case-complexity affect the quality of MDT decision making.\n\nMETHODS\n\nThis was a cross-sectional observational study. Three cancer MDTs were recruited with 44 members overall and 30 of their weekly meetings filmed. Validated observational instruments were used to measure quality of DM, interactions, and complexity of 822 case discussions.\n\nRESULTS\n\nThe full regression model with the variables proposed by the functional perspective was significant, R2  = 0.52, F(20, 801) = 43.47, P &lt; .001, adjusted R2  = 0.51. Positive predictors of DM quality were asking questions (P = .001), providing answers (P = .001), team size (P = .007), gender balance (P = .003), and clinical complexity (P = .001), while negative socioemotional reactions (P = .007), gender imbalance (P = .003), logistical issues (P = .001), time-workload pressures (P = .002), and time spent in the meeting (P = .001) were negative predictors. Second half of the meetings also saw significant decrease in the DM quality (P = .001), interactions (P = .001), group size (P = .003), and clinical complexity (P = .001), and an increase in negative socioemotional reactions (P = .001) and time-workload pressures (P = .001).\n\nDISCUSSION\n\nTo the best of our knowledge, this is the first study to attempt to assess the factors proposed by the functional perspective in cancer MDTs. One novel finding is the effect of sociocognitive factors on team DM quality, while another is the cognitive-catch 22 effect: while the case discussions are significantly simpler in the second half of the meeting, there is significantly less time left to discuss the remaining cases, further adding to the cognitive taxation in teams who are now rapidly attempting to close their time-workload gap. Implications are discussed in relation to quality and safety.","container-title":"Cancer Medicine","DOI":"10.1002/cam4.3366","issue":"19","language":"eng","page":"7083-7099","title":"A multicentre cross-sectional observational study of cancer multidisciplinary teams: Analysis of team decision making","volume":"9","author":[{"family":"Soukup","given":"Tayana"},{"family":"Lamb","given":"Benjamin W."},{"family":"Morbi","given":"Abigail"},{"family":"Shah","given":"Nisha J."},{"family":"Bali","given":"Anish"},{"family":"Asher","given":"Viren"},{"family":"Gandamihardja","given":"Tasha"},{"family":"Giordano","given":"Pasquale"},{"family":"Darzi","given":"Ara"},{"family":"Sa Green","given":"James"},{"family":"Sevdalis","given":"Nick"}],"issued":{"date-parts":[["2020"]]}}}],"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80]</w:t>
            </w:r>
            <w:r w:rsidRPr="0013249C">
              <w:rPr>
                <w:rFonts w:ascii="Times New Roman" w:hAnsi="Times New Roman" w:cs="Times New Roman"/>
                <w:snapToGrid w:val="0"/>
                <w:sz w:val="20"/>
                <w:szCs w:val="20"/>
                <w:lang w:eastAsia="de-DE" w:bidi="en-US"/>
              </w:rPr>
              <w:fldChar w:fldCharType="end"/>
            </w:r>
          </w:p>
          <w:p w14:paraId="29B9A59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observational study</w:t>
            </w:r>
          </w:p>
          <w:p w14:paraId="5212C13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Colorectal, Gynaecological</w:t>
            </w:r>
          </w:p>
          <w:p w14:paraId="348A29C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bottom w:val="nil"/>
            </w:tcBorders>
          </w:tcPr>
          <w:p w14:paraId="33717AE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nalysis of processes and interactions of a group decision in MDTs</w:t>
            </w:r>
          </w:p>
          <w:p w14:paraId="2383DD6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Three</w:t>
            </w:r>
            <w:r w:rsidRPr="0013249C">
              <w:rPr>
                <w:rFonts w:ascii="Times New Roman" w:hAnsi="Times New Roman" w:cs="Times New Roman"/>
                <w:snapToGrid w:val="0"/>
                <w:sz w:val="20"/>
                <w:szCs w:val="20"/>
                <w:lang w:eastAsia="de-DE" w:bidi="en-US"/>
              </w:rPr>
              <w:t xml:space="preserve"> MDTs over </w:t>
            </w:r>
            <w:r>
              <w:rPr>
                <w:rFonts w:ascii="Times New Roman" w:hAnsi="Times New Roman" w:cs="Times New Roman"/>
                <w:snapToGrid w:val="0"/>
                <w:sz w:val="20"/>
                <w:szCs w:val="20"/>
                <w:lang w:eastAsia="de-DE" w:bidi="en-US"/>
              </w:rPr>
              <w:t>three</w:t>
            </w:r>
            <w:r w:rsidRPr="0013249C">
              <w:rPr>
                <w:rFonts w:ascii="Times New Roman" w:hAnsi="Times New Roman" w:cs="Times New Roman"/>
                <w:snapToGrid w:val="0"/>
                <w:sz w:val="20"/>
                <w:szCs w:val="20"/>
                <w:lang w:eastAsia="de-DE" w:bidi="en-US"/>
              </w:rPr>
              <w:t xml:space="preserve"> months; 44 MDT participants; 822 case presentations over 30 sessions; surgery, radiology, oncology, pathology, cancer nurse; administrator </w:t>
            </w:r>
          </w:p>
          <w:p w14:paraId="14D2C10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ptember 2015</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July 2016</w:t>
            </w:r>
          </w:p>
        </w:tc>
        <w:tc>
          <w:tcPr>
            <w:tcW w:w="2802" w:type="dxa"/>
            <w:tcBorders>
              <w:top w:val="single" w:sz="4" w:space="0" w:color="auto"/>
              <w:bottom w:val="nil"/>
            </w:tcBorders>
            <w:hideMark/>
          </w:tcPr>
          <w:p w14:paraId="7444950A" w14:textId="77777777" w:rsidR="00847B46" w:rsidRPr="00237D67" w:rsidRDefault="00847B46" w:rsidP="005B7F67">
            <w:pPr>
              <w:spacing w:before="120" w:after="120" w:line="276" w:lineRule="auto"/>
              <w:jc w:val="left"/>
              <w:rPr>
                <w:rFonts w:ascii="Times New Roman" w:hAnsi="Times New Roman" w:cs="Times New Roman"/>
                <w:b/>
                <w:sz w:val="20"/>
                <w:szCs w:val="20"/>
              </w:rPr>
            </w:pPr>
            <w:r w:rsidRPr="0013249C">
              <w:rPr>
                <w:rFonts w:ascii="Times New Roman" w:hAnsi="Times New Roman" w:cs="Times New Roman"/>
                <w:sz w:val="20"/>
                <w:szCs w:val="20"/>
              </w:rPr>
              <w:t xml:space="preserve">Three validated </w:t>
            </w:r>
            <w:r>
              <w:rPr>
                <w:rFonts w:ascii="Times New Roman" w:hAnsi="Times New Roman" w:cs="Times New Roman"/>
                <w:sz w:val="20"/>
                <w:szCs w:val="20"/>
              </w:rPr>
              <w:t>i</w:t>
            </w:r>
            <w:r w:rsidRPr="0013249C">
              <w:rPr>
                <w:rFonts w:ascii="Times New Roman" w:hAnsi="Times New Roman" w:cs="Times New Roman"/>
                <w:sz w:val="20"/>
                <w:szCs w:val="20"/>
              </w:rPr>
              <w:t>nstruments:</w:t>
            </w:r>
            <w:r>
              <w:rPr>
                <w:rFonts w:ascii="Times New Roman" w:hAnsi="Times New Roman" w:cs="Times New Roman"/>
                <w:sz w:val="20"/>
                <w:szCs w:val="20"/>
              </w:rPr>
              <w:t xml:space="preserve"> </w:t>
            </w:r>
            <w:r w:rsidRPr="0013249C">
              <w:rPr>
                <w:rFonts w:ascii="Times New Roman" w:hAnsi="Times New Roman" w:cs="Times New Roman"/>
                <w:sz w:val="20"/>
                <w:szCs w:val="20"/>
              </w:rPr>
              <w:t>MODe</w:t>
            </w:r>
            <w:r>
              <w:rPr>
                <w:rFonts w:ascii="Times New Roman" w:hAnsi="Times New Roman" w:cs="Times New Roman"/>
                <w:sz w:val="20"/>
                <w:szCs w:val="20"/>
              </w:rPr>
              <w:t xml:space="preserve">; </w:t>
            </w:r>
            <w:r w:rsidRPr="0013249C">
              <w:rPr>
                <w:rFonts w:ascii="Times New Roman" w:hAnsi="Times New Roman" w:cs="Times New Roman"/>
                <w:sz w:val="20"/>
                <w:szCs w:val="20"/>
              </w:rPr>
              <w:t>MeDiC</w:t>
            </w:r>
            <w:r>
              <w:rPr>
                <w:rFonts w:ascii="Times New Roman" w:hAnsi="Times New Roman" w:cs="Times New Roman"/>
                <w:sz w:val="20"/>
                <w:szCs w:val="20"/>
              </w:rPr>
              <w:t xml:space="preserve">; </w:t>
            </w:r>
            <w:r w:rsidRPr="0013249C">
              <w:rPr>
                <w:rFonts w:ascii="Times New Roman" w:hAnsi="Times New Roman" w:cs="Times New Roman"/>
                <w:snapToGrid w:val="0"/>
                <w:sz w:val="20"/>
                <w:szCs w:val="20"/>
                <w:lang w:eastAsia="de-DE" w:bidi="en-US"/>
              </w:rPr>
              <w:t>Bales IPA</w:t>
            </w:r>
          </w:p>
        </w:tc>
        <w:tc>
          <w:tcPr>
            <w:tcW w:w="2801" w:type="dxa"/>
            <w:tcBorders>
              <w:top w:val="single" w:sz="4" w:space="0" w:color="auto"/>
              <w:bottom w:val="nil"/>
            </w:tcBorders>
            <w:hideMark/>
          </w:tcPr>
          <w:p w14:paraId="06169CD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ocio-cognitive predictors influence the decision-making process</w:t>
            </w:r>
          </w:p>
          <w:p w14:paraId="2C8CAA6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2774" w:type="dxa"/>
            <w:tcBorders>
              <w:top w:val="single" w:sz="4" w:space="0" w:color="auto"/>
              <w:bottom w:val="nil"/>
            </w:tcBorders>
          </w:tcPr>
          <w:p w14:paraId="2B72A66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Barriers</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ocio-emotional reactions; with each decision, participants' contributions decreased (largest decrease in the second half)</w:t>
            </w:r>
          </w:p>
          <w:p w14:paraId="6867C8D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Facilitators: q</w:t>
            </w:r>
            <w:r w:rsidRPr="0013249C">
              <w:rPr>
                <w:rFonts w:ascii="Times New Roman" w:hAnsi="Times New Roman" w:cs="Times New Roman"/>
                <w:snapToGrid w:val="0"/>
                <w:sz w:val="20"/>
                <w:szCs w:val="20"/>
                <w:lang w:eastAsia="de-DE" w:bidi="en-US"/>
              </w:rPr>
              <w:t>uestion wording, answers, team size, gender balance</w:t>
            </w:r>
          </w:p>
        </w:tc>
      </w:tr>
      <w:tr w:rsidR="00847B46" w:rsidRPr="0013249C" w14:paraId="5ACEE138" w14:textId="77777777" w:rsidTr="005B7F67">
        <w:trPr>
          <w:tblCellSpacing w:w="28" w:type="dxa"/>
        </w:trPr>
        <w:tc>
          <w:tcPr>
            <w:tcW w:w="2773" w:type="dxa"/>
            <w:tcBorders>
              <w:top w:val="single" w:sz="4" w:space="0" w:color="auto"/>
              <w:bottom w:val="nil"/>
            </w:tcBorders>
            <w:hideMark/>
          </w:tcPr>
          <w:p w14:paraId="55F5D7D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Soukup et al. (2016)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byJ57X9a","properties":{"formattedCitation":"[81]","plainCitation":"[81]","noteIndex":0},"citationItems":[{"id":1375,"uris":["http://zotero.org/users/16034379/items/D9Z4AWZ3"],"itemData":{"id":1375,"type":"article-journal","abstract":"BACKGROUND\n\nIn many healthcare systems, treatment recommendations for cancer patients are formulated by multidisciplinary tumor boards (MTBs). Evidence suggests that interdisciplinary contributions to case reviews in the meetings are unequal and information-sharing suboptimal, with biomedical information dominating over information on patient comorbidities and psychosocial factors. This study aimed to evaluate how different elements of the decision process affect the teams' ability to reach a decision on first case review.\n\nMETHODS\n\nThis was an observational quantitative assessment of 1045 case reviews from 2010 to 2014 in cancer MTBs using a validated tool, the Metric for the Observation of Decision-making. This tool allows evaluation of the quality of information presentation (case history, radiological, pathological, and psychosocial information, comorbidities, and patient views), and contribution to discussion by individual core specialties (surgeons, oncologists, radiologists, pathologists, and specialist cancer nurses). The teams' ability to reach a decision was a dichotomous outcome variable (yes/no).\n\nRESULTS\n\nUsing multiple logistic regression analysis, the significant positive predictors of the teams' ability to reach a decision were patient psychosocial information (odds ratio [OR] 1.35) and the inputs of surgeons (OR 1.62), radiologists (OR 1.48), pathologists (OR 1.23), and oncologists (OR 1.13). The significant negative predictors were patient comorbidity information (OR 0.83) and nursing inputs (OR 0.87).\n\nCONCLUSIONS\n\nMultidisciplinary inputs into case reviews and patient psychosocial information stimulate decision making, thereby reinforcing the role of MTBs in cancer care in processing such information. Information on patients' comorbidities, as well as nursing inputs, make decision making harder, possibly indicating that a case is complex and requires more detailed review. Research should further define case complexity and determine ways to better integrate patient psychosocial information into decision making.","container-title":"Annals of Surgical Oncology","DOI":"10.1245/s10434-016-5347-4","issue":"13","language":"eng","page":"4410-4417","title":"Predictors of treatment decisions in multidisciplinary oncology meetings: A quantitative observational study","volume":"23","author":[{"family":"Soukup","given":"Tayana"},{"family":"Lamb","given":"Benjamin W."},{"family":"Sarkar","given":"Somita"},{"family":"Arora","given":"Sonal"},{"family":"Shah","given":"Sujay"},{"family":"Darzi","given":"Ara"},{"family":"Green","given":"James S. A."},{"family":"Sevdalis","given":"Nick"}],"issued":{"date-parts":[["2016"]]}}}],"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81]</w:t>
            </w:r>
            <w:r w:rsidRPr="0013249C">
              <w:rPr>
                <w:rFonts w:ascii="Times New Roman" w:hAnsi="Times New Roman" w:cs="Times New Roman"/>
                <w:snapToGrid w:val="0"/>
                <w:sz w:val="20"/>
                <w:szCs w:val="20"/>
                <w:lang w:eastAsia="de-DE" w:bidi="en-US"/>
              </w:rPr>
              <w:fldChar w:fldCharType="end"/>
            </w:r>
          </w:p>
          <w:p w14:paraId="53655AD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ntitative observational study</w:t>
            </w:r>
          </w:p>
          <w:p w14:paraId="725AFC3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Lung, Bowel, Urological</w:t>
            </w:r>
          </w:p>
          <w:p w14:paraId="278AAB7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bottom w:val="nil"/>
            </w:tcBorders>
          </w:tcPr>
          <w:p w14:paraId="0DE0B3D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valuation of the decision-making process and its impact on the team's ability to make decisions</w:t>
            </w:r>
          </w:p>
          <w:p w14:paraId="0060477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y assessment of 1</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045 case reviews in </w:t>
            </w:r>
            <w:r>
              <w:rPr>
                <w:rFonts w:ascii="Times New Roman" w:hAnsi="Times New Roman" w:cs="Times New Roman"/>
                <w:snapToGrid w:val="0"/>
                <w:sz w:val="20"/>
                <w:szCs w:val="20"/>
                <w:lang w:eastAsia="de-DE" w:bidi="en-US"/>
              </w:rPr>
              <w:t>four</w:t>
            </w:r>
            <w:r w:rsidRPr="0013249C">
              <w:rPr>
                <w:rFonts w:ascii="Times New Roman" w:hAnsi="Times New Roman" w:cs="Times New Roman"/>
                <w:snapToGrid w:val="0"/>
                <w:sz w:val="20"/>
                <w:szCs w:val="20"/>
                <w:lang w:eastAsia="de-DE" w:bidi="en-US"/>
              </w:rPr>
              <w:t xml:space="preserve"> MDTs; chair and coordination, surgery, oncology, radiology, pathology; oncology nursing, thoracic specialist in lung board</w:t>
            </w:r>
          </w:p>
          <w:p w14:paraId="08A2DD4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2010</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2014</w:t>
            </w:r>
          </w:p>
        </w:tc>
        <w:tc>
          <w:tcPr>
            <w:tcW w:w="2802" w:type="dxa"/>
            <w:tcBorders>
              <w:top w:val="single" w:sz="4" w:space="0" w:color="auto"/>
              <w:bottom w:val="nil"/>
            </w:tcBorders>
            <w:hideMark/>
          </w:tcPr>
          <w:p w14:paraId="6B0FAAFC"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MDT-MODe</w:t>
            </w:r>
          </w:p>
          <w:p w14:paraId="531F649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y of information presented and contribution to the discussion of core disciplines</w:t>
            </w:r>
          </w:p>
          <w:p w14:paraId="766405A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ssessment </w:t>
            </w:r>
            <w:r>
              <w:rPr>
                <w:rFonts w:ascii="Times New Roman" w:hAnsi="Times New Roman" w:cs="Times New Roman"/>
                <w:snapToGrid w:val="0"/>
                <w:sz w:val="20"/>
                <w:szCs w:val="20"/>
                <w:lang w:eastAsia="de-DE" w:bidi="en-US"/>
              </w:rPr>
              <w:t xml:space="preserve">of </w:t>
            </w:r>
            <w:r w:rsidRPr="0013249C">
              <w:rPr>
                <w:rFonts w:ascii="Times New Roman" w:hAnsi="Times New Roman" w:cs="Times New Roman"/>
                <w:snapToGrid w:val="0"/>
                <w:sz w:val="20"/>
                <w:szCs w:val="20"/>
                <w:lang w:eastAsia="de-DE" w:bidi="en-US"/>
              </w:rPr>
              <w:t>treatment decision</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outcome after</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yes/no)</w:t>
            </w:r>
          </w:p>
        </w:tc>
        <w:tc>
          <w:tcPr>
            <w:tcW w:w="2801" w:type="dxa"/>
            <w:tcBorders>
              <w:top w:val="single" w:sz="4" w:space="0" w:color="auto"/>
              <w:bottom w:val="nil"/>
            </w:tcBorders>
            <w:hideMark/>
          </w:tcPr>
          <w:p w14:paraId="76397BA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bility of the team to come to a recommendation depends on the information presented: </w:t>
            </w:r>
            <w:r>
              <w:rPr>
                <w:rFonts w:ascii="Times New Roman" w:hAnsi="Times New Roman" w:cs="Times New Roman"/>
                <w:snapToGrid w:val="0"/>
                <w:sz w:val="20"/>
                <w:szCs w:val="20"/>
                <w:lang w:eastAsia="de-DE" w:bidi="en-US"/>
              </w:rPr>
              <w:t>p</w:t>
            </w:r>
            <w:r w:rsidRPr="0013249C">
              <w:rPr>
                <w:rFonts w:ascii="Times New Roman" w:hAnsi="Times New Roman" w:cs="Times New Roman"/>
                <w:snapToGrid w:val="0"/>
                <w:sz w:val="20"/>
                <w:szCs w:val="20"/>
                <w:lang w:eastAsia="de-DE" w:bidi="en-US"/>
              </w:rPr>
              <w:t>sychosocial information increased the ability to decide, while information on comorbidities made it more difficult</w:t>
            </w:r>
          </w:p>
        </w:tc>
        <w:tc>
          <w:tcPr>
            <w:tcW w:w="2774" w:type="dxa"/>
            <w:tcBorders>
              <w:top w:val="single" w:sz="4" w:space="0" w:color="auto"/>
              <w:bottom w:val="nil"/>
            </w:tcBorders>
          </w:tcPr>
          <w:p w14:paraId="1648D6E3"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I</w:t>
            </w:r>
            <w:r w:rsidRPr="0013249C">
              <w:rPr>
                <w:rFonts w:ascii="Times New Roman" w:hAnsi="Times New Roman" w:cs="Times New Roman"/>
                <w:snapToGrid w:val="0"/>
                <w:sz w:val="20"/>
                <w:szCs w:val="20"/>
                <w:lang w:eastAsia="de-DE" w:bidi="en-US"/>
              </w:rPr>
              <w:t>nfluence of all disciplines on the decision-making process is significant and supports the multidisciplinary approach</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driven by clinical information</w:t>
            </w:r>
          </w:p>
          <w:p w14:paraId="03687EA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C</w:t>
            </w:r>
            <w:r w:rsidRPr="0013249C">
              <w:rPr>
                <w:rFonts w:ascii="Times New Roman" w:hAnsi="Times New Roman" w:cs="Times New Roman"/>
                <w:snapToGrid w:val="0"/>
                <w:sz w:val="20"/>
                <w:szCs w:val="20"/>
                <w:lang w:eastAsia="de-DE" w:bidi="en-US"/>
              </w:rPr>
              <w:t>ontributions from nursing and comorbidities reduce the likelihood of a recommendation (increase in case complexity)</w:t>
            </w:r>
            <w:r>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lastRenderedPageBreak/>
              <w:t>p</w:t>
            </w:r>
            <w:r w:rsidRPr="0013249C">
              <w:rPr>
                <w:rFonts w:ascii="Times New Roman" w:hAnsi="Times New Roman" w:cs="Times New Roman"/>
                <w:snapToGrid w:val="0"/>
                <w:sz w:val="20"/>
                <w:szCs w:val="20"/>
                <w:lang w:eastAsia="de-DE" w:bidi="en-US"/>
              </w:rPr>
              <w:t>sychosocial information is underrepresented</w:t>
            </w:r>
          </w:p>
        </w:tc>
      </w:tr>
      <w:tr w:rsidR="00847B46" w:rsidRPr="0013249C" w14:paraId="6F8C8803" w14:textId="77777777" w:rsidTr="005B7F67">
        <w:trPr>
          <w:tblCellSpacing w:w="28" w:type="dxa"/>
        </w:trPr>
        <w:tc>
          <w:tcPr>
            <w:tcW w:w="2773" w:type="dxa"/>
            <w:tcBorders>
              <w:top w:val="single" w:sz="4" w:space="0" w:color="auto"/>
              <w:bottom w:val="nil"/>
            </w:tcBorders>
          </w:tcPr>
          <w:p w14:paraId="4DA30F6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Soukup et al. (2016)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8BUau1qi","properties":{"formattedCitation":"[82]","plainCitation":"[82]","noteIndex":0},"citationItems":[{"id":1377,"uris":["http://zotero.org/users/16034379/items/Y8WFZC3T"],"itemData":{"id":1377,"type":"article-journal","abstract":"In the UK, treatment recommendations for patients with cancer are routinely made by multidisciplinary teams in weekly meetings. However, their performance is variable.The aim of this study was to explore the underlying structure of multidisciplinary decision-making process, and examine how it relates to team ability to reach a decision.This is a cross-sectional observational study consisting of 1045 patient reviews across 4 multidisciplinary cancer teams from teaching and community hospitals in London, UK, from 2010 to 2014. Meetings were chaired by surgeons.We used a validated observational instrument (Metric for the Observation of Decision-making in Cancer Multidisciplinary Meetings) consisting of 13 items to assess the decision-making process of each patient discussion. Rated on a 5-point scale, the items measured quality of presented patient information, and contributions to review by individual disciplines. A dichotomous outcome (yes/no) measured team ability to reach a decision. Ratings were submitted to Exploratory Factor Analysis and regression analysis.The exploratory factor analysis produced 4 factors, labeled \"Holistic and Clinical inputs\" (patient views, psychosocial aspects, patient history, comorbidities, oncologists', nurses', and surgeons' inputs), \"Radiology\" (radiology results, radiologists' inputs), \"Pathology\" (pathology results, pathologists' inputs), and \"Meeting Management\" (meeting chairs' and coordinators' inputs). A negative cross-loading was observed from surgeons' input on the fourth factor with a follow-up analysis showing negative correlation (r = -0.19, P &lt; 0.001). In logistic regression, all 4 factors predicted team ability to reach a decision (P &lt; 0.001).Hawthorne effect is the main limitation of the study.The decision-making process in cancer meetings is driven by 4 underlying factors representing the complete patient profile and contributions to case review by all core disciplines. Evidence of dual-task interference was observed in relation to the meeting chairs' input and their corresponding surgical input into case reviews.","container-title":"Medicine","DOI":"10.1097/MD.0000000000003885","issue":"24","language":"eng","page":"e3885","title":"The anatomy of clinical decision-making in multidisciplinary cancer meetings: A cross-sectional observational study of teams in a natural context","volume":"95","author":[{"family":"Soukup","given":"Tayana"},{"family":"Petrides","given":"Konstantinos V."},{"family":"Lamb","given":"Benjamin W."},{"family":"Sarkar","given":"Somita"},{"family":"Arora","given":"Sonal"},{"family":"Shah","given":"Sujay"},{"family":"Darzi","given":"Ara"},{"family":"Green","given":"James S. A."},{"family":"Sevdalis","given":"Nick"}],"issued":{"date-parts":[["2016"]]}}}],"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82]</w:t>
            </w:r>
            <w:r w:rsidRPr="0013249C">
              <w:rPr>
                <w:rFonts w:ascii="Times New Roman" w:hAnsi="Times New Roman" w:cs="Times New Roman"/>
                <w:snapToGrid w:val="0"/>
                <w:sz w:val="20"/>
                <w:szCs w:val="20"/>
                <w:lang w:eastAsia="de-DE" w:bidi="en-US"/>
              </w:rPr>
              <w:fldChar w:fldCharType="end"/>
            </w:r>
          </w:p>
          <w:p w14:paraId="039328D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observational study</w:t>
            </w:r>
          </w:p>
          <w:p w14:paraId="3F92264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Lung, Bowel, Urological</w:t>
            </w:r>
          </w:p>
          <w:p w14:paraId="64D2724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bottom w:val="nil"/>
            </w:tcBorders>
          </w:tcPr>
          <w:p w14:paraId="78766EB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vestigation of underlying factors of the decision-making process</w:t>
            </w:r>
          </w:p>
          <w:p w14:paraId="7281944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Four</w:t>
            </w:r>
            <w:r w:rsidRPr="0013249C">
              <w:rPr>
                <w:rFonts w:ascii="Times New Roman" w:hAnsi="Times New Roman" w:cs="Times New Roman"/>
                <w:snapToGrid w:val="0"/>
                <w:sz w:val="20"/>
                <w:szCs w:val="20"/>
                <w:lang w:eastAsia="de-DE" w:bidi="en-US"/>
              </w:rPr>
              <w:t xml:space="preserve"> MDTs; 52 MDT participants; 1</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045 case discussions in </w:t>
            </w:r>
            <w:r>
              <w:rPr>
                <w:rFonts w:ascii="Times New Roman" w:hAnsi="Times New Roman" w:cs="Times New Roman"/>
                <w:snapToGrid w:val="0"/>
                <w:sz w:val="20"/>
                <w:szCs w:val="20"/>
                <w:lang w:eastAsia="de-DE" w:bidi="en-US"/>
              </w:rPr>
              <w:t>ten</w:t>
            </w:r>
            <w:r w:rsidRPr="0013249C">
              <w:rPr>
                <w:rFonts w:ascii="Times New Roman" w:hAnsi="Times New Roman" w:cs="Times New Roman"/>
                <w:snapToGrid w:val="0"/>
                <w:sz w:val="20"/>
                <w:szCs w:val="20"/>
                <w:lang w:eastAsia="de-DE" w:bidi="en-US"/>
              </w:rPr>
              <w:t xml:space="preserve"> consecutive sessions </w:t>
            </w:r>
          </w:p>
          <w:p w14:paraId="7021698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0</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2014</w:t>
            </w:r>
          </w:p>
        </w:tc>
        <w:tc>
          <w:tcPr>
            <w:tcW w:w="2802" w:type="dxa"/>
            <w:tcBorders>
              <w:top w:val="single" w:sz="4" w:space="0" w:color="auto"/>
              <w:bottom w:val="nil"/>
            </w:tcBorders>
          </w:tcPr>
          <w:p w14:paraId="4CDAAA9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MODe</w:t>
            </w:r>
          </w:p>
        </w:tc>
        <w:tc>
          <w:tcPr>
            <w:tcW w:w="2801" w:type="dxa"/>
            <w:tcBorders>
              <w:top w:val="single" w:sz="4" w:space="0" w:color="auto"/>
              <w:bottom w:val="nil"/>
            </w:tcBorders>
          </w:tcPr>
          <w:p w14:paraId="7BCEA25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Key factors:</w:t>
            </w:r>
            <w:r>
              <w:rPr>
                <w:rFonts w:ascii="Times New Roman" w:hAnsi="Times New Roman" w:cs="Times New Roman"/>
                <w:snapToGrid w:val="0"/>
                <w:sz w:val="20"/>
                <w:szCs w:val="20"/>
                <w:lang w:eastAsia="de-DE" w:bidi="en-US"/>
              </w:rPr>
              <w:t xml:space="preserve"> t</w:t>
            </w:r>
            <w:r w:rsidRPr="0013249C">
              <w:rPr>
                <w:rFonts w:ascii="Times New Roman" w:hAnsi="Times New Roman" w:cs="Times New Roman"/>
                <w:snapToGrid w:val="0"/>
                <w:sz w:val="20"/>
                <w:szCs w:val="20"/>
                <w:lang w:eastAsia="de-DE" w:bidi="en-US"/>
              </w:rPr>
              <w:t>ransparent clinical contributions</w:t>
            </w:r>
            <w:r>
              <w:rPr>
                <w:rFonts w:ascii="Times New Roman" w:hAnsi="Times New Roman" w:cs="Times New Roman"/>
                <w:snapToGrid w:val="0"/>
                <w:sz w:val="20"/>
                <w:szCs w:val="20"/>
                <w:lang w:eastAsia="de-DE" w:bidi="en-US"/>
              </w:rPr>
              <w:t>; p</w:t>
            </w:r>
            <w:r w:rsidRPr="0013249C">
              <w:rPr>
                <w:rFonts w:ascii="Times New Roman" w:hAnsi="Times New Roman" w:cs="Times New Roman"/>
                <w:snapToGrid w:val="0"/>
                <w:sz w:val="20"/>
                <w:szCs w:val="20"/>
                <w:lang w:eastAsia="de-DE" w:bidi="en-US"/>
              </w:rPr>
              <w:t>athology</w:t>
            </w:r>
            <w:r>
              <w:rPr>
                <w:rFonts w:ascii="Times New Roman" w:hAnsi="Times New Roman" w:cs="Times New Roman"/>
                <w:snapToGrid w:val="0"/>
                <w:sz w:val="20"/>
                <w:szCs w:val="20"/>
                <w:lang w:eastAsia="de-DE" w:bidi="en-US"/>
              </w:rPr>
              <w:t>; r</w:t>
            </w:r>
            <w:r w:rsidRPr="0013249C">
              <w:rPr>
                <w:rFonts w:ascii="Times New Roman" w:hAnsi="Times New Roman" w:cs="Times New Roman"/>
                <w:snapToGrid w:val="0"/>
                <w:sz w:val="20"/>
                <w:szCs w:val="20"/>
                <w:lang w:eastAsia="de-DE" w:bidi="en-US"/>
              </w:rPr>
              <w:t>adiology</w:t>
            </w:r>
            <w:r>
              <w:rPr>
                <w:rFonts w:ascii="Times New Roman" w:hAnsi="Times New Roman" w:cs="Times New Roman"/>
                <w:snapToGrid w:val="0"/>
                <w:sz w:val="20"/>
                <w:szCs w:val="20"/>
                <w:lang w:eastAsia="de-DE" w:bidi="en-US"/>
              </w:rPr>
              <w:t>, s</w:t>
            </w:r>
            <w:r w:rsidRPr="0013249C">
              <w:rPr>
                <w:rFonts w:ascii="Times New Roman" w:hAnsi="Times New Roman" w:cs="Times New Roman"/>
                <w:snapToGrid w:val="0"/>
                <w:sz w:val="20"/>
                <w:szCs w:val="20"/>
                <w:lang w:eastAsia="de-DE" w:bidi="en-US"/>
              </w:rPr>
              <w:t>ession management</w:t>
            </w:r>
            <w:r>
              <w:rPr>
                <w:rFonts w:ascii="Times New Roman" w:hAnsi="Times New Roman" w:cs="Times New Roman"/>
                <w:snapToGrid w:val="0"/>
                <w:sz w:val="20"/>
                <w:szCs w:val="20"/>
                <w:lang w:eastAsia="de-DE" w:bidi="en-US"/>
              </w:rPr>
              <w:t>; complete patient information</w:t>
            </w:r>
          </w:p>
        </w:tc>
        <w:tc>
          <w:tcPr>
            <w:tcW w:w="2774" w:type="dxa"/>
            <w:tcBorders>
              <w:top w:val="single" w:sz="4" w:space="0" w:color="auto"/>
              <w:bottom w:val="nil"/>
            </w:tcBorders>
          </w:tcPr>
          <w:p w14:paraId="4136D4B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F</w:t>
            </w:r>
            <w:r w:rsidRPr="0013249C">
              <w:rPr>
                <w:rFonts w:ascii="Times New Roman" w:hAnsi="Times New Roman" w:cs="Times New Roman"/>
                <w:snapToGrid w:val="0"/>
                <w:sz w:val="20"/>
                <w:szCs w:val="20"/>
                <w:lang w:eastAsia="de-DE" w:bidi="en-US"/>
              </w:rPr>
              <w:t xml:space="preserve">actors identified in the decision-making process relate to all core disciplines as well as complete patient </w:t>
            </w:r>
            <w:r>
              <w:rPr>
                <w:rFonts w:ascii="Times New Roman" w:hAnsi="Times New Roman" w:cs="Times New Roman"/>
                <w:snapToGrid w:val="0"/>
                <w:sz w:val="20"/>
                <w:szCs w:val="20"/>
                <w:lang w:eastAsia="de-DE" w:bidi="en-US"/>
              </w:rPr>
              <w:t>information</w:t>
            </w:r>
          </w:p>
        </w:tc>
      </w:tr>
      <w:tr w:rsidR="00847B46" w:rsidRPr="0013249C" w14:paraId="452D6E7A" w14:textId="77777777" w:rsidTr="005B7F67">
        <w:trPr>
          <w:tblCellSpacing w:w="28" w:type="dxa"/>
        </w:trPr>
        <w:tc>
          <w:tcPr>
            <w:tcW w:w="2773" w:type="dxa"/>
            <w:tcBorders>
              <w:top w:val="single" w:sz="4" w:space="0" w:color="auto"/>
              <w:bottom w:val="nil"/>
            </w:tcBorders>
          </w:tcPr>
          <w:p w14:paraId="7D4AD91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Taylor et al. (2021)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hxfK4ii4","properties":{"formattedCitation":"[18]","plainCitation":"[18]","noteIndex":0},"citationItems":[{"id":3315,"uris":["http://zotero.org/users/16034379/items/YWKCVQF9"],"itemData":{"id":3315,"type":"article-journal","abstract":"BACKGROUND\n\nGlobally, Multidisciplinary Teams (MDTs) are considered the gold standard for diagnosis and treatment of cancer and other conditions, but variability in performance has led to demand for improvement tools. MDT-FIT </w:instrText>
            </w:r>
            <w:r>
              <w:rPr>
                <w:rFonts w:ascii="Times New Roman" w:hAnsi="Times New Roman" w:cs="Times New Roman" w:hint="eastAsia"/>
                <w:snapToGrid w:val="0"/>
                <w:sz w:val="20"/>
                <w:szCs w:val="20"/>
                <w:lang w:eastAsia="de-DE" w:bidi="en-US"/>
              </w:rPr>
              <w:instrText>(Multidisciplinary Team Feedback for Improving Teamwork) is an improvement programme developed iteratively with over 100 MDTs (</w:instrText>
            </w:r>
            <w:r>
              <w:rPr>
                <w:rFonts w:ascii="Times New Roman" w:hAnsi="Times New Roman" w:cs="Times New Roman" w:hint="eastAsia"/>
                <w:snapToGrid w:val="0"/>
                <w:sz w:val="20"/>
                <w:szCs w:val="20"/>
                <w:lang w:eastAsia="de-DE" w:bidi="en-US"/>
              </w:rPr>
              <w:instrText>≥</w:instrText>
            </w:r>
            <w:r>
              <w:rPr>
                <w:rFonts w:ascii="Times New Roman" w:hAnsi="Times New Roman" w:cs="Times New Roman" w:hint="eastAsia"/>
                <w:snapToGrid w:val="0"/>
                <w:sz w:val="20"/>
                <w:szCs w:val="20"/>
                <w:lang w:eastAsia="de-DE" w:bidi="en-US"/>
              </w:rPr>
              <w:instrText>1100 MDT-members). Complex interventions are often adapted to context, but this is rarely evaluated. We conducted a prospective</w:instrText>
            </w:r>
            <w:r>
              <w:rPr>
                <w:rFonts w:ascii="Times New Roman" w:hAnsi="Times New Roman" w:cs="Times New Roman"/>
                <w:snapToGrid w:val="0"/>
                <w:sz w:val="20"/>
                <w:szCs w:val="20"/>
                <w:lang w:eastAsia="de-DE" w:bidi="en-US"/>
              </w:rPr>
              <w:instrText xml:space="preserve"> evaluation of the implementation of MDT-FIT across an entire integrated care system (ICS).\n\nMETHODS\n\nMDT-FIT was implemented within all breast cancer MDTs across an ICS in England (n = 10 MDTs; 275 medical, nursing, and administrative members). ICS managers coordinated the implementation across the three stages of MDT-FIT: set up; assessment (self-report by team members plus independent observational assessment); team-feedback and facilitated discussion to agree actions for improvement. Data were collected using process and systems logs, and interviews with a purposively selected range of participants. Analysis was theoretically grounded in evidence-based frameworks for implementation strategies and outcomes.\n\nRESULTS\n\nAll 10 MDTs participated in MDT-FIT; 36 interviews were conducted. Data from systems and process logs covered a 9-month period. Adaptations to MDT-FIT by the ICS (e.g., coordination of team participation by ICS rather than individual hospitals; and reducing time protected for coordination) reduced Fidelity and Adoption of MDT-FIT. However, the Acceptability, Appropriateness and Feasibility of MDT-FIT remained high due to embedding implementation strategies in the development of MDT-FIT (e.g., stakeholder engagement, interactive support).\n\nCONCLUSIONS\n\nThis is a unique and comprehensive evaluation of the multi-site implementation of a complex team improvement programme. Findings support the imperative of considering implementation strategies when designing such programmes to minimize potentially negative impacts of adaptations in \"real world\" settings.","container-title":"Cancer Medicine","DOI":"10.1002/cam4.3719","issue":"4","language":"eng","page":"1240-1252","title":"A multi-method evaluation of the implementation of a cancer teamwork assessment and feedback improvement programme (MDT-FIT) across a large integrated cancer system","volume":"10","author":[{"family":"Taylor","given":"Cath"},{"family":"Harris","given":"Jenny"},{"family":"Stenner","given":"Karen"},{"family":"Sevdalis","given":"Nick"},{"family":"Green","given":"S. A. James"}],"issued":{"date-parts":[["202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51215C">
              <w:rPr>
                <w:rFonts w:ascii="Times New Roman" w:hAnsi="Times New Roman" w:cs="Times New Roman"/>
                <w:sz w:val="20"/>
              </w:rPr>
              <w:t>[18]</w:t>
            </w:r>
            <w:r w:rsidRPr="0013249C">
              <w:rPr>
                <w:rFonts w:ascii="Times New Roman" w:hAnsi="Times New Roman" w:cs="Times New Roman"/>
                <w:snapToGrid w:val="0"/>
                <w:sz w:val="20"/>
                <w:szCs w:val="20"/>
                <w:lang w:eastAsia="de-DE" w:bidi="en-US"/>
              </w:rPr>
              <w:fldChar w:fldCharType="end"/>
            </w:r>
          </w:p>
          <w:p w14:paraId="3B7841D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ixed-methods evaluation</w:t>
            </w:r>
          </w:p>
          <w:p w14:paraId="0F81DAC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reast cancer</w:t>
            </w:r>
          </w:p>
          <w:p w14:paraId="03B1B9D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bottom w:val="nil"/>
            </w:tcBorders>
          </w:tcPr>
          <w:p w14:paraId="5433288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ssessment of MDT-FIT implementation in breast </w:t>
            </w:r>
            <w:r>
              <w:rPr>
                <w:rFonts w:ascii="Times New Roman" w:hAnsi="Times New Roman" w:cs="Times New Roman"/>
                <w:snapToGrid w:val="0"/>
                <w:sz w:val="20"/>
                <w:szCs w:val="20"/>
                <w:lang w:eastAsia="de-DE" w:bidi="en-US"/>
              </w:rPr>
              <w:t>MDTs</w:t>
            </w:r>
          </w:p>
          <w:p w14:paraId="49A6781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Ten</w:t>
            </w:r>
            <w:r w:rsidRPr="0013249C">
              <w:rPr>
                <w:rFonts w:ascii="Times New Roman" w:hAnsi="Times New Roman" w:cs="Times New Roman"/>
                <w:snapToGrid w:val="0"/>
                <w:sz w:val="20"/>
                <w:szCs w:val="20"/>
                <w:lang w:eastAsia="de-DE" w:bidi="en-US"/>
              </w:rPr>
              <w:t xml:space="preserve"> MDTs; 36 interviews; 275 members, including medical, nursing, and administrative staff</w:t>
            </w:r>
          </w:p>
          <w:p w14:paraId="1259FB4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tcPr>
          <w:p w14:paraId="21097C01" w14:textId="77777777" w:rsidR="00847B46" w:rsidRDefault="00847B46" w:rsidP="005B7F67">
            <w:pPr>
              <w:spacing w:before="120" w:after="120" w:line="276" w:lineRule="auto"/>
              <w:jc w:val="left"/>
              <w:rPr>
                <w:rFonts w:ascii="Times New Roman" w:hAnsi="Times New Roman" w:cs="Times New Roman"/>
                <w:sz w:val="20"/>
                <w:szCs w:val="20"/>
                <w:lang w:eastAsia="de-DE" w:bidi="en-US"/>
              </w:rPr>
            </w:pPr>
            <w:r w:rsidRPr="0013249C">
              <w:rPr>
                <w:rFonts w:ascii="Times New Roman" w:hAnsi="Times New Roman" w:cs="Times New Roman"/>
                <w:sz w:val="20"/>
                <w:szCs w:val="20"/>
                <w:lang w:eastAsia="de-DE" w:bidi="en-US"/>
              </w:rPr>
              <w:t>Data collection: process and systems logs; interviews</w:t>
            </w:r>
          </w:p>
          <w:p w14:paraId="03E70876" w14:textId="77777777" w:rsidR="00847B46" w:rsidRPr="00C92D8B"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mplementation involved three stages: (1) setup</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2) assessment (which included self-reports and independent observational assessment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3) team feedback discussions to agree on actions for improvement</w:t>
            </w:r>
          </w:p>
        </w:tc>
        <w:tc>
          <w:tcPr>
            <w:tcW w:w="2801" w:type="dxa"/>
            <w:tcBorders>
              <w:top w:val="single" w:sz="4" w:space="0" w:color="auto"/>
              <w:bottom w:val="nil"/>
            </w:tcBorders>
          </w:tcPr>
          <w:p w14:paraId="513C3F0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A</w:t>
            </w:r>
            <w:r w:rsidRPr="0013249C">
              <w:rPr>
                <w:rFonts w:ascii="Times New Roman" w:hAnsi="Times New Roman" w:cs="Times New Roman"/>
                <w:snapToGrid w:val="0"/>
                <w:sz w:val="20"/>
                <w:szCs w:val="20"/>
                <w:lang w:eastAsia="de-DE" w:bidi="en-US"/>
              </w:rPr>
              <w:t>cceptability, appropriateness, and feasibility of the MDT-FIT implementation</w:t>
            </w:r>
          </w:p>
        </w:tc>
        <w:tc>
          <w:tcPr>
            <w:tcW w:w="2774" w:type="dxa"/>
            <w:tcBorders>
              <w:top w:val="single" w:sz="4" w:space="0" w:color="auto"/>
              <w:bottom w:val="nil"/>
            </w:tcBorders>
          </w:tcPr>
          <w:p w14:paraId="0F4AD72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It is feasible to implement a co-designed team improvement program across a large integrated care system </w:t>
            </w:r>
          </w:p>
        </w:tc>
      </w:tr>
      <w:tr w:rsidR="00847B46" w:rsidRPr="0013249C" w14:paraId="7ACFFCCE" w14:textId="77777777" w:rsidTr="005B7F67">
        <w:trPr>
          <w:tblCellSpacing w:w="28" w:type="dxa"/>
        </w:trPr>
        <w:tc>
          <w:tcPr>
            <w:tcW w:w="2773" w:type="dxa"/>
            <w:tcBorders>
              <w:top w:val="single" w:sz="4" w:space="0" w:color="auto"/>
              <w:bottom w:val="single" w:sz="4" w:space="0" w:color="auto"/>
            </w:tcBorders>
            <w:hideMark/>
          </w:tcPr>
          <w:p w14:paraId="7AF420B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Wihl et al. (2021)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VwAdgYgE","properties":{"formattedCitation":"[63]","plainCitation":"[63]","noteIndex":0},"citationItems":[{"id":1384,"uris":["http://zotero.org/users/16034379/items/WEKRPMC7"],"itemData":{"id":1384,"type":"article-journal","abstract":"BACKGROUND\n\nMultidisciplinary team (MDT) meetings provide treatment recommendations based on available information and collective decision-making in teams with complementary professions, disciplines and skills. We aimed to map ancillary medical and nonmedical patient information during case presentations and case discussions in MDT meetings in cancer care.\n\nMETHODS\n\nThrough a nonparticipant, observational approach, we mapped verbal information on medical, nonmedical and patient-related characteristics and classified these based on content. Data were collected from 336 case discussions in three MDTs for neuro-oncology, sarcoma and hepato-biliary cancer.\n\nRESULTS\n\nInformation on physical status was presented in 48.2% of the case discussions, psychological status in 8.9% and comorbidity in 48.5% of the cases. Nonmedical factors, such as family relations, occupation, country of origin and abode were referred to in 3.6-7.7% of the cases, and patient preferences were reported in 4.2%.\n\nCONCLUSIONS\n\nProvision of information on comorbidities in half of the cases and on patient characteristics and treatment preferences in &lt;10% of case discussions suggest a need to define data elements and develop reporting standards to support robust MDT decision-making.","container-title":"Current Oncology","DOI":"10.3390/curroncol28010098","issue":"1","language":"eng","page":"1008-1016","title":"Medical and nonmedical information during multidisciplinary team meetings in cancer care","volume":"28","author":[{"family":"Wihl","given":"Jessica"},{"family":"Rosell","given":"Linn"},{"family":"Carlsson","given":"Tobias"},{"family":"Kinhult","given":"Sara"},{"family":"Lindell","given":"Gert"},{"family":"Nilbert","given":"Mef"}],"issued":{"date-parts":[["202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63]</w:t>
            </w:r>
            <w:r w:rsidRPr="0013249C">
              <w:rPr>
                <w:rFonts w:ascii="Times New Roman" w:hAnsi="Times New Roman" w:cs="Times New Roman"/>
                <w:snapToGrid w:val="0"/>
                <w:sz w:val="20"/>
                <w:szCs w:val="20"/>
                <w:lang w:eastAsia="de-DE" w:bidi="en-US"/>
              </w:rPr>
              <w:fldChar w:fldCharType="end"/>
            </w:r>
          </w:p>
          <w:p w14:paraId="02975FD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0443F19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Neurological; Soft Tissue Sarcoma, Liver</w:t>
            </w:r>
          </w:p>
          <w:p w14:paraId="3D98738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weden</w:t>
            </w:r>
          </w:p>
        </w:tc>
        <w:tc>
          <w:tcPr>
            <w:tcW w:w="2801" w:type="dxa"/>
            <w:tcBorders>
              <w:top w:val="single" w:sz="4" w:space="0" w:color="auto"/>
              <w:bottom w:val="single" w:sz="4" w:space="0" w:color="auto"/>
            </w:tcBorders>
          </w:tcPr>
          <w:p w14:paraId="1C94863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apping of medical and non-medical patient information during case presentations and discussions in MDTs</w:t>
            </w:r>
          </w:p>
          <w:p w14:paraId="08EE569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Three</w:t>
            </w:r>
            <w:r w:rsidRPr="0013249C">
              <w:rPr>
                <w:rFonts w:ascii="Times New Roman" w:hAnsi="Times New Roman" w:cs="Times New Roman"/>
                <w:snapToGrid w:val="0"/>
                <w:sz w:val="20"/>
                <w:szCs w:val="20"/>
                <w:lang w:eastAsia="de-DE" w:bidi="en-US"/>
              </w:rPr>
              <w:t xml:space="preserve"> MDTs; 30 MDT sessions; 336 case presentations; surgery, oncology, neurology, </w:t>
            </w:r>
            <w:r w:rsidRPr="0013249C">
              <w:rPr>
                <w:rFonts w:ascii="Times New Roman" w:hAnsi="Times New Roman" w:cs="Times New Roman"/>
                <w:snapToGrid w:val="0"/>
                <w:sz w:val="20"/>
                <w:szCs w:val="20"/>
                <w:lang w:eastAsia="de-DE" w:bidi="en-US"/>
              </w:rPr>
              <w:lastRenderedPageBreak/>
              <w:t>radiology, pathology, cancer nurses</w:t>
            </w:r>
          </w:p>
          <w:p w14:paraId="3A7C611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pril</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October 2019</w:t>
            </w:r>
          </w:p>
        </w:tc>
        <w:tc>
          <w:tcPr>
            <w:tcW w:w="2802" w:type="dxa"/>
            <w:tcBorders>
              <w:top w:val="single" w:sz="4" w:space="0" w:color="auto"/>
              <w:bottom w:val="single" w:sz="4" w:space="0" w:color="auto"/>
            </w:tcBorders>
            <w:hideMark/>
          </w:tcPr>
          <w:p w14:paraId="50A60D8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Collection of information about medical and non-medical information and patient-related characteristics (qualitative and quantitative)</w:t>
            </w:r>
          </w:p>
          <w:p w14:paraId="0D61707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lassification according to subject areas</w:t>
            </w:r>
          </w:p>
        </w:tc>
        <w:tc>
          <w:tcPr>
            <w:tcW w:w="2801" w:type="dxa"/>
            <w:tcBorders>
              <w:top w:val="single" w:sz="4" w:space="0" w:color="auto"/>
              <w:bottom w:val="single" w:sz="4" w:space="0" w:color="auto"/>
            </w:tcBorders>
            <w:hideMark/>
          </w:tcPr>
          <w:p w14:paraId="6E23AA0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formation presented in case presentations: 48.2% on physical statu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8.9% on mental statu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48.5% on comorbidities</w:t>
            </w:r>
          </w:p>
          <w:p w14:paraId="693F3FA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Non-medical informat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family informat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occupat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country of origin </w:t>
            </w:r>
            <w:r w:rsidRPr="0013249C">
              <w:rPr>
                <w:rFonts w:ascii="Times New Roman" w:hAnsi="Times New Roman" w:cs="Times New Roman"/>
                <w:snapToGrid w:val="0"/>
                <w:sz w:val="20"/>
                <w:szCs w:val="20"/>
                <w:lang w:eastAsia="de-DE" w:bidi="en-US"/>
              </w:rPr>
              <w:lastRenderedPageBreak/>
              <w:t>presented in 3.6</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7.7% of cases</w:t>
            </w:r>
            <w:r>
              <w:rPr>
                <w:rFonts w:ascii="Times New Roman" w:hAnsi="Times New Roman" w:cs="Times New Roman"/>
                <w:snapToGrid w:val="0"/>
                <w:sz w:val="20"/>
                <w:szCs w:val="20"/>
                <w:lang w:eastAsia="de-DE" w:bidi="en-US"/>
              </w:rPr>
              <w:t>; p</w:t>
            </w:r>
            <w:r w:rsidRPr="0013249C">
              <w:rPr>
                <w:rFonts w:ascii="Times New Roman" w:hAnsi="Times New Roman" w:cs="Times New Roman"/>
                <w:snapToGrid w:val="0"/>
                <w:sz w:val="20"/>
                <w:szCs w:val="20"/>
                <w:lang w:eastAsia="de-DE" w:bidi="en-US"/>
              </w:rPr>
              <w:t>atient preferences were presented in 4.2% of cases</w:t>
            </w:r>
          </w:p>
        </w:tc>
        <w:tc>
          <w:tcPr>
            <w:tcW w:w="2774" w:type="dxa"/>
            <w:tcBorders>
              <w:top w:val="single" w:sz="4" w:space="0" w:color="auto"/>
              <w:bottom w:val="single" w:sz="4" w:space="0" w:color="auto"/>
            </w:tcBorders>
          </w:tcPr>
          <w:p w14:paraId="3A7A245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Information on comorbidities presented in </w:t>
            </w:r>
            <w:r>
              <w:rPr>
                <w:rFonts w:ascii="Times New Roman" w:hAnsi="Times New Roman" w:cs="Times New Roman"/>
                <w:snapToGrid w:val="0"/>
                <w:sz w:val="20"/>
                <w:szCs w:val="20"/>
                <w:lang w:eastAsia="de-DE" w:bidi="en-US"/>
              </w:rPr>
              <w:t>50%</w:t>
            </w:r>
            <w:r w:rsidRPr="0013249C">
              <w:rPr>
                <w:rFonts w:ascii="Times New Roman" w:hAnsi="Times New Roman" w:cs="Times New Roman"/>
                <w:snapToGrid w:val="0"/>
                <w:sz w:val="20"/>
                <w:szCs w:val="20"/>
                <w:lang w:eastAsia="de-DE" w:bidi="en-US"/>
              </w:rPr>
              <w:t xml:space="preserve"> of case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non-medical information presented in less than 10% of cases</w:t>
            </w:r>
          </w:p>
        </w:tc>
      </w:tr>
    </w:tbl>
    <w:p w14:paraId="182272AF" w14:textId="77777777" w:rsidR="00847B46" w:rsidRPr="0013249C" w:rsidRDefault="00847B46" w:rsidP="00847B46">
      <w:pPr>
        <w:spacing w:after="0" w:line="480" w:lineRule="auto"/>
        <w:jc w:val="left"/>
        <w:rPr>
          <w:rFonts w:ascii="Times New Roman" w:hAnsi="Times New Roman" w:cs="Times New Roman"/>
          <w:sz w:val="24"/>
          <w:szCs w:val="24"/>
          <w:lang w:eastAsia="de-DE" w:bidi="en-US"/>
        </w:rPr>
      </w:pPr>
    </w:p>
    <w:p w14:paraId="7C96632F" w14:textId="77777777" w:rsidR="00847B46" w:rsidRPr="0013249C" w:rsidRDefault="00847B46" w:rsidP="00847B46">
      <w:pPr>
        <w:spacing w:after="0" w:line="480" w:lineRule="auto"/>
        <w:jc w:val="left"/>
        <w:rPr>
          <w:rFonts w:ascii="Times New Roman" w:hAnsi="Times New Roman" w:cs="Times New Roman"/>
          <w:snapToGrid w:val="0"/>
          <w:sz w:val="24"/>
          <w:szCs w:val="24"/>
          <w:lang w:eastAsia="de-DE" w:bidi="en-US"/>
        </w:rPr>
      </w:pPr>
      <w:bookmarkStart w:id="4" w:name="_Hlk185599720"/>
    </w:p>
    <w:p w14:paraId="30680A72" w14:textId="77777777" w:rsidR="00847B46" w:rsidRPr="0013249C" w:rsidRDefault="00847B46" w:rsidP="00847B46">
      <w:pPr>
        <w:spacing w:after="0" w:line="480" w:lineRule="auto"/>
        <w:jc w:val="left"/>
        <w:rPr>
          <w:rFonts w:ascii="Times New Roman" w:hAnsi="Times New Roman" w:cs="Times New Roman"/>
          <w:b/>
          <w:snapToGrid w:val="0"/>
          <w:color w:val="auto"/>
          <w:sz w:val="24"/>
          <w:szCs w:val="24"/>
          <w:lang w:eastAsia="de-DE" w:bidi="en-US"/>
        </w:rPr>
      </w:pPr>
      <w:r w:rsidRPr="0013249C">
        <w:rPr>
          <w:rFonts w:ascii="Times New Roman" w:hAnsi="Times New Roman" w:cs="Times New Roman"/>
          <w:b/>
          <w:snapToGrid w:val="0"/>
          <w:sz w:val="24"/>
          <w:szCs w:val="24"/>
          <w:lang w:eastAsia="de-DE" w:bidi="en-US"/>
        </w:rPr>
        <w:t xml:space="preserve">Table </w:t>
      </w:r>
      <w:r>
        <w:rPr>
          <w:rFonts w:ascii="Times New Roman" w:hAnsi="Times New Roman" w:cs="Times New Roman"/>
          <w:b/>
          <w:snapToGrid w:val="0"/>
          <w:sz w:val="24"/>
          <w:szCs w:val="24"/>
          <w:lang w:eastAsia="de-DE" w:bidi="en-US"/>
        </w:rPr>
        <w:t>S5</w:t>
      </w:r>
      <w:r w:rsidRPr="0013249C">
        <w:rPr>
          <w:rFonts w:ascii="Times New Roman" w:hAnsi="Times New Roman" w:cs="Times New Roman"/>
          <w:b/>
          <w:snapToGrid w:val="0"/>
          <w:sz w:val="24"/>
          <w:szCs w:val="24"/>
          <w:lang w:eastAsia="de-DE" w:bidi="en-US"/>
        </w:rPr>
        <w:t xml:space="preserve">. </w:t>
      </w:r>
      <w:bookmarkStart w:id="5" w:name="_Hlk215559279"/>
      <w:r w:rsidRPr="0013249C">
        <w:rPr>
          <w:rFonts w:ascii="Times New Roman" w:hAnsi="Times New Roman" w:cs="Times New Roman"/>
          <w:b/>
          <w:snapToGrid w:val="0"/>
          <w:sz w:val="24"/>
          <w:szCs w:val="24"/>
          <w:lang w:eastAsia="de-DE" w:bidi="en-US"/>
        </w:rPr>
        <w:t>Impact of MDT performance on patient management</w:t>
      </w:r>
    </w:p>
    <w:tbl>
      <w:tblPr>
        <w:tblW w:w="0" w:type="auto"/>
        <w:tblCellSpacing w:w="28" w:type="dxa"/>
        <w:tblBorders>
          <w:top w:val="single" w:sz="4" w:space="0" w:color="auto"/>
          <w:bottom w:val="single" w:sz="4" w:space="0" w:color="auto"/>
        </w:tblBorders>
        <w:tblCellMar>
          <w:left w:w="170" w:type="dxa"/>
          <w:right w:w="170" w:type="dxa"/>
        </w:tblCellMar>
        <w:tblLook w:val="04A0" w:firstRow="1" w:lastRow="0" w:firstColumn="1" w:lastColumn="0" w:noHBand="0" w:noVBand="1"/>
      </w:tblPr>
      <w:tblGrid>
        <w:gridCol w:w="2857"/>
        <w:gridCol w:w="2857"/>
        <w:gridCol w:w="2858"/>
        <w:gridCol w:w="2857"/>
        <w:gridCol w:w="2858"/>
      </w:tblGrid>
      <w:tr w:rsidR="00847B46" w:rsidRPr="0013249C" w14:paraId="128DC205" w14:textId="77777777" w:rsidTr="005B7F67">
        <w:trPr>
          <w:tblCellSpacing w:w="28" w:type="dxa"/>
        </w:trPr>
        <w:tc>
          <w:tcPr>
            <w:tcW w:w="2773" w:type="dxa"/>
            <w:tcBorders>
              <w:top w:val="single" w:sz="8" w:space="0" w:color="auto"/>
              <w:bottom w:val="single" w:sz="4" w:space="0" w:color="auto"/>
            </w:tcBorders>
            <w:vAlign w:val="center"/>
          </w:tcPr>
          <w:p w14:paraId="2265815F" w14:textId="77777777" w:rsidR="00847B46" w:rsidRPr="0013249C" w:rsidRDefault="00847B46" w:rsidP="005B7F67">
            <w:pPr>
              <w:spacing w:before="120" w:after="120" w:line="276" w:lineRule="auto"/>
              <w:jc w:val="left"/>
              <w:rPr>
                <w:rFonts w:ascii="Times New Roman" w:hAnsi="Times New Roman" w:cs="Times New Roman"/>
                <w:b/>
                <w:bCs/>
                <w:snapToGrid w:val="0"/>
                <w:color w:val="000000" w:themeColor="text1"/>
                <w:sz w:val="20"/>
                <w:szCs w:val="20"/>
                <w:lang w:eastAsia="de-DE" w:bidi="en-US"/>
              </w:rPr>
            </w:pPr>
            <w:bookmarkStart w:id="6" w:name="_Hlk185599322"/>
            <w:bookmarkEnd w:id="4"/>
            <w:bookmarkEnd w:id="5"/>
            <w:r w:rsidRPr="0013249C">
              <w:rPr>
                <w:rFonts w:ascii="Times New Roman" w:hAnsi="Times New Roman" w:cs="Times New Roman"/>
                <w:b/>
                <w:bCs/>
                <w:snapToGrid w:val="0"/>
                <w:color w:val="000000" w:themeColor="text1"/>
                <w:sz w:val="20"/>
                <w:szCs w:val="20"/>
                <w:lang w:eastAsia="de-DE" w:bidi="en-US"/>
              </w:rPr>
              <w:t>Author; year; study design; country; setting</w:t>
            </w:r>
          </w:p>
        </w:tc>
        <w:tc>
          <w:tcPr>
            <w:tcW w:w="2801" w:type="dxa"/>
            <w:tcBorders>
              <w:top w:val="single" w:sz="8" w:space="0" w:color="auto"/>
              <w:bottom w:val="single" w:sz="4" w:space="0" w:color="auto"/>
            </w:tcBorders>
            <w:vAlign w:val="center"/>
          </w:tcPr>
          <w:p w14:paraId="2B20D7B4" w14:textId="77777777" w:rsidR="00847B46" w:rsidRPr="0013249C" w:rsidRDefault="00847B46" w:rsidP="005B7F67">
            <w:pPr>
              <w:spacing w:before="120" w:after="120" w:line="276" w:lineRule="auto"/>
              <w:jc w:val="left"/>
              <w:rPr>
                <w:rFonts w:ascii="Times New Roman" w:hAnsi="Times New Roman" w:cs="Times New Roman"/>
                <w:b/>
                <w:bCs/>
                <w:snapToGrid w:val="0"/>
                <w:color w:val="000000" w:themeColor="text1"/>
                <w:sz w:val="20"/>
                <w:szCs w:val="20"/>
                <w:lang w:eastAsia="de-DE" w:bidi="en-US"/>
              </w:rPr>
            </w:pPr>
            <w:r w:rsidRPr="0013249C">
              <w:rPr>
                <w:rFonts w:ascii="Times New Roman" w:hAnsi="Times New Roman" w:cs="Times New Roman"/>
                <w:b/>
                <w:bCs/>
                <w:snapToGrid w:val="0"/>
                <w:color w:val="000000" w:themeColor="text1"/>
                <w:sz w:val="20"/>
                <w:szCs w:val="20"/>
                <w:lang w:eastAsia="de-DE" w:bidi="en-US"/>
              </w:rPr>
              <w:t xml:space="preserve">Objectives; </w:t>
            </w:r>
            <w:r>
              <w:rPr>
                <w:rFonts w:ascii="Times New Roman" w:hAnsi="Times New Roman" w:cs="Times New Roman"/>
                <w:b/>
                <w:bCs/>
                <w:snapToGrid w:val="0"/>
                <w:color w:val="000000" w:themeColor="text1"/>
                <w:sz w:val="20"/>
                <w:szCs w:val="20"/>
                <w:lang w:eastAsia="de-DE" w:bidi="en-US"/>
              </w:rPr>
              <w:t>s</w:t>
            </w:r>
            <w:r w:rsidRPr="0013249C">
              <w:rPr>
                <w:rFonts w:ascii="Times New Roman" w:hAnsi="Times New Roman" w:cs="Times New Roman"/>
                <w:b/>
                <w:bCs/>
                <w:snapToGrid w:val="0"/>
                <w:color w:val="000000" w:themeColor="text1"/>
                <w:sz w:val="20"/>
                <w:szCs w:val="20"/>
                <w:lang w:eastAsia="de-DE" w:bidi="en-US"/>
              </w:rPr>
              <w:t>ample</w:t>
            </w:r>
          </w:p>
        </w:tc>
        <w:tc>
          <w:tcPr>
            <w:tcW w:w="2802" w:type="dxa"/>
            <w:tcBorders>
              <w:top w:val="single" w:sz="8" w:space="0" w:color="auto"/>
              <w:bottom w:val="single" w:sz="4" w:space="0" w:color="auto"/>
            </w:tcBorders>
            <w:vAlign w:val="center"/>
          </w:tcPr>
          <w:p w14:paraId="25FFE517" w14:textId="77777777" w:rsidR="00847B46" w:rsidRPr="0013249C" w:rsidRDefault="00847B46" w:rsidP="005B7F67">
            <w:pPr>
              <w:spacing w:before="120" w:after="120" w:line="276" w:lineRule="auto"/>
              <w:jc w:val="left"/>
              <w:rPr>
                <w:rFonts w:ascii="Times New Roman" w:hAnsi="Times New Roman" w:cs="Times New Roman"/>
                <w:b/>
                <w:bCs/>
                <w:snapToGrid w:val="0"/>
                <w:color w:val="000000" w:themeColor="text1"/>
                <w:sz w:val="20"/>
                <w:szCs w:val="20"/>
                <w:lang w:eastAsia="de-DE" w:bidi="en-US"/>
              </w:rPr>
            </w:pPr>
            <w:r w:rsidRPr="0013249C">
              <w:rPr>
                <w:rFonts w:ascii="Times New Roman" w:hAnsi="Times New Roman" w:cs="Times New Roman"/>
                <w:b/>
                <w:bCs/>
                <w:snapToGrid w:val="0"/>
                <w:color w:val="000000" w:themeColor="text1"/>
                <w:sz w:val="20"/>
                <w:szCs w:val="20"/>
                <w:lang w:eastAsia="de-DE" w:bidi="en-US"/>
              </w:rPr>
              <w:t>Methods</w:t>
            </w:r>
          </w:p>
        </w:tc>
        <w:tc>
          <w:tcPr>
            <w:tcW w:w="2801" w:type="dxa"/>
            <w:tcBorders>
              <w:top w:val="single" w:sz="8" w:space="0" w:color="auto"/>
              <w:bottom w:val="single" w:sz="4" w:space="0" w:color="auto"/>
            </w:tcBorders>
            <w:vAlign w:val="center"/>
            <w:hideMark/>
          </w:tcPr>
          <w:p w14:paraId="65046EE2" w14:textId="77777777" w:rsidR="00847B46" w:rsidRPr="0013249C" w:rsidRDefault="00847B46" w:rsidP="005B7F67">
            <w:pPr>
              <w:spacing w:before="120" w:after="120" w:line="276" w:lineRule="auto"/>
              <w:jc w:val="left"/>
              <w:rPr>
                <w:rFonts w:ascii="Times New Roman" w:hAnsi="Times New Roman" w:cs="Times New Roman"/>
                <w:b/>
                <w:bCs/>
                <w:snapToGrid w:val="0"/>
                <w:color w:val="000000" w:themeColor="text1"/>
                <w:sz w:val="20"/>
                <w:szCs w:val="20"/>
                <w:lang w:eastAsia="de-DE" w:bidi="en-US"/>
              </w:rPr>
            </w:pPr>
            <w:r w:rsidRPr="0013249C">
              <w:rPr>
                <w:rFonts w:ascii="Times New Roman" w:hAnsi="Times New Roman" w:cs="Times New Roman"/>
                <w:b/>
                <w:bCs/>
                <w:snapToGrid w:val="0"/>
                <w:color w:val="000000" w:themeColor="text1"/>
                <w:sz w:val="20"/>
                <w:szCs w:val="20"/>
                <w:lang w:eastAsia="de-DE" w:bidi="en-US"/>
              </w:rPr>
              <w:t>Results</w:t>
            </w:r>
          </w:p>
        </w:tc>
        <w:tc>
          <w:tcPr>
            <w:tcW w:w="2774" w:type="dxa"/>
            <w:tcBorders>
              <w:top w:val="single" w:sz="8" w:space="0" w:color="auto"/>
              <w:bottom w:val="single" w:sz="4" w:space="0" w:color="auto"/>
            </w:tcBorders>
            <w:vAlign w:val="center"/>
          </w:tcPr>
          <w:p w14:paraId="761EB189" w14:textId="77777777" w:rsidR="00847B46" w:rsidRPr="0013249C" w:rsidRDefault="00847B46" w:rsidP="005B7F67">
            <w:pPr>
              <w:spacing w:before="120" w:after="120" w:line="276" w:lineRule="auto"/>
              <w:jc w:val="left"/>
              <w:rPr>
                <w:rFonts w:ascii="Times New Roman" w:hAnsi="Times New Roman" w:cs="Times New Roman"/>
                <w:b/>
                <w:bCs/>
                <w:snapToGrid w:val="0"/>
                <w:color w:val="000000" w:themeColor="text1"/>
                <w:sz w:val="20"/>
                <w:szCs w:val="20"/>
                <w:lang w:eastAsia="de-DE" w:bidi="en-US"/>
              </w:rPr>
            </w:pPr>
            <w:r w:rsidRPr="0013249C">
              <w:rPr>
                <w:rFonts w:ascii="Times New Roman" w:hAnsi="Times New Roman" w:cs="Times New Roman"/>
                <w:b/>
                <w:bCs/>
                <w:snapToGrid w:val="0"/>
                <w:color w:val="000000" w:themeColor="text1"/>
                <w:sz w:val="20"/>
                <w:szCs w:val="20"/>
                <w:lang w:eastAsia="de-DE" w:bidi="en-US"/>
              </w:rPr>
              <w:t>Conclusion</w:t>
            </w:r>
          </w:p>
        </w:tc>
      </w:tr>
      <w:tr w:rsidR="00847B46" w:rsidRPr="0013249C" w14:paraId="3BD5BB6E" w14:textId="77777777" w:rsidTr="005B7F67">
        <w:trPr>
          <w:tblCellSpacing w:w="28" w:type="dxa"/>
        </w:trPr>
        <w:tc>
          <w:tcPr>
            <w:tcW w:w="2773" w:type="dxa"/>
            <w:tcBorders>
              <w:top w:val="single" w:sz="4" w:space="0" w:color="auto"/>
            </w:tcBorders>
            <w:hideMark/>
          </w:tcPr>
          <w:p w14:paraId="6358E6F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Brauer et al. (2017)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WaqOyDys","properties":{"formattedCitation":"[23]","plainCitation":"[23]","noteIndex":0},"citationItems":[{"id":1579,"uris":["http://zotero.org/users/16034379/items/UT2YFUBY"],"itemData":{"id":1579,"type":"article-journal","abstract":"BACKGROUND &amp; OBJECTIVES\n\nMultidisciplinary tumor boards (MDTBs) are frequently employed in cancer centers but their value has been debated. We reviewed the decision-making process and resource utilization of our MDTB to assess its utility in the management of pancreatic and upper gastrointestinal tract conditions.\n\nMETHODS\n\nA prospectively-collected database was reviewed over a 12-month period. The primary outcome was change in management plan as a result of case discussion. Secondary outcomes included resources required to hold MDTB, survival, and adherence to treatment guidelines.\n\nRESULTS\n\nFour hundred seventy cases were reviewed. MDTB resulted in a change in the proposed plan of management in 101 of 402 evaluable cases (25.1%). New plans favored obtaining additional diagnostic workup. No recorded variables were associated with a change in plan. For newly-diagnosed cases of pancreatic ductal adenocarcinoma (n = 33), survival time was not impacted by MDTB (p = .154) and adherence to National Comprehensive Cancer Network guidelines was 100%. The estimated cost of physician time per case reviewed was $190.\n\nCONCLUSIONS\n\nOur MDTB influences treatment decisions in a sizeable number of cases with excellent adherence to national guidelines. However, this requires significant time expenditure and may not impact outcomes. Regular assessments of the effectiveness of MDTBs should be undertaken.","container-title":"HPB","DOI":"10.1016/j.hpb.2016.11.002","issue":"2","language":"eng","page":"133-139","title":"Utility of a multidisciplinary tumor board in the management of pancreatic and upper gastrointestinal diseases: An observational study","volume":"19","author":[{"family":"Brauer","given":"David G."},{"family":"Strand","given":"Matthew S."},{"family":"Sanford","given":"Dominic E."},{"family":"Kushnir","given":"Vladimir M."},{"family":"Lim","given":"Kian-Huat"},{"family":"Mullady","given":"Daniel K."},{"family":"Tan","given":"Benjamin R."},{"family":"Wang-Gillam","given":"Andrea"},{"family":"Morton","given":"Ashley E."},{"family":"Ruzinova","given":"Marianna B."},{"family":"Parikh","given":"Parag J."},{"family":"Narra","given":"Vamsi R."},{"family":"Fowler","given":"Kathryn J."},{"family":"Doyle","given":"Majella B."},{"family":"Chapman","given":"William C."},{"family":"Strasberg","given":"Steven S."},{"family":"Hawkins","given":"William G."},{"family":"Fields","given":"Ryan C."}],"issued":{"date-parts":[["2017"]]}}}],"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23]</w:t>
            </w:r>
            <w:r w:rsidRPr="0013249C">
              <w:rPr>
                <w:rFonts w:ascii="Times New Roman" w:hAnsi="Times New Roman" w:cs="Times New Roman"/>
                <w:snapToGrid w:val="0"/>
                <w:sz w:val="20"/>
                <w:szCs w:val="20"/>
                <w:lang w:eastAsia="de-DE" w:bidi="en-US"/>
              </w:rPr>
              <w:fldChar w:fldCharType="end"/>
            </w:r>
          </w:p>
          <w:p w14:paraId="64A2B2C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50B17CF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Pancreas, Liver</w:t>
            </w:r>
          </w:p>
          <w:p w14:paraId="4413250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States</w:t>
            </w:r>
          </w:p>
        </w:tc>
        <w:tc>
          <w:tcPr>
            <w:tcW w:w="2801" w:type="dxa"/>
            <w:tcBorders>
              <w:top w:val="single" w:sz="4" w:space="0" w:color="auto"/>
            </w:tcBorders>
          </w:tcPr>
          <w:p w14:paraId="2D808AEF"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vestigat</w:t>
            </w:r>
            <w:r>
              <w:rPr>
                <w:rFonts w:ascii="Times New Roman" w:hAnsi="Times New Roman" w:cs="Times New Roman"/>
                <w:snapToGrid w:val="0"/>
                <w:sz w:val="20"/>
                <w:szCs w:val="20"/>
                <w:lang w:eastAsia="de-DE" w:bidi="en-US"/>
              </w:rPr>
              <w:t>ion of</w:t>
            </w:r>
            <w:r w:rsidRPr="0013249C">
              <w:rPr>
                <w:rFonts w:ascii="Times New Roman" w:hAnsi="Times New Roman" w:cs="Times New Roman"/>
                <w:snapToGrid w:val="0"/>
                <w:sz w:val="20"/>
                <w:szCs w:val="20"/>
                <w:lang w:eastAsia="de-DE" w:bidi="en-US"/>
              </w:rPr>
              <w:t xml:space="preserve"> the decision-making process and resource expenditure of MDTs</w:t>
            </w:r>
          </w:p>
          <w:p w14:paraId="375EC34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Data collection over 12 months; </w:t>
            </w:r>
            <w:r>
              <w:rPr>
                <w:rFonts w:ascii="Times New Roman" w:hAnsi="Times New Roman" w:cs="Times New Roman"/>
                <w:snapToGrid w:val="0"/>
                <w:sz w:val="20"/>
                <w:szCs w:val="20"/>
                <w:lang w:eastAsia="de-DE" w:bidi="en-US"/>
              </w:rPr>
              <w:t>one</w:t>
            </w:r>
            <w:r w:rsidRPr="0013249C">
              <w:rPr>
                <w:rFonts w:ascii="Times New Roman" w:hAnsi="Times New Roman" w:cs="Times New Roman"/>
                <w:snapToGrid w:val="0"/>
                <w:sz w:val="20"/>
                <w:szCs w:val="20"/>
                <w:lang w:eastAsia="de-DE" w:bidi="en-US"/>
              </w:rPr>
              <w:t xml:space="preserve"> MDT</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 xml:space="preserve">470 case presentations; surgery, oncology, interventional gastroenterology, radiology, pathology, other specialist disciplines </w:t>
            </w:r>
          </w:p>
          <w:p w14:paraId="4977179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ptember 2014</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August 2015</w:t>
            </w:r>
          </w:p>
        </w:tc>
        <w:tc>
          <w:tcPr>
            <w:tcW w:w="2802" w:type="dxa"/>
            <w:tcBorders>
              <w:top w:val="single" w:sz="4" w:space="0" w:color="auto"/>
              <w:bottom w:val="nil"/>
            </w:tcBorders>
            <w:hideMark/>
          </w:tcPr>
          <w:p w14:paraId="78D10C0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Prospective data collection </w:t>
            </w:r>
            <w:r>
              <w:rPr>
                <w:rFonts w:ascii="Times New Roman" w:hAnsi="Times New Roman" w:cs="Times New Roman"/>
                <w:snapToGrid w:val="0"/>
                <w:sz w:val="20"/>
                <w:szCs w:val="20"/>
                <w:lang w:eastAsia="de-DE" w:bidi="en-US"/>
              </w:rPr>
              <w:t>of</w:t>
            </w:r>
            <w:r w:rsidRPr="0013249C">
              <w:rPr>
                <w:rFonts w:ascii="Times New Roman" w:hAnsi="Times New Roman" w:cs="Times New Roman"/>
                <w:snapToGrid w:val="0"/>
                <w:sz w:val="20"/>
                <w:szCs w:val="20"/>
                <w:lang w:eastAsia="de-DE" w:bidi="en-US"/>
              </w:rPr>
              <w:t xml:space="preserve"> the decision-making process, including a record of the pre-conference plan</w:t>
            </w:r>
          </w:p>
          <w:p w14:paraId="06C6E19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search questions:</w:t>
            </w:r>
            <w:r>
              <w:rPr>
                <w:rFonts w:ascii="Times New Roman" w:hAnsi="Times New Roman" w:cs="Times New Roman"/>
                <w:snapToGrid w:val="0"/>
                <w:sz w:val="20"/>
                <w:szCs w:val="20"/>
                <w:lang w:eastAsia="de-DE" w:bidi="en-US"/>
              </w:rPr>
              <w:t xml:space="preserve"> c</w:t>
            </w:r>
            <w:r w:rsidRPr="0013249C">
              <w:rPr>
                <w:rFonts w:ascii="Times New Roman" w:hAnsi="Times New Roman" w:cs="Times New Roman"/>
                <w:snapToGrid w:val="0"/>
                <w:sz w:val="20"/>
                <w:szCs w:val="20"/>
                <w:lang w:eastAsia="de-DE" w:bidi="en-US"/>
              </w:rPr>
              <w:t>hange in treatment plan because of discussions; resources for holding MDTs; survival; guideline-compliant recommendations</w:t>
            </w:r>
          </w:p>
        </w:tc>
        <w:tc>
          <w:tcPr>
            <w:tcW w:w="2801" w:type="dxa"/>
            <w:tcBorders>
              <w:top w:val="single" w:sz="4" w:space="0" w:color="auto"/>
              <w:bottom w:val="nil"/>
            </w:tcBorders>
          </w:tcPr>
          <w:p w14:paraId="16C8A27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 25.1% of cases, treatment plan changed (further diagnostic investigations)</w:t>
            </w:r>
          </w:p>
        </w:tc>
        <w:tc>
          <w:tcPr>
            <w:tcW w:w="2774" w:type="dxa"/>
            <w:tcBorders>
              <w:top w:val="single" w:sz="4" w:space="0" w:color="auto"/>
              <w:bottom w:val="nil"/>
            </w:tcBorders>
          </w:tcPr>
          <w:p w14:paraId="2A0C7AF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nfluence of MDTs on treatment plans with 100% adherence to guideline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MDTs take a lot of time, possibly without outcome</w:t>
            </w:r>
          </w:p>
        </w:tc>
      </w:tr>
      <w:tr w:rsidR="00847B46" w:rsidRPr="0013249C" w14:paraId="28D847D0" w14:textId="77777777" w:rsidTr="005B7F67">
        <w:trPr>
          <w:tblCellSpacing w:w="28" w:type="dxa"/>
        </w:trPr>
        <w:tc>
          <w:tcPr>
            <w:tcW w:w="2773" w:type="dxa"/>
            <w:tcBorders>
              <w:top w:val="single" w:sz="4" w:space="0" w:color="auto"/>
              <w:bottom w:val="nil"/>
            </w:tcBorders>
          </w:tcPr>
          <w:p w14:paraId="11844E2B"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t xml:space="preserve">El Saghir et al. (2015)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val="de-DE" w:eastAsia="de-DE" w:bidi="en-US"/>
              </w:rPr>
              <w:instrText xml:space="preserve"> ADDIN ZOTERO_ITEM CSL_CITATION {"citationID":"AhxhUviz","properties":{"formattedCitation":"[103]","plainCitation":"[103]","noteIndex":0},"citationItems":[{"id":1588,"uris":["http://zotero.org/users/16034379/items/L9C4FVIM"],"itemData":{"id":1588,"type":"article-journal","abstract":"PURPOSE\n\nMultidisciplinary tumor boards (MDTBs) are universally recommended, but recent literature has challenged their efficiency.\n\nMETHODS\n\nThe American Society of Clinical Oncology (ASCO) conducted a survey of a randomly selected cohort of international ASCO members. The survey was built on SurveyMonkey and was sent via e-mail to a sample of 5,357 members.\n\nRESULTS\n\nIn all, 501 ASCO members practicing outside the United States responded, and 86% of them participated in MDTBs at their own institutions. Those who attended represented a variety of disciplines in 70% to 86% of all MDTBs. The majority of MDTBs held weekly specialty and/or general meetings. Eighty-nine percent of 409 respondents attended for advice on treatment decisions. Survey respondents reported changes of 1% to 25% in treatment plans for 44% to 49% of patients with breast cancer and in 47% to 50% of patients with colorectal cancer. They reported 25% to 50% changes in surgery type and/or treatment plans for 14% to 21% of patients with breast cancer and 12% to 18% of patients with colorectal cancer. Of the 430 respondents 96% said overall benefit to patients was worth the time and effort spent at MDTBs, and 96% said that MDTBs have teaching value. Mini tumor boards held with whatever types of specialists were available were considered valid. In all, 94.8% (425 of 448) said that MDTBs should be required in institutions in which patients with cancer are treated.\n\nCONCLUSION\n\nMDTBs are commonplace worldwide. A majority of respondents attend them to obtain recommendations, and they report changes in patient management. Change occurred more frequently with nonmedical oncologists and with physicians who had less than 15 years in practice. MDTBs helped practitioners make management decisions. Mini tumor boards may improve time efficiency and are favored when the full team is not available. Suggestions for improving MDTBs included making them more efficient, better selection and preparation of cases, choosing an effective team leader, and improving how time is used, but more research is needed on ways to improve the efficiency of MDTBs.","container-title":"Journal of Global Oncology","DOI":"10.1200/JGO.2015.000158","ISSN":"2378-9506","issue":"2","language":"eng","page":"57-64","title":"Global practice and efficiency of multidisciplinary tumor boards: Results of an american society of clinical oncology international survey","volume":"1","author":[{"family":"El Saghir","given":"Nagi S."},{"family":"Charara","given":"Raghid N."},{"family":"Kreidieh","given":"Firas Y."},{"family":"Eaton","given":"Vanessa"},{"family":"Litvin","given":"Kate"},{"family":"Farhat","given":"Rania A."},{"family":"Khoury","given":"Katia E."},{"family":"Breidy","given":"Juliana"},{"family":"Tamim","given":"Hani"},{"family":"Eid","given":"Toufic A."}],"issued":{"date-parts":[["2015"]]}}}],"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lang w:val="de-DE"/>
              </w:rPr>
              <w:t>[103]</w:t>
            </w:r>
            <w:r w:rsidRPr="0013249C">
              <w:rPr>
                <w:rFonts w:ascii="Times New Roman" w:hAnsi="Times New Roman" w:cs="Times New Roman"/>
                <w:snapToGrid w:val="0"/>
                <w:sz w:val="20"/>
                <w:szCs w:val="20"/>
                <w:lang w:eastAsia="de-DE" w:bidi="en-US"/>
              </w:rPr>
              <w:fldChar w:fldCharType="end"/>
            </w:r>
          </w:p>
          <w:p w14:paraId="1BB78DFB" w14:textId="77777777" w:rsidR="00847B46" w:rsidRPr="002C1550"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C1550">
              <w:rPr>
                <w:rFonts w:ascii="Times New Roman" w:hAnsi="Times New Roman" w:cs="Times New Roman"/>
                <w:snapToGrid w:val="0"/>
                <w:sz w:val="20"/>
                <w:szCs w:val="20"/>
                <w:lang w:val="de-DE" w:eastAsia="de-DE" w:bidi="en-US"/>
              </w:rPr>
              <w:t>Quantitative cross-sectional study</w:t>
            </w:r>
          </w:p>
          <w:p w14:paraId="6BCE9F29" w14:textId="77777777" w:rsidR="00847B46" w:rsidRPr="002C1550"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C1550">
              <w:rPr>
                <w:rFonts w:ascii="Times New Roman" w:hAnsi="Times New Roman" w:cs="Times New Roman"/>
                <w:snapToGrid w:val="0"/>
                <w:sz w:val="20"/>
                <w:szCs w:val="20"/>
                <w:lang w:val="de-DE" w:eastAsia="de-DE" w:bidi="en-US"/>
              </w:rPr>
              <w:lastRenderedPageBreak/>
              <w:t xml:space="preserve">Cancer types: Breast, Gastrointestinal </w:t>
            </w:r>
          </w:p>
          <w:p w14:paraId="70BCE4F2"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t>International</w:t>
            </w:r>
          </w:p>
        </w:tc>
        <w:tc>
          <w:tcPr>
            <w:tcW w:w="2801" w:type="dxa"/>
            <w:tcBorders>
              <w:top w:val="single" w:sz="4" w:space="0" w:color="auto"/>
              <w:bottom w:val="nil"/>
            </w:tcBorders>
          </w:tcPr>
          <w:p w14:paraId="19A81E4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Evaluation of global practice, efficiency, and impact of MDTs on cancer management</w:t>
            </w:r>
          </w:p>
          <w:p w14:paraId="619DBE0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501 responses; </w:t>
            </w:r>
            <w:r>
              <w:rPr>
                <w:rFonts w:ascii="Times New Roman" w:hAnsi="Times New Roman" w:cs="Times New Roman"/>
                <w:snapToGrid w:val="0"/>
                <w:sz w:val="20"/>
                <w:szCs w:val="20"/>
                <w:lang w:eastAsia="de-DE" w:bidi="en-US"/>
              </w:rPr>
              <w:t>i</w:t>
            </w:r>
            <w:r w:rsidRPr="0013249C">
              <w:rPr>
                <w:rFonts w:ascii="Times New Roman" w:hAnsi="Times New Roman" w:cs="Times New Roman"/>
                <w:snapToGrid w:val="0"/>
                <w:sz w:val="20"/>
                <w:szCs w:val="20"/>
                <w:lang w:eastAsia="de-DE" w:bidi="en-US"/>
              </w:rPr>
              <w:t>nternational survey</w:t>
            </w:r>
            <w:r>
              <w:rPr>
                <w:rFonts w:ascii="Times New Roman" w:hAnsi="Times New Roman" w:cs="Times New Roman"/>
                <w:snapToGrid w:val="0"/>
                <w:sz w:val="20"/>
                <w:szCs w:val="20"/>
                <w:lang w:eastAsia="de-DE" w:bidi="en-US"/>
              </w:rPr>
              <w:t xml:space="preserve"> with</w:t>
            </w:r>
            <w:r w:rsidRPr="0013249C">
              <w:rPr>
                <w:rFonts w:ascii="Times New Roman" w:hAnsi="Times New Roman" w:cs="Times New Roman"/>
                <w:snapToGrid w:val="0"/>
                <w:sz w:val="20"/>
                <w:szCs w:val="20"/>
                <w:lang w:eastAsia="de-DE" w:bidi="en-US"/>
              </w:rPr>
              <w:t xml:space="preserve"> ASCO members </w:t>
            </w:r>
            <w:r w:rsidRPr="0013249C">
              <w:rPr>
                <w:rFonts w:ascii="Times New Roman" w:hAnsi="Times New Roman" w:cs="Times New Roman"/>
                <w:snapToGrid w:val="0"/>
                <w:sz w:val="20"/>
                <w:szCs w:val="20"/>
                <w:lang w:eastAsia="de-DE" w:bidi="en-US"/>
              </w:rPr>
              <w:lastRenderedPageBreak/>
              <w:t>practicing outside the United States</w:t>
            </w:r>
          </w:p>
          <w:p w14:paraId="7B906D5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ctober 2013</w:t>
            </w:r>
          </w:p>
        </w:tc>
        <w:tc>
          <w:tcPr>
            <w:tcW w:w="2802" w:type="dxa"/>
            <w:tcBorders>
              <w:top w:val="single" w:sz="4" w:space="0" w:color="auto"/>
              <w:bottom w:val="nil"/>
            </w:tcBorders>
          </w:tcPr>
          <w:p w14:paraId="6EBF3EB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Quantitative survey: attendance</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frequenc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disciplines involved</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changes in treatment plan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perceived </w:t>
            </w:r>
            <w:r w:rsidRPr="0013249C">
              <w:rPr>
                <w:rFonts w:ascii="Times New Roman" w:hAnsi="Times New Roman" w:cs="Times New Roman"/>
                <w:snapToGrid w:val="0"/>
                <w:sz w:val="20"/>
                <w:szCs w:val="20"/>
                <w:lang w:eastAsia="de-DE" w:bidi="en-US"/>
              </w:rPr>
              <w:lastRenderedPageBreak/>
              <w:t>benefit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suggestions for improvement</w:t>
            </w:r>
          </w:p>
        </w:tc>
        <w:tc>
          <w:tcPr>
            <w:tcW w:w="2801" w:type="dxa"/>
            <w:tcBorders>
              <w:top w:val="single" w:sz="4" w:space="0" w:color="auto"/>
              <w:bottom w:val="nil"/>
            </w:tcBorders>
          </w:tcPr>
          <w:p w14:paraId="39D55DB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Changes in treatment plans for approximately 44–50% of breast and colorectal cancer patients, with treatment or </w:t>
            </w:r>
            <w:r w:rsidRPr="0013249C">
              <w:rPr>
                <w:rFonts w:ascii="Times New Roman" w:hAnsi="Times New Roman" w:cs="Times New Roman"/>
                <w:snapToGrid w:val="0"/>
                <w:sz w:val="20"/>
                <w:szCs w:val="20"/>
                <w:lang w:eastAsia="de-DE" w:bidi="en-US"/>
              </w:rPr>
              <w:lastRenderedPageBreak/>
              <w:t>surgical adjustments in 12–50%</w:t>
            </w:r>
          </w:p>
          <w:p w14:paraId="4979766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hanges in management more often when cases presented by less experienced physicians (&lt;15 years)</w:t>
            </w:r>
          </w:p>
        </w:tc>
        <w:tc>
          <w:tcPr>
            <w:tcW w:w="2774" w:type="dxa"/>
            <w:tcBorders>
              <w:top w:val="single" w:sz="4" w:space="0" w:color="auto"/>
              <w:bottom w:val="nil"/>
            </w:tcBorders>
          </w:tcPr>
          <w:p w14:paraId="53C0DC8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MDTs contribute positively to patient management and medical educat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improved e</w:t>
            </w:r>
            <w:r w:rsidRPr="0013249C">
              <w:rPr>
                <w:rFonts w:ascii="Times New Roman" w:hAnsi="Times New Roman" w:cs="Times New Roman"/>
                <w:snapToGrid w:val="0"/>
                <w:sz w:val="20"/>
                <w:szCs w:val="20"/>
                <w:lang w:eastAsia="de-DE" w:bidi="en-US"/>
              </w:rPr>
              <w:t xml:space="preserve">fficiency through better </w:t>
            </w:r>
            <w:r w:rsidRPr="0013249C">
              <w:rPr>
                <w:rFonts w:ascii="Times New Roman" w:hAnsi="Times New Roman" w:cs="Times New Roman"/>
                <w:snapToGrid w:val="0"/>
                <w:sz w:val="20"/>
                <w:szCs w:val="20"/>
                <w:lang w:eastAsia="de-DE" w:bidi="en-US"/>
              </w:rPr>
              <w:lastRenderedPageBreak/>
              <w:t>organ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 case selection or leadership</w:t>
            </w:r>
          </w:p>
        </w:tc>
      </w:tr>
      <w:tr w:rsidR="00847B46" w:rsidRPr="0013249C" w14:paraId="2323AC03" w14:textId="77777777" w:rsidTr="005B7F67">
        <w:trPr>
          <w:tblCellSpacing w:w="28" w:type="dxa"/>
        </w:trPr>
        <w:tc>
          <w:tcPr>
            <w:tcW w:w="2773" w:type="dxa"/>
            <w:tcBorders>
              <w:top w:val="single" w:sz="4" w:space="0" w:color="auto"/>
            </w:tcBorders>
            <w:hideMark/>
          </w:tcPr>
          <w:p w14:paraId="0C47AF3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bookmarkStart w:id="7" w:name="_Hlk185599790"/>
            <w:bookmarkEnd w:id="6"/>
            <w:r w:rsidRPr="0013249C">
              <w:rPr>
                <w:rFonts w:ascii="Times New Roman" w:hAnsi="Times New Roman" w:cs="Times New Roman"/>
                <w:snapToGrid w:val="0"/>
                <w:sz w:val="20"/>
                <w:szCs w:val="20"/>
                <w:lang w:eastAsia="de-DE" w:bidi="en-US"/>
              </w:rPr>
              <w:lastRenderedPageBreak/>
              <w:t xml:space="preserve">Francisse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mV5802wt","properties":{"formattedCitation":"[26]","plainCitation":"[26]","noteIndex":0},"citationItems":[{"id":1591,"uris":["http://zotero.org/users/16034379/items/3YEMPQV8"],"itemData":{"id":1591,"type":"article-journal","abstract":"BACKGROUND\n\nMultidisciplinary team (MDT) meetings aim to optimize patient management. We evaluated the impact of MDT discussions on the management and diagnosis of focal pancreatic lesions in a single tertiary center.\n\nMETHODS\n\nAll patients with an initial diagnosis of solid or cystic pancreatic lesion discussed in our institution's MDT meeting on pancreatic diseases between January 1, 2020, and December 31, 2021, were included. The impact of MDT discussion on patient management, defined as a modification of the initially proposed therapeutic plan after MDT discussion, as well as the criteria leading to this modification, were the primary outcomes. Impact on diagnosis was the secondary outcome.\n\nRESULTS\n\nA total of 522 patients were included. Of these, 185 (35.4%) and 337 (64.6%) had an initial diagnosis of cystic or solid lesion, respectively. The most common referral query was regarding the management plan (349/522; 66.9%). Endoscopy was the procedure most often proposed before MDT discussion (109/522; 20.9%). Overall, the MDT discussion led to modification of the management plan in 377/522 patients (72.2%), with a statistically significant difference between cystic and solid lesions (63.2% vs. 77.2%; P&lt;0.001). Management modifications were mainly driven by revision of cross-sectional radiological images. MDT discussion led to modification of the diagnosis in 92/522 patients (17.6%), with a significant difference regarding cystic lesions (35.7% vs. 7.7%; P&lt;0.001).\n\nCONCLUSION\n\nMDT discussion impacts the management of patients with cystic and solid pancreatic lesions, leading to a modification of the initially proposed management in two-thirds of them, mainly through revision of cross-sectional imaging.","container-title":"Annals of Gastroenterology","DOI":"10.20524/aog.2023.0827","ISSN":"1108-7471","issue":"5","language":"eng","page":"580-587","title":"The impact of a multidisciplinary team approach on the management of focal pancreatic lesions: A single tertiary center experience","volume":"36","author":[{"family":"Francisse","given":"Sophie"},{"family":"Gkolfakis","given":"Paraskevas"},{"family":"Viesca","given":"Michael Fernandez Y."},{"family":"Mans","given":"Laura"},{"family":"Demols","given":"Anne"},{"family":"Pezzullo","given":"Martina"},{"family":"Loi","given":"Patricia"},{"family":"Navez","given":"Julie"},{"family":"Closset","given":"Jean"},{"family":"Bali","given":"Maria Antonietta"},{"family":"Wettere","given":"Morgane","non-dropping-particle":"van"},{"family":"D'Haene","given":"Nicki"},{"family":"Demetter","given":"Pieter"},{"family":"Verset","given":"Laurine"},{"family":"Bouchart","given":"Christelle"},{"family":"Lemmers","given":"Arnaud"},{"family":"Deviere","given":"Jacques"},{"family":"Delhaye","given":"Myriam"},{"family":"Laethem","given":"Jean-Luc","non-dropping-particle":"van"},{"family":"Arvanitakis","given":"Marianna"}],"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26]</w:t>
            </w:r>
            <w:r w:rsidRPr="0013249C">
              <w:rPr>
                <w:rFonts w:ascii="Times New Roman" w:hAnsi="Times New Roman" w:cs="Times New Roman"/>
                <w:snapToGrid w:val="0"/>
                <w:sz w:val="20"/>
                <w:szCs w:val="20"/>
                <w:lang w:eastAsia="de-DE" w:bidi="en-US"/>
              </w:rPr>
              <w:fldChar w:fldCharType="end"/>
            </w:r>
          </w:p>
          <w:p w14:paraId="35196A6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trospective observational study</w:t>
            </w:r>
          </w:p>
          <w:p w14:paraId="2B12FB2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ancreatic cancer</w:t>
            </w:r>
          </w:p>
          <w:p w14:paraId="123AFBC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elgium</w:t>
            </w:r>
          </w:p>
        </w:tc>
        <w:tc>
          <w:tcPr>
            <w:tcW w:w="2801" w:type="dxa"/>
            <w:tcBorders>
              <w:top w:val="single" w:sz="4" w:space="0" w:color="auto"/>
            </w:tcBorders>
          </w:tcPr>
          <w:p w14:paraId="7BDA335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I</w:t>
            </w:r>
            <w:r w:rsidRPr="0013249C">
              <w:rPr>
                <w:rFonts w:ascii="Times New Roman" w:hAnsi="Times New Roman" w:cs="Times New Roman"/>
                <w:snapToGrid w:val="0"/>
                <w:sz w:val="20"/>
                <w:szCs w:val="20"/>
                <w:lang w:eastAsia="de-DE" w:bidi="en-US"/>
              </w:rPr>
              <w:t>mpact of MDT discussion on management of diagnosis of focal pancreatic lesions</w:t>
            </w:r>
          </w:p>
          <w:p w14:paraId="7CEFC0C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Review of patient files discussed at MDT meetings </w:t>
            </w:r>
          </w:p>
          <w:p w14:paraId="14C48DF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anuary 2020</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December 2021</w:t>
            </w:r>
          </w:p>
        </w:tc>
        <w:tc>
          <w:tcPr>
            <w:tcW w:w="2802" w:type="dxa"/>
            <w:tcBorders>
              <w:top w:val="single" w:sz="4" w:space="0" w:color="auto"/>
              <w:bottom w:val="nil"/>
            </w:tcBorders>
            <w:hideMark/>
          </w:tcPr>
          <w:p w14:paraId="5386B1DD" w14:textId="77777777" w:rsidR="00847B46" w:rsidRPr="0013249C" w:rsidRDefault="00847B46" w:rsidP="005B7F67">
            <w:pPr>
              <w:spacing w:before="120" w:after="120" w:line="276" w:lineRule="auto"/>
              <w:jc w:val="left"/>
              <w:rPr>
                <w:rFonts w:ascii="Times New Roman" w:hAnsi="Times New Roman" w:cs="Times New Roman"/>
                <w:bCs/>
                <w:snapToGrid w:val="0"/>
                <w:sz w:val="20"/>
                <w:szCs w:val="20"/>
                <w:lang w:eastAsia="de-DE" w:bidi="en-US"/>
              </w:rPr>
            </w:pPr>
            <w:r w:rsidRPr="0013249C">
              <w:rPr>
                <w:rFonts w:ascii="Times New Roman" w:hAnsi="Times New Roman" w:cs="Times New Roman"/>
                <w:bCs/>
                <w:snapToGrid w:val="0"/>
                <w:sz w:val="20"/>
                <w:szCs w:val="20"/>
                <w:lang w:eastAsia="de-DE" w:bidi="en-US"/>
              </w:rPr>
              <w:t>Da</w:t>
            </w:r>
            <w:r>
              <w:rPr>
                <w:rFonts w:ascii="Times New Roman" w:hAnsi="Times New Roman" w:cs="Times New Roman"/>
                <w:bCs/>
                <w:snapToGrid w:val="0"/>
                <w:sz w:val="20"/>
                <w:szCs w:val="20"/>
                <w:lang w:eastAsia="de-DE" w:bidi="en-US"/>
              </w:rPr>
              <w:t>ta collection</w:t>
            </w:r>
            <w:r w:rsidRPr="0013249C">
              <w:rPr>
                <w:rFonts w:ascii="Times New Roman" w:hAnsi="Times New Roman" w:cs="Times New Roman"/>
                <w:bCs/>
                <w:snapToGrid w:val="0"/>
                <w:sz w:val="20"/>
                <w:szCs w:val="20"/>
                <w:lang w:eastAsia="de-DE" w:bidi="en-US"/>
              </w:rPr>
              <w:t xml:space="preserve"> on management and diagnosis modifications, criteria leading to changes, and timing</w:t>
            </w:r>
          </w:p>
        </w:tc>
        <w:tc>
          <w:tcPr>
            <w:tcW w:w="2801" w:type="dxa"/>
            <w:tcBorders>
              <w:top w:val="single" w:sz="4" w:space="0" w:color="auto"/>
              <w:bottom w:val="nil"/>
            </w:tcBorders>
          </w:tcPr>
          <w:p w14:paraId="71625E8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M</w:t>
            </w:r>
            <w:r w:rsidRPr="0013249C">
              <w:rPr>
                <w:rFonts w:ascii="Times New Roman" w:hAnsi="Times New Roman" w:cs="Times New Roman"/>
                <w:snapToGrid w:val="0"/>
                <w:sz w:val="20"/>
                <w:szCs w:val="20"/>
                <w:lang w:eastAsia="de-DE" w:bidi="en-US"/>
              </w:rPr>
              <w:t xml:space="preserve">anagement modifications in 72.2% of cases, predominantly driven by radiological review; diagnosis altered in 17.6%, more </w:t>
            </w:r>
            <w:r>
              <w:rPr>
                <w:rFonts w:ascii="Times New Roman" w:hAnsi="Times New Roman" w:cs="Times New Roman"/>
                <w:snapToGrid w:val="0"/>
                <w:sz w:val="20"/>
                <w:szCs w:val="20"/>
                <w:lang w:eastAsia="de-DE" w:bidi="en-US"/>
              </w:rPr>
              <w:t>often</w:t>
            </w:r>
            <w:r w:rsidRPr="0013249C">
              <w:rPr>
                <w:rFonts w:ascii="Times New Roman" w:hAnsi="Times New Roman" w:cs="Times New Roman"/>
                <w:snapToGrid w:val="0"/>
                <w:sz w:val="20"/>
                <w:szCs w:val="20"/>
                <w:lang w:eastAsia="de-DE" w:bidi="en-US"/>
              </w:rPr>
              <w:t xml:space="preserve"> in cystic lesions (35.7%) than solid lesions (7.7%)</w:t>
            </w:r>
          </w:p>
        </w:tc>
        <w:tc>
          <w:tcPr>
            <w:tcW w:w="2774" w:type="dxa"/>
            <w:tcBorders>
              <w:top w:val="single" w:sz="4" w:space="0" w:color="auto"/>
              <w:bottom w:val="nil"/>
            </w:tcBorders>
          </w:tcPr>
          <w:p w14:paraId="65D1227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 discussions significantly impact management and diagnostic accuracy, mainly through imaging review</w:t>
            </w:r>
          </w:p>
        </w:tc>
      </w:tr>
      <w:tr w:rsidR="00847B46" w:rsidRPr="0013249C" w14:paraId="284F6D1C" w14:textId="77777777" w:rsidTr="005B7F67">
        <w:trPr>
          <w:tblCellSpacing w:w="28" w:type="dxa"/>
        </w:trPr>
        <w:tc>
          <w:tcPr>
            <w:tcW w:w="2773" w:type="dxa"/>
            <w:tcBorders>
              <w:top w:val="single" w:sz="4" w:space="0" w:color="auto"/>
              <w:bottom w:val="nil"/>
            </w:tcBorders>
            <w:hideMark/>
          </w:tcPr>
          <w:p w14:paraId="2A8AA9D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Gandamihardja</w:t>
            </w:r>
            <w:r>
              <w:rPr>
                <w:rFonts w:ascii="Times New Roman" w:hAnsi="Times New Roman" w:cs="Times New Roman"/>
                <w:snapToGrid w:val="0"/>
                <w:sz w:val="20"/>
                <w:szCs w:val="20"/>
                <w:lang w:eastAsia="de-DE" w:bidi="en-US"/>
              </w:rPr>
              <w:t xml:space="preserve"> et al.</w:t>
            </w:r>
            <w:r w:rsidRPr="0013249C">
              <w:rPr>
                <w:rFonts w:ascii="Times New Roman" w:hAnsi="Times New Roman" w:cs="Times New Roman"/>
                <w:snapToGrid w:val="0"/>
                <w:sz w:val="20"/>
                <w:szCs w:val="20"/>
                <w:lang w:eastAsia="de-DE" w:bidi="en-US"/>
              </w:rPr>
              <w:t xml:space="preserve"> (2019)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FFnXu7fx","properties":{"formattedCitation":"[104]","plainCitation":"[104]","noteIndex":0},"citationItems":[{"id":1594,"uris":["http://zotero.org/users/16034379/items/TB8JAVEN"],"itemData":{"id":1594,"type":"article-journal","abstract":"BACKGROUND\n\nMultidisciplinary team (MDT)-driven cancer care is a mandatory UK national policy, widely used globally. However, few studies have examined how MDT members make decisions as a team. We report a single-centre prospective study on team working within breast cancer MDT.\n\nMETHODS\n\nThis was a prospective observational study of 10 breast MDT meetings (MDM). Trained clinical observer scored quality of presented information and disciplinary contribution to case reviews in real time, using a validated tool, namely Metric for the Observation of Decision-Making. Data were analysed to evaluate quality of team working.\n\nRESULTS\n\nTen MDMs were observed (N = 346 patients). An average of 42 patients were discussed per MDM (range: 29-51) with an average 3 min 20 s (range: 31 s-9 min) dedicated to each patient. Management decision was made in 99% of cases. In terms of contribution to case reviews, breast care nurses scored significantly (p &lt; 0.05) lower (M = 1.79, SD = 0.12) compared to other team members (e.g. surgeons, M = 4.65; oncologists, M = 3.07; pathologists, M = 4.51; radiologists, M = 3.21). Information on patient psychosocial aspects (M = 1.69, SD = 0.68), comorbidities (M = 1.36, SD = 0.39) and views on treatment options (M = 1.47, SD = 0.34) was also significantly (p &lt; 0.05) less well represented compared to radiology (M = 3.62, SD = 0.77), pathology (M = 4.42, SD = 0.49) and patient history (M = 3.91, SD = 0.48).\n\nCONCLUSION\n\nMDT evaluation via direct observation in a meeting is feasible and reliable. We found consistent levels of quality of information coverage and contribution within the team, but certain aspects could be improved. Contribution to patient review resides predominantly with surgeons, while presented patient information is largely of biomedical nature. These findings can be fed to cancer MDTs to identify potential interventions for improvement.","container-title":"World Journal of Surgery","DOI":"10.1007/s00268-018-4815-3","language":"eng","page":"559-566","title":"Analysing breast cancer multidisciplinary patient management: A prospective observational evaluation of team clinical decision-making","volume":"43","author":[{"family":"Gandamihardja","given":"T. A. K."},{"family":"Soukup","given":"T."},{"family":"McInerney","given":"S."},{"family":"Green","given":"J. S. A."},{"family":"Sevdalis","given":"N."}],"issued":{"date-parts":[["2019"]]}}}],"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104]</w:t>
            </w:r>
            <w:r w:rsidRPr="0013249C">
              <w:rPr>
                <w:rFonts w:ascii="Times New Roman" w:hAnsi="Times New Roman" w:cs="Times New Roman"/>
                <w:snapToGrid w:val="0"/>
                <w:sz w:val="20"/>
                <w:szCs w:val="20"/>
                <w:lang w:eastAsia="de-DE" w:bidi="en-US"/>
              </w:rPr>
              <w:fldChar w:fldCharType="end"/>
            </w:r>
          </w:p>
          <w:p w14:paraId="24A239C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rospective observational study</w:t>
            </w:r>
          </w:p>
          <w:p w14:paraId="7E905D1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Breast cancer</w:t>
            </w:r>
          </w:p>
          <w:p w14:paraId="0351141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2801" w:type="dxa"/>
            <w:tcBorders>
              <w:top w:val="single" w:sz="4" w:space="0" w:color="auto"/>
              <w:bottom w:val="nil"/>
            </w:tcBorders>
          </w:tcPr>
          <w:p w14:paraId="587CF8F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valuation of team working in MDTs</w:t>
            </w:r>
          </w:p>
          <w:p w14:paraId="4D672B0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Ten</w:t>
            </w:r>
            <w:r w:rsidRPr="0013249C">
              <w:rPr>
                <w:rFonts w:ascii="Times New Roman" w:hAnsi="Times New Roman" w:cs="Times New Roman"/>
                <w:snapToGrid w:val="0"/>
                <w:sz w:val="20"/>
                <w:szCs w:val="20"/>
                <w:lang w:eastAsia="de-DE" w:bidi="en-US"/>
              </w:rPr>
              <w:t xml:space="preserve"> MDT meetings; 346 case discussions</w:t>
            </w:r>
          </w:p>
          <w:p w14:paraId="09EB084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2802" w:type="dxa"/>
            <w:tcBorders>
              <w:top w:val="single" w:sz="4" w:space="0" w:color="auto"/>
              <w:bottom w:val="nil"/>
            </w:tcBorders>
            <w:hideMark/>
          </w:tcPr>
          <w:p w14:paraId="18A99058"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DT-MODe</w:t>
            </w:r>
          </w:p>
          <w:p w14:paraId="3C133FC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Q</w:t>
            </w:r>
            <w:r w:rsidRPr="0013249C">
              <w:rPr>
                <w:rFonts w:ascii="Times New Roman" w:hAnsi="Times New Roman" w:cs="Times New Roman"/>
                <w:snapToGrid w:val="0"/>
                <w:sz w:val="20"/>
                <w:szCs w:val="20"/>
                <w:lang w:eastAsia="de-DE" w:bidi="en-US"/>
              </w:rPr>
              <w:t>uality of present</w:t>
            </w:r>
            <w:r>
              <w:rPr>
                <w:rFonts w:ascii="Times New Roman" w:hAnsi="Times New Roman" w:cs="Times New Roman"/>
                <w:snapToGrid w:val="0"/>
                <w:sz w:val="20"/>
                <w:szCs w:val="20"/>
                <w:lang w:eastAsia="de-DE" w:bidi="en-US"/>
              </w:rPr>
              <w:t xml:space="preserve">ed </w:t>
            </w:r>
            <w:r w:rsidRPr="0013249C">
              <w:rPr>
                <w:rFonts w:ascii="Times New Roman" w:hAnsi="Times New Roman" w:cs="Times New Roman"/>
                <w:snapToGrid w:val="0"/>
                <w:sz w:val="20"/>
                <w:szCs w:val="20"/>
                <w:lang w:eastAsia="de-DE" w:bidi="en-US"/>
              </w:rPr>
              <w:t>information and contribution from team members in real-time</w:t>
            </w:r>
          </w:p>
        </w:tc>
        <w:tc>
          <w:tcPr>
            <w:tcW w:w="2801" w:type="dxa"/>
            <w:tcBorders>
              <w:top w:val="single" w:sz="4" w:space="0" w:color="auto"/>
              <w:bottom w:val="nil"/>
            </w:tcBorders>
            <w:hideMark/>
          </w:tcPr>
          <w:p w14:paraId="4983B8B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Management decisions made in 99% of cases </w:t>
            </w:r>
          </w:p>
          <w:p w14:paraId="5D535B57"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Surgeons contributed most, </w:t>
            </w:r>
            <w:r w:rsidRPr="00C9653B">
              <w:rPr>
                <w:rFonts w:ascii="Times New Roman" w:hAnsi="Times New Roman" w:cs="Times New Roman"/>
                <w:snapToGrid w:val="0"/>
                <w:sz w:val="20"/>
                <w:szCs w:val="20"/>
                <w:lang w:eastAsia="de-DE" w:bidi="en-US"/>
              </w:rPr>
              <w:t>patient information largely of a biomedical content</w:t>
            </w:r>
          </w:p>
          <w:p w14:paraId="61E3FE4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pproximately 42 patients were discussed per meeting, over three hours with an average of 3min and 20s per patient</w:t>
            </w:r>
          </w:p>
        </w:tc>
        <w:tc>
          <w:tcPr>
            <w:tcW w:w="2774" w:type="dxa"/>
            <w:tcBorders>
              <w:top w:val="single" w:sz="4" w:space="0" w:color="auto"/>
              <w:bottom w:val="nil"/>
            </w:tcBorders>
          </w:tcPr>
          <w:p w14:paraId="029EFCA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D</w:t>
            </w:r>
            <w:r w:rsidRPr="0013249C">
              <w:rPr>
                <w:rFonts w:ascii="Times New Roman" w:hAnsi="Times New Roman" w:cs="Times New Roman"/>
                <w:snapToGrid w:val="0"/>
                <w:sz w:val="20"/>
                <w:szCs w:val="20"/>
                <w:lang w:eastAsia="de-DE" w:bidi="en-US"/>
              </w:rPr>
              <w:t>ifferences in contribution levels among team member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lower engagement of nurse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 xml:space="preserve">lower </w:t>
            </w:r>
            <w:r w:rsidRPr="0013249C">
              <w:rPr>
                <w:rFonts w:ascii="Times New Roman" w:hAnsi="Times New Roman" w:cs="Times New Roman"/>
                <w:snapToGrid w:val="0"/>
                <w:sz w:val="20"/>
                <w:szCs w:val="20"/>
                <w:lang w:eastAsia="de-DE" w:bidi="en-US"/>
              </w:rPr>
              <w:t>psychosocial and patient-centred information</w:t>
            </w:r>
          </w:p>
        </w:tc>
      </w:tr>
      <w:tr w:rsidR="00847B46" w:rsidRPr="0013249C" w14:paraId="3628E2E8" w14:textId="77777777" w:rsidTr="005B7F67">
        <w:trPr>
          <w:tblCellSpacing w:w="28" w:type="dxa"/>
        </w:trPr>
        <w:tc>
          <w:tcPr>
            <w:tcW w:w="2773" w:type="dxa"/>
            <w:tcBorders>
              <w:top w:val="single" w:sz="4" w:space="0" w:color="auto"/>
              <w:bottom w:val="nil"/>
            </w:tcBorders>
          </w:tcPr>
          <w:p w14:paraId="0A1987D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Mori et al. (2018)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L1OpicWx","properties":{"formattedCitation":"[29]","plainCitation":"[29]","noteIndex":0},"citationItems":[{"id":1600,"uris":["http://zotero.org/users/16034379/items/7AS8BR67"],"itemData":{"id":1600,"type":"article-journal","abstract":"Background: Tumor board conferences (TBCs) are used by oncologic specialists to review patient cases, exchange knowledge, and discuss options for cancer management. These multidisciplinary meetings are often a cornerstone of treatment at leading cancer centers and are required for accreditation by certain groups, such as the American College of Surgeons' Commission on Cancer. Little is known regarding skin cancer TBCs. The objective of this study was to characterize the structure, function, and impact of existing skin cancer TBCs in the United States. Methods: A cross-sectional online survey was administered to physician leaders of skin cancer TBCs at NCI-designated Comprehensive and Clinical Cancer Centers. Results: Of the 59 centers successfully contacted, 14 (24%) reported not having a conference where skin cancer cases were discussed, and 45 (76%) identified 53 physician leaders. A total of 38 physicians (72%) completed the survey. Half of the meeting leaders were medical and/or surgical oncologists, and dermatologists led one-third of meetings. TBCs had a moderate to significant impact on patient care according to 97% of respondents. All respondents indicated that the meetings enhanced communication among physicians and provided an opportunity for involved specialists and professionals to discuss cases. The most frequently cited barrier to organizing TBCs was determining a common available date and time for attendees (62%). The most common suggestion for improvement was to increase attendance, specialists, and/or motivation. Conclusions: Results showed overall consistency in meeting structure but variability in function, which may be a reflection of institutional resources and investment in the conference. Future directions include defining metrics to evaluate changes in diagnosis or management plan after tumor board discussion, attendance, clinical trial enrollment, and cost analysis. Results of this survey may aid other institutions striving to develop and refine skin cancer TBCs.","container-title":"Journal of the National Comprehensive Cancer Network","DOI":"10.6004/jnccn.2018.7044","issue":"10","language":"eng","page":"1209-1215","title":"Tumor board conferences for multidisciplinary skin cancer management: A survey of US cancer centers","volume":"16","author":[{"family":"Mori","given":"Shoko"},{"family":"Navarrete-Dechent","given":"Cristian"},{"family":"Petukhova","given":"Tatyana A."},{"family":"Lee","given":"Erica H."},{"family":"Rossi","given":"Anthony M."},{"family":"Postow","given":"Michael A."},{"family":"Dunn","given":"Lara A."},{"family":"Roman","given":"Benjamin R."},{"family":"Yin","given":"Vivian T."},{"family":"Coit","given":"Daniel G."},{"family":"Hollmann","given":"Travis J."},{"family":"Busam","given":"Klaus J."},{"family":"Nehal","given":"Kishwer S."},{"family":"Barker","given":"Christopher A."}],"issued":{"date-parts":[["2018"]]}}}],"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29]</w:t>
            </w:r>
            <w:r w:rsidRPr="0013249C">
              <w:rPr>
                <w:rFonts w:ascii="Times New Roman" w:hAnsi="Times New Roman" w:cs="Times New Roman"/>
                <w:snapToGrid w:val="0"/>
                <w:sz w:val="20"/>
                <w:szCs w:val="20"/>
                <w:lang w:eastAsia="de-DE" w:bidi="en-US"/>
              </w:rPr>
              <w:fldChar w:fldCharType="end"/>
            </w:r>
          </w:p>
          <w:p w14:paraId="107E1F1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study</w:t>
            </w:r>
          </w:p>
          <w:p w14:paraId="517AE40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kin cancer</w:t>
            </w:r>
          </w:p>
          <w:p w14:paraId="728BEA3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States</w:t>
            </w:r>
          </w:p>
        </w:tc>
        <w:tc>
          <w:tcPr>
            <w:tcW w:w="2801" w:type="dxa"/>
            <w:tcBorders>
              <w:top w:val="single" w:sz="4" w:space="0" w:color="auto"/>
              <w:bottom w:val="nil"/>
            </w:tcBorders>
          </w:tcPr>
          <w:p w14:paraId="7CA526D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nalysis of the structure, function and effect of the MDT</w:t>
            </w:r>
          </w:p>
          <w:p w14:paraId="66D0888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38 MDT managers; dermatology, surgery, oncology</w:t>
            </w:r>
          </w:p>
          <w:p w14:paraId="6912B5A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7</w:t>
            </w:r>
          </w:p>
        </w:tc>
        <w:tc>
          <w:tcPr>
            <w:tcW w:w="2802" w:type="dxa"/>
            <w:tcBorders>
              <w:top w:val="single" w:sz="4" w:space="0" w:color="auto"/>
              <w:bottom w:val="nil"/>
            </w:tcBorders>
          </w:tcPr>
          <w:p w14:paraId="0DD099B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Online survey</w:t>
            </w:r>
          </w:p>
        </w:tc>
        <w:tc>
          <w:tcPr>
            <w:tcW w:w="2801" w:type="dxa"/>
            <w:tcBorders>
              <w:top w:val="single" w:sz="4" w:space="0" w:color="auto"/>
              <w:bottom w:val="nil"/>
            </w:tcBorders>
          </w:tcPr>
          <w:p w14:paraId="16A6FD7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M</w:t>
            </w:r>
            <w:r w:rsidRPr="0013249C">
              <w:rPr>
                <w:rFonts w:ascii="Times New Roman" w:hAnsi="Times New Roman" w:cs="Times New Roman"/>
                <w:snapToGrid w:val="0"/>
                <w:sz w:val="20"/>
                <w:szCs w:val="20"/>
                <w:lang w:eastAsia="de-DE" w:bidi="en-US"/>
              </w:rPr>
              <w:t xml:space="preserve">oderate to significant impact of MDTs </w:t>
            </w:r>
            <w:r>
              <w:rPr>
                <w:rFonts w:ascii="Times New Roman" w:hAnsi="Times New Roman" w:cs="Times New Roman"/>
                <w:snapToGrid w:val="0"/>
                <w:sz w:val="20"/>
                <w:szCs w:val="20"/>
                <w:lang w:eastAsia="de-DE" w:bidi="en-US"/>
              </w:rPr>
              <w:t>om patient management; improvement of</w:t>
            </w:r>
            <w:r w:rsidRPr="0013249C">
              <w:rPr>
                <w:rFonts w:ascii="Times New Roman" w:hAnsi="Times New Roman" w:cs="Times New Roman"/>
                <w:snapToGrid w:val="0"/>
                <w:sz w:val="20"/>
                <w:szCs w:val="20"/>
                <w:lang w:eastAsia="de-DE" w:bidi="en-US"/>
              </w:rPr>
              <w:t xml:space="preserve"> communication between disciplines</w:t>
            </w:r>
          </w:p>
        </w:tc>
        <w:tc>
          <w:tcPr>
            <w:tcW w:w="2774" w:type="dxa"/>
            <w:tcBorders>
              <w:top w:val="single" w:sz="4" w:space="0" w:color="auto"/>
              <w:bottom w:val="nil"/>
            </w:tcBorders>
          </w:tcPr>
          <w:p w14:paraId="1F55B5B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General consistency in structure of MDT</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 though fluctuations in function</w:t>
            </w:r>
          </w:p>
        </w:tc>
      </w:tr>
      <w:tr w:rsidR="00847B46" w:rsidRPr="0013249C" w14:paraId="4DFD951A" w14:textId="77777777" w:rsidTr="005B7F67">
        <w:trPr>
          <w:tblCellSpacing w:w="28" w:type="dxa"/>
        </w:trPr>
        <w:tc>
          <w:tcPr>
            <w:tcW w:w="2773" w:type="dxa"/>
            <w:tcBorders>
              <w:top w:val="single" w:sz="4" w:space="0" w:color="auto"/>
              <w:bottom w:val="single" w:sz="4" w:space="0" w:color="auto"/>
            </w:tcBorders>
            <w:hideMark/>
          </w:tcPr>
          <w:p w14:paraId="5995A55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Petrella et al. (2021)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l0OGOs1j","properties":{"formattedCitation":"[105]","plainCitation":"[105]","noteIndex":0},"citationItems":[{"id":1603,"uris":["http://zotero.org/users/16034379/items/CPUMQUMQ"],"itemData":{"id":1603,"type":"article-journal","abstract":"BACKGROUND\n\nthe aim of this paper is to quantify multidisciplinary team meeting (MDT) impact on the decisional clinical pathway of thoracic cancer patients, assessing the modification rate of the initial out-patient evaluation.\n\nMETHODS\n\nthe impact of MDT was classified as follows: confirmation: same conclusions as out-patient hypothesis; modification: change of out-patient hypothesis; implementation: definition of a clear clinical track/conclusion for patients that did not receive any clinical hypothesis; further exams required: the findings that emerged in the MDT meeting require further exams.\n\nRESULTS\n\none thousand consecutive patients evaluated at MDT meetings were enrolled. Clinical settings of patients were: early stage lung cancer (17.4%); locally advanced lung cancer (27.4%); stage IV lung cancer (9.8%); mesothelioma (1%); metastases to the lung from other primary tumors (4%); histologically proven or suspected recurrence from previous lung cancer (15%); solitary pulmonary nodule (19.2%); mediastinal tumors (3.4%); other settings (2.8%).\n\nCONCLUSIONS\n\nMDT meetings impact patient management in oncologic thoracic surgery by modifying the out-patient clinical hypothesis in 10.6% of cases; the clinical settings with the highest decisional modification rates are \"solitary pulmonary nodule\" and \"proven or suspected recurrence\" with modification rates of 14.6% and 13.3%, respectively.","container-title":"Cancers","DOI":"10.3390/cancers13020228","ISSN":"2072-6694","issue":"2","language":"eng","page":"228","title":"The impact of multidisciplinary team meetings on patient management in oncologic thoracic surgery: A single-center experience","volume":"13","author":[{"family":"Petrella","given":"Francesco"},{"family":"Radice","given":"Davide"},{"family":"Guarize","given":"Juliana"},{"family":"Piperno","given":"Gaia"},{"family":"Rampinelli","given":"Cristiano"},{"family":"Marinis","given":"Filippo"},{"family":"Spaggiari","given":"Lorenzo"}],"issued":{"date-parts":[["202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105]</w:t>
            </w:r>
            <w:r w:rsidRPr="0013249C">
              <w:rPr>
                <w:rFonts w:ascii="Times New Roman" w:hAnsi="Times New Roman" w:cs="Times New Roman"/>
                <w:snapToGrid w:val="0"/>
                <w:sz w:val="20"/>
                <w:szCs w:val="20"/>
                <w:lang w:eastAsia="de-DE" w:bidi="en-US"/>
              </w:rPr>
              <w:fldChar w:fldCharType="end"/>
            </w:r>
          </w:p>
          <w:p w14:paraId="5CF3CF6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trospective observational study</w:t>
            </w:r>
          </w:p>
          <w:p w14:paraId="10682DA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Lung cancer</w:t>
            </w:r>
          </w:p>
          <w:p w14:paraId="07AC695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taly</w:t>
            </w:r>
          </w:p>
        </w:tc>
        <w:tc>
          <w:tcPr>
            <w:tcW w:w="2801" w:type="dxa"/>
            <w:tcBorders>
              <w:top w:val="single" w:sz="4" w:space="0" w:color="auto"/>
              <w:bottom w:val="single" w:sz="4" w:space="0" w:color="auto"/>
            </w:tcBorders>
          </w:tcPr>
          <w:p w14:paraId="7C50EF6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I</w:t>
            </w:r>
            <w:r w:rsidRPr="0013249C">
              <w:rPr>
                <w:rFonts w:ascii="Times New Roman" w:hAnsi="Times New Roman" w:cs="Times New Roman"/>
                <w:snapToGrid w:val="0"/>
                <w:sz w:val="20"/>
                <w:szCs w:val="20"/>
                <w:lang w:eastAsia="de-DE" w:bidi="en-US"/>
              </w:rPr>
              <w:t xml:space="preserve">nfluence of </w:t>
            </w:r>
            <w:r>
              <w:rPr>
                <w:rFonts w:ascii="Times New Roman" w:hAnsi="Times New Roman" w:cs="Times New Roman"/>
                <w:snapToGrid w:val="0"/>
                <w:sz w:val="20"/>
                <w:szCs w:val="20"/>
                <w:lang w:eastAsia="de-DE" w:bidi="en-US"/>
              </w:rPr>
              <w:t xml:space="preserve">the </w:t>
            </w:r>
            <w:r w:rsidRPr="0013249C">
              <w:rPr>
                <w:rFonts w:ascii="Times New Roman" w:hAnsi="Times New Roman" w:cs="Times New Roman"/>
                <w:snapToGrid w:val="0"/>
                <w:sz w:val="20"/>
                <w:szCs w:val="20"/>
                <w:lang w:eastAsia="de-DE" w:bidi="en-US"/>
              </w:rPr>
              <w:t>MDT on clinical treatment pathwa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extent to which outpatient diagnosis changes after presentation in the MDT</w:t>
            </w:r>
          </w:p>
          <w:p w14:paraId="47FC943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1</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000 patient</w:t>
            </w:r>
            <w:r>
              <w:rPr>
                <w:rFonts w:ascii="Times New Roman" w:hAnsi="Times New Roman" w:cs="Times New Roman"/>
                <w:snapToGrid w:val="0"/>
                <w:sz w:val="20"/>
                <w:szCs w:val="20"/>
                <w:lang w:eastAsia="de-DE" w:bidi="en-US"/>
              </w:rPr>
              <w:t xml:space="preserve"> cases</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one</w:t>
            </w:r>
            <w:r w:rsidRPr="0013249C">
              <w:rPr>
                <w:rFonts w:ascii="Times New Roman" w:hAnsi="Times New Roman" w:cs="Times New Roman"/>
                <w:snapToGrid w:val="0"/>
                <w:sz w:val="20"/>
                <w:szCs w:val="20"/>
                <w:lang w:eastAsia="de-DE" w:bidi="en-US"/>
              </w:rPr>
              <w:t xml:space="preserve"> MDT; oncology; radiology; interventional pulmonology; thoracic surgery; radiation oncology; reference nursing; assistant physicians; pathology</w:t>
            </w:r>
          </w:p>
          <w:p w14:paraId="3FCDCC9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019</w:t>
            </w:r>
          </w:p>
        </w:tc>
        <w:tc>
          <w:tcPr>
            <w:tcW w:w="2802" w:type="dxa"/>
            <w:tcBorders>
              <w:top w:val="single" w:sz="4" w:space="0" w:color="auto"/>
              <w:bottom w:val="single" w:sz="4" w:space="0" w:color="auto"/>
            </w:tcBorders>
            <w:hideMark/>
          </w:tcPr>
          <w:p w14:paraId="552E2D1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I</w:t>
            </w:r>
            <w:r w:rsidRPr="0013249C">
              <w:rPr>
                <w:rFonts w:ascii="Times New Roman" w:hAnsi="Times New Roman" w:cs="Times New Roman"/>
                <w:snapToGrid w:val="0"/>
                <w:sz w:val="20"/>
                <w:szCs w:val="20"/>
                <w:lang w:eastAsia="de-DE" w:bidi="en-US"/>
              </w:rPr>
              <w:t>nfluence of the MDT</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divided into</w:t>
            </w:r>
            <w:r>
              <w:rPr>
                <w:rFonts w:ascii="Times New Roman" w:hAnsi="Times New Roman" w:cs="Times New Roman"/>
                <w:snapToGrid w:val="0"/>
                <w:sz w:val="20"/>
                <w:szCs w:val="20"/>
                <w:lang w:eastAsia="de-DE" w:bidi="en-US"/>
              </w:rPr>
              <w:t xml:space="preserve"> c</w:t>
            </w:r>
            <w:r w:rsidRPr="0013249C">
              <w:rPr>
                <w:rFonts w:ascii="Times New Roman" w:hAnsi="Times New Roman" w:cs="Times New Roman"/>
                <w:snapToGrid w:val="0"/>
                <w:sz w:val="20"/>
                <w:szCs w:val="20"/>
                <w:lang w:eastAsia="de-DE" w:bidi="en-US"/>
              </w:rPr>
              <w:t>onfirmation of the outpatient hypothesis</w:t>
            </w:r>
            <w:r>
              <w:rPr>
                <w:rFonts w:ascii="Times New Roman" w:hAnsi="Times New Roman" w:cs="Times New Roman"/>
                <w:snapToGrid w:val="0"/>
                <w:sz w:val="20"/>
                <w:szCs w:val="20"/>
                <w:lang w:eastAsia="de-DE" w:bidi="en-US"/>
              </w:rPr>
              <w:t xml:space="preserve"> and c</w:t>
            </w:r>
            <w:r w:rsidRPr="0013249C">
              <w:rPr>
                <w:rFonts w:ascii="Times New Roman" w:hAnsi="Times New Roman" w:cs="Times New Roman"/>
                <w:snapToGrid w:val="0"/>
                <w:sz w:val="20"/>
                <w:szCs w:val="20"/>
                <w:lang w:eastAsia="de-DE" w:bidi="en-US"/>
              </w:rPr>
              <w:t>hange in diagnosis</w:t>
            </w:r>
          </w:p>
          <w:p w14:paraId="6785D28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Implementation: </w:t>
            </w:r>
            <w:r>
              <w:rPr>
                <w:rFonts w:ascii="Times New Roman" w:hAnsi="Times New Roman" w:cs="Times New Roman"/>
                <w:snapToGrid w:val="0"/>
                <w:sz w:val="20"/>
                <w:szCs w:val="20"/>
                <w:lang w:eastAsia="de-DE" w:bidi="en-US"/>
              </w:rPr>
              <w:t>d</w:t>
            </w:r>
            <w:r w:rsidRPr="0013249C">
              <w:rPr>
                <w:rFonts w:ascii="Times New Roman" w:hAnsi="Times New Roman" w:cs="Times New Roman"/>
                <w:snapToGrid w:val="0"/>
                <w:sz w:val="20"/>
                <w:szCs w:val="20"/>
                <w:lang w:eastAsia="de-DE" w:bidi="en-US"/>
              </w:rPr>
              <w:t>efinition of a clear treatment pathway/recommendation for patients who have not yet received a diagnosis</w:t>
            </w:r>
            <w:r>
              <w:rPr>
                <w:rFonts w:ascii="Times New Roman" w:hAnsi="Times New Roman" w:cs="Times New Roman"/>
                <w:snapToGrid w:val="0"/>
                <w:sz w:val="20"/>
                <w:szCs w:val="20"/>
                <w:lang w:eastAsia="de-DE" w:bidi="en-US"/>
              </w:rPr>
              <w:t>; f</w:t>
            </w:r>
            <w:r w:rsidRPr="0013249C">
              <w:rPr>
                <w:rFonts w:ascii="Times New Roman" w:hAnsi="Times New Roman" w:cs="Times New Roman"/>
                <w:snapToGrid w:val="0"/>
                <w:sz w:val="20"/>
                <w:szCs w:val="20"/>
                <w:lang w:eastAsia="de-DE" w:bidi="en-US"/>
              </w:rPr>
              <w:t>urther diagnostics required</w:t>
            </w:r>
          </w:p>
        </w:tc>
        <w:tc>
          <w:tcPr>
            <w:tcW w:w="2801" w:type="dxa"/>
            <w:tcBorders>
              <w:top w:val="single" w:sz="4" w:space="0" w:color="auto"/>
              <w:bottom w:val="single" w:sz="4" w:space="0" w:color="auto"/>
            </w:tcBorders>
          </w:tcPr>
          <w:p w14:paraId="13EB78B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I</w:t>
            </w:r>
            <w:r w:rsidRPr="0013249C">
              <w:rPr>
                <w:rFonts w:ascii="Times New Roman" w:hAnsi="Times New Roman" w:cs="Times New Roman"/>
                <w:snapToGrid w:val="0"/>
                <w:sz w:val="20"/>
                <w:szCs w:val="20"/>
                <w:lang w:eastAsia="de-DE" w:bidi="en-US"/>
              </w:rPr>
              <w:t>mpact on lung cancer patient management in 10.6% of cases</w:t>
            </w:r>
          </w:p>
        </w:tc>
        <w:tc>
          <w:tcPr>
            <w:tcW w:w="2774" w:type="dxa"/>
            <w:tcBorders>
              <w:top w:val="single" w:sz="4" w:space="0" w:color="auto"/>
              <w:bottom w:val="single" w:sz="4" w:space="0" w:color="auto"/>
            </w:tcBorders>
          </w:tcPr>
          <w:p w14:paraId="4B81CF6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I</w:t>
            </w:r>
            <w:r w:rsidRPr="0013249C">
              <w:rPr>
                <w:rFonts w:ascii="Times New Roman" w:hAnsi="Times New Roman" w:cs="Times New Roman"/>
                <w:snapToGrid w:val="0"/>
                <w:sz w:val="20"/>
                <w:szCs w:val="20"/>
                <w:lang w:eastAsia="de-DE" w:bidi="en-US"/>
              </w:rPr>
              <w:t>mpact of MDTs on patient management is higher than their impact on survival rates</w:t>
            </w:r>
          </w:p>
        </w:tc>
      </w:tr>
      <w:bookmarkEnd w:id="7"/>
    </w:tbl>
    <w:p w14:paraId="144DF09F" w14:textId="77777777" w:rsidR="00847B46" w:rsidRDefault="00847B46" w:rsidP="00847B46">
      <w:pPr>
        <w:spacing w:after="0" w:line="480" w:lineRule="auto"/>
        <w:jc w:val="left"/>
        <w:rPr>
          <w:rFonts w:ascii="Times New Roman" w:hAnsi="Times New Roman" w:cs="Times New Roman"/>
          <w:b/>
          <w:snapToGrid w:val="0"/>
          <w:sz w:val="24"/>
          <w:szCs w:val="24"/>
          <w:lang w:eastAsia="de-DE" w:bidi="en-US"/>
        </w:rPr>
      </w:pPr>
    </w:p>
    <w:p w14:paraId="0D14C600" w14:textId="77777777" w:rsidR="00847B46" w:rsidRDefault="00847B46" w:rsidP="00847B46">
      <w:pPr>
        <w:spacing w:after="0" w:line="480" w:lineRule="auto"/>
        <w:jc w:val="left"/>
        <w:rPr>
          <w:rFonts w:ascii="Times New Roman" w:hAnsi="Times New Roman" w:cs="Times New Roman"/>
          <w:b/>
          <w:snapToGrid w:val="0"/>
          <w:sz w:val="24"/>
          <w:szCs w:val="24"/>
          <w:lang w:eastAsia="de-DE" w:bidi="en-US"/>
        </w:rPr>
      </w:pPr>
    </w:p>
    <w:p w14:paraId="70FCB75A" w14:textId="77777777" w:rsidR="00847B46" w:rsidRPr="0013249C" w:rsidRDefault="00847B46" w:rsidP="00847B46">
      <w:pPr>
        <w:spacing w:after="0" w:line="480" w:lineRule="auto"/>
        <w:jc w:val="left"/>
        <w:rPr>
          <w:rFonts w:ascii="Times New Roman" w:hAnsi="Times New Roman" w:cs="Times New Roman"/>
          <w:b/>
          <w:snapToGrid w:val="0"/>
          <w:sz w:val="24"/>
          <w:szCs w:val="24"/>
          <w:lang w:eastAsia="de-DE" w:bidi="en-US"/>
        </w:rPr>
      </w:pPr>
      <w:r w:rsidRPr="0013249C">
        <w:rPr>
          <w:rFonts w:ascii="Times New Roman" w:hAnsi="Times New Roman" w:cs="Times New Roman"/>
          <w:b/>
          <w:snapToGrid w:val="0"/>
          <w:sz w:val="24"/>
          <w:szCs w:val="24"/>
          <w:lang w:eastAsia="de-DE" w:bidi="en-US"/>
        </w:rPr>
        <w:t xml:space="preserve">Table </w:t>
      </w:r>
      <w:r>
        <w:rPr>
          <w:rFonts w:ascii="Times New Roman" w:hAnsi="Times New Roman" w:cs="Times New Roman"/>
          <w:b/>
          <w:snapToGrid w:val="0"/>
          <w:sz w:val="24"/>
          <w:szCs w:val="24"/>
          <w:lang w:eastAsia="de-DE" w:bidi="en-US"/>
        </w:rPr>
        <w:t>S6</w:t>
      </w:r>
      <w:r w:rsidRPr="0013249C">
        <w:rPr>
          <w:rFonts w:ascii="Times New Roman" w:hAnsi="Times New Roman" w:cs="Times New Roman"/>
          <w:b/>
          <w:snapToGrid w:val="0"/>
          <w:sz w:val="24"/>
          <w:szCs w:val="24"/>
          <w:lang w:eastAsia="de-DE" w:bidi="en-US"/>
        </w:rPr>
        <w:t>. Implementation of virtual boards (facilitators and barriers)</w:t>
      </w:r>
    </w:p>
    <w:tbl>
      <w:tblPr>
        <w:tblW w:w="5000" w:type="pct"/>
        <w:tblCellSpacing w:w="28" w:type="dxa"/>
        <w:tblBorders>
          <w:top w:val="single" w:sz="4" w:space="0" w:color="auto"/>
          <w:bottom w:val="single" w:sz="4" w:space="0" w:color="auto"/>
        </w:tblBorders>
        <w:tblCellMar>
          <w:left w:w="170" w:type="dxa"/>
          <w:right w:w="170" w:type="dxa"/>
        </w:tblCellMar>
        <w:tblLook w:val="04A0" w:firstRow="1" w:lastRow="0" w:firstColumn="1" w:lastColumn="0" w:noHBand="0" w:noVBand="1"/>
      </w:tblPr>
      <w:tblGrid>
        <w:gridCol w:w="2856"/>
        <w:gridCol w:w="2857"/>
        <w:gridCol w:w="2860"/>
        <w:gridCol w:w="2857"/>
        <w:gridCol w:w="2857"/>
      </w:tblGrid>
      <w:tr w:rsidR="00847B46" w:rsidRPr="0013249C" w14:paraId="0503A8E0" w14:textId="77777777" w:rsidTr="005B7F67">
        <w:trPr>
          <w:tblCellSpacing w:w="28" w:type="dxa"/>
        </w:trPr>
        <w:tc>
          <w:tcPr>
            <w:tcW w:w="970" w:type="pct"/>
            <w:tcBorders>
              <w:top w:val="single" w:sz="8" w:space="0" w:color="auto"/>
              <w:bottom w:val="single" w:sz="4" w:space="0" w:color="auto"/>
            </w:tcBorders>
          </w:tcPr>
          <w:p w14:paraId="2A12F13B"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Author; year; study design; country; setting</w:t>
            </w:r>
          </w:p>
        </w:tc>
        <w:tc>
          <w:tcPr>
            <w:tcW w:w="980" w:type="pct"/>
            <w:tcBorders>
              <w:top w:val="single" w:sz="8" w:space="0" w:color="auto"/>
              <w:bottom w:val="single" w:sz="4" w:space="0" w:color="auto"/>
            </w:tcBorders>
            <w:vAlign w:val="center"/>
          </w:tcPr>
          <w:p w14:paraId="33BD2FE3"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 xml:space="preserve">Objectives; </w:t>
            </w:r>
            <w:r>
              <w:rPr>
                <w:rFonts w:ascii="Times New Roman" w:hAnsi="Times New Roman" w:cs="Times New Roman"/>
                <w:b/>
                <w:bCs/>
                <w:snapToGrid w:val="0"/>
                <w:sz w:val="20"/>
                <w:szCs w:val="20"/>
                <w:lang w:eastAsia="de-DE" w:bidi="en-US"/>
              </w:rPr>
              <w:t>s</w:t>
            </w:r>
            <w:r w:rsidRPr="0013249C">
              <w:rPr>
                <w:rFonts w:ascii="Times New Roman" w:hAnsi="Times New Roman" w:cs="Times New Roman"/>
                <w:b/>
                <w:bCs/>
                <w:snapToGrid w:val="0"/>
                <w:sz w:val="20"/>
                <w:szCs w:val="20"/>
                <w:lang w:eastAsia="de-DE" w:bidi="en-US"/>
              </w:rPr>
              <w:t>ample</w:t>
            </w:r>
          </w:p>
        </w:tc>
        <w:tc>
          <w:tcPr>
            <w:tcW w:w="981" w:type="pct"/>
            <w:tcBorders>
              <w:top w:val="single" w:sz="8" w:space="0" w:color="auto"/>
              <w:bottom w:val="single" w:sz="4" w:space="0" w:color="auto"/>
            </w:tcBorders>
            <w:vAlign w:val="center"/>
          </w:tcPr>
          <w:p w14:paraId="7BE2EDEE"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Methods</w:t>
            </w:r>
          </w:p>
        </w:tc>
        <w:tc>
          <w:tcPr>
            <w:tcW w:w="980" w:type="pct"/>
            <w:tcBorders>
              <w:top w:val="single" w:sz="8" w:space="0" w:color="auto"/>
              <w:bottom w:val="single" w:sz="4" w:space="0" w:color="auto"/>
            </w:tcBorders>
            <w:vAlign w:val="center"/>
            <w:hideMark/>
          </w:tcPr>
          <w:p w14:paraId="4BCEB4D4"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Results</w:t>
            </w:r>
          </w:p>
        </w:tc>
        <w:tc>
          <w:tcPr>
            <w:tcW w:w="970" w:type="pct"/>
            <w:tcBorders>
              <w:top w:val="single" w:sz="8" w:space="0" w:color="auto"/>
              <w:bottom w:val="single" w:sz="4" w:space="0" w:color="auto"/>
            </w:tcBorders>
            <w:vAlign w:val="center"/>
          </w:tcPr>
          <w:p w14:paraId="53FBFC1C"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Conclusion</w:t>
            </w:r>
          </w:p>
        </w:tc>
      </w:tr>
      <w:tr w:rsidR="00847B46" w:rsidRPr="0013249C" w14:paraId="5B966A1E" w14:textId="77777777" w:rsidTr="005B7F67">
        <w:trPr>
          <w:tblCellSpacing w:w="28" w:type="dxa"/>
        </w:trPr>
        <w:tc>
          <w:tcPr>
            <w:tcW w:w="970" w:type="pct"/>
            <w:tcBorders>
              <w:top w:val="single" w:sz="4" w:space="0" w:color="auto"/>
            </w:tcBorders>
            <w:hideMark/>
          </w:tcPr>
          <w:p w14:paraId="78723FA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li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L0rhMiQ7","properties":{"formattedCitation":"[24]","plainCitation":"[24]","noteIndex":0},"citationItems":[{"id":8,"uris":["http://zotero.org/users/16034379/items/CZJZX3KS"],"itemData":{"id":8,"type":"article-journal","container-title":"Journal of Plastic, Reconstructive &amp; Aesthetic Surgery","DOI":"10.1016/j.bjps.2023.04.052","ISSN":"17486815","journalAbbreviation":"Journal of Plastic, Reconstructive &amp; Aesthetic Surgery","language":"en","page":"250-257","source":"DOI.org (Crossref)","title":"Evaluating remote skin cancer multidisciplinary team meetings in the United Kingdom post-COVID-19","volume":"84","author":[{"family":"Ali","given":"Stephen R."},{"family":"Dobbs","given":"Thomas D."},{"family":"Mohamedbhai","given":"Hussein"},{"family":"Whitaker","given":"Sairan"},{"family":"Hutchings","given":"Hayley A."},{"family":"Whitaker","given":"Iain S."}],"issued":{"date-parts":[["2023",9]]}}}],"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24]</w:t>
            </w:r>
            <w:r w:rsidRPr="0013249C">
              <w:rPr>
                <w:rFonts w:ascii="Times New Roman" w:hAnsi="Times New Roman" w:cs="Times New Roman"/>
                <w:snapToGrid w:val="0"/>
                <w:sz w:val="20"/>
                <w:szCs w:val="20"/>
                <w:lang w:eastAsia="de-DE" w:bidi="en-US"/>
              </w:rPr>
              <w:fldChar w:fldCharType="end"/>
            </w:r>
          </w:p>
          <w:p w14:paraId="52012FA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study</w:t>
            </w:r>
          </w:p>
          <w:p w14:paraId="128D096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Skin cancer</w:t>
            </w:r>
          </w:p>
          <w:p w14:paraId="47AFA7E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980" w:type="pct"/>
            <w:tcBorders>
              <w:top w:val="single" w:sz="4" w:space="0" w:color="auto"/>
            </w:tcBorders>
          </w:tcPr>
          <w:p w14:paraId="38C9858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Effectiveness of virtual skin MDTs (data security, confidentiality, decision-</w:t>
            </w:r>
            <w:r w:rsidRPr="0013249C">
              <w:rPr>
                <w:rFonts w:ascii="Times New Roman" w:hAnsi="Times New Roman" w:cs="Times New Roman"/>
                <w:snapToGrid w:val="0"/>
                <w:sz w:val="20"/>
                <w:szCs w:val="20"/>
                <w:lang w:eastAsia="de-DE" w:bidi="en-US"/>
              </w:rPr>
              <w:lastRenderedPageBreak/>
              <w:t>making, efficiency, and organ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w:t>
            </w:r>
          </w:p>
          <w:p w14:paraId="2613D3B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xperience of virtual meetings (teamwork, training, and engagement)</w:t>
            </w:r>
          </w:p>
          <w:p w14:paraId="61AD3D1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68 respondents of 36 MDTs</w:t>
            </w:r>
          </w:p>
          <w:p w14:paraId="4E0D64A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981" w:type="pct"/>
            <w:tcBorders>
              <w:top w:val="single" w:sz="4" w:space="0" w:color="auto"/>
              <w:bottom w:val="nil"/>
            </w:tcBorders>
            <w:hideMark/>
          </w:tcPr>
          <w:p w14:paraId="72DA8D6A"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Quantitative questionnaire with free text responses</w:t>
            </w:r>
          </w:p>
          <w:p w14:paraId="4570114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Topic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sidRPr="00786C07">
              <w:rPr>
                <w:rFonts w:ascii="Times New Roman" w:hAnsi="Times New Roman" w:cs="Times New Roman"/>
                <w:snapToGrid w:val="0"/>
                <w:sz w:val="20"/>
                <w:szCs w:val="20"/>
                <w:lang w:eastAsia="de-DE" w:bidi="en-US"/>
              </w:rPr>
              <w:t>communication, chairing and decision-making; team working and engagement; training; clinical trials recruitment; audit; technology and security</w:t>
            </w:r>
          </w:p>
        </w:tc>
        <w:tc>
          <w:tcPr>
            <w:tcW w:w="980" w:type="pct"/>
            <w:tcBorders>
              <w:top w:val="single" w:sz="4" w:space="0" w:color="auto"/>
              <w:bottom w:val="nil"/>
            </w:tcBorders>
          </w:tcPr>
          <w:p w14:paraId="775458C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MDT work stayed the same during the transition to virtual meetings, but teamwork and </w:t>
            </w:r>
            <w:r w:rsidRPr="0013249C">
              <w:rPr>
                <w:rFonts w:ascii="Times New Roman" w:hAnsi="Times New Roman" w:cs="Times New Roman"/>
                <w:snapToGrid w:val="0"/>
                <w:sz w:val="20"/>
                <w:szCs w:val="20"/>
                <w:lang w:eastAsia="de-DE" w:bidi="en-US"/>
              </w:rPr>
              <w:lastRenderedPageBreak/>
              <w:t>training declined</w:t>
            </w:r>
            <w:r>
              <w:rPr>
                <w:rFonts w:ascii="Times New Roman" w:hAnsi="Times New Roman" w:cs="Times New Roman"/>
                <w:snapToGrid w:val="0"/>
                <w:sz w:val="20"/>
                <w:szCs w:val="20"/>
                <w:lang w:eastAsia="de-DE" w:bidi="en-US"/>
              </w:rPr>
              <w:t>; adequate t</w:t>
            </w:r>
            <w:r w:rsidRPr="0013249C">
              <w:rPr>
                <w:rFonts w:ascii="Times New Roman" w:hAnsi="Times New Roman" w:cs="Times New Roman"/>
                <w:snapToGrid w:val="0"/>
                <w:sz w:val="20"/>
                <w:szCs w:val="20"/>
                <w:lang w:eastAsia="de-DE" w:bidi="en-US"/>
              </w:rPr>
              <w:t>echnology, infrastructure and security</w:t>
            </w:r>
          </w:p>
        </w:tc>
        <w:tc>
          <w:tcPr>
            <w:tcW w:w="970" w:type="pct"/>
            <w:tcBorders>
              <w:top w:val="single" w:sz="4" w:space="0" w:color="auto"/>
              <w:bottom w:val="nil"/>
            </w:tcBorders>
          </w:tcPr>
          <w:p w14:paraId="79DE2DF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lastRenderedPageBreak/>
              <w:t>M</w:t>
            </w:r>
            <w:r w:rsidRPr="002C32B2">
              <w:rPr>
                <w:rFonts w:ascii="Times New Roman" w:hAnsi="Times New Roman" w:cs="Times New Roman"/>
                <w:snapToGrid w:val="0"/>
                <w:sz w:val="20"/>
                <w:szCs w:val="20"/>
                <w:lang w:eastAsia="de-DE" w:bidi="en-US"/>
              </w:rPr>
              <w:t xml:space="preserve">anaging MDTs can be challenging due to treatment inconsistency, costs, and </w:t>
            </w:r>
            <w:r w:rsidRPr="002C32B2">
              <w:rPr>
                <w:rFonts w:ascii="Times New Roman" w:hAnsi="Times New Roman" w:cs="Times New Roman"/>
                <w:snapToGrid w:val="0"/>
                <w:sz w:val="20"/>
                <w:szCs w:val="20"/>
                <w:lang w:eastAsia="de-DE" w:bidi="en-US"/>
              </w:rPr>
              <w:lastRenderedPageBreak/>
              <w:t>opportunity costs; virtual meetings may allow remote participation; challenges include technology reliability and reduced interaction</w:t>
            </w:r>
          </w:p>
        </w:tc>
      </w:tr>
      <w:tr w:rsidR="00847B46" w:rsidRPr="0013249C" w14:paraId="2601330E" w14:textId="77777777" w:rsidTr="005B7F67">
        <w:trPr>
          <w:tblCellSpacing w:w="28" w:type="dxa"/>
        </w:trPr>
        <w:tc>
          <w:tcPr>
            <w:tcW w:w="970" w:type="pct"/>
            <w:tcBorders>
              <w:top w:val="single" w:sz="4" w:space="0" w:color="auto"/>
              <w:bottom w:val="nil"/>
            </w:tcBorders>
            <w:hideMark/>
          </w:tcPr>
          <w:p w14:paraId="3471F7D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Dharmarajan et al. (2020)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6QYxxVzl","properties":{"formattedCitation":"[30]","plainCitation":"[30]","noteIndex":0},"citationItems":[{"id":1608,"uris":["http://zotero.org/users/16034379/items/IKPVGXY6"],"itemData":{"id":1608,"type":"article-journal","abstract":"Multidisciplinary conferences (MDC) are an important component of head and neck oncologic care including diagnosis, treatment, and survivorship. Virtual MDC allows for improved collaboration between providers at distant sites and proper allocation of health care resources in a time of crisis. When approached systematically, a virtual MDC is feasible to design and implement in a large academic medical center with multiple satellite hospitals.","container-title":"Head &amp; Neck","DOI":"10.1002/hed.26195","issue":"6","language":"eng","page":"1310-1316","title":"Transition to a virtual multidisciplinary tumor board during the COVID-19 pandemic: University of Pittsburgh experience","volume":"42","author":[{"family":"Dharmarajan","given":"Harish"},{"family":"Anderson","given":"Jennifer L."},{"family":"Kim","given":"Seungwon"},{"family":"Sridharan","given":"Shaum"},{"family":"Duvvuri","given":"Umamaheswar"},{"family":"Ferris","given":"Robert L."},{"family":"Solari","given":"Mario G."},{"family":"Clump","given":"David A."},{"family":"Skinner","given":"Heath D."},{"family":"Ohr","given":"James P."},{"family":"Zandberg","given":"Dan P."},{"family":"Branstetter","given":"Barton"},{"family":"Hughes","given":"Marion A."},{"family":"Traylor","given":"Katie S."},{"family":"Seethala","given":"Raja"},{"family":"Chiosea","given":"Simion I."},{"family":"Nilsen","given":"Marci L."},{"family":"Johnson","given":"Jonas T."},{"family":"Kubik","given":"Mark W."}],"issued":{"date-parts":[["2020"]]}}}],"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30]</w:t>
            </w:r>
            <w:r w:rsidRPr="0013249C">
              <w:rPr>
                <w:rFonts w:ascii="Times New Roman" w:hAnsi="Times New Roman" w:cs="Times New Roman"/>
                <w:snapToGrid w:val="0"/>
                <w:sz w:val="20"/>
                <w:szCs w:val="20"/>
                <w:lang w:eastAsia="de-DE" w:bidi="en-US"/>
              </w:rPr>
              <w:fldChar w:fldCharType="end"/>
            </w:r>
          </w:p>
          <w:p w14:paraId="133CA42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easibility study</w:t>
            </w:r>
          </w:p>
          <w:p w14:paraId="187251D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Head and neck cancer </w:t>
            </w:r>
          </w:p>
          <w:p w14:paraId="74BAB7F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States</w:t>
            </w:r>
          </w:p>
        </w:tc>
        <w:tc>
          <w:tcPr>
            <w:tcW w:w="980" w:type="pct"/>
            <w:tcBorders>
              <w:top w:val="single" w:sz="4" w:space="0" w:color="auto"/>
              <w:bottom w:val="nil"/>
            </w:tcBorders>
          </w:tcPr>
          <w:p w14:paraId="3A30592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Implementation of a virtual MDT</w:t>
            </w:r>
            <w:r>
              <w:rPr>
                <w:rFonts w:ascii="Times New Roman" w:hAnsi="Times New Roman" w:cs="Times New Roman"/>
                <w:snapToGrid w:val="0"/>
                <w:sz w:val="20"/>
                <w:szCs w:val="20"/>
                <w:lang w:eastAsia="de-DE" w:bidi="en-US"/>
              </w:rPr>
              <w:t xml:space="preserve"> and a</w:t>
            </w:r>
            <w:r w:rsidRPr="0013249C">
              <w:rPr>
                <w:rFonts w:ascii="Times New Roman" w:hAnsi="Times New Roman" w:cs="Times New Roman"/>
                <w:snapToGrid w:val="0"/>
                <w:sz w:val="20"/>
                <w:szCs w:val="20"/>
                <w:lang w:eastAsia="de-DE" w:bidi="en-US"/>
              </w:rPr>
              <w:t>ssessment of implementation process (plan-do-study-act)</w:t>
            </w:r>
          </w:p>
          <w:p w14:paraId="6BD9A9C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3</w:t>
            </w:r>
            <w:r>
              <w:rPr>
                <w:rFonts w:ascii="Times New Roman" w:hAnsi="Times New Roman" w:cs="Times New Roman"/>
                <w:snapToGrid w:val="0"/>
                <w:sz w:val="20"/>
                <w:szCs w:val="20"/>
                <w:lang w:eastAsia="de-DE" w:bidi="en-US"/>
              </w:rPr>
              <w:t xml:space="preserve"> Three</w:t>
            </w:r>
            <w:r w:rsidRPr="0013249C">
              <w:rPr>
                <w:rFonts w:ascii="Times New Roman" w:hAnsi="Times New Roman" w:cs="Times New Roman"/>
                <w:snapToGrid w:val="0"/>
                <w:sz w:val="20"/>
                <w:szCs w:val="20"/>
                <w:lang w:eastAsia="de-DE" w:bidi="en-US"/>
              </w:rPr>
              <w:t xml:space="preserve"> virtual MDT sessions; 19 MDT members</w:t>
            </w:r>
          </w:p>
          <w:p w14:paraId="1852108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tudy period not available</w:t>
            </w:r>
          </w:p>
        </w:tc>
        <w:tc>
          <w:tcPr>
            <w:tcW w:w="981" w:type="pct"/>
            <w:tcBorders>
              <w:top w:val="single" w:sz="4" w:space="0" w:color="auto"/>
              <w:bottom w:val="nil"/>
            </w:tcBorders>
            <w:hideMark/>
          </w:tcPr>
          <w:p w14:paraId="1F4FF21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dvantages and disadvantages of virtual MDTs</w:t>
            </w:r>
          </w:p>
        </w:tc>
        <w:tc>
          <w:tcPr>
            <w:tcW w:w="980" w:type="pct"/>
            <w:tcBorders>
              <w:top w:val="single" w:sz="4" w:space="0" w:color="auto"/>
              <w:bottom w:val="nil"/>
            </w:tcBorders>
            <w:hideMark/>
          </w:tcPr>
          <w:p w14:paraId="590826C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D</w:t>
            </w:r>
            <w:r w:rsidRPr="00D473A5">
              <w:rPr>
                <w:rFonts w:ascii="Times New Roman" w:hAnsi="Times New Roman" w:cs="Times New Roman"/>
                <w:snapToGrid w:val="0"/>
                <w:sz w:val="20"/>
                <w:szCs w:val="20"/>
                <w:lang w:eastAsia="de-DE" w:bidi="en-US"/>
              </w:rPr>
              <w:t xml:space="preserve">ocumentation system </w:t>
            </w:r>
            <w:r>
              <w:rPr>
                <w:rFonts w:ascii="Times New Roman" w:hAnsi="Times New Roman" w:cs="Times New Roman"/>
                <w:snapToGrid w:val="0"/>
                <w:sz w:val="20"/>
                <w:szCs w:val="20"/>
                <w:lang w:eastAsia="de-DE" w:bidi="en-US"/>
              </w:rPr>
              <w:t>structured</w:t>
            </w:r>
            <w:r w:rsidRPr="00D473A5">
              <w:rPr>
                <w:rFonts w:ascii="Times New Roman" w:hAnsi="Times New Roman" w:cs="Times New Roman"/>
                <w:snapToGrid w:val="0"/>
                <w:sz w:val="20"/>
                <w:szCs w:val="20"/>
                <w:lang w:eastAsia="de-DE" w:bidi="en-US"/>
              </w:rPr>
              <w:t xml:space="preserve"> and goal-oriented; MDT case database as central resource for reviewing patient pathways, treatment plans, outcomes, and adherence to guidelines; implications for analysing patient data</w:t>
            </w:r>
          </w:p>
        </w:tc>
        <w:tc>
          <w:tcPr>
            <w:tcW w:w="970" w:type="pct"/>
            <w:tcBorders>
              <w:top w:val="single" w:sz="4" w:space="0" w:color="auto"/>
              <w:bottom w:val="nil"/>
            </w:tcBorders>
          </w:tcPr>
          <w:p w14:paraId="28C4EE9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D</w:t>
            </w:r>
            <w:r w:rsidRPr="0013249C">
              <w:rPr>
                <w:rFonts w:ascii="Times New Roman" w:hAnsi="Times New Roman" w:cs="Times New Roman"/>
                <w:snapToGrid w:val="0"/>
                <w:sz w:val="20"/>
                <w:szCs w:val="20"/>
                <w:lang w:eastAsia="de-DE" w:bidi="en-US"/>
              </w:rPr>
              <w:t>esign and implementation of virtual MDT</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 xml:space="preserve"> is feasible in a academic medical network</w:t>
            </w:r>
          </w:p>
        </w:tc>
      </w:tr>
      <w:tr w:rsidR="00847B46" w:rsidRPr="0013249C" w14:paraId="328C739E" w14:textId="77777777" w:rsidTr="005B7F67">
        <w:trPr>
          <w:tblCellSpacing w:w="28" w:type="dxa"/>
        </w:trPr>
        <w:tc>
          <w:tcPr>
            <w:tcW w:w="970" w:type="pct"/>
            <w:tcBorders>
              <w:top w:val="single" w:sz="4" w:space="0" w:color="auto"/>
              <w:bottom w:val="nil"/>
            </w:tcBorders>
            <w:hideMark/>
          </w:tcPr>
          <w:p w14:paraId="171055A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Groothuizen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6DxZ1Lia","properties":{"formattedCitation":"[110]","plainCitation":"[110]","noteIndex":0},"citationItems":[{"id":1611,"uris":["http://zotero.org/users/16034379/items/RAJC2RWB"],"itemData":{"id":1611,"type":"article-journal","abstract":"OBJECTIVES\n\nTo evaluate the impact of the shift to virtual lung cancer multidisciplinary team meetings (MDTMs) in response to the COVID-19 pandemic, specifically in relation to the magnitude of information technology (IT) issues and distractions and MDT members'/managers' perceptions and experiences of this shift.\n\nDESIGN\n\nA mixed methods study comprising real-time observations of IT issues/distractions within virtual MDTM case discussions held between April and July 2021 and qualitative data from interviews/surveys.\n\nSETTING\n\nEight hospital organisations in Southern England.\n\nPARTICIPANTS\n\nTeam members (respiratory physicians, surgeons, oncologists, radiologists, pathologists, palliative care professionals, nurses and MDT coordinators) and managers (n=190) across 8 local MDTs.\n\nRESULTS\n\nMDTM observations (n=1664) highlighted significant variation between teams regarding IT functionality. IT issues and other distractions relating to the virtual MDTM format were observed 465 times affecting 20.6% of case discussions, most of which were audio issues (18.1%). Case discussions that had audio issues were, on average, 26 s longer (t(1652)=-2.77, p&lt;0.01). A total of 73 MDT members and managers participated in the survey and 41 participated in interviews, with all 8 teams being represented. Increased flexibility, reduced travel time and easier real-time access to patient information were seen as the main advantages of virtual MDTMs. Views regarding the impact on relational aspects and communication differed. In line with observational findings, concerns were raised in relation to IT, including having inappropriate equipment, insufficient bandwidth (impairing image sharing and video communication) and an overarching theme that virtual meeting platforms provided were not fit for purpose.\n\nCONCLUSIONS\n\nDespite the potential benefits of virtual MDTMs, IT issues can waste valuable MDTM time. If hospital organisations plan to continue virtual MDTMs, a functioning infrastructure is required, necessitating appropriate resource and investment.","container-title":"BMJ Open","DOI":"10.1136/bmjopen-2022-065494","language":"eng","page":"e065494","title":"Virtually the same? Examining the impact of the COVID-19 related shift to virtual lung cancer multidisciplinary team meetings in the UK National Health Service: A mixed methods study","volume":"13","author":[{"family":"Groothuizen","given":"Johanna Elise"},{"family":"Aroyewun","given":"Eunice"},{"family":"Zasada","given":"Magdalena"},{"family":"Harris","given":"Jenny"},{"family":"Hewish","given":"Madeleine"},{"family":"Taylor","given":"Cath"}],"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110]</w:t>
            </w:r>
            <w:r w:rsidRPr="0013249C">
              <w:rPr>
                <w:rFonts w:ascii="Times New Roman" w:hAnsi="Times New Roman" w:cs="Times New Roman"/>
                <w:snapToGrid w:val="0"/>
                <w:sz w:val="20"/>
                <w:szCs w:val="20"/>
                <w:lang w:eastAsia="de-DE" w:bidi="en-US"/>
              </w:rPr>
              <w:fldChar w:fldCharType="end"/>
            </w:r>
          </w:p>
          <w:p w14:paraId="68B3095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ixed methods study</w:t>
            </w:r>
          </w:p>
          <w:p w14:paraId="377B0DE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Lung cancer</w:t>
            </w:r>
          </w:p>
          <w:p w14:paraId="06D0231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980" w:type="pct"/>
            <w:tcBorders>
              <w:top w:val="single" w:sz="4" w:space="0" w:color="auto"/>
              <w:bottom w:val="nil"/>
            </w:tcBorders>
          </w:tcPr>
          <w:p w14:paraId="79DF0597"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Members</w:t>
            </w:r>
            <w:r w:rsidRPr="0013249C">
              <w:rPr>
                <w:rFonts w:ascii="Times New Roman" w:hAnsi="Times New Roman" w:cs="Times New Roman"/>
                <w:snapToGrid w:val="0"/>
                <w:sz w:val="20"/>
                <w:szCs w:val="20"/>
                <w:lang w:eastAsia="de-DE" w:bidi="en-US"/>
              </w:rPr>
              <w:t>'</w:t>
            </w:r>
            <w:r>
              <w:rPr>
                <w:rFonts w:ascii="Times New Roman" w:hAnsi="Times New Roman" w:cs="Times New Roman"/>
                <w:snapToGrid w:val="0"/>
                <w:sz w:val="20"/>
                <w:szCs w:val="20"/>
                <w:lang w:eastAsia="de-DE" w:bidi="en-US"/>
              </w:rPr>
              <w:t xml:space="preserve"> perception</w:t>
            </w:r>
            <w:r w:rsidRPr="0013249C">
              <w:rPr>
                <w:rFonts w:ascii="Times New Roman" w:hAnsi="Times New Roman" w:cs="Times New Roman"/>
                <w:snapToGrid w:val="0"/>
                <w:sz w:val="20"/>
                <w:szCs w:val="20"/>
                <w:lang w:eastAsia="de-DE" w:bidi="en-US"/>
              </w:rPr>
              <w:t xml:space="preserve"> of virtual lung cancer meetings </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IT issues and distractions</w:t>
            </w:r>
            <w:r>
              <w:rPr>
                <w:rFonts w:ascii="Times New Roman" w:hAnsi="Times New Roman" w:cs="Times New Roman"/>
                <w:snapToGrid w:val="0"/>
                <w:sz w:val="20"/>
                <w:szCs w:val="20"/>
                <w:lang w:eastAsia="de-DE" w:bidi="en-US"/>
              </w:rPr>
              <w:t>)</w:t>
            </w:r>
          </w:p>
          <w:p w14:paraId="7BE662B2"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Eight</w:t>
            </w:r>
            <w:r w:rsidRPr="0013249C">
              <w:rPr>
                <w:rFonts w:ascii="Times New Roman" w:hAnsi="Times New Roman" w:cs="Times New Roman"/>
                <w:snapToGrid w:val="0"/>
                <w:sz w:val="20"/>
                <w:szCs w:val="20"/>
                <w:lang w:eastAsia="de-DE" w:bidi="en-US"/>
              </w:rPr>
              <w:t xml:space="preserve"> MDTs; 73 MDT members</w:t>
            </w:r>
            <w:r>
              <w:rPr>
                <w:rFonts w:ascii="Times New Roman" w:hAnsi="Times New Roman" w:cs="Times New Roman"/>
                <w:snapToGrid w:val="0"/>
                <w:sz w:val="20"/>
                <w:szCs w:val="20"/>
                <w:lang w:eastAsia="de-DE" w:bidi="en-US"/>
              </w:rPr>
              <w:t xml:space="preserve"> participated quantitative and 41 qualitative; </w:t>
            </w:r>
            <w:r w:rsidRPr="0013249C">
              <w:rPr>
                <w:rFonts w:ascii="Times New Roman" w:hAnsi="Times New Roman" w:cs="Times New Roman"/>
                <w:snapToGrid w:val="0"/>
                <w:sz w:val="20"/>
                <w:szCs w:val="20"/>
                <w:lang w:eastAsia="de-DE" w:bidi="en-US"/>
              </w:rPr>
              <w:t>respiratory physicians, surgeons, oncologists, radiologists, pathologists, palliative care professionals, nurses and coordinators</w:t>
            </w:r>
          </w:p>
          <w:p w14:paraId="506535C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pril</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August 2021</w:t>
            </w:r>
          </w:p>
        </w:tc>
        <w:tc>
          <w:tcPr>
            <w:tcW w:w="981" w:type="pct"/>
            <w:tcBorders>
              <w:top w:val="single" w:sz="4" w:space="0" w:color="auto"/>
              <w:bottom w:val="nil"/>
            </w:tcBorders>
            <w:hideMark/>
          </w:tcPr>
          <w:p w14:paraId="55CD21E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Semi-structured online interviews; </w:t>
            </w:r>
            <w:r>
              <w:rPr>
                <w:rFonts w:ascii="Times New Roman" w:hAnsi="Times New Roman" w:cs="Times New Roman"/>
                <w:snapToGrid w:val="0"/>
                <w:sz w:val="20"/>
                <w:szCs w:val="20"/>
                <w:lang w:eastAsia="de-DE" w:bidi="en-US"/>
              </w:rPr>
              <w:t>o</w:t>
            </w:r>
            <w:r w:rsidRPr="0013249C">
              <w:rPr>
                <w:rFonts w:ascii="Times New Roman" w:hAnsi="Times New Roman" w:cs="Times New Roman"/>
                <w:snapToGrid w:val="0"/>
                <w:sz w:val="20"/>
                <w:szCs w:val="20"/>
                <w:lang w:eastAsia="de-DE" w:bidi="en-US"/>
              </w:rPr>
              <w:t>nline survey</w:t>
            </w:r>
          </w:p>
          <w:p w14:paraId="3999A7F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Real­time observations of virtual MDTs</w:t>
            </w:r>
          </w:p>
        </w:tc>
        <w:tc>
          <w:tcPr>
            <w:tcW w:w="980" w:type="pct"/>
            <w:tcBorders>
              <w:top w:val="single" w:sz="4" w:space="0" w:color="auto"/>
              <w:bottom w:val="nil"/>
            </w:tcBorders>
            <w:hideMark/>
          </w:tcPr>
          <w:p w14:paraId="56CE099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ignificant differences between teams in terms of IT functionality</w:t>
            </w:r>
          </w:p>
          <w:p w14:paraId="3952FC03"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Benefits</w:t>
            </w:r>
            <w:r>
              <w:rPr>
                <w:rFonts w:ascii="Times New Roman" w:hAnsi="Times New Roman" w:cs="Times New Roman"/>
                <w:sz w:val="20"/>
                <w:szCs w:val="20"/>
              </w:rPr>
              <w:t xml:space="preserve">: </w:t>
            </w:r>
            <w:r w:rsidRPr="0013249C">
              <w:rPr>
                <w:rFonts w:ascii="Times New Roman" w:hAnsi="Times New Roman" w:cs="Times New Roman"/>
                <w:sz w:val="20"/>
                <w:szCs w:val="20"/>
              </w:rPr>
              <w:t>increased flexibility</w:t>
            </w:r>
            <w:r>
              <w:rPr>
                <w:rFonts w:ascii="Times New Roman" w:hAnsi="Times New Roman" w:cs="Times New Roman"/>
                <w:sz w:val="20"/>
                <w:szCs w:val="20"/>
              </w:rPr>
              <w:t xml:space="preserve">; </w:t>
            </w:r>
            <w:r w:rsidRPr="0013249C">
              <w:rPr>
                <w:rFonts w:ascii="Times New Roman" w:hAnsi="Times New Roman" w:cs="Times New Roman"/>
                <w:sz w:val="20"/>
                <w:szCs w:val="20"/>
              </w:rPr>
              <w:t>reduced travel time</w:t>
            </w:r>
            <w:r>
              <w:rPr>
                <w:rFonts w:ascii="Times New Roman" w:hAnsi="Times New Roman" w:cs="Times New Roman"/>
                <w:sz w:val="20"/>
                <w:szCs w:val="20"/>
              </w:rPr>
              <w:t>;</w:t>
            </w:r>
            <w:r w:rsidRPr="0013249C">
              <w:rPr>
                <w:rFonts w:ascii="Times New Roman" w:hAnsi="Times New Roman" w:cs="Times New Roman"/>
                <w:sz w:val="20"/>
                <w:szCs w:val="20"/>
              </w:rPr>
              <w:t xml:space="preserve"> easier real-time access to patient information</w:t>
            </w:r>
          </w:p>
        </w:tc>
        <w:tc>
          <w:tcPr>
            <w:tcW w:w="970" w:type="pct"/>
            <w:tcBorders>
              <w:top w:val="single" w:sz="4" w:space="0" w:color="auto"/>
              <w:bottom w:val="nil"/>
            </w:tcBorders>
          </w:tcPr>
          <w:p w14:paraId="3F9AD93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Ensuring functioning IT could facilitate optimal decision-making</w:t>
            </w:r>
          </w:p>
        </w:tc>
      </w:tr>
      <w:tr w:rsidR="00847B46" w:rsidRPr="0013249C" w14:paraId="72F9DEE1" w14:textId="77777777" w:rsidTr="005B7F67">
        <w:trPr>
          <w:tblCellSpacing w:w="28" w:type="dxa"/>
        </w:trPr>
        <w:tc>
          <w:tcPr>
            <w:tcW w:w="970" w:type="pct"/>
            <w:tcBorders>
              <w:top w:val="single" w:sz="4" w:space="0" w:color="auto"/>
              <w:bottom w:val="nil"/>
            </w:tcBorders>
          </w:tcPr>
          <w:p w14:paraId="513C3D4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Hirth et al. (202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aVkwA1D4","properties":{"formattedCitation":"[106]","plainCitation":"[106]","noteIndex":0},"citationItems":[{"id":1614,"uris":["http://zotero.org/users/16034379/items/Q9WKTGCJ"],"itemData":{"id":1614,"type":"article-journal","abstract":"INTRODUCTION\n\nMultidisciplinary tumor conferences are a fundamental component in the treatment of oncological patients. The COVID-19 pandemic and its resulting social distancing restrictions offered the opportunity to compare in-person to virtual multidisciplinary tumor conferences.\n\nMETHODS\n\nRetrospective analysis of first-time presentations in tumor conferences at a university musculoskeletal tumor center in the time periods from September 2019 to February 2020 (in-person) and May 2020 to October 2020 (virtual).\n\nRESULTS\n\nA total of 209 patients were first-time discussed in one of 52 analyzed musculoskeletal multidisciplinary tumor conferences (105 patients in 25 in-person, and 104 patients 27 virtual meetings). The total number of participants was slightly lower with virtual meetings (p &lt; .001) and more disciplines were represented in virtual tumor conferences (p &lt; .001). With median six consultants present in either, the level of available expertise did not differ between the conference formats (p  =  .606). Compared to in-person tumor meetings, the patients were discussed earlier in the virtual conferences (p  =  .028). The interval between first presentation to biopsy was significantly shorter after virtual tumor conferences (median 4 vs. 7 days, p &lt; .001). There was no significant difference in the interval between initial presentation and resection (p  =  .544) among the two conference formats.\n\nCONCLUSIONS\n\nThe implementation of virtual tumor conferences appears to have had a positive effect on timely diagnosis and multidisciplinarity during tumor conferences. This may result in better decision-making and treatment of patients with musculoskeletal tumors and could be routinely implemented into cancer care.","container-title":"Digital Health","DOI":"10.1177/20552076231179045","ISSN":"2055-2076","language":"eng","page":"1-5","title":"Virtual versus in-person multidisciplinary musculoskeletal tumor conferences in times of COVID-19","volume":"9","author":[{"family":"Hirth","given":"Vanessa"},{"family":"Schopow","given":"Nikolas"},{"family":"Pfränger","given":"Jan"},{"family":"Roschke","given":"Elisabeth"},{"family":"Heyde","given":"Christoph-Eckhard"},{"family":"Osterhoff","given":"Georg"}],"issued":{"date-parts":[["202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106]</w:t>
            </w:r>
            <w:r w:rsidRPr="0013249C">
              <w:rPr>
                <w:rFonts w:ascii="Times New Roman" w:hAnsi="Times New Roman" w:cs="Times New Roman"/>
                <w:snapToGrid w:val="0"/>
                <w:sz w:val="20"/>
                <w:szCs w:val="20"/>
                <w:lang w:eastAsia="de-DE" w:bidi="en-US"/>
              </w:rPr>
              <w:fldChar w:fldCharType="end"/>
            </w:r>
          </w:p>
          <w:p w14:paraId="0F08A91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onocentric retrospective study</w:t>
            </w:r>
          </w:p>
          <w:p w14:paraId="5A4A887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usculoskeletal cancer</w:t>
            </w:r>
          </w:p>
          <w:p w14:paraId="78629CF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Germany</w:t>
            </w:r>
          </w:p>
        </w:tc>
        <w:tc>
          <w:tcPr>
            <w:tcW w:w="980" w:type="pct"/>
            <w:tcBorders>
              <w:top w:val="single" w:sz="4" w:space="0" w:color="auto"/>
              <w:bottom w:val="nil"/>
            </w:tcBorders>
          </w:tcPr>
          <w:p w14:paraId="7A2C981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Comparison of in-person and virtual </w:t>
            </w:r>
            <w:r>
              <w:rPr>
                <w:rFonts w:ascii="Times New Roman" w:hAnsi="Times New Roman" w:cs="Times New Roman"/>
                <w:snapToGrid w:val="0"/>
                <w:sz w:val="20"/>
                <w:szCs w:val="20"/>
                <w:lang w:eastAsia="de-DE" w:bidi="en-US"/>
              </w:rPr>
              <w:t>MDTs</w:t>
            </w:r>
          </w:p>
          <w:p w14:paraId="1BD41EB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5 in-person and 27 virtual meetings</w:t>
            </w:r>
          </w:p>
          <w:p w14:paraId="33AA793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ptember 2019</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February 2020 and May 2020</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October 2020</w:t>
            </w:r>
          </w:p>
        </w:tc>
        <w:tc>
          <w:tcPr>
            <w:tcW w:w="981" w:type="pct"/>
            <w:tcBorders>
              <w:top w:val="single" w:sz="4" w:space="0" w:color="auto"/>
              <w:bottom w:val="nil"/>
            </w:tcBorders>
          </w:tcPr>
          <w:p w14:paraId="2DFA0C8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nalysis of first-time case discussions by review of charts</w:t>
            </w:r>
          </w:p>
          <w:p w14:paraId="6CC04C9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p>
        </w:tc>
        <w:tc>
          <w:tcPr>
            <w:tcW w:w="980" w:type="pct"/>
            <w:tcBorders>
              <w:top w:val="single" w:sz="4" w:space="0" w:color="auto"/>
              <w:bottom w:val="nil"/>
            </w:tcBorders>
          </w:tcPr>
          <w:p w14:paraId="2846649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P</w:t>
            </w:r>
            <w:r w:rsidRPr="0013249C">
              <w:rPr>
                <w:rFonts w:ascii="Times New Roman" w:hAnsi="Times New Roman" w:cs="Times New Roman"/>
                <w:snapToGrid w:val="0"/>
                <w:sz w:val="20"/>
                <w:szCs w:val="20"/>
                <w:lang w:eastAsia="de-DE" w:bidi="en-US"/>
              </w:rPr>
              <w:t>ositive effects on timely diagnosis and multidisciplinarit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i</w:t>
            </w:r>
            <w:r w:rsidRPr="0013249C">
              <w:rPr>
                <w:rFonts w:ascii="Times New Roman" w:hAnsi="Times New Roman" w:cs="Times New Roman"/>
                <w:snapToGrid w:val="0"/>
                <w:sz w:val="20"/>
                <w:szCs w:val="20"/>
                <w:lang w:eastAsia="de-DE" w:bidi="en-US"/>
              </w:rPr>
              <w:t>mprove</w:t>
            </w:r>
            <w:r>
              <w:rPr>
                <w:rFonts w:ascii="Times New Roman" w:hAnsi="Times New Roman" w:cs="Times New Roman"/>
                <w:snapToGrid w:val="0"/>
                <w:sz w:val="20"/>
                <w:szCs w:val="20"/>
                <w:lang w:eastAsia="de-DE" w:bidi="en-US"/>
              </w:rPr>
              <w:t>ment of</w:t>
            </w:r>
            <w:r w:rsidRPr="0013249C">
              <w:rPr>
                <w:rFonts w:ascii="Times New Roman" w:hAnsi="Times New Roman" w:cs="Times New Roman"/>
                <w:snapToGrid w:val="0"/>
                <w:sz w:val="20"/>
                <w:szCs w:val="20"/>
                <w:lang w:eastAsia="de-DE" w:bidi="en-US"/>
              </w:rPr>
              <w:t xml:space="preserve"> decision-making</w:t>
            </w:r>
          </w:p>
        </w:tc>
        <w:tc>
          <w:tcPr>
            <w:tcW w:w="970" w:type="pct"/>
            <w:tcBorders>
              <w:top w:val="single" w:sz="4" w:space="0" w:color="auto"/>
              <w:bottom w:val="nil"/>
            </w:tcBorders>
          </w:tcPr>
          <w:p w14:paraId="2F8DCFE5"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Virtual MDTs </w:t>
            </w:r>
            <w:r>
              <w:rPr>
                <w:rFonts w:ascii="Times New Roman" w:hAnsi="Times New Roman" w:cs="Times New Roman"/>
                <w:snapToGrid w:val="0"/>
                <w:sz w:val="20"/>
                <w:szCs w:val="20"/>
                <w:lang w:eastAsia="de-DE" w:bidi="en-US"/>
              </w:rPr>
              <w:t>were</w:t>
            </w:r>
            <w:r w:rsidRPr="0013249C">
              <w:rPr>
                <w:rFonts w:ascii="Times New Roman" w:hAnsi="Times New Roman" w:cs="Times New Roman"/>
                <w:snapToGrid w:val="0"/>
                <w:sz w:val="20"/>
                <w:szCs w:val="20"/>
                <w:lang w:eastAsia="de-DE" w:bidi="en-US"/>
              </w:rPr>
              <w:t xml:space="preserve"> a valid alternative to in-person meetings</w:t>
            </w:r>
            <w:r>
              <w:rPr>
                <w:rFonts w:ascii="Times New Roman" w:hAnsi="Times New Roman" w:cs="Times New Roman"/>
                <w:snapToGrid w:val="0"/>
                <w:sz w:val="20"/>
                <w:szCs w:val="20"/>
                <w:lang w:eastAsia="de-DE" w:bidi="en-US"/>
              </w:rPr>
              <w:t xml:space="preserve"> during the pandemic</w:t>
            </w:r>
          </w:p>
          <w:p w14:paraId="6E6D524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A</w:t>
            </w:r>
            <w:r w:rsidRPr="0013249C">
              <w:rPr>
                <w:rFonts w:ascii="Times New Roman" w:hAnsi="Times New Roman" w:cs="Times New Roman"/>
                <w:snapToGrid w:val="0"/>
                <w:sz w:val="20"/>
                <w:szCs w:val="20"/>
                <w:lang w:eastAsia="de-DE" w:bidi="en-US"/>
              </w:rPr>
              <w:t>ttendance of experts from remote areas</w:t>
            </w:r>
            <w:r>
              <w:rPr>
                <w:rFonts w:ascii="Times New Roman" w:hAnsi="Times New Roman" w:cs="Times New Roman"/>
                <w:snapToGrid w:val="0"/>
                <w:sz w:val="20"/>
                <w:szCs w:val="20"/>
                <w:lang w:eastAsia="de-DE" w:bidi="en-US"/>
              </w:rPr>
              <w:t xml:space="preserve"> could be facilitated</w:t>
            </w:r>
          </w:p>
        </w:tc>
      </w:tr>
      <w:tr w:rsidR="00847B46" w:rsidRPr="0013249C" w14:paraId="28996D60" w14:textId="77777777" w:rsidTr="005B7F67">
        <w:trPr>
          <w:tblCellSpacing w:w="28" w:type="dxa"/>
        </w:trPr>
        <w:tc>
          <w:tcPr>
            <w:tcW w:w="970" w:type="pct"/>
            <w:tcBorders>
              <w:top w:val="single" w:sz="4" w:space="0" w:color="auto"/>
              <w:bottom w:val="nil"/>
            </w:tcBorders>
            <w:hideMark/>
          </w:tcPr>
          <w:p w14:paraId="76E85865"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 xml:space="preserve">Mohamedbai et al. (2021) </w:t>
            </w:r>
            <w:r w:rsidRPr="0013249C">
              <w:rPr>
                <w:rFonts w:ascii="Times New Roman" w:hAnsi="Times New Roman" w:cs="Times New Roman"/>
                <w:snapToGrid w:val="0"/>
                <w:color w:val="000000" w:themeColor="text1"/>
                <w:sz w:val="20"/>
                <w:szCs w:val="20"/>
                <w:lang w:eastAsia="de-DE" w:bidi="en-US"/>
              </w:rPr>
              <w:fldChar w:fldCharType="begin"/>
            </w:r>
            <w:r>
              <w:rPr>
                <w:rFonts w:ascii="Times New Roman" w:hAnsi="Times New Roman" w:cs="Times New Roman"/>
                <w:snapToGrid w:val="0"/>
                <w:color w:val="000000" w:themeColor="text1"/>
                <w:sz w:val="20"/>
                <w:szCs w:val="20"/>
                <w:lang w:eastAsia="de-DE" w:bidi="en-US"/>
              </w:rPr>
              <w:instrText xml:space="preserve"> ADDIN ZOTERO_ITEM CSL_CITATION {"citationID":"pHpRIdDH","properties":{"formattedCitation":"[107]","plainCitation":"[107]","noteIndex":0},"citationItems":[{"id":1620,"uris":["http://zotero.org/users/16034379/items/8J4GQUJK"],"itemData":{"id":1620,"type":"article-journal","abstract":"The multidisciplinary team (MDT) is key to the management and decision-making process for head and neck cancer. The sudden shift to virtual meetings due to the COVID-19 pandemic has been arguably the most dramatic change since inception of the MDT, and we know of no studies that have evaluated the head and neck MDT since this change in working. A preliminary questionnaire was designed and trialled, based on guidance on MDT qualities and measurable outcomes as per published national guidelines. A questionnaire was then distributed to all head and neck MDTs in the UK. We obtained 97 individual responses, from 27 units. Our results indicated that most clinicians (70.1%) felt that decision making was unchanged. Most (84.5%) also felt that technology resources were satisfactory and that some aspects of communication (viewing of images and slides) were as good or improved (76.3%). However, there were notable deficiencies with remote working. In particular, the majority of respondents perceived that engagement (43.9%), teamworking (69.1%), and training (47.7%) were worse since they moved to remote meetings. Our study suggests mixed opinions of virtual meetings. Our results demonstrate that despite remote working, head and neck MDT participants feel that they have largely been able to perform in most indicators. However, we should consider solutions to the perceived deficiencies in engagement, training, teamworking, and communication. To our knowledge, this is the first study to evaluate virtual head and neck MDT meetings, and the largest study of virtual MDTs and remote working within healthcare.","container-title":"The British Journal of Oral &amp; Maxillofacial Surgery","DOI":"10.1016/j.bjoms.2021.05.015","issue":"10","language":"eng","page":"1248-1252","title":"Advent of the virtual multidisciplinary team meeting: Do remote meetings work?","volume":"59","author":[{"family":"Mohamedbhai","given":"H."},{"family":"Fernando","given":"S."},{"family":"Ubhi","given":"H."},{"family":"Chana","given":"S."},{"family":"Visavadia","given":"B."}],"issued":{"date-parts":[["2021"]]}}}],"schema":"https://github.com/citation-style-language/schema/raw/master/csl-citation.json"} </w:instrText>
            </w:r>
            <w:r w:rsidRPr="0013249C">
              <w:rPr>
                <w:rFonts w:ascii="Times New Roman" w:hAnsi="Times New Roman" w:cs="Times New Roman"/>
                <w:snapToGrid w:val="0"/>
                <w:color w:val="000000" w:themeColor="text1"/>
                <w:sz w:val="20"/>
                <w:szCs w:val="20"/>
                <w:lang w:eastAsia="de-DE" w:bidi="en-US"/>
              </w:rPr>
              <w:fldChar w:fldCharType="separate"/>
            </w:r>
            <w:r w:rsidRPr="009635B1">
              <w:rPr>
                <w:rFonts w:ascii="Times New Roman" w:hAnsi="Times New Roman" w:cs="Times New Roman"/>
                <w:sz w:val="20"/>
              </w:rPr>
              <w:t>[107]</w:t>
            </w:r>
            <w:r w:rsidRPr="0013249C">
              <w:rPr>
                <w:rFonts w:ascii="Times New Roman" w:hAnsi="Times New Roman" w:cs="Times New Roman"/>
                <w:snapToGrid w:val="0"/>
                <w:color w:val="000000" w:themeColor="text1"/>
                <w:sz w:val="20"/>
                <w:szCs w:val="20"/>
                <w:lang w:eastAsia="de-DE" w:bidi="en-US"/>
              </w:rPr>
              <w:fldChar w:fldCharType="end"/>
            </w:r>
          </w:p>
          <w:p w14:paraId="4A9401DE"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Quantitative observational study</w:t>
            </w:r>
          </w:p>
          <w:p w14:paraId="2B188022"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Head and neck cancer</w:t>
            </w:r>
          </w:p>
          <w:p w14:paraId="65F87410"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United Kingdom</w:t>
            </w:r>
          </w:p>
        </w:tc>
        <w:tc>
          <w:tcPr>
            <w:tcW w:w="980" w:type="pct"/>
            <w:tcBorders>
              <w:top w:val="single" w:sz="4" w:space="0" w:color="auto"/>
              <w:bottom w:val="nil"/>
            </w:tcBorders>
          </w:tcPr>
          <w:p w14:paraId="0789703E"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Pr>
                <w:rFonts w:ascii="Times New Roman" w:hAnsi="Times New Roman" w:cs="Times New Roman"/>
                <w:snapToGrid w:val="0"/>
                <w:color w:val="000000" w:themeColor="text1"/>
                <w:sz w:val="20"/>
                <w:szCs w:val="20"/>
                <w:lang w:eastAsia="de-DE" w:bidi="en-US"/>
              </w:rPr>
              <w:t>E</w:t>
            </w:r>
            <w:r w:rsidRPr="0013249C">
              <w:rPr>
                <w:rFonts w:ascii="Times New Roman" w:hAnsi="Times New Roman" w:cs="Times New Roman"/>
                <w:snapToGrid w:val="0"/>
                <w:color w:val="000000" w:themeColor="text1"/>
                <w:sz w:val="20"/>
                <w:szCs w:val="20"/>
                <w:lang w:eastAsia="de-DE" w:bidi="en-US"/>
              </w:rPr>
              <w:t>ffectiveness of virtual MDT meetings</w:t>
            </w:r>
            <w:r>
              <w:rPr>
                <w:rFonts w:ascii="Times New Roman" w:hAnsi="Times New Roman" w:cs="Times New Roman"/>
                <w:snapToGrid w:val="0"/>
                <w:color w:val="000000" w:themeColor="text1"/>
                <w:sz w:val="20"/>
                <w:szCs w:val="20"/>
                <w:lang w:eastAsia="de-DE" w:bidi="en-US"/>
              </w:rPr>
              <w:t>;</w:t>
            </w:r>
            <w:r w:rsidRPr="0013249C">
              <w:rPr>
                <w:rFonts w:ascii="Times New Roman" w:hAnsi="Times New Roman" w:cs="Times New Roman"/>
                <w:snapToGrid w:val="0"/>
                <w:color w:val="000000" w:themeColor="text1"/>
                <w:sz w:val="20"/>
                <w:szCs w:val="20"/>
                <w:lang w:eastAsia="de-DE" w:bidi="en-US"/>
              </w:rPr>
              <w:t xml:space="preserve"> areas for improvement</w:t>
            </w:r>
          </w:p>
          <w:p w14:paraId="3EA3B99D"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97 responses</w:t>
            </w:r>
            <w:r>
              <w:rPr>
                <w:rFonts w:ascii="Times New Roman" w:hAnsi="Times New Roman" w:cs="Times New Roman"/>
                <w:snapToGrid w:val="0"/>
                <w:color w:val="000000" w:themeColor="text1"/>
                <w:sz w:val="20"/>
                <w:szCs w:val="20"/>
                <w:lang w:eastAsia="de-DE" w:bidi="en-US"/>
              </w:rPr>
              <w:t xml:space="preserve">; </w:t>
            </w:r>
            <w:r w:rsidRPr="0013249C">
              <w:rPr>
                <w:rFonts w:ascii="Times New Roman" w:hAnsi="Times New Roman" w:cs="Times New Roman"/>
                <w:snapToGrid w:val="0"/>
                <w:color w:val="000000" w:themeColor="text1"/>
                <w:sz w:val="20"/>
                <w:szCs w:val="20"/>
                <w:lang w:eastAsia="de-DE" w:bidi="en-US"/>
              </w:rPr>
              <w:t>27 MDTs</w:t>
            </w:r>
            <w:r>
              <w:rPr>
                <w:rFonts w:ascii="Times New Roman" w:hAnsi="Times New Roman" w:cs="Times New Roman"/>
                <w:snapToGrid w:val="0"/>
                <w:color w:val="000000" w:themeColor="text1"/>
                <w:sz w:val="20"/>
                <w:szCs w:val="20"/>
                <w:lang w:eastAsia="de-DE" w:bidi="en-US"/>
              </w:rPr>
              <w:t xml:space="preserve">; </w:t>
            </w:r>
            <w:r w:rsidRPr="0013249C">
              <w:rPr>
                <w:rFonts w:ascii="Times New Roman" w:hAnsi="Times New Roman" w:cs="Times New Roman"/>
                <w:snapToGrid w:val="0"/>
                <w:color w:val="000000" w:themeColor="text1"/>
                <w:sz w:val="20"/>
                <w:szCs w:val="20"/>
                <w:lang w:eastAsia="de-DE" w:bidi="en-US"/>
              </w:rPr>
              <w:t>coordinators/administrative staff dieticians, nurses, oncologists, pathologists, radiologists, speech and language therapists and surgeons</w:t>
            </w:r>
          </w:p>
          <w:p w14:paraId="2A1493A1"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December 2020 and February 2021</w:t>
            </w:r>
          </w:p>
        </w:tc>
        <w:tc>
          <w:tcPr>
            <w:tcW w:w="981" w:type="pct"/>
            <w:tcBorders>
              <w:top w:val="single" w:sz="4" w:space="0" w:color="auto"/>
              <w:bottom w:val="nil"/>
            </w:tcBorders>
            <w:hideMark/>
          </w:tcPr>
          <w:p w14:paraId="727047ED"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Online questionnaire</w:t>
            </w:r>
          </w:p>
        </w:tc>
        <w:tc>
          <w:tcPr>
            <w:tcW w:w="980" w:type="pct"/>
            <w:tcBorders>
              <w:top w:val="single" w:sz="4" w:space="0" w:color="auto"/>
              <w:bottom w:val="nil"/>
            </w:tcBorders>
            <w:hideMark/>
          </w:tcPr>
          <w:p w14:paraId="58843107"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Pr>
                <w:rFonts w:ascii="Times New Roman" w:hAnsi="Times New Roman" w:cs="Times New Roman"/>
                <w:snapToGrid w:val="0"/>
                <w:color w:val="000000" w:themeColor="text1"/>
                <w:sz w:val="20"/>
                <w:szCs w:val="20"/>
                <w:lang w:eastAsia="de-DE" w:bidi="en-US"/>
              </w:rPr>
              <w:t>M</w:t>
            </w:r>
            <w:r w:rsidRPr="00D27405">
              <w:rPr>
                <w:rFonts w:ascii="Times New Roman" w:hAnsi="Times New Roman" w:cs="Times New Roman"/>
                <w:snapToGrid w:val="0"/>
                <w:color w:val="000000" w:themeColor="text1"/>
                <w:sz w:val="20"/>
                <w:szCs w:val="20"/>
                <w:lang w:eastAsia="de-DE" w:bidi="en-US"/>
              </w:rPr>
              <w:t>ost clinicians (70.1%) reported decision-making unchanged with virtual MDT meetings; 84.5% found technology resources satisfactory; majority perceived engagement (43.9%), team working (69.1%), and training (47.7%) worse since moving to remote meetings</w:t>
            </w:r>
          </w:p>
        </w:tc>
        <w:tc>
          <w:tcPr>
            <w:tcW w:w="970" w:type="pct"/>
            <w:tcBorders>
              <w:top w:val="single" w:sz="4" w:space="0" w:color="auto"/>
              <w:bottom w:val="nil"/>
            </w:tcBorders>
          </w:tcPr>
          <w:p w14:paraId="6259C2F7" w14:textId="77777777" w:rsidR="00847B46" w:rsidRPr="0013249C" w:rsidRDefault="00847B46" w:rsidP="005B7F67">
            <w:pPr>
              <w:spacing w:before="120" w:after="120" w:line="276" w:lineRule="auto"/>
              <w:jc w:val="left"/>
              <w:rPr>
                <w:rFonts w:ascii="Times New Roman" w:hAnsi="Times New Roman" w:cs="Times New Roman"/>
                <w:snapToGrid w:val="0"/>
                <w:color w:val="000000" w:themeColor="text1"/>
                <w:sz w:val="20"/>
                <w:szCs w:val="20"/>
                <w:lang w:eastAsia="de-DE" w:bidi="en-US"/>
              </w:rPr>
            </w:pPr>
            <w:r w:rsidRPr="0013249C">
              <w:rPr>
                <w:rFonts w:ascii="Times New Roman" w:hAnsi="Times New Roman" w:cs="Times New Roman"/>
                <w:snapToGrid w:val="0"/>
                <w:color w:val="000000" w:themeColor="text1"/>
                <w:sz w:val="20"/>
                <w:szCs w:val="20"/>
                <w:lang w:eastAsia="de-DE" w:bidi="en-US"/>
              </w:rPr>
              <w:t>Virtual MDT meetings can enable efficient practice and decision making</w:t>
            </w:r>
            <w:r>
              <w:rPr>
                <w:rFonts w:ascii="Times New Roman" w:hAnsi="Times New Roman" w:cs="Times New Roman"/>
                <w:snapToGrid w:val="0"/>
                <w:color w:val="000000" w:themeColor="text1"/>
                <w:sz w:val="20"/>
                <w:szCs w:val="20"/>
                <w:lang w:eastAsia="de-DE" w:bidi="en-US"/>
              </w:rPr>
              <w:t>; I</w:t>
            </w:r>
            <w:r w:rsidRPr="0013249C">
              <w:rPr>
                <w:rFonts w:ascii="Times New Roman" w:hAnsi="Times New Roman" w:cs="Times New Roman"/>
                <w:snapToGrid w:val="0"/>
                <w:color w:val="000000" w:themeColor="text1"/>
                <w:sz w:val="20"/>
                <w:szCs w:val="20"/>
                <w:lang w:eastAsia="de-DE" w:bidi="en-US"/>
              </w:rPr>
              <w:t>mprovements are needed in engagement, training, and team</w:t>
            </w:r>
            <w:r>
              <w:rPr>
                <w:rFonts w:ascii="Times New Roman" w:hAnsi="Times New Roman" w:cs="Times New Roman"/>
                <w:snapToGrid w:val="0"/>
                <w:color w:val="000000" w:themeColor="text1"/>
                <w:sz w:val="20"/>
                <w:szCs w:val="20"/>
                <w:lang w:eastAsia="de-DE" w:bidi="en-US"/>
              </w:rPr>
              <w:t xml:space="preserve"> </w:t>
            </w:r>
            <w:r w:rsidRPr="0013249C">
              <w:rPr>
                <w:rFonts w:ascii="Times New Roman" w:hAnsi="Times New Roman" w:cs="Times New Roman"/>
                <w:snapToGrid w:val="0"/>
                <w:color w:val="000000" w:themeColor="text1"/>
                <w:sz w:val="20"/>
                <w:szCs w:val="20"/>
                <w:lang w:eastAsia="de-DE" w:bidi="en-US"/>
              </w:rPr>
              <w:t>working</w:t>
            </w:r>
          </w:p>
        </w:tc>
      </w:tr>
      <w:tr w:rsidR="00847B46" w:rsidRPr="0013249C" w14:paraId="5C23302F" w14:textId="77777777" w:rsidTr="005B7F67">
        <w:trPr>
          <w:tblCellSpacing w:w="28" w:type="dxa"/>
        </w:trPr>
        <w:tc>
          <w:tcPr>
            <w:tcW w:w="970" w:type="pct"/>
            <w:tcBorders>
              <w:top w:val="single" w:sz="4" w:space="0" w:color="auto"/>
              <w:bottom w:val="nil"/>
            </w:tcBorders>
          </w:tcPr>
          <w:p w14:paraId="2105C814"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Perlmutter et al. (2022)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TF75F49h","properties":{"formattedCitation":"[28]","plainCitation":"[28]","noteIndex":0},"citationItems":[{"id":1626,"uris":["http://zotero.org/users/16034379/items/FLI4847L"],"itemData":{"id":1626,"type":"article-journal","abstract":"BACKGROUND AND OBJECTIVES\n\nThe COVID-19 pandemic required rapid adaptation of multidisciplinary tumor board conferences to a virtual setting; however, there are little data describing the benefits and challenges of using such a platform.\n\nMETHODS\n\nAn anonymous quality improvement survey was sent to participants of tumor board meetings at a large academic institution. Participants answered questions pertaining to the relative strengths and weaknesses of in-person and virtual settings.\n\nRESULTS\n\nA total of 335 responses (23.3% response rate) were recorded, and 253 met inclusion criteria. Respondents represented 25 different tumor board meetings, with colorectal, breast, and liver (18.6%, 17.0%, and 13.0%, respectively) being the most commonly attended. Virtual tumor boards were equivalent to in-person across 9 of 10 domains queried, while a virtual format was preferred for participation in off-site tumor boards. The lack of networking opportunities was ranked by physicians to be a significant challenge of the virtual format. Consistent leadership and organization, engaged participation of all attendees, and upgrading technology infrastructure were considered critical for success of virtual meetings.\n\nCONCLUSIONS\n\nThe implementation of virtual tumor board meetings has been associated with numerous challenges. However, improving several key aspects can improve participant satisfaction and ensure excellent patient care.","container-title":"Journal of Surgical Oncology","DOI":"10.1002/jso.26784","issue":"4","language":"eng","page":"570-576","title":"Lessons learned and keys to success: Provider experiences during the implementation of virtual oncology tumor boards in the era of COVID-19","volume":"125","author":[{"family":"Perlmutter","given":"Breanna"},{"family":"Said","given":"Sayf Al-Deen"},{"family":"Hossain","given":"Mir Shanaz"},{"family":"Simon","given":"Robert"},{"family":"Joyce","given":"Daniel"},{"family":"Walsh","given":"R. Matthew"},{"family":"Augustin","given":"Toms"}],"issued":{"date-parts":[["2022"]]}}}],"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28]</w:t>
            </w:r>
            <w:r w:rsidRPr="0013249C">
              <w:rPr>
                <w:rFonts w:ascii="Times New Roman" w:hAnsi="Times New Roman" w:cs="Times New Roman"/>
                <w:snapToGrid w:val="0"/>
                <w:sz w:val="20"/>
                <w:szCs w:val="20"/>
                <w:lang w:eastAsia="de-DE" w:bidi="en-US"/>
              </w:rPr>
              <w:fldChar w:fldCharType="end"/>
            </w:r>
          </w:p>
          <w:p w14:paraId="75D976B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ntitative study</w:t>
            </w:r>
          </w:p>
          <w:p w14:paraId="32AB2C7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Colorectal, Breast, Liver</w:t>
            </w:r>
          </w:p>
          <w:p w14:paraId="6BD55B5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States</w:t>
            </w:r>
          </w:p>
        </w:tc>
        <w:tc>
          <w:tcPr>
            <w:tcW w:w="980" w:type="pct"/>
            <w:tcBorders>
              <w:top w:val="single" w:sz="4" w:space="0" w:color="auto"/>
              <w:bottom w:val="nil"/>
            </w:tcBorders>
          </w:tcPr>
          <w:p w14:paraId="731E2CD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escription of benefits and challenges of virtual MDTs during COVID-19</w:t>
            </w:r>
          </w:p>
          <w:p w14:paraId="67AA0C7D"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253 respondents; 25 MDT meetings</w:t>
            </w:r>
          </w:p>
          <w:p w14:paraId="01AE0B0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eptember</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October 2020</w:t>
            </w:r>
          </w:p>
        </w:tc>
        <w:tc>
          <w:tcPr>
            <w:tcW w:w="981" w:type="pct"/>
            <w:tcBorders>
              <w:top w:val="single" w:sz="4" w:space="0" w:color="auto"/>
              <w:bottom w:val="nil"/>
            </w:tcBorders>
          </w:tcPr>
          <w:p w14:paraId="0CE9C97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Quality improvement surve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strengths and weaknesses of in‐person and virtual meetings</w:t>
            </w:r>
          </w:p>
        </w:tc>
        <w:tc>
          <w:tcPr>
            <w:tcW w:w="980" w:type="pct"/>
            <w:tcBorders>
              <w:top w:val="single" w:sz="4" w:space="0" w:color="auto"/>
              <w:bottom w:val="nil"/>
            </w:tcBorders>
          </w:tcPr>
          <w:p w14:paraId="7FE18283"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Key factor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consistent leadership and organi</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at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active participation from all attendee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improvements to </w:t>
            </w:r>
            <w:r>
              <w:rPr>
                <w:rFonts w:ascii="Times New Roman" w:hAnsi="Times New Roman" w:cs="Times New Roman"/>
                <w:snapToGrid w:val="0"/>
                <w:sz w:val="20"/>
                <w:szCs w:val="20"/>
                <w:lang w:eastAsia="de-DE" w:bidi="en-US"/>
              </w:rPr>
              <w:t xml:space="preserve">IT </w:t>
            </w:r>
            <w:r w:rsidRPr="0013249C">
              <w:rPr>
                <w:rFonts w:ascii="Times New Roman" w:hAnsi="Times New Roman" w:cs="Times New Roman"/>
                <w:snapToGrid w:val="0"/>
                <w:sz w:val="20"/>
                <w:szCs w:val="20"/>
                <w:lang w:eastAsia="de-DE" w:bidi="en-US"/>
              </w:rPr>
              <w:t>infrastructure</w:t>
            </w:r>
          </w:p>
        </w:tc>
        <w:tc>
          <w:tcPr>
            <w:tcW w:w="970" w:type="pct"/>
            <w:tcBorders>
              <w:top w:val="single" w:sz="4" w:space="0" w:color="auto"/>
              <w:bottom w:val="nil"/>
            </w:tcBorders>
          </w:tcPr>
          <w:p w14:paraId="0958CE9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N</w:t>
            </w:r>
            <w:r w:rsidRPr="0013249C">
              <w:rPr>
                <w:rFonts w:ascii="Times New Roman" w:hAnsi="Times New Roman" w:cs="Times New Roman"/>
                <w:snapToGrid w:val="0"/>
                <w:sz w:val="20"/>
                <w:szCs w:val="20"/>
                <w:lang w:eastAsia="de-DE" w:bidi="en-US"/>
              </w:rPr>
              <w:t xml:space="preserve">umerous challenges </w:t>
            </w:r>
            <w:r>
              <w:rPr>
                <w:rFonts w:ascii="Times New Roman" w:hAnsi="Times New Roman" w:cs="Times New Roman"/>
                <w:snapToGrid w:val="0"/>
                <w:sz w:val="20"/>
                <w:szCs w:val="20"/>
                <w:lang w:eastAsia="de-DE" w:bidi="en-US"/>
              </w:rPr>
              <w:t xml:space="preserve">with virtual MDTs (e.g.) </w:t>
            </w:r>
            <w:r w:rsidRPr="0013249C">
              <w:rPr>
                <w:rFonts w:ascii="Times New Roman" w:hAnsi="Times New Roman" w:cs="Times New Roman"/>
                <w:snapToGrid w:val="0"/>
                <w:sz w:val="20"/>
                <w:szCs w:val="20"/>
                <w:lang w:eastAsia="de-DE" w:bidi="en-US"/>
              </w:rPr>
              <w:t>quality of conversation and social aspects to network with colleagues</w:t>
            </w:r>
          </w:p>
          <w:p w14:paraId="2EFA873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H</w:t>
            </w:r>
            <w:r w:rsidRPr="0013249C">
              <w:rPr>
                <w:rFonts w:ascii="Times New Roman" w:hAnsi="Times New Roman" w:cs="Times New Roman"/>
                <w:snapToGrid w:val="0"/>
                <w:sz w:val="20"/>
                <w:szCs w:val="20"/>
                <w:lang w:eastAsia="de-DE" w:bidi="en-US"/>
              </w:rPr>
              <w:t>ybrid meetings are considered for improvement strategies</w:t>
            </w:r>
          </w:p>
        </w:tc>
      </w:tr>
      <w:tr w:rsidR="00847B46" w:rsidRPr="0013249C" w14:paraId="5D1F1AFD" w14:textId="77777777" w:rsidTr="005B7F67">
        <w:trPr>
          <w:tblCellSpacing w:w="28" w:type="dxa"/>
        </w:trPr>
        <w:tc>
          <w:tcPr>
            <w:tcW w:w="970" w:type="pct"/>
            <w:tcBorders>
              <w:top w:val="single" w:sz="4" w:space="0" w:color="auto"/>
              <w:bottom w:val="nil"/>
            </w:tcBorders>
            <w:hideMark/>
          </w:tcPr>
          <w:p w14:paraId="4CFC730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lastRenderedPageBreak/>
              <w:t xml:space="preserve">Salami et al. (2015)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VYrlrJNm","properties":{"formattedCitation":"[108]","plainCitation":"[108]","noteIndex":0},"citationItems":[{"id":1635,"uris":["http://zotero.org/users/16034379/items/7YLCHG7D"],"itemData":{"id":1635,"type":"article-journal","abstract":"PURPOSE\n\nMultidisciplinary evaluation (MDE) of hepatocellular cancer (HCC) is the current standard, often provided through a tumor board (TB) forum; this standard is limited by oncology workforce shortages and lack of a TB at every institution. Virtual TBs (VTBs) may help overcome these limitations. Our study aim was to assess the impact of a regional VTB on the MDE process for patients with HCC.\n\nMETHODS\n\nA retrospective cohort study was conducted, including patients with HCC referred to a tertiary cancer center from regional facilities (2009 to 2013). Baseline characteristics and outcomes were compared based on the referral mechanism: VTB versus subspecialty consultation (non-VTB). The primary outcome was comprehensive MDE (all required specialists present and key topics discussed). Secondary outcomes included timeliness of MDE and travel burden to complete MDE. Univariable and multivariable logistic regressions were performed to examine the association of a VTB with comprehensive MDE.\n\nRESULTS\n\nA total of 116 patients were included in the study; 48 (41.4%) were evaluated through the VTB. A higher proportion of VTB patients received comprehensive MDE (91.7% v 64.7%; P = .001); the VTB was independently associated with higher odds of accomplishing comprehensive MDE (odds ratio, 6.0; 95% CI, 1.2 to 29.9; P = .02). VTB patients completed MDE significantly faster (median, 23 v 39 days; P &lt; .001), with lower travel burden (median, 0 v 683 miles traveled; P &lt; .001).\n\nCONCLUSION\n\nThis VTB program positively affected the process of care for patients with HCC by improving the quality and timeliness of the MDE process, while avoiding the burden arising from travel needs. Future studies should focus on implementation of VTB programs on a wider scale.","container-title":"Journal of Oncology Practice","DOI":"10.1200/JOP.2014.000679","issue":"1","language":"eng","page":"e66-74","title":"Establishment of a regional virtual tumor board program to improve the process of care for patients with hepatocellular carcinoma","volume":"11","author":[{"family":"Salami","given":"Aitua C."},{"family":"Barden","given":"Gala M."},{"family":"Castillo","given":"Diana L."},{"family":"Hanna","given":"Mina"},{"family":"Petersen","given":"Nancy J."},{"family":"Davila","given":"Jessica A."},{"family":"Naik","given":"Aanand D."},{"family":"Anaya","given":"Daniel A."}],"issued":{"date-parts":[["2015"]]}}}],"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108]</w:t>
            </w:r>
            <w:r w:rsidRPr="0013249C">
              <w:rPr>
                <w:rFonts w:ascii="Times New Roman" w:hAnsi="Times New Roman" w:cs="Times New Roman"/>
                <w:snapToGrid w:val="0"/>
                <w:color w:val="auto"/>
                <w:sz w:val="20"/>
                <w:szCs w:val="20"/>
                <w:lang w:eastAsia="de-DE" w:bidi="en-US"/>
              </w:rPr>
              <w:fldChar w:fldCharType="end"/>
            </w:r>
          </w:p>
          <w:p w14:paraId="0BD5F2B2"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Retrospective cohort study</w:t>
            </w:r>
          </w:p>
          <w:p w14:paraId="29CC42A6"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Hepatobiliary cancer</w:t>
            </w:r>
          </w:p>
          <w:p w14:paraId="1C25A5AF"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United States</w:t>
            </w:r>
          </w:p>
        </w:tc>
        <w:tc>
          <w:tcPr>
            <w:tcW w:w="980" w:type="pct"/>
            <w:tcBorders>
              <w:top w:val="single" w:sz="4" w:space="0" w:color="auto"/>
              <w:bottom w:val="nil"/>
            </w:tcBorders>
          </w:tcPr>
          <w:p w14:paraId="6B51FA12"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Evaluation of the impact of a regional virtual </w:t>
            </w:r>
            <w:r>
              <w:rPr>
                <w:rFonts w:ascii="Times New Roman" w:hAnsi="Times New Roman" w:cs="Times New Roman"/>
                <w:snapToGrid w:val="0"/>
                <w:color w:val="auto"/>
                <w:sz w:val="20"/>
                <w:szCs w:val="20"/>
                <w:lang w:eastAsia="de-DE" w:bidi="en-US"/>
              </w:rPr>
              <w:t>MDT</w:t>
            </w:r>
            <w:r w:rsidRPr="0013249C">
              <w:rPr>
                <w:rFonts w:ascii="Times New Roman" w:hAnsi="Times New Roman" w:cs="Times New Roman"/>
                <w:snapToGrid w:val="0"/>
                <w:color w:val="auto"/>
                <w:sz w:val="20"/>
                <w:szCs w:val="20"/>
                <w:lang w:eastAsia="de-DE" w:bidi="en-US"/>
              </w:rPr>
              <w:t xml:space="preserve"> on patient care</w:t>
            </w:r>
          </w:p>
          <w:p w14:paraId="42F37A07"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116 patient</w:t>
            </w:r>
            <w:r>
              <w:rPr>
                <w:rFonts w:ascii="Times New Roman" w:hAnsi="Times New Roman" w:cs="Times New Roman"/>
                <w:snapToGrid w:val="0"/>
                <w:color w:val="auto"/>
                <w:sz w:val="20"/>
                <w:szCs w:val="20"/>
                <w:lang w:eastAsia="de-DE" w:bidi="en-US"/>
              </w:rPr>
              <w:t xml:space="preserve">s </w:t>
            </w:r>
            <w:r w:rsidRPr="0013249C">
              <w:rPr>
                <w:rFonts w:ascii="Times New Roman" w:hAnsi="Times New Roman" w:cs="Times New Roman"/>
                <w:snapToGrid w:val="0"/>
                <w:color w:val="auto"/>
                <w:sz w:val="20"/>
                <w:szCs w:val="20"/>
                <w:lang w:eastAsia="de-DE" w:bidi="en-US"/>
              </w:rPr>
              <w:t>included: 48 discussed in a virtual MDT (41%), and 68 discussed in an in-personal MDT; consultation</w:t>
            </w:r>
          </w:p>
          <w:p w14:paraId="119D313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2009</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2013</w:t>
            </w:r>
          </w:p>
        </w:tc>
        <w:tc>
          <w:tcPr>
            <w:tcW w:w="981" w:type="pct"/>
            <w:tcBorders>
              <w:top w:val="single" w:sz="4" w:space="0" w:color="auto"/>
              <w:bottom w:val="nil"/>
            </w:tcBorders>
            <w:hideMark/>
          </w:tcPr>
          <w:p w14:paraId="5674E5B0" w14:textId="77777777" w:rsidR="00847B46"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Comparison of 116 patients referred via virtual MDTs vs. non-virtual MDTs </w:t>
            </w:r>
          </w:p>
          <w:p w14:paraId="5D9C7650"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Evaluation of MDT quality, timeliness, and travel burden</w:t>
            </w:r>
          </w:p>
        </w:tc>
        <w:tc>
          <w:tcPr>
            <w:tcW w:w="980" w:type="pct"/>
            <w:tcBorders>
              <w:top w:val="single" w:sz="4" w:space="0" w:color="auto"/>
              <w:bottom w:val="nil"/>
            </w:tcBorders>
            <w:hideMark/>
          </w:tcPr>
          <w:p w14:paraId="5673D20C"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Higher comprehensive recommendations in virtual MDT group (91.7% vs. 64.7%)</w:t>
            </w:r>
          </w:p>
          <w:p w14:paraId="344E0148"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Faster evaluation (23 vs. 39 days)</w:t>
            </w:r>
          </w:p>
        </w:tc>
        <w:tc>
          <w:tcPr>
            <w:tcW w:w="970" w:type="pct"/>
            <w:tcBorders>
              <w:top w:val="single" w:sz="4" w:space="0" w:color="auto"/>
              <w:bottom w:val="nil"/>
            </w:tcBorders>
          </w:tcPr>
          <w:p w14:paraId="2F9408B7"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Virtual MDTs are more convenient, facilitating timely recommendations and circumventing travel burdens</w:t>
            </w:r>
          </w:p>
        </w:tc>
      </w:tr>
      <w:tr w:rsidR="00847B46" w:rsidRPr="0013249C" w14:paraId="325E6132" w14:textId="77777777" w:rsidTr="005B7F67">
        <w:trPr>
          <w:tblCellSpacing w:w="28" w:type="dxa"/>
        </w:trPr>
        <w:tc>
          <w:tcPr>
            <w:tcW w:w="970" w:type="pct"/>
            <w:tcBorders>
              <w:top w:val="single" w:sz="4" w:space="0" w:color="auto"/>
              <w:bottom w:val="single" w:sz="4" w:space="0" w:color="auto"/>
            </w:tcBorders>
            <w:hideMark/>
          </w:tcPr>
          <w:p w14:paraId="0D5B32D5" w14:textId="77777777" w:rsidR="00847B46" w:rsidRPr="00CE6B67" w:rsidRDefault="00847B46" w:rsidP="005B7F67">
            <w:pPr>
              <w:spacing w:before="120" w:after="120" w:line="276" w:lineRule="auto"/>
              <w:jc w:val="left"/>
              <w:rPr>
                <w:rFonts w:ascii="Times New Roman" w:hAnsi="Times New Roman" w:cs="Times New Roman"/>
                <w:snapToGrid w:val="0"/>
                <w:color w:val="auto"/>
                <w:sz w:val="20"/>
                <w:szCs w:val="20"/>
                <w:lang w:val="de-DE" w:eastAsia="de-DE" w:bidi="en-US"/>
              </w:rPr>
            </w:pPr>
            <w:r w:rsidRPr="00CE6B67">
              <w:rPr>
                <w:rFonts w:ascii="Times New Roman" w:hAnsi="Times New Roman" w:cs="Times New Roman"/>
                <w:snapToGrid w:val="0"/>
                <w:color w:val="auto"/>
                <w:sz w:val="20"/>
                <w:szCs w:val="20"/>
                <w:lang w:val="de-DE" w:eastAsia="de-DE" w:bidi="en-US"/>
              </w:rPr>
              <w:t xml:space="preserve">Schäfer et al. (2021)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val="de-DE" w:eastAsia="de-DE" w:bidi="en-US"/>
              </w:rPr>
              <w:instrText xml:space="preserve"> ADDIN ZOTERO_ITEM CSL_CITATION {"citationID":"EwBFt06N","properties":{"formattedCitation":"[109]","plainCitation":"[109]","noteIndex":0},"citationItems":[{"id":1641,"uris":["http://zotero.org/users/16034379/items/S8KFGYXW"],"itemData":{"id":1641,"type":"article-journal","abstract":"PURPOSE\n\nNeuro-oncology tumor boards (NTBs) hold an established function in cancer care as multidisciplinary tumor boards. However, NTBs predominantly exist at academic and/or specialized centers. In addition to increasing centralization throughout the healthcare system, changes due to the COVID-19 pandemic have arguably resulted in advantages by conducting clinical meetings virtually. We therefore asked about the experience and acceptance of (virtualized) NTBs and their potential benefits.\n\nMETHODS\n\nA survey questionnaire was developed and distributed via a web-based platform. Specialized neuro-oncological centers in Germany were identified based on the number of brain tumor cases treated in the respective institution per year. Only one representative per center was invited to participate in the survey. Questions targeted the structure/organization of NTBs as well as changes due to the COVID-19 pandemic.\n\nRESULTS\n\nA total of 65/97 institutions participated in the survey (response rate 67%). In the context of the COVID-19 pandemic, regular conventions of NTBs were maintained by the respective centers and multi-specialty participation remained high. NTBs were considered valuable by respondents in achieving the most optimal therapy for the affected patient and in maintaining/encouraging interdisciplinary debate/exchange. The settings of NTBs have been adapted during the pandemic with the increased use of virtual technology. Virtual NTBs were found to be beneficial, yet administrative support is lacking in some places.\n\nCONCLUSIONS\n\nVirtual implementation of NTBs was feasible and accepted in the centers surveyed. Therefore, successful implementation offers new avenues and may be pursued for networking between centers, thereby increasing coverage of neuro-oncology care.","container-title":"Journal of Neuro-Oncology","DOI":"10.1007/s11060-021-03784-w","issue":"3","language":"eng","page":"479-485","title":"Implementation, relevance, and virtual adaptation of neuro-oncological tumor boards during the COVID-19 pandemic: A nationwide provider survey","volume":"153","author":[{"family":"Schäfer","given":"Niklas"},{"family":"Bumes","given":"Elisabeth"},{"family":"Eberle","given":"Fabian"},{"family":"Fox","given":"Viola"},{"family":"Gessler","given":"Florian"},{"family":"Giordano","given":"Frank A."},{"family":"Konczalla","given":"Juergen"},{"family":"Onken","given":"Julia"},{"family":"Ottenhausen","given":"Malte"},{"family":"Scherer","given":"Moritz"},{"family":"Schneider","given":"Matthias"},{"family":"Vatter","given":"Hartmut"},{"family":"Herrlinger","given":"Ulrich"},{"family":"Schuss","given":"Patrick"}],"issued":{"date-parts":[["2021"]]}}}],"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109]</w:t>
            </w:r>
            <w:r w:rsidRPr="0013249C">
              <w:rPr>
                <w:rFonts w:ascii="Times New Roman" w:hAnsi="Times New Roman" w:cs="Times New Roman"/>
                <w:snapToGrid w:val="0"/>
                <w:color w:val="auto"/>
                <w:sz w:val="20"/>
                <w:szCs w:val="20"/>
                <w:lang w:eastAsia="de-DE" w:bidi="en-US"/>
              </w:rPr>
              <w:fldChar w:fldCharType="end"/>
            </w:r>
          </w:p>
          <w:p w14:paraId="7EB9BD76" w14:textId="77777777" w:rsidR="00847B46" w:rsidRPr="002C1550" w:rsidRDefault="00847B46" w:rsidP="005B7F67">
            <w:pPr>
              <w:spacing w:before="120" w:after="120" w:line="276" w:lineRule="auto"/>
              <w:jc w:val="left"/>
              <w:rPr>
                <w:rFonts w:ascii="Times New Roman" w:hAnsi="Times New Roman" w:cs="Times New Roman"/>
                <w:snapToGrid w:val="0"/>
                <w:color w:val="auto"/>
                <w:sz w:val="20"/>
                <w:szCs w:val="20"/>
                <w:lang w:val="de-DE" w:eastAsia="de-DE" w:bidi="en-US"/>
              </w:rPr>
            </w:pPr>
            <w:r w:rsidRPr="002C1550">
              <w:rPr>
                <w:rFonts w:ascii="Times New Roman" w:hAnsi="Times New Roman" w:cs="Times New Roman"/>
                <w:snapToGrid w:val="0"/>
                <w:color w:val="auto"/>
                <w:sz w:val="20"/>
                <w:szCs w:val="20"/>
                <w:lang w:val="de-DE" w:eastAsia="de-DE" w:bidi="en-US"/>
              </w:rPr>
              <w:t>Quantitative cross-sectional study</w:t>
            </w:r>
          </w:p>
          <w:p w14:paraId="36A65EE4" w14:textId="77777777" w:rsidR="00847B46" w:rsidRPr="002C1550" w:rsidRDefault="00847B46" w:rsidP="005B7F67">
            <w:pPr>
              <w:spacing w:before="120" w:after="120" w:line="276" w:lineRule="auto"/>
              <w:jc w:val="left"/>
              <w:rPr>
                <w:rFonts w:ascii="Times New Roman" w:hAnsi="Times New Roman" w:cs="Times New Roman"/>
                <w:snapToGrid w:val="0"/>
                <w:color w:val="auto"/>
                <w:sz w:val="20"/>
                <w:szCs w:val="20"/>
                <w:lang w:val="de-DE" w:eastAsia="de-DE" w:bidi="en-US"/>
              </w:rPr>
            </w:pPr>
            <w:r w:rsidRPr="002C1550">
              <w:rPr>
                <w:rFonts w:ascii="Times New Roman" w:hAnsi="Times New Roman" w:cs="Times New Roman"/>
                <w:snapToGrid w:val="0"/>
                <w:color w:val="auto"/>
                <w:sz w:val="20"/>
                <w:szCs w:val="20"/>
                <w:lang w:val="de-DE" w:eastAsia="de-DE" w:bidi="en-US"/>
              </w:rPr>
              <w:t>Neurological cancer</w:t>
            </w:r>
          </w:p>
          <w:p w14:paraId="27931098" w14:textId="77777777" w:rsidR="00847B46" w:rsidRPr="00CE6B67" w:rsidRDefault="00847B46" w:rsidP="005B7F67">
            <w:pPr>
              <w:spacing w:before="120" w:after="120" w:line="276" w:lineRule="auto"/>
              <w:jc w:val="left"/>
              <w:rPr>
                <w:rFonts w:ascii="Times New Roman" w:hAnsi="Times New Roman" w:cs="Times New Roman"/>
                <w:snapToGrid w:val="0"/>
                <w:color w:val="auto"/>
                <w:sz w:val="20"/>
                <w:szCs w:val="20"/>
                <w:lang w:val="de-DE" w:eastAsia="de-DE" w:bidi="en-US"/>
              </w:rPr>
            </w:pPr>
            <w:r w:rsidRPr="00CE6B67">
              <w:rPr>
                <w:rFonts w:ascii="Times New Roman" w:hAnsi="Times New Roman" w:cs="Times New Roman"/>
                <w:snapToGrid w:val="0"/>
                <w:color w:val="auto"/>
                <w:sz w:val="20"/>
                <w:szCs w:val="20"/>
                <w:lang w:val="de-DE" w:eastAsia="de-DE" w:bidi="en-US"/>
              </w:rPr>
              <w:t>Germany</w:t>
            </w:r>
          </w:p>
        </w:tc>
        <w:tc>
          <w:tcPr>
            <w:tcW w:w="980" w:type="pct"/>
            <w:tcBorders>
              <w:top w:val="single" w:sz="4" w:space="0" w:color="auto"/>
              <w:bottom w:val="single" w:sz="4" w:space="0" w:color="auto"/>
            </w:tcBorders>
          </w:tcPr>
          <w:p w14:paraId="4FF060CC"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Evaluation of virtual MDT</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implementation during COVID-19</w:t>
            </w:r>
          </w:p>
          <w:p w14:paraId="53BE5A2F"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65 responses from neurological centres; one representative per centre invited to the survey</w:t>
            </w:r>
          </w:p>
          <w:p w14:paraId="4896A26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March 2021</w:t>
            </w:r>
          </w:p>
        </w:tc>
        <w:tc>
          <w:tcPr>
            <w:tcW w:w="981" w:type="pct"/>
            <w:tcBorders>
              <w:top w:val="single" w:sz="4" w:space="0" w:color="auto"/>
              <w:bottom w:val="single" w:sz="4" w:space="0" w:color="auto"/>
            </w:tcBorders>
            <w:hideMark/>
          </w:tcPr>
          <w:p w14:paraId="55E02CE4"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24 items online survey: structure, use and changes during the pandemic</w:t>
            </w:r>
          </w:p>
        </w:tc>
        <w:tc>
          <w:tcPr>
            <w:tcW w:w="980" w:type="pct"/>
            <w:tcBorders>
              <w:top w:val="single" w:sz="4" w:space="0" w:color="auto"/>
              <w:bottom w:val="single" w:sz="4" w:space="0" w:color="auto"/>
            </w:tcBorders>
          </w:tcPr>
          <w:p w14:paraId="142715E0"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95% of centres had neurological MDTs (mostly established &gt;3 years)</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68% increased virtuali</w:t>
            </w:r>
            <w:r>
              <w:rPr>
                <w:rFonts w:ascii="Times New Roman" w:hAnsi="Times New Roman" w:cs="Times New Roman"/>
                <w:snapToGrid w:val="0"/>
                <w:color w:val="auto"/>
                <w:sz w:val="20"/>
                <w:szCs w:val="20"/>
                <w:lang w:eastAsia="de-DE" w:bidi="en-US"/>
              </w:rPr>
              <w:t>s</w:t>
            </w:r>
            <w:r w:rsidRPr="0013249C">
              <w:rPr>
                <w:rFonts w:ascii="Times New Roman" w:hAnsi="Times New Roman" w:cs="Times New Roman"/>
                <w:snapToGrid w:val="0"/>
                <w:color w:val="auto"/>
                <w:sz w:val="20"/>
                <w:szCs w:val="20"/>
                <w:lang w:eastAsia="de-DE" w:bidi="en-US"/>
              </w:rPr>
              <w:t>ation due to COVID-19; 23% fully virtual</w:t>
            </w:r>
          </w:p>
        </w:tc>
        <w:tc>
          <w:tcPr>
            <w:tcW w:w="970" w:type="pct"/>
            <w:tcBorders>
              <w:top w:val="single" w:sz="4" w:space="0" w:color="auto"/>
              <w:bottom w:val="single" w:sz="4" w:space="0" w:color="auto"/>
            </w:tcBorders>
          </w:tcPr>
          <w:p w14:paraId="3A7EED32"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Virtual MDTs were feasible, accepted, and enhanced access, flexibility, and networking: potential for broader neuro-oncology care coverage</w:t>
            </w:r>
          </w:p>
        </w:tc>
      </w:tr>
      <w:tr w:rsidR="00847B46" w:rsidRPr="0013249C" w14:paraId="553F146D" w14:textId="77777777" w:rsidTr="005B7F67">
        <w:trPr>
          <w:tblCellSpacing w:w="28" w:type="dxa"/>
        </w:trPr>
        <w:tc>
          <w:tcPr>
            <w:tcW w:w="970" w:type="pct"/>
            <w:tcBorders>
              <w:top w:val="single" w:sz="4" w:space="0" w:color="auto"/>
              <w:bottom w:val="single" w:sz="4" w:space="0" w:color="auto"/>
            </w:tcBorders>
            <w:hideMark/>
          </w:tcPr>
          <w:p w14:paraId="69C38052"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van Huizen et al. (2021) </w:t>
            </w:r>
            <w:r w:rsidRPr="0013249C">
              <w:rPr>
                <w:rFonts w:ascii="Times New Roman" w:hAnsi="Times New Roman" w:cs="Times New Roman"/>
                <w:snapToGrid w:val="0"/>
                <w:color w:val="auto"/>
                <w:sz w:val="20"/>
                <w:szCs w:val="20"/>
                <w:lang w:eastAsia="de-DE" w:bidi="en-US"/>
              </w:rPr>
              <w:fldChar w:fldCharType="begin"/>
            </w:r>
            <w:r>
              <w:rPr>
                <w:rFonts w:ascii="Times New Roman" w:hAnsi="Times New Roman" w:cs="Times New Roman"/>
                <w:snapToGrid w:val="0"/>
                <w:color w:val="auto"/>
                <w:sz w:val="20"/>
                <w:szCs w:val="20"/>
                <w:lang w:eastAsia="de-DE" w:bidi="en-US"/>
              </w:rPr>
              <w:instrText xml:space="preserve"> ADDIN ZOTERO_ITEM CSL_CITATION {"citationID":"G6iNWCFj","properties":{"formattedCitation":"[111]","plainCitation":"[111]","noteIndex":0},"citationItems":[{"id":1647,"uris":["http://zotero.org/users/16034379/items/PQ9LRL8W"],"itemData":{"id":1647,"type":"article-journal","abstract":"INTRODUCTION\n\nThe reorganisation of the structure of a Gastro-Intestinal Oncology Multidisciplinary Team Meeting (GIO-MDTM) in a tertiary centre with three care pathways is evaluated on added value.\n\nMETHODS\n\nIn a mixed method investigation, process indicators such as throughput times were analysed and stakeholders were interviewed regarding benefits and drawbacks of the reorganisation and current MDTM functioning.\n\nRESULTS\n\nFor the hepatobiliary care pathway, the time to treatment plan increased, but the time to start treatment reduced significantly. The percentage of patients treated within the Dutch standard of 63 days increased for the three care pathways. From the interviews, three themes emerged: added value of MDTMs, focus on planning integrated care and awareness of possible improvements.\n\nDISCUSSION\n\nThe importance of evaluating interventions in oncology care pathways is shown, including detecting unexpected drawbacks. The evaluation provides insight into complex dynamics of the care pathways and contributes with recommendations on functioning of an MDTM.\n\nCONCLUSIONS\n\nThroughput times are only partly determined by oncology care pathway management, but have influence on the functioning of MDTMs. Process indicator information can help to reflect on integration of care in the region, resulting in an increase of patients treated within the Dutch standard.","container-title":"International Journal of Integrated Care","DOI":"10.5334/ijic.5526","ISSN":"1568-4156","issue":"1","language":"eng","page":"1-15","title":"Reorganizing the multidisciplinary team meetings in a tertiary centre for gastro-intestinal oncology adds value to the internal and regional care pathways. A mixed method evaluation","volume":"21","author":[{"family":"Huizen","given":"Lidia S.","non-dropping-particle":"van"},{"family":"Dijkstra","given":"Pieter U."},{"family":"Hemmer","given":"Patrick H. J."},{"family":"Etten","given":"Boudewijn","non-dropping-particle":"van"},{"family":"Buis","given":"Carlijn I."},{"family":"Olsder","given":"Linde"},{"family":"Vilsteren","given":"Frederike G. I.","non-dropping-particle":"van"},{"family":"Ahaus","given":"Kees C. T. B."},{"family":"Roodenburg","given":"Jan L. N."}],"issued":{"date-parts":[["2021"]]}}}],"schema":"https://github.com/citation-style-language/schema/raw/master/csl-citation.json"} </w:instrText>
            </w:r>
            <w:r w:rsidRPr="0013249C">
              <w:rPr>
                <w:rFonts w:ascii="Times New Roman" w:hAnsi="Times New Roman" w:cs="Times New Roman"/>
                <w:snapToGrid w:val="0"/>
                <w:color w:val="auto"/>
                <w:sz w:val="20"/>
                <w:szCs w:val="20"/>
                <w:lang w:eastAsia="de-DE" w:bidi="en-US"/>
              </w:rPr>
              <w:fldChar w:fldCharType="separate"/>
            </w:r>
            <w:r w:rsidRPr="009635B1">
              <w:rPr>
                <w:rFonts w:ascii="Times New Roman" w:hAnsi="Times New Roman" w:cs="Times New Roman"/>
                <w:sz w:val="20"/>
              </w:rPr>
              <w:t>[111]</w:t>
            </w:r>
            <w:r w:rsidRPr="0013249C">
              <w:rPr>
                <w:rFonts w:ascii="Times New Roman" w:hAnsi="Times New Roman" w:cs="Times New Roman"/>
                <w:snapToGrid w:val="0"/>
                <w:color w:val="auto"/>
                <w:sz w:val="20"/>
                <w:szCs w:val="20"/>
                <w:lang w:eastAsia="de-DE" w:bidi="en-US"/>
              </w:rPr>
              <w:fldChar w:fldCharType="end"/>
            </w:r>
          </w:p>
          <w:p w14:paraId="0C1EBCBC"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Mixed-methods study</w:t>
            </w:r>
          </w:p>
          <w:p w14:paraId="123B1DD7"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Head and neck cancer</w:t>
            </w:r>
          </w:p>
          <w:p w14:paraId="00F474A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The Netherlands</w:t>
            </w:r>
          </w:p>
          <w:p w14:paraId="3D2C29AC"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p>
        </w:tc>
        <w:tc>
          <w:tcPr>
            <w:tcW w:w="980" w:type="pct"/>
            <w:tcBorders>
              <w:top w:val="single" w:sz="4" w:space="0" w:color="auto"/>
              <w:bottom w:val="single" w:sz="4" w:space="0" w:color="auto"/>
            </w:tcBorders>
          </w:tcPr>
          <w:p w14:paraId="624780C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Evaluation of virtual MDT</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number of recommendations made and the qualitative benefits</w:t>
            </w:r>
            <w:r>
              <w:rPr>
                <w:rFonts w:ascii="Times New Roman" w:hAnsi="Times New Roman" w:cs="Times New Roman"/>
                <w:snapToGrid w:val="0"/>
                <w:color w:val="auto"/>
                <w:sz w:val="20"/>
                <w:szCs w:val="20"/>
                <w:lang w:eastAsia="de-DE" w:bidi="en-US"/>
              </w:rPr>
              <w:t>)</w:t>
            </w:r>
          </w:p>
          <w:p w14:paraId="6C23462D"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336 patient cases; interviews with </w:t>
            </w:r>
            <w:r>
              <w:rPr>
                <w:rFonts w:ascii="Times New Roman" w:hAnsi="Times New Roman" w:cs="Times New Roman"/>
                <w:snapToGrid w:val="0"/>
                <w:color w:val="auto"/>
                <w:sz w:val="20"/>
                <w:szCs w:val="20"/>
                <w:lang w:eastAsia="de-DE" w:bidi="en-US"/>
              </w:rPr>
              <w:t>six</w:t>
            </w:r>
            <w:r w:rsidRPr="0013249C">
              <w:rPr>
                <w:rFonts w:ascii="Times New Roman" w:hAnsi="Times New Roman" w:cs="Times New Roman"/>
                <w:snapToGrid w:val="0"/>
                <w:color w:val="auto"/>
                <w:sz w:val="20"/>
                <w:szCs w:val="20"/>
                <w:lang w:eastAsia="de-DE" w:bidi="en-US"/>
              </w:rPr>
              <w:t xml:space="preserve"> health professionals</w:t>
            </w:r>
          </w:p>
          <w:p w14:paraId="204812ED"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September 2016</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March 2017</w:t>
            </w:r>
          </w:p>
        </w:tc>
        <w:tc>
          <w:tcPr>
            <w:tcW w:w="981" w:type="pct"/>
            <w:tcBorders>
              <w:top w:val="single" w:sz="4" w:space="0" w:color="auto"/>
              <w:bottom w:val="single" w:sz="4" w:space="0" w:color="auto"/>
            </w:tcBorders>
            <w:hideMark/>
          </w:tcPr>
          <w:p w14:paraId="080ADB34"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Quantitative study to assess recommendation registration</w:t>
            </w:r>
          </w:p>
          <w:p w14:paraId="238809D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 xml:space="preserve">Semi-structured interviews to explore the added value of virtual meetings </w:t>
            </w:r>
          </w:p>
        </w:tc>
        <w:tc>
          <w:tcPr>
            <w:tcW w:w="980" w:type="pct"/>
            <w:tcBorders>
              <w:top w:val="single" w:sz="4" w:space="0" w:color="auto"/>
              <w:bottom w:val="single" w:sz="4" w:space="0" w:color="auto"/>
            </w:tcBorders>
            <w:hideMark/>
          </w:tcPr>
          <w:p w14:paraId="34EE86E6"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Recommendations were made in only 2% of the cases</w:t>
            </w:r>
            <w:r>
              <w:rPr>
                <w:rFonts w:ascii="Times New Roman" w:hAnsi="Times New Roman" w:cs="Times New Roman"/>
                <w:snapToGrid w:val="0"/>
                <w:color w:val="auto"/>
                <w:sz w:val="20"/>
                <w:szCs w:val="20"/>
                <w:lang w:eastAsia="de-DE" w:bidi="en-US"/>
              </w:rPr>
              <w:t xml:space="preserve"> (</w:t>
            </w:r>
            <w:r w:rsidRPr="0013249C">
              <w:rPr>
                <w:rFonts w:ascii="Times New Roman" w:hAnsi="Times New Roman" w:cs="Times New Roman"/>
                <w:snapToGrid w:val="0"/>
                <w:color w:val="auto"/>
                <w:sz w:val="20"/>
                <w:szCs w:val="20"/>
                <w:lang w:eastAsia="de-DE" w:bidi="en-US"/>
              </w:rPr>
              <w:t>alternate treatment plans or changes in diagnosis</w:t>
            </w:r>
            <w:r>
              <w:rPr>
                <w:rFonts w:ascii="Times New Roman" w:hAnsi="Times New Roman" w:cs="Times New Roman"/>
                <w:snapToGrid w:val="0"/>
                <w:color w:val="auto"/>
                <w:sz w:val="20"/>
                <w:szCs w:val="20"/>
                <w:lang w:eastAsia="de-DE" w:bidi="en-US"/>
              </w:rPr>
              <w:t>)</w:t>
            </w:r>
          </w:p>
          <w:p w14:paraId="3DBA00D1"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color w:val="auto"/>
                <w:sz w:val="20"/>
                <w:szCs w:val="20"/>
                <w:lang w:eastAsia="de-DE" w:bidi="en-US"/>
              </w:rPr>
              <w:t>D</w:t>
            </w:r>
            <w:r w:rsidRPr="0013249C">
              <w:rPr>
                <w:rFonts w:ascii="Times New Roman" w:hAnsi="Times New Roman" w:cs="Times New Roman"/>
                <w:snapToGrid w:val="0"/>
                <w:color w:val="auto"/>
                <w:sz w:val="20"/>
                <w:szCs w:val="20"/>
                <w:lang w:eastAsia="de-DE" w:bidi="en-US"/>
              </w:rPr>
              <w:t xml:space="preserve">iscussions for complex cases provide </w:t>
            </w:r>
            <w:r>
              <w:rPr>
                <w:rFonts w:ascii="Times New Roman" w:hAnsi="Times New Roman" w:cs="Times New Roman"/>
                <w:snapToGrid w:val="0"/>
                <w:color w:val="auto"/>
                <w:sz w:val="20"/>
                <w:szCs w:val="20"/>
                <w:lang w:eastAsia="de-DE" w:bidi="en-US"/>
              </w:rPr>
              <w:t>new</w:t>
            </w:r>
            <w:r w:rsidRPr="0013249C">
              <w:rPr>
                <w:rFonts w:ascii="Times New Roman" w:hAnsi="Times New Roman" w:cs="Times New Roman"/>
                <w:snapToGrid w:val="0"/>
                <w:color w:val="auto"/>
                <w:sz w:val="20"/>
                <w:szCs w:val="20"/>
                <w:lang w:eastAsia="de-DE" w:bidi="en-US"/>
              </w:rPr>
              <w:t xml:space="preserve"> perspectives</w:t>
            </w:r>
          </w:p>
        </w:tc>
        <w:tc>
          <w:tcPr>
            <w:tcW w:w="970" w:type="pct"/>
            <w:tcBorders>
              <w:top w:val="single" w:sz="4" w:space="0" w:color="auto"/>
              <w:bottom w:val="single" w:sz="4" w:space="0" w:color="auto"/>
            </w:tcBorders>
          </w:tcPr>
          <w:p w14:paraId="23BE34E8"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sidRPr="0013249C">
              <w:rPr>
                <w:rFonts w:ascii="Times New Roman" w:hAnsi="Times New Roman" w:cs="Times New Roman"/>
                <w:snapToGrid w:val="0"/>
                <w:color w:val="auto"/>
                <w:sz w:val="20"/>
                <w:szCs w:val="20"/>
                <w:lang w:eastAsia="de-DE" w:bidi="en-US"/>
              </w:rPr>
              <w:t>Discussions helped maintain alignment in medical viewpoints</w:t>
            </w:r>
            <w:r>
              <w:rPr>
                <w:rFonts w:ascii="Times New Roman" w:hAnsi="Times New Roman" w:cs="Times New Roman"/>
                <w:snapToGrid w:val="0"/>
                <w:color w:val="auto"/>
                <w:sz w:val="20"/>
                <w:szCs w:val="20"/>
                <w:lang w:eastAsia="de-DE" w:bidi="en-US"/>
              </w:rPr>
              <w:t>;</w:t>
            </w:r>
            <w:r w:rsidRPr="0013249C">
              <w:rPr>
                <w:rFonts w:ascii="Times New Roman" w:hAnsi="Times New Roman" w:cs="Times New Roman"/>
                <w:snapToGrid w:val="0"/>
                <w:color w:val="auto"/>
                <w:sz w:val="20"/>
                <w:szCs w:val="20"/>
                <w:lang w:eastAsia="de-DE" w:bidi="en-US"/>
              </w:rPr>
              <w:t xml:space="preserve"> benefit of videoconference is minimal </w:t>
            </w:r>
          </w:p>
          <w:p w14:paraId="53008019" w14:textId="77777777" w:rsidR="00847B46" w:rsidRPr="0013249C" w:rsidRDefault="00847B46" w:rsidP="005B7F67">
            <w:pPr>
              <w:spacing w:before="120" w:after="120" w:line="276" w:lineRule="auto"/>
              <w:jc w:val="left"/>
              <w:rPr>
                <w:rFonts w:ascii="Times New Roman" w:hAnsi="Times New Roman" w:cs="Times New Roman"/>
                <w:snapToGrid w:val="0"/>
                <w:color w:val="auto"/>
                <w:sz w:val="20"/>
                <w:szCs w:val="20"/>
                <w:lang w:eastAsia="de-DE" w:bidi="en-US"/>
              </w:rPr>
            </w:pPr>
            <w:r>
              <w:rPr>
                <w:rFonts w:ascii="Times New Roman" w:hAnsi="Times New Roman" w:cs="Times New Roman"/>
                <w:snapToGrid w:val="0"/>
                <w:color w:val="auto"/>
                <w:sz w:val="20"/>
                <w:szCs w:val="20"/>
                <w:lang w:eastAsia="de-DE" w:bidi="en-US"/>
              </w:rPr>
              <w:t>R</w:t>
            </w:r>
            <w:r w:rsidRPr="0013249C">
              <w:rPr>
                <w:rFonts w:ascii="Times New Roman" w:hAnsi="Times New Roman" w:cs="Times New Roman"/>
                <w:snapToGrid w:val="0"/>
                <w:color w:val="auto"/>
                <w:sz w:val="20"/>
                <w:szCs w:val="20"/>
                <w:lang w:eastAsia="de-DE" w:bidi="en-US"/>
              </w:rPr>
              <w:t>equirement for routine patient discussions may not enhance treatment quality</w:t>
            </w:r>
          </w:p>
        </w:tc>
      </w:tr>
    </w:tbl>
    <w:p w14:paraId="6FFF6F2A" w14:textId="77777777" w:rsidR="00847B46" w:rsidRPr="0013249C" w:rsidRDefault="00847B46" w:rsidP="00847B46">
      <w:pPr>
        <w:spacing w:after="0" w:line="480" w:lineRule="auto"/>
        <w:jc w:val="left"/>
        <w:rPr>
          <w:rFonts w:ascii="Times New Roman" w:hAnsi="Times New Roman" w:cs="Times New Roman"/>
          <w:b/>
          <w:snapToGrid w:val="0"/>
          <w:sz w:val="24"/>
          <w:szCs w:val="24"/>
          <w:lang w:eastAsia="de-DE" w:bidi="en-US"/>
        </w:rPr>
      </w:pPr>
      <w:bookmarkStart w:id="8" w:name="_Hlk185607948"/>
    </w:p>
    <w:p w14:paraId="355888BB" w14:textId="77777777" w:rsidR="00847B46" w:rsidRPr="0013249C" w:rsidRDefault="00847B46" w:rsidP="00847B46">
      <w:pPr>
        <w:spacing w:after="0" w:line="480" w:lineRule="auto"/>
        <w:jc w:val="left"/>
        <w:rPr>
          <w:rFonts w:ascii="Times New Roman" w:hAnsi="Times New Roman" w:cs="Times New Roman"/>
          <w:b/>
          <w:snapToGrid w:val="0"/>
          <w:sz w:val="24"/>
          <w:szCs w:val="24"/>
          <w:lang w:eastAsia="de-DE" w:bidi="en-US"/>
        </w:rPr>
      </w:pPr>
    </w:p>
    <w:p w14:paraId="20824C1F" w14:textId="77777777" w:rsidR="00847B46" w:rsidRPr="0013249C" w:rsidRDefault="00847B46" w:rsidP="00847B46">
      <w:pPr>
        <w:spacing w:after="0" w:line="480" w:lineRule="auto"/>
        <w:jc w:val="left"/>
        <w:rPr>
          <w:rFonts w:ascii="Times New Roman" w:hAnsi="Times New Roman" w:cs="Times New Roman"/>
          <w:b/>
          <w:snapToGrid w:val="0"/>
          <w:sz w:val="24"/>
          <w:szCs w:val="24"/>
          <w:lang w:eastAsia="de-DE" w:bidi="en-US"/>
        </w:rPr>
      </w:pPr>
      <w:r w:rsidRPr="0013249C">
        <w:rPr>
          <w:rFonts w:ascii="Times New Roman" w:hAnsi="Times New Roman" w:cs="Times New Roman"/>
          <w:b/>
          <w:snapToGrid w:val="0"/>
          <w:sz w:val="24"/>
          <w:szCs w:val="24"/>
          <w:lang w:eastAsia="de-DE" w:bidi="en-US"/>
        </w:rPr>
        <w:lastRenderedPageBreak/>
        <w:t>Table</w:t>
      </w:r>
      <w:r>
        <w:rPr>
          <w:rFonts w:ascii="Times New Roman" w:hAnsi="Times New Roman" w:cs="Times New Roman"/>
          <w:b/>
          <w:snapToGrid w:val="0"/>
          <w:sz w:val="24"/>
          <w:szCs w:val="24"/>
          <w:lang w:eastAsia="de-DE" w:bidi="en-US"/>
        </w:rPr>
        <w:t xml:space="preserve"> S7</w:t>
      </w:r>
      <w:r w:rsidRPr="0013249C">
        <w:rPr>
          <w:rFonts w:ascii="Times New Roman" w:hAnsi="Times New Roman" w:cs="Times New Roman"/>
          <w:b/>
          <w:snapToGrid w:val="0"/>
          <w:sz w:val="24"/>
          <w:szCs w:val="24"/>
          <w:lang w:eastAsia="de-DE" w:bidi="en-US"/>
        </w:rPr>
        <w:t>. Resource requirements of MDTs</w:t>
      </w:r>
    </w:p>
    <w:tbl>
      <w:tblPr>
        <w:tblW w:w="5000" w:type="pct"/>
        <w:tblCellSpacing w:w="28" w:type="dxa"/>
        <w:tblBorders>
          <w:top w:val="single" w:sz="4" w:space="0" w:color="auto"/>
          <w:bottom w:val="single" w:sz="4" w:space="0" w:color="auto"/>
        </w:tblBorders>
        <w:tblCellMar>
          <w:left w:w="170" w:type="dxa"/>
          <w:right w:w="170" w:type="dxa"/>
        </w:tblCellMar>
        <w:tblLook w:val="04A0" w:firstRow="1" w:lastRow="0" w:firstColumn="1" w:lastColumn="0" w:noHBand="0" w:noVBand="1"/>
      </w:tblPr>
      <w:tblGrid>
        <w:gridCol w:w="2858"/>
        <w:gridCol w:w="2858"/>
        <w:gridCol w:w="2857"/>
        <w:gridCol w:w="2857"/>
        <w:gridCol w:w="2857"/>
      </w:tblGrid>
      <w:tr w:rsidR="00847B46" w:rsidRPr="0013249C" w14:paraId="03FE2733" w14:textId="77777777" w:rsidTr="005B7F67">
        <w:trPr>
          <w:tblCellSpacing w:w="28" w:type="dxa"/>
        </w:trPr>
        <w:tc>
          <w:tcPr>
            <w:tcW w:w="969" w:type="pct"/>
            <w:tcBorders>
              <w:top w:val="single" w:sz="8" w:space="0" w:color="auto"/>
              <w:bottom w:val="single" w:sz="4" w:space="0" w:color="auto"/>
            </w:tcBorders>
          </w:tcPr>
          <w:p w14:paraId="41AF011A"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Author; year; study design; country; setting</w:t>
            </w:r>
          </w:p>
        </w:tc>
        <w:tc>
          <w:tcPr>
            <w:tcW w:w="979" w:type="pct"/>
            <w:tcBorders>
              <w:top w:val="single" w:sz="8" w:space="0" w:color="auto"/>
              <w:bottom w:val="single" w:sz="4" w:space="0" w:color="auto"/>
            </w:tcBorders>
            <w:vAlign w:val="center"/>
          </w:tcPr>
          <w:p w14:paraId="71CA12FE"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 xml:space="preserve">Objectives; </w:t>
            </w:r>
            <w:r>
              <w:rPr>
                <w:rFonts w:ascii="Times New Roman" w:hAnsi="Times New Roman" w:cs="Times New Roman"/>
                <w:b/>
                <w:bCs/>
                <w:snapToGrid w:val="0"/>
                <w:sz w:val="20"/>
                <w:szCs w:val="20"/>
                <w:lang w:eastAsia="de-DE" w:bidi="en-US"/>
              </w:rPr>
              <w:t>s</w:t>
            </w:r>
            <w:r w:rsidRPr="0013249C">
              <w:rPr>
                <w:rFonts w:ascii="Times New Roman" w:hAnsi="Times New Roman" w:cs="Times New Roman"/>
                <w:b/>
                <w:bCs/>
                <w:snapToGrid w:val="0"/>
                <w:sz w:val="20"/>
                <w:szCs w:val="20"/>
                <w:lang w:eastAsia="de-DE" w:bidi="en-US"/>
              </w:rPr>
              <w:t>ample</w:t>
            </w:r>
          </w:p>
        </w:tc>
        <w:tc>
          <w:tcPr>
            <w:tcW w:w="979" w:type="pct"/>
            <w:tcBorders>
              <w:top w:val="single" w:sz="8" w:space="0" w:color="auto"/>
              <w:bottom w:val="single" w:sz="4" w:space="0" w:color="auto"/>
            </w:tcBorders>
            <w:vAlign w:val="center"/>
          </w:tcPr>
          <w:p w14:paraId="70477E3A"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Methods</w:t>
            </w:r>
          </w:p>
        </w:tc>
        <w:tc>
          <w:tcPr>
            <w:tcW w:w="979" w:type="pct"/>
            <w:tcBorders>
              <w:top w:val="single" w:sz="8" w:space="0" w:color="auto"/>
              <w:bottom w:val="single" w:sz="4" w:space="0" w:color="auto"/>
            </w:tcBorders>
            <w:vAlign w:val="center"/>
            <w:hideMark/>
          </w:tcPr>
          <w:p w14:paraId="01C25CE7"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Results</w:t>
            </w:r>
          </w:p>
        </w:tc>
        <w:tc>
          <w:tcPr>
            <w:tcW w:w="969" w:type="pct"/>
            <w:tcBorders>
              <w:top w:val="single" w:sz="8" w:space="0" w:color="auto"/>
              <w:bottom w:val="single" w:sz="4" w:space="0" w:color="auto"/>
            </w:tcBorders>
            <w:vAlign w:val="center"/>
          </w:tcPr>
          <w:p w14:paraId="1872B7B4" w14:textId="77777777" w:rsidR="00847B46" w:rsidRPr="0013249C" w:rsidRDefault="00847B46" w:rsidP="005B7F67">
            <w:pPr>
              <w:spacing w:before="120" w:after="120" w:line="276" w:lineRule="auto"/>
              <w:jc w:val="left"/>
              <w:rPr>
                <w:rFonts w:ascii="Times New Roman" w:hAnsi="Times New Roman" w:cs="Times New Roman"/>
                <w:b/>
                <w:bCs/>
                <w:snapToGrid w:val="0"/>
                <w:sz w:val="20"/>
                <w:szCs w:val="20"/>
                <w:lang w:eastAsia="de-DE" w:bidi="en-US"/>
              </w:rPr>
            </w:pPr>
            <w:r w:rsidRPr="0013249C">
              <w:rPr>
                <w:rFonts w:ascii="Times New Roman" w:hAnsi="Times New Roman" w:cs="Times New Roman"/>
                <w:b/>
                <w:bCs/>
                <w:snapToGrid w:val="0"/>
                <w:sz w:val="20"/>
                <w:szCs w:val="20"/>
                <w:lang w:eastAsia="de-DE" w:bidi="en-US"/>
              </w:rPr>
              <w:t>Conclusion</w:t>
            </w:r>
          </w:p>
        </w:tc>
      </w:tr>
      <w:tr w:rsidR="00847B46" w:rsidRPr="0013249C" w14:paraId="7117AE33" w14:textId="77777777" w:rsidTr="005B7F67">
        <w:trPr>
          <w:tblCellSpacing w:w="28" w:type="dxa"/>
        </w:trPr>
        <w:tc>
          <w:tcPr>
            <w:tcW w:w="969" w:type="pct"/>
            <w:tcBorders>
              <w:top w:val="single" w:sz="4" w:space="0" w:color="auto"/>
            </w:tcBorders>
            <w:hideMark/>
          </w:tcPr>
          <w:p w14:paraId="4832797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lexandersson et al. (2018)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UQpnvgJ5","properties":{"formattedCitation":"[112]","plainCitation":"[112]","noteIndex":0},"citationItems":[{"id":1572,"uris":["http://zotero.org/users/16034379/items/9PZI2B6C"],"itemData":{"id":1572,"type":"article-journal","abstract":"BACKGROUND\n\nMultidisciplinary team meetings (MDTMs) have developed into standard of care to provide expert opinion and to grant evidence-based recommendations on diagnostics and treatment of cancer. Though MDTMs are associated with a range of benefits, a growing number of cases, complex case discussion and an increasing number of participants raise questions on cost versus benefit. We aimed to determine cost of MDTMs and to define determinants hereof based on observations in Swedish cancer care.\n\nMETHODS\n\nData were collected through observations of 50 MDTMs and from questionnaire data from 206 health professionals that participated in these meetings.\n\nRESULTS\n\nThe MDTMs lasted mean 0.88 h and managed mean 12.6 cases with mean 4.2 min per case. Participants were mean 8.2 physicians and 2.9 nurses/other health professionals. Besides the number of cases discussed, meeting duration was also influenced by cancer diagnosis, hospital type and use of video facilities. When preparatory work, participation and post-MDTM work were considered, physicians spent mean 4.1 h per meeting. The cost per case discussion was mean 212 (range 91-595) EUR and the cost per MDTM was mean 2675 (range 1439-4070) EUR.\n\nCONCLUSIONS\n\nWe identify considerable variability in resource use for MDTMs in cancer care and demonstrate that 84% of the total cost is derived from physician time. The variability demonstrated underscores the need for regular and structured evaluations to ensure cost effective MDTM services.","container-title":"Acta Oncologica","DOI":"10.1080/0284186X.2017.1400682","issue":"5","language":"eng","page":"675-680","title":"Determinants of variable resource use for multidisciplinary team meetings in cancer care","volume":"57","author":[{"family":"Alexandersson","given":"Nathalie"},{"family":"Rosell","given":"Linn"},{"family":"Wihl","given":"Jessica"},{"family":"Ohlsson","given":"Björn"},{"family":"Steen Carlsson","given":"Katarina"},{"family":"Nilbert","given":"Mef"}],"issued":{"date-parts":[["2018"]]}}}],"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112]</w:t>
            </w:r>
            <w:r w:rsidRPr="0013249C">
              <w:rPr>
                <w:rFonts w:ascii="Times New Roman" w:hAnsi="Times New Roman" w:cs="Times New Roman"/>
                <w:snapToGrid w:val="0"/>
                <w:sz w:val="20"/>
                <w:szCs w:val="20"/>
                <w:lang w:eastAsia="de-DE" w:bidi="en-US"/>
              </w:rPr>
              <w:fldChar w:fldCharType="end"/>
            </w:r>
          </w:p>
          <w:p w14:paraId="536B7F7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5E059D8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ancer types: Breast and Malignant Melanoma, Upper Gastrointestinal (Including Oesophageal, Gastric, Hepatobiliary and Pancreatic), Lung, Colorectal, Urologic (Prostate, Renal Cell and Urothelial), Head and Neck, Gynaecologic, Sarcoma, Endocrine Tumours, Central Nervous System Tumours, Penile</w:t>
            </w:r>
          </w:p>
          <w:p w14:paraId="1879C8D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Sweden</w:t>
            </w:r>
          </w:p>
        </w:tc>
        <w:tc>
          <w:tcPr>
            <w:tcW w:w="979" w:type="pct"/>
            <w:tcBorders>
              <w:top w:val="single" w:sz="4" w:space="0" w:color="auto"/>
            </w:tcBorders>
          </w:tcPr>
          <w:p w14:paraId="131BD1A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Evaluation of MD</w:t>
            </w:r>
            <w:r>
              <w:rPr>
                <w:rFonts w:ascii="Times New Roman" w:hAnsi="Times New Roman" w:cs="Times New Roman"/>
                <w:snapToGrid w:val="0"/>
                <w:sz w:val="20"/>
                <w:szCs w:val="20"/>
                <w:lang w:eastAsia="de-DE" w:bidi="en-US"/>
              </w:rPr>
              <w:t xml:space="preserve">T </w:t>
            </w:r>
            <w:r w:rsidRPr="0013249C">
              <w:rPr>
                <w:rFonts w:ascii="Times New Roman" w:hAnsi="Times New Roman" w:cs="Times New Roman"/>
                <w:snapToGrid w:val="0"/>
                <w:sz w:val="20"/>
                <w:szCs w:val="20"/>
                <w:lang w:eastAsia="de-DE" w:bidi="en-US"/>
              </w:rPr>
              <w:t>costs</w:t>
            </w:r>
          </w:p>
          <w:p w14:paraId="2D46C7D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50 MDT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 xml:space="preserve">206 </w:t>
            </w:r>
            <w:r>
              <w:rPr>
                <w:rFonts w:ascii="Times New Roman" w:hAnsi="Times New Roman" w:cs="Times New Roman"/>
                <w:snapToGrid w:val="0"/>
                <w:sz w:val="20"/>
                <w:szCs w:val="20"/>
                <w:lang w:eastAsia="de-DE" w:bidi="en-US"/>
              </w:rPr>
              <w:t>h</w:t>
            </w:r>
            <w:r w:rsidRPr="0013249C">
              <w:rPr>
                <w:rFonts w:ascii="Times New Roman" w:hAnsi="Times New Roman" w:cs="Times New Roman"/>
                <w:snapToGrid w:val="0"/>
                <w:sz w:val="20"/>
                <w:szCs w:val="20"/>
                <w:lang w:eastAsia="de-DE" w:bidi="en-US"/>
              </w:rPr>
              <w:t xml:space="preserve">ealth </w:t>
            </w:r>
            <w:r>
              <w:rPr>
                <w:rFonts w:ascii="Times New Roman" w:hAnsi="Times New Roman" w:cs="Times New Roman"/>
                <w:snapToGrid w:val="0"/>
                <w:sz w:val="20"/>
                <w:szCs w:val="20"/>
                <w:lang w:eastAsia="de-DE" w:bidi="en-US"/>
              </w:rPr>
              <w:t>p</w:t>
            </w:r>
            <w:r w:rsidRPr="0013249C">
              <w:rPr>
                <w:rFonts w:ascii="Times New Roman" w:hAnsi="Times New Roman" w:cs="Times New Roman"/>
                <w:snapToGrid w:val="0"/>
                <w:sz w:val="20"/>
                <w:szCs w:val="20"/>
                <w:lang w:eastAsia="de-DE" w:bidi="en-US"/>
              </w:rPr>
              <w:t>rofessionals</w:t>
            </w:r>
          </w:p>
          <w:p w14:paraId="0F6C4FB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Februar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July 2016</w:t>
            </w:r>
          </w:p>
        </w:tc>
        <w:tc>
          <w:tcPr>
            <w:tcW w:w="979" w:type="pct"/>
            <w:tcBorders>
              <w:top w:val="single" w:sz="4" w:space="0" w:color="auto"/>
              <w:bottom w:val="nil"/>
            </w:tcBorders>
            <w:hideMark/>
          </w:tcPr>
          <w:p w14:paraId="493B724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articipation and survey</w:t>
            </w:r>
          </w:p>
          <w:p w14:paraId="089AFFB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ollection of structural data (</w:t>
            </w:r>
            <w:r>
              <w:rPr>
                <w:rFonts w:ascii="Times New Roman" w:hAnsi="Times New Roman" w:cs="Times New Roman"/>
                <w:snapToGrid w:val="0"/>
                <w:sz w:val="20"/>
                <w:szCs w:val="20"/>
                <w:lang w:eastAsia="de-DE" w:bidi="en-US"/>
              </w:rPr>
              <w:t xml:space="preserve">e.g. </w:t>
            </w:r>
            <w:r w:rsidRPr="0013249C">
              <w:rPr>
                <w:rFonts w:ascii="Times New Roman" w:hAnsi="Times New Roman" w:cs="Times New Roman"/>
                <w:snapToGrid w:val="0"/>
                <w:sz w:val="20"/>
                <w:szCs w:val="20"/>
                <w:lang w:eastAsia="de-DE" w:bidi="en-US"/>
              </w:rPr>
              <w:t>attendance, number of cases presented)</w:t>
            </w:r>
          </w:p>
        </w:tc>
        <w:tc>
          <w:tcPr>
            <w:tcW w:w="979" w:type="pct"/>
            <w:tcBorders>
              <w:top w:val="single" w:sz="4" w:space="0" w:color="auto"/>
              <w:bottom w:val="nil"/>
            </w:tcBorders>
          </w:tcPr>
          <w:p w14:paraId="3D5173C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Doctors spent an average of 4.1 hours per meeting preparing, attending and follow-up</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average cost per case discussion was €212, average cost per board was €2</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675</w:t>
            </w:r>
          </w:p>
        </w:tc>
        <w:tc>
          <w:tcPr>
            <w:tcW w:w="969" w:type="pct"/>
            <w:tcBorders>
              <w:top w:val="single" w:sz="4" w:space="0" w:color="auto"/>
              <w:bottom w:val="nil"/>
            </w:tcBorders>
          </w:tcPr>
          <w:p w14:paraId="78D3D17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M</w:t>
            </w:r>
            <w:r w:rsidRPr="0013249C">
              <w:rPr>
                <w:rFonts w:ascii="Times New Roman" w:hAnsi="Times New Roman" w:cs="Times New Roman"/>
                <w:snapToGrid w:val="0"/>
                <w:sz w:val="20"/>
                <w:szCs w:val="20"/>
                <w:lang w:eastAsia="de-DE" w:bidi="en-US"/>
              </w:rPr>
              <w:t>ajor differences in resources required</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84% of total costs can be attributed to time spent by health professionals</w:t>
            </w:r>
          </w:p>
        </w:tc>
      </w:tr>
      <w:tr w:rsidR="00847B46" w:rsidRPr="0013249C" w14:paraId="6DEC6706" w14:textId="77777777" w:rsidTr="005B7F67">
        <w:trPr>
          <w:tblCellSpacing w:w="28" w:type="dxa"/>
        </w:trPr>
        <w:tc>
          <w:tcPr>
            <w:tcW w:w="969" w:type="pct"/>
            <w:tcBorders>
              <w:top w:val="single" w:sz="4" w:space="0" w:color="auto"/>
              <w:bottom w:val="nil"/>
            </w:tcBorders>
            <w:hideMark/>
          </w:tcPr>
          <w:p w14:paraId="3482D0FD"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Ali et al. (2021)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c3u0JqSI","properties":{"formattedCitation":"[113]","plainCitation":"[113]","noteIndex":0},"citationItems":[{"id":1574,"uris":["http://zotero.org/users/16034379/items/W39D8HUN"],"itemData":{"id":1574,"type":"article-journal","abstract":"BACKGROUND\n\nMultidisciplinary team (MDT) meetings are an integral component of skin cancer service provision, enabling the implementation of evidence-based decisions and standardised patient outcomes.\n\nOBJECTIVES\n\nWe sought to evaluate the composition, quoracy and cost of Specialist Skin Cancer Multidisciplinary Teams (SSMDTs) in the United Kingdom (UK) to establish the functionality and financial impact of these meetings.\n\nMETHODS\n\nCross-sectional design with a national freedom of information request made to 65 NHS trusts in the UK hosting an SSMDT. Detailed information with regard to attendance frequency and core membership from attendance registers was requested. Quoracy was measured against the 2006 National Institute for Health and Care Excellence Cancer Services standard 'Improving outcomes for people with skin tumours including melanoma'. We costed the SSMDT utilising the running time, core membership salaries derived from national pay scales and overhead values provided by trusts.\n\nRESULTS\n\nOut of 58 respondents (89% response rate), only 15 SSMDTs (26%) were quorate by membership. Forty SSMDTs (69%) were quorate by meeting frequency. The main reasons for membership noncompliance was lack of clinical oncology presence. There was a large variation in the cost per patient (µ = £132.68, range: £31.67-£313.10). There was no geographical variation in quoracy or cost between England, Wales, Scotland and Northern Ireland.","container-title":"Journal of Plastic, Reconstructive &amp; Aesthetic Surgery","DOI":"10.1016/j.bjps.2021.05.019","issue":"12","language":"eng","page":"3335-3340","title":"Composition, quoracy and cost of specialist skin cancer multidisciplinary team meetings in the United Kingdom","volume":"74","author":[{"family":"Ali","given":"Stephen R."},{"family":"Dobbs","given":"Thomas D."},{"family":"Hutchings","given":"Hayley A."},{"family":"Whitaker","given":"Iain S."}],"issued":{"date-parts":[["2021"]]}}}],"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113]</w:t>
            </w:r>
            <w:r w:rsidRPr="0013249C">
              <w:rPr>
                <w:rFonts w:ascii="Times New Roman" w:hAnsi="Times New Roman" w:cs="Times New Roman"/>
                <w:snapToGrid w:val="0"/>
                <w:sz w:val="20"/>
                <w:szCs w:val="20"/>
                <w:lang w:eastAsia="de-DE" w:bidi="en-US"/>
              </w:rPr>
              <w:fldChar w:fldCharType="end"/>
            </w:r>
          </w:p>
          <w:p w14:paraId="19985A7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ross-sectional study</w:t>
            </w:r>
          </w:p>
          <w:p w14:paraId="04D472C9"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z w:val="20"/>
                <w:szCs w:val="20"/>
              </w:rPr>
              <w:t>Skin cancer</w:t>
            </w:r>
          </w:p>
          <w:p w14:paraId="654448C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979" w:type="pct"/>
            <w:tcBorders>
              <w:top w:val="single" w:sz="4" w:space="0" w:color="auto"/>
              <w:bottom w:val="nil"/>
            </w:tcBorders>
          </w:tcPr>
          <w:p w14:paraId="07A9109A"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Evaluation of the composition, quoracy and cost of MDTs to assess the functionality and financial impact</w:t>
            </w:r>
          </w:p>
          <w:p w14:paraId="7BEEA5A7"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58 health professionals (89% response rate)</w:t>
            </w:r>
          </w:p>
          <w:p w14:paraId="0D560356"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July 2019</w:t>
            </w:r>
          </w:p>
        </w:tc>
        <w:tc>
          <w:tcPr>
            <w:tcW w:w="979" w:type="pct"/>
            <w:tcBorders>
              <w:top w:val="single" w:sz="4" w:space="0" w:color="auto"/>
              <w:bottom w:val="nil"/>
            </w:tcBorders>
            <w:hideMark/>
          </w:tcPr>
          <w:p w14:paraId="37CAC3E6" w14:textId="77777777" w:rsidR="00847B46" w:rsidRPr="0087333D"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Data c</w:t>
            </w:r>
            <w:r w:rsidRPr="0013249C">
              <w:rPr>
                <w:rFonts w:ascii="Times New Roman" w:hAnsi="Times New Roman" w:cs="Times New Roman"/>
                <w:snapToGrid w:val="0"/>
                <w:sz w:val="20"/>
                <w:szCs w:val="20"/>
                <w:lang w:eastAsia="de-DE" w:bidi="en-US"/>
              </w:rPr>
              <w:t>ollection</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attendance frequency and relevant disciplines from attendance registers</w:t>
            </w:r>
          </w:p>
          <w:p w14:paraId="78CA173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osts based on running time, core disciplines salaries derived from national pay scales, and overhead values</w:t>
            </w:r>
          </w:p>
        </w:tc>
        <w:tc>
          <w:tcPr>
            <w:tcW w:w="979" w:type="pct"/>
            <w:tcBorders>
              <w:top w:val="single" w:sz="4" w:space="0" w:color="auto"/>
              <w:bottom w:val="nil"/>
            </w:tcBorders>
            <w:hideMark/>
          </w:tcPr>
          <w:p w14:paraId="7BEA39F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15 MDTs (26%) were quorate by membership, while 40 MDTs (69%) were quorate by meeting frequency</w:t>
            </w:r>
          </w:p>
          <w:p w14:paraId="63BF1C49"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The mean total cost was £3</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963.68, varying from £946.12 to £9</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353.94</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mean cost per patient discussed was </w:t>
            </w:r>
            <w:r w:rsidRPr="0013249C">
              <w:rPr>
                <w:rFonts w:ascii="Times New Roman" w:hAnsi="Times New Roman" w:cs="Times New Roman"/>
                <w:snapToGrid w:val="0"/>
                <w:sz w:val="20"/>
                <w:szCs w:val="20"/>
                <w:lang w:eastAsia="de-DE" w:bidi="en-US"/>
              </w:rPr>
              <w:lastRenderedPageBreak/>
              <w:t>£132.68, with costs ranging from £31.67 to £313.10</w:t>
            </w:r>
          </w:p>
          <w:p w14:paraId="35AD0F1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z w:val="20"/>
                <w:szCs w:val="20"/>
              </w:rPr>
              <w:t>Q</w:t>
            </w:r>
            <w:r w:rsidRPr="00070A30">
              <w:rPr>
                <w:rFonts w:ascii="Times New Roman" w:hAnsi="Times New Roman" w:cs="Times New Roman"/>
                <w:sz w:val="20"/>
                <w:szCs w:val="20"/>
              </w:rPr>
              <w:t>uoracy given if at least one dermatologist, one surgeon, one clinical oncologist, one medical oncologist, one histopathologist, one imaging specialist, one skin nurse specialist, and one MDT coordinator attended</w:t>
            </w:r>
            <w:r>
              <w:rPr>
                <w:rFonts w:ascii="Times New Roman" w:hAnsi="Times New Roman" w:cs="Times New Roman"/>
                <w:sz w:val="20"/>
                <w:szCs w:val="20"/>
              </w:rPr>
              <w:t xml:space="preserve"> </w:t>
            </w:r>
          </w:p>
        </w:tc>
        <w:tc>
          <w:tcPr>
            <w:tcW w:w="969" w:type="pct"/>
            <w:tcBorders>
              <w:top w:val="single" w:sz="4" w:space="0" w:color="auto"/>
              <w:bottom w:val="nil"/>
            </w:tcBorders>
          </w:tcPr>
          <w:p w14:paraId="4B288E6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lastRenderedPageBreak/>
              <w:t>S</w:t>
            </w:r>
            <w:r w:rsidRPr="0013249C">
              <w:rPr>
                <w:rFonts w:ascii="Times New Roman" w:hAnsi="Times New Roman" w:cs="Times New Roman"/>
                <w:snapToGrid w:val="0"/>
                <w:sz w:val="20"/>
                <w:szCs w:val="20"/>
                <w:lang w:eastAsia="de-DE" w:bidi="en-US"/>
              </w:rPr>
              <w:t>ignificant variability in costs across different teams</w:t>
            </w:r>
          </w:p>
        </w:tc>
      </w:tr>
      <w:tr w:rsidR="00847B46" w:rsidRPr="0013249C" w14:paraId="120D4B23" w14:textId="77777777" w:rsidTr="005B7F67">
        <w:trPr>
          <w:tblCellSpacing w:w="28" w:type="dxa"/>
        </w:trPr>
        <w:tc>
          <w:tcPr>
            <w:tcW w:w="969" w:type="pct"/>
            <w:tcBorders>
              <w:top w:val="single" w:sz="4" w:space="0" w:color="auto"/>
              <w:bottom w:val="nil"/>
            </w:tcBorders>
            <w:hideMark/>
          </w:tcPr>
          <w:p w14:paraId="21394E50"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t xml:space="preserve">De Leso et al. (2013)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val="de-DE" w:eastAsia="de-DE" w:bidi="en-US"/>
              </w:rPr>
              <w:instrText xml:space="preserve"> ADDIN ZOTERO_ITEM CSL_CITATION {"citationID":"ByrAxPY6","properties":{"formattedCitation":"[114]","plainCitation":"[114]","noteIndex":0},"citationItems":[{"id":1576,"uris":["http://zotero.org/users/16034379/items/6UDWYWPV"],"itemData":{"id":1576,"type":"article-journal","abstract":"BACKGROUND\n\nThe benefits of multidisciplinary working in oncology are now accepted as the norm and widely accepted as being pivotal to the delivery of optimal cancer care. Central to this are the multidisciplinary meetings (MDMs) and we have evaluated decision outcomes and financial costs of these.\n\nMETHODS\n\nWe reviewed the electronic patient records of 551 newly referred patients, discussed at 14 tumour site-specific MDMs for adult solid tumours and lymphoma (paediatric oncology and acute leukaemia were excluded) over a 1-month period, a total of 52 MDMs were studied. In addition, the records of a further 81 patients from 10 different MDMs were reviewed where the treating consultant had clearly recorded their opinion of how the patient should be managed and this was compared with the final MDM's consensus view. We also costed the MDMs utilising two different methodologies.\n\nRESULTS\n\nThe mean age of the 551 patients in the study was 62 years. In all, 536 (97.3%) patients were treatment naive before MDM discussion and 15 (2.7%) had prior treatment. Median time to treatment after the MDM was 16 days. In 535 (97.1%) cases, the MDM discussions were clearly documented, 16 (2.9%) were not clearly documented. In total, 319 (57.9%) patients were discussed once, and 232 (42.1%) were re-discussed (one to six occasions). In 62 (12.7%) patients, there were delays in MDM discussion, 30 (48.4%) were related to radiology, 26 (41.9%) to histopathology and 6 (9.7%) a combination of both. Adherence to the MDM management plan decision occurred 503 times (91.3%) with 48 (8.7%) deviations. In the smaller cohort of 81 patients, the consultant management plan and MDM consensus was compatible 71 (87.6%) times. On four occasions, there were major alterations in management while six were minor. The cost per month of our MDMs ranged from £2192 to £10 050 (median £5136) with total cost of £80 850 per month and the cost per new patient discussed was £415.\n\nCONCLUSION\n\nAdherence to MDM decisions by health-care professionals occurs in the majority of patients. MDMs are costly, which may have relevance in the currently challenged health-care financial environment. There is a need to improve MDM efficiency without losing the considerable benefits associated with regular MDMs.","container-title":"British Journal of Cancer","DOI":"10.1038/bjc.2013.586","language":"eng","page":"2295-2300","title":"A study of the decision outcomes and financial costs of multidisciplinary team meetings (MDMs) in oncology","volume":"109","author":[{"family":"De Leso","given":"P. B."},{"family":"Coward","given":"J. I."},{"family":"Letsa","given":"I."},{"family":"Schick","given":"U."},{"family":"Nandhabalan","given":"M."},{"family":"Frentzas","given":"S."},{"family":"Gore","given":"M. E."}],"issued":{"date-parts":[["2013"]]}}}],"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847B46">
              <w:rPr>
                <w:rFonts w:ascii="Times New Roman" w:hAnsi="Times New Roman" w:cs="Times New Roman"/>
                <w:sz w:val="20"/>
                <w:lang w:val="de-DE"/>
              </w:rPr>
              <w:t>[114]</w:t>
            </w:r>
            <w:r w:rsidRPr="0013249C">
              <w:rPr>
                <w:rFonts w:ascii="Times New Roman" w:hAnsi="Times New Roman" w:cs="Times New Roman"/>
                <w:snapToGrid w:val="0"/>
                <w:sz w:val="20"/>
                <w:szCs w:val="20"/>
                <w:lang w:eastAsia="de-DE" w:bidi="en-US"/>
              </w:rPr>
              <w:fldChar w:fldCharType="end"/>
            </w:r>
          </w:p>
          <w:p w14:paraId="2E7E13BA" w14:textId="77777777" w:rsidR="00847B46" w:rsidRPr="002C1550"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2C1550">
              <w:rPr>
                <w:rFonts w:ascii="Times New Roman" w:hAnsi="Times New Roman" w:cs="Times New Roman"/>
                <w:snapToGrid w:val="0"/>
                <w:sz w:val="20"/>
                <w:szCs w:val="20"/>
                <w:lang w:val="de-DE" w:eastAsia="de-DE" w:bidi="en-US"/>
              </w:rPr>
              <w:t>Observational study</w:t>
            </w:r>
          </w:p>
          <w:p w14:paraId="35C7970B" w14:textId="77777777" w:rsidR="00847B46" w:rsidRPr="009635B1"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9635B1">
              <w:rPr>
                <w:rFonts w:ascii="Times New Roman" w:hAnsi="Times New Roman" w:cs="Times New Roman"/>
                <w:snapToGrid w:val="0"/>
                <w:sz w:val="20"/>
                <w:szCs w:val="20"/>
                <w:lang w:val="de-DE" w:eastAsia="de-DE" w:bidi="en-US"/>
              </w:rPr>
              <w:t>Cancer types: Breast, Urological, Gynecological, Renal, Melanoma, Lung, Head and Neck/Thyroid, Sarcoma, Lymphoma, Colorectal, Upper GI and Hepatobiliary Tract</w:t>
            </w:r>
          </w:p>
          <w:p w14:paraId="44FA5DFB" w14:textId="77777777" w:rsidR="00847B46" w:rsidRPr="00CE6B67" w:rsidRDefault="00847B46" w:rsidP="005B7F67">
            <w:pPr>
              <w:spacing w:before="120" w:after="120" w:line="276" w:lineRule="auto"/>
              <w:jc w:val="left"/>
              <w:rPr>
                <w:rFonts w:ascii="Times New Roman" w:hAnsi="Times New Roman" w:cs="Times New Roman"/>
                <w:snapToGrid w:val="0"/>
                <w:sz w:val="20"/>
                <w:szCs w:val="20"/>
                <w:lang w:val="de-DE" w:eastAsia="de-DE" w:bidi="en-US"/>
              </w:rPr>
            </w:pPr>
            <w:r w:rsidRPr="00CE6B67">
              <w:rPr>
                <w:rFonts w:ascii="Times New Roman" w:hAnsi="Times New Roman" w:cs="Times New Roman"/>
                <w:snapToGrid w:val="0"/>
                <w:sz w:val="20"/>
                <w:szCs w:val="20"/>
                <w:lang w:val="de-DE" w:eastAsia="de-DE" w:bidi="en-US"/>
              </w:rPr>
              <w:t>United Kingdom</w:t>
            </w:r>
          </w:p>
        </w:tc>
        <w:tc>
          <w:tcPr>
            <w:tcW w:w="979" w:type="pct"/>
            <w:tcBorders>
              <w:top w:val="single" w:sz="4" w:space="0" w:color="auto"/>
              <w:bottom w:val="nil"/>
            </w:tcBorders>
          </w:tcPr>
          <w:p w14:paraId="53F44FFB"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 xml:space="preserve">Evaluation of decision outcome and </w:t>
            </w:r>
            <w:r>
              <w:rPr>
                <w:rFonts w:ascii="Times New Roman" w:hAnsi="Times New Roman" w:cs="Times New Roman"/>
                <w:sz w:val="20"/>
                <w:szCs w:val="20"/>
              </w:rPr>
              <w:t>financial</w:t>
            </w:r>
            <w:r w:rsidRPr="0013249C">
              <w:rPr>
                <w:rFonts w:ascii="Times New Roman" w:hAnsi="Times New Roman" w:cs="Times New Roman"/>
                <w:sz w:val="20"/>
                <w:szCs w:val="20"/>
              </w:rPr>
              <w:t xml:space="preserve"> costs</w:t>
            </w:r>
          </w:p>
          <w:p w14:paraId="5EAD3C4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ost analysis; 551 case presentations; 14 MDT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52 session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 xml:space="preserve">upplement: 81 case presentations from </w:t>
            </w:r>
            <w:r>
              <w:rPr>
                <w:rFonts w:ascii="Times New Roman" w:hAnsi="Times New Roman" w:cs="Times New Roman"/>
                <w:snapToGrid w:val="0"/>
                <w:sz w:val="20"/>
                <w:szCs w:val="20"/>
                <w:lang w:eastAsia="de-DE" w:bidi="en-US"/>
              </w:rPr>
              <w:t>ten</w:t>
            </w:r>
            <w:r w:rsidRPr="0013249C">
              <w:rPr>
                <w:rFonts w:ascii="Times New Roman" w:hAnsi="Times New Roman" w:cs="Times New Roman"/>
                <w:snapToGrid w:val="0"/>
                <w:sz w:val="20"/>
                <w:szCs w:val="20"/>
                <w:lang w:eastAsia="de-DE" w:bidi="en-US"/>
              </w:rPr>
              <w:t xml:space="preserve"> other boards </w:t>
            </w:r>
          </w:p>
          <w:p w14:paraId="36EF5A4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une 2010</w:t>
            </w:r>
          </w:p>
        </w:tc>
        <w:tc>
          <w:tcPr>
            <w:tcW w:w="979" w:type="pct"/>
            <w:tcBorders>
              <w:top w:val="single" w:sz="4" w:space="0" w:color="auto"/>
              <w:bottom w:val="nil"/>
            </w:tcBorders>
            <w:hideMark/>
          </w:tcPr>
          <w:p w14:paraId="1767E6E9" w14:textId="77777777" w:rsidR="00847B46"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D</w:t>
            </w:r>
            <w:r w:rsidRPr="00831186">
              <w:rPr>
                <w:rFonts w:ascii="Times New Roman" w:hAnsi="Times New Roman" w:cs="Times New Roman"/>
                <w:snapToGrid w:val="0"/>
                <w:sz w:val="20"/>
                <w:szCs w:val="20"/>
                <w:lang w:eastAsia="de-DE" w:bidi="en-US"/>
              </w:rPr>
              <w:t>ata extraction from documentation</w:t>
            </w:r>
          </w:p>
          <w:p w14:paraId="08122F32"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C</w:t>
            </w:r>
            <w:r w:rsidRPr="00831186">
              <w:rPr>
                <w:rFonts w:ascii="Times New Roman" w:hAnsi="Times New Roman" w:cs="Times New Roman"/>
                <w:snapToGrid w:val="0"/>
                <w:sz w:val="20"/>
                <w:szCs w:val="20"/>
                <w:lang w:eastAsia="de-DE" w:bidi="en-US"/>
              </w:rPr>
              <w:t>ost analysis by attendance at 14 MDTs and by preparation time including active participation in the board (in four larger MDTs)</w:t>
            </w:r>
          </w:p>
        </w:tc>
        <w:tc>
          <w:tcPr>
            <w:tcW w:w="979" w:type="pct"/>
            <w:tcBorders>
              <w:top w:val="single" w:sz="4" w:space="0" w:color="auto"/>
              <w:bottom w:val="nil"/>
            </w:tcBorders>
            <w:hideMark/>
          </w:tcPr>
          <w:p w14:paraId="3CA94DA2"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Cost</w:t>
            </w:r>
            <w:r>
              <w:rPr>
                <w:rFonts w:ascii="Times New Roman" w:hAnsi="Times New Roman" w:cs="Times New Roman"/>
                <w:sz w:val="20"/>
                <w:szCs w:val="20"/>
              </w:rPr>
              <w:t>s</w:t>
            </w:r>
            <w:r w:rsidRPr="0013249C">
              <w:rPr>
                <w:rFonts w:ascii="Times New Roman" w:hAnsi="Times New Roman" w:cs="Times New Roman"/>
                <w:sz w:val="20"/>
                <w:szCs w:val="20"/>
              </w:rPr>
              <w:t xml:space="preserve"> per month for one MDT between £2,192 and £10,050; total cost</w:t>
            </w:r>
            <w:r>
              <w:rPr>
                <w:rFonts w:ascii="Times New Roman" w:hAnsi="Times New Roman" w:cs="Times New Roman"/>
                <w:sz w:val="20"/>
                <w:szCs w:val="20"/>
              </w:rPr>
              <w:t>s</w:t>
            </w:r>
            <w:r w:rsidRPr="0013249C">
              <w:rPr>
                <w:rFonts w:ascii="Times New Roman" w:hAnsi="Times New Roman" w:cs="Times New Roman"/>
                <w:sz w:val="20"/>
                <w:szCs w:val="20"/>
              </w:rPr>
              <w:t xml:space="preserve"> for all 14 MDTs: £80,850; cost</w:t>
            </w:r>
            <w:r>
              <w:rPr>
                <w:rFonts w:ascii="Times New Roman" w:hAnsi="Times New Roman" w:cs="Times New Roman"/>
                <w:sz w:val="20"/>
                <w:szCs w:val="20"/>
              </w:rPr>
              <w:t>s</w:t>
            </w:r>
            <w:r w:rsidRPr="0013249C">
              <w:rPr>
                <w:rFonts w:ascii="Times New Roman" w:hAnsi="Times New Roman" w:cs="Times New Roman"/>
                <w:sz w:val="20"/>
                <w:szCs w:val="20"/>
              </w:rPr>
              <w:t xml:space="preserve"> for each initial appointment £415</w:t>
            </w:r>
          </w:p>
          <w:p w14:paraId="461409B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Cost</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 xml:space="preserve"> for </w:t>
            </w:r>
            <w:r>
              <w:rPr>
                <w:rFonts w:ascii="Times New Roman" w:hAnsi="Times New Roman" w:cs="Times New Roman"/>
                <w:snapToGrid w:val="0"/>
                <w:sz w:val="20"/>
                <w:szCs w:val="20"/>
                <w:lang w:eastAsia="de-DE" w:bidi="en-US"/>
              </w:rPr>
              <w:t>four</w:t>
            </w:r>
            <w:r w:rsidRPr="0013249C">
              <w:rPr>
                <w:rFonts w:ascii="Times New Roman" w:hAnsi="Times New Roman" w:cs="Times New Roman"/>
                <w:snapToGrid w:val="0"/>
                <w:sz w:val="20"/>
                <w:szCs w:val="20"/>
                <w:lang w:eastAsia="de-DE" w:bidi="en-US"/>
              </w:rPr>
              <w:t xml:space="preserve"> MDTs between £14,430 and £38,327 per month</w:t>
            </w:r>
          </w:p>
        </w:tc>
        <w:tc>
          <w:tcPr>
            <w:tcW w:w="969" w:type="pct"/>
            <w:tcBorders>
              <w:top w:val="single" w:sz="4" w:space="0" w:color="auto"/>
              <w:bottom w:val="nil"/>
            </w:tcBorders>
          </w:tcPr>
          <w:p w14:paraId="09C62886"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8322DD">
              <w:rPr>
                <w:rFonts w:ascii="Times New Roman" w:hAnsi="Times New Roman" w:cs="Times New Roman"/>
                <w:snapToGrid w:val="0"/>
                <w:sz w:val="20"/>
                <w:szCs w:val="20"/>
                <w:lang w:eastAsia="de-DE" w:bidi="en-US"/>
              </w:rPr>
              <w:t>MD</w:t>
            </w:r>
            <w:r>
              <w:rPr>
                <w:rFonts w:ascii="Times New Roman" w:hAnsi="Times New Roman" w:cs="Times New Roman"/>
                <w:snapToGrid w:val="0"/>
                <w:sz w:val="20"/>
                <w:szCs w:val="20"/>
                <w:lang w:eastAsia="de-DE" w:bidi="en-US"/>
              </w:rPr>
              <w:t>T</w:t>
            </w:r>
            <w:r w:rsidRPr="008322DD">
              <w:rPr>
                <w:rFonts w:ascii="Times New Roman" w:hAnsi="Times New Roman" w:cs="Times New Roman"/>
                <w:snapToGrid w:val="0"/>
                <w:sz w:val="20"/>
                <w:szCs w:val="20"/>
                <w:lang w:eastAsia="de-DE" w:bidi="en-US"/>
              </w:rPr>
              <w:t>s are costly</w:t>
            </w:r>
            <w:r>
              <w:rPr>
                <w:rFonts w:ascii="Times New Roman" w:hAnsi="Times New Roman" w:cs="Times New Roman"/>
                <w:snapToGrid w:val="0"/>
                <w:sz w:val="20"/>
                <w:szCs w:val="20"/>
                <w:lang w:eastAsia="de-DE" w:bidi="en-US"/>
              </w:rPr>
              <w:t>; nevertheless, there is a n</w:t>
            </w:r>
            <w:r w:rsidRPr="008322DD">
              <w:rPr>
                <w:rFonts w:ascii="Times New Roman" w:hAnsi="Times New Roman" w:cs="Times New Roman"/>
                <w:snapToGrid w:val="0"/>
                <w:sz w:val="20"/>
                <w:szCs w:val="20"/>
                <w:lang w:eastAsia="de-DE" w:bidi="en-US"/>
              </w:rPr>
              <w:t>eed to improve MD</w:t>
            </w:r>
            <w:r>
              <w:rPr>
                <w:rFonts w:ascii="Times New Roman" w:hAnsi="Times New Roman" w:cs="Times New Roman"/>
                <w:snapToGrid w:val="0"/>
                <w:sz w:val="20"/>
                <w:szCs w:val="20"/>
                <w:lang w:eastAsia="de-DE" w:bidi="en-US"/>
              </w:rPr>
              <w:t>T</w:t>
            </w:r>
            <w:r w:rsidRPr="008322DD">
              <w:rPr>
                <w:rFonts w:ascii="Times New Roman" w:hAnsi="Times New Roman" w:cs="Times New Roman"/>
                <w:snapToGrid w:val="0"/>
                <w:sz w:val="20"/>
                <w:szCs w:val="20"/>
                <w:lang w:eastAsia="de-DE" w:bidi="en-US"/>
              </w:rPr>
              <w:t xml:space="preserve"> efficiency without losing </w:t>
            </w:r>
            <w:r>
              <w:rPr>
                <w:rFonts w:ascii="Times New Roman" w:hAnsi="Times New Roman" w:cs="Times New Roman"/>
                <w:snapToGrid w:val="0"/>
                <w:sz w:val="20"/>
                <w:szCs w:val="20"/>
                <w:lang w:eastAsia="de-DE" w:bidi="en-US"/>
              </w:rPr>
              <w:t xml:space="preserve">associated </w:t>
            </w:r>
            <w:r w:rsidRPr="008322DD">
              <w:rPr>
                <w:rFonts w:ascii="Times New Roman" w:hAnsi="Times New Roman" w:cs="Times New Roman"/>
                <w:snapToGrid w:val="0"/>
                <w:sz w:val="20"/>
                <w:szCs w:val="20"/>
                <w:lang w:eastAsia="de-DE" w:bidi="en-US"/>
              </w:rPr>
              <w:t>considerable benefits</w:t>
            </w:r>
          </w:p>
        </w:tc>
      </w:tr>
      <w:tr w:rsidR="00847B46" w:rsidRPr="0013249C" w14:paraId="212AD907" w14:textId="77777777" w:rsidTr="005B7F67">
        <w:trPr>
          <w:tblCellSpacing w:w="28" w:type="dxa"/>
        </w:trPr>
        <w:tc>
          <w:tcPr>
            <w:tcW w:w="969" w:type="pct"/>
            <w:tcBorders>
              <w:top w:val="single" w:sz="4" w:space="0" w:color="auto"/>
              <w:bottom w:val="single" w:sz="4" w:space="0" w:color="auto"/>
            </w:tcBorders>
          </w:tcPr>
          <w:p w14:paraId="230848D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Mullan et al. (2014)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Ddci5tL0","properties":{"formattedCitation":"[27]","plainCitation":"[27]","noteIndex":0},"citationItems":[{"id":1570,"uris":["http://zotero.org/users/16034379/items/QR6NEZJT"],"itemData":{"id":1570,"type":"article-journal","abstract":"Multidisciplinary team (MDT) meetings have an important role in the management of head and neck cancer. Increasing incidence of the disease and a drive towards centralised meetings on large numbers of patients mean that effective discussions are pertinent. We aimed to evaluate new cases within a single high volume head and neck cancer MDT and to explore the relation between the time taken to discuss each case, the number of discussants, and type of case. A total of 105 patients with a new diagnosis of head and neck malignancy or complex benign tumour were discussed at 10 head and neck cancer MDT meetings. A single observer timed each discussion using a stopwatch, and recorded the number of discussants and the diagnosis and characteristics of each patient. Timings ranged from 15 to 480 s (8 min) with a mean of 119 s (2 min), and the duration of discussion correlated closely with the number of discussants (rs=0.63, p&lt;0.001). The longest discussions concerned patients with advanced T stage (p=0.006) and advanced N stage (p=0.009) disease, the elderly (p=0.02) and male patients (p=0.05). Tumour site and histological findings were not significant factors in the duration of discussion. Most discussions on patients with early stage tumours were short (T1: 58% less than 60s, mean 90) and fewer people contributed. Many patients, particularly those with early stage disease, require little discussion, and their treatment might reasonably be planned according to an agreed protocol, which would leave more time and resources for those that require greater multidisciplinary input. Further studies may highlight extended discussions on patients with head and neck cancer, which may prompt a review of protocols and current evidence.","container-title":"The British Journal of Oral &amp; Maxillofacial Surgery","DOI":"10.1016/j.bjoms.2013.10.001","issue":"2","language":"eng","page":"128-133","title":"Analysis of time taken to discuss new patients with head and neck cancer in multidisciplinary team meetings","volume":"52","author":[{"family":"Mullan","given":"B. J."},{"family":"Brown","given":"J. S."},{"family":"Lowe","given":"D."},{"family":"Rogers","given":"S. N."},{"family":"Shaw","given":"R. J."}],"issued":{"date-parts":[["2014"]]}}}],"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27]</w:t>
            </w:r>
            <w:r w:rsidRPr="0013249C">
              <w:rPr>
                <w:rFonts w:ascii="Times New Roman" w:hAnsi="Times New Roman" w:cs="Times New Roman"/>
                <w:snapToGrid w:val="0"/>
                <w:sz w:val="20"/>
                <w:szCs w:val="20"/>
                <w:lang w:eastAsia="de-DE" w:bidi="en-US"/>
              </w:rPr>
              <w:fldChar w:fldCharType="end"/>
            </w:r>
          </w:p>
          <w:p w14:paraId="0FE04D9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Observational study</w:t>
            </w:r>
          </w:p>
          <w:p w14:paraId="2B0E0ECC"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Head and neck cancer</w:t>
            </w:r>
          </w:p>
          <w:p w14:paraId="555A79A1"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United Kingdom</w:t>
            </w:r>
          </w:p>
        </w:tc>
        <w:tc>
          <w:tcPr>
            <w:tcW w:w="979" w:type="pct"/>
            <w:tcBorders>
              <w:top w:val="single" w:sz="4" w:space="0" w:color="auto"/>
              <w:bottom w:val="single" w:sz="4" w:space="0" w:color="auto"/>
            </w:tcBorders>
          </w:tcPr>
          <w:p w14:paraId="0AF9074F"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 xml:space="preserve">Evaluation of initial presentations </w:t>
            </w:r>
            <w:r>
              <w:rPr>
                <w:rFonts w:ascii="Times New Roman" w:hAnsi="Times New Roman" w:cs="Times New Roman"/>
                <w:sz w:val="20"/>
                <w:szCs w:val="20"/>
              </w:rPr>
              <w:t>(</w:t>
            </w:r>
            <w:r w:rsidRPr="0013249C">
              <w:rPr>
                <w:rFonts w:ascii="Times New Roman" w:hAnsi="Times New Roman" w:cs="Times New Roman"/>
                <w:sz w:val="20"/>
                <w:szCs w:val="20"/>
              </w:rPr>
              <w:t>time required per case, number of participants and type of case</w:t>
            </w:r>
            <w:r>
              <w:rPr>
                <w:rFonts w:ascii="Times New Roman" w:hAnsi="Times New Roman" w:cs="Times New Roman"/>
                <w:sz w:val="20"/>
                <w:szCs w:val="20"/>
              </w:rPr>
              <w:t>)</w:t>
            </w:r>
          </w:p>
          <w:p w14:paraId="0E9A11C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 xml:space="preserve">105 case presentations in </w:t>
            </w:r>
            <w:r>
              <w:rPr>
                <w:rFonts w:ascii="Times New Roman" w:hAnsi="Times New Roman" w:cs="Times New Roman"/>
                <w:snapToGrid w:val="0"/>
                <w:sz w:val="20"/>
                <w:szCs w:val="20"/>
                <w:lang w:eastAsia="de-DE" w:bidi="en-US"/>
              </w:rPr>
              <w:t>ten</w:t>
            </w:r>
            <w:r w:rsidRPr="0013249C">
              <w:rPr>
                <w:rFonts w:ascii="Times New Roman" w:hAnsi="Times New Roman" w:cs="Times New Roman"/>
                <w:snapToGrid w:val="0"/>
                <w:sz w:val="20"/>
                <w:szCs w:val="20"/>
                <w:lang w:eastAsia="de-DE" w:bidi="en-US"/>
              </w:rPr>
              <w:t xml:space="preserve"> sessions </w:t>
            </w:r>
          </w:p>
          <w:p w14:paraId="47A9D6D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Januar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February and August</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September 2011</w:t>
            </w:r>
          </w:p>
        </w:tc>
        <w:tc>
          <w:tcPr>
            <w:tcW w:w="979" w:type="pct"/>
            <w:tcBorders>
              <w:top w:val="single" w:sz="4" w:space="0" w:color="auto"/>
              <w:bottom w:val="single" w:sz="4" w:space="0" w:color="auto"/>
            </w:tcBorders>
          </w:tcPr>
          <w:p w14:paraId="59A3C920"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easurement of time required per case, number of participants and time taken to discuss patient-relevant data</w:t>
            </w:r>
          </w:p>
        </w:tc>
        <w:tc>
          <w:tcPr>
            <w:tcW w:w="979" w:type="pct"/>
            <w:tcBorders>
              <w:top w:val="single" w:sz="4" w:space="0" w:color="auto"/>
              <w:bottom w:val="single" w:sz="4" w:space="0" w:color="auto"/>
            </w:tcBorders>
          </w:tcPr>
          <w:p w14:paraId="7B67B45A"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Pr>
                <w:rFonts w:ascii="Times New Roman" w:hAnsi="Times New Roman" w:cs="Times New Roman"/>
                <w:snapToGrid w:val="0"/>
                <w:sz w:val="20"/>
                <w:szCs w:val="20"/>
                <w:lang w:eastAsia="de-DE" w:bidi="en-US"/>
              </w:rPr>
              <w:t>L</w:t>
            </w:r>
            <w:r w:rsidRPr="0013249C">
              <w:rPr>
                <w:rFonts w:ascii="Times New Roman" w:hAnsi="Times New Roman" w:cs="Times New Roman"/>
                <w:snapToGrid w:val="0"/>
                <w:sz w:val="20"/>
                <w:szCs w:val="20"/>
                <w:lang w:eastAsia="de-DE" w:bidi="en-US"/>
              </w:rPr>
              <w:t>onger discussions</w:t>
            </w:r>
            <w:r>
              <w:rPr>
                <w:rFonts w:ascii="Times New Roman" w:hAnsi="Times New Roman" w:cs="Times New Roman"/>
                <w:snapToGrid w:val="0"/>
                <w:sz w:val="20"/>
                <w:szCs w:val="20"/>
                <w:lang w:eastAsia="de-DE" w:bidi="en-US"/>
              </w:rPr>
              <w:t xml:space="preserve"> in l</w:t>
            </w:r>
            <w:r w:rsidRPr="0013249C">
              <w:rPr>
                <w:rFonts w:ascii="Times New Roman" w:hAnsi="Times New Roman" w:cs="Times New Roman"/>
                <w:snapToGrid w:val="0"/>
                <w:sz w:val="20"/>
                <w:szCs w:val="20"/>
                <w:lang w:eastAsia="de-DE" w:bidi="en-US"/>
              </w:rPr>
              <w:t>ater-stage</w:t>
            </w:r>
            <w:r>
              <w:rPr>
                <w:rFonts w:ascii="Times New Roman" w:hAnsi="Times New Roman" w:cs="Times New Roman"/>
                <w:snapToGrid w:val="0"/>
                <w:sz w:val="20"/>
                <w:szCs w:val="20"/>
                <w:lang w:eastAsia="de-DE" w:bidi="en-US"/>
              </w:rPr>
              <w:t>d</w:t>
            </w:r>
            <w:r w:rsidRPr="0013249C">
              <w:rPr>
                <w:rFonts w:ascii="Times New Roman" w:hAnsi="Times New Roman" w:cs="Times New Roman"/>
                <w:snapToGrid w:val="0"/>
                <w:sz w:val="20"/>
                <w:szCs w:val="20"/>
                <w:lang w:eastAsia="de-DE" w:bidi="en-US"/>
              </w:rPr>
              <w:t xml:space="preserve"> patients</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e</w:t>
            </w:r>
            <w:r w:rsidRPr="0013249C">
              <w:rPr>
                <w:rFonts w:ascii="Times New Roman" w:hAnsi="Times New Roman" w:cs="Times New Roman"/>
                <w:snapToGrid w:val="0"/>
                <w:sz w:val="20"/>
                <w:szCs w:val="20"/>
                <w:lang w:eastAsia="de-DE" w:bidi="en-US"/>
              </w:rPr>
              <w:t>arlier-stage patients</w:t>
            </w:r>
            <w:r>
              <w:rPr>
                <w:rFonts w:ascii="Times New Roman" w:hAnsi="Times New Roman" w:cs="Times New Roman"/>
                <w:snapToGrid w:val="0"/>
                <w:sz w:val="20"/>
                <w:szCs w:val="20"/>
                <w:lang w:eastAsia="de-DE" w:bidi="en-US"/>
              </w:rPr>
              <w:t xml:space="preserve"> </w:t>
            </w:r>
            <w:r w:rsidRPr="0013249C">
              <w:rPr>
                <w:rFonts w:ascii="Times New Roman" w:hAnsi="Times New Roman" w:cs="Times New Roman"/>
                <w:snapToGrid w:val="0"/>
                <w:sz w:val="20"/>
                <w:szCs w:val="20"/>
                <w:lang w:eastAsia="de-DE" w:bidi="en-US"/>
              </w:rPr>
              <w:t xml:space="preserve">discussed briefly to </w:t>
            </w:r>
            <w:r>
              <w:rPr>
                <w:rFonts w:ascii="Times New Roman" w:hAnsi="Times New Roman" w:cs="Times New Roman"/>
                <w:snapToGrid w:val="0"/>
                <w:sz w:val="20"/>
                <w:szCs w:val="20"/>
                <w:lang w:eastAsia="de-DE" w:bidi="en-US"/>
              </w:rPr>
              <w:t>have</w:t>
            </w:r>
            <w:r w:rsidRPr="0013249C">
              <w:rPr>
                <w:rFonts w:ascii="Times New Roman" w:hAnsi="Times New Roman" w:cs="Times New Roman"/>
                <w:snapToGrid w:val="0"/>
                <w:sz w:val="20"/>
                <w:szCs w:val="20"/>
                <w:lang w:eastAsia="de-DE" w:bidi="en-US"/>
              </w:rPr>
              <w:t xml:space="preserve"> time for more complex cases</w:t>
            </w:r>
          </w:p>
        </w:tc>
        <w:tc>
          <w:tcPr>
            <w:tcW w:w="969" w:type="pct"/>
            <w:tcBorders>
              <w:top w:val="single" w:sz="4" w:space="0" w:color="auto"/>
              <w:bottom w:val="single" w:sz="4" w:space="0" w:color="auto"/>
            </w:tcBorders>
          </w:tcPr>
          <w:p w14:paraId="547ED7D5"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Many patients discussed only briefly</w:t>
            </w:r>
            <w:r>
              <w:rPr>
                <w:rFonts w:ascii="Times New Roman" w:hAnsi="Times New Roman" w:cs="Times New Roman"/>
                <w:snapToGrid w:val="0"/>
                <w:sz w:val="20"/>
                <w:szCs w:val="20"/>
                <w:lang w:eastAsia="de-DE" w:bidi="en-US"/>
              </w:rPr>
              <w:t>;</w:t>
            </w:r>
            <w:r w:rsidRPr="0013249C">
              <w:rPr>
                <w:rFonts w:ascii="Times New Roman" w:hAnsi="Times New Roman" w:cs="Times New Roman"/>
                <w:snapToGrid w:val="0"/>
                <w:sz w:val="20"/>
                <w:szCs w:val="20"/>
                <w:lang w:eastAsia="de-DE" w:bidi="en-US"/>
              </w:rPr>
              <w:t xml:space="preserve"> </w:t>
            </w:r>
            <w:r>
              <w:rPr>
                <w:rFonts w:ascii="Times New Roman" w:hAnsi="Times New Roman" w:cs="Times New Roman"/>
                <w:snapToGrid w:val="0"/>
                <w:sz w:val="20"/>
                <w:szCs w:val="20"/>
                <w:lang w:eastAsia="de-DE" w:bidi="en-US"/>
              </w:rPr>
              <w:t>s</w:t>
            </w:r>
            <w:r w:rsidRPr="0013249C">
              <w:rPr>
                <w:rFonts w:ascii="Times New Roman" w:hAnsi="Times New Roman" w:cs="Times New Roman"/>
                <w:snapToGrid w:val="0"/>
                <w:sz w:val="20"/>
                <w:szCs w:val="20"/>
                <w:lang w:eastAsia="de-DE" w:bidi="en-US"/>
              </w:rPr>
              <w:t>uggestions for fast-track approaches</w:t>
            </w:r>
          </w:p>
        </w:tc>
      </w:tr>
      <w:tr w:rsidR="00847B46" w:rsidRPr="0013249C" w14:paraId="7B8B475C" w14:textId="77777777" w:rsidTr="005B7F67">
        <w:trPr>
          <w:tblCellSpacing w:w="28" w:type="dxa"/>
        </w:trPr>
        <w:tc>
          <w:tcPr>
            <w:tcW w:w="969" w:type="pct"/>
            <w:tcBorders>
              <w:top w:val="single" w:sz="4" w:space="0" w:color="auto"/>
              <w:bottom w:val="single" w:sz="4" w:space="0" w:color="auto"/>
            </w:tcBorders>
          </w:tcPr>
          <w:p w14:paraId="03D4A26F"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lastRenderedPageBreak/>
              <w:t xml:space="preserve">Sassé et al. (2025) </w:t>
            </w:r>
            <w:r w:rsidRPr="0013249C">
              <w:rPr>
                <w:rFonts w:ascii="Times New Roman" w:hAnsi="Times New Roman" w:cs="Times New Roman"/>
                <w:snapToGrid w:val="0"/>
                <w:sz w:val="20"/>
                <w:szCs w:val="20"/>
                <w:lang w:eastAsia="de-DE" w:bidi="en-US"/>
              </w:rPr>
              <w:fldChar w:fldCharType="begin"/>
            </w:r>
            <w:r>
              <w:rPr>
                <w:rFonts w:ascii="Times New Roman" w:hAnsi="Times New Roman" w:cs="Times New Roman"/>
                <w:snapToGrid w:val="0"/>
                <w:sz w:val="20"/>
                <w:szCs w:val="20"/>
                <w:lang w:eastAsia="de-DE" w:bidi="en-US"/>
              </w:rPr>
              <w:instrText xml:space="preserve"> ADDIN ZOTERO_ITEM CSL_CITATION {"citationID":"ETtP0Y6B","properties":{"formattedCitation":"[115]","plainCitation":"[115]","noteIndex":0},"citationItems":[{"id":3391,"uris":["http://zotero.org/users/16034379/items/522BVCZS"],"itemData":{"id":3391,"type":"article-journal","abstract":"BACKGROUND: Metastatic breast cancer (mBC) guidelines recommend multidisciplinary meetings (MDM), but there is limited research on their impact. This prospective study examines the impact of an mBC MDM on management plans, their implementation rate, and costs and benefits at an Australian metropolitan breast cancer center. METHODS: Consecutive mBC MDM patients were enrolled. Oncologists recorded their management plans before the MDM. Following the MDM, consensus plan was recorded and compared to the pre-MDM plan. Plans were categorised as no change, low impact, or high impact. High impact was defined as major treatment change or trial referral. Plan implementation was assessed four months post-MDM. Co-primary endpoints were proportion of plans changed pre/post-MDM and the proportion of high vs. low-impact changes. Estimates of time spent on the MDM and time savings were collected. RESULTS: 114 MDM presentations for 95 patients were recorded from October 2023 to July 2024. 65 (57.0 %) presentations resulted in a plan change (p &lt; 0.001); 32 (28.1 %) were high impact (p &lt; 0.001). Follow up data was collected for 77 presentations; 65 (84.4 %) were fully implemented. 42 presentations resulted in high impact recommendations, of which 39 were implemented (92.6 %) (p = 0.005). The MDM earned $571.18/week with estimated costs of $1584.63, a $1013.45 deficit. Costs were likely offset by estimated savings from improved clinic efficiencies. CONCLUSION: MBC MDMs result in significant, actionable changes to patient management. 28.1 % of presentations resulted in treatment changes, almost all of which were implemented. Costs were offset by improved clinic efficiencies. MBC MDMs enhance care in this diverse patient population.","container-title":"The Breast","DOI":"10.1016/j.breast.2024.103861","language":"eng","page":"103861","title":"Evaluating the impact of a tertiary multidisciplinary meeting in metastatic breast cancer: A prospective study","volume":"79","author":[{"family":"Sassé","given":"B."},{"family":"Shaya","given":"S."},{"family":"Nimmo","given":"J."},{"family":"Cao","given":"K."},{"family":"Day","given":"D."},{"family":"Evans","given":"K."},{"family":"Healy","given":"C."},{"family":"Ho","given":"G. Y."},{"family":"Kruss","given":"G."},{"family":"McCartney","given":"A."},{"family":"Mojzisova","given":"L."},{"family":"Srivastava","given":"R."},{"family":"Tan","given":"J."},{"family":"Tan","given":"M. Y."},{"family":"Webber","given":"K."},{"family":"White","given":"M."},{"family":"David","given":"S."},{"family":"Harris","given":"M."}],"issued":{"date-parts":[["2025"]]}}}],"schema":"https://github.com/citation-style-language/schema/raw/master/csl-citation.json"} </w:instrText>
            </w:r>
            <w:r w:rsidRPr="0013249C">
              <w:rPr>
                <w:rFonts w:ascii="Times New Roman" w:hAnsi="Times New Roman" w:cs="Times New Roman"/>
                <w:snapToGrid w:val="0"/>
                <w:sz w:val="20"/>
                <w:szCs w:val="20"/>
                <w:lang w:eastAsia="de-DE" w:bidi="en-US"/>
              </w:rPr>
              <w:fldChar w:fldCharType="separate"/>
            </w:r>
            <w:r w:rsidRPr="009635B1">
              <w:rPr>
                <w:rFonts w:ascii="Times New Roman" w:hAnsi="Times New Roman" w:cs="Times New Roman"/>
                <w:sz w:val="20"/>
              </w:rPr>
              <w:t>[115]</w:t>
            </w:r>
            <w:r w:rsidRPr="0013249C">
              <w:rPr>
                <w:rFonts w:ascii="Times New Roman" w:hAnsi="Times New Roman" w:cs="Times New Roman"/>
                <w:snapToGrid w:val="0"/>
                <w:sz w:val="20"/>
                <w:szCs w:val="20"/>
                <w:lang w:eastAsia="de-DE" w:bidi="en-US"/>
              </w:rPr>
              <w:fldChar w:fldCharType="end"/>
            </w:r>
          </w:p>
          <w:p w14:paraId="0F683B58"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Prospective observational study</w:t>
            </w:r>
          </w:p>
          <w:p w14:paraId="2CB9493B"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z w:val="20"/>
                <w:szCs w:val="20"/>
              </w:rPr>
              <w:t>Metastatic breast cancer</w:t>
            </w:r>
          </w:p>
          <w:p w14:paraId="5B3B20FE"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napToGrid w:val="0"/>
                <w:sz w:val="20"/>
                <w:szCs w:val="20"/>
                <w:lang w:eastAsia="de-DE" w:bidi="en-US"/>
              </w:rPr>
              <w:t>Australia</w:t>
            </w:r>
          </w:p>
        </w:tc>
        <w:tc>
          <w:tcPr>
            <w:tcW w:w="979" w:type="pct"/>
            <w:tcBorders>
              <w:top w:val="single" w:sz="4" w:space="0" w:color="auto"/>
              <w:bottom w:val="single" w:sz="4" w:space="0" w:color="auto"/>
            </w:tcBorders>
          </w:tcPr>
          <w:p w14:paraId="066D91D5" w14:textId="77777777" w:rsidR="00847B46" w:rsidRPr="0013249C" w:rsidRDefault="00847B46" w:rsidP="005B7F67">
            <w:pPr>
              <w:spacing w:before="120" w:after="120" w:line="276" w:lineRule="auto"/>
              <w:jc w:val="left"/>
              <w:rPr>
                <w:rFonts w:ascii="Times New Roman" w:hAnsi="Times New Roman" w:cs="Times New Roman"/>
                <w:sz w:val="20"/>
                <w:szCs w:val="20"/>
              </w:rPr>
            </w:pPr>
            <w:r>
              <w:rPr>
                <w:rFonts w:ascii="Times New Roman" w:hAnsi="Times New Roman" w:cs="Times New Roman"/>
                <w:sz w:val="20"/>
                <w:szCs w:val="20"/>
              </w:rPr>
              <w:t>I</w:t>
            </w:r>
            <w:r w:rsidRPr="0013249C">
              <w:rPr>
                <w:rFonts w:ascii="Times New Roman" w:hAnsi="Times New Roman" w:cs="Times New Roman"/>
                <w:sz w:val="20"/>
                <w:szCs w:val="20"/>
              </w:rPr>
              <w:t>mpact of MDTs on management plans for patients</w:t>
            </w:r>
            <w:r>
              <w:rPr>
                <w:rFonts w:ascii="Times New Roman" w:hAnsi="Times New Roman" w:cs="Times New Roman"/>
                <w:sz w:val="20"/>
                <w:szCs w:val="20"/>
              </w:rPr>
              <w:t xml:space="preserve"> (</w:t>
            </w:r>
            <w:r w:rsidRPr="0013249C">
              <w:rPr>
                <w:rFonts w:ascii="Times New Roman" w:hAnsi="Times New Roman" w:cs="Times New Roman"/>
                <w:sz w:val="20"/>
                <w:szCs w:val="20"/>
              </w:rPr>
              <w:t>implementation rate of these plans, and associated costs and benefits</w:t>
            </w:r>
            <w:r>
              <w:rPr>
                <w:rFonts w:ascii="Times New Roman" w:hAnsi="Times New Roman" w:cs="Times New Roman"/>
                <w:sz w:val="20"/>
                <w:szCs w:val="20"/>
              </w:rPr>
              <w:t>)</w:t>
            </w:r>
          </w:p>
          <w:p w14:paraId="34805EE3"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Consecutive patients in MDTs</w:t>
            </w:r>
          </w:p>
          <w:p w14:paraId="3BC50162"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October 2023</w:t>
            </w:r>
            <w:r>
              <w:rPr>
                <w:rFonts w:ascii="Times New Roman" w:hAnsi="Times New Roman" w:cs="Times New Roman"/>
                <w:sz w:val="20"/>
                <w:szCs w:val="20"/>
              </w:rPr>
              <w:t>–</w:t>
            </w:r>
            <w:r w:rsidRPr="0013249C">
              <w:rPr>
                <w:rFonts w:ascii="Times New Roman" w:hAnsi="Times New Roman" w:cs="Times New Roman"/>
                <w:sz w:val="20"/>
                <w:szCs w:val="20"/>
              </w:rPr>
              <w:t>July 2024</w:t>
            </w:r>
          </w:p>
        </w:tc>
        <w:tc>
          <w:tcPr>
            <w:tcW w:w="979" w:type="pct"/>
            <w:tcBorders>
              <w:top w:val="single" w:sz="4" w:space="0" w:color="auto"/>
              <w:bottom w:val="single" w:sz="4" w:space="0" w:color="auto"/>
            </w:tcBorders>
          </w:tcPr>
          <w:p w14:paraId="0FD2DB0E" w14:textId="77777777" w:rsidR="00847B46" w:rsidRPr="0013249C" w:rsidRDefault="00847B46" w:rsidP="005B7F67">
            <w:pPr>
              <w:spacing w:before="120" w:after="120" w:line="276" w:lineRule="auto"/>
              <w:jc w:val="left"/>
              <w:rPr>
                <w:rFonts w:ascii="Times New Roman" w:hAnsi="Times New Roman" w:cs="Times New Roman"/>
                <w:sz w:val="20"/>
                <w:szCs w:val="20"/>
              </w:rPr>
            </w:pPr>
            <w:r>
              <w:rPr>
                <w:rFonts w:ascii="Times New Roman" w:hAnsi="Times New Roman" w:cs="Times New Roman"/>
                <w:sz w:val="20"/>
                <w:szCs w:val="20"/>
              </w:rPr>
              <w:t>R</w:t>
            </w:r>
            <w:r w:rsidRPr="0013249C">
              <w:rPr>
                <w:rFonts w:ascii="Times New Roman" w:hAnsi="Times New Roman" w:cs="Times New Roman"/>
                <w:sz w:val="20"/>
                <w:szCs w:val="20"/>
              </w:rPr>
              <w:t>ecorded management plans before and after meeting</w:t>
            </w:r>
          </w:p>
          <w:p w14:paraId="272A6262"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Plans categori</w:t>
            </w:r>
            <w:r>
              <w:rPr>
                <w:rFonts w:ascii="Times New Roman" w:hAnsi="Times New Roman" w:cs="Times New Roman"/>
                <w:sz w:val="20"/>
                <w:szCs w:val="20"/>
              </w:rPr>
              <w:t>s</w:t>
            </w:r>
            <w:r w:rsidRPr="0013249C">
              <w:rPr>
                <w:rFonts w:ascii="Times New Roman" w:hAnsi="Times New Roman" w:cs="Times New Roman"/>
                <w:sz w:val="20"/>
                <w:szCs w:val="20"/>
              </w:rPr>
              <w:t>ed into no change, low impact, or high impact (high impact defined as major treatment changes or trial referrals)</w:t>
            </w:r>
          </w:p>
          <w:p w14:paraId="200D0938" w14:textId="77777777" w:rsidR="00847B46" w:rsidRPr="00262D70"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Follow-up data</w:t>
            </w:r>
            <w:r>
              <w:rPr>
                <w:rFonts w:ascii="Times New Roman" w:hAnsi="Times New Roman" w:cs="Times New Roman"/>
                <w:sz w:val="20"/>
                <w:szCs w:val="20"/>
              </w:rPr>
              <w:t xml:space="preserve"> </w:t>
            </w:r>
            <w:r w:rsidRPr="0013249C">
              <w:rPr>
                <w:rFonts w:ascii="Times New Roman" w:hAnsi="Times New Roman" w:cs="Times New Roman"/>
                <w:sz w:val="20"/>
                <w:szCs w:val="20"/>
              </w:rPr>
              <w:t xml:space="preserve">collected </w:t>
            </w:r>
            <w:r>
              <w:rPr>
                <w:rFonts w:ascii="Times New Roman" w:hAnsi="Times New Roman" w:cs="Times New Roman"/>
                <w:sz w:val="20"/>
                <w:szCs w:val="20"/>
              </w:rPr>
              <w:t>four</w:t>
            </w:r>
            <w:r w:rsidRPr="0013249C">
              <w:rPr>
                <w:rFonts w:ascii="Times New Roman" w:hAnsi="Times New Roman" w:cs="Times New Roman"/>
                <w:sz w:val="20"/>
                <w:szCs w:val="20"/>
              </w:rPr>
              <w:t xml:space="preserve"> months post-MDT to assess planned implementation</w:t>
            </w:r>
          </w:p>
        </w:tc>
        <w:tc>
          <w:tcPr>
            <w:tcW w:w="979" w:type="pct"/>
            <w:tcBorders>
              <w:top w:val="single" w:sz="4" w:space="0" w:color="auto"/>
              <w:bottom w:val="single" w:sz="4" w:space="0" w:color="auto"/>
            </w:tcBorders>
          </w:tcPr>
          <w:p w14:paraId="2F2764FD"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 xml:space="preserve">65 (57.0%) MDT presentations resulted </w:t>
            </w:r>
            <w:r>
              <w:rPr>
                <w:rFonts w:ascii="Times New Roman" w:hAnsi="Times New Roman" w:cs="Times New Roman"/>
                <w:sz w:val="20"/>
                <w:szCs w:val="20"/>
              </w:rPr>
              <w:t xml:space="preserve">in </w:t>
            </w:r>
            <w:r w:rsidRPr="0013249C">
              <w:rPr>
                <w:rFonts w:ascii="Times New Roman" w:hAnsi="Times New Roman" w:cs="Times New Roman"/>
                <w:sz w:val="20"/>
                <w:szCs w:val="20"/>
              </w:rPr>
              <w:t>change</w:t>
            </w:r>
            <w:r>
              <w:rPr>
                <w:rFonts w:ascii="Times New Roman" w:hAnsi="Times New Roman" w:cs="Times New Roman"/>
                <w:sz w:val="20"/>
                <w:szCs w:val="20"/>
              </w:rPr>
              <w:t>s</w:t>
            </w:r>
            <w:r w:rsidRPr="0013249C">
              <w:rPr>
                <w:rFonts w:ascii="Times New Roman" w:hAnsi="Times New Roman" w:cs="Times New Roman"/>
                <w:sz w:val="20"/>
                <w:szCs w:val="20"/>
              </w:rPr>
              <w:t xml:space="preserve"> to the management plan, with 32 (28.1%) classified as high impact</w:t>
            </w:r>
          </w:p>
          <w:p w14:paraId="155A07DE"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Presentations with follow-up data, 65 (84.4%) were fully implemented, and 39 out of 42 high impact recommendations were implemented (92.6%)</w:t>
            </w:r>
          </w:p>
          <w:p w14:paraId="39EC8DD7" w14:textId="77777777" w:rsidR="00847B46" w:rsidRPr="0013249C" w:rsidRDefault="00847B46" w:rsidP="005B7F67">
            <w:pPr>
              <w:spacing w:before="120" w:after="120" w:line="276" w:lineRule="auto"/>
              <w:jc w:val="left"/>
              <w:rPr>
                <w:rFonts w:ascii="Times New Roman" w:hAnsi="Times New Roman" w:cs="Times New Roman"/>
                <w:snapToGrid w:val="0"/>
                <w:sz w:val="20"/>
                <w:szCs w:val="20"/>
                <w:lang w:eastAsia="de-DE" w:bidi="en-US"/>
              </w:rPr>
            </w:pPr>
            <w:r w:rsidRPr="0013249C">
              <w:rPr>
                <w:rFonts w:ascii="Times New Roman" w:hAnsi="Times New Roman" w:cs="Times New Roman"/>
                <w:sz w:val="20"/>
                <w:szCs w:val="20"/>
              </w:rPr>
              <w:t>The MDT earned $571.18 per week with estimated costs of $1</w:t>
            </w:r>
            <w:r>
              <w:rPr>
                <w:rFonts w:ascii="Times New Roman" w:hAnsi="Times New Roman" w:cs="Times New Roman"/>
                <w:sz w:val="20"/>
                <w:szCs w:val="20"/>
              </w:rPr>
              <w:t>,</w:t>
            </w:r>
            <w:r w:rsidRPr="0013249C">
              <w:rPr>
                <w:rFonts w:ascii="Times New Roman" w:hAnsi="Times New Roman" w:cs="Times New Roman"/>
                <w:sz w:val="20"/>
                <w:szCs w:val="20"/>
              </w:rPr>
              <w:t>584.63</w:t>
            </w:r>
          </w:p>
        </w:tc>
        <w:tc>
          <w:tcPr>
            <w:tcW w:w="969" w:type="pct"/>
            <w:tcBorders>
              <w:top w:val="single" w:sz="4" w:space="0" w:color="auto"/>
              <w:bottom w:val="single" w:sz="4" w:space="0" w:color="auto"/>
            </w:tcBorders>
          </w:tcPr>
          <w:p w14:paraId="430A41CE" w14:textId="77777777" w:rsidR="00847B46" w:rsidRPr="0013249C" w:rsidRDefault="00847B46" w:rsidP="005B7F67">
            <w:pPr>
              <w:spacing w:before="120" w:after="120" w:line="276" w:lineRule="auto"/>
              <w:jc w:val="left"/>
              <w:rPr>
                <w:rFonts w:ascii="Times New Roman" w:hAnsi="Times New Roman" w:cs="Times New Roman"/>
                <w:sz w:val="20"/>
                <w:szCs w:val="20"/>
              </w:rPr>
            </w:pPr>
            <w:r w:rsidRPr="0013249C">
              <w:rPr>
                <w:rFonts w:ascii="Times New Roman" w:hAnsi="Times New Roman" w:cs="Times New Roman"/>
                <w:sz w:val="20"/>
                <w:szCs w:val="20"/>
              </w:rPr>
              <w:t>Metastatic breast cancer MDTs lead to significant changes in patient management, with a high implementation rate of changes</w:t>
            </w:r>
          </w:p>
        </w:tc>
      </w:tr>
    </w:tbl>
    <w:p w14:paraId="293D9839" w14:textId="77777777" w:rsidR="00847B46" w:rsidRPr="0013249C" w:rsidRDefault="00847B46" w:rsidP="00847B46">
      <w:pPr>
        <w:spacing w:after="0" w:line="480" w:lineRule="auto"/>
        <w:jc w:val="left"/>
        <w:rPr>
          <w:rFonts w:ascii="Times New Roman" w:hAnsi="Times New Roman" w:cs="Times New Roman"/>
          <w:sz w:val="24"/>
          <w:szCs w:val="24"/>
          <w:lang w:eastAsia="de-DE" w:bidi="en-US"/>
        </w:rPr>
      </w:pPr>
    </w:p>
    <w:bookmarkEnd w:id="8"/>
    <w:p w14:paraId="3B0589AA" w14:textId="77777777" w:rsidR="00847B46" w:rsidRPr="0013249C" w:rsidRDefault="00847B46" w:rsidP="00847B46">
      <w:pPr>
        <w:spacing w:after="0" w:line="480" w:lineRule="auto"/>
        <w:jc w:val="left"/>
        <w:rPr>
          <w:rFonts w:ascii="Times New Roman" w:hAnsi="Times New Roman" w:cs="Times New Roman"/>
          <w:snapToGrid w:val="0"/>
          <w:sz w:val="24"/>
          <w:szCs w:val="24"/>
          <w:lang w:eastAsia="de-DE" w:bidi="en-US"/>
        </w:rPr>
      </w:pPr>
    </w:p>
    <w:p w14:paraId="5DE4EED1" w14:textId="77777777" w:rsidR="007B31FD" w:rsidRPr="00847B46" w:rsidRDefault="007B31FD" w:rsidP="00847B46"/>
    <w:sectPr w:rsidR="007B31FD" w:rsidRPr="00847B46" w:rsidSect="00DA1FDD">
      <w:headerReference w:type="even" r:id="rId8"/>
      <w:headerReference w:type="default" r:id="rId9"/>
      <w:footerReference w:type="even" r:id="rId10"/>
      <w:footerReference w:type="default" r:id="rId11"/>
      <w:headerReference w:type="first" r:id="rId12"/>
      <w:footerReference w:type="first" r:id="rId13"/>
      <w:type w:val="continuous"/>
      <w:pgSz w:w="16838" w:h="11906" w:orient="landscape"/>
      <w:pgMar w:top="1417" w:right="1417"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8D4B0F" w14:textId="77777777" w:rsidR="004D5296" w:rsidRPr="00206B7C" w:rsidRDefault="004D5296" w:rsidP="00CA25E6">
      <w:r w:rsidRPr="00206B7C">
        <w:separator/>
      </w:r>
    </w:p>
  </w:endnote>
  <w:endnote w:type="continuationSeparator" w:id="0">
    <w:p w14:paraId="241876EC" w14:textId="77777777" w:rsidR="004D5296" w:rsidRPr="00206B7C" w:rsidRDefault="004D5296" w:rsidP="00CA25E6">
      <w:r w:rsidRPr="00206B7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BE5BD2" w14:textId="77777777" w:rsidR="00860A96" w:rsidRPr="00206B7C" w:rsidRDefault="00860A96" w:rsidP="00CA25E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8376824"/>
      <w:docPartObj>
        <w:docPartGallery w:val="Page Numbers (Bottom of Page)"/>
        <w:docPartUnique/>
      </w:docPartObj>
    </w:sdtPr>
    <w:sdtEndPr>
      <w:rPr>
        <w:sz w:val="18"/>
        <w:szCs w:val="18"/>
      </w:rPr>
    </w:sdtEndPr>
    <w:sdtContent>
      <w:p w14:paraId="4327F845" w14:textId="0F95009A" w:rsidR="00860A96" w:rsidRPr="00206B7C" w:rsidRDefault="00BA4CA6" w:rsidP="00BA4CA6">
        <w:pPr>
          <w:pStyle w:val="Fuzeile"/>
          <w:jc w:val="right"/>
          <w:rPr>
            <w:sz w:val="18"/>
            <w:szCs w:val="18"/>
          </w:rPr>
        </w:pPr>
        <w:r w:rsidRPr="00206B7C">
          <w:rPr>
            <w:sz w:val="18"/>
            <w:szCs w:val="18"/>
          </w:rPr>
          <w:fldChar w:fldCharType="begin"/>
        </w:r>
        <w:r w:rsidRPr="00206B7C">
          <w:rPr>
            <w:sz w:val="18"/>
            <w:szCs w:val="18"/>
          </w:rPr>
          <w:instrText>PAGE   \* MERGEFORMAT</w:instrText>
        </w:r>
        <w:r w:rsidRPr="00206B7C">
          <w:rPr>
            <w:sz w:val="18"/>
            <w:szCs w:val="18"/>
          </w:rPr>
          <w:fldChar w:fldCharType="separate"/>
        </w:r>
        <w:r w:rsidRPr="00206B7C">
          <w:rPr>
            <w:sz w:val="18"/>
            <w:szCs w:val="18"/>
          </w:rPr>
          <w:t>2</w:t>
        </w:r>
        <w:r w:rsidRPr="00206B7C">
          <w:rPr>
            <w:sz w:val="18"/>
            <w:szCs w:val="18"/>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EA7A87" w14:textId="77777777" w:rsidR="00860A96" w:rsidRPr="00206B7C" w:rsidRDefault="00860A96" w:rsidP="00CA25E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BAEFBF" w14:textId="77777777" w:rsidR="004D5296" w:rsidRPr="00206B7C" w:rsidRDefault="004D5296" w:rsidP="00CA25E6">
      <w:r w:rsidRPr="00206B7C">
        <w:separator/>
      </w:r>
    </w:p>
  </w:footnote>
  <w:footnote w:type="continuationSeparator" w:id="0">
    <w:p w14:paraId="38251A7E" w14:textId="77777777" w:rsidR="004D5296" w:rsidRPr="00206B7C" w:rsidRDefault="004D5296" w:rsidP="00CA25E6">
      <w:r w:rsidRPr="00206B7C">
        <w:continuationSeparator/>
      </w:r>
    </w:p>
  </w:footnote>
  <w:footnote w:id="1">
    <w:p w14:paraId="5E7F191F" w14:textId="77777777" w:rsidR="00847B46" w:rsidRPr="00085CFE" w:rsidRDefault="00847B46" w:rsidP="00847B46">
      <w:pPr>
        <w:pStyle w:val="Funotentext"/>
        <w:rPr>
          <w:rFonts w:ascii="Times New Roman" w:hAnsi="Times New Roman"/>
        </w:rPr>
      </w:pPr>
      <w:r>
        <w:rPr>
          <w:rStyle w:val="Funotenzeichen"/>
        </w:rPr>
        <w:footnoteRef/>
      </w:r>
      <w:r>
        <w:t xml:space="preserve"> </w:t>
      </w:r>
      <w:r w:rsidRPr="00085CFE">
        <w:rPr>
          <w:rFonts w:ascii="Times New Roman" w:hAnsi="Times New Roman"/>
        </w:rPr>
        <w:t xml:space="preserve">GO-MDT-MODe: Gynaecological Oncology Multi-Disciplinary Team Metric </w:t>
      </w:r>
      <w:r>
        <w:rPr>
          <w:rFonts w:ascii="Times New Roman" w:hAnsi="Times New Roman"/>
        </w:rPr>
        <w:t>o</w:t>
      </w:r>
      <w:r w:rsidRPr="00085CFE">
        <w:rPr>
          <w:rFonts w:ascii="Times New Roman" w:hAnsi="Times New Roman"/>
        </w:rPr>
        <w:t>f D</w:t>
      </w:r>
      <w:r>
        <w:rPr>
          <w:rFonts w:ascii="Times New Roman" w:hAnsi="Times New Roman"/>
        </w:rPr>
        <w:t>e</w:t>
      </w:r>
      <w:r w:rsidRPr="00085CFE">
        <w:rPr>
          <w:rFonts w:ascii="Times New Roman" w:hAnsi="Times New Roman"/>
        </w:rPr>
        <w:t>cision</w:t>
      </w:r>
      <w:r>
        <w:rPr>
          <w:rFonts w:ascii="Times New Roman" w:hAnsi="Times New Roman"/>
        </w:rPr>
        <w:t>-</w:t>
      </w:r>
      <w:r w:rsidRPr="00085CFE">
        <w:rPr>
          <w:rFonts w:ascii="Times New Roman" w:hAnsi="Times New Roman"/>
        </w:rPr>
        <w:t>making</w:t>
      </w:r>
    </w:p>
  </w:footnote>
  <w:footnote w:id="2">
    <w:p w14:paraId="4CF39659" w14:textId="77777777" w:rsidR="00847B46" w:rsidRPr="002322BA" w:rsidRDefault="00847B46" w:rsidP="00847B46">
      <w:pPr>
        <w:pStyle w:val="Funotentext"/>
        <w:rPr>
          <w:rFonts w:ascii="Times New Roman" w:hAnsi="Times New Roman"/>
        </w:rPr>
      </w:pPr>
      <w:r w:rsidRPr="002322BA">
        <w:rPr>
          <w:rStyle w:val="Funotenzeichen"/>
          <w:rFonts w:ascii="Times New Roman" w:hAnsi="Times New Roman"/>
        </w:rPr>
        <w:footnoteRef/>
      </w:r>
      <w:r w:rsidRPr="002322BA">
        <w:rPr>
          <w:rFonts w:ascii="Times New Roman" w:hAnsi="Times New Roman"/>
        </w:rPr>
        <w:t xml:space="preserve"> cMDT-MODe</w:t>
      </w:r>
      <w:r>
        <w:rPr>
          <w:rFonts w:ascii="Times New Roman" w:hAnsi="Times New Roman"/>
        </w:rPr>
        <w:t xml:space="preserve">: </w:t>
      </w:r>
      <w:r w:rsidRPr="000E4331">
        <w:rPr>
          <w:rFonts w:ascii="Times New Roman" w:hAnsi="Times New Roman"/>
        </w:rPr>
        <w:t>Colorectal Multidisciplinary Team Metric for Observation of Decision-Making</w:t>
      </w:r>
    </w:p>
  </w:footnote>
  <w:footnote w:id="3">
    <w:p w14:paraId="37DBB73D" w14:textId="77777777" w:rsidR="00847B46" w:rsidRPr="002775BF" w:rsidRDefault="00847B46" w:rsidP="00847B46">
      <w:pPr>
        <w:pStyle w:val="Funotentext"/>
        <w:rPr>
          <w:rFonts w:ascii="Times New Roman" w:hAnsi="Times New Roman"/>
        </w:rPr>
      </w:pPr>
      <w:r>
        <w:rPr>
          <w:rStyle w:val="Funotenzeichen"/>
        </w:rPr>
        <w:footnoteRef/>
      </w:r>
      <w:r>
        <w:t xml:space="preserve"> </w:t>
      </w:r>
      <w:r w:rsidRPr="002775BF">
        <w:rPr>
          <w:rFonts w:ascii="Times New Roman" w:hAnsi="Times New Roman"/>
        </w:rPr>
        <w:t>MDT-OARS: Observational Assessment Rating Scale</w:t>
      </w:r>
    </w:p>
  </w:footnote>
  <w:footnote w:id="4">
    <w:p w14:paraId="03117003" w14:textId="77777777" w:rsidR="00847B46" w:rsidRPr="00B26B38" w:rsidRDefault="00847B46" w:rsidP="00847B46">
      <w:pPr>
        <w:pStyle w:val="Funotentext"/>
        <w:rPr>
          <w:rFonts w:ascii="Times New Roman" w:hAnsi="Times New Roman"/>
        </w:rPr>
      </w:pPr>
      <w:r>
        <w:rPr>
          <w:rStyle w:val="Funotenzeichen"/>
        </w:rPr>
        <w:footnoteRef/>
      </w:r>
      <w:r>
        <w:t xml:space="preserve"> </w:t>
      </w:r>
      <w:r w:rsidRPr="00B26B38">
        <w:rPr>
          <w:rFonts w:ascii="Times New Roman" w:hAnsi="Times New Roman"/>
        </w:rPr>
        <w:t xml:space="preserve">Bales’ IPA: </w:t>
      </w:r>
      <w:r w:rsidRPr="00B26B38">
        <w:rPr>
          <w:rFonts w:ascii="Times New Roman" w:hAnsi="Times New Roman"/>
          <w:snapToGrid w:val="0"/>
          <w:lang w:eastAsia="de-DE" w:bidi="en-US"/>
        </w:rPr>
        <w:t>Bales’ Interaction Process Analysis</w:t>
      </w:r>
    </w:p>
  </w:footnote>
  <w:footnote w:id="5">
    <w:p w14:paraId="4F02D631" w14:textId="77777777" w:rsidR="00847B46" w:rsidRPr="00206B7C" w:rsidRDefault="00847B46" w:rsidP="00847B46">
      <w:pPr>
        <w:pStyle w:val="43tablefooter"/>
        <w:ind w:left="0"/>
        <w:rPr>
          <w:rFonts w:ascii="Times New Roman" w:hAnsi="Times New Roman" w:cs="Times New Roman"/>
          <w:lang w:val="en-GB"/>
        </w:rPr>
      </w:pPr>
      <w:r w:rsidRPr="00206B7C">
        <w:rPr>
          <w:rStyle w:val="Funotenzeichen"/>
          <w:lang w:val="en-GB"/>
        </w:rPr>
        <w:footnoteRef/>
      </w:r>
      <w:r w:rsidRPr="00206B7C">
        <w:rPr>
          <w:lang w:val="en-GB"/>
        </w:rPr>
        <w:t xml:space="preserve"> </w:t>
      </w:r>
      <w:r w:rsidRPr="00206B7C">
        <w:rPr>
          <w:rFonts w:ascii="Times New Roman" w:eastAsia="Calibri" w:hAnsi="Times New Roman" w:cs="Times New Roman"/>
          <w:lang w:val="en-GB"/>
        </w:rPr>
        <w:t>GO-MDT-MODe</w:t>
      </w:r>
      <w:r w:rsidRPr="00206B7C">
        <w:rPr>
          <w:rFonts w:ascii="Times New Roman" w:hAnsi="Times New Roman" w:cs="Times New Roman"/>
          <w:lang w:val="en-GB"/>
        </w:rPr>
        <w:t>: Gyn</w:t>
      </w:r>
      <w:r>
        <w:rPr>
          <w:rFonts w:ascii="Times New Roman" w:hAnsi="Times New Roman" w:cs="Times New Roman"/>
          <w:lang w:val="en-GB"/>
        </w:rPr>
        <w:t>a</w:t>
      </w:r>
      <w:r w:rsidRPr="00206B7C">
        <w:rPr>
          <w:rFonts w:ascii="Times New Roman" w:hAnsi="Times New Roman" w:cs="Times New Roman"/>
          <w:lang w:val="en-GB"/>
        </w:rPr>
        <w:t>ecological Oncology Multi-Disciplinary Team Metric of Decision making</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D20A8" w14:textId="77777777" w:rsidR="00860A96" w:rsidRPr="00206B7C" w:rsidRDefault="00860A96" w:rsidP="00CA25E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ECF25F" w14:textId="77777777" w:rsidR="00860A96" w:rsidRPr="00206B7C" w:rsidRDefault="00860A96" w:rsidP="00CA25E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3E320F" w14:textId="77777777" w:rsidR="00860A96" w:rsidRPr="00206B7C" w:rsidRDefault="00860A96" w:rsidP="00CA25E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849E5"/>
    <w:multiLevelType w:val="multilevel"/>
    <w:tmpl w:val="450E8138"/>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6051D95"/>
    <w:multiLevelType w:val="multilevel"/>
    <w:tmpl w:val="47FAA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1963F7"/>
    <w:multiLevelType w:val="hybridMultilevel"/>
    <w:tmpl w:val="87C4021E"/>
    <w:lvl w:ilvl="0" w:tplc="110A060E">
      <w:start w:val="1987"/>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1290985"/>
    <w:multiLevelType w:val="multilevel"/>
    <w:tmpl w:val="AAA64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EA7FD7"/>
    <w:multiLevelType w:val="hybridMultilevel"/>
    <w:tmpl w:val="8C760F4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7AA0F88"/>
    <w:multiLevelType w:val="hybridMultilevel"/>
    <w:tmpl w:val="7E201858"/>
    <w:lvl w:ilvl="0" w:tplc="7736F520">
      <w:start w:val="1"/>
      <w:numFmt w:val="decimal"/>
      <w:lvlRestart w:val="0"/>
      <w:lvlText w:val="%1."/>
      <w:lvlJc w:val="left"/>
      <w:pPr>
        <w:ind w:left="1078" w:hanging="425"/>
      </w:pPr>
      <w:rPr>
        <w:rFonts w:hint="default"/>
        <w:vertAlign w:val="superscript"/>
      </w:rPr>
    </w:lvl>
    <w:lvl w:ilvl="1" w:tplc="04090019" w:tentative="1">
      <w:start w:val="1"/>
      <w:numFmt w:val="lowerLetter"/>
      <w:lvlText w:val="%2."/>
      <w:lvlJc w:val="left"/>
      <w:pPr>
        <w:ind w:left="2093" w:hanging="360"/>
      </w:pPr>
    </w:lvl>
    <w:lvl w:ilvl="2" w:tplc="0409001B" w:tentative="1">
      <w:start w:val="1"/>
      <w:numFmt w:val="lowerRoman"/>
      <w:lvlText w:val="%3."/>
      <w:lvlJc w:val="right"/>
      <w:pPr>
        <w:ind w:left="2813" w:hanging="180"/>
      </w:pPr>
    </w:lvl>
    <w:lvl w:ilvl="3" w:tplc="0409000F" w:tentative="1">
      <w:start w:val="1"/>
      <w:numFmt w:val="decimal"/>
      <w:lvlText w:val="%4."/>
      <w:lvlJc w:val="left"/>
      <w:pPr>
        <w:ind w:left="3533" w:hanging="360"/>
      </w:pPr>
    </w:lvl>
    <w:lvl w:ilvl="4" w:tplc="04090019" w:tentative="1">
      <w:start w:val="1"/>
      <w:numFmt w:val="lowerLetter"/>
      <w:lvlText w:val="%5."/>
      <w:lvlJc w:val="left"/>
      <w:pPr>
        <w:ind w:left="4253" w:hanging="360"/>
      </w:pPr>
    </w:lvl>
    <w:lvl w:ilvl="5" w:tplc="0409001B" w:tentative="1">
      <w:start w:val="1"/>
      <w:numFmt w:val="lowerRoman"/>
      <w:lvlText w:val="%6."/>
      <w:lvlJc w:val="right"/>
      <w:pPr>
        <w:ind w:left="4973" w:hanging="180"/>
      </w:pPr>
    </w:lvl>
    <w:lvl w:ilvl="6" w:tplc="0409000F" w:tentative="1">
      <w:start w:val="1"/>
      <w:numFmt w:val="decimal"/>
      <w:lvlText w:val="%7."/>
      <w:lvlJc w:val="left"/>
      <w:pPr>
        <w:ind w:left="5693" w:hanging="360"/>
      </w:pPr>
    </w:lvl>
    <w:lvl w:ilvl="7" w:tplc="04090019" w:tentative="1">
      <w:start w:val="1"/>
      <w:numFmt w:val="lowerLetter"/>
      <w:lvlText w:val="%8."/>
      <w:lvlJc w:val="left"/>
      <w:pPr>
        <w:ind w:left="6413" w:hanging="360"/>
      </w:pPr>
    </w:lvl>
    <w:lvl w:ilvl="8" w:tplc="0409001B" w:tentative="1">
      <w:start w:val="1"/>
      <w:numFmt w:val="lowerRoman"/>
      <w:lvlText w:val="%9."/>
      <w:lvlJc w:val="right"/>
      <w:pPr>
        <w:ind w:left="7133" w:hanging="180"/>
      </w:pPr>
    </w:lvl>
  </w:abstractNum>
  <w:abstractNum w:abstractNumId="6" w15:restartNumberingAfterBreak="0">
    <w:nsid w:val="186F7F4A"/>
    <w:multiLevelType w:val="hybridMultilevel"/>
    <w:tmpl w:val="5E48504A"/>
    <w:lvl w:ilvl="0" w:tplc="0F2A2F0C">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B468F5"/>
    <w:multiLevelType w:val="hybridMultilevel"/>
    <w:tmpl w:val="59E079DA"/>
    <w:lvl w:ilvl="0" w:tplc="48A68C3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180B00"/>
    <w:multiLevelType w:val="hybridMultilevel"/>
    <w:tmpl w:val="19BEDF0C"/>
    <w:lvl w:ilvl="0" w:tplc="C436CC66">
      <w:start w:val="1987"/>
      <w:numFmt w:val="bullet"/>
      <w:lvlText w:val="-"/>
      <w:lvlJc w:val="left"/>
      <w:pPr>
        <w:ind w:left="1130" w:hanging="360"/>
      </w:pPr>
      <w:rPr>
        <w:rFonts w:ascii="Times New Roman" w:eastAsia="SimSun" w:hAnsi="Times New Roman" w:cs="Times New Roman" w:hint="default"/>
      </w:rPr>
    </w:lvl>
    <w:lvl w:ilvl="1" w:tplc="04070003" w:tentative="1">
      <w:start w:val="1"/>
      <w:numFmt w:val="bullet"/>
      <w:lvlText w:val="o"/>
      <w:lvlJc w:val="left"/>
      <w:pPr>
        <w:ind w:left="1850" w:hanging="360"/>
      </w:pPr>
      <w:rPr>
        <w:rFonts w:ascii="Courier New" w:hAnsi="Courier New" w:cs="Courier New" w:hint="default"/>
      </w:rPr>
    </w:lvl>
    <w:lvl w:ilvl="2" w:tplc="04070005" w:tentative="1">
      <w:start w:val="1"/>
      <w:numFmt w:val="bullet"/>
      <w:lvlText w:val=""/>
      <w:lvlJc w:val="left"/>
      <w:pPr>
        <w:ind w:left="2570" w:hanging="360"/>
      </w:pPr>
      <w:rPr>
        <w:rFonts w:ascii="Wingdings" w:hAnsi="Wingdings" w:hint="default"/>
      </w:rPr>
    </w:lvl>
    <w:lvl w:ilvl="3" w:tplc="04070001" w:tentative="1">
      <w:start w:val="1"/>
      <w:numFmt w:val="bullet"/>
      <w:lvlText w:val=""/>
      <w:lvlJc w:val="left"/>
      <w:pPr>
        <w:ind w:left="3290" w:hanging="360"/>
      </w:pPr>
      <w:rPr>
        <w:rFonts w:ascii="Symbol" w:hAnsi="Symbol" w:hint="default"/>
      </w:rPr>
    </w:lvl>
    <w:lvl w:ilvl="4" w:tplc="04070003" w:tentative="1">
      <w:start w:val="1"/>
      <w:numFmt w:val="bullet"/>
      <w:lvlText w:val="o"/>
      <w:lvlJc w:val="left"/>
      <w:pPr>
        <w:ind w:left="4010" w:hanging="360"/>
      </w:pPr>
      <w:rPr>
        <w:rFonts w:ascii="Courier New" w:hAnsi="Courier New" w:cs="Courier New" w:hint="default"/>
      </w:rPr>
    </w:lvl>
    <w:lvl w:ilvl="5" w:tplc="04070005" w:tentative="1">
      <w:start w:val="1"/>
      <w:numFmt w:val="bullet"/>
      <w:lvlText w:val=""/>
      <w:lvlJc w:val="left"/>
      <w:pPr>
        <w:ind w:left="4730" w:hanging="360"/>
      </w:pPr>
      <w:rPr>
        <w:rFonts w:ascii="Wingdings" w:hAnsi="Wingdings" w:hint="default"/>
      </w:rPr>
    </w:lvl>
    <w:lvl w:ilvl="6" w:tplc="04070001" w:tentative="1">
      <w:start w:val="1"/>
      <w:numFmt w:val="bullet"/>
      <w:lvlText w:val=""/>
      <w:lvlJc w:val="left"/>
      <w:pPr>
        <w:ind w:left="5450" w:hanging="360"/>
      </w:pPr>
      <w:rPr>
        <w:rFonts w:ascii="Symbol" w:hAnsi="Symbol" w:hint="default"/>
      </w:rPr>
    </w:lvl>
    <w:lvl w:ilvl="7" w:tplc="04070003" w:tentative="1">
      <w:start w:val="1"/>
      <w:numFmt w:val="bullet"/>
      <w:lvlText w:val="o"/>
      <w:lvlJc w:val="left"/>
      <w:pPr>
        <w:ind w:left="6170" w:hanging="360"/>
      </w:pPr>
      <w:rPr>
        <w:rFonts w:ascii="Courier New" w:hAnsi="Courier New" w:cs="Courier New" w:hint="default"/>
      </w:rPr>
    </w:lvl>
    <w:lvl w:ilvl="8" w:tplc="04070005" w:tentative="1">
      <w:start w:val="1"/>
      <w:numFmt w:val="bullet"/>
      <w:lvlText w:val=""/>
      <w:lvlJc w:val="left"/>
      <w:pPr>
        <w:ind w:left="6890" w:hanging="360"/>
      </w:pPr>
      <w:rPr>
        <w:rFonts w:ascii="Wingdings" w:hAnsi="Wingdings" w:hint="default"/>
      </w:rPr>
    </w:lvl>
  </w:abstractNum>
  <w:abstractNum w:abstractNumId="9" w15:restartNumberingAfterBreak="0">
    <w:nsid w:val="1E0C6F5D"/>
    <w:multiLevelType w:val="hybridMultilevel"/>
    <w:tmpl w:val="16F05918"/>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0" w15:restartNumberingAfterBreak="0">
    <w:nsid w:val="1F634710"/>
    <w:multiLevelType w:val="hybridMultilevel"/>
    <w:tmpl w:val="F466AA2C"/>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1" w15:restartNumberingAfterBreak="0">
    <w:nsid w:val="22AD1262"/>
    <w:multiLevelType w:val="hybridMultilevel"/>
    <w:tmpl w:val="4BF69572"/>
    <w:lvl w:ilvl="0" w:tplc="D9C85EC0">
      <w:start w:val="1"/>
      <w:numFmt w:val="decimal"/>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2" w15:restartNumberingAfterBreak="0">
    <w:nsid w:val="243D677D"/>
    <w:multiLevelType w:val="multilevel"/>
    <w:tmpl w:val="00422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3D1ADD"/>
    <w:multiLevelType w:val="hybridMultilevel"/>
    <w:tmpl w:val="A52E5148"/>
    <w:lvl w:ilvl="0" w:tplc="729E7840">
      <w:start w:val="1"/>
      <w:numFmt w:val="decimal"/>
      <w:lvlText w:val="%1."/>
      <w:lvlJc w:val="left"/>
      <w:pPr>
        <w:ind w:left="2968" w:hanging="360"/>
      </w:pPr>
      <w:rPr>
        <w:rFonts w:hint="default"/>
      </w:rPr>
    </w:lvl>
    <w:lvl w:ilvl="1" w:tplc="04070019" w:tentative="1">
      <w:start w:val="1"/>
      <w:numFmt w:val="lowerLetter"/>
      <w:lvlText w:val="%2."/>
      <w:lvlJc w:val="left"/>
      <w:pPr>
        <w:ind w:left="3688" w:hanging="360"/>
      </w:pPr>
    </w:lvl>
    <w:lvl w:ilvl="2" w:tplc="0407001B" w:tentative="1">
      <w:start w:val="1"/>
      <w:numFmt w:val="lowerRoman"/>
      <w:lvlText w:val="%3."/>
      <w:lvlJc w:val="right"/>
      <w:pPr>
        <w:ind w:left="4408" w:hanging="180"/>
      </w:pPr>
    </w:lvl>
    <w:lvl w:ilvl="3" w:tplc="0407000F" w:tentative="1">
      <w:start w:val="1"/>
      <w:numFmt w:val="decimal"/>
      <w:lvlText w:val="%4."/>
      <w:lvlJc w:val="left"/>
      <w:pPr>
        <w:ind w:left="5128" w:hanging="360"/>
      </w:pPr>
    </w:lvl>
    <w:lvl w:ilvl="4" w:tplc="04070019" w:tentative="1">
      <w:start w:val="1"/>
      <w:numFmt w:val="lowerLetter"/>
      <w:lvlText w:val="%5."/>
      <w:lvlJc w:val="left"/>
      <w:pPr>
        <w:ind w:left="5848" w:hanging="360"/>
      </w:pPr>
    </w:lvl>
    <w:lvl w:ilvl="5" w:tplc="0407001B" w:tentative="1">
      <w:start w:val="1"/>
      <w:numFmt w:val="lowerRoman"/>
      <w:lvlText w:val="%6."/>
      <w:lvlJc w:val="right"/>
      <w:pPr>
        <w:ind w:left="6568" w:hanging="180"/>
      </w:pPr>
    </w:lvl>
    <w:lvl w:ilvl="6" w:tplc="0407000F" w:tentative="1">
      <w:start w:val="1"/>
      <w:numFmt w:val="decimal"/>
      <w:lvlText w:val="%7."/>
      <w:lvlJc w:val="left"/>
      <w:pPr>
        <w:ind w:left="7288" w:hanging="360"/>
      </w:pPr>
    </w:lvl>
    <w:lvl w:ilvl="7" w:tplc="04070019" w:tentative="1">
      <w:start w:val="1"/>
      <w:numFmt w:val="lowerLetter"/>
      <w:lvlText w:val="%8."/>
      <w:lvlJc w:val="left"/>
      <w:pPr>
        <w:ind w:left="8008" w:hanging="360"/>
      </w:pPr>
    </w:lvl>
    <w:lvl w:ilvl="8" w:tplc="0407001B" w:tentative="1">
      <w:start w:val="1"/>
      <w:numFmt w:val="lowerRoman"/>
      <w:lvlText w:val="%9."/>
      <w:lvlJc w:val="right"/>
      <w:pPr>
        <w:ind w:left="8728" w:hanging="180"/>
      </w:pPr>
    </w:lvl>
  </w:abstractNum>
  <w:abstractNum w:abstractNumId="17"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8" w15:restartNumberingAfterBreak="0">
    <w:nsid w:val="39925253"/>
    <w:multiLevelType w:val="hybridMultilevel"/>
    <w:tmpl w:val="68608FFA"/>
    <w:lvl w:ilvl="0" w:tplc="EF623DFE">
      <w:start w:val="1"/>
      <w:numFmt w:val="decimal"/>
      <w:lvlRestart w:val="0"/>
      <w:pStyle w:val="37itemize"/>
      <w:lvlText w:val="%1."/>
      <w:lvlJc w:val="left"/>
      <w:pPr>
        <w:ind w:left="3033" w:hanging="425"/>
      </w:pPr>
      <w:rPr>
        <w:b w:val="0"/>
        <w:bCs/>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9" w15:restartNumberingAfterBreak="0">
    <w:nsid w:val="3EF31E91"/>
    <w:multiLevelType w:val="hybridMultilevel"/>
    <w:tmpl w:val="3C5AC130"/>
    <w:lvl w:ilvl="0" w:tplc="BFE66D7E">
      <w:start w:val="1"/>
      <w:numFmt w:val="bullet"/>
      <w:pStyle w:val="AbsatzinAbbildung-Aufzhlung"/>
      <w:lvlText w:val=""/>
      <w:lvlJc w:val="left"/>
      <w:pPr>
        <w:ind w:left="473" w:hanging="360"/>
      </w:pPr>
      <w:rPr>
        <w:rFonts w:ascii="Wingdings" w:hAnsi="Wingdings" w:hint="default"/>
        <w:color w:val="44546A" w:themeColor="text2"/>
        <w:spacing w:val="0"/>
        <w:w w:val="100"/>
        <w:position w:val="0"/>
        <w:sz w:val="14"/>
        <w:szCs w:val="96"/>
        <w14:cntxtAlts w14:val="0"/>
      </w:rPr>
    </w:lvl>
    <w:lvl w:ilvl="1" w:tplc="0C070003">
      <w:start w:val="1"/>
      <w:numFmt w:val="bullet"/>
      <w:lvlText w:val="o"/>
      <w:lvlJc w:val="left"/>
      <w:pPr>
        <w:ind w:left="1553" w:hanging="360"/>
      </w:pPr>
      <w:rPr>
        <w:rFonts w:ascii="Courier New" w:hAnsi="Courier New" w:cs="Courier New" w:hint="default"/>
      </w:rPr>
    </w:lvl>
    <w:lvl w:ilvl="2" w:tplc="0C070005" w:tentative="1">
      <w:start w:val="1"/>
      <w:numFmt w:val="bullet"/>
      <w:lvlText w:val=""/>
      <w:lvlJc w:val="left"/>
      <w:pPr>
        <w:ind w:left="2273" w:hanging="360"/>
      </w:pPr>
      <w:rPr>
        <w:rFonts w:ascii="Wingdings" w:hAnsi="Wingdings" w:hint="default"/>
      </w:rPr>
    </w:lvl>
    <w:lvl w:ilvl="3" w:tplc="0C070001" w:tentative="1">
      <w:start w:val="1"/>
      <w:numFmt w:val="bullet"/>
      <w:lvlText w:val=""/>
      <w:lvlJc w:val="left"/>
      <w:pPr>
        <w:ind w:left="2993" w:hanging="360"/>
      </w:pPr>
      <w:rPr>
        <w:rFonts w:ascii="Symbol" w:hAnsi="Symbol" w:hint="default"/>
      </w:rPr>
    </w:lvl>
    <w:lvl w:ilvl="4" w:tplc="0C070003" w:tentative="1">
      <w:start w:val="1"/>
      <w:numFmt w:val="bullet"/>
      <w:lvlText w:val="o"/>
      <w:lvlJc w:val="left"/>
      <w:pPr>
        <w:ind w:left="3713" w:hanging="360"/>
      </w:pPr>
      <w:rPr>
        <w:rFonts w:ascii="Courier New" w:hAnsi="Courier New" w:cs="Courier New" w:hint="default"/>
      </w:rPr>
    </w:lvl>
    <w:lvl w:ilvl="5" w:tplc="0C070005" w:tentative="1">
      <w:start w:val="1"/>
      <w:numFmt w:val="bullet"/>
      <w:lvlText w:val=""/>
      <w:lvlJc w:val="left"/>
      <w:pPr>
        <w:ind w:left="4433" w:hanging="360"/>
      </w:pPr>
      <w:rPr>
        <w:rFonts w:ascii="Wingdings" w:hAnsi="Wingdings" w:hint="default"/>
      </w:rPr>
    </w:lvl>
    <w:lvl w:ilvl="6" w:tplc="0C070001" w:tentative="1">
      <w:start w:val="1"/>
      <w:numFmt w:val="bullet"/>
      <w:lvlText w:val=""/>
      <w:lvlJc w:val="left"/>
      <w:pPr>
        <w:ind w:left="5153" w:hanging="360"/>
      </w:pPr>
      <w:rPr>
        <w:rFonts w:ascii="Symbol" w:hAnsi="Symbol" w:hint="default"/>
      </w:rPr>
    </w:lvl>
    <w:lvl w:ilvl="7" w:tplc="0C070003" w:tentative="1">
      <w:start w:val="1"/>
      <w:numFmt w:val="bullet"/>
      <w:lvlText w:val="o"/>
      <w:lvlJc w:val="left"/>
      <w:pPr>
        <w:ind w:left="5873" w:hanging="360"/>
      </w:pPr>
      <w:rPr>
        <w:rFonts w:ascii="Courier New" w:hAnsi="Courier New" w:cs="Courier New" w:hint="default"/>
      </w:rPr>
    </w:lvl>
    <w:lvl w:ilvl="8" w:tplc="0C070005" w:tentative="1">
      <w:start w:val="1"/>
      <w:numFmt w:val="bullet"/>
      <w:lvlText w:val=""/>
      <w:lvlJc w:val="left"/>
      <w:pPr>
        <w:ind w:left="6593" w:hanging="360"/>
      </w:pPr>
      <w:rPr>
        <w:rFonts w:ascii="Wingdings" w:hAnsi="Wingdings" w:hint="default"/>
      </w:rPr>
    </w:lvl>
  </w:abstractNum>
  <w:abstractNum w:abstractNumId="20" w15:restartNumberingAfterBreak="0">
    <w:nsid w:val="443206EE"/>
    <w:multiLevelType w:val="hybridMultilevel"/>
    <w:tmpl w:val="982434AC"/>
    <w:lvl w:ilvl="0" w:tplc="8140D1FE">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6F8639C"/>
    <w:multiLevelType w:val="multilevel"/>
    <w:tmpl w:val="63C88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8B473D6"/>
    <w:multiLevelType w:val="multilevel"/>
    <w:tmpl w:val="33EA0BF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4ADA639D"/>
    <w:multiLevelType w:val="hybridMultilevel"/>
    <w:tmpl w:val="6DDA9CE2"/>
    <w:lvl w:ilvl="0" w:tplc="9EC8C5CA">
      <w:start w:val="1"/>
      <w:numFmt w:val="bullet"/>
      <w:lvlRestart w:val="0"/>
      <w:pStyle w:val="38bullet"/>
      <w:lvlText w:val=""/>
      <w:lvlJc w:val="left"/>
      <w:pPr>
        <w:ind w:left="850" w:hanging="425"/>
      </w:pPr>
      <w:rPr>
        <w:rFonts w:ascii="Symbol" w:hAnsi="Symbol" w:hint="default"/>
        <w:b w:val="0"/>
        <w:i w:val="0"/>
        <w:sz w:val="20"/>
        <w:vertAlign w:val="baseline"/>
      </w:rPr>
    </w:lvl>
    <w:lvl w:ilvl="1" w:tplc="04090003">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24"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4075B53"/>
    <w:multiLevelType w:val="hybridMultilevel"/>
    <w:tmpl w:val="A57C3798"/>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6" w15:restartNumberingAfterBreak="0">
    <w:nsid w:val="561A6C59"/>
    <w:multiLevelType w:val="hybridMultilevel"/>
    <w:tmpl w:val="A7AACFD6"/>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7" w15:restartNumberingAfterBreak="0">
    <w:nsid w:val="56CF7C60"/>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91C3F89"/>
    <w:multiLevelType w:val="multilevel"/>
    <w:tmpl w:val="44FCD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05D207B"/>
    <w:multiLevelType w:val="multilevel"/>
    <w:tmpl w:val="A52AA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5AF2519"/>
    <w:multiLevelType w:val="hybridMultilevel"/>
    <w:tmpl w:val="DDE2DC5A"/>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1" w15:restartNumberingAfterBreak="0">
    <w:nsid w:val="6F281A28"/>
    <w:multiLevelType w:val="multilevel"/>
    <w:tmpl w:val="2D846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3457DDE"/>
    <w:multiLevelType w:val="multilevel"/>
    <w:tmpl w:val="EB409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413531D"/>
    <w:multiLevelType w:val="hybridMultilevel"/>
    <w:tmpl w:val="81982C6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5" w15:restartNumberingAfterBreak="0">
    <w:nsid w:val="77554799"/>
    <w:multiLevelType w:val="hybridMultilevel"/>
    <w:tmpl w:val="B6D47434"/>
    <w:lvl w:ilvl="0" w:tplc="CF3022A2">
      <w:start w:val="1"/>
      <w:numFmt w:val="bullet"/>
      <w:lvlText w:val=""/>
      <w:lvlJc w:val="left"/>
      <w:pPr>
        <w:ind w:left="360" w:hanging="360"/>
      </w:pPr>
      <w:rPr>
        <w:rFonts w:ascii="Symbol" w:hAnsi="Symbol" w:hint="default"/>
        <w:color w:val="000000" w:themeColor="text1"/>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6" w15:restartNumberingAfterBreak="0">
    <w:nsid w:val="78287A97"/>
    <w:multiLevelType w:val="hybridMultilevel"/>
    <w:tmpl w:val="3C98EE8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9405D8A"/>
    <w:multiLevelType w:val="hybridMultilevel"/>
    <w:tmpl w:val="4D0E7F3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F18183D"/>
    <w:multiLevelType w:val="multilevel"/>
    <w:tmpl w:val="115C4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014154">
    <w:abstractNumId w:val="16"/>
  </w:num>
  <w:num w:numId="2" w16cid:durableId="2016225484">
    <w:abstractNumId w:val="14"/>
  </w:num>
  <w:num w:numId="3" w16cid:durableId="2077821503">
    <w:abstractNumId w:val="17"/>
  </w:num>
  <w:num w:numId="4" w16cid:durableId="2133010827">
    <w:abstractNumId w:val="13"/>
  </w:num>
  <w:num w:numId="5" w16cid:durableId="1216889789">
    <w:abstractNumId w:val="15"/>
  </w:num>
  <w:num w:numId="6" w16cid:durableId="1264536790">
    <w:abstractNumId w:val="25"/>
  </w:num>
  <w:num w:numId="7" w16cid:durableId="1012880011">
    <w:abstractNumId w:val="9"/>
  </w:num>
  <w:num w:numId="8" w16cid:durableId="147379507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532228788">
    <w:abstractNumId w:val="5"/>
  </w:num>
  <w:num w:numId="10" w16cid:durableId="51538997">
    <w:abstractNumId w:val="27"/>
  </w:num>
  <w:num w:numId="11" w16cid:durableId="168568624">
    <w:abstractNumId w:val="32"/>
  </w:num>
  <w:num w:numId="12" w16cid:durableId="1236743993">
    <w:abstractNumId w:val="7"/>
  </w:num>
  <w:num w:numId="13" w16cid:durableId="1113524996">
    <w:abstractNumId w:val="24"/>
  </w:num>
  <w:num w:numId="14" w16cid:durableId="380062899">
    <w:abstractNumId w:val="23"/>
  </w:num>
  <w:num w:numId="15" w16cid:durableId="3361771">
    <w:abstractNumId w:val="18"/>
  </w:num>
  <w:num w:numId="16" w16cid:durableId="2137410236">
    <w:abstractNumId w:val="6"/>
  </w:num>
  <w:num w:numId="17" w16cid:durableId="680083210">
    <w:abstractNumId w:val="30"/>
  </w:num>
  <w:num w:numId="18" w16cid:durableId="395201633">
    <w:abstractNumId w:val="10"/>
  </w:num>
  <w:num w:numId="19" w16cid:durableId="1563296777">
    <w:abstractNumId w:val="35"/>
  </w:num>
  <w:num w:numId="20" w16cid:durableId="2064402580">
    <w:abstractNumId w:val="34"/>
  </w:num>
  <w:num w:numId="21" w16cid:durableId="1986423027">
    <w:abstractNumId w:val="26"/>
  </w:num>
  <w:num w:numId="22" w16cid:durableId="1605527601">
    <w:abstractNumId w:val="29"/>
  </w:num>
  <w:num w:numId="23" w16cid:durableId="1872299238">
    <w:abstractNumId w:val="21"/>
  </w:num>
  <w:num w:numId="24" w16cid:durableId="2048943811">
    <w:abstractNumId w:val="38"/>
  </w:num>
  <w:num w:numId="25" w16cid:durableId="1988314908">
    <w:abstractNumId w:val="4"/>
  </w:num>
  <w:num w:numId="26" w16cid:durableId="2120643064">
    <w:abstractNumId w:val="37"/>
  </w:num>
  <w:num w:numId="27" w16cid:durableId="753212349">
    <w:abstractNumId w:val="36"/>
  </w:num>
  <w:num w:numId="28" w16cid:durableId="14817068">
    <w:abstractNumId w:val="11"/>
  </w:num>
  <w:num w:numId="29" w16cid:durableId="1698387604">
    <w:abstractNumId w:val="22"/>
  </w:num>
  <w:num w:numId="30" w16cid:durableId="69692895">
    <w:abstractNumId w:val="19"/>
  </w:num>
  <w:num w:numId="31" w16cid:durableId="1373572357">
    <w:abstractNumId w:val="0"/>
  </w:num>
  <w:num w:numId="32" w16cid:durableId="1561943593">
    <w:abstractNumId w:val="28"/>
  </w:num>
  <w:num w:numId="33" w16cid:durableId="1442187361">
    <w:abstractNumId w:val="33"/>
  </w:num>
  <w:num w:numId="34" w16cid:durableId="661543514">
    <w:abstractNumId w:val="12"/>
  </w:num>
  <w:num w:numId="35" w16cid:durableId="279186197">
    <w:abstractNumId w:val="1"/>
  </w:num>
  <w:num w:numId="36" w16cid:durableId="1728531725">
    <w:abstractNumId w:val="31"/>
  </w:num>
  <w:num w:numId="37" w16cid:durableId="1914125121">
    <w:abstractNumId w:val="3"/>
  </w:num>
  <w:num w:numId="38" w16cid:durableId="1827743913">
    <w:abstractNumId w:val="2"/>
  </w:num>
  <w:num w:numId="39" w16cid:durableId="140120744">
    <w:abstractNumId w:val="8"/>
  </w:num>
  <w:num w:numId="40" w16cid:durableId="5990745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CC3"/>
    <w:rsid w:val="0000037C"/>
    <w:rsid w:val="00001851"/>
    <w:rsid w:val="00001EB7"/>
    <w:rsid w:val="0000292E"/>
    <w:rsid w:val="00002A60"/>
    <w:rsid w:val="0000325F"/>
    <w:rsid w:val="00003674"/>
    <w:rsid w:val="00003BCA"/>
    <w:rsid w:val="00003D4C"/>
    <w:rsid w:val="000041E7"/>
    <w:rsid w:val="0000447D"/>
    <w:rsid w:val="0000469C"/>
    <w:rsid w:val="00004CE0"/>
    <w:rsid w:val="00005674"/>
    <w:rsid w:val="00006640"/>
    <w:rsid w:val="00006B89"/>
    <w:rsid w:val="00007961"/>
    <w:rsid w:val="000110AD"/>
    <w:rsid w:val="00011B2E"/>
    <w:rsid w:val="000123B5"/>
    <w:rsid w:val="00012E63"/>
    <w:rsid w:val="00012EA9"/>
    <w:rsid w:val="0001363A"/>
    <w:rsid w:val="00013888"/>
    <w:rsid w:val="0001413E"/>
    <w:rsid w:val="000148C9"/>
    <w:rsid w:val="00014D70"/>
    <w:rsid w:val="00015404"/>
    <w:rsid w:val="00015AF7"/>
    <w:rsid w:val="00017317"/>
    <w:rsid w:val="00017636"/>
    <w:rsid w:val="00017BC5"/>
    <w:rsid w:val="00017DFB"/>
    <w:rsid w:val="00020C83"/>
    <w:rsid w:val="00020E47"/>
    <w:rsid w:val="000213C5"/>
    <w:rsid w:val="00021DF7"/>
    <w:rsid w:val="00022184"/>
    <w:rsid w:val="000227F5"/>
    <w:rsid w:val="00022836"/>
    <w:rsid w:val="00022F18"/>
    <w:rsid w:val="0002384B"/>
    <w:rsid w:val="00023BB8"/>
    <w:rsid w:val="000240CE"/>
    <w:rsid w:val="0002456D"/>
    <w:rsid w:val="00025066"/>
    <w:rsid w:val="00026601"/>
    <w:rsid w:val="00026BDF"/>
    <w:rsid w:val="00027660"/>
    <w:rsid w:val="000278F0"/>
    <w:rsid w:val="000300C4"/>
    <w:rsid w:val="00030231"/>
    <w:rsid w:val="00030919"/>
    <w:rsid w:val="000313CD"/>
    <w:rsid w:val="0003158A"/>
    <w:rsid w:val="00031C90"/>
    <w:rsid w:val="0003248D"/>
    <w:rsid w:val="00032C73"/>
    <w:rsid w:val="00032D3B"/>
    <w:rsid w:val="00032F17"/>
    <w:rsid w:val="00033598"/>
    <w:rsid w:val="00033DA1"/>
    <w:rsid w:val="00034D8E"/>
    <w:rsid w:val="00035202"/>
    <w:rsid w:val="00035235"/>
    <w:rsid w:val="00036101"/>
    <w:rsid w:val="00036A7A"/>
    <w:rsid w:val="00037AC7"/>
    <w:rsid w:val="00037D84"/>
    <w:rsid w:val="00037EDB"/>
    <w:rsid w:val="0004102D"/>
    <w:rsid w:val="000420DC"/>
    <w:rsid w:val="0004290F"/>
    <w:rsid w:val="00042993"/>
    <w:rsid w:val="00042C2C"/>
    <w:rsid w:val="00043B1E"/>
    <w:rsid w:val="0004408F"/>
    <w:rsid w:val="00044499"/>
    <w:rsid w:val="0004482C"/>
    <w:rsid w:val="00044969"/>
    <w:rsid w:val="00044B1C"/>
    <w:rsid w:val="00044DB4"/>
    <w:rsid w:val="00044FF4"/>
    <w:rsid w:val="00045675"/>
    <w:rsid w:val="0004572B"/>
    <w:rsid w:val="00046C61"/>
    <w:rsid w:val="00046DD8"/>
    <w:rsid w:val="00046E1E"/>
    <w:rsid w:val="00046E72"/>
    <w:rsid w:val="0004752B"/>
    <w:rsid w:val="00047CAD"/>
    <w:rsid w:val="000501D5"/>
    <w:rsid w:val="00052270"/>
    <w:rsid w:val="00052EEE"/>
    <w:rsid w:val="00053053"/>
    <w:rsid w:val="000533E0"/>
    <w:rsid w:val="0005401E"/>
    <w:rsid w:val="0005499E"/>
    <w:rsid w:val="00055094"/>
    <w:rsid w:val="00055134"/>
    <w:rsid w:val="00055808"/>
    <w:rsid w:val="00056118"/>
    <w:rsid w:val="00056319"/>
    <w:rsid w:val="00056365"/>
    <w:rsid w:val="00056377"/>
    <w:rsid w:val="00056510"/>
    <w:rsid w:val="00056F9E"/>
    <w:rsid w:val="0005746B"/>
    <w:rsid w:val="000579A9"/>
    <w:rsid w:val="00057ABB"/>
    <w:rsid w:val="00061515"/>
    <w:rsid w:val="00062512"/>
    <w:rsid w:val="000627BD"/>
    <w:rsid w:val="00063EDB"/>
    <w:rsid w:val="00064004"/>
    <w:rsid w:val="000668D5"/>
    <w:rsid w:val="00066971"/>
    <w:rsid w:val="000674F7"/>
    <w:rsid w:val="00070504"/>
    <w:rsid w:val="00070604"/>
    <w:rsid w:val="00070A30"/>
    <w:rsid w:val="00070D16"/>
    <w:rsid w:val="00070EC1"/>
    <w:rsid w:val="000712EB"/>
    <w:rsid w:val="00071464"/>
    <w:rsid w:val="00071712"/>
    <w:rsid w:val="00072FC4"/>
    <w:rsid w:val="00073421"/>
    <w:rsid w:val="00074638"/>
    <w:rsid w:val="00074DBA"/>
    <w:rsid w:val="00074E02"/>
    <w:rsid w:val="0007697B"/>
    <w:rsid w:val="00076C8B"/>
    <w:rsid w:val="000801B6"/>
    <w:rsid w:val="0008039A"/>
    <w:rsid w:val="000804EF"/>
    <w:rsid w:val="00080A8D"/>
    <w:rsid w:val="0008144B"/>
    <w:rsid w:val="00081844"/>
    <w:rsid w:val="000818FA"/>
    <w:rsid w:val="00081C0E"/>
    <w:rsid w:val="000823B6"/>
    <w:rsid w:val="00082C30"/>
    <w:rsid w:val="00083015"/>
    <w:rsid w:val="00083159"/>
    <w:rsid w:val="0008329A"/>
    <w:rsid w:val="000840F2"/>
    <w:rsid w:val="000845EB"/>
    <w:rsid w:val="000846CB"/>
    <w:rsid w:val="00084CC3"/>
    <w:rsid w:val="000852C8"/>
    <w:rsid w:val="00085657"/>
    <w:rsid w:val="00085915"/>
    <w:rsid w:val="00085CFE"/>
    <w:rsid w:val="00085EC4"/>
    <w:rsid w:val="00086079"/>
    <w:rsid w:val="000860B7"/>
    <w:rsid w:val="00086A6F"/>
    <w:rsid w:val="00086DF9"/>
    <w:rsid w:val="000871E7"/>
    <w:rsid w:val="000873B8"/>
    <w:rsid w:val="000875A6"/>
    <w:rsid w:val="00090183"/>
    <w:rsid w:val="00090996"/>
    <w:rsid w:val="00090D4A"/>
    <w:rsid w:val="00091179"/>
    <w:rsid w:val="00091734"/>
    <w:rsid w:val="00091D70"/>
    <w:rsid w:val="00092C59"/>
    <w:rsid w:val="000931FA"/>
    <w:rsid w:val="00093E1B"/>
    <w:rsid w:val="0009436A"/>
    <w:rsid w:val="00094969"/>
    <w:rsid w:val="0009512E"/>
    <w:rsid w:val="0009593F"/>
    <w:rsid w:val="00095E3F"/>
    <w:rsid w:val="00097A77"/>
    <w:rsid w:val="00097F2D"/>
    <w:rsid w:val="000A0185"/>
    <w:rsid w:val="000A167E"/>
    <w:rsid w:val="000A18F6"/>
    <w:rsid w:val="000A207B"/>
    <w:rsid w:val="000A2F4D"/>
    <w:rsid w:val="000A35E9"/>
    <w:rsid w:val="000A3E19"/>
    <w:rsid w:val="000A3FDD"/>
    <w:rsid w:val="000A4D91"/>
    <w:rsid w:val="000A5962"/>
    <w:rsid w:val="000A5E34"/>
    <w:rsid w:val="000A5F1D"/>
    <w:rsid w:val="000A608A"/>
    <w:rsid w:val="000A643D"/>
    <w:rsid w:val="000A6FED"/>
    <w:rsid w:val="000A7FED"/>
    <w:rsid w:val="000B024D"/>
    <w:rsid w:val="000B038B"/>
    <w:rsid w:val="000B0726"/>
    <w:rsid w:val="000B13B9"/>
    <w:rsid w:val="000B17E5"/>
    <w:rsid w:val="000B32F8"/>
    <w:rsid w:val="000B3A4D"/>
    <w:rsid w:val="000B3A50"/>
    <w:rsid w:val="000B3ED7"/>
    <w:rsid w:val="000B42C3"/>
    <w:rsid w:val="000B4498"/>
    <w:rsid w:val="000B5579"/>
    <w:rsid w:val="000B55EF"/>
    <w:rsid w:val="000B59C6"/>
    <w:rsid w:val="000B62D8"/>
    <w:rsid w:val="000B6FB6"/>
    <w:rsid w:val="000B74C5"/>
    <w:rsid w:val="000B77FF"/>
    <w:rsid w:val="000C02BC"/>
    <w:rsid w:val="000C0694"/>
    <w:rsid w:val="000C077C"/>
    <w:rsid w:val="000C0EFB"/>
    <w:rsid w:val="000C1451"/>
    <w:rsid w:val="000C14F5"/>
    <w:rsid w:val="000C17CF"/>
    <w:rsid w:val="000C1ABF"/>
    <w:rsid w:val="000C1D96"/>
    <w:rsid w:val="000C25A1"/>
    <w:rsid w:val="000C3C9A"/>
    <w:rsid w:val="000C5B51"/>
    <w:rsid w:val="000C5F6B"/>
    <w:rsid w:val="000C6028"/>
    <w:rsid w:val="000C6183"/>
    <w:rsid w:val="000C65C0"/>
    <w:rsid w:val="000C6955"/>
    <w:rsid w:val="000C6F6D"/>
    <w:rsid w:val="000C7484"/>
    <w:rsid w:val="000C7802"/>
    <w:rsid w:val="000C7A66"/>
    <w:rsid w:val="000D0443"/>
    <w:rsid w:val="000D04FD"/>
    <w:rsid w:val="000D0A41"/>
    <w:rsid w:val="000D0DEB"/>
    <w:rsid w:val="000D12EC"/>
    <w:rsid w:val="000D15E0"/>
    <w:rsid w:val="000D1BCE"/>
    <w:rsid w:val="000D1E10"/>
    <w:rsid w:val="000D2091"/>
    <w:rsid w:val="000D3D13"/>
    <w:rsid w:val="000D461B"/>
    <w:rsid w:val="000D4C88"/>
    <w:rsid w:val="000D5447"/>
    <w:rsid w:val="000D6283"/>
    <w:rsid w:val="000D6AA8"/>
    <w:rsid w:val="000D6FF8"/>
    <w:rsid w:val="000D71A1"/>
    <w:rsid w:val="000E0786"/>
    <w:rsid w:val="000E0BB2"/>
    <w:rsid w:val="000E0F4D"/>
    <w:rsid w:val="000E10B6"/>
    <w:rsid w:val="000E1BE0"/>
    <w:rsid w:val="000E2983"/>
    <w:rsid w:val="000E2C62"/>
    <w:rsid w:val="000E4331"/>
    <w:rsid w:val="000E4E70"/>
    <w:rsid w:val="000E5421"/>
    <w:rsid w:val="000E5487"/>
    <w:rsid w:val="000E599F"/>
    <w:rsid w:val="000E5CFF"/>
    <w:rsid w:val="000E5E7E"/>
    <w:rsid w:val="000E6792"/>
    <w:rsid w:val="000E6CA2"/>
    <w:rsid w:val="000E70D4"/>
    <w:rsid w:val="000E7483"/>
    <w:rsid w:val="000E7646"/>
    <w:rsid w:val="000E7EFD"/>
    <w:rsid w:val="000F059F"/>
    <w:rsid w:val="000F079D"/>
    <w:rsid w:val="000F083B"/>
    <w:rsid w:val="000F0F55"/>
    <w:rsid w:val="000F0F79"/>
    <w:rsid w:val="000F19E0"/>
    <w:rsid w:val="000F21D3"/>
    <w:rsid w:val="000F241F"/>
    <w:rsid w:val="000F3826"/>
    <w:rsid w:val="000F483E"/>
    <w:rsid w:val="000F4A51"/>
    <w:rsid w:val="000F4BF1"/>
    <w:rsid w:val="000F5387"/>
    <w:rsid w:val="000F56EA"/>
    <w:rsid w:val="000F74C6"/>
    <w:rsid w:val="001009F6"/>
    <w:rsid w:val="00100B7D"/>
    <w:rsid w:val="001021A1"/>
    <w:rsid w:val="0010279E"/>
    <w:rsid w:val="00102FBC"/>
    <w:rsid w:val="0010309B"/>
    <w:rsid w:val="00104163"/>
    <w:rsid w:val="00104905"/>
    <w:rsid w:val="0010508D"/>
    <w:rsid w:val="001058B1"/>
    <w:rsid w:val="00105B4D"/>
    <w:rsid w:val="00105CD9"/>
    <w:rsid w:val="001075BD"/>
    <w:rsid w:val="0010767E"/>
    <w:rsid w:val="001077AC"/>
    <w:rsid w:val="001103EF"/>
    <w:rsid w:val="00110693"/>
    <w:rsid w:val="00110C4F"/>
    <w:rsid w:val="00110C79"/>
    <w:rsid w:val="00111049"/>
    <w:rsid w:val="00111E47"/>
    <w:rsid w:val="0011293F"/>
    <w:rsid w:val="001132F4"/>
    <w:rsid w:val="0011351F"/>
    <w:rsid w:val="00113530"/>
    <w:rsid w:val="001138B7"/>
    <w:rsid w:val="00113B4D"/>
    <w:rsid w:val="00114407"/>
    <w:rsid w:val="001146E8"/>
    <w:rsid w:val="00115613"/>
    <w:rsid w:val="00115718"/>
    <w:rsid w:val="00116582"/>
    <w:rsid w:val="00117EDE"/>
    <w:rsid w:val="00120013"/>
    <w:rsid w:val="001204D5"/>
    <w:rsid w:val="001211E7"/>
    <w:rsid w:val="00121797"/>
    <w:rsid w:val="00121F50"/>
    <w:rsid w:val="001229BD"/>
    <w:rsid w:val="00123272"/>
    <w:rsid w:val="0012392F"/>
    <w:rsid w:val="001240EC"/>
    <w:rsid w:val="00124343"/>
    <w:rsid w:val="001253A6"/>
    <w:rsid w:val="001254AF"/>
    <w:rsid w:val="001267AA"/>
    <w:rsid w:val="00127492"/>
    <w:rsid w:val="001279E0"/>
    <w:rsid w:val="001279E8"/>
    <w:rsid w:val="00127C44"/>
    <w:rsid w:val="00127C8B"/>
    <w:rsid w:val="00127CE2"/>
    <w:rsid w:val="00127D93"/>
    <w:rsid w:val="00131043"/>
    <w:rsid w:val="001311B4"/>
    <w:rsid w:val="001312A5"/>
    <w:rsid w:val="00131F1D"/>
    <w:rsid w:val="0013249C"/>
    <w:rsid w:val="0013285C"/>
    <w:rsid w:val="00132B47"/>
    <w:rsid w:val="00132E65"/>
    <w:rsid w:val="00133763"/>
    <w:rsid w:val="001339FA"/>
    <w:rsid w:val="00133E04"/>
    <w:rsid w:val="00134149"/>
    <w:rsid w:val="00134A4B"/>
    <w:rsid w:val="00134C6E"/>
    <w:rsid w:val="00135E4C"/>
    <w:rsid w:val="001360BA"/>
    <w:rsid w:val="0013616A"/>
    <w:rsid w:val="0013632F"/>
    <w:rsid w:val="0013648D"/>
    <w:rsid w:val="001407B3"/>
    <w:rsid w:val="0014099A"/>
    <w:rsid w:val="00142700"/>
    <w:rsid w:val="00142B23"/>
    <w:rsid w:val="00142E8C"/>
    <w:rsid w:val="00142FB5"/>
    <w:rsid w:val="00143076"/>
    <w:rsid w:val="001430F8"/>
    <w:rsid w:val="00143B3A"/>
    <w:rsid w:val="00143DF4"/>
    <w:rsid w:val="00143FFE"/>
    <w:rsid w:val="00144110"/>
    <w:rsid w:val="00144B68"/>
    <w:rsid w:val="00145A92"/>
    <w:rsid w:val="0015025D"/>
    <w:rsid w:val="00150BA4"/>
    <w:rsid w:val="00150F45"/>
    <w:rsid w:val="00151087"/>
    <w:rsid w:val="00151154"/>
    <w:rsid w:val="0015117F"/>
    <w:rsid w:val="0015128B"/>
    <w:rsid w:val="00151912"/>
    <w:rsid w:val="00151B43"/>
    <w:rsid w:val="00152020"/>
    <w:rsid w:val="001530E0"/>
    <w:rsid w:val="00155156"/>
    <w:rsid w:val="001552A2"/>
    <w:rsid w:val="00155557"/>
    <w:rsid w:val="00155600"/>
    <w:rsid w:val="00155BD1"/>
    <w:rsid w:val="00155E8D"/>
    <w:rsid w:val="001561E1"/>
    <w:rsid w:val="00156316"/>
    <w:rsid w:val="001563D7"/>
    <w:rsid w:val="001570B0"/>
    <w:rsid w:val="001572E9"/>
    <w:rsid w:val="00160110"/>
    <w:rsid w:val="00160DF0"/>
    <w:rsid w:val="00161154"/>
    <w:rsid w:val="00161207"/>
    <w:rsid w:val="0016220F"/>
    <w:rsid w:val="00162E5E"/>
    <w:rsid w:val="00163627"/>
    <w:rsid w:val="00163CED"/>
    <w:rsid w:val="001645A2"/>
    <w:rsid w:val="00164A2B"/>
    <w:rsid w:val="0016512C"/>
    <w:rsid w:val="001660EA"/>
    <w:rsid w:val="001666FF"/>
    <w:rsid w:val="0016688D"/>
    <w:rsid w:val="00166BED"/>
    <w:rsid w:val="00166D2C"/>
    <w:rsid w:val="001675B4"/>
    <w:rsid w:val="00167BC8"/>
    <w:rsid w:val="00167DE1"/>
    <w:rsid w:val="00170033"/>
    <w:rsid w:val="00170808"/>
    <w:rsid w:val="00171770"/>
    <w:rsid w:val="00171B43"/>
    <w:rsid w:val="00172263"/>
    <w:rsid w:val="00173102"/>
    <w:rsid w:val="00173D79"/>
    <w:rsid w:val="00174365"/>
    <w:rsid w:val="0017468E"/>
    <w:rsid w:val="00175062"/>
    <w:rsid w:val="001753EF"/>
    <w:rsid w:val="001754A7"/>
    <w:rsid w:val="001758C8"/>
    <w:rsid w:val="00175BF7"/>
    <w:rsid w:val="00176321"/>
    <w:rsid w:val="00176B9B"/>
    <w:rsid w:val="0017702C"/>
    <w:rsid w:val="00177249"/>
    <w:rsid w:val="00180B46"/>
    <w:rsid w:val="00180CA6"/>
    <w:rsid w:val="001819A5"/>
    <w:rsid w:val="00182177"/>
    <w:rsid w:val="00182367"/>
    <w:rsid w:val="001823D2"/>
    <w:rsid w:val="0018280F"/>
    <w:rsid w:val="00182D9D"/>
    <w:rsid w:val="00183267"/>
    <w:rsid w:val="001843F5"/>
    <w:rsid w:val="001845A5"/>
    <w:rsid w:val="00184C9D"/>
    <w:rsid w:val="00185359"/>
    <w:rsid w:val="00185D65"/>
    <w:rsid w:val="00186517"/>
    <w:rsid w:val="0018657D"/>
    <w:rsid w:val="00186C1D"/>
    <w:rsid w:val="0018786F"/>
    <w:rsid w:val="00187F15"/>
    <w:rsid w:val="0019004D"/>
    <w:rsid w:val="00190903"/>
    <w:rsid w:val="00191C8B"/>
    <w:rsid w:val="00193980"/>
    <w:rsid w:val="00193D5D"/>
    <w:rsid w:val="0019413D"/>
    <w:rsid w:val="00194524"/>
    <w:rsid w:val="00194735"/>
    <w:rsid w:val="00195200"/>
    <w:rsid w:val="00195D49"/>
    <w:rsid w:val="00195F85"/>
    <w:rsid w:val="00196620"/>
    <w:rsid w:val="001967D8"/>
    <w:rsid w:val="001969F3"/>
    <w:rsid w:val="00196FD4"/>
    <w:rsid w:val="00197668"/>
    <w:rsid w:val="001A09B8"/>
    <w:rsid w:val="001A0F63"/>
    <w:rsid w:val="001A1594"/>
    <w:rsid w:val="001A2FC1"/>
    <w:rsid w:val="001A3B99"/>
    <w:rsid w:val="001A3C71"/>
    <w:rsid w:val="001A4477"/>
    <w:rsid w:val="001A4E19"/>
    <w:rsid w:val="001A512B"/>
    <w:rsid w:val="001A59E3"/>
    <w:rsid w:val="001A5C5F"/>
    <w:rsid w:val="001A5F5D"/>
    <w:rsid w:val="001A6263"/>
    <w:rsid w:val="001A6AB3"/>
    <w:rsid w:val="001A6FE8"/>
    <w:rsid w:val="001A72D1"/>
    <w:rsid w:val="001A7916"/>
    <w:rsid w:val="001A7CC8"/>
    <w:rsid w:val="001B0569"/>
    <w:rsid w:val="001B076B"/>
    <w:rsid w:val="001B0845"/>
    <w:rsid w:val="001B0B65"/>
    <w:rsid w:val="001B0EFE"/>
    <w:rsid w:val="001B14A7"/>
    <w:rsid w:val="001B1643"/>
    <w:rsid w:val="001B172E"/>
    <w:rsid w:val="001B1BEE"/>
    <w:rsid w:val="001B2735"/>
    <w:rsid w:val="001B2F3C"/>
    <w:rsid w:val="001B376D"/>
    <w:rsid w:val="001B490D"/>
    <w:rsid w:val="001B4A5B"/>
    <w:rsid w:val="001B60A7"/>
    <w:rsid w:val="001B6349"/>
    <w:rsid w:val="001B6706"/>
    <w:rsid w:val="001C05F9"/>
    <w:rsid w:val="001C0F31"/>
    <w:rsid w:val="001C0FE1"/>
    <w:rsid w:val="001C14FA"/>
    <w:rsid w:val="001C1BC1"/>
    <w:rsid w:val="001C201F"/>
    <w:rsid w:val="001C2418"/>
    <w:rsid w:val="001C2AA5"/>
    <w:rsid w:val="001C2FAE"/>
    <w:rsid w:val="001C36BB"/>
    <w:rsid w:val="001C3D53"/>
    <w:rsid w:val="001C6BA7"/>
    <w:rsid w:val="001C6D34"/>
    <w:rsid w:val="001C6E7F"/>
    <w:rsid w:val="001C75E9"/>
    <w:rsid w:val="001C7E4C"/>
    <w:rsid w:val="001D03BE"/>
    <w:rsid w:val="001D0DDB"/>
    <w:rsid w:val="001D100D"/>
    <w:rsid w:val="001D1D92"/>
    <w:rsid w:val="001D225C"/>
    <w:rsid w:val="001D25DC"/>
    <w:rsid w:val="001D29BF"/>
    <w:rsid w:val="001D2B78"/>
    <w:rsid w:val="001D2F7F"/>
    <w:rsid w:val="001D5BDE"/>
    <w:rsid w:val="001D7910"/>
    <w:rsid w:val="001D7D37"/>
    <w:rsid w:val="001D7EDE"/>
    <w:rsid w:val="001D7FB8"/>
    <w:rsid w:val="001E0584"/>
    <w:rsid w:val="001E0772"/>
    <w:rsid w:val="001E0BC9"/>
    <w:rsid w:val="001E2188"/>
    <w:rsid w:val="001E223E"/>
    <w:rsid w:val="001E22AB"/>
    <w:rsid w:val="001E2318"/>
    <w:rsid w:val="001E29B0"/>
    <w:rsid w:val="001E3555"/>
    <w:rsid w:val="001E4C48"/>
    <w:rsid w:val="001E4FFC"/>
    <w:rsid w:val="001E58CA"/>
    <w:rsid w:val="001E5C94"/>
    <w:rsid w:val="001E62A1"/>
    <w:rsid w:val="001E74E1"/>
    <w:rsid w:val="001E7535"/>
    <w:rsid w:val="001E772A"/>
    <w:rsid w:val="001F1745"/>
    <w:rsid w:val="001F1FA2"/>
    <w:rsid w:val="001F204F"/>
    <w:rsid w:val="001F3373"/>
    <w:rsid w:val="001F5402"/>
    <w:rsid w:val="001F5668"/>
    <w:rsid w:val="001F5CD3"/>
    <w:rsid w:val="00200511"/>
    <w:rsid w:val="002005FC"/>
    <w:rsid w:val="00200FFB"/>
    <w:rsid w:val="00201550"/>
    <w:rsid w:val="00201C72"/>
    <w:rsid w:val="00201FCF"/>
    <w:rsid w:val="00202532"/>
    <w:rsid w:val="0020288E"/>
    <w:rsid w:val="00202D10"/>
    <w:rsid w:val="002036B0"/>
    <w:rsid w:val="00203762"/>
    <w:rsid w:val="00204C69"/>
    <w:rsid w:val="00205C2E"/>
    <w:rsid w:val="00205D2C"/>
    <w:rsid w:val="0020680E"/>
    <w:rsid w:val="00206A8C"/>
    <w:rsid w:val="00206B7C"/>
    <w:rsid w:val="00207473"/>
    <w:rsid w:val="002074F7"/>
    <w:rsid w:val="00207D2E"/>
    <w:rsid w:val="0021001D"/>
    <w:rsid w:val="002109EA"/>
    <w:rsid w:val="00211B0E"/>
    <w:rsid w:val="00212490"/>
    <w:rsid w:val="002126B4"/>
    <w:rsid w:val="002126D2"/>
    <w:rsid w:val="002130BA"/>
    <w:rsid w:val="002131FC"/>
    <w:rsid w:val="002132A3"/>
    <w:rsid w:val="002138EF"/>
    <w:rsid w:val="0021395F"/>
    <w:rsid w:val="00214669"/>
    <w:rsid w:val="00214BC1"/>
    <w:rsid w:val="00215CAA"/>
    <w:rsid w:val="002166B1"/>
    <w:rsid w:val="00216CF4"/>
    <w:rsid w:val="00217446"/>
    <w:rsid w:val="002207EE"/>
    <w:rsid w:val="00221706"/>
    <w:rsid w:val="00222262"/>
    <w:rsid w:val="002225DA"/>
    <w:rsid w:val="002226A5"/>
    <w:rsid w:val="00223292"/>
    <w:rsid w:val="00223D0B"/>
    <w:rsid w:val="00223D22"/>
    <w:rsid w:val="00223E1E"/>
    <w:rsid w:val="002241F4"/>
    <w:rsid w:val="002274E7"/>
    <w:rsid w:val="00227539"/>
    <w:rsid w:val="00227D42"/>
    <w:rsid w:val="00230583"/>
    <w:rsid w:val="0023095B"/>
    <w:rsid w:val="00230AAA"/>
    <w:rsid w:val="00231BB7"/>
    <w:rsid w:val="00231E47"/>
    <w:rsid w:val="002322BA"/>
    <w:rsid w:val="00232AFA"/>
    <w:rsid w:val="00232FBF"/>
    <w:rsid w:val="002338EB"/>
    <w:rsid w:val="002341FC"/>
    <w:rsid w:val="002347C5"/>
    <w:rsid w:val="002351B8"/>
    <w:rsid w:val="0023571F"/>
    <w:rsid w:val="00235B6E"/>
    <w:rsid w:val="00235C9A"/>
    <w:rsid w:val="00235CB2"/>
    <w:rsid w:val="00235D44"/>
    <w:rsid w:val="00235F4F"/>
    <w:rsid w:val="00235F70"/>
    <w:rsid w:val="0023615F"/>
    <w:rsid w:val="002361C4"/>
    <w:rsid w:val="002369A8"/>
    <w:rsid w:val="00236AC1"/>
    <w:rsid w:val="00237649"/>
    <w:rsid w:val="00237A7A"/>
    <w:rsid w:val="00237D5D"/>
    <w:rsid w:val="00237D67"/>
    <w:rsid w:val="00240043"/>
    <w:rsid w:val="002407D8"/>
    <w:rsid w:val="00240D16"/>
    <w:rsid w:val="00241582"/>
    <w:rsid w:val="0024177F"/>
    <w:rsid w:val="00241F36"/>
    <w:rsid w:val="00242238"/>
    <w:rsid w:val="00242478"/>
    <w:rsid w:val="002438B7"/>
    <w:rsid w:val="00244054"/>
    <w:rsid w:val="00245327"/>
    <w:rsid w:val="002457C6"/>
    <w:rsid w:val="00245A11"/>
    <w:rsid w:val="0024600A"/>
    <w:rsid w:val="00246AF1"/>
    <w:rsid w:val="00246C7B"/>
    <w:rsid w:val="002474B0"/>
    <w:rsid w:val="00247BE3"/>
    <w:rsid w:val="0025012D"/>
    <w:rsid w:val="00251D89"/>
    <w:rsid w:val="00251F49"/>
    <w:rsid w:val="0025204E"/>
    <w:rsid w:val="0025240D"/>
    <w:rsid w:val="00252488"/>
    <w:rsid w:val="0025250D"/>
    <w:rsid w:val="00252D88"/>
    <w:rsid w:val="00253B15"/>
    <w:rsid w:val="00253B3A"/>
    <w:rsid w:val="00253CDF"/>
    <w:rsid w:val="00253E33"/>
    <w:rsid w:val="00254100"/>
    <w:rsid w:val="00254985"/>
    <w:rsid w:val="00254DEA"/>
    <w:rsid w:val="002558E2"/>
    <w:rsid w:val="00255C95"/>
    <w:rsid w:val="00255CD2"/>
    <w:rsid w:val="00256BBC"/>
    <w:rsid w:val="00256CE7"/>
    <w:rsid w:val="00257E4A"/>
    <w:rsid w:val="002601A2"/>
    <w:rsid w:val="00260845"/>
    <w:rsid w:val="002609A5"/>
    <w:rsid w:val="00260C2F"/>
    <w:rsid w:val="00262386"/>
    <w:rsid w:val="00262634"/>
    <w:rsid w:val="0026267B"/>
    <w:rsid w:val="00262AA8"/>
    <w:rsid w:val="00262D70"/>
    <w:rsid w:val="00262E4B"/>
    <w:rsid w:val="00263074"/>
    <w:rsid w:val="002636E4"/>
    <w:rsid w:val="0026526F"/>
    <w:rsid w:val="00265A7D"/>
    <w:rsid w:val="00266BA2"/>
    <w:rsid w:val="00267A0C"/>
    <w:rsid w:val="00267A6C"/>
    <w:rsid w:val="00267B82"/>
    <w:rsid w:val="00267D01"/>
    <w:rsid w:val="00270285"/>
    <w:rsid w:val="0027138D"/>
    <w:rsid w:val="00271431"/>
    <w:rsid w:val="00272365"/>
    <w:rsid w:val="00272F20"/>
    <w:rsid w:val="0027341A"/>
    <w:rsid w:val="0027343E"/>
    <w:rsid w:val="00273734"/>
    <w:rsid w:val="00273AED"/>
    <w:rsid w:val="00274099"/>
    <w:rsid w:val="002756EF"/>
    <w:rsid w:val="00275712"/>
    <w:rsid w:val="002758AB"/>
    <w:rsid w:val="00275944"/>
    <w:rsid w:val="00276C6B"/>
    <w:rsid w:val="002773BA"/>
    <w:rsid w:val="002775BF"/>
    <w:rsid w:val="002776D2"/>
    <w:rsid w:val="00277A10"/>
    <w:rsid w:val="002800A9"/>
    <w:rsid w:val="002803A1"/>
    <w:rsid w:val="002807A1"/>
    <w:rsid w:val="00280DB8"/>
    <w:rsid w:val="00280F3A"/>
    <w:rsid w:val="0028120B"/>
    <w:rsid w:val="0028140E"/>
    <w:rsid w:val="00281ABD"/>
    <w:rsid w:val="002820E7"/>
    <w:rsid w:val="002821F7"/>
    <w:rsid w:val="002822FC"/>
    <w:rsid w:val="00282C22"/>
    <w:rsid w:val="00282DFB"/>
    <w:rsid w:val="00283194"/>
    <w:rsid w:val="00283943"/>
    <w:rsid w:val="00284C55"/>
    <w:rsid w:val="00284FFD"/>
    <w:rsid w:val="002866EC"/>
    <w:rsid w:val="00286915"/>
    <w:rsid w:val="00286BB3"/>
    <w:rsid w:val="00286BD2"/>
    <w:rsid w:val="00286FA1"/>
    <w:rsid w:val="00287B5E"/>
    <w:rsid w:val="00287E5C"/>
    <w:rsid w:val="002905F2"/>
    <w:rsid w:val="002908F5"/>
    <w:rsid w:val="00290D7F"/>
    <w:rsid w:val="00290ED9"/>
    <w:rsid w:val="002910F0"/>
    <w:rsid w:val="0029124E"/>
    <w:rsid w:val="0029133A"/>
    <w:rsid w:val="00291E2E"/>
    <w:rsid w:val="0029278F"/>
    <w:rsid w:val="00292E3A"/>
    <w:rsid w:val="0029321C"/>
    <w:rsid w:val="00293D32"/>
    <w:rsid w:val="002940B4"/>
    <w:rsid w:val="00294171"/>
    <w:rsid w:val="00294884"/>
    <w:rsid w:val="00294CAD"/>
    <w:rsid w:val="00295078"/>
    <w:rsid w:val="00295200"/>
    <w:rsid w:val="002952DC"/>
    <w:rsid w:val="0029537B"/>
    <w:rsid w:val="00295C6A"/>
    <w:rsid w:val="0029629D"/>
    <w:rsid w:val="002964B2"/>
    <w:rsid w:val="00296585"/>
    <w:rsid w:val="00296ECE"/>
    <w:rsid w:val="002971A8"/>
    <w:rsid w:val="0029756F"/>
    <w:rsid w:val="0029763E"/>
    <w:rsid w:val="00297B1C"/>
    <w:rsid w:val="002A0845"/>
    <w:rsid w:val="002A0C15"/>
    <w:rsid w:val="002A100E"/>
    <w:rsid w:val="002A1BAD"/>
    <w:rsid w:val="002A1D16"/>
    <w:rsid w:val="002A22D5"/>
    <w:rsid w:val="002A34F9"/>
    <w:rsid w:val="002A3E1D"/>
    <w:rsid w:val="002A45EC"/>
    <w:rsid w:val="002A4F6F"/>
    <w:rsid w:val="002A5014"/>
    <w:rsid w:val="002A55B6"/>
    <w:rsid w:val="002A5D3E"/>
    <w:rsid w:val="002A6556"/>
    <w:rsid w:val="002A65AB"/>
    <w:rsid w:val="002A6AAC"/>
    <w:rsid w:val="002A6CB2"/>
    <w:rsid w:val="002A6DA2"/>
    <w:rsid w:val="002A7A4D"/>
    <w:rsid w:val="002A7AC6"/>
    <w:rsid w:val="002A7DC8"/>
    <w:rsid w:val="002A7F3A"/>
    <w:rsid w:val="002B02C4"/>
    <w:rsid w:val="002B1436"/>
    <w:rsid w:val="002B169E"/>
    <w:rsid w:val="002B347A"/>
    <w:rsid w:val="002B35FE"/>
    <w:rsid w:val="002B4464"/>
    <w:rsid w:val="002B46B9"/>
    <w:rsid w:val="002B50F9"/>
    <w:rsid w:val="002B512E"/>
    <w:rsid w:val="002B5182"/>
    <w:rsid w:val="002B5789"/>
    <w:rsid w:val="002B589D"/>
    <w:rsid w:val="002B610C"/>
    <w:rsid w:val="002B6804"/>
    <w:rsid w:val="002B6F49"/>
    <w:rsid w:val="002B7948"/>
    <w:rsid w:val="002B7A7F"/>
    <w:rsid w:val="002B7C59"/>
    <w:rsid w:val="002B7D7D"/>
    <w:rsid w:val="002B7EE6"/>
    <w:rsid w:val="002C0081"/>
    <w:rsid w:val="002C0B94"/>
    <w:rsid w:val="002C0BD8"/>
    <w:rsid w:val="002C0D30"/>
    <w:rsid w:val="002C1378"/>
    <w:rsid w:val="002C1550"/>
    <w:rsid w:val="002C1F4D"/>
    <w:rsid w:val="002C2887"/>
    <w:rsid w:val="002C2F0E"/>
    <w:rsid w:val="002C32B2"/>
    <w:rsid w:val="002C32F5"/>
    <w:rsid w:val="002C355A"/>
    <w:rsid w:val="002C45A5"/>
    <w:rsid w:val="002C4CB2"/>
    <w:rsid w:val="002C51EC"/>
    <w:rsid w:val="002C521D"/>
    <w:rsid w:val="002C552E"/>
    <w:rsid w:val="002C55A6"/>
    <w:rsid w:val="002C6103"/>
    <w:rsid w:val="002C6898"/>
    <w:rsid w:val="002C69DE"/>
    <w:rsid w:val="002C6D8B"/>
    <w:rsid w:val="002C6F26"/>
    <w:rsid w:val="002C75CF"/>
    <w:rsid w:val="002C7746"/>
    <w:rsid w:val="002D1581"/>
    <w:rsid w:val="002D1D8D"/>
    <w:rsid w:val="002D1E01"/>
    <w:rsid w:val="002D28B4"/>
    <w:rsid w:val="002D3E1F"/>
    <w:rsid w:val="002D4139"/>
    <w:rsid w:val="002D433B"/>
    <w:rsid w:val="002D6282"/>
    <w:rsid w:val="002D7668"/>
    <w:rsid w:val="002D7FF7"/>
    <w:rsid w:val="002E0C74"/>
    <w:rsid w:val="002E1240"/>
    <w:rsid w:val="002E27D1"/>
    <w:rsid w:val="002E2A47"/>
    <w:rsid w:val="002E55B8"/>
    <w:rsid w:val="002E55D9"/>
    <w:rsid w:val="002E7095"/>
    <w:rsid w:val="002F0887"/>
    <w:rsid w:val="002F0B68"/>
    <w:rsid w:val="002F0D59"/>
    <w:rsid w:val="002F14C4"/>
    <w:rsid w:val="002F22EA"/>
    <w:rsid w:val="002F25B8"/>
    <w:rsid w:val="002F2FF8"/>
    <w:rsid w:val="002F3248"/>
    <w:rsid w:val="002F3EE8"/>
    <w:rsid w:val="002F41A8"/>
    <w:rsid w:val="002F4C8D"/>
    <w:rsid w:val="002F5CD4"/>
    <w:rsid w:val="002F63DE"/>
    <w:rsid w:val="002F6428"/>
    <w:rsid w:val="002F6746"/>
    <w:rsid w:val="002F6A72"/>
    <w:rsid w:val="002F6E44"/>
    <w:rsid w:val="00300C02"/>
    <w:rsid w:val="00301498"/>
    <w:rsid w:val="003024AD"/>
    <w:rsid w:val="0030321A"/>
    <w:rsid w:val="0030394B"/>
    <w:rsid w:val="00303A8A"/>
    <w:rsid w:val="00304848"/>
    <w:rsid w:val="00304E24"/>
    <w:rsid w:val="00305B79"/>
    <w:rsid w:val="0030638D"/>
    <w:rsid w:val="00306493"/>
    <w:rsid w:val="00306651"/>
    <w:rsid w:val="0030705B"/>
    <w:rsid w:val="00307C0A"/>
    <w:rsid w:val="003104A9"/>
    <w:rsid w:val="0031072E"/>
    <w:rsid w:val="003116A5"/>
    <w:rsid w:val="003117B9"/>
    <w:rsid w:val="003117E4"/>
    <w:rsid w:val="003119DF"/>
    <w:rsid w:val="00311B0F"/>
    <w:rsid w:val="0031270F"/>
    <w:rsid w:val="00313248"/>
    <w:rsid w:val="0031327F"/>
    <w:rsid w:val="00313538"/>
    <w:rsid w:val="00313F11"/>
    <w:rsid w:val="00314124"/>
    <w:rsid w:val="003144EE"/>
    <w:rsid w:val="003145BC"/>
    <w:rsid w:val="00314640"/>
    <w:rsid w:val="00315018"/>
    <w:rsid w:val="003150B5"/>
    <w:rsid w:val="00315249"/>
    <w:rsid w:val="00315A9B"/>
    <w:rsid w:val="00315C3A"/>
    <w:rsid w:val="00316352"/>
    <w:rsid w:val="003165F4"/>
    <w:rsid w:val="003168FD"/>
    <w:rsid w:val="00316A54"/>
    <w:rsid w:val="00316E0E"/>
    <w:rsid w:val="0031753E"/>
    <w:rsid w:val="0032051A"/>
    <w:rsid w:val="00320E17"/>
    <w:rsid w:val="00321757"/>
    <w:rsid w:val="00322C01"/>
    <w:rsid w:val="00322C28"/>
    <w:rsid w:val="0032331E"/>
    <w:rsid w:val="00323862"/>
    <w:rsid w:val="00323C97"/>
    <w:rsid w:val="003253E2"/>
    <w:rsid w:val="00325828"/>
    <w:rsid w:val="0032628B"/>
    <w:rsid w:val="0032652B"/>
    <w:rsid w:val="00326A6C"/>
    <w:rsid w:val="003275A2"/>
    <w:rsid w:val="0032795B"/>
    <w:rsid w:val="00327F4F"/>
    <w:rsid w:val="0033080B"/>
    <w:rsid w:val="003329DF"/>
    <w:rsid w:val="00333574"/>
    <w:rsid w:val="00333613"/>
    <w:rsid w:val="00333634"/>
    <w:rsid w:val="0033486D"/>
    <w:rsid w:val="003348C5"/>
    <w:rsid w:val="00334A83"/>
    <w:rsid w:val="00334FBD"/>
    <w:rsid w:val="003353ED"/>
    <w:rsid w:val="0033544D"/>
    <w:rsid w:val="00335CCF"/>
    <w:rsid w:val="00335CFF"/>
    <w:rsid w:val="00335D61"/>
    <w:rsid w:val="00335F72"/>
    <w:rsid w:val="00336177"/>
    <w:rsid w:val="0033635A"/>
    <w:rsid w:val="00336E70"/>
    <w:rsid w:val="00336ECF"/>
    <w:rsid w:val="00337CA3"/>
    <w:rsid w:val="00337E11"/>
    <w:rsid w:val="0034034B"/>
    <w:rsid w:val="00340A5C"/>
    <w:rsid w:val="00340CF6"/>
    <w:rsid w:val="00340DCD"/>
    <w:rsid w:val="00341213"/>
    <w:rsid w:val="00341644"/>
    <w:rsid w:val="003419D4"/>
    <w:rsid w:val="00341F7A"/>
    <w:rsid w:val="003423B3"/>
    <w:rsid w:val="00342F4E"/>
    <w:rsid w:val="00343672"/>
    <w:rsid w:val="003439BC"/>
    <w:rsid w:val="00344FF9"/>
    <w:rsid w:val="00345909"/>
    <w:rsid w:val="003467FB"/>
    <w:rsid w:val="003468A9"/>
    <w:rsid w:val="003474E8"/>
    <w:rsid w:val="00347742"/>
    <w:rsid w:val="00347D7D"/>
    <w:rsid w:val="00347F9A"/>
    <w:rsid w:val="0035008D"/>
    <w:rsid w:val="00351157"/>
    <w:rsid w:val="00351827"/>
    <w:rsid w:val="00351914"/>
    <w:rsid w:val="0035197C"/>
    <w:rsid w:val="00351ABB"/>
    <w:rsid w:val="00351D0A"/>
    <w:rsid w:val="0035440C"/>
    <w:rsid w:val="00354454"/>
    <w:rsid w:val="003547A2"/>
    <w:rsid w:val="00354AE2"/>
    <w:rsid w:val="0035585B"/>
    <w:rsid w:val="003565DB"/>
    <w:rsid w:val="00356A37"/>
    <w:rsid w:val="00356B1C"/>
    <w:rsid w:val="003577BB"/>
    <w:rsid w:val="0036261A"/>
    <w:rsid w:val="003629B3"/>
    <w:rsid w:val="00362B18"/>
    <w:rsid w:val="003649A5"/>
    <w:rsid w:val="00364BB0"/>
    <w:rsid w:val="00365123"/>
    <w:rsid w:val="003655CB"/>
    <w:rsid w:val="0036598D"/>
    <w:rsid w:val="00365E58"/>
    <w:rsid w:val="00367C32"/>
    <w:rsid w:val="003710A1"/>
    <w:rsid w:val="00371117"/>
    <w:rsid w:val="00371DB3"/>
    <w:rsid w:val="00372170"/>
    <w:rsid w:val="003724CE"/>
    <w:rsid w:val="003732B7"/>
    <w:rsid w:val="00373495"/>
    <w:rsid w:val="00373C45"/>
    <w:rsid w:val="0037431F"/>
    <w:rsid w:val="00375419"/>
    <w:rsid w:val="003755D6"/>
    <w:rsid w:val="0037635A"/>
    <w:rsid w:val="00376CBE"/>
    <w:rsid w:val="00376E77"/>
    <w:rsid w:val="003800CB"/>
    <w:rsid w:val="003808F2"/>
    <w:rsid w:val="00380997"/>
    <w:rsid w:val="00380A1C"/>
    <w:rsid w:val="00380AFF"/>
    <w:rsid w:val="00380C59"/>
    <w:rsid w:val="00380DD3"/>
    <w:rsid w:val="00380F0E"/>
    <w:rsid w:val="003810CC"/>
    <w:rsid w:val="003813E9"/>
    <w:rsid w:val="00382661"/>
    <w:rsid w:val="00382860"/>
    <w:rsid w:val="003832E6"/>
    <w:rsid w:val="00383E18"/>
    <w:rsid w:val="003842B5"/>
    <w:rsid w:val="00384A4F"/>
    <w:rsid w:val="00384F94"/>
    <w:rsid w:val="00385313"/>
    <w:rsid w:val="003853AA"/>
    <w:rsid w:val="003856B9"/>
    <w:rsid w:val="003856CD"/>
    <w:rsid w:val="003862D0"/>
    <w:rsid w:val="003878C0"/>
    <w:rsid w:val="00387980"/>
    <w:rsid w:val="00390FC0"/>
    <w:rsid w:val="003922E5"/>
    <w:rsid w:val="00392673"/>
    <w:rsid w:val="00392E20"/>
    <w:rsid w:val="00393862"/>
    <w:rsid w:val="00393BBD"/>
    <w:rsid w:val="00394B77"/>
    <w:rsid w:val="003957DD"/>
    <w:rsid w:val="0039590D"/>
    <w:rsid w:val="0039799D"/>
    <w:rsid w:val="00397F4A"/>
    <w:rsid w:val="003A070F"/>
    <w:rsid w:val="003A0AC8"/>
    <w:rsid w:val="003A0F29"/>
    <w:rsid w:val="003A154B"/>
    <w:rsid w:val="003A15E9"/>
    <w:rsid w:val="003A1DCF"/>
    <w:rsid w:val="003A287D"/>
    <w:rsid w:val="003A2A11"/>
    <w:rsid w:val="003A3910"/>
    <w:rsid w:val="003A547E"/>
    <w:rsid w:val="003A59A3"/>
    <w:rsid w:val="003A5B48"/>
    <w:rsid w:val="003A680E"/>
    <w:rsid w:val="003A72D0"/>
    <w:rsid w:val="003A793E"/>
    <w:rsid w:val="003B0C02"/>
    <w:rsid w:val="003B1714"/>
    <w:rsid w:val="003B171E"/>
    <w:rsid w:val="003B25CA"/>
    <w:rsid w:val="003B25F1"/>
    <w:rsid w:val="003B2C13"/>
    <w:rsid w:val="003B357E"/>
    <w:rsid w:val="003B4099"/>
    <w:rsid w:val="003B427E"/>
    <w:rsid w:val="003B5D60"/>
    <w:rsid w:val="003B5ED5"/>
    <w:rsid w:val="003B6027"/>
    <w:rsid w:val="003B62F3"/>
    <w:rsid w:val="003B6346"/>
    <w:rsid w:val="003B63C9"/>
    <w:rsid w:val="003B699D"/>
    <w:rsid w:val="003B6BF7"/>
    <w:rsid w:val="003B7F00"/>
    <w:rsid w:val="003C17CB"/>
    <w:rsid w:val="003C1A0B"/>
    <w:rsid w:val="003C1B09"/>
    <w:rsid w:val="003C1DBD"/>
    <w:rsid w:val="003C204B"/>
    <w:rsid w:val="003C2178"/>
    <w:rsid w:val="003C221E"/>
    <w:rsid w:val="003C287E"/>
    <w:rsid w:val="003C2D4E"/>
    <w:rsid w:val="003C3D56"/>
    <w:rsid w:val="003C3ECB"/>
    <w:rsid w:val="003C55D8"/>
    <w:rsid w:val="003C5ED3"/>
    <w:rsid w:val="003C65B2"/>
    <w:rsid w:val="003C67A4"/>
    <w:rsid w:val="003C6E3B"/>
    <w:rsid w:val="003C6EE0"/>
    <w:rsid w:val="003C713B"/>
    <w:rsid w:val="003C73A7"/>
    <w:rsid w:val="003C76FE"/>
    <w:rsid w:val="003C7786"/>
    <w:rsid w:val="003D0256"/>
    <w:rsid w:val="003D087C"/>
    <w:rsid w:val="003D0C40"/>
    <w:rsid w:val="003D13A1"/>
    <w:rsid w:val="003D13C5"/>
    <w:rsid w:val="003D3031"/>
    <w:rsid w:val="003D382C"/>
    <w:rsid w:val="003D384F"/>
    <w:rsid w:val="003D4C5A"/>
    <w:rsid w:val="003D5201"/>
    <w:rsid w:val="003D5554"/>
    <w:rsid w:val="003D5803"/>
    <w:rsid w:val="003D595B"/>
    <w:rsid w:val="003D6085"/>
    <w:rsid w:val="003D630A"/>
    <w:rsid w:val="003D66D2"/>
    <w:rsid w:val="003D6C0C"/>
    <w:rsid w:val="003D73A1"/>
    <w:rsid w:val="003D73F0"/>
    <w:rsid w:val="003D7468"/>
    <w:rsid w:val="003D74A3"/>
    <w:rsid w:val="003D7785"/>
    <w:rsid w:val="003D7846"/>
    <w:rsid w:val="003D79CF"/>
    <w:rsid w:val="003D7D39"/>
    <w:rsid w:val="003D7D84"/>
    <w:rsid w:val="003E00AB"/>
    <w:rsid w:val="003E0C4B"/>
    <w:rsid w:val="003E1D7C"/>
    <w:rsid w:val="003E240E"/>
    <w:rsid w:val="003E2808"/>
    <w:rsid w:val="003E2EB6"/>
    <w:rsid w:val="003E30A4"/>
    <w:rsid w:val="003E32F0"/>
    <w:rsid w:val="003E3AFA"/>
    <w:rsid w:val="003E3C2D"/>
    <w:rsid w:val="003E3D3B"/>
    <w:rsid w:val="003E3F22"/>
    <w:rsid w:val="003E42FC"/>
    <w:rsid w:val="003E5961"/>
    <w:rsid w:val="003E5BA2"/>
    <w:rsid w:val="003E5DF6"/>
    <w:rsid w:val="003E60AF"/>
    <w:rsid w:val="003E6AD2"/>
    <w:rsid w:val="003E76F8"/>
    <w:rsid w:val="003E7BB8"/>
    <w:rsid w:val="003E7CB7"/>
    <w:rsid w:val="003F204D"/>
    <w:rsid w:val="003F27BC"/>
    <w:rsid w:val="003F2B0C"/>
    <w:rsid w:val="003F2DE1"/>
    <w:rsid w:val="003F30B7"/>
    <w:rsid w:val="003F344D"/>
    <w:rsid w:val="003F4D99"/>
    <w:rsid w:val="003F573F"/>
    <w:rsid w:val="003F686E"/>
    <w:rsid w:val="003F6873"/>
    <w:rsid w:val="003F6A28"/>
    <w:rsid w:val="003F6A2A"/>
    <w:rsid w:val="003F6FDD"/>
    <w:rsid w:val="003F7A9D"/>
    <w:rsid w:val="003F7F3F"/>
    <w:rsid w:val="00400027"/>
    <w:rsid w:val="004001B6"/>
    <w:rsid w:val="004004D7"/>
    <w:rsid w:val="004005BF"/>
    <w:rsid w:val="00401275"/>
    <w:rsid w:val="004018E5"/>
    <w:rsid w:val="00401B1A"/>
    <w:rsid w:val="004020AD"/>
    <w:rsid w:val="00402363"/>
    <w:rsid w:val="00402611"/>
    <w:rsid w:val="004038AF"/>
    <w:rsid w:val="004038C7"/>
    <w:rsid w:val="00403951"/>
    <w:rsid w:val="00403A13"/>
    <w:rsid w:val="00404207"/>
    <w:rsid w:val="00404642"/>
    <w:rsid w:val="00404D1E"/>
    <w:rsid w:val="00405D2F"/>
    <w:rsid w:val="0040633B"/>
    <w:rsid w:val="004065A0"/>
    <w:rsid w:val="004069B2"/>
    <w:rsid w:val="004073FA"/>
    <w:rsid w:val="004077EB"/>
    <w:rsid w:val="00407AFF"/>
    <w:rsid w:val="00410005"/>
    <w:rsid w:val="004100A0"/>
    <w:rsid w:val="004107B0"/>
    <w:rsid w:val="00411553"/>
    <w:rsid w:val="004119A1"/>
    <w:rsid w:val="00412409"/>
    <w:rsid w:val="004125B4"/>
    <w:rsid w:val="004128AC"/>
    <w:rsid w:val="004128CF"/>
    <w:rsid w:val="004128F3"/>
    <w:rsid w:val="00412ACE"/>
    <w:rsid w:val="00412B98"/>
    <w:rsid w:val="00412FF1"/>
    <w:rsid w:val="00413104"/>
    <w:rsid w:val="00413AAE"/>
    <w:rsid w:val="00413B99"/>
    <w:rsid w:val="00413CB7"/>
    <w:rsid w:val="004147C0"/>
    <w:rsid w:val="00414847"/>
    <w:rsid w:val="0041488B"/>
    <w:rsid w:val="00414D97"/>
    <w:rsid w:val="00416181"/>
    <w:rsid w:val="00416BC0"/>
    <w:rsid w:val="004200D5"/>
    <w:rsid w:val="00420314"/>
    <w:rsid w:val="004205A0"/>
    <w:rsid w:val="00420600"/>
    <w:rsid w:val="00420A55"/>
    <w:rsid w:val="00422286"/>
    <w:rsid w:val="00422A30"/>
    <w:rsid w:val="00422C4F"/>
    <w:rsid w:val="00423575"/>
    <w:rsid w:val="00423CCF"/>
    <w:rsid w:val="0042432F"/>
    <w:rsid w:val="0042470D"/>
    <w:rsid w:val="00424803"/>
    <w:rsid w:val="00424944"/>
    <w:rsid w:val="00424CD5"/>
    <w:rsid w:val="00425402"/>
    <w:rsid w:val="0042556B"/>
    <w:rsid w:val="00425693"/>
    <w:rsid w:val="00425FC3"/>
    <w:rsid w:val="0042607B"/>
    <w:rsid w:val="004264F8"/>
    <w:rsid w:val="00426995"/>
    <w:rsid w:val="0042699D"/>
    <w:rsid w:val="0042722C"/>
    <w:rsid w:val="00427C8A"/>
    <w:rsid w:val="0043023C"/>
    <w:rsid w:val="00431B4B"/>
    <w:rsid w:val="0043252D"/>
    <w:rsid w:val="00432636"/>
    <w:rsid w:val="0043302C"/>
    <w:rsid w:val="00433BBC"/>
    <w:rsid w:val="00433D43"/>
    <w:rsid w:val="00433E67"/>
    <w:rsid w:val="00433F5D"/>
    <w:rsid w:val="004348FB"/>
    <w:rsid w:val="00434F60"/>
    <w:rsid w:val="00435560"/>
    <w:rsid w:val="00435DB8"/>
    <w:rsid w:val="004368C9"/>
    <w:rsid w:val="00437494"/>
    <w:rsid w:val="0043762E"/>
    <w:rsid w:val="0044016B"/>
    <w:rsid w:val="0044041A"/>
    <w:rsid w:val="00442E5A"/>
    <w:rsid w:val="0044323A"/>
    <w:rsid w:val="00443C50"/>
    <w:rsid w:val="00443ECB"/>
    <w:rsid w:val="004447A6"/>
    <w:rsid w:val="0044506F"/>
    <w:rsid w:val="004453B3"/>
    <w:rsid w:val="0044563B"/>
    <w:rsid w:val="00445819"/>
    <w:rsid w:val="00445AAE"/>
    <w:rsid w:val="00445C53"/>
    <w:rsid w:val="0044768F"/>
    <w:rsid w:val="00450183"/>
    <w:rsid w:val="00450E46"/>
    <w:rsid w:val="00451076"/>
    <w:rsid w:val="00451146"/>
    <w:rsid w:val="004523DD"/>
    <w:rsid w:val="00452415"/>
    <w:rsid w:val="00452E2E"/>
    <w:rsid w:val="00452E47"/>
    <w:rsid w:val="004530AC"/>
    <w:rsid w:val="004532CE"/>
    <w:rsid w:val="00453ADD"/>
    <w:rsid w:val="004541FA"/>
    <w:rsid w:val="004545D9"/>
    <w:rsid w:val="004561DC"/>
    <w:rsid w:val="004563D4"/>
    <w:rsid w:val="00456B3E"/>
    <w:rsid w:val="0045771D"/>
    <w:rsid w:val="00457AA2"/>
    <w:rsid w:val="00457F67"/>
    <w:rsid w:val="00460047"/>
    <w:rsid w:val="0046025B"/>
    <w:rsid w:val="00461BD8"/>
    <w:rsid w:val="00461CB1"/>
    <w:rsid w:val="00461DBE"/>
    <w:rsid w:val="004627E0"/>
    <w:rsid w:val="004631E0"/>
    <w:rsid w:val="0046360B"/>
    <w:rsid w:val="00463B0A"/>
    <w:rsid w:val="00464059"/>
    <w:rsid w:val="00464284"/>
    <w:rsid w:val="0046492A"/>
    <w:rsid w:val="00464C98"/>
    <w:rsid w:val="00464CEA"/>
    <w:rsid w:val="00464EC5"/>
    <w:rsid w:val="004665FC"/>
    <w:rsid w:val="00466A1A"/>
    <w:rsid w:val="00466C36"/>
    <w:rsid w:val="004702F5"/>
    <w:rsid w:val="00470377"/>
    <w:rsid w:val="004704D9"/>
    <w:rsid w:val="00470A8D"/>
    <w:rsid w:val="00470B3A"/>
    <w:rsid w:val="0047214F"/>
    <w:rsid w:val="00472FAF"/>
    <w:rsid w:val="004730F5"/>
    <w:rsid w:val="004732AF"/>
    <w:rsid w:val="00473AD9"/>
    <w:rsid w:val="00473AE5"/>
    <w:rsid w:val="00473CA4"/>
    <w:rsid w:val="004740AF"/>
    <w:rsid w:val="004740D9"/>
    <w:rsid w:val="00474820"/>
    <w:rsid w:val="00474F9F"/>
    <w:rsid w:val="004755D5"/>
    <w:rsid w:val="00475D67"/>
    <w:rsid w:val="00476436"/>
    <w:rsid w:val="004764EF"/>
    <w:rsid w:val="0047722C"/>
    <w:rsid w:val="0047783F"/>
    <w:rsid w:val="00477E86"/>
    <w:rsid w:val="00477E92"/>
    <w:rsid w:val="00480739"/>
    <w:rsid w:val="00481401"/>
    <w:rsid w:val="00481AAD"/>
    <w:rsid w:val="00481E67"/>
    <w:rsid w:val="004821ED"/>
    <w:rsid w:val="00482F31"/>
    <w:rsid w:val="00483913"/>
    <w:rsid w:val="00483E2A"/>
    <w:rsid w:val="00484787"/>
    <w:rsid w:val="004847D2"/>
    <w:rsid w:val="00484918"/>
    <w:rsid w:val="004849DA"/>
    <w:rsid w:val="00485030"/>
    <w:rsid w:val="00485123"/>
    <w:rsid w:val="00485146"/>
    <w:rsid w:val="00486107"/>
    <w:rsid w:val="004862E7"/>
    <w:rsid w:val="00486737"/>
    <w:rsid w:val="0048757E"/>
    <w:rsid w:val="0049040F"/>
    <w:rsid w:val="00490909"/>
    <w:rsid w:val="00490EE0"/>
    <w:rsid w:val="004911FC"/>
    <w:rsid w:val="00492DBE"/>
    <w:rsid w:val="00492DE3"/>
    <w:rsid w:val="004939DA"/>
    <w:rsid w:val="00493AC7"/>
    <w:rsid w:val="00493BD1"/>
    <w:rsid w:val="00496065"/>
    <w:rsid w:val="0049627F"/>
    <w:rsid w:val="00496609"/>
    <w:rsid w:val="004967A5"/>
    <w:rsid w:val="0049742B"/>
    <w:rsid w:val="0049747D"/>
    <w:rsid w:val="00497AC4"/>
    <w:rsid w:val="004A0A72"/>
    <w:rsid w:val="004A0CC2"/>
    <w:rsid w:val="004A1122"/>
    <w:rsid w:val="004A18D6"/>
    <w:rsid w:val="004A1CA1"/>
    <w:rsid w:val="004A1F75"/>
    <w:rsid w:val="004A1FBE"/>
    <w:rsid w:val="004A1FFB"/>
    <w:rsid w:val="004A20C1"/>
    <w:rsid w:val="004A214D"/>
    <w:rsid w:val="004A2567"/>
    <w:rsid w:val="004A28D4"/>
    <w:rsid w:val="004A4379"/>
    <w:rsid w:val="004A4436"/>
    <w:rsid w:val="004A4E4E"/>
    <w:rsid w:val="004A53AD"/>
    <w:rsid w:val="004A548B"/>
    <w:rsid w:val="004A571F"/>
    <w:rsid w:val="004A57B0"/>
    <w:rsid w:val="004A57D3"/>
    <w:rsid w:val="004A5BA4"/>
    <w:rsid w:val="004A5BAC"/>
    <w:rsid w:val="004A5C8B"/>
    <w:rsid w:val="004A651D"/>
    <w:rsid w:val="004A6B04"/>
    <w:rsid w:val="004A6BA3"/>
    <w:rsid w:val="004A70BA"/>
    <w:rsid w:val="004A7A3C"/>
    <w:rsid w:val="004B0181"/>
    <w:rsid w:val="004B0240"/>
    <w:rsid w:val="004B0957"/>
    <w:rsid w:val="004B1831"/>
    <w:rsid w:val="004B183A"/>
    <w:rsid w:val="004B350E"/>
    <w:rsid w:val="004B3663"/>
    <w:rsid w:val="004B38E3"/>
    <w:rsid w:val="004B3CA3"/>
    <w:rsid w:val="004B4567"/>
    <w:rsid w:val="004B4DE5"/>
    <w:rsid w:val="004B50FA"/>
    <w:rsid w:val="004B5BF3"/>
    <w:rsid w:val="004B5D30"/>
    <w:rsid w:val="004B5F61"/>
    <w:rsid w:val="004B6125"/>
    <w:rsid w:val="004B646B"/>
    <w:rsid w:val="004B7D05"/>
    <w:rsid w:val="004C157B"/>
    <w:rsid w:val="004C1D0A"/>
    <w:rsid w:val="004C205F"/>
    <w:rsid w:val="004C20AB"/>
    <w:rsid w:val="004C28DA"/>
    <w:rsid w:val="004C3400"/>
    <w:rsid w:val="004C345B"/>
    <w:rsid w:val="004C38CF"/>
    <w:rsid w:val="004C5987"/>
    <w:rsid w:val="004C6DD5"/>
    <w:rsid w:val="004C6EF0"/>
    <w:rsid w:val="004C7206"/>
    <w:rsid w:val="004C7363"/>
    <w:rsid w:val="004C7484"/>
    <w:rsid w:val="004C7719"/>
    <w:rsid w:val="004C7969"/>
    <w:rsid w:val="004D062E"/>
    <w:rsid w:val="004D0B6D"/>
    <w:rsid w:val="004D0C62"/>
    <w:rsid w:val="004D0E09"/>
    <w:rsid w:val="004D192D"/>
    <w:rsid w:val="004D19B5"/>
    <w:rsid w:val="004D251A"/>
    <w:rsid w:val="004D2682"/>
    <w:rsid w:val="004D2855"/>
    <w:rsid w:val="004D2FBC"/>
    <w:rsid w:val="004D41D9"/>
    <w:rsid w:val="004D5296"/>
    <w:rsid w:val="004D6CBF"/>
    <w:rsid w:val="004D7325"/>
    <w:rsid w:val="004D7481"/>
    <w:rsid w:val="004D74A9"/>
    <w:rsid w:val="004D795F"/>
    <w:rsid w:val="004D7A56"/>
    <w:rsid w:val="004D7F27"/>
    <w:rsid w:val="004E015E"/>
    <w:rsid w:val="004E17C0"/>
    <w:rsid w:val="004E2263"/>
    <w:rsid w:val="004E29FC"/>
    <w:rsid w:val="004E32DD"/>
    <w:rsid w:val="004E410E"/>
    <w:rsid w:val="004E41A7"/>
    <w:rsid w:val="004E4BC6"/>
    <w:rsid w:val="004E4F2D"/>
    <w:rsid w:val="004E57A5"/>
    <w:rsid w:val="004E5852"/>
    <w:rsid w:val="004E5AF5"/>
    <w:rsid w:val="004E60D6"/>
    <w:rsid w:val="004E6F5B"/>
    <w:rsid w:val="004E707E"/>
    <w:rsid w:val="004E7979"/>
    <w:rsid w:val="004E7E6E"/>
    <w:rsid w:val="004F0BEE"/>
    <w:rsid w:val="004F102B"/>
    <w:rsid w:val="004F39F6"/>
    <w:rsid w:val="004F3DA5"/>
    <w:rsid w:val="004F40F0"/>
    <w:rsid w:val="004F41B6"/>
    <w:rsid w:val="004F4594"/>
    <w:rsid w:val="004F515A"/>
    <w:rsid w:val="004F52C4"/>
    <w:rsid w:val="004F55F9"/>
    <w:rsid w:val="004F5A9A"/>
    <w:rsid w:val="004F697A"/>
    <w:rsid w:val="004F7602"/>
    <w:rsid w:val="004F7F45"/>
    <w:rsid w:val="00500119"/>
    <w:rsid w:val="00500256"/>
    <w:rsid w:val="0050031B"/>
    <w:rsid w:val="00500AF5"/>
    <w:rsid w:val="00500C5B"/>
    <w:rsid w:val="00501123"/>
    <w:rsid w:val="005012A3"/>
    <w:rsid w:val="00501617"/>
    <w:rsid w:val="005020B5"/>
    <w:rsid w:val="00502F80"/>
    <w:rsid w:val="00503135"/>
    <w:rsid w:val="005034D4"/>
    <w:rsid w:val="00504BFA"/>
    <w:rsid w:val="00505B5B"/>
    <w:rsid w:val="00505C1C"/>
    <w:rsid w:val="005062D0"/>
    <w:rsid w:val="005069FC"/>
    <w:rsid w:val="00506ECA"/>
    <w:rsid w:val="005075AA"/>
    <w:rsid w:val="00507661"/>
    <w:rsid w:val="00507BB2"/>
    <w:rsid w:val="00507BDA"/>
    <w:rsid w:val="00510666"/>
    <w:rsid w:val="00510DFA"/>
    <w:rsid w:val="00511173"/>
    <w:rsid w:val="00511187"/>
    <w:rsid w:val="005118F3"/>
    <w:rsid w:val="0051215C"/>
    <w:rsid w:val="00512308"/>
    <w:rsid w:val="005123AD"/>
    <w:rsid w:val="00512B04"/>
    <w:rsid w:val="005139F7"/>
    <w:rsid w:val="00513ACE"/>
    <w:rsid w:val="00514243"/>
    <w:rsid w:val="00514EE4"/>
    <w:rsid w:val="00514FB3"/>
    <w:rsid w:val="00515288"/>
    <w:rsid w:val="005153DE"/>
    <w:rsid w:val="00517461"/>
    <w:rsid w:val="0052058A"/>
    <w:rsid w:val="005206EA"/>
    <w:rsid w:val="00522637"/>
    <w:rsid w:val="00522654"/>
    <w:rsid w:val="005226BA"/>
    <w:rsid w:val="00522A04"/>
    <w:rsid w:val="00522DD1"/>
    <w:rsid w:val="005238D1"/>
    <w:rsid w:val="0052474A"/>
    <w:rsid w:val="0052487D"/>
    <w:rsid w:val="005252F3"/>
    <w:rsid w:val="005259B9"/>
    <w:rsid w:val="00526C99"/>
    <w:rsid w:val="005270CA"/>
    <w:rsid w:val="005277FF"/>
    <w:rsid w:val="005302F3"/>
    <w:rsid w:val="0053069E"/>
    <w:rsid w:val="00530854"/>
    <w:rsid w:val="0053111E"/>
    <w:rsid w:val="0053193C"/>
    <w:rsid w:val="005319C8"/>
    <w:rsid w:val="00532479"/>
    <w:rsid w:val="0053305E"/>
    <w:rsid w:val="00534932"/>
    <w:rsid w:val="005356C4"/>
    <w:rsid w:val="00535982"/>
    <w:rsid w:val="0053604A"/>
    <w:rsid w:val="00536056"/>
    <w:rsid w:val="00536205"/>
    <w:rsid w:val="005364D0"/>
    <w:rsid w:val="005368A1"/>
    <w:rsid w:val="005369C8"/>
    <w:rsid w:val="0053702F"/>
    <w:rsid w:val="00537B31"/>
    <w:rsid w:val="00537C9F"/>
    <w:rsid w:val="00537D1D"/>
    <w:rsid w:val="00540BE5"/>
    <w:rsid w:val="0054179F"/>
    <w:rsid w:val="00541B6F"/>
    <w:rsid w:val="00542893"/>
    <w:rsid w:val="00542A62"/>
    <w:rsid w:val="00542B43"/>
    <w:rsid w:val="00542BD3"/>
    <w:rsid w:val="0054317E"/>
    <w:rsid w:val="00543526"/>
    <w:rsid w:val="005436AA"/>
    <w:rsid w:val="00543BB0"/>
    <w:rsid w:val="00543CB7"/>
    <w:rsid w:val="0054569A"/>
    <w:rsid w:val="005456AF"/>
    <w:rsid w:val="00545978"/>
    <w:rsid w:val="00545C65"/>
    <w:rsid w:val="00545D23"/>
    <w:rsid w:val="00546A8A"/>
    <w:rsid w:val="00546B5B"/>
    <w:rsid w:val="00546D25"/>
    <w:rsid w:val="005476B4"/>
    <w:rsid w:val="005500B7"/>
    <w:rsid w:val="005508DD"/>
    <w:rsid w:val="00550A00"/>
    <w:rsid w:val="00550E5B"/>
    <w:rsid w:val="00551875"/>
    <w:rsid w:val="00551E01"/>
    <w:rsid w:val="00551F4D"/>
    <w:rsid w:val="00552B00"/>
    <w:rsid w:val="00553E17"/>
    <w:rsid w:val="00553E34"/>
    <w:rsid w:val="005546CB"/>
    <w:rsid w:val="00554BFA"/>
    <w:rsid w:val="00554C94"/>
    <w:rsid w:val="00554CAE"/>
    <w:rsid w:val="00555137"/>
    <w:rsid w:val="00555B8E"/>
    <w:rsid w:val="00555BF8"/>
    <w:rsid w:val="00555E81"/>
    <w:rsid w:val="00556E52"/>
    <w:rsid w:val="00556FA9"/>
    <w:rsid w:val="005571D5"/>
    <w:rsid w:val="00557F28"/>
    <w:rsid w:val="00557F77"/>
    <w:rsid w:val="005603BD"/>
    <w:rsid w:val="005604D5"/>
    <w:rsid w:val="00560846"/>
    <w:rsid w:val="00560F6A"/>
    <w:rsid w:val="005618C5"/>
    <w:rsid w:val="0056333B"/>
    <w:rsid w:val="00563A55"/>
    <w:rsid w:val="0056427B"/>
    <w:rsid w:val="00564D06"/>
    <w:rsid w:val="0056506B"/>
    <w:rsid w:val="00565E2F"/>
    <w:rsid w:val="00565FCA"/>
    <w:rsid w:val="005661B6"/>
    <w:rsid w:val="00566669"/>
    <w:rsid w:val="005666F0"/>
    <w:rsid w:val="005668A4"/>
    <w:rsid w:val="00567DEE"/>
    <w:rsid w:val="00567FDF"/>
    <w:rsid w:val="00570458"/>
    <w:rsid w:val="00570EB4"/>
    <w:rsid w:val="005713CD"/>
    <w:rsid w:val="00571529"/>
    <w:rsid w:val="00572DDC"/>
    <w:rsid w:val="00572DFB"/>
    <w:rsid w:val="0057394E"/>
    <w:rsid w:val="00573B5C"/>
    <w:rsid w:val="00574A7B"/>
    <w:rsid w:val="00574C8D"/>
    <w:rsid w:val="0057551B"/>
    <w:rsid w:val="005759BB"/>
    <w:rsid w:val="00575F3F"/>
    <w:rsid w:val="0057639E"/>
    <w:rsid w:val="005765BA"/>
    <w:rsid w:val="00576B34"/>
    <w:rsid w:val="00577C54"/>
    <w:rsid w:val="005801D6"/>
    <w:rsid w:val="00580552"/>
    <w:rsid w:val="0058096F"/>
    <w:rsid w:val="005819F8"/>
    <w:rsid w:val="0058224F"/>
    <w:rsid w:val="00583026"/>
    <w:rsid w:val="00583414"/>
    <w:rsid w:val="0058353C"/>
    <w:rsid w:val="005837F6"/>
    <w:rsid w:val="005848AA"/>
    <w:rsid w:val="00584C9B"/>
    <w:rsid w:val="005854DB"/>
    <w:rsid w:val="0058675F"/>
    <w:rsid w:val="00586C39"/>
    <w:rsid w:val="00587455"/>
    <w:rsid w:val="005907CF"/>
    <w:rsid w:val="005909AC"/>
    <w:rsid w:val="0059180B"/>
    <w:rsid w:val="00591EB7"/>
    <w:rsid w:val="005925F2"/>
    <w:rsid w:val="005927EA"/>
    <w:rsid w:val="0059295B"/>
    <w:rsid w:val="00593299"/>
    <w:rsid w:val="005942F9"/>
    <w:rsid w:val="00594FBA"/>
    <w:rsid w:val="0059552A"/>
    <w:rsid w:val="005957BD"/>
    <w:rsid w:val="0059603A"/>
    <w:rsid w:val="005965A4"/>
    <w:rsid w:val="00596FAB"/>
    <w:rsid w:val="00597D0C"/>
    <w:rsid w:val="00597FD1"/>
    <w:rsid w:val="005A0B72"/>
    <w:rsid w:val="005A2640"/>
    <w:rsid w:val="005A2984"/>
    <w:rsid w:val="005A2C66"/>
    <w:rsid w:val="005A2D85"/>
    <w:rsid w:val="005A2FD6"/>
    <w:rsid w:val="005A328D"/>
    <w:rsid w:val="005A34A6"/>
    <w:rsid w:val="005A3AB6"/>
    <w:rsid w:val="005A3DD7"/>
    <w:rsid w:val="005A436D"/>
    <w:rsid w:val="005A494E"/>
    <w:rsid w:val="005A4EDF"/>
    <w:rsid w:val="005A4EF4"/>
    <w:rsid w:val="005A51FD"/>
    <w:rsid w:val="005A5886"/>
    <w:rsid w:val="005A5C7E"/>
    <w:rsid w:val="005A7637"/>
    <w:rsid w:val="005B0349"/>
    <w:rsid w:val="005B0A37"/>
    <w:rsid w:val="005B0EB7"/>
    <w:rsid w:val="005B0F4A"/>
    <w:rsid w:val="005B18A4"/>
    <w:rsid w:val="005B1A0F"/>
    <w:rsid w:val="005B2FE6"/>
    <w:rsid w:val="005B3126"/>
    <w:rsid w:val="005B3E28"/>
    <w:rsid w:val="005B4E72"/>
    <w:rsid w:val="005B4F1A"/>
    <w:rsid w:val="005B500E"/>
    <w:rsid w:val="005B5793"/>
    <w:rsid w:val="005B5A39"/>
    <w:rsid w:val="005B5D3F"/>
    <w:rsid w:val="005B6561"/>
    <w:rsid w:val="005B69E8"/>
    <w:rsid w:val="005B7BA0"/>
    <w:rsid w:val="005C03A2"/>
    <w:rsid w:val="005C08CF"/>
    <w:rsid w:val="005C0F83"/>
    <w:rsid w:val="005C1053"/>
    <w:rsid w:val="005C1734"/>
    <w:rsid w:val="005C195D"/>
    <w:rsid w:val="005C1EAF"/>
    <w:rsid w:val="005C211F"/>
    <w:rsid w:val="005C256A"/>
    <w:rsid w:val="005C29DB"/>
    <w:rsid w:val="005C2DDD"/>
    <w:rsid w:val="005C30C3"/>
    <w:rsid w:val="005C4294"/>
    <w:rsid w:val="005C4797"/>
    <w:rsid w:val="005C4986"/>
    <w:rsid w:val="005C5681"/>
    <w:rsid w:val="005C5775"/>
    <w:rsid w:val="005C5A18"/>
    <w:rsid w:val="005C61A0"/>
    <w:rsid w:val="005C71FC"/>
    <w:rsid w:val="005C7561"/>
    <w:rsid w:val="005C7B10"/>
    <w:rsid w:val="005C7E77"/>
    <w:rsid w:val="005D10BD"/>
    <w:rsid w:val="005D1698"/>
    <w:rsid w:val="005D1BA6"/>
    <w:rsid w:val="005D2245"/>
    <w:rsid w:val="005D22BD"/>
    <w:rsid w:val="005D22C1"/>
    <w:rsid w:val="005D3140"/>
    <w:rsid w:val="005D314F"/>
    <w:rsid w:val="005D39EE"/>
    <w:rsid w:val="005D4561"/>
    <w:rsid w:val="005D4637"/>
    <w:rsid w:val="005D4D9D"/>
    <w:rsid w:val="005D4E23"/>
    <w:rsid w:val="005D4F5E"/>
    <w:rsid w:val="005D55FC"/>
    <w:rsid w:val="005D59F5"/>
    <w:rsid w:val="005D6061"/>
    <w:rsid w:val="005D62B8"/>
    <w:rsid w:val="005D7CA2"/>
    <w:rsid w:val="005E1B02"/>
    <w:rsid w:val="005E232E"/>
    <w:rsid w:val="005E2C8D"/>
    <w:rsid w:val="005E2DED"/>
    <w:rsid w:val="005E3035"/>
    <w:rsid w:val="005E39B8"/>
    <w:rsid w:val="005E3AFB"/>
    <w:rsid w:val="005E5D1A"/>
    <w:rsid w:val="005E63AE"/>
    <w:rsid w:val="005E6B3C"/>
    <w:rsid w:val="005E6DAF"/>
    <w:rsid w:val="005E71DC"/>
    <w:rsid w:val="005E73BF"/>
    <w:rsid w:val="005E747B"/>
    <w:rsid w:val="005E7C93"/>
    <w:rsid w:val="005F10E0"/>
    <w:rsid w:val="005F1B73"/>
    <w:rsid w:val="005F30F4"/>
    <w:rsid w:val="005F4328"/>
    <w:rsid w:val="005F5671"/>
    <w:rsid w:val="005F6F75"/>
    <w:rsid w:val="005F7021"/>
    <w:rsid w:val="005F7314"/>
    <w:rsid w:val="005F7BAF"/>
    <w:rsid w:val="006006DD"/>
    <w:rsid w:val="00600D49"/>
    <w:rsid w:val="006017E8"/>
    <w:rsid w:val="006027FB"/>
    <w:rsid w:val="00602D5B"/>
    <w:rsid w:val="0060305F"/>
    <w:rsid w:val="00603088"/>
    <w:rsid w:val="0060323E"/>
    <w:rsid w:val="006037AB"/>
    <w:rsid w:val="00603A0D"/>
    <w:rsid w:val="00603DBF"/>
    <w:rsid w:val="00604373"/>
    <w:rsid w:val="00605A01"/>
    <w:rsid w:val="006061C2"/>
    <w:rsid w:val="006063B6"/>
    <w:rsid w:val="00606BC7"/>
    <w:rsid w:val="00606CA2"/>
    <w:rsid w:val="00610251"/>
    <w:rsid w:val="00610327"/>
    <w:rsid w:val="00610419"/>
    <w:rsid w:val="006106CF"/>
    <w:rsid w:val="00611001"/>
    <w:rsid w:val="00611293"/>
    <w:rsid w:val="006116BA"/>
    <w:rsid w:val="00612FCA"/>
    <w:rsid w:val="006139F9"/>
    <w:rsid w:val="00614532"/>
    <w:rsid w:val="00614880"/>
    <w:rsid w:val="00614FBB"/>
    <w:rsid w:val="0061507A"/>
    <w:rsid w:val="006150E5"/>
    <w:rsid w:val="00615BDE"/>
    <w:rsid w:val="00615CA2"/>
    <w:rsid w:val="00615DDC"/>
    <w:rsid w:val="006170C5"/>
    <w:rsid w:val="00617219"/>
    <w:rsid w:val="0061739D"/>
    <w:rsid w:val="006174DF"/>
    <w:rsid w:val="00617B18"/>
    <w:rsid w:val="00617B8A"/>
    <w:rsid w:val="0062028E"/>
    <w:rsid w:val="00620554"/>
    <w:rsid w:val="00621E40"/>
    <w:rsid w:val="00621E90"/>
    <w:rsid w:val="00622083"/>
    <w:rsid w:val="00623381"/>
    <w:rsid w:val="006239E1"/>
    <w:rsid w:val="00624B21"/>
    <w:rsid w:val="0062508C"/>
    <w:rsid w:val="006250D1"/>
    <w:rsid w:val="00626E3F"/>
    <w:rsid w:val="00630464"/>
    <w:rsid w:val="00631687"/>
    <w:rsid w:val="006316D0"/>
    <w:rsid w:val="00631CE9"/>
    <w:rsid w:val="006320EC"/>
    <w:rsid w:val="00632CC6"/>
    <w:rsid w:val="00633AF3"/>
    <w:rsid w:val="00633D49"/>
    <w:rsid w:val="00633FAC"/>
    <w:rsid w:val="00633FD1"/>
    <w:rsid w:val="0063536E"/>
    <w:rsid w:val="00635741"/>
    <w:rsid w:val="00635923"/>
    <w:rsid w:val="006359BC"/>
    <w:rsid w:val="0063612F"/>
    <w:rsid w:val="0063624B"/>
    <w:rsid w:val="00636346"/>
    <w:rsid w:val="00636536"/>
    <w:rsid w:val="0063781A"/>
    <w:rsid w:val="006400A3"/>
    <w:rsid w:val="00640B87"/>
    <w:rsid w:val="00640FF9"/>
    <w:rsid w:val="00642119"/>
    <w:rsid w:val="00642E5F"/>
    <w:rsid w:val="00643036"/>
    <w:rsid w:val="00643291"/>
    <w:rsid w:val="00643D57"/>
    <w:rsid w:val="00644631"/>
    <w:rsid w:val="006448D3"/>
    <w:rsid w:val="00644BA5"/>
    <w:rsid w:val="00646693"/>
    <w:rsid w:val="00647092"/>
    <w:rsid w:val="006503FC"/>
    <w:rsid w:val="006505BF"/>
    <w:rsid w:val="00650775"/>
    <w:rsid w:val="006507DB"/>
    <w:rsid w:val="00650FC0"/>
    <w:rsid w:val="00651458"/>
    <w:rsid w:val="00652C40"/>
    <w:rsid w:val="006547A7"/>
    <w:rsid w:val="00654F46"/>
    <w:rsid w:val="00655083"/>
    <w:rsid w:val="00655900"/>
    <w:rsid w:val="00655F7C"/>
    <w:rsid w:val="00656945"/>
    <w:rsid w:val="00656A8B"/>
    <w:rsid w:val="00656AA5"/>
    <w:rsid w:val="006577E3"/>
    <w:rsid w:val="00657D17"/>
    <w:rsid w:val="00660870"/>
    <w:rsid w:val="00660AA1"/>
    <w:rsid w:val="00660E5C"/>
    <w:rsid w:val="00660FFE"/>
    <w:rsid w:val="00661602"/>
    <w:rsid w:val="006621EC"/>
    <w:rsid w:val="00662726"/>
    <w:rsid w:val="00662B4C"/>
    <w:rsid w:val="00662ECB"/>
    <w:rsid w:val="006631BB"/>
    <w:rsid w:val="0066378D"/>
    <w:rsid w:val="006643B8"/>
    <w:rsid w:val="00664CBE"/>
    <w:rsid w:val="006651D1"/>
    <w:rsid w:val="006657F7"/>
    <w:rsid w:val="006658DB"/>
    <w:rsid w:val="00665950"/>
    <w:rsid w:val="00665A1A"/>
    <w:rsid w:val="0066637E"/>
    <w:rsid w:val="006665B2"/>
    <w:rsid w:val="0066715E"/>
    <w:rsid w:val="00667646"/>
    <w:rsid w:val="00667FDD"/>
    <w:rsid w:val="00670893"/>
    <w:rsid w:val="00671351"/>
    <w:rsid w:val="0067176E"/>
    <w:rsid w:val="006725D2"/>
    <w:rsid w:val="006728CC"/>
    <w:rsid w:val="00672F74"/>
    <w:rsid w:val="00673DB4"/>
    <w:rsid w:val="00675040"/>
    <w:rsid w:val="006757D1"/>
    <w:rsid w:val="00675EE9"/>
    <w:rsid w:val="006760AC"/>
    <w:rsid w:val="006761C4"/>
    <w:rsid w:val="00677051"/>
    <w:rsid w:val="0067733D"/>
    <w:rsid w:val="00677FB1"/>
    <w:rsid w:val="006805CC"/>
    <w:rsid w:val="00680C1E"/>
    <w:rsid w:val="0068116F"/>
    <w:rsid w:val="006814D6"/>
    <w:rsid w:val="00682D97"/>
    <w:rsid w:val="0068303F"/>
    <w:rsid w:val="00683618"/>
    <w:rsid w:val="00683922"/>
    <w:rsid w:val="00683A09"/>
    <w:rsid w:val="00683BBD"/>
    <w:rsid w:val="0068413B"/>
    <w:rsid w:val="0068418D"/>
    <w:rsid w:val="0068451E"/>
    <w:rsid w:val="006849CC"/>
    <w:rsid w:val="00684C47"/>
    <w:rsid w:val="00684C54"/>
    <w:rsid w:val="006853AA"/>
    <w:rsid w:val="006855F8"/>
    <w:rsid w:val="0068561F"/>
    <w:rsid w:val="00685F30"/>
    <w:rsid w:val="00686D19"/>
    <w:rsid w:val="006878F6"/>
    <w:rsid w:val="0069029B"/>
    <w:rsid w:val="006906D5"/>
    <w:rsid w:val="00690719"/>
    <w:rsid w:val="00690896"/>
    <w:rsid w:val="00690A0E"/>
    <w:rsid w:val="006911DE"/>
    <w:rsid w:val="0069150B"/>
    <w:rsid w:val="00691A63"/>
    <w:rsid w:val="00693F68"/>
    <w:rsid w:val="0069447B"/>
    <w:rsid w:val="00694D18"/>
    <w:rsid w:val="00694DCE"/>
    <w:rsid w:val="00695434"/>
    <w:rsid w:val="00695AD7"/>
    <w:rsid w:val="00695E83"/>
    <w:rsid w:val="00696F49"/>
    <w:rsid w:val="006978AF"/>
    <w:rsid w:val="006978D0"/>
    <w:rsid w:val="006979AE"/>
    <w:rsid w:val="006A03FC"/>
    <w:rsid w:val="006A1FDF"/>
    <w:rsid w:val="006A2F98"/>
    <w:rsid w:val="006A3577"/>
    <w:rsid w:val="006A37CC"/>
    <w:rsid w:val="006A37F9"/>
    <w:rsid w:val="006A3FE8"/>
    <w:rsid w:val="006A49C6"/>
    <w:rsid w:val="006A4AC1"/>
    <w:rsid w:val="006A6403"/>
    <w:rsid w:val="006A64A4"/>
    <w:rsid w:val="006B0262"/>
    <w:rsid w:val="006B1533"/>
    <w:rsid w:val="006B1C73"/>
    <w:rsid w:val="006B2335"/>
    <w:rsid w:val="006B3B00"/>
    <w:rsid w:val="006B3D08"/>
    <w:rsid w:val="006B4743"/>
    <w:rsid w:val="006B4B1F"/>
    <w:rsid w:val="006B5980"/>
    <w:rsid w:val="006B71AC"/>
    <w:rsid w:val="006C0F68"/>
    <w:rsid w:val="006C13CE"/>
    <w:rsid w:val="006C1459"/>
    <w:rsid w:val="006C1975"/>
    <w:rsid w:val="006C1DE6"/>
    <w:rsid w:val="006C208B"/>
    <w:rsid w:val="006C2172"/>
    <w:rsid w:val="006C2E6A"/>
    <w:rsid w:val="006C2EC5"/>
    <w:rsid w:val="006C34A0"/>
    <w:rsid w:val="006C424B"/>
    <w:rsid w:val="006C4DC6"/>
    <w:rsid w:val="006C5D1A"/>
    <w:rsid w:val="006C6B74"/>
    <w:rsid w:val="006C7AF9"/>
    <w:rsid w:val="006D00BC"/>
    <w:rsid w:val="006D044D"/>
    <w:rsid w:val="006D09DA"/>
    <w:rsid w:val="006D0CBA"/>
    <w:rsid w:val="006D103B"/>
    <w:rsid w:val="006D1080"/>
    <w:rsid w:val="006D1987"/>
    <w:rsid w:val="006D2B2F"/>
    <w:rsid w:val="006D2CE0"/>
    <w:rsid w:val="006D3156"/>
    <w:rsid w:val="006D3521"/>
    <w:rsid w:val="006D41A1"/>
    <w:rsid w:val="006D51BB"/>
    <w:rsid w:val="006D5206"/>
    <w:rsid w:val="006D541D"/>
    <w:rsid w:val="006D54DD"/>
    <w:rsid w:val="006D5D4D"/>
    <w:rsid w:val="006D667C"/>
    <w:rsid w:val="006D6F1A"/>
    <w:rsid w:val="006D71A0"/>
    <w:rsid w:val="006D7891"/>
    <w:rsid w:val="006D7F44"/>
    <w:rsid w:val="006E068E"/>
    <w:rsid w:val="006E1250"/>
    <w:rsid w:val="006E1E06"/>
    <w:rsid w:val="006E2173"/>
    <w:rsid w:val="006E22CE"/>
    <w:rsid w:val="006E23C9"/>
    <w:rsid w:val="006E279C"/>
    <w:rsid w:val="006E288E"/>
    <w:rsid w:val="006E2AF1"/>
    <w:rsid w:val="006E2F98"/>
    <w:rsid w:val="006E32D1"/>
    <w:rsid w:val="006E33AB"/>
    <w:rsid w:val="006E3EF0"/>
    <w:rsid w:val="006E467D"/>
    <w:rsid w:val="006E46B9"/>
    <w:rsid w:val="006E56D8"/>
    <w:rsid w:val="006E6036"/>
    <w:rsid w:val="006E603E"/>
    <w:rsid w:val="006E6252"/>
    <w:rsid w:val="006E682B"/>
    <w:rsid w:val="006E68C4"/>
    <w:rsid w:val="006E70AF"/>
    <w:rsid w:val="006E74C8"/>
    <w:rsid w:val="006E76FC"/>
    <w:rsid w:val="006E7702"/>
    <w:rsid w:val="006F0187"/>
    <w:rsid w:val="006F0400"/>
    <w:rsid w:val="006F096B"/>
    <w:rsid w:val="006F0A1F"/>
    <w:rsid w:val="006F0DB2"/>
    <w:rsid w:val="006F1609"/>
    <w:rsid w:val="006F1D2F"/>
    <w:rsid w:val="006F2085"/>
    <w:rsid w:val="006F20E8"/>
    <w:rsid w:val="006F261B"/>
    <w:rsid w:val="006F2C0A"/>
    <w:rsid w:val="006F32DD"/>
    <w:rsid w:val="006F36C1"/>
    <w:rsid w:val="006F5115"/>
    <w:rsid w:val="006F5F30"/>
    <w:rsid w:val="006F635E"/>
    <w:rsid w:val="006F64BE"/>
    <w:rsid w:val="006F7BDE"/>
    <w:rsid w:val="006F7D83"/>
    <w:rsid w:val="006F7F9C"/>
    <w:rsid w:val="00700BA7"/>
    <w:rsid w:val="00700E4F"/>
    <w:rsid w:val="007012FD"/>
    <w:rsid w:val="00701728"/>
    <w:rsid w:val="007019A9"/>
    <w:rsid w:val="00701C87"/>
    <w:rsid w:val="007026B3"/>
    <w:rsid w:val="00702713"/>
    <w:rsid w:val="00703616"/>
    <w:rsid w:val="00703F90"/>
    <w:rsid w:val="0070432A"/>
    <w:rsid w:val="007046A6"/>
    <w:rsid w:val="007050AA"/>
    <w:rsid w:val="00705A2A"/>
    <w:rsid w:val="00705E5B"/>
    <w:rsid w:val="007060FC"/>
    <w:rsid w:val="0070694F"/>
    <w:rsid w:val="007069FE"/>
    <w:rsid w:val="007076BC"/>
    <w:rsid w:val="007101B8"/>
    <w:rsid w:val="00710B0C"/>
    <w:rsid w:val="00710E19"/>
    <w:rsid w:val="00711370"/>
    <w:rsid w:val="007122F2"/>
    <w:rsid w:val="007127E9"/>
    <w:rsid w:val="007137EB"/>
    <w:rsid w:val="00715749"/>
    <w:rsid w:val="00716697"/>
    <w:rsid w:val="007168C5"/>
    <w:rsid w:val="00716A72"/>
    <w:rsid w:val="007173FA"/>
    <w:rsid w:val="007177BE"/>
    <w:rsid w:val="00717CB1"/>
    <w:rsid w:val="007206E8"/>
    <w:rsid w:val="0072164A"/>
    <w:rsid w:val="00721B04"/>
    <w:rsid w:val="00721F07"/>
    <w:rsid w:val="00723194"/>
    <w:rsid w:val="007233B5"/>
    <w:rsid w:val="0072352A"/>
    <w:rsid w:val="007236F2"/>
    <w:rsid w:val="00723CA6"/>
    <w:rsid w:val="007247F9"/>
    <w:rsid w:val="007249DB"/>
    <w:rsid w:val="00724F74"/>
    <w:rsid w:val="0072554A"/>
    <w:rsid w:val="00725587"/>
    <w:rsid w:val="00725605"/>
    <w:rsid w:val="0072647C"/>
    <w:rsid w:val="00726A45"/>
    <w:rsid w:val="00727304"/>
    <w:rsid w:val="00727402"/>
    <w:rsid w:val="00727894"/>
    <w:rsid w:val="00727D7B"/>
    <w:rsid w:val="00727FE9"/>
    <w:rsid w:val="007303D1"/>
    <w:rsid w:val="00731BCD"/>
    <w:rsid w:val="00732427"/>
    <w:rsid w:val="00732675"/>
    <w:rsid w:val="00732A25"/>
    <w:rsid w:val="00732B44"/>
    <w:rsid w:val="00732D90"/>
    <w:rsid w:val="0073308A"/>
    <w:rsid w:val="0073317D"/>
    <w:rsid w:val="007345EF"/>
    <w:rsid w:val="00735006"/>
    <w:rsid w:val="00735A86"/>
    <w:rsid w:val="00736DF4"/>
    <w:rsid w:val="00737143"/>
    <w:rsid w:val="00737755"/>
    <w:rsid w:val="00737761"/>
    <w:rsid w:val="00737AF9"/>
    <w:rsid w:val="00737BF8"/>
    <w:rsid w:val="00737DA3"/>
    <w:rsid w:val="00740335"/>
    <w:rsid w:val="007407DC"/>
    <w:rsid w:val="00740A79"/>
    <w:rsid w:val="00740EDC"/>
    <w:rsid w:val="007414AC"/>
    <w:rsid w:val="00741730"/>
    <w:rsid w:val="007425D5"/>
    <w:rsid w:val="00742C66"/>
    <w:rsid w:val="00743115"/>
    <w:rsid w:val="00743584"/>
    <w:rsid w:val="00744919"/>
    <w:rsid w:val="0074541A"/>
    <w:rsid w:val="007454AF"/>
    <w:rsid w:val="00745E01"/>
    <w:rsid w:val="00746506"/>
    <w:rsid w:val="00746687"/>
    <w:rsid w:val="00746CE5"/>
    <w:rsid w:val="00747329"/>
    <w:rsid w:val="007474C2"/>
    <w:rsid w:val="00747550"/>
    <w:rsid w:val="00747F45"/>
    <w:rsid w:val="007513B9"/>
    <w:rsid w:val="007513CF"/>
    <w:rsid w:val="00751A94"/>
    <w:rsid w:val="0075315B"/>
    <w:rsid w:val="00753CE1"/>
    <w:rsid w:val="00754291"/>
    <w:rsid w:val="0075495C"/>
    <w:rsid w:val="00754A8A"/>
    <w:rsid w:val="00755A1D"/>
    <w:rsid w:val="00755AF6"/>
    <w:rsid w:val="0075749C"/>
    <w:rsid w:val="00757800"/>
    <w:rsid w:val="00757CC2"/>
    <w:rsid w:val="00757D2C"/>
    <w:rsid w:val="00757FCA"/>
    <w:rsid w:val="00761879"/>
    <w:rsid w:val="00761CDE"/>
    <w:rsid w:val="007626A2"/>
    <w:rsid w:val="00762719"/>
    <w:rsid w:val="00762E1F"/>
    <w:rsid w:val="00762F13"/>
    <w:rsid w:val="00763D0F"/>
    <w:rsid w:val="00763F78"/>
    <w:rsid w:val="00764BC3"/>
    <w:rsid w:val="00765932"/>
    <w:rsid w:val="00765AB2"/>
    <w:rsid w:val="00767076"/>
    <w:rsid w:val="007671C7"/>
    <w:rsid w:val="007672A2"/>
    <w:rsid w:val="00767850"/>
    <w:rsid w:val="007701E7"/>
    <w:rsid w:val="007708A5"/>
    <w:rsid w:val="00771077"/>
    <w:rsid w:val="0077139E"/>
    <w:rsid w:val="0077174F"/>
    <w:rsid w:val="00771C77"/>
    <w:rsid w:val="007721AB"/>
    <w:rsid w:val="00773555"/>
    <w:rsid w:val="007736BD"/>
    <w:rsid w:val="00774626"/>
    <w:rsid w:val="00774A50"/>
    <w:rsid w:val="00774A78"/>
    <w:rsid w:val="00775CEE"/>
    <w:rsid w:val="00776B31"/>
    <w:rsid w:val="00776D4D"/>
    <w:rsid w:val="0077775E"/>
    <w:rsid w:val="00777767"/>
    <w:rsid w:val="00777893"/>
    <w:rsid w:val="007808CB"/>
    <w:rsid w:val="00780A73"/>
    <w:rsid w:val="00780A8F"/>
    <w:rsid w:val="00781321"/>
    <w:rsid w:val="007827EA"/>
    <w:rsid w:val="00782C68"/>
    <w:rsid w:val="0078310A"/>
    <w:rsid w:val="00783276"/>
    <w:rsid w:val="0078429C"/>
    <w:rsid w:val="007850D6"/>
    <w:rsid w:val="00786052"/>
    <w:rsid w:val="00786090"/>
    <w:rsid w:val="00786743"/>
    <w:rsid w:val="00786C07"/>
    <w:rsid w:val="00787D5D"/>
    <w:rsid w:val="0079004B"/>
    <w:rsid w:val="00790AB9"/>
    <w:rsid w:val="00790F9C"/>
    <w:rsid w:val="007910F9"/>
    <w:rsid w:val="007912DC"/>
    <w:rsid w:val="00791393"/>
    <w:rsid w:val="007918EA"/>
    <w:rsid w:val="00791CE8"/>
    <w:rsid w:val="00792973"/>
    <w:rsid w:val="00792BC4"/>
    <w:rsid w:val="007943D3"/>
    <w:rsid w:val="007944EB"/>
    <w:rsid w:val="00794EB8"/>
    <w:rsid w:val="00795388"/>
    <w:rsid w:val="00795C9A"/>
    <w:rsid w:val="00795EA5"/>
    <w:rsid w:val="00795F54"/>
    <w:rsid w:val="0079646C"/>
    <w:rsid w:val="007964DA"/>
    <w:rsid w:val="00796B55"/>
    <w:rsid w:val="00796F58"/>
    <w:rsid w:val="0079795D"/>
    <w:rsid w:val="007A0102"/>
    <w:rsid w:val="007A0689"/>
    <w:rsid w:val="007A14E9"/>
    <w:rsid w:val="007A2370"/>
    <w:rsid w:val="007A271F"/>
    <w:rsid w:val="007A29CD"/>
    <w:rsid w:val="007A3220"/>
    <w:rsid w:val="007A3280"/>
    <w:rsid w:val="007A351F"/>
    <w:rsid w:val="007A354A"/>
    <w:rsid w:val="007A3BBD"/>
    <w:rsid w:val="007A4355"/>
    <w:rsid w:val="007A4710"/>
    <w:rsid w:val="007A4DB0"/>
    <w:rsid w:val="007A56F9"/>
    <w:rsid w:val="007A598B"/>
    <w:rsid w:val="007A605D"/>
    <w:rsid w:val="007A61B4"/>
    <w:rsid w:val="007A62B0"/>
    <w:rsid w:val="007A6D1E"/>
    <w:rsid w:val="007A7848"/>
    <w:rsid w:val="007A792B"/>
    <w:rsid w:val="007A7D15"/>
    <w:rsid w:val="007A7F80"/>
    <w:rsid w:val="007B014C"/>
    <w:rsid w:val="007B062F"/>
    <w:rsid w:val="007B07FC"/>
    <w:rsid w:val="007B1540"/>
    <w:rsid w:val="007B1F9A"/>
    <w:rsid w:val="007B31FD"/>
    <w:rsid w:val="007B362B"/>
    <w:rsid w:val="007B4204"/>
    <w:rsid w:val="007B4560"/>
    <w:rsid w:val="007B4E32"/>
    <w:rsid w:val="007B4F95"/>
    <w:rsid w:val="007B502F"/>
    <w:rsid w:val="007B6427"/>
    <w:rsid w:val="007B64FA"/>
    <w:rsid w:val="007B6793"/>
    <w:rsid w:val="007B68CC"/>
    <w:rsid w:val="007B6A01"/>
    <w:rsid w:val="007B780F"/>
    <w:rsid w:val="007C0034"/>
    <w:rsid w:val="007C0334"/>
    <w:rsid w:val="007C03FA"/>
    <w:rsid w:val="007C0517"/>
    <w:rsid w:val="007C194E"/>
    <w:rsid w:val="007C1BBD"/>
    <w:rsid w:val="007C2A54"/>
    <w:rsid w:val="007C2ED0"/>
    <w:rsid w:val="007C3064"/>
    <w:rsid w:val="007C3072"/>
    <w:rsid w:val="007C3197"/>
    <w:rsid w:val="007C3DC4"/>
    <w:rsid w:val="007C4803"/>
    <w:rsid w:val="007C4B97"/>
    <w:rsid w:val="007C4FBC"/>
    <w:rsid w:val="007C569D"/>
    <w:rsid w:val="007C5756"/>
    <w:rsid w:val="007C59E6"/>
    <w:rsid w:val="007C6DB5"/>
    <w:rsid w:val="007C6F55"/>
    <w:rsid w:val="007C6FF9"/>
    <w:rsid w:val="007D0102"/>
    <w:rsid w:val="007D046E"/>
    <w:rsid w:val="007D08D7"/>
    <w:rsid w:val="007D09C4"/>
    <w:rsid w:val="007D23CB"/>
    <w:rsid w:val="007D29D7"/>
    <w:rsid w:val="007D2F67"/>
    <w:rsid w:val="007D33FF"/>
    <w:rsid w:val="007D3857"/>
    <w:rsid w:val="007D4098"/>
    <w:rsid w:val="007D4D35"/>
    <w:rsid w:val="007D6BA8"/>
    <w:rsid w:val="007D6F68"/>
    <w:rsid w:val="007D78B6"/>
    <w:rsid w:val="007D7C43"/>
    <w:rsid w:val="007E054B"/>
    <w:rsid w:val="007E10FB"/>
    <w:rsid w:val="007E1152"/>
    <w:rsid w:val="007E1F99"/>
    <w:rsid w:val="007E1FB4"/>
    <w:rsid w:val="007E3069"/>
    <w:rsid w:val="007E3248"/>
    <w:rsid w:val="007E3301"/>
    <w:rsid w:val="007E4DC5"/>
    <w:rsid w:val="007E5734"/>
    <w:rsid w:val="007E5994"/>
    <w:rsid w:val="007E601F"/>
    <w:rsid w:val="007E64D9"/>
    <w:rsid w:val="007E6988"/>
    <w:rsid w:val="007E6F94"/>
    <w:rsid w:val="007E72D8"/>
    <w:rsid w:val="007E7B23"/>
    <w:rsid w:val="007F0301"/>
    <w:rsid w:val="007F0743"/>
    <w:rsid w:val="007F094D"/>
    <w:rsid w:val="007F0A50"/>
    <w:rsid w:val="007F12BD"/>
    <w:rsid w:val="007F1521"/>
    <w:rsid w:val="007F183F"/>
    <w:rsid w:val="007F18EE"/>
    <w:rsid w:val="007F1ABD"/>
    <w:rsid w:val="007F2D6B"/>
    <w:rsid w:val="007F37CD"/>
    <w:rsid w:val="007F3C54"/>
    <w:rsid w:val="007F3CC9"/>
    <w:rsid w:val="007F41C5"/>
    <w:rsid w:val="007F4362"/>
    <w:rsid w:val="007F4455"/>
    <w:rsid w:val="007F467B"/>
    <w:rsid w:val="007F47D1"/>
    <w:rsid w:val="007F4B8C"/>
    <w:rsid w:val="007F52E4"/>
    <w:rsid w:val="007F5608"/>
    <w:rsid w:val="007F5F0A"/>
    <w:rsid w:val="007F65EE"/>
    <w:rsid w:val="007F6910"/>
    <w:rsid w:val="007F7150"/>
    <w:rsid w:val="007F719A"/>
    <w:rsid w:val="007F73D2"/>
    <w:rsid w:val="007F7547"/>
    <w:rsid w:val="008019AA"/>
    <w:rsid w:val="00801B0E"/>
    <w:rsid w:val="00801CB8"/>
    <w:rsid w:val="00801DD4"/>
    <w:rsid w:val="0080202A"/>
    <w:rsid w:val="00802A00"/>
    <w:rsid w:val="00805862"/>
    <w:rsid w:val="00805D36"/>
    <w:rsid w:val="008064A0"/>
    <w:rsid w:val="00807620"/>
    <w:rsid w:val="008078A2"/>
    <w:rsid w:val="00807C4D"/>
    <w:rsid w:val="008102AB"/>
    <w:rsid w:val="00810489"/>
    <w:rsid w:val="00810BFD"/>
    <w:rsid w:val="00811A31"/>
    <w:rsid w:val="0081236D"/>
    <w:rsid w:val="00812463"/>
    <w:rsid w:val="008124A1"/>
    <w:rsid w:val="0081307A"/>
    <w:rsid w:val="00813AC0"/>
    <w:rsid w:val="0081467B"/>
    <w:rsid w:val="00814B86"/>
    <w:rsid w:val="00814D49"/>
    <w:rsid w:val="00814E17"/>
    <w:rsid w:val="00815729"/>
    <w:rsid w:val="008157BE"/>
    <w:rsid w:val="00815F6D"/>
    <w:rsid w:val="00816FF4"/>
    <w:rsid w:val="008176EF"/>
    <w:rsid w:val="00817E2E"/>
    <w:rsid w:val="008207A7"/>
    <w:rsid w:val="00820B10"/>
    <w:rsid w:val="00820E02"/>
    <w:rsid w:val="00821A99"/>
    <w:rsid w:val="00821CB7"/>
    <w:rsid w:val="00822799"/>
    <w:rsid w:val="00822A7E"/>
    <w:rsid w:val="00823073"/>
    <w:rsid w:val="00823258"/>
    <w:rsid w:val="008245C4"/>
    <w:rsid w:val="0082482A"/>
    <w:rsid w:val="00824966"/>
    <w:rsid w:val="00824B99"/>
    <w:rsid w:val="00824F4E"/>
    <w:rsid w:val="00824F84"/>
    <w:rsid w:val="00825DC5"/>
    <w:rsid w:val="008267BE"/>
    <w:rsid w:val="008274C2"/>
    <w:rsid w:val="00831186"/>
    <w:rsid w:val="008315ED"/>
    <w:rsid w:val="00832158"/>
    <w:rsid w:val="008322DD"/>
    <w:rsid w:val="0083243C"/>
    <w:rsid w:val="008332FD"/>
    <w:rsid w:val="00833BAC"/>
    <w:rsid w:val="00833ED3"/>
    <w:rsid w:val="0083615C"/>
    <w:rsid w:val="00836416"/>
    <w:rsid w:val="00836FF6"/>
    <w:rsid w:val="008373E7"/>
    <w:rsid w:val="00837EC9"/>
    <w:rsid w:val="00840073"/>
    <w:rsid w:val="0084042A"/>
    <w:rsid w:val="008412C8"/>
    <w:rsid w:val="00841A58"/>
    <w:rsid w:val="00842C3B"/>
    <w:rsid w:val="00842CC2"/>
    <w:rsid w:val="00842DF2"/>
    <w:rsid w:val="008435CB"/>
    <w:rsid w:val="00843F86"/>
    <w:rsid w:val="008444E7"/>
    <w:rsid w:val="0084666E"/>
    <w:rsid w:val="008469C2"/>
    <w:rsid w:val="00847077"/>
    <w:rsid w:val="00847650"/>
    <w:rsid w:val="00847B46"/>
    <w:rsid w:val="00850B4B"/>
    <w:rsid w:val="00851424"/>
    <w:rsid w:val="00851430"/>
    <w:rsid w:val="008515BE"/>
    <w:rsid w:val="00851B4E"/>
    <w:rsid w:val="00851EAA"/>
    <w:rsid w:val="00851F70"/>
    <w:rsid w:val="00851FAA"/>
    <w:rsid w:val="00852963"/>
    <w:rsid w:val="00853710"/>
    <w:rsid w:val="0085387B"/>
    <w:rsid w:val="00853DFA"/>
    <w:rsid w:val="008545ED"/>
    <w:rsid w:val="00854CC0"/>
    <w:rsid w:val="00854E1F"/>
    <w:rsid w:val="00854F82"/>
    <w:rsid w:val="00855601"/>
    <w:rsid w:val="00855733"/>
    <w:rsid w:val="00855BEF"/>
    <w:rsid w:val="00855CE6"/>
    <w:rsid w:val="00855FD7"/>
    <w:rsid w:val="0085602D"/>
    <w:rsid w:val="0085606F"/>
    <w:rsid w:val="008563E7"/>
    <w:rsid w:val="008568D0"/>
    <w:rsid w:val="00857337"/>
    <w:rsid w:val="00857532"/>
    <w:rsid w:val="00857F7E"/>
    <w:rsid w:val="00860A96"/>
    <w:rsid w:val="00860D97"/>
    <w:rsid w:val="008615F5"/>
    <w:rsid w:val="008616E6"/>
    <w:rsid w:val="00861991"/>
    <w:rsid w:val="0086258E"/>
    <w:rsid w:val="00862718"/>
    <w:rsid w:val="00862818"/>
    <w:rsid w:val="00864754"/>
    <w:rsid w:val="00864846"/>
    <w:rsid w:val="0086515B"/>
    <w:rsid w:val="0086519A"/>
    <w:rsid w:val="00865451"/>
    <w:rsid w:val="008665E3"/>
    <w:rsid w:val="008669D8"/>
    <w:rsid w:val="00867189"/>
    <w:rsid w:val="00870552"/>
    <w:rsid w:val="00870B77"/>
    <w:rsid w:val="00870FF2"/>
    <w:rsid w:val="0087107D"/>
    <w:rsid w:val="00871C2D"/>
    <w:rsid w:val="00872701"/>
    <w:rsid w:val="0087333D"/>
    <w:rsid w:val="0087435E"/>
    <w:rsid w:val="008743AF"/>
    <w:rsid w:val="00874DA6"/>
    <w:rsid w:val="0087510F"/>
    <w:rsid w:val="008757A8"/>
    <w:rsid w:val="00875F66"/>
    <w:rsid w:val="00876086"/>
    <w:rsid w:val="00876122"/>
    <w:rsid w:val="00876593"/>
    <w:rsid w:val="00880820"/>
    <w:rsid w:val="0088143C"/>
    <w:rsid w:val="0088266D"/>
    <w:rsid w:val="00882AF9"/>
    <w:rsid w:val="0088341B"/>
    <w:rsid w:val="008838C5"/>
    <w:rsid w:val="00883B39"/>
    <w:rsid w:val="00883CF8"/>
    <w:rsid w:val="00884909"/>
    <w:rsid w:val="0088527F"/>
    <w:rsid w:val="00885AA8"/>
    <w:rsid w:val="00886CA9"/>
    <w:rsid w:val="0088727E"/>
    <w:rsid w:val="0088761D"/>
    <w:rsid w:val="00887938"/>
    <w:rsid w:val="00890791"/>
    <w:rsid w:val="00891DAD"/>
    <w:rsid w:val="00892726"/>
    <w:rsid w:val="0089341C"/>
    <w:rsid w:val="00893F79"/>
    <w:rsid w:val="00894D7F"/>
    <w:rsid w:val="0089601A"/>
    <w:rsid w:val="00896691"/>
    <w:rsid w:val="00896775"/>
    <w:rsid w:val="00896869"/>
    <w:rsid w:val="008969D8"/>
    <w:rsid w:val="00896B0E"/>
    <w:rsid w:val="00896E5B"/>
    <w:rsid w:val="00896F53"/>
    <w:rsid w:val="00897326"/>
    <w:rsid w:val="008A07FA"/>
    <w:rsid w:val="008A0B33"/>
    <w:rsid w:val="008A150A"/>
    <w:rsid w:val="008A1758"/>
    <w:rsid w:val="008A1877"/>
    <w:rsid w:val="008A1BA3"/>
    <w:rsid w:val="008A2472"/>
    <w:rsid w:val="008A2948"/>
    <w:rsid w:val="008A2D66"/>
    <w:rsid w:val="008A2EA5"/>
    <w:rsid w:val="008A2F71"/>
    <w:rsid w:val="008A33F7"/>
    <w:rsid w:val="008A777E"/>
    <w:rsid w:val="008A7C2D"/>
    <w:rsid w:val="008B1692"/>
    <w:rsid w:val="008B2533"/>
    <w:rsid w:val="008B25E9"/>
    <w:rsid w:val="008B28EC"/>
    <w:rsid w:val="008B2CE1"/>
    <w:rsid w:val="008B4114"/>
    <w:rsid w:val="008B416A"/>
    <w:rsid w:val="008B4A9D"/>
    <w:rsid w:val="008B4CA0"/>
    <w:rsid w:val="008B4D31"/>
    <w:rsid w:val="008B5317"/>
    <w:rsid w:val="008B63D2"/>
    <w:rsid w:val="008B71E1"/>
    <w:rsid w:val="008B763C"/>
    <w:rsid w:val="008B7AA1"/>
    <w:rsid w:val="008C03E1"/>
    <w:rsid w:val="008C0875"/>
    <w:rsid w:val="008C109A"/>
    <w:rsid w:val="008C10A4"/>
    <w:rsid w:val="008C12C4"/>
    <w:rsid w:val="008C130E"/>
    <w:rsid w:val="008C1ADF"/>
    <w:rsid w:val="008C25C0"/>
    <w:rsid w:val="008C51C7"/>
    <w:rsid w:val="008C5707"/>
    <w:rsid w:val="008C59E6"/>
    <w:rsid w:val="008C63CC"/>
    <w:rsid w:val="008C6867"/>
    <w:rsid w:val="008C6BE8"/>
    <w:rsid w:val="008C6DB7"/>
    <w:rsid w:val="008C6E75"/>
    <w:rsid w:val="008C6FF9"/>
    <w:rsid w:val="008C707D"/>
    <w:rsid w:val="008C71DA"/>
    <w:rsid w:val="008D016C"/>
    <w:rsid w:val="008D0DDA"/>
    <w:rsid w:val="008D1E2E"/>
    <w:rsid w:val="008D2252"/>
    <w:rsid w:val="008D2DAA"/>
    <w:rsid w:val="008D30EC"/>
    <w:rsid w:val="008D31DE"/>
    <w:rsid w:val="008D3449"/>
    <w:rsid w:val="008D3B40"/>
    <w:rsid w:val="008D41C9"/>
    <w:rsid w:val="008D423E"/>
    <w:rsid w:val="008D4C87"/>
    <w:rsid w:val="008D59D7"/>
    <w:rsid w:val="008D61C3"/>
    <w:rsid w:val="008D61CA"/>
    <w:rsid w:val="008D6226"/>
    <w:rsid w:val="008D6EB7"/>
    <w:rsid w:val="008D730B"/>
    <w:rsid w:val="008E0211"/>
    <w:rsid w:val="008E0638"/>
    <w:rsid w:val="008E1A9C"/>
    <w:rsid w:val="008E1F5A"/>
    <w:rsid w:val="008E31EC"/>
    <w:rsid w:val="008E344A"/>
    <w:rsid w:val="008E3D54"/>
    <w:rsid w:val="008E3D85"/>
    <w:rsid w:val="008E57C3"/>
    <w:rsid w:val="008E59BD"/>
    <w:rsid w:val="008E59EA"/>
    <w:rsid w:val="008F05BD"/>
    <w:rsid w:val="008F09FF"/>
    <w:rsid w:val="008F0BDF"/>
    <w:rsid w:val="008F1A17"/>
    <w:rsid w:val="008F1B9F"/>
    <w:rsid w:val="008F215F"/>
    <w:rsid w:val="008F24FF"/>
    <w:rsid w:val="008F2B06"/>
    <w:rsid w:val="008F32BF"/>
    <w:rsid w:val="008F33CB"/>
    <w:rsid w:val="008F3779"/>
    <w:rsid w:val="008F4328"/>
    <w:rsid w:val="008F491D"/>
    <w:rsid w:val="008F5203"/>
    <w:rsid w:val="008F6823"/>
    <w:rsid w:val="008F6EDC"/>
    <w:rsid w:val="00900281"/>
    <w:rsid w:val="00900EB3"/>
    <w:rsid w:val="00901D1E"/>
    <w:rsid w:val="00902711"/>
    <w:rsid w:val="0090283A"/>
    <w:rsid w:val="00902847"/>
    <w:rsid w:val="00903E94"/>
    <w:rsid w:val="009044DD"/>
    <w:rsid w:val="0090463A"/>
    <w:rsid w:val="00904DE7"/>
    <w:rsid w:val="00905707"/>
    <w:rsid w:val="00905AD0"/>
    <w:rsid w:val="00906506"/>
    <w:rsid w:val="009066B5"/>
    <w:rsid w:val="00907CD2"/>
    <w:rsid w:val="009100AF"/>
    <w:rsid w:val="0091033C"/>
    <w:rsid w:val="00910921"/>
    <w:rsid w:val="009109E0"/>
    <w:rsid w:val="0091108C"/>
    <w:rsid w:val="00911A8E"/>
    <w:rsid w:val="00912325"/>
    <w:rsid w:val="009125D2"/>
    <w:rsid w:val="00912C16"/>
    <w:rsid w:val="00913337"/>
    <w:rsid w:val="0091337F"/>
    <w:rsid w:val="0091477F"/>
    <w:rsid w:val="00914B1D"/>
    <w:rsid w:val="0091530E"/>
    <w:rsid w:val="00915C7D"/>
    <w:rsid w:val="00915CCB"/>
    <w:rsid w:val="00916452"/>
    <w:rsid w:val="00917094"/>
    <w:rsid w:val="009172B2"/>
    <w:rsid w:val="00917443"/>
    <w:rsid w:val="0092018F"/>
    <w:rsid w:val="009201E4"/>
    <w:rsid w:val="009203AA"/>
    <w:rsid w:val="00920704"/>
    <w:rsid w:val="009208E5"/>
    <w:rsid w:val="00920B82"/>
    <w:rsid w:val="00922760"/>
    <w:rsid w:val="00922ADE"/>
    <w:rsid w:val="00922B56"/>
    <w:rsid w:val="00923C14"/>
    <w:rsid w:val="00923C2D"/>
    <w:rsid w:val="00924E43"/>
    <w:rsid w:val="0092533D"/>
    <w:rsid w:val="009256D2"/>
    <w:rsid w:val="00926D9B"/>
    <w:rsid w:val="00926FAE"/>
    <w:rsid w:val="00931607"/>
    <w:rsid w:val="009318BC"/>
    <w:rsid w:val="00931E6A"/>
    <w:rsid w:val="00931F7A"/>
    <w:rsid w:val="009320BA"/>
    <w:rsid w:val="00932775"/>
    <w:rsid w:val="009327DD"/>
    <w:rsid w:val="00932EC1"/>
    <w:rsid w:val="00933530"/>
    <w:rsid w:val="00933D8E"/>
    <w:rsid w:val="00934B22"/>
    <w:rsid w:val="00934C51"/>
    <w:rsid w:val="00934ECA"/>
    <w:rsid w:val="009366D1"/>
    <w:rsid w:val="00936DDA"/>
    <w:rsid w:val="00936E65"/>
    <w:rsid w:val="00937657"/>
    <w:rsid w:val="00940958"/>
    <w:rsid w:val="00941849"/>
    <w:rsid w:val="009426E1"/>
    <w:rsid w:val="00942E1D"/>
    <w:rsid w:val="00943EE4"/>
    <w:rsid w:val="00944AE4"/>
    <w:rsid w:val="00945A25"/>
    <w:rsid w:val="00945B6D"/>
    <w:rsid w:val="00945B81"/>
    <w:rsid w:val="00945DFE"/>
    <w:rsid w:val="00945F37"/>
    <w:rsid w:val="009464A8"/>
    <w:rsid w:val="0094663C"/>
    <w:rsid w:val="00946A12"/>
    <w:rsid w:val="00946FD0"/>
    <w:rsid w:val="009474CC"/>
    <w:rsid w:val="00950323"/>
    <w:rsid w:val="009503C5"/>
    <w:rsid w:val="0095061D"/>
    <w:rsid w:val="0095148D"/>
    <w:rsid w:val="009516FD"/>
    <w:rsid w:val="00952D58"/>
    <w:rsid w:val="00952E16"/>
    <w:rsid w:val="0095343F"/>
    <w:rsid w:val="009539B7"/>
    <w:rsid w:val="00953DB6"/>
    <w:rsid w:val="00954358"/>
    <w:rsid w:val="009549C7"/>
    <w:rsid w:val="00954D93"/>
    <w:rsid w:val="009550AF"/>
    <w:rsid w:val="00955AA9"/>
    <w:rsid w:val="00955B1C"/>
    <w:rsid w:val="00956652"/>
    <w:rsid w:val="009567C2"/>
    <w:rsid w:val="00956875"/>
    <w:rsid w:val="00956FE2"/>
    <w:rsid w:val="0095797D"/>
    <w:rsid w:val="00960E1B"/>
    <w:rsid w:val="009611A5"/>
    <w:rsid w:val="009611C5"/>
    <w:rsid w:val="00961627"/>
    <w:rsid w:val="009623BD"/>
    <w:rsid w:val="00962698"/>
    <w:rsid w:val="00962DFA"/>
    <w:rsid w:val="00965327"/>
    <w:rsid w:val="009655FD"/>
    <w:rsid w:val="00965E33"/>
    <w:rsid w:val="009661EC"/>
    <w:rsid w:val="009672AD"/>
    <w:rsid w:val="0097011E"/>
    <w:rsid w:val="009705E2"/>
    <w:rsid w:val="00970AE7"/>
    <w:rsid w:val="00970F62"/>
    <w:rsid w:val="009713A4"/>
    <w:rsid w:val="00971A30"/>
    <w:rsid w:val="00971C2C"/>
    <w:rsid w:val="00971C62"/>
    <w:rsid w:val="009722AB"/>
    <w:rsid w:val="00972394"/>
    <w:rsid w:val="00972671"/>
    <w:rsid w:val="00972EB9"/>
    <w:rsid w:val="00972F81"/>
    <w:rsid w:val="00973E60"/>
    <w:rsid w:val="00974942"/>
    <w:rsid w:val="00974A9B"/>
    <w:rsid w:val="00975437"/>
    <w:rsid w:val="00977839"/>
    <w:rsid w:val="00977D28"/>
    <w:rsid w:val="00977D87"/>
    <w:rsid w:val="00977DCE"/>
    <w:rsid w:val="00977E6F"/>
    <w:rsid w:val="009805A4"/>
    <w:rsid w:val="00980938"/>
    <w:rsid w:val="009811FA"/>
    <w:rsid w:val="00981AC5"/>
    <w:rsid w:val="00981DA2"/>
    <w:rsid w:val="00982598"/>
    <w:rsid w:val="00982BDC"/>
    <w:rsid w:val="00983133"/>
    <w:rsid w:val="00983CDA"/>
    <w:rsid w:val="00984C08"/>
    <w:rsid w:val="00984EF7"/>
    <w:rsid w:val="009858E6"/>
    <w:rsid w:val="00986CF1"/>
    <w:rsid w:val="00986FF6"/>
    <w:rsid w:val="0098781F"/>
    <w:rsid w:val="00987BA4"/>
    <w:rsid w:val="00990560"/>
    <w:rsid w:val="009908EE"/>
    <w:rsid w:val="0099099A"/>
    <w:rsid w:val="00991327"/>
    <w:rsid w:val="009914D8"/>
    <w:rsid w:val="00991EDC"/>
    <w:rsid w:val="00992471"/>
    <w:rsid w:val="00992C32"/>
    <w:rsid w:val="0099336F"/>
    <w:rsid w:val="009933FD"/>
    <w:rsid w:val="00993DB5"/>
    <w:rsid w:val="0099412F"/>
    <w:rsid w:val="009942E9"/>
    <w:rsid w:val="00995351"/>
    <w:rsid w:val="00996026"/>
    <w:rsid w:val="00996055"/>
    <w:rsid w:val="00996072"/>
    <w:rsid w:val="009962E8"/>
    <w:rsid w:val="009A0E05"/>
    <w:rsid w:val="009A0EFE"/>
    <w:rsid w:val="009A1109"/>
    <w:rsid w:val="009A1313"/>
    <w:rsid w:val="009A2141"/>
    <w:rsid w:val="009A2338"/>
    <w:rsid w:val="009A311C"/>
    <w:rsid w:val="009A34F6"/>
    <w:rsid w:val="009A3EC2"/>
    <w:rsid w:val="009A5B45"/>
    <w:rsid w:val="009A5B75"/>
    <w:rsid w:val="009A724C"/>
    <w:rsid w:val="009A7C99"/>
    <w:rsid w:val="009A7D21"/>
    <w:rsid w:val="009B05A0"/>
    <w:rsid w:val="009B0624"/>
    <w:rsid w:val="009B06F6"/>
    <w:rsid w:val="009B0EFB"/>
    <w:rsid w:val="009B1239"/>
    <w:rsid w:val="009B13A3"/>
    <w:rsid w:val="009B16B0"/>
    <w:rsid w:val="009B1CED"/>
    <w:rsid w:val="009B338D"/>
    <w:rsid w:val="009B3410"/>
    <w:rsid w:val="009B3FC5"/>
    <w:rsid w:val="009B45F8"/>
    <w:rsid w:val="009B47E6"/>
    <w:rsid w:val="009B485B"/>
    <w:rsid w:val="009B513D"/>
    <w:rsid w:val="009B55CC"/>
    <w:rsid w:val="009B56F6"/>
    <w:rsid w:val="009B730F"/>
    <w:rsid w:val="009B7CFF"/>
    <w:rsid w:val="009C08D6"/>
    <w:rsid w:val="009C1298"/>
    <w:rsid w:val="009C1355"/>
    <w:rsid w:val="009C20D4"/>
    <w:rsid w:val="009C21D4"/>
    <w:rsid w:val="009C3232"/>
    <w:rsid w:val="009C3766"/>
    <w:rsid w:val="009C37C7"/>
    <w:rsid w:val="009C3F60"/>
    <w:rsid w:val="009C3F8E"/>
    <w:rsid w:val="009C42BF"/>
    <w:rsid w:val="009C4F5B"/>
    <w:rsid w:val="009C520D"/>
    <w:rsid w:val="009C5429"/>
    <w:rsid w:val="009C607F"/>
    <w:rsid w:val="009C628B"/>
    <w:rsid w:val="009C71DF"/>
    <w:rsid w:val="009D06D8"/>
    <w:rsid w:val="009D0C28"/>
    <w:rsid w:val="009D0E5B"/>
    <w:rsid w:val="009D10CC"/>
    <w:rsid w:val="009D19C0"/>
    <w:rsid w:val="009D225B"/>
    <w:rsid w:val="009D26D9"/>
    <w:rsid w:val="009D2937"/>
    <w:rsid w:val="009D302D"/>
    <w:rsid w:val="009D306F"/>
    <w:rsid w:val="009D30CA"/>
    <w:rsid w:val="009D5C46"/>
    <w:rsid w:val="009D6145"/>
    <w:rsid w:val="009D61C8"/>
    <w:rsid w:val="009D6A98"/>
    <w:rsid w:val="009D6DEB"/>
    <w:rsid w:val="009D7078"/>
    <w:rsid w:val="009D73E3"/>
    <w:rsid w:val="009D7528"/>
    <w:rsid w:val="009D78A6"/>
    <w:rsid w:val="009D7F9A"/>
    <w:rsid w:val="009E042A"/>
    <w:rsid w:val="009E0482"/>
    <w:rsid w:val="009E0D2A"/>
    <w:rsid w:val="009E1539"/>
    <w:rsid w:val="009E1DF5"/>
    <w:rsid w:val="009E24D3"/>
    <w:rsid w:val="009E3643"/>
    <w:rsid w:val="009E3667"/>
    <w:rsid w:val="009E4631"/>
    <w:rsid w:val="009E4636"/>
    <w:rsid w:val="009E467C"/>
    <w:rsid w:val="009E5953"/>
    <w:rsid w:val="009E5C7E"/>
    <w:rsid w:val="009E6461"/>
    <w:rsid w:val="009E6A63"/>
    <w:rsid w:val="009E7198"/>
    <w:rsid w:val="009E7F58"/>
    <w:rsid w:val="009E7FF0"/>
    <w:rsid w:val="009F1046"/>
    <w:rsid w:val="009F13C5"/>
    <w:rsid w:val="009F1F01"/>
    <w:rsid w:val="009F29C1"/>
    <w:rsid w:val="009F3B23"/>
    <w:rsid w:val="009F4C00"/>
    <w:rsid w:val="009F504A"/>
    <w:rsid w:val="009F53B4"/>
    <w:rsid w:val="009F5510"/>
    <w:rsid w:val="009F5F7C"/>
    <w:rsid w:val="009F64FC"/>
    <w:rsid w:val="009F6DFB"/>
    <w:rsid w:val="009F7095"/>
    <w:rsid w:val="009F7B3A"/>
    <w:rsid w:val="00A0071F"/>
    <w:rsid w:val="00A00F7C"/>
    <w:rsid w:val="00A01126"/>
    <w:rsid w:val="00A01334"/>
    <w:rsid w:val="00A01A87"/>
    <w:rsid w:val="00A01C3D"/>
    <w:rsid w:val="00A02311"/>
    <w:rsid w:val="00A02B11"/>
    <w:rsid w:val="00A02B7C"/>
    <w:rsid w:val="00A04057"/>
    <w:rsid w:val="00A044FE"/>
    <w:rsid w:val="00A0476E"/>
    <w:rsid w:val="00A05897"/>
    <w:rsid w:val="00A060CA"/>
    <w:rsid w:val="00A07112"/>
    <w:rsid w:val="00A075A2"/>
    <w:rsid w:val="00A075B4"/>
    <w:rsid w:val="00A07C9E"/>
    <w:rsid w:val="00A10512"/>
    <w:rsid w:val="00A10C73"/>
    <w:rsid w:val="00A11998"/>
    <w:rsid w:val="00A11D39"/>
    <w:rsid w:val="00A11F3D"/>
    <w:rsid w:val="00A126E5"/>
    <w:rsid w:val="00A1276B"/>
    <w:rsid w:val="00A13348"/>
    <w:rsid w:val="00A138A0"/>
    <w:rsid w:val="00A13D93"/>
    <w:rsid w:val="00A140A2"/>
    <w:rsid w:val="00A141F7"/>
    <w:rsid w:val="00A1464F"/>
    <w:rsid w:val="00A152A7"/>
    <w:rsid w:val="00A1620A"/>
    <w:rsid w:val="00A16700"/>
    <w:rsid w:val="00A16D17"/>
    <w:rsid w:val="00A16F9F"/>
    <w:rsid w:val="00A1737C"/>
    <w:rsid w:val="00A17782"/>
    <w:rsid w:val="00A17F7C"/>
    <w:rsid w:val="00A20AB4"/>
    <w:rsid w:val="00A2127E"/>
    <w:rsid w:val="00A212B4"/>
    <w:rsid w:val="00A2140F"/>
    <w:rsid w:val="00A2143F"/>
    <w:rsid w:val="00A22694"/>
    <w:rsid w:val="00A22CCA"/>
    <w:rsid w:val="00A2345F"/>
    <w:rsid w:val="00A23A6C"/>
    <w:rsid w:val="00A23B13"/>
    <w:rsid w:val="00A24111"/>
    <w:rsid w:val="00A24EC2"/>
    <w:rsid w:val="00A25460"/>
    <w:rsid w:val="00A254A7"/>
    <w:rsid w:val="00A25F3C"/>
    <w:rsid w:val="00A271DA"/>
    <w:rsid w:val="00A27499"/>
    <w:rsid w:val="00A27756"/>
    <w:rsid w:val="00A31DD9"/>
    <w:rsid w:val="00A327C6"/>
    <w:rsid w:val="00A32CA7"/>
    <w:rsid w:val="00A3347E"/>
    <w:rsid w:val="00A3483F"/>
    <w:rsid w:val="00A3492A"/>
    <w:rsid w:val="00A34B75"/>
    <w:rsid w:val="00A36003"/>
    <w:rsid w:val="00A36667"/>
    <w:rsid w:val="00A36814"/>
    <w:rsid w:val="00A36C0A"/>
    <w:rsid w:val="00A37116"/>
    <w:rsid w:val="00A37465"/>
    <w:rsid w:val="00A37F49"/>
    <w:rsid w:val="00A413BF"/>
    <w:rsid w:val="00A4146F"/>
    <w:rsid w:val="00A419B5"/>
    <w:rsid w:val="00A43619"/>
    <w:rsid w:val="00A43819"/>
    <w:rsid w:val="00A441A9"/>
    <w:rsid w:val="00A45AB0"/>
    <w:rsid w:val="00A45F27"/>
    <w:rsid w:val="00A46026"/>
    <w:rsid w:val="00A465EC"/>
    <w:rsid w:val="00A46A1B"/>
    <w:rsid w:val="00A46C83"/>
    <w:rsid w:val="00A46FE8"/>
    <w:rsid w:val="00A4789B"/>
    <w:rsid w:val="00A50930"/>
    <w:rsid w:val="00A51557"/>
    <w:rsid w:val="00A5192A"/>
    <w:rsid w:val="00A522CA"/>
    <w:rsid w:val="00A52C6E"/>
    <w:rsid w:val="00A52F7B"/>
    <w:rsid w:val="00A53B93"/>
    <w:rsid w:val="00A53DCD"/>
    <w:rsid w:val="00A5435A"/>
    <w:rsid w:val="00A54710"/>
    <w:rsid w:val="00A5509B"/>
    <w:rsid w:val="00A5520D"/>
    <w:rsid w:val="00A55BA2"/>
    <w:rsid w:val="00A55D2C"/>
    <w:rsid w:val="00A56B38"/>
    <w:rsid w:val="00A56CF3"/>
    <w:rsid w:val="00A57788"/>
    <w:rsid w:val="00A601ED"/>
    <w:rsid w:val="00A6038B"/>
    <w:rsid w:val="00A61039"/>
    <w:rsid w:val="00A61575"/>
    <w:rsid w:val="00A618CD"/>
    <w:rsid w:val="00A61D1B"/>
    <w:rsid w:val="00A61F2E"/>
    <w:rsid w:val="00A61FB6"/>
    <w:rsid w:val="00A62855"/>
    <w:rsid w:val="00A62E4E"/>
    <w:rsid w:val="00A62F45"/>
    <w:rsid w:val="00A635F2"/>
    <w:rsid w:val="00A640A4"/>
    <w:rsid w:val="00A648AD"/>
    <w:rsid w:val="00A64945"/>
    <w:rsid w:val="00A649AF"/>
    <w:rsid w:val="00A64E18"/>
    <w:rsid w:val="00A6522E"/>
    <w:rsid w:val="00A655E8"/>
    <w:rsid w:val="00A656F6"/>
    <w:rsid w:val="00A6653B"/>
    <w:rsid w:val="00A66BF7"/>
    <w:rsid w:val="00A67306"/>
    <w:rsid w:val="00A67981"/>
    <w:rsid w:val="00A7082B"/>
    <w:rsid w:val="00A71794"/>
    <w:rsid w:val="00A71D57"/>
    <w:rsid w:val="00A724D4"/>
    <w:rsid w:val="00A741F7"/>
    <w:rsid w:val="00A746CE"/>
    <w:rsid w:val="00A7485C"/>
    <w:rsid w:val="00A74C80"/>
    <w:rsid w:val="00A74FDB"/>
    <w:rsid w:val="00A762AA"/>
    <w:rsid w:val="00A765A0"/>
    <w:rsid w:val="00A76D11"/>
    <w:rsid w:val="00A775AD"/>
    <w:rsid w:val="00A77F7F"/>
    <w:rsid w:val="00A80959"/>
    <w:rsid w:val="00A80E03"/>
    <w:rsid w:val="00A80F51"/>
    <w:rsid w:val="00A813FF"/>
    <w:rsid w:val="00A81AED"/>
    <w:rsid w:val="00A81B2E"/>
    <w:rsid w:val="00A821B5"/>
    <w:rsid w:val="00A823C9"/>
    <w:rsid w:val="00A82DB1"/>
    <w:rsid w:val="00A83144"/>
    <w:rsid w:val="00A83348"/>
    <w:rsid w:val="00A833F9"/>
    <w:rsid w:val="00A83BD6"/>
    <w:rsid w:val="00A8719E"/>
    <w:rsid w:val="00A87745"/>
    <w:rsid w:val="00A87DF4"/>
    <w:rsid w:val="00A9007C"/>
    <w:rsid w:val="00A90152"/>
    <w:rsid w:val="00A9038F"/>
    <w:rsid w:val="00A9136A"/>
    <w:rsid w:val="00A91610"/>
    <w:rsid w:val="00A91702"/>
    <w:rsid w:val="00A9199A"/>
    <w:rsid w:val="00A91EFA"/>
    <w:rsid w:val="00A932B5"/>
    <w:rsid w:val="00A93AE2"/>
    <w:rsid w:val="00A93B14"/>
    <w:rsid w:val="00A9437E"/>
    <w:rsid w:val="00A94442"/>
    <w:rsid w:val="00A95E62"/>
    <w:rsid w:val="00A95F70"/>
    <w:rsid w:val="00A9610F"/>
    <w:rsid w:val="00A969C0"/>
    <w:rsid w:val="00A969D3"/>
    <w:rsid w:val="00A97711"/>
    <w:rsid w:val="00A97F9A"/>
    <w:rsid w:val="00AA000B"/>
    <w:rsid w:val="00AA0431"/>
    <w:rsid w:val="00AA05E0"/>
    <w:rsid w:val="00AA0FF0"/>
    <w:rsid w:val="00AA1184"/>
    <w:rsid w:val="00AA145A"/>
    <w:rsid w:val="00AA161C"/>
    <w:rsid w:val="00AA1795"/>
    <w:rsid w:val="00AA1D71"/>
    <w:rsid w:val="00AA1D86"/>
    <w:rsid w:val="00AA2D95"/>
    <w:rsid w:val="00AA2DB9"/>
    <w:rsid w:val="00AA2FE5"/>
    <w:rsid w:val="00AA389F"/>
    <w:rsid w:val="00AA4B8A"/>
    <w:rsid w:val="00AA4CA5"/>
    <w:rsid w:val="00AA53E1"/>
    <w:rsid w:val="00AA62E2"/>
    <w:rsid w:val="00AA6A8F"/>
    <w:rsid w:val="00AB0080"/>
    <w:rsid w:val="00AB18CA"/>
    <w:rsid w:val="00AB1B16"/>
    <w:rsid w:val="00AB24A8"/>
    <w:rsid w:val="00AB2EFB"/>
    <w:rsid w:val="00AB3C3F"/>
    <w:rsid w:val="00AB3ED8"/>
    <w:rsid w:val="00AB50BA"/>
    <w:rsid w:val="00AB5603"/>
    <w:rsid w:val="00AB576D"/>
    <w:rsid w:val="00AB5C67"/>
    <w:rsid w:val="00AB5F10"/>
    <w:rsid w:val="00AB62D6"/>
    <w:rsid w:val="00AB6C3F"/>
    <w:rsid w:val="00AB7E13"/>
    <w:rsid w:val="00AC0166"/>
    <w:rsid w:val="00AC047B"/>
    <w:rsid w:val="00AC04FD"/>
    <w:rsid w:val="00AC0AEF"/>
    <w:rsid w:val="00AC0F70"/>
    <w:rsid w:val="00AC0F9C"/>
    <w:rsid w:val="00AC1E46"/>
    <w:rsid w:val="00AC2322"/>
    <w:rsid w:val="00AC24A9"/>
    <w:rsid w:val="00AC2B85"/>
    <w:rsid w:val="00AC2E1C"/>
    <w:rsid w:val="00AC4ACA"/>
    <w:rsid w:val="00AC4FE8"/>
    <w:rsid w:val="00AC5011"/>
    <w:rsid w:val="00AC6509"/>
    <w:rsid w:val="00AC6C03"/>
    <w:rsid w:val="00AC6DC4"/>
    <w:rsid w:val="00AC6E30"/>
    <w:rsid w:val="00AC7041"/>
    <w:rsid w:val="00AC7435"/>
    <w:rsid w:val="00AC7520"/>
    <w:rsid w:val="00AC7A40"/>
    <w:rsid w:val="00AC7D4E"/>
    <w:rsid w:val="00AD055D"/>
    <w:rsid w:val="00AD07C7"/>
    <w:rsid w:val="00AD0BA7"/>
    <w:rsid w:val="00AD12AF"/>
    <w:rsid w:val="00AD13AA"/>
    <w:rsid w:val="00AD1979"/>
    <w:rsid w:val="00AD1CB9"/>
    <w:rsid w:val="00AD2537"/>
    <w:rsid w:val="00AD2793"/>
    <w:rsid w:val="00AD331C"/>
    <w:rsid w:val="00AD3459"/>
    <w:rsid w:val="00AD367C"/>
    <w:rsid w:val="00AD4322"/>
    <w:rsid w:val="00AD44BD"/>
    <w:rsid w:val="00AD50D5"/>
    <w:rsid w:val="00AD535C"/>
    <w:rsid w:val="00AD6CC1"/>
    <w:rsid w:val="00AD77FC"/>
    <w:rsid w:val="00AD7F31"/>
    <w:rsid w:val="00AE03B0"/>
    <w:rsid w:val="00AE0589"/>
    <w:rsid w:val="00AE0914"/>
    <w:rsid w:val="00AE0C79"/>
    <w:rsid w:val="00AE0C9E"/>
    <w:rsid w:val="00AE0DB5"/>
    <w:rsid w:val="00AE1F80"/>
    <w:rsid w:val="00AE23EE"/>
    <w:rsid w:val="00AE2C56"/>
    <w:rsid w:val="00AE31EF"/>
    <w:rsid w:val="00AE42FA"/>
    <w:rsid w:val="00AE4F4E"/>
    <w:rsid w:val="00AE592A"/>
    <w:rsid w:val="00AE5E83"/>
    <w:rsid w:val="00AE62F1"/>
    <w:rsid w:val="00AE7361"/>
    <w:rsid w:val="00AE767A"/>
    <w:rsid w:val="00AF060D"/>
    <w:rsid w:val="00AF188B"/>
    <w:rsid w:val="00AF1A80"/>
    <w:rsid w:val="00AF219A"/>
    <w:rsid w:val="00AF22D4"/>
    <w:rsid w:val="00AF3767"/>
    <w:rsid w:val="00AF3D99"/>
    <w:rsid w:val="00AF3F01"/>
    <w:rsid w:val="00AF4AF8"/>
    <w:rsid w:val="00AF6C2E"/>
    <w:rsid w:val="00AF7274"/>
    <w:rsid w:val="00AF7283"/>
    <w:rsid w:val="00AF7A1B"/>
    <w:rsid w:val="00B002BD"/>
    <w:rsid w:val="00B00BD7"/>
    <w:rsid w:val="00B00D21"/>
    <w:rsid w:val="00B00E1B"/>
    <w:rsid w:val="00B00EFA"/>
    <w:rsid w:val="00B010DF"/>
    <w:rsid w:val="00B0297C"/>
    <w:rsid w:val="00B02D1B"/>
    <w:rsid w:val="00B031A7"/>
    <w:rsid w:val="00B0511A"/>
    <w:rsid w:val="00B05303"/>
    <w:rsid w:val="00B056CD"/>
    <w:rsid w:val="00B0573D"/>
    <w:rsid w:val="00B0686F"/>
    <w:rsid w:val="00B06BF1"/>
    <w:rsid w:val="00B075F6"/>
    <w:rsid w:val="00B077FA"/>
    <w:rsid w:val="00B0780A"/>
    <w:rsid w:val="00B07991"/>
    <w:rsid w:val="00B07A9D"/>
    <w:rsid w:val="00B07B86"/>
    <w:rsid w:val="00B07D6F"/>
    <w:rsid w:val="00B07E36"/>
    <w:rsid w:val="00B1108A"/>
    <w:rsid w:val="00B112A5"/>
    <w:rsid w:val="00B1181F"/>
    <w:rsid w:val="00B11A0B"/>
    <w:rsid w:val="00B11D10"/>
    <w:rsid w:val="00B1213E"/>
    <w:rsid w:val="00B12C0A"/>
    <w:rsid w:val="00B12FD3"/>
    <w:rsid w:val="00B132F0"/>
    <w:rsid w:val="00B13B1C"/>
    <w:rsid w:val="00B13EFB"/>
    <w:rsid w:val="00B142FA"/>
    <w:rsid w:val="00B155CF"/>
    <w:rsid w:val="00B15A26"/>
    <w:rsid w:val="00B1656C"/>
    <w:rsid w:val="00B16FF2"/>
    <w:rsid w:val="00B17630"/>
    <w:rsid w:val="00B17865"/>
    <w:rsid w:val="00B17BB2"/>
    <w:rsid w:val="00B17C3E"/>
    <w:rsid w:val="00B20787"/>
    <w:rsid w:val="00B20A16"/>
    <w:rsid w:val="00B20B01"/>
    <w:rsid w:val="00B21725"/>
    <w:rsid w:val="00B219DE"/>
    <w:rsid w:val="00B21BB3"/>
    <w:rsid w:val="00B21C27"/>
    <w:rsid w:val="00B21EA3"/>
    <w:rsid w:val="00B223C2"/>
    <w:rsid w:val="00B22A81"/>
    <w:rsid w:val="00B22D91"/>
    <w:rsid w:val="00B23757"/>
    <w:rsid w:val="00B23D10"/>
    <w:rsid w:val="00B261E8"/>
    <w:rsid w:val="00B26B38"/>
    <w:rsid w:val="00B272E0"/>
    <w:rsid w:val="00B27887"/>
    <w:rsid w:val="00B3018F"/>
    <w:rsid w:val="00B30A05"/>
    <w:rsid w:val="00B30CDA"/>
    <w:rsid w:val="00B3157D"/>
    <w:rsid w:val="00B31793"/>
    <w:rsid w:val="00B31815"/>
    <w:rsid w:val="00B3188C"/>
    <w:rsid w:val="00B31AE5"/>
    <w:rsid w:val="00B31AEA"/>
    <w:rsid w:val="00B31C80"/>
    <w:rsid w:val="00B31D07"/>
    <w:rsid w:val="00B322A0"/>
    <w:rsid w:val="00B330F7"/>
    <w:rsid w:val="00B340F4"/>
    <w:rsid w:val="00B35894"/>
    <w:rsid w:val="00B358FB"/>
    <w:rsid w:val="00B3598D"/>
    <w:rsid w:val="00B35B04"/>
    <w:rsid w:val="00B35F95"/>
    <w:rsid w:val="00B3608A"/>
    <w:rsid w:val="00B360BB"/>
    <w:rsid w:val="00B368F0"/>
    <w:rsid w:val="00B374DF"/>
    <w:rsid w:val="00B376EA"/>
    <w:rsid w:val="00B3790D"/>
    <w:rsid w:val="00B37A63"/>
    <w:rsid w:val="00B40019"/>
    <w:rsid w:val="00B404F1"/>
    <w:rsid w:val="00B409FA"/>
    <w:rsid w:val="00B40DAF"/>
    <w:rsid w:val="00B40FB6"/>
    <w:rsid w:val="00B41C3B"/>
    <w:rsid w:val="00B4243B"/>
    <w:rsid w:val="00B42692"/>
    <w:rsid w:val="00B42963"/>
    <w:rsid w:val="00B42BD6"/>
    <w:rsid w:val="00B432D3"/>
    <w:rsid w:val="00B43977"/>
    <w:rsid w:val="00B441B0"/>
    <w:rsid w:val="00B44587"/>
    <w:rsid w:val="00B449F9"/>
    <w:rsid w:val="00B459DC"/>
    <w:rsid w:val="00B45DF6"/>
    <w:rsid w:val="00B46142"/>
    <w:rsid w:val="00B46522"/>
    <w:rsid w:val="00B466A7"/>
    <w:rsid w:val="00B46BA8"/>
    <w:rsid w:val="00B50F88"/>
    <w:rsid w:val="00B51FE9"/>
    <w:rsid w:val="00B5227A"/>
    <w:rsid w:val="00B523B7"/>
    <w:rsid w:val="00B527DC"/>
    <w:rsid w:val="00B52EB8"/>
    <w:rsid w:val="00B53924"/>
    <w:rsid w:val="00B54E0C"/>
    <w:rsid w:val="00B54F94"/>
    <w:rsid w:val="00B555B0"/>
    <w:rsid w:val="00B5594F"/>
    <w:rsid w:val="00B55B76"/>
    <w:rsid w:val="00B56291"/>
    <w:rsid w:val="00B56634"/>
    <w:rsid w:val="00B5668E"/>
    <w:rsid w:val="00B56B76"/>
    <w:rsid w:val="00B57D1A"/>
    <w:rsid w:val="00B57F15"/>
    <w:rsid w:val="00B607F9"/>
    <w:rsid w:val="00B60D98"/>
    <w:rsid w:val="00B60F4F"/>
    <w:rsid w:val="00B61AD4"/>
    <w:rsid w:val="00B62168"/>
    <w:rsid w:val="00B62354"/>
    <w:rsid w:val="00B62383"/>
    <w:rsid w:val="00B62AFA"/>
    <w:rsid w:val="00B62C2B"/>
    <w:rsid w:val="00B63283"/>
    <w:rsid w:val="00B63461"/>
    <w:rsid w:val="00B63466"/>
    <w:rsid w:val="00B63A99"/>
    <w:rsid w:val="00B640E0"/>
    <w:rsid w:val="00B64E4F"/>
    <w:rsid w:val="00B658C8"/>
    <w:rsid w:val="00B65B26"/>
    <w:rsid w:val="00B65E27"/>
    <w:rsid w:val="00B661A7"/>
    <w:rsid w:val="00B6698B"/>
    <w:rsid w:val="00B67133"/>
    <w:rsid w:val="00B67695"/>
    <w:rsid w:val="00B67B38"/>
    <w:rsid w:val="00B67C20"/>
    <w:rsid w:val="00B70164"/>
    <w:rsid w:val="00B70213"/>
    <w:rsid w:val="00B70224"/>
    <w:rsid w:val="00B70907"/>
    <w:rsid w:val="00B70960"/>
    <w:rsid w:val="00B71C94"/>
    <w:rsid w:val="00B7207B"/>
    <w:rsid w:val="00B722D0"/>
    <w:rsid w:val="00B724A9"/>
    <w:rsid w:val="00B72823"/>
    <w:rsid w:val="00B728A4"/>
    <w:rsid w:val="00B731BD"/>
    <w:rsid w:val="00B733CA"/>
    <w:rsid w:val="00B750EB"/>
    <w:rsid w:val="00B7570E"/>
    <w:rsid w:val="00B758C2"/>
    <w:rsid w:val="00B76760"/>
    <w:rsid w:val="00B77159"/>
    <w:rsid w:val="00B77A0C"/>
    <w:rsid w:val="00B77AFC"/>
    <w:rsid w:val="00B8038A"/>
    <w:rsid w:val="00B80E9A"/>
    <w:rsid w:val="00B81F2A"/>
    <w:rsid w:val="00B82F82"/>
    <w:rsid w:val="00B83B9D"/>
    <w:rsid w:val="00B83E23"/>
    <w:rsid w:val="00B8497A"/>
    <w:rsid w:val="00B8499F"/>
    <w:rsid w:val="00B84CE9"/>
    <w:rsid w:val="00B8585A"/>
    <w:rsid w:val="00B861C0"/>
    <w:rsid w:val="00B86321"/>
    <w:rsid w:val="00B86E87"/>
    <w:rsid w:val="00B87520"/>
    <w:rsid w:val="00B876E0"/>
    <w:rsid w:val="00B877DE"/>
    <w:rsid w:val="00B9025B"/>
    <w:rsid w:val="00B91EA2"/>
    <w:rsid w:val="00B92194"/>
    <w:rsid w:val="00B92594"/>
    <w:rsid w:val="00B93581"/>
    <w:rsid w:val="00B93A78"/>
    <w:rsid w:val="00B93BB1"/>
    <w:rsid w:val="00B94740"/>
    <w:rsid w:val="00B94A18"/>
    <w:rsid w:val="00B94A6E"/>
    <w:rsid w:val="00B95A52"/>
    <w:rsid w:val="00B95CF0"/>
    <w:rsid w:val="00B96066"/>
    <w:rsid w:val="00B96963"/>
    <w:rsid w:val="00B976AB"/>
    <w:rsid w:val="00B97A66"/>
    <w:rsid w:val="00B97D31"/>
    <w:rsid w:val="00BA0C7B"/>
    <w:rsid w:val="00BA0C7E"/>
    <w:rsid w:val="00BA12AD"/>
    <w:rsid w:val="00BA1447"/>
    <w:rsid w:val="00BA1EA0"/>
    <w:rsid w:val="00BA211E"/>
    <w:rsid w:val="00BA2AB9"/>
    <w:rsid w:val="00BA3AB8"/>
    <w:rsid w:val="00BA3E9B"/>
    <w:rsid w:val="00BA413C"/>
    <w:rsid w:val="00BA4CA6"/>
    <w:rsid w:val="00BA5232"/>
    <w:rsid w:val="00BA53C2"/>
    <w:rsid w:val="00BA60E8"/>
    <w:rsid w:val="00BA63E2"/>
    <w:rsid w:val="00BA6464"/>
    <w:rsid w:val="00BA64D6"/>
    <w:rsid w:val="00BA67E3"/>
    <w:rsid w:val="00BA6A15"/>
    <w:rsid w:val="00BA6D36"/>
    <w:rsid w:val="00BA6F47"/>
    <w:rsid w:val="00BA7260"/>
    <w:rsid w:val="00BA7A4E"/>
    <w:rsid w:val="00BA7B4E"/>
    <w:rsid w:val="00BB0828"/>
    <w:rsid w:val="00BB09AE"/>
    <w:rsid w:val="00BB1336"/>
    <w:rsid w:val="00BB2011"/>
    <w:rsid w:val="00BB28BB"/>
    <w:rsid w:val="00BB3099"/>
    <w:rsid w:val="00BB31A3"/>
    <w:rsid w:val="00BB3C8E"/>
    <w:rsid w:val="00BB4C2C"/>
    <w:rsid w:val="00BB5D59"/>
    <w:rsid w:val="00BB74AF"/>
    <w:rsid w:val="00BB74D9"/>
    <w:rsid w:val="00BC04FD"/>
    <w:rsid w:val="00BC0CF9"/>
    <w:rsid w:val="00BC125C"/>
    <w:rsid w:val="00BC13EA"/>
    <w:rsid w:val="00BC14E2"/>
    <w:rsid w:val="00BC1B20"/>
    <w:rsid w:val="00BC2951"/>
    <w:rsid w:val="00BC3175"/>
    <w:rsid w:val="00BC32D8"/>
    <w:rsid w:val="00BC340B"/>
    <w:rsid w:val="00BC3C8B"/>
    <w:rsid w:val="00BC42DA"/>
    <w:rsid w:val="00BC437A"/>
    <w:rsid w:val="00BC4A17"/>
    <w:rsid w:val="00BC4DE4"/>
    <w:rsid w:val="00BC521D"/>
    <w:rsid w:val="00BC5699"/>
    <w:rsid w:val="00BC5D4E"/>
    <w:rsid w:val="00BC6235"/>
    <w:rsid w:val="00BC6739"/>
    <w:rsid w:val="00BD0AD4"/>
    <w:rsid w:val="00BD0D27"/>
    <w:rsid w:val="00BD0D98"/>
    <w:rsid w:val="00BD1920"/>
    <w:rsid w:val="00BD1C44"/>
    <w:rsid w:val="00BD28E0"/>
    <w:rsid w:val="00BD2B1D"/>
    <w:rsid w:val="00BD2B3B"/>
    <w:rsid w:val="00BD3411"/>
    <w:rsid w:val="00BD3BB2"/>
    <w:rsid w:val="00BD592C"/>
    <w:rsid w:val="00BD68E4"/>
    <w:rsid w:val="00BD6B05"/>
    <w:rsid w:val="00BD710D"/>
    <w:rsid w:val="00BD782E"/>
    <w:rsid w:val="00BE007E"/>
    <w:rsid w:val="00BE0571"/>
    <w:rsid w:val="00BE05B2"/>
    <w:rsid w:val="00BE0A84"/>
    <w:rsid w:val="00BE18AA"/>
    <w:rsid w:val="00BE2A32"/>
    <w:rsid w:val="00BE2D28"/>
    <w:rsid w:val="00BE2FAF"/>
    <w:rsid w:val="00BE31F9"/>
    <w:rsid w:val="00BE35C3"/>
    <w:rsid w:val="00BE3AEB"/>
    <w:rsid w:val="00BE3D75"/>
    <w:rsid w:val="00BE5203"/>
    <w:rsid w:val="00BE5569"/>
    <w:rsid w:val="00BE5B67"/>
    <w:rsid w:val="00BE6197"/>
    <w:rsid w:val="00BE7254"/>
    <w:rsid w:val="00BE741D"/>
    <w:rsid w:val="00BE7469"/>
    <w:rsid w:val="00BE7AE1"/>
    <w:rsid w:val="00BF04D7"/>
    <w:rsid w:val="00BF06C2"/>
    <w:rsid w:val="00BF1172"/>
    <w:rsid w:val="00BF41CF"/>
    <w:rsid w:val="00BF45E0"/>
    <w:rsid w:val="00BF492D"/>
    <w:rsid w:val="00BF4B00"/>
    <w:rsid w:val="00BF4DD7"/>
    <w:rsid w:val="00BF7312"/>
    <w:rsid w:val="00BF7519"/>
    <w:rsid w:val="00BF7683"/>
    <w:rsid w:val="00BF7867"/>
    <w:rsid w:val="00BF7B5C"/>
    <w:rsid w:val="00C00672"/>
    <w:rsid w:val="00C00EA9"/>
    <w:rsid w:val="00C013F1"/>
    <w:rsid w:val="00C026E4"/>
    <w:rsid w:val="00C02ACE"/>
    <w:rsid w:val="00C02CFE"/>
    <w:rsid w:val="00C03A11"/>
    <w:rsid w:val="00C044D2"/>
    <w:rsid w:val="00C046E1"/>
    <w:rsid w:val="00C04F71"/>
    <w:rsid w:val="00C056AD"/>
    <w:rsid w:val="00C0582F"/>
    <w:rsid w:val="00C07512"/>
    <w:rsid w:val="00C07AFC"/>
    <w:rsid w:val="00C07C0F"/>
    <w:rsid w:val="00C116E5"/>
    <w:rsid w:val="00C11E69"/>
    <w:rsid w:val="00C12023"/>
    <w:rsid w:val="00C124E4"/>
    <w:rsid w:val="00C126E3"/>
    <w:rsid w:val="00C14089"/>
    <w:rsid w:val="00C15031"/>
    <w:rsid w:val="00C1539E"/>
    <w:rsid w:val="00C1551A"/>
    <w:rsid w:val="00C1566E"/>
    <w:rsid w:val="00C15DA4"/>
    <w:rsid w:val="00C164FB"/>
    <w:rsid w:val="00C16D04"/>
    <w:rsid w:val="00C16D57"/>
    <w:rsid w:val="00C17142"/>
    <w:rsid w:val="00C17DDB"/>
    <w:rsid w:val="00C17EC3"/>
    <w:rsid w:val="00C20778"/>
    <w:rsid w:val="00C20F46"/>
    <w:rsid w:val="00C20FE6"/>
    <w:rsid w:val="00C213A4"/>
    <w:rsid w:val="00C21721"/>
    <w:rsid w:val="00C21E0C"/>
    <w:rsid w:val="00C22230"/>
    <w:rsid w:val="00C22D10"/>
    <w:rsid w:val="00C2315F"/>
    <w:rsid w:val="00C237FB"/>
    <w:rsid w:val="00C23A8F"/>
    <w:rsid w:val="00C24118"/>
    <w:rsid w:val="00C2422C"/>
    <w:rsid w:val="00C2423D"/>
    <w:rsid w:val="00C24335"/>
    <w:rsid w:val="00C251B3"/>
    <w:rsid w:val="00C26008"/>
    <w:rsid w:val="00C266B0"/>
    <w:rsid w:val="00C266C4"/>
    <w:rsid w:val="00C27101"/>
    <w:rsid w:val="00C277C6"/>
    <w:rsid w:val="00C30427"/>
    <w:rsid w:val="00C309AD"/>
    <w:rsid w:val="00C30EC9"/>
    <w:rsid w:val="00C31196"/>
    <w:rsid w:val="00C315FA"/>
    <w:rsid w:val="00C31FA9"/>
    <w:rsid w:val="00C322B8"/>
    <w:rsid w:val="00C322E6"/>
    <w:rsid w:val="00C326FB"/>
    <w:rsid w:val="00C32D8E"/>
    <w:rsid w:val="00C32E14"/>
    <w:rsid w:val="00C32F62"/>
    <w:rsid w:val="00C3364A"/>
    <w:rsid w:val="00C33D22"/>
    <w:rsid w:val="00C34461"/>
    <w:rsid w:val="00C34867"/>
    <w:rsid w:val="00C34BD0"/>
    <w:rsid w:val="00C34F81"/>
    <w:rsid w:val="00C35523"/>
    <w:rsid w:val="00C35579"/>
    <w:rsid w:val="00C35590"/>
    <w:rsid w:val="00C35C7B"/>
    <w:rsid w:val="00C36C46"/>
    <w:rsid w:val="00C37014"/>
    <w:rsid w:val="00C37CF6"/>
    <w:rsid w:val="00C41D26"/>
    <w:rsid w:val="00C42C9D"/>
    <w:rsid w:val="00C42E88"/>
    <w:rsid w:val="00C4349D"/>
    <w:rsid w:val="00C43A34"/>
    <w:rsid w:val="00C43D2D"/>
    <w:rsid w:val="00C44156"/>
    <w:rsid w:val="00C44413"/>
    <w:rsid w:val="00C448A5"/>
    <w:rsid w:val="00C45401"/>
    <w:rsid w:val="00C45F5A"/>
    <w:rsid w:val="00C4660D"/>
    <w:rsid w:val="00C46AE4"/>
    <w:rsid w:val="00C4757C"/>
    <w:rsid w:val="00C476D4"/>
    <w:rsid w:val="00C47DF1"/>
    <w:rsid w:val="00C50292"/>
    <w:rsid w:val="00C50AB3"/>
    <w:rsid w:val="00C510CB"/>
    <w:rsid w:val="00C513CB"/>
    <w:rsid w:val="00C51E87"/>
    <w:rsid w:val="00C52275"/>
    <w:rsid w:val="00C52749"/>
    <w:rsid w:val="00C52D85"/>
    <w:rsid w:val="00C5364F"/>
    <w:rsid w:val="00C54321"/>
    <w:rsid w:val="00C5437D"/>
    <w:rsid w:val="00C54A0A"/>
    <w:rsid w:val="00C54B22"/>
    <w:rsid w:val="00C558CE"/>
    <w:rsid w:val="00C56562"/>
    <w:rsid w:val="00C56979"/>
    <w:rsid w:val="00C56FD5"/>
    <w:rsid w:val="00C57032"/>
    <w:rsid w:val="00C574F6"/>
    <w:rsid w:val="00C57619"/>
    <w:rsid w:val="00C57861"/>
    <w:rsid w:val="00C57C59"/>
    <w:rsid w:val="00C57C6F"/>
    <w:rsid w:val="00C60044"/>
    <w:rsid w:val="00C60D25"/>
    <w:rsid w:val="00C60FC3"/>
    <w:rsid w:val="00C61250"/>
    <w:rsid w:val="00C61621"/>
    <w:rsid w:val="00C619F8"/>
    <w:rsid w:val="00C620E7"/>
    <w:rsid w:val="00C6251F"/>
    <w:rsid w:val="00C62932"/>
    <w:rsid w:val="00C62A2E"/>
    <w:rsid w:val="00C62F41"/>
    <w:rsid w:val="00C62F72"/>
    <w:rsid w:val="00C63927"/>
    <w:rsid w:val="00C63D90"/>
    <w:rsid w:val="00C63DBD"/>
    <w:rsid w:val="00C640E7"/>
    <w:rsid w:val="00C6458D"/>
    <w:rsid w:val="00C6490B"/>
    <w:rsid w:val="00C64D8C"/>
    <w:rsid w:val="00C64EAB"/>
    <w:rsid w:val="00C65367"/>
    <w:rsid w:val="00C6587F"/>
    <w:rsid w:val="00C65AF2"/>
    <w:rsid w:val="00C65E37"/>
    <w:rsid w:val="00C663B9"/>
    <w:rsid w:val="00C6668D"/>
    <w:rsid w:val="00C666A1"/>
    <w:rsid w:val="00C674C3"/>
    <w:rsid w:val="00C704AD"/>
    <w:rsid w:val="00C7113E"/>
    <w:rsid w:val="00C71374"/>
    <w:rsid w:val="00C7195C"/>
    <w:rsid w:val="00C71A9D"/>
    <w:rsid w:val="00C71AC4"/>
    <w:rsid w:val="00C72FA1"/>
    <w:rsid w:val="00C73019"/>
    <w:rsid w:val="00C73029"/>
    <w:rsid w:val="00C7378E"/>
    <w:rsid w:val="00C73C00"/>
    <w:rsid w:val="00C73EC2"/>
    <w:rsid w:val="00C75CE5"/>
    <w:rsid w:val="00C7682E"/>
    <w:rsid w:val="00C76BB9"/>
    <w:rsid w:val="00C76C23"/>
    <w:rsid w:val="00C775FA"/>
    <w:rsid w:val="00C77E56"/>
    <w:rsid w:val="00C80256"/>
    <w:rsid w:val="00C80353"/>
    <w:rsid w:val="00C809E1"/>
    <w:rsid w:val="00C80C51"/>
    <w:rsid w:val="00C80EB3"/>
    <w:rsid w:val="00C811C8"/>
    <w:rsid w:val="00C815BD"/>
    <w:rsid w:val="00C81EAC"/>
    <w:rsid w:val="00C82601"/>
    <w:rsid w:val="00C82DA7"/>
    <w:rsid w:val="00C83069"/>
    <w:rsid w:val="00C83946"/>
    <w:rsid w:val="00C83E1C"/>
    <w:rsid w:val="00C848D7"/>
    <w:rsid w:val="00C84C0D"/>
    <w:rsid w:val="00C84F5D"/>
    <w:rsid w:val="00C859BB"/>
    <w:rsid w:val="00C85C6F"/>
    <w:rsid w:val="00C86266"/>
    <w:rsid w:val="00C86DC8"/>
    <w:rsid w:val="00C87027"/>
    <w:rsid w:val="00C87513"/>
    <w:rsid w:val="00C90A4F"/>
    <w:rsid w:val="00C9261F"/>
    <w:rsid w:val="00C926CB"/>
    <w:rsid w:val="00C92D8B"/>
    <w:rsid w:val="00C93347"/>
    <w:rsid w:val="00C937D5"/>
    <w:rsid w:val="00C94254"/>
    <w:rsid w:val="00C94AC6"/>
    <w:rsid w:val="00C94E9A"/>
    <w:rsid w:val="00C95E10"/>
    <w:rsid w:val="00C962BC"/>
    <w:rsid w:val="00C9653B"/>
    <w:rsid w:val="00C96756"/>
    <w:rsid w:val="00C96E5E"/>
    <w:rsid w:val="00C97A46"/>
    <w:rsid w:val="00CA00B9"/>
    <w:rsid w:val="00CA0824"/>
    <w:rsid w:val="00CA0AF1"/>
    <w:rsid w:val="00CA0DB8"/>
    <w:rsid w:val="00CA1132"/>
    <w:rsid w:val="00CA1391"/>
    <w:rsid w:val="00CA149E"/>
    <w:rsid w:val="00CA25E6"/>
    <w:rsid w:val="00CA2D88"/>
    <w:rsid w:val="00CA337C"/>
    <w:rsid w:val="00CA361D"/>
    <w:rsid w:val="00CA369C"/>
    <w:rsid w:val="00CA3AC2"/>
    <w:rsid w:val="00CA3CDA"/>
    <w:rsid w:val="00CA3DF1"/>
    <w:rsid w:val="00CA4269"/>
    <w:rsid w:val="00CA44D6"/>
    <w:rsid w:val="00CA459F"/>
    <w:rsid w:val="00CA46F1"/>
    <w:rsid w:val="00CA4766"/>
    <w:rsid w:val="00CA4932"/>
    <w:rsid w:val="00CA4CFF"/>
    <w:rsid w:val="00CA61E1"/>
    <w:rsid w:val="00CA693F"/>
    <w:rsid w:val="00CA6995"/>
    <w:rsid w:val="00CB027A"/>
    <w:rsid w:val="00CB035D"/>
    <w:rsid w:val="00CB05A9"/>
    <w:rsid w:val="00CB112C"/>
    <w:rsid w:val="00CB2486"/>
    <w:rsid w:val="00CB2561"/>
    <w:rsid w:val="00CB3B81"/>
    <w:rsid w:val="00CB3C65"/>
    <w:rsid w:val="00CB437B"/>
    <w:rsid w:val="00CB4C85"/>
    <w:rsid w:val="00CB4F78"/>
    <w:rsid w:val="00CB599E"/>
    <w:rsid w:val="00CB5C0C"/>
    <w:rsid w:val="00CB6131"/>
    <w:rsid w:val="00CB6389"/>
    <w:rsid w:val="00CB6951"/>
    <w:rsid w:val="00CB77A2"/>
    <w:rsid w:val="00CC01E1"/>
    <w:rsid w:val="00CC01FC"/>
    <w:rsid w:val="00CC1274"/>
    <w:rsid w:val="00CC192F"/>
    <w:rsid w:val="00CC253A"/>
    <w:rsid w:val="00CC2B9C"/>
    <w:rsid w:val="00CC38F1"/>
    <w:rsid w:val="00CC4574"/>
    <w:rsid w:val="00CC4729"/>
    <w:rsid w:val="00CC476F"/>
    <w:rsid w:val="00CC507D"/>
    <w:rsid w:val="00CC6351"/>
    <w:rsid w:val="00CC6BF3"/>
    <w:rsid w:val="00CC7274"/>
    <w:rsid w:val="00CC7F1C"/>
    <w:rsid w:val="00CD0053"/>
    <w:rsid w:val="00CD060A"/>
    <w:rsid w:val="00CD073C"/>
    <w:rsid w:val="00CD1303"/>
    <w:rsid w:val="00CD1321"/>
    <w:rsid w:val="00CD1DE2"/>
    <w:rsid w:val="00CD255E"/>
    <w:rsid w:val="00CD2670"/>
    <w:rsid w:val="00CD3825"/>
    <w:rsid w:val="00CD3EA4"/>
    <w:rsid w:val="00CD4462"/>
    <w:rsid w:val="00CD4B4E"/>
    <w:rsid w:val="00CD5A22"/>
    <w:rsid w:val="00CD6699"/>
    <w:rsid w:val="00CD6864"/>
    <w:rsid w:val="00CD7121"/>
    <w:rsid w:val="00CD7681"/>
    <w:rsid w:val="00CD7AF4"/>
    <w:rsid w:val="00CD7F79"/>
    <w:rsid w:val="00CE0D30"/>
    <w:rsid w:val="00CE1367"/>
    <w:rsid w:val="00CE1638"/>
    <w:rsid w:val="00CE2040"/>
    <w:rsid w:val="00CE2A1F"/>
    <w:rsid w:val="00CE2AA1"/>
    <w:rsid w:val="00CE393A"/>
    <w:rsid w:val="00CE4109"/>
    <w:rsid w:val="00CE45C3"/>
    <w:rsid w:val="00CE46A1"/>
    <w:rsid w:val="00CE489E"/>
    <w:rsid w:val="00CE5785"/>
    <w:rsid w:val="00CE5B61"/>
    <w:rsid w:val="00CE66DE"/>
    <w:rsid w:val="00CE6B67"/>
    <w:rsid w:val="00CE6CE6"/>
    <w:rsid w:val="00CE6EFA"/>
    <w:rsid w:val="00CE71B3"/>
    <w:rsid w:val="00CE7A55"/>
    <w:rsid w:val="00CE7EC0"/>
    <w:rsid w:val="00CF00A4"/>
    <w:rsid w:val="00CF06C8"/>
    <w:rsid w:val="00CF1B42"/>
    <w:rsid w:val="00CF30AE"/>
    <w:rsid w:val="00CF3235"/>
    <w:rsid w:val="00CF357C"/>
    <w:rsid w:val="00CF48BE"/>
    <w:rsid w:val="00CF4A20"/>
    <w:rsid w:val="00CF5115"/>
    <w:rsid w:val="00CF5152"/>
    <w:rsid w:val="00CF52C1"/>
    <w:rsid w:val="00CF5CE9"/>
    <w:rsid w:val="00CF5DD4"/>
    <w:rsid w:val="00CF5EF2"/>
    <w:rsid w:val="00CF60EB"/>
    <w:rsid w:val="00CF66BD"/>
    <w:rsid w:val="00CF69DA"/>
    <w:rsid w:val="00CF6A53"/>
    <w:rsid w:val="00CF70A7"/>
    <w:rsid w:val="00CF738D"/>
    <w:rsid w:val="00CF77A5"/>
    <w:rsid w:val="00D00656"/>
    <w:rsid w:val="00D01094"/>
    <w:rsid w:val="00D01460"/>
    <w:rsid w:val="00D01723"/>
    <w:rsid w:val="00D01A64"/>
    <w:rsid w:val="00D01EF6"/>
    <w:rsid w:val="00D01F4A"/>
    <w:rsid w:val="00D02296"/>
    <w:rsid w:val="00D02692"/>
    <w:rsid w:val="00D034D7"/>
    <w:rsid w:val="00D03A7E"/>
    <w:rsid w:val="00D03B39"/>
    <w:rsid w:val="00D03F47"/>
    <w:rsid w:val="00D0491D"/>
    <w:rsid w:val="00D05521"/>
    <w:rsid w:val="00D07009"/>
    <w:rsid w:val="00D0722A"/>
    <w:rsid w:val="00D07544"/>
    <w:rsid w:val="00D07BF3"/>
    <w:rsid w:val="00D07CF3"/>
    <w:rsid w:val="00D10D21"/>
    <w:rsid w:val="00D11183"/>
    <w:rsid w:val="00D11671"/>
    <w:rsid w:val="00D126E6"/>
    <w:rsid w:val="00D12715"/>
    <w:rsid w:val="00D13762"/>
    <w:rsid w:val="00D15431"/>
    <w:rsid w:val="00D156C3"/>
    <w:rsid w:val="00D15B0D"/>
    <w:rsid w:val="00D15BB3"/>
    <w:rsid w:val="00D163C6"/>
    <w:rsid w:val="00D171A2"/>
    <w:rsid w:val="00D201D5"/>
    <w:rsid w:val="00D20315"/>
    <w:rsid w:val="00D20984"/>
    <w:rsid w:val="00D2114C"/>
    <w:rsid w:val="00D21B53"/>
    <w:rsid w:val="00D21D29"/>
    <w:rsid w:val="00D21D3C"/>
    <w:rsid w:val="00D222BB"/>
    <w:rsid w:val="00D231F7"/>
    <w:rsid w:val="00D238B0"/>
    <w:rsid w:val="00D23CB5"/>
    <w:rsid w:val="00D24839"/>
    <w:rsid w:val="00D24CA1"/>
    <w:rsid w:val="00D252E8"/>
    <w:rsid w:val="00D25507"/>
    <w:rsid w:val="00D25B71"/>
    <w:rsid w:val="00D261F8"/>
    <w:rsid w:val="00D27020"/>
    <w:rsid w:val="00D27405"/>
    <w:rsid w:val="00D27A93"/>
    <w:rsid w:val="00D300AD"/>
    <w:rsid w:val="00D30956"/>
    <w:rsid w:val="00D31353"/>
    <w:rsid w:val="00D31DAD"/>
    <w:rsid w:val="00D32B6E"/>
    <w:rsid w:val="00D32CBE"/>
    <w:rsid w:val="00D32ED7"/>
    <w:rsid w:val="00D342E3"/>
    <w:rsid w:val="00D343B5"/>
    <w:rsid w:val="00D345AC"/>
    <w:rsid w:val="00D3570B"/>
    <w:rsid w:val="00D35C4B"/>
    <w:rsid w:val="00D35E59"/>
    <w:rsid w:val="00D360DD"/>
    <w:rsid w:val="00D366DF"/>
    <w:rsid w:val="00D36730"/>
    <w:rsid w:val="00D3687C"/>
    <w:rsid w:val="00D36E47"/>
    <w:rsid w:val="00D37C1C"/>
    <w:rsid w:val="00D407F5"/>
    <w:rsid w:val="00D418D8"/>
    <w:rsid w:val="00D41E28"/>
    <w:rsid w:val="00D422DB"/>
    <w:rsid w:val="00D422DC"/>
    <w:rsid w:val="00D4232B"/>
    <w:rsid w:val="00D42D07"/>
    <w:rsid w:val="00D43A0F"/>
    <w:rsid w:val="00D4418A"/>
    <w:rsid w:val="00D4605C"/>
    <w:rsid w:val="00D464D7"/>
    <w:rsid w:val="00D46850"/>
    <w:rsid w:val="00D46E2E"/>
    <w:rsid w:val="00D46FC0"/>
    <w:rsid w:val="00D46FE4"/>
    <w:rsid w:val="00D470A9"/>
    <w:rsid w:val="00D471F5"/>
    <w:rsid w:val="00D473A5"/>
    <w:rsid w:val="00D47999"/>
    <w:rsid w:val="00D5251D"/>
    <w:rsid w:val="00D52BF5"/>
    <w:rsid w:val="00D52DFA"/>
    <w:rsid w:val="00D52E44"/>
    <w:rsid w:val="00D54A3F"/>
    <w:rsid w:val="00D550DA"/>
    <w:rsid w:val="00D5546B"/>
    <w:rsid w:val="00D563EC"/>
    <w:rsid w:val="00D57823"/>
    <w:rsid w:val="00D61457"/>
    <w:rsid w:val="00D626CB"/>
    <w:rsid w:val="00D62792"/>
    <w:rsid w:val="00D629C7"/>
    <w:rsid w:val="00D62E85"/>
    <w:rsid w:val="00D63737"/>
    <w:rsid w:val="00D6387E"/>
    <w:rsid w:val="00D64EB4"/>
    <w:rsid w:val="00D65263"/>
    <w:rsid w:val="00D65BF9"/>
    <w:rsid w:val="00D660F6"/>
    <w:rsid w:val="00D663A2"/>
    <w:rsid w:val="00D70067"/>
    <w:rsid w:val="00D70507"/>
    <w:rsid w:val="00D707A0"/>
    <w:rsid w:val="00D70EC0"/>
    <w:rsid w:val="00D713EC"/>
    <w:rsid w:val="00D72183"/>
    <w:rsid w:val="00D72439"/>
    <w:rsid w:val="00D72626"/>
    <w:rsid w:val="00D72710"/>
    <w:rsid w:val="00D74637"/>
    <w:rsid w:val="00D752AE"/>
    <w:rsid w:val="00D75A7A"/>
    <w:rsid w:val="00D7661D"/>
    <w:rsid w:val="00D76676"/>
    <w:rsid w:val="00D766BA"/>
    <w:rsid w:val="00D76A95"/>
    <w:rsid w:val="00D775DE"/>
    <w:rsid w:val="00D777C9"/>
    <w:rsid w:val="00D77F1F"/>
    <w:rsid w:val="00D802BC"/>
    <w:rsid w:val="00D805BE"/>
    <w:rsid w:val="00D81160"/>
    <w:rsid w:val="00D81B71"/>
    <w:rsid w:val="00D82233"/>
    <w:rsid w:val="00D8241F"/>
    <w:rsid w:val="00D829D7"/>
    <w:rsid w:val="00D84261"/>
    <w:rsid w:val="00D84D6D"/>
    <w:rsid w:val="00D855FF"/>
    <w:rsid w:val="00D85667"/>
    <w:rsid w:val="00D8670E"/>
    <w:rsid w:val="00D86933"/>
    <w:rsid w:val="00D86AB2"/>
    <w:rsid w:val="00D873B8"/>
    <w:rsid w:val="00D87B08"/>
    <w:rsid w:val="00D87DFC"/>
    <w:rsid w:val="00D9064A"/>
    <w:rsid w:val="00D90D19"/>
    <w:rsid w:val="00D91CC3"/>
    <w:rsid w:val="00D9213C"/>
    <w:rsid w:val="00D92923"/>
    <w:rsid w:val="00D92E1C"/>
    <w:rsid w:val="00D93322"/>
    <w:rsid w:val="00D93B2B"/>
    <w:rsid w:val="00D94284"/>
    <w:rsid w:val="00D94B10"/>
    <w:rsid w:val="00D957E4"/>
    <w:rsid w:val="00D96251"/>
    <w:rsid w:val="00D96B81"/>
    <w:rsid w:val="00D96E6B"/>
    <w:rsid w:val="00D974A4"/>
    <w:rsid w:val="00D975AE"/>
    <w:rsid w:val="00D97B3C"/>
    <w:rsid w:val="00D97C5E"/>
    <w:rsid w:val="00D97F76"/>
    <w:rsid w:val="00DA02C0"/>
    <w:rsid w:val="00DA0D1F"/>
    <w:rsid w:val="00DA0D5A"/>
    <w:rsid w:val="00DA1106"/>
    <w:rsid w:val="00DA111D"/>
    <w:rsid w:val="00DA1413"/>
    <w:rsid w:val="00DA14FC"/>
    <w:rsid w:val="00DA1973"/>
    <w:rsid w:val="00DA1ACD"/>
    <w:rsid w:val="00DA1FDD"/>
    <w:rsid w:val="00DA2C8B"/>
    <w:rsid w:val="00DA3C8C"/>
    <w:rsid w:val="00DA3E39"/>
    <w:rsid w:val="00DA43E4"/>
    <w:rsid w:val="00DA4EEA"/>
    <w:rsid w:val="00DA5945"/>
    <w:rsid w:val="00DA5D4B"/>
    <w:rsid w:val="00DA5F0E"/>
    <w:rsid w:val="00DA69FA"/>
    <w:rsid w:val="00DA6D24"/>
    <w:rsid w:val="00DA7FC7"/>
    <w:rsid w:val="00DB0D15"/>
    <w:rsid w:val="00DB155F"/>
    <w:rsid w:val="00DB156D"/>
    <w:rsid w:val="00DB176D"/>
    <w:rsid w:val="00DB2225"/>
    <w:rsid w:val="00DB233B"/>
    <w:rsid w:val="00DB25D7"/>
    <w:rsid w:val="00DB2ACC"/>
    <w:rsid w:val="00DB2EC0"/>
    <w:rsid w:val="00DB333A"/>
    <w:rsid w:val="00DB4220"/>
    <w:rsid w:val="00DB4A6B"/>
    <w:rsid w:val="00DB4D81"/>
    <w:rsid w:val="00DB57C5"/>
    <w:rsid w:val="00DB58BD"/>
    <w:rsid w:val="00DB6BDD"/>
    <w:rsid w:val="00DB6DE0"/>
    <w:rsid w:val="00DB731D"/>
    <w:rsid w:val="00DC14F7"/>
    <w:rsid w:val="00DC15F5"/>
    <w:rsid w:val="00DC1B9F"/>
    <w:rsid w:val="00DC1BE5"/>
    <w:rsid w:val="00DC3E85"/>
    <w:rsid w:val="00DC50D1"/>
    <w:rsid w:val="00DC53D1"/>
    <w:rsid w:val="00DC55A9"/>
    <w:rsid w:val="00DC5D3D"/>
    <w:rsid w:val="00DC60E1"/>
    <w:rsid w:val="00DC636C"/>
    <w:rsid w:val="00DC7735"/>
    <w:rsid w:val="00DC77E6"/>
    <w:rsid w:val="00DC7A97"/>
    <w:rsid w:val="00DC7DE2"/>
    <w:rsid w:val="00DD0852"/>
    <w:rsid w:val="00DD3233"/>
    <w:rsid w:val="00DD342B"/>
    <w:rsid w:val="00DD4125"/>
    <w:rsid w:val="00DD4544"/>
    <w:rsid w:val="00DD5168"/>
    <w:rsid w:val="00DD5302"/>
    <w:rsid w:val="00DD5ACC"/>
    <w:rsid w:val="00DD6138"/>
    <w:rsid w:val="00DE0954"/>
    <w:rsid w:val="00DE0A82"/>
    <w:rsid w:val="00DE194B"/>
    <w:rsid w:val="00DE233A"/>
    <w:rsid w:val="00DE3546"/>
    <w:rsid w:val="00DE3ECE"/>
    <w:rsid w:val="00DE3F97"/>
    <w:rsid w:val="00DE4181"/>
    <w:rsid w:val="00DE430E"/>
    <w:rsid w:val="00DE4A8D"/>
    <w:rsid w:val="00DE4F91"/>
    <w:rsid w:val="00DE5ED5"/>
    <w:rsid w:val="00DE5FEA"/>
    <w:rsid w:val="00DE662F"/>
    <w:rsid w:val="00DE766E"/>
    <w:rsid w:val="00DE77B6"/>
    <w:rsid w:val="00DE77BF"/>
    <w:rsid w:val="00DE7934"/>
    <w:rsid w:val="00DF0217"/>
    <w:rsid w:val="00DF0D2A"/>
    <w:rsid w:val="00DF17A3"/>
    <w:rsid w:val="00DF181D"/>
    <w:rsid w:val="00DF1973"/>
    <w:rsid w:val="00DF1DB0"/>
    <w:rsid w:val="00DF1E03"/>
    <w:rsid w:val="00DF2499"/>
    <w:rsid w:val="00DF2CAC"/>
    <w:rsid w:val="00DF4129"/>
    <w:rsid w:val="00DF5013"/>
    <w:rsid w:val="00DF5407"/>
    <w:rsid w:val="00DF5945"/>
    <w:rsid w:val="00DF5B99"/>
    <w:rsid w:val="00DF6943"/>
    <w:rsid w:val="00DF6FAF"/>
    <w:rsid w:val="00DF7303"/>
    <w:rsid w:val="00DF7E11"/>
    <w:rsid w:val="00E01522"/>
    <w:rsid w:val="00E03B1A"/>
    <w:rsid w:val="00E04A32"/>
    <w:rsid w:val="00E05196"/>
    <w:rsid w:val="00E0562D"/>
    <w:rsid w:val="00E06217"/>
    <w:rsid w:val="00E06A3E"/>
    <w:rsid w:val="00E111B5"/>
    <w:rsid w:val="00E11746"/>
    <w:rsid w:val="00E118C4"/>
    <w:rsid w:val="00E11A64"/>
    <w:rsid w:val="00E1274F"/>
    <w:rsid w:val="00E12B0E"/>
    <w:rsid w:val="00E1329D"/>
    <w:rsid w:val="00E13370"/>
    <w:rsid w:val="00E13751"/>
    <w:rsid w:val="00E1398E"/>
    <w:rsid w:val="00E13D48"/>
    <w:rsid w:val="00E1423E"/>
    <w:rsid w:val="00E151EC"/>
    <w:rsid w:val="00E161DF"/>
    <w:rsid w:val="00E16389"/>
    <w:rsid w:val="00E168DC"/>
    <w:rsid w:val="00E16B5E"/>
    <w:rsid w:val="00E17876"/>
    <w:rsid w:val="00E20768"/>
    <w:rsid w:val="00E211D8"/>
    <w:rsid w:val="00E2188D"/>
    <w:rsid w:val="00E21EE6"/>
    <w:rsid w:val="00E21F7F"/>
    <w:rsid w:val="00E222B1"/>
    <w:rsid w:val="00E22518"/>
    <w:rsid w:val="00E22555"/>
    <w:rsid w:val="00E22CBD"/>
    <w:rsid w:val="00E23718"/>
    <w:rsid w:val="00E25AAD"/>
    <w:rsid w:val="00E25F40"/>
    <w:rsid w:val="00E25F89"/>
    <w:rsid w:val="00E2652E"/>
    <w:rsid w:val="00E26897"/>
    <w:rsid w:val="00E26A7B"/>
    <w:rsid w:val="00E2726A"/>
    <w:rsid w:val="00E276BB"/>
    <w:rsid w:val="00E278FB"/>
    <w:rsid w:val="00E27F0C"/>
    <w:rsid w:val="00E30269"/>
    <w:rsid w:val="00E30BC5"/>
    <w:rsid w:val="00E30C94"/>
    <w:rsid w:val="00E30DF6"/>
    <w:rsid w:val="00E31497"/>
    <w:rsid w:val="00E31983"/>
    <w:rsid w:val="00E31E1F"/>
    <w:rsid w:val="00E323B7"/>
    <w:rsid w:val="00E325CD"/>
    <w:rsid w:val="00E32E41"/>
    <w:rsid w:val="00E32F42"/>
    <w:rsid w:val="00E330B0"/>
    <w:rsid w:val="00E331A3"/>
    <w:rsid w:val="00E3385B"/>
    <w:rsid w:val="00E33E4E"/>
    <w:rsid w:val="00E33E97"/>
    <w:rsid w:val="00E33EDB"/>
    <w:rsid w:val="00E34E16"/>
    <w:rsid w:val="00E35F9A"/>
    <w:rsid w:val="00E36943"/>
    <w:rsid w:val="00E36B41"/>
    <w:rsid w:val="00E3763C"/>
    <w:rsid w:val="00E376E5"/>
    <w:rsid w:val="00E40FE3"/>
    <w:rsid w:val="00E410A1"/>
    <w:rsid w:val="00E42409"/>
    <w:rsid w:val="00E428F8"/>
    <w:rsid w:val="00E42E48"/>
    <w:rsid w:val="00E44F77"/>
    <w:rsid w:val="00E466C4"/>
    <w:rsid w:val="00E46DC4"/>
    <w:rsid w:val="00E470DE"/>
    <w:rsid w:val="00E47EC0"/>
    <w:rsid w:val="00E508EA"/>
    <w:rsid w:val="00E50AD7"/>
    <w:rsid w:val="00E51271"/>
    <w:rsid w:val="00E5139F"/>
    <w:rsid w:val="00E520EA"/>
    <w:rsid w:val="00E52480"/>
    <w:rsid w:val="00E528FA"/>
    <w:rsid w:val="00E533FE"/>
    <w:rsid w:val="00E53523"/>
    <w:rsid w:val="00E53825"/>
    <w:rsid w:val="00E53FAD"/>
    <w:rsid w:val="00E54DA2"/>
    <w:rsid w:val="00E54F86"/>
    <w:rsid w:val="00E554B6"/>
    <w:rsid w:val="00E557BE"/>
    <w:rsid w:val="00E572F9"/>
    <w:rsid w:val="00E5741F"/>
    <w:rsid w:val="00E57682"/>
    <w:rsid w:val="00E60C7A"/>
    <w:rsid w:val="00E60F75"/>
    <w:rsid w:val="00E60F82"/>
    <w:rsid w:val="00E611C4"/>
    <w:rsid w:val="00E613A3"/>
    <w:rsid w:val="00E61B27"/>
    <w:rsid w:val="00E6226F"/>
    <w:rsid w:val="00E62A10"/>
    <w:rsid w:val="00E62BD6"/>
    <w:rsid w:val="00E62C76"/>
    <w:rsid w:val="00E630BB"/>
    <w:rsid w:val="00E6354B"/>
    <w:rsid w:val="00E63896"/>
    <w:rsid w:val="00E642FB"/>
    <w:rsid w:val="00E6455C"/>
    <w:rsid w:val="00E65047"/>
    <w:rsid w:val="00E65737"/>
    <w:rsid w:val="00E66088"/>
    <w:rsid w:val="00E665A9"/>
    <w:rsid w:val="00E66F60"/>
    <w:rsid w:val="00E67764"/>
    <w:rsid w:val="00E67B15"/>
    <w:rsid w:val="00E703E8"/>
    <w:rsid w:val="00E7060B"/>
    <w:rsid w:val="00E70D3A"/>
    <w:rsid w:val="00E71570"/>
    <w:rsid w:val="00E72199"/>
    <w:rsid w:val="00E72639"/>
    <w:rsid w:val="00E72EB8"/>
    <w:rsid w:val="00E7417D"/>
    <w:rsid w:val="00E74434"/>
    <w:rsid w:val="00E74663"/>
    <w:rsid w:val="00E74DCE"/>
    <w:rsid w:val="00E753B8"/>
    <w:rsid w:val="00E76BF0"/>
    <w:rsid w:val="00E77A3F"/>
    <w:rsid w:val="00E77BC7"/>
    <w:rsid w:val="00E80438"/>
    <w:rsid w:val="00E80D28"/>
    <w:rsid w:val="00E80F15"/>
    <w:rsid w:val="00E81AD9"/>
    <w:rsid w:val="00E83B83"/>
    <w:rsid w:val="00E852CB"/>
    <w:rsid w:val="00E855AA"/>
    <w:rsid w:val="00E862E0"/>
    <w:rsid w:val="00E86C70"/>
    <w:rsid w:val="00E8796A"/>
    <w:rsid w:val="00E87D21"/>
    <w:rsid w:val="00E9063C"/>
    <w:rsid w:val="00E9087A"/>
    <w:rsid w:val="00E90A48"/>
    <w:rsid w:val="00E90BF6"/>
    <w:rsid w:val="00E90EDB"/>
    <w:rsid w:val="00E91103"/>
    <w:rsid w:val="00E91530"/>
    <w:rsid w:val="00E91DEE"/>
    <w:rsid w:val="00E9355F"/>
    <w:rsid w:val="00E93879"/>
    <w:rsid w:val="00E93D40"/>
    <w:rsid w:val="00E9485B"/>
    <w:rsid w:val="00E948A9"/>
    <w:rsid w:val="00E95642"/>
    <w:rsid w:val="00E9574B"/>
    <w:rsid w:val="00E95931"/>
    <w:rsid w:val="00E95C78"/>
    <w:rsid w:val="00E960E5"/>
    <w:rsid w:val="00E96C56"/>
    <w:rsid w:val="00EA030D"/>
    <w:rsid w:val="00EA041F"/>
    <w:rsid w:val="00EA1208"/>
    <w:rsid w:val="00EA1941"/>
    <w:rsid w:val="00EA2809"/>
    <w:rsid w:val="00EA2D86"/>
    <w:rsid w:val="00EA320F"/>
    <w:rsid w:val="00EA33A6"/>
    <w:rsid w:val="00EA3D5D"/>
    <w:rsid w:val="00EA4696"/>
    <w:rsid w:val="00EA48EE"/>
    <w:rsid w:val="00EA5172"/>
    <w:rsid w:val="00EA52A9"/>
    <w:rsid w:val="00EA55D3"/>
    <w:rsid w:val="00EA589A"/>
    <w:rsid w:val="00EA5C53"/>
    <w:rsid w:val="00EA5EE6"/>
    <w:rsid w:val="00EA6D7C"/>
    <w:rsid w:val="00EA79A7"/>
    <w:rsid w:val="00EB05AF"/>
    <w:rsid w:val="00EB0B1C"/>
    <w:rsid w:val="00EB0E06"/>
    <w:rsid w:val="00EB12E0"/>
    <w:rsid w:val="00EB2CEE"/>
    <w:rsid w:val="00EB3CAA"/>
    <w:rsid w:val="00EB434E"/>
    <w:rsid w:val="00EB4366"/>
    <w:rsid w:val="00EB6BF2"/>
    <w:rsid w:val="00EB7E24"/>
    <w:rsid w:val="00EC1058"/>
    <w:rsid w:val="00EC1449"/>
    <w:rsid w:val="00EC14BB"/>
    <w:rsid w:val="00EC1718"/>
    <w:rsid w:val="00EC1E1F"/>
    <w:rsid w:val="00EC20EC"/>
    <w:rsid w:val="00EC2789"/>
    <w:rsid w:val="00EC31C5"/>
    <w:rsid w:val="00EC3E26"/>
    <w:rsid w:val="00EC416A"/>
    <w:rsid w:val="00EC4491"/>
    <w:rsid w:val="00EC4848"/>
    <w:rsid w:val="00EC4C2A"/>
    <w:rsid w:val="00EC54B0"/>
    <w:rsid w:val="00EC65BF"/>
    <w:rsid w:val="00EC66FA"/>
    <w:rsid w:val="00EC6897"/>
    <w:rsid w:val="00EC6A97"/>
    <w:rsid w:val="00EC7077"/>
    <w:rsid w:val="00ED02F3"/>
    <w:rsid w:val="00ED0B3B"/>
    <w:rsid w:val="00ED1346"/>
    <w:rsid w:val="00ED150F"/>
    <w:rsid w:val="00ED1D95"/>
    <w:rsid w:val="00ED1E6A"/>
    <w:rsid w:val="00ED247A"/>
    <w:rsid w:val="00ED275F"/>
    <w:rsid w:val="00ED28C5"/>
    <w:rsid w:val="00ED36A4"/>
    <w:rsid w:val="00ED3A14"/>
    <w:rsid w:val="00ED3FE8"/>
    <w:rsid w:val="00ED4837"/>
    <w:rsid w:val="00ED4840"/>
    <w:rsid w:val="00ED4A0F"/>
    <w:rsid w:val="00ED4A2A"/>
    <w:rsid w:val="00ED518A"/>
    <w:rsid w:val="00ED6C85"/>
    <w:rsid w:val="00ED6DCA"/>
    <w:rsid w:val="00ED7A77"/>
    <w:rsid w:val="00ED7D94"/>
    <w:rsid w:val="00ED7F50"/>
    <w:rsid w:val="00EE0041"/>
    <w:rsid w:val="00EE01CF"/>
    <w:rsid w:val="00EE0761"/>
    <w:rsid w:val="00EE09E6"/>
    <w:rsid w:val="00EE0D68"/>
    <w:rsid w:val="00EE1291"/>
    <w:rsid w:val="00EE1475"/>
    <w:rsid w:val="00EE1C0A"/>
    <w:rsid w:val="00EE1CDF"/>
    <w:rsid w:val="00EE20CD"/>
    <w:rsid w:val="00EE2997"/>
    <w:rsid w:val="00EE2E8C"/>
    <w:rsid w:val="00EE2EB7"/>
    <w:rsid w:val="00EE3577"/>
    <w:rsid w:val="00EE4289"/>
    <w:rsid w:val="00EE60CA"/>
    <w:rsid w:val="00EE64F6"/>
    <w:rsid w:val="00EE78A5"/>
    <w:rsid w:val="00EF005C"/>
    <w:rsid w:val="00EF00AF"/>
    <w:rsid w:val="00EF0739"/>
    <w:rsid w:val="00EF0B38"/>
    <w:rsid w:val="00EF0CB6"/>
    <w:rsid w:val="00EF0F39"/>
    <w:rsid w:val="00EF13BE"/>
    <w:rsid w:val="00EF14A3"/>
    <w:rsid w:val="00EF178C"/>
    <w:rsid w:val="00EF1998"/>
    <w:rsid w:val="00EF2397"/>
    <w:rsid w:val="00EF2FE4"/>
    <w:rsid w:val="00EF3267"/>
    <w:rsid w:val="00EF3D7F"/>
    <w:rsid w:val="00EF41BD"/>
    <w:rsid w:val="00EF4608"/>
    <w:rsid w:val="00EF4ABC"/>
    <w:rsid w:val="00EF571E"/>
    <w:rsid w:val="00EF57EB"/>
    <w:rsid w:val="00EF5A86"/>
    <w:rsid w:val="00EF6534"/>
    <w:rsid w:val="00EF736E"/>
    <w:rsid w:val="00EF751A"/>
    <w:rsid w:val="00EF7632"/>
    <w:rsid w:val="00EF7C98"/>
    <w:rsid w:val="00F002A2"/>
    <w:rsid w:val="00F00A13"/>
    <w:rsid w:val="00F00BC2"/>
    <w:rsid w:val="00F0191C"/>
    <w:rsid w:val="00F0306E"/>
    <w:rsid w:val="00F03331"/>
    <w:rsid w:val="00F03362"/>
    <w:rsid w:val="00F0345D"/>
    <w:rsid w:val="00F03969"/>
    <w:rsid w:val="00F03F78"/>
    <w:rsid w:val="00F0479D"/>
    <w:rsid w:val="00F04826"/>
    <w:rsid w:val="00F0494A"/>
    <w:rsid w:val="00F054FB"/>
    <w:rsid w:val="00F05617"/>
    <w:rsid w:val="00F05D3B"/>
    <w:rsid w:val="00F061CC"/>
    <w:rsid w:val="00F062CF"/>
    <w:rsid w:val="00F06667"/>
    <w:rsid w:val="00F06E68"/>
    <w:rsid w:val="00F071F9"/>
    <w:rsid w:val="00F07391"/>
    <w:rsid w:val="00F10076"/>
    <w:rsid w:val="00F10494"/>
    <w:rsid w:val="00F117FA"/>
    <w:rsid w:val="00F1182D"/>
    <w:rsid w:val="00F13096"/>
    <w:rsid w:val="00F1309D"/>
    <w:rsid w:val="00F131C4"/>
    <w:rsid w:val="00F133EE"/>
    <w:rsid w:val="00F13C28"/>
    <w:rsid w:val="00F141B4"/>
    <w:rsid w:val="00F14ABE"/>
    <w:rsid w:val="00F16103"/>
    <w:rsid w:val="00F161AD"/>
    <w:rsid w:val="00F16F84"/>
    <w:rsid w:val="00F17D6D"/>
    <w:rsid w:val="00F200F8"/>
    <w:rsid w:val="00F20451"/>
    <w:rsid w:val="00F20818"/>
    <w:rsid w:val="00F20834"/>
    <w:rsid w:val="00F20C87"/>
    <w:rsid w:val="00F20CB1"/>
    <w:rsid w:val="00F21101"/>
    <w:rsid w:val="00F21753"/>
    <w:rsid w:val="00F21849"/>
    <w:rsid w:val="00F2223D"/>
    <w:rsid w:val="00F222F1"/>
    <w:rsid w:val="00F231E4"/>
    <w:rsid w:val="00F23816"/>
    <w:rsid w:val="00F24030"/>
    <w:rsid w:val="00F24310"/>
    <w:rsid w:val="00F2452E"/>
    <w:rsid w:val="00F266C0"/>
    <w:rsid w:val="00F266E2"/>
    <w:rsid w:val="00F26A3C"/>
    <w:rsid w:val="00F2705A"/>
    <w:rsid w:val="00F278A4"/>
    <w:rsid w:val="00F278A9"/>
    <w:rsid w:val="00F30A9A"/>
    <w:rsid w:val="00F30AD1"/>
    <w:rsid w:val="00F30AD9"/>
    <w:rsid w:val="00F30C1F"/>
    <w:rsid w:val="00F30E39"/>
    <w:rsid w:val="00F315F1"/>
    <w:rsid w:val="00F3176B"/>
    <w:rsid w:val="00F31982"/>
    <w:rsid w:val="00F31A4B"/>
    <w:rsid w:val="00F32118"/>
    <w:rsid w:val="00F3225A"/>
    <w:rsid w:val="00F3298E"/>
    <w:rsid w:val="00F32B9E"/>
    <w:rsid w:val="00F32EB6"/>
    <w:rsid w:val="00F33266"/>
    <w:rsid w:val="00F33DA4"/>
    <w:rsid w:val="00F34601"/>
    <w:rsid w:val="00F3508F"/>
    <w:rsid w:val="00F353EA"/>
    <w:rsid w:val="00F3653D"/>
    <w:rsid w:val="00F36AF1"/>
    <w:rsid w:val="00F36C67"/>
    <w:rsid w:val="00F36D47"/>
    <w:rsid w:val="00F37B4F"/>
    <w:rsid w:val="00F37CB9"/>
    <w:rsid w:val="00F4025A"/>
    <w:rsid w:val="00F40655"/>
    <w:rsid w:val="00F406BA"/>
    <w:rsid w:val="00F40C1C"/>
    <w:rsid w:val="00F421E8"/>
    <w:rsid w:val="00F424E8"/>
    <w:rsid w:val="00F42568"/>
    <w:rsid w:val="00F4339A"/>
    <w:rsid w:val="00F438C1"/>
    <w:rsid w:val="00F438FE"/>
    <w:rsid w:val="00F4443C"/>
    <w:rsid w:val="00F44C99"/>
    <w:rsid w:val="00F44F53"/>
    <w:rsid w:val="00F461D0"/>
    <w:rsid w:val="00F461DF"/>
    <w:rsid w:val="00F462F3"/>
    <w:rsid w:val="00F46B15"/>
    <w:rsid w:val="00F46E57"/>
    <w:rsid w:val="00F46E96"/>
    <w:rsid w:val="00F473CE"/>
    <w:rsid w:val="00F50353"/>
    <w:rsid w:val="00F50E22"/>
    <w:rsid w:val="00F5163F"/>
    <w:rsid w:val="00F519B1"/>
    <w:rsid w:val="00F519CA"/>
    <w:rsid w:val="00F51C31"/>
    <w:rsid w:val="00F52292"/>
    <w:rsid w:val="00F5288D"/>
    <w:rsid w:val="00F536DE"/>
    <w:rsid w:val="00F548DD"/>
    <w:rsid w:val="00F54BBE"/>
    <w:rsid w:val="00F555C7"/>
    <w:rsid w:val="00F55903"/>
    <w:rsid w:val="00F55B30"/>
    <w:rsid w:val="00F55F8A"/>
    <w:rsid w:val="00F56066"/>
    <w:rsid w:val="00F561CF"/>
    <w:rsid w:val="00F5646B"/>
    <w:rsid w:val="00F569BD"/>
    <w:rsid w:val="00F5745A"/>
    <w:rsid w:val="00F57EA2"/>
    <w:rsid w:val="00F6008C"/>
    <w:rsid w:val="00F600F7"/>
    <w:rsid w:val="00F604B2"/>
    <w:rsid w:val="00F61334"/>
    <w:rsid w:val="00F61E5E"/>
    <w:rsid w:val="00F6348C"/>
    <w:rsid w:val="00F634F0"/>
    <w:rsid w:val="00F63A76"/>
    <w:rsid w:val="00F641B8"/>
    <w:rsid w:val="00F652D7"/>
    <w:rsid w:val="00F6585F"/>
    <w:rsid w:val="00F66668"/>
    <w:rsid w:val="00F66975"/>
    <w:rsid w:val="00F66E7D"/>
    <w:rsid w:val="00F67209"/>
    <w:rsid w:val="00F67464"/>
    <w:rsid w:val="00F6748F"/>
    <w:rsid w:val="00F6749A"/>
    <w:rsid w:val="00F67780"/>
    <w:rsid w:val="00F700F3"/>
    <w:rsid w:val="00F702AE"/>
    <w:rsid w:val="00F70950"/>
    <w:rsid w:val="00F70B9E"/>
    <w:rsid w:val="00F70E8A"/>
    <w:rsid w:val="00F70F58"/>
    <w:rsid w:val="00F71041"/>
    <w:rsid w:val="00F7200C"/>
    <w:rsid w:val="00F72325"/>
    <w:rsid w:val="00F73126"/>
    <w:rsid w:val="00F742F3"/>
    <w:rsid w:val="00F75209"/>
    <w:rsid w:val="00F75E35"/>
    <w:rsid w:val="00F75FE7"/>
    <w:rsid w:val="00F76A07"/>
    <w:rsid w:val="00F77018"/>
    <w:rsid w:val="00F800BE"/>
    <w:rsid w:val="00F80547"/>
    <w:rsid w:val="00F805A7"/>
    <w:rsid w:val="00F807C4"/>
    <w:rsid w:val="00F810BA"/>
    <w:rsid w:val="00F813A2"/>
    <w:rsid w:val="00F81445"/>
    <w:rsid w:val="00F814DF"/>
    <w:rsid w:val="00F81770"/>
    <w:rsid w:val="00F81ABB"/>
    <w:rsid w:val="00F81F08"/>
    <w:rsid w:val="00F825DF"/>
    <w:rsid w:val="00F82614"/>
    <w:rsid w:val="00F832A0"/>
    <w:rsid w:val="00F83DBA"/>
    <w:rsid w:val="00F84729"/>
    <w:rsid w:val="00F84B43"/>
    <w:rsid w:val="00F8529A"/>
    <w:rsid w:val="00F858E0"/>
    <w:rsid w:val="00F8664E"/>
    <w:rsid w:val="00F871C2"/>
    <w:rsid w:val="00F87202"/>
    <w:rsid w:val="00F874DA"/>
    <w:rsid w:val="00F87C96"/>
    <w:rsid w:val="00F90851"/>
    <w:rsid w:val="00F91520"/>
    <w:rsid w:val="00F91767"/>
    <w:rsid w:val="00F91991"/>
    <w:rsid w:val="00F91FFB"/>
    <w:rsid w:val="00F9270B"/>
    <w:rsid w:val="00F92ACF"/>
    <w:rsid w:val="00F92D10"/>
    <w:rsid w:val="00F92E7C"/>
    <w:rsid w:val="00F932C7"/>
    <w:rsid w:val="00F943A6"/>
    <w:rsid w:val="00F947C7"/>
    <w:rsid w:val="00F94D55"/>
    <w:rsid w:val="00F94EF4"/>
    <w:rsid w:val="00F957DB"/>
    <w:rsid w:val="00F96EB3"/>
    <w:rsid w:val="00FA01F2"/>
    <w:rsid w:val="00FA15AF"/>
    <w:rsid w:val="00FA1C61"/>
    <w:rsid w:val="00FA359A"/>
    <w:rsid w:val="00FA3DE0"/>
    <w:rsid w:val="00FA4281"/>
    <w:rsid w:val="00FA4352"/>
    <w:rsid w:val="00FA599B"/>
    <w:rsid w:val="00FA59E7"/>
    <w:rsid w:val="00FA77DD"/>
    <w:rsid w:val="00FA7C05"/>
    <w:rsid w:val="00FA7D17"/>
    <w:rsid w:val="00FB0108"/>
    <w:rsid w:val="00FB0F1D"/>
    <w:rsid w:val="00FB1056"/>
    <w:rsid w:val="00FB2C39"/>
    <w:rsid w:val="00FB2EA5"/>
    <w:rsid w:val="00FB3290"/>
    <w:rsid w:val="00FB3468"/>
    <w:rsid w:val="00FB3536"/>
    <w:rsid w:val="00FB37C5"/>
    <w:rsid w:val="00FB3B50"/>
    <w:rsid w:val="00FB406D"/>
    <w:rsid w:val="00FB4200"/>
    <w:rsid w:val="00FB4DCD"/>
    <w:rsid w:val="00FB4DFA"/>
    <w:rsid w:val="00FB5579"/>
    <w:rsid w:val="00FB5A5C"/>
    <w:rsid w:val="00FB6078"/>
    <w:rsid w:val="00FB62B7"/>
    <w:rsid w:val="00FB6861"/>
    <w:rsid w:val="00FB710A"/>
    <w:rsid w:val="00FB7B63"/>
    <w:rsid w:val="00FC1960"/>
    <w:rsid w:val="00FC1D4B"/>
    <w:rsid w:val="00FC1D95"/>
    <w:rsid w:val="00FC3347"/>
    <w:rsid w:val="00FC6FD3"/>
    <w:rsid w:val="00FC7190"/>
    <w:rsid w:val="00FC76BA"/>
    <w:rsid w:val="00FC7809"/>
    <w:rsid w:val="00FC7C63"/>
    <w:rsid w:val="00FC7C8F"/>
    <w:rsid w:val="00FD01E8"/>
    <w:rsid w:val="00FD08E3"/>
    <w:rsid w:val="00FD0BB1"/>
    <w:rsid w:val="00FD0DF4"/>
    <w:rsid w:val="00FD1365"/>
    <w:rsid w:val="00FD2338"/>
    <w:rsid w:val="00FD2622"/>
    <w:rsid w:val="00FD3208"/>
    <w:rsid w:val="00FD34E0"/>
    <w:rsid w:val="00FD372D"/>
    <w:rsid w:val="00FD3E6D"/>
    <w:rsid w:val="00FD6386"/>
    <w:rsid w:val="00FD6C36"/>
    <w:rsid w:val="00FD76FA"/>
    <w:rsid w:val="00FE0455"/>
    <w:rsid w:val="00FE0551"/>
    <w:rsid w:val="00FE079F"/>
    <w:rsid w:val="00FE0971"/>
    <w:rsid w:val="00FE13B0"/>
    <w:rsid w:val="00FE1C20"/>
    <w:rsid w:val="00FE1D7D"/>
    <w:rsid w:val="00FE20AD"/>
    <w:rsid w:val="00FE25A7"/>
    <w:rsid w:val="00FE2BD8"/>
    <w:rsid w:val="00FE2D32"/>
    <w:rsid w:val="00FE510D"/>
    <w:rsid w:val="00FE596C"/>
    <w:rsid w:val="00FE6ED0"/>
    <w:rsid w:val="00FE71E9"/>
    <w:rsid w:val="00FE73C7"/>
    <w:rsid w:val="00FE7485"/>
    <w:rsid w:val="00FE7525"/>
    <w:rsid w:val="00FE7A06"/>
    <w:rsid w:val="00FE7E36"/>
    <w:rsid w:val="00FF00D3"/>
    <w:rsid w:val="00FF05CB"/>
    <w:rsid w:val="00FF0B6A"/>
    <w:rsid w:val="00FF1075"/>
    <w:rsid w:val="00FF2753"/>
    <w:rsid w:val="00FF2CB6"/>
    <w:rsid w:val="00FF37E9"/>
    <w:rsid w:val="00FF3DD6"/>
    <w:rsid w:val="00FF3E51"/>
    <w:rsid w:val="00FF4154"/>
    <w:rsid w:val="00FF435D"/>
    <w:rsid w:val="00FF5449"/>
    <w:rsid w:val="00FF65E1"/>
    <w:rsid w:val="00FF767A"/>
    <w:rsid w:val="00FF76ED"/>
    <w:rsid w:val="0170C288"/>
    <w:rsid w:val="03A7C3BE"/>
    <w:rsid w:val="03F01A49"/>
    <w:rsid w:val="09573F40"/>
    <w:rsid w:val="0A4643FF"/>
    <w:rsid w:val="0B10C279"/>
    <w:rsid w:val="0BEAAEBD"/>
    <w:rsid w:val="0C8B93E2"/>
    <w:rsid w:val="0F2434A1"/>
    <w:rsid w:val="118D6E41"/>
    <w:rsid w:val="121D1100"/>
    <w:rsid w:val="1315C3C3"/>
    <w:rsid w:val="135401BB"/>
    <w:rsid w:val="1399B221"/>
    <w:rsid w:val="1639B97B"/>
    <w:rsid w:val="16889337"/>
    <w:rsid w:val="1731E1BE"/>
    <w:rsid w:val="17FB8AB3"/>
    <w:rsid w:val="1802A48F"/>
    <w:rsid w:val="1A99CC6C"/>
    <w:rsid w:val="1B9A4359"/>
    <w:rsid w:val="1D67EE7E"/>
    <w:rsid w:val="1DC94470"/>
    <w:rsid w:val="1F30D062"/>
    <w:rsid w:val="2165C202"/>
    <w:rsid w:val="21731639"/>
    <w:rsid w:val="24813A10"/>
    <w:rsid w:val="24C8645C"/>
    <w:rsid w:val="24E8A7AD"/>
    <w:rsid w:val="25F5DE6A"/>
    <w:rsid w:val="26FB38D0"/>
    <w:rsid w:val="2C85A6ED"/>
    <w:rsid w:val="2DCD504F"/>
    <w:rsid w:val="2F30019D"/>
    <w:rsid w:val="33140667"/>
    <w:rsid w:val="361AC411"/>
    <w:rsid w:val="38823F67"/>
    <w:rsid w:val="3A487A72"/>
    <w:rsid w:val="3ED5DD91"/>
    <w:rsid w:val="3FCC4B0F"/>
    <w:rsid w:val="41AB91D3"/>
    <w:rsid w:val="41FA8501"/>
    <w:rsid w:val="42831063"/>
    <w:rsid w:val="4333DF3E"/>
    <w:rsid w:val="44B572D2"/>
    <w:rsid w:val="461957C1"/>
    <w:rsid w:val="47684C3E"/>
    <w:rsid w:val="48ECE400"/>
    <w:rsid w:val="4A3AB870"/>
    <w:rsid w:val="5101102D"/>
    <w:rsid w:val="5167023B"/>
    <w:rsid w:val="52167464"/>
    <w:rsid w:val="52306836"/>
    <w:rsid w:val="52929681"/>
    <w:rsid w:val="52DC8B3A"/>
    <w:rsid w:val="552DE395"/>
    <w:rsid w:val="56DCE8F2"/>
    <w:rsid w:val="581B450E"/>
    <w:rsid w:val="595CB968"/>
    <w:rsid w:val="5ADFF168"/>
    <w:rsid w:val="5BCA4530"/>
    <w:rsid w:val="5C2289B3"/>
    <w:rsid w:val="5E635F58"/>
    <w:rsid w:val="61CEAB44"/>
    <w:rsid w:val="6274A431"/>
    <w:rsid w:val="661CF6F8"/>
    <w:rsid w:val="672F73B3"/>
    <w:rsid w:val="67AF3238"/>
    <w:rsid w:val="6A0DC889"/>
    <w:rsid w:val="6AEBB92E"/>
    <w:rsid w:val="6B3CFB39"/>
    <w:rsid w:val="6BB7D2C1"/>
    <w:rsid w:val="6CACDBA1"/>
    <w:rsid w:val="6D7B3E0E"/>
    <w:rsid w:val="6E9BECD3"/>
    <w:rsid w:val="7007E74A"/>
    <w:rsid w:val="74AAA97E"/>
    <w:rsid w:val="76B59865"/>
    <w:rsid w:val="78F956C8"/>
    <w:rsid w:val="7A7D36E5"/>
    <w:rsid w:val="7C252747"/>
    <w:rsid w:val="7D21E730"/>
    <w:rsid w:val="7F669A5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D74B0C"/>
  <w14:defaultImageDpi w14:val="32767"/>
  <w15:chartTrackingRefBased/>
  <w15:docId w15:val="{68F9BE31-101F-41B2-A8A0-59BF6F1D4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A25E6"/>
    <w:pPr>
      <w:spacing w:line="360" w:lineRule="auto"/>
      <w:jc w:val="both"/>
    </w:pPr>
    <w:rPr>
      <w:rFonts w:ascii="Arial" w:eastAsia="SimSun" w:hAnsi="Arial" w:cs="Arial"/>
      <w:color w:val="000000"/>
      <w:lang w:val="en-GB" w:eastAsia="zh-CN"/>
    </w:rPr>
  </w:style>
  <w:style w:type="paragraph" w:styleId="berschrift3">
    <w:name w:val="heading 3"/>
    <w:basedOn w:val="Standard"/>
    <w:next w:val="Standard"/>
    <w:link w:val="berschrift3Zchn"/>
    <w:uiPriority w:val="9"/>
    <w:semiHidden/>
    <w:unhideWhenUsed/>
    <w:qFormat/>
    <w:rsid w:val="00CD130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5">
    <w:name w:val="heading 5"/>
    <w:basedOn w:val="Standard"/>
    <w:link w:val="berschrift5Zchn"/>
    <w:uiPriority w:val="9"/>
    <w:qFormat/>
    <w:rsid w:val="00DF6FAF"/>
    <w:pPr>
      <w:spacing w:before="100" w:beforeAutospacing="1" w:after="100" w:afterAutospacing="1" w:line="240" w:lineRule="auto"/>
      <w:jc w:val="left"/>
      <w:outlineLvl w:val="4"/>
    </w:pPr>
    <w:rPr>
      <w:rFonts w:ascii="Times New Roman" w:eastAsia="Times New Roman" w:hAnsi="Times New Roman" w:cs="Times New Roman"/>
      <w:b/>
      <w:bCs/>
      <w:color w:val="auto"/>
      <w:sz w:val="20"/>
      <w:szCs w:val="20"/>
      <w:lang w:val="de-AT"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06A8C"/>
    <w:rPr>
      <w:color w:val="0563C1" w:themeColor="hyperlink"/>
      <w:u w:val="single"/>
    </w:rPr>
  </w:style>
  <w:style w:type="character" w:styleId="NichtaufgelsteErwhnung">
    <w:name w:val="Unresolved Mention"/>
    <w:basedOn w:val="Absatz-Standardschriftart"/>
    <w:uiPriority w:val="99"/>
    <w:semiHidden/>
    <w:unhideWhenUsed/>
    <w:rsid w:val="00206A8C"/>
    <w:rPr>
      <w:color w:val="605E5C"/>
      <w:shd w:val="clear" w:color="auto" w:fill="E1DFDD"/>
    </w:rPr>
  </w:style>
  <w:style w:type="paragraph" w:styleId="Kopfzeile">
    <w:name w:val="header"/>
    <w:basedOn w:val="Standard"/>
    <w:link w:val="KopfzeileZchn"/>
    <w:uiPriority w:val="99"/>
    <w:unhideWhenUsed/>
    <w:rsid w:val="00860A9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60A96"/>
    <w:rPr>
      <w:lang w:val="de-DE"/>
    </w:rPr>
  </w:style>
  <w:style w:type="paragraph" w:styleId="Fuzeile">
    <w:name w:val="footer"/>
    <w:basedOn w:val="Standard"/>
    <w:link w:val="FuzeileZchn"/>
    <w:uiPriority w:val="99"/>
    <w:unhideWhenUsed/>
    <w:rsid w:val="00860A9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60A96"/>
    <w:rPr>
      <w:lang w:val="de-DE"/>
    </w:rPr>
  </w:style>
  <w:style w:type="paragraph" w:styleId="Listenabsatz">
    <w:name w:val="List Paragraph"/>
    <w:basedOn w:val="Standard"/>
    <w:uiPriority w:val="34"/>
    <w:qFormat/>
    <w:rsid w:val="003710A1"/>
    <w:pPr>
      <w:ind w:left="720"/>
      <w:contextualSpacing/>
    </w:pPr>
  </w:style>
  <w:style w:type="numbering" w:customStyle="1" w:styleId="KeineListe1">
    <w:name w:val="Keine Liste1"/>
    <w:next w:val="KeineListe"/>
    <w:uiPriority w:val="99"/>
    <w:semiHidden/>
    <w:unhideWhenUsed/>
    <w:rsid w:val="00815F6D"/>
  </w:style>
  <w:style w:type="paragraph" w:styleId="Literaturverzeichnis">
    <w:name w:val="Bibliography"/>
    <w:basedOn w:val="Standard"/>
    <w:next w:val="Standard"/>
    <w:uiPriority w:val="37"/>
    <w:unhideWhenUsed/>
    <w:rsid w:val="00815F6D"/>
    <w:pPr>
      <w:spacing w:after="240" w:line="240" w:lineRule="atLeast"/>
    </w:pPr>
    <w:rPr>
      <w:rFonts w:ascii="Palatino Linotype" w:hAnsi="Palatino Linotype" w:cs="Times New Roman"/>
      <w:sz w:val="20"/>
      <w:szCs w:val="20"/>
    </w:rPr>
  </w:style>
  <w:style w:type="paragraph" w:customStyle="1" w:styleId="11">
    <w:name w:val="1.1"/>
    <w:next w:val="Standard"/>
    <w:rsid w:val="00815F6D"/>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12Titel">
    <w:name w:val="1.2 Titel"/>
    <w:next w:val="Standard"/>
    <w:rsid w:val="00815F6D"/>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13Autorennamen">
    <w:name w:val="1.3 Autorennamen"/>
    <w:next w:val="Standard"/>
    <w:rsid w:val="00815F6D"/>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14history">
    <w:name w:val="1.4_history"/>
    <w:basedOn w:val="Standard"/>
    <w:next w:val="Standard"/>
    <w:rsid w:val="00815F6D"/>
    <w:pPr>
      <w:adjustRightInd w:val="0"/>
      <w:snapToGrid w:val="0"/>
      <w:spacing w:after="0" w:line="240" w:lineRule="atLeast"/>
      <w:ind w:right="113"/>
    </w:pPr>
    <w:rPr>
      <w:rFonts w:ascii="Palatino Linotype" w:eastAsia="Times New Roman" w:hAnsi="Palatino Linotype" w:cs="Times New Roman"/>
      <w:sz w:val="14"/>
      <w:szCs w:val="20"/>
      <w:lang w:eastAsia="de-DE" w:bidi="en-US"/>
    </w:rPr>
  </w:style>
  <w:style w:type="paragraph" w:customStyle="1" w:styleId="16affiliation">
    <w:name w:val="1.6_affiliation"/>
    <w:rsid w:val="00815F6D"/>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abstract">
    <w:name w:val="abstract"/>
    <w:next w:val="Standard"/>
    <w:rsid w:val="00815F6D"/>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keywords">
    <w:name w:val="keywords"/>
    <w:next w:val="Standard"/>
    <w:rsid w:val="00815F6D"/>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19line">
    <w:name w:val="1.9_line"/>
    <w:rsid w:val="00815F6D"/>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NormaleTabelle"/>
    <w:uiPriority w:val="99"/>
    <w:rsid w:val="00815F6D"/>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ellenraster">
    <w:name w:val="Table Grid"/>
    <w:basedOn w:val="NormaleTabelle"/>
    <w:uiPriority w:val="59"/>
    <w:rsid w:val="00815F6D"/>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journallogo">
    <w:name w:val="_header_journal_logo"/>
    <w:rsid w:val="00815F6D"/>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32textnoindent">
    <w:name w:val="3.2_text_no_indent"/>
    <w:basedOn w:val="31text"/>
    <w:rsid w:val="00815F6D"/>
    <w:pPr>
      <w:ind w:firstLine="0"/>
    </w:pPr>
  </w:style>
  <w:style w:type="paragraph" w:customStyle="1" w:styleId="31text">
    <w:name w:val="3.1_text"/>
    <w:link w:val="31textZchn"/>
    <w:rsid w:val="00815F6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33textspaceafter">
    <w:name w:val="3.3_text_space_after"/>
    <w:rsid w:val="00815F6D"/>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34textspacebefore">
    <w:name w:val="3.4_text_space_before"/>
    <w:rsid w:val="00815F6D"/>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35textbeforelist">
    <w:name w:val="3.5_text_before_list"/>
    <w:rsid w:val="00815F6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36textafterlist">
    <w:name w:val="3.6_text_after_list"/>
    <w:rsid w:val="00815F6D"/>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37itemize">
    <w:name w:val="3.7_itemize"/>
    <w:rsid w:val="00815F6D"/>
    <w:pPr>
      <w:numPr>
        <w:numId w:val="15"/>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38bullet">
    <w:name w:val="3.8_bullet"/>
    <w:rsid w:val="00815F6D"/>
    <w:pPr>
      <w:numPr>
        <w:numId w:val="14"/>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39equation">
    <w:name w:val="3.9_equation"/>
    <w:rsid w:val="00815F6D"/>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3aequationnumber">
    <w:name w:val="3.a_equation_number"/>
    <w:rsid w:val="00815F6D"/>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41tablecaption">
    <w:name w:val="4.1_table_caption"/>
    <w:rsid w:val="00815F6D"/>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42tablebody">
    <w:name w:val="4.2_table_body"/>
    <w:rsid w:val="00815F6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43tablefooter">
    <w:name w:val="4.3_table_footer"/>
    <w:next w:val="31text"/>
    <w:rsid w:val="00815F6D"/>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51figurecaption">
    <w:name w:val="5.1_figure_caption"/>
    <w:rsid w:val="00815F6D"/>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52figure">
    <w:name w:val="5.2_figure"/>
    <w:rsid w:val="00815F6D"/>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81theorem">
    <w:name w:val="MDPI_8.1_theorem"/>
    <w:rsid w:val="00815F6D"/>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rsid w:val="00815F6D"/>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footerfirstpage">
    <w:name w:val="MDPI_footer_firstpage"/>
    <w:rsid w:val="00815F6D"/>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23heading3">
    <w:name w:val="2.3_heading3"/>
    <w:rsid w:val="00815F6D"/>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21heading1">
    <w:name w:val="2.1_heading1"/>
    <w:rsid w:val="00815F6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22heading2">
    <w:name w:val="2.2_heading2"/>
    <w:rsid w:val="00815F6D"/>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rsid w:val="00815F6D"/>
    <w:pPr>
      <w:numPr>
        <w:numId w:val="16"/>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Sprechblasentext">
    <w:name w:val="Balloon Text"/>
    <w:basedOn w:val="Standard"/>
    <w:link w:val="SprechblasentextZchn"/>
    <w:uiPriority w:val="99"/>
    <w:rsid w:val="00815F6D"/>
    <w:pPr>
      <w:spacing w:after="0" w:line="260" w:lineRule="atLeast"/>
    </w:pPr>
    <w:rPr>
      <w:rFonts w:ascii="Palatino Linotype" w:hAnsi="Palatino Linotype" w:cs="Tahoma"/>
      <w:sz w:val="20"/>
      <w:szCs w:val="18"/>
    </w:rPr>
  </w:style>
  <w:style w:type="character" w:customStyle="1" w:styleId="SprechblasentextZchn">
    <w:name w:val="Sprechblasentext Zchn"/>
    <w:basedOn w:val="Absatz-Standardschriftart"/>
    <w:link w:val="Sprechblasentext"/>
    <w:uiPriority w:val="99"/>
    <w:rsid w:val="00815F6D"/>
    <w:rPr>
      <w:rFonts w:ascii="Palatino Linotype" w:eastAsia="SimSun" w:hAnsi="Palatino Linotype" w:cs="Tahoma"/>
      <w:color w:val="000000"/>
      <w:sz w:val="20"/>
      <w:szCs w:val="18"/>
      <w:lang w:val="en-US" w:eastAsia="zh-CN"/>
    </w:rPr>
  </w:style>
  <w:style w:type="character" w:styleId="Zeilennummer">
    <w:name w:val="line number"/>
    <w:uiPriority w:val="99"/>
    <w:rsid w:val="00815F6D"/>
    <w:rPr>
      <w:rFonts w:ascii="Palatino Linotype" w:hAnsi="Palatino Linotype"/>
      <w:sz w:val="16"/>
    </w:rPr>
  </w:style>
  <w:style w:type="table" w:customStyle="1" w:styleId="MDPI41threelinetable">
    <w:name w:val="MDPI_4.1_three_line_table"/>
    <w:basedOn w:val="NormaleTabelle"/>
    <w:uiPriority w:val="99"/>
    <w:rsid w:val="00815F6D"/>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EinfacheTabelle4">
    <w:name w:val="Plain Table 4"/>
    <w:basedOn w:val="NormaleTabelle"/>
    <w:uiPriority w:val="44"/>
    <w:rsid w:val="00815F6D"/>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rsid w:val="00815F6D"/>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rsid w:val="00815F6D"/>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rsid w:val="00815F6D"/>
    <w:pPr>
      <w:adjustRightInd w:val="0"/>
      <w:snapToGrid w:val="0"/>
      <w:spacing w:before="240" w:after="0" w:line="228" w:lineRule="auto"/>
      <w:jc w:val="both"/>
    </w:pPr>
    <w:rPr>
      <w:rFonts w:ascii="Palatino Linotype" w:eastAsia="SimSun" w:hAnsi="Palatino Linotype" w:cs="Times New Roman"/>
      <w:snapToGrid w:val="0"/>
      <w:color w:val="000000"/>
      <w:sz w:val="18"/>
      <w:szCs w:val="20"/>
      <w:lang w:val="en-US" w:bidi="en-US"/>
    </w:rPr>
  </w:style>
  <w:style w:type="paragraph" w:customStyle="1" w:styleId="15academiceditor">
    <w:name w:val="1.5_academic_editor"/>
    <w:rsid w:val="00815F6D"/>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19classification">
    <w:name w:val="1.9_classification"/>
    <w:rsid w:val="00815F6D"/>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411onetablecaption">
    <w:name w:val="4.1.1_one_table_caption"/>
    <w:rsid w:val="00815F6D"/>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511onefigurecaption">
    <w:name w:val="5.1.1_one_figure_caption"/>
    <w:rsid w:val="00815F6D"/>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rsid w:val="00815F6D"/>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815F6D"/>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rsid w:val="00815F6D"/>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rsid w:val="00815F6D"/>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rsid w:val="00815F6D"/>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815F6D"/>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headermdpilogo">
    <w:name w:val="_header_mdpi_logo"/>
    <w:rsid w:val="00815F6D"/>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NormaleTabelle"/>
    <w:uiPriority w:val="99"/>
    <w:rsid w:val="00815F6D"/>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text">
    <w:name w:val="_text"/>
    <w:rsid w:val="00815F6D"/>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Titel1">
    <w:name w:val="Titel1"/>
    <w:rsid w:val="00815F6D"/>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815F6D"/>
  </w:style>
  <w:style w:type="paragraph" w:styleId="Textkrper">
    <w:name w:val="Body Text"/>
    <w:link w:val="TextkrperZchn"/>
    <w:rsid w:val="00815F6D"/>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TextkrperZchn">
    <w:name w:val="Textkörper Zchn"/>
    <w:basedOn w:val="Absatz-Standardschriftart"/>
    <w:link w:val="Textkrper"/>
    <w:rsid w:val="00815F6D"/>
    <w:rPr>
      <w:rFonts w:ascii="Palatino Linotype" w:eastAsia="SimSun" w:hAnsi="Palatino Linotype" w:cs="Times New Roman"/>
      <w:color w:val="000000"/>
      <w:sz w:val="24"/>
      <w:szCs w:val="20"/>
      <w:lang w:val="en-US" w:eastAsia="de-DE"/>
    </w:rPr>
  </w:style>
  <w:style w:type="character" w:styleId="Kommentarzeichen">
    <w:name w:val="annotation reference"/>
    <w:uiPriority w:val="99"/>
    <w:rsid w:val="00815F6D"/>
    <w:rPr>
      <w:sz w:val="21"/>
      <w:szCs w:val="21"/>
    </w:rPr>
  </w:style>
  <w:style w:type="paragraph" w:styleId="Kommentartext">
    <w:name w:val="annotation text"/>
    <w:basedOn w:val="Standard"/>
    <w:link w:val="KommentartextZchn"/>
    <w:uiPriority w:val="99"/>
    <w:rsid w:val="00815F6D"/>
    <w:pPr>
      <w:spacing w:after="0" w:line="260" w:lineRule="atLeast"/>
    </w:pPr>
    <w:rPr>
      <w:rFonts w:ascii="Palatino Linotype" w:hAnsi="Palatino Linotype" w:cs="Times New Roman"/>
      <w:sz w:val="20"/>
      <w:szCs w:val="20"/>
    </w:rPr>
  </w:style>
  <w:style w:type="character" w:customStyle="1" w:styleId="KommentartextZchn">
    <w:name w:val="Kommentartext Zchn"/>
    <w:basedOn w:val="Absatz-Standardschriftart"/>
    <w:link w:val="Kommentartext"/>
    <w:uiPriority w:val="99"/>
    <w:rsid w:val="00815F6D"/>
    <w:rPr>
      <w:rFonts w:ascii="Palatino Linotype" w:eastAsia="SimSun" w:hAnsi="Palatino Linotype" w:cs="Times New Roman"/>
      <w:color w:val="000000"/>
      <w:sz w:val="20"/>
      <w:szCs w:val="20"/>
      <w:lang w:val="en-US" w:eastAsia="zh-CN"/>
    </w:rPr>
  </w:style>
  <w:style w:type="paragraph" w:styleId="Kommentarthema">
    <w:name w:val="annotation subject"/>
    <w:basedOn w:val="Kommentartext"/>
    <w:next w:val="Kommentartext"/>
    <w:link w:val="KommentarthemaZchn"/>
    <w:rsid w:val="00815F6D"/>
    <w:rPr>
      <w:b/>
      <w:bCs/>
    </w:rPr>
  </w:style>
  <w:style w:type="character" w:customStyle="1" w:styleId="KommentarthemaZchn">
    <w:name w:val="Kommentarthema Zchn"/>
    <w:basedOn w:val="KommentartextZchn"/>
    <w:link w:val="Kommentarthema"/>
    <w:rsid w:val="00815F6D"/>
    <w:rPr>
      <w:rFonts w:ascii="Palatino Linotype" w:eastAsia="SimSun" w:hAnsi="Palatino Linotype" w:cs="Times New Roman"/>
      <w:b/>
      <w:bCs/>
      <w:color w:val="000000"/>
      <w:sz w:val="20"/>
      <w:szCs w:val="20"/>
      <w:lang w:val="en-US" w:eastAsia="zh-CN"/>
    </w:rPr>
  </w:style>
  <w:style w:type="character" w:styleId="Endnotenzeichen">
    <w:name w:val="endnote reference"/>
    <w:rsid w:val="00815F6D"/>
    <w:rPr>
      <w:vertAlign w:val="superscript"/>
    </w:rPr>
  </w:style>
  <w:style w:type="paragraph" w:styleId="Endnotentext">
    <w:name w:val="endnote text"/>
    <w:basedOn w:val="Standard"/>
    <w:link w:val="EndnotentextZchn"/>
    <w:semiHidden/>
    <w:unhideWhenUsed/>
    <w:rsid w:val="00815F6D"/>
    <w:pPr>
      <w:spacing w:after="0" w:line="240" w:lineRule="auto"/>
    </w:pPr>
    <w:rPr>
      <w:rFonts w:ascii="Palatino Linotype" w:hAnsi="Palatino Linotype" w:cs="Times New Roman"/>
      <w:sz w:val="20"/>
      <w:szCs w:val="20"/>
    </w:rPr>
  </w:style>
  <w:style w:type="character" w:customStyle="1" w:styleId="EndnotentextZchn">
    <w:name w:val="Endnotentext Zchn"/>
    <w:basedOn w:val="Absatz-Standardschriftart"/>
    <w:link w:val="Endnotentext"/>
    <w:semiHidden/>
    <w:rsid w:val="00815F6D"/>
    <w:rPr>
      <w:rFonts w:ascii="Palatino Linotype" w:eastAsia="SimSun" w:hAnsi="Palatino Linotype" w:cs="Times New Roman"/>
      <w:color w:val="000000"/>
      <w:sz w:val="20"/>
      <w:szCs w:val="20"/>
      <w:lang w:val="en-US" w:eastAsia="zh-CN"/>
    </w:rPr>
  </w:style>
  <w:style w:type="character" w:styleId="BesuchterLink">
    <w:name w:val="FollowedHyperlink"/>
    <w:rsid w:val="00815F6D"/>
    <w:rPr>
      <w:color w:val="954F72"/>
      <w:u w:val="single"/>
    </w:rPr>
  </w:style>
  <w:style w:type="paragraph" w:styleId="Funotentext">
    <w:name w:val="footnote text"/>
    <w:basedOn w:val="Standard"/>
    <w:link w:val="FunotentextZchn"/>
    <w:semiHidden/>
    <w:unhideWhenUsed/>
    <w:rsid w:val="00815F6D"/>
    <w:pPr>
      <w:spacing w:after="0" w:line="240" w:lineRule="auto"/>
    </w:pPr>
    <w:rPr>
      <w:rFonts w:ascii="Palatino Linotype" w:hAnsi="Palatino Linotype" w:cs="Times New Roman"/>
      <w:sz w:val="20"/>
      <w:szCs w:val="20"/>
    </w:rPr>
  </w:style>
  <w:style w:type="character" w:customStyle="1" w:styleId="FunotentextZchn">
    <w:name w:val="Fußnotentext Zchn"/>
    <w:basedOn w:val="Absatz-Standardschriftart"/>
    <w:link w:val="Funotentext"/>
    <w:semiHidden/>
    <w:rsid w:val="00815F6D"/>
    <w:rPr>
      <w:rFonts w:ascii="Palatino Linotype" w:eastAsia="SimSun" w:hAnsi="Palatino Linotype" w:cs="Times New Roman"/>
      <w:color w:val="000000"/>
      <w:sz w:val="20"/>
      <w:szCs w:val="20"/>
      <w:lang w:val="en-US" w:eastAsia="zh-CN"/>
    </w:rPr>
  </w:style>
  <w:style w:type="paragraph" w:styleId="StandardWeb">
    <w:name w:val="Normal (Web)"/>
    <w:basedOn w:val="Standard"/>
    <w:uiPriority w:val="99"/>
    <w:rsid w:val="00815F6D"/>
    <w:pPr>
      <w:spacing w:after="0" w:line="260" w:lineRule="atLeast"/>
    </w:pPr>
    <w:rPr>
      <w:rFonts w:ascii="Palatino Linotype" w:hAnsi="Palatino Linotype" w:cs="Times New Roman"/>
      <w:sz w:val="20"/>
      <w:szCs w:val="24"/>
    </w:rPr>
  </w:style>
  <w:style w:type="paragraph" w:customStyle="1" w:styleId="MsoFootnoteText0">
    <w:name w:val="MsoFootnoteText"/>
    <w:basedOn w:val="StandardWeb"/>
    <w:rsid w:val="00815F6D"/>
    <w:rPr>
      <w:rFonts w:ascii="Times New Roman" w:hAnsi="Times New Roman"/>
    </w:rPr>
  </w:style>
  <w:style w:type="character" w:styleId="Seitenzahl">
    <w:name w:val="page number"/>
    <w:rsid w:val="00815F6D"/>
  </w:style>
  <w:style w:type="character" w:styleId="Platzhaltertext">
    <w:name w:val="Placeholder Text"/>
    <w:uiPriority w:val="99"/>
    <w:semiHidden/>
    <w:rsid w:val="00815F6D"/>
    <w:rPr>
      <w:color w:val="808080"/>
    </w:rPr>
  </w:style>
  <w:style w:type="paragraph" w:customStyle="1" w:styleId="MDPI71FootNotes">
    <w:name w:val="MDPI_7.1_FootNotes"/>
    <w:rsid w:val="00815F6D"/>
    <w:pPr>
      <w:numPr>
        <w:numId w:val="12"/>
      </w:numPr>
      <w:adjustRightInd w:val="0"/>
      <w:snapToGrid w:val="0"/>
      <w:spacing w:after="0" w:line="228" w:lineRule="auto"/>
    </w:pPr>
    <w:rPr>
      <w:rFonts w:ascii="Palatino Linotype" w:eastAsia="DengXian" w:hAnsi="Palatino Linotype" w:cs="Times New Roman"/>
      <w:noProof/>
      <w:color w:val="000000"/>
      <w:sz w:val="18"/>
      <w:szCs w:val="20"/>
      <w:lang w:val="en-US" w:eastAsia="zh-CN"/>
    </w:rPr>
  </w:style>
  <w:style w:type="paragraph" w:customStyle="1" w:styleId="EndNoteBibliographyTitle">
    <w:name w:val="EndNote Bibliography Title"/>
    <w:basedOn w:val="Standard"/>
    <w:link w:val="EndNoteBibliographyTitleZchn"/>
    <w:rsid w:val="00815F6D"/>
    <w:pPr>
      <w:spacing w:after="0" w:line="260" w:lineRule="atLeast"/>
      <w:jc w:val="center"/>
    </w:pPr>
    <w:rPr>
      <w:rFonts w:ascii="Palatino Linotype" w:eastAsia="Times New Roman" w:hAnsi="Palatino Linotype" w:cs="Times New Roman"/>
      <w:noProof/>
      <w:sz w:val="18"/>
      <w:lang w:eastAsia="de-DE" w:bidi="en-US"/>
    </w:rPr>
  </w:style>
  <w:style w:type="character" w:customStyle="1" w:styleId="31textZchn">
    <w:name w:val="3.1_text Zchn"/>
    <w:basedOn w:val="Absatz-Standardschriftart"/>
    <w:link w:val="31text"/>
    <w:rsid w:val="00815F6D"/>
    <w:rPr>
      <w:rFonts w:ascii="Palatino Linotype" w:eastAsia="Times New Roman" w:hAnsi="Palatino Linotype" w:cs="Times New Roman"/>
      <w:snapToGrid w:val="0"/>
      <w:color w:val="000000"/>
      <w:sz w:val="20"/>
      <w:lang w:val="en-US" w:eastAsia="de-DE" w:bidi="en-US"/>
    </w:rPr>
  </w:style>
  <w:style w:type="character" w:customStyle="1" w:styleId="EndNoteBibliographyTitleZchn">
    <w:name w:val="EndNote Bibliography Title Zchn"/>
    <w:basedOn w:val="31textZchn"/>
    <w:link w:val="EndNoteBibliographyTitle"/>
    <w:rsid w:val="00815F6D"/>
    <w:rPr>
      <w:rFonts w:ascii="Palatino Linotype" w:eastAsia="Times New Roman" w:hAnsi="Palatino Linotype" w:cs="Times New Roman"/>
      <w:noProof/>
      <w:snapToGrid/>
      <w:color w:val="000000"/>
      <w:sz w:val="18"/>
      <w:lang w:val="en-US" w:eastAsia="de-DE" w:bidi="en-US"/>
    </w:rPr>
  </w:style>
  <w:style w:type="paragraph" w:customStyle="1" w:styleId="EndNoteBibliography">
    <w:name w:val="EndNote Bibliography"/>
    <w:basedOn w:val="Standard"/>
    <w:link w:val="EndNoteBibliographyZchn"/>
    <w:rsid w:val="00815F6D"/>
    <w:pPr>
      <w:spacing w:after="0" w:line="240" w:lineRule="atLeast"/>
    </w:pPr>
    <w:rPr>
      <w:rFonts w:ascii="Palatino Linotype" w:eastAsia="Times New Roman" w:hAnsi="Palatino Linotype" w:cs="Times New Roman"/>
      <w:noProof/>
      <w:sz w:val="18"/>
      <w:lang w:eastAsia="de-DE" w:bidi="en-US"/>
    </w:rPr>
  </w:style>
  <w:style w:type="character" w:customStyle="1" w:styleId="EndNoteBibliographyZchn">
    <w:name w:val="EndNote Bibliography Zchn"/>
    <w:basedOn w:val="31textZchn"/>
    <w:link w:val="EndNoteBibliography"/>
    <w:rsid w:val="00815F6D"/>
    <w:rPr>
      <w:rFonts w:ascii="Palatino Linotype" w:eastAsia="Times New Roman" w:hAnsi="Palatino Linotype" w:cs="Times New Roman"/>
      <w:noProof/>
      <w:snapToGrid/>
      <w:color w:val="000000"/>
      <w:sz w:val="18"/>
      <w:lang w:val="en-US" w:eastAsia="de-DE" w:bidi="en-US"/>
    </w:rPr>
  </w:style>
  <w:style w:type="character" w:customStyle="1" w:styleId="hgkelc">
    <w:name w:val="hgkelc"/>
    <w:basedOn w:val="Absatz-Standardschriftart"/>
    <w:rsid w:val="00815F6D"/>
  </w:style>
  <w:style w:type="paragraph" w:customStyle="1" w:styleId="CitaviBibliographyEntry">
    <w:name w:val="Citavi Bibliography Entry"/>
    <w:basedOn w:val="Standard"/>
    <w:link w:val="CitaviBibliographyEntryZchn"/>
    <w:uiPriority w:val="99"/>
    <w:rsid w:val="00815F6D"/>
    <w:pPr>
      <w:tabs>
        <w:tab w:val="left" w:pos="454"/>
      </w:tabs>
      <w:spacing w:after="0"/>
      <w:ind w:left="454" w:hanging="454"/>
    </w:pPr>
    <w:rPr>
      <w:u w:color="D9D9D9"/>
    </w:rPr>
  </w:style>
  <w:style w:type="character" w:customStyle="1" w:styleId="CitaviBibliographyEntryZchn">
    <w:name w:val="Citavi Bibliography Entry Zchn"/>
    <w:basedOn w:val="Absatz-Standardschriftart"/>
    <w:link w:val="CitaviBibliographyEntry"/>
    <w:uiPriority w:val="99"/>
    <w:rsid w:val="00815F6D"/>
    <w:rPr>
      <w:rFonts w:ascii="Arial" w:hAnsi="Arial"/>
      <w:u w:color="D9D9D9"/>
      <w:lang w:val="en-GB"/>
    </w:rPr>
  </w:style>
  <w:style w:type="character" w:styleId="Funotenzeichen">
    <w:name w:val="footnote reference"/>
    <w:basedOn w:val="Absatz-Standardschriftart"/>
    <w:unhideWhenUsed/>
    <w:rsid w:val="00815F6D"/>
    <w:rPr>
      <w:vertAlign w:val="superscript"/>
    </w:rPr>
  </w:style>
  <w:style w:type="numbering" w:customStyle="1" w:styleId="KeineListe2">
    <w:name w:val="Keine Liste2"/>
    <w:next w:val="KeineListe"/>
    <w:uiPriority w:val="99"/>
    <w:semiHidden/>
    <w:unhideWhenUsed/>
    <w:rsid w:val="007808CB"/>
  </w:style>
  <w:style w:type="table" w:customStyle="1" w:styleId="Mdeck5tablebodythreelines1">
    <w:name w:val="M_deck_5_table_body_three_lines1"/>
    <w:basedOn w:val="NormaleTabelle"/>
    <w:uiPriority w:val="99"/>
    <w:rsid w:val="007808CB"/>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ellenraster1">
    <w:name w:val="Tabellenraster1"/>
    <w:basedOn w:val="NormaleTabelle"/>
    <w:next w:val="Tabellenraster"/>
    <w:uiPriority w:val="59"/>
    <w:rsid w:val="007808CB"/>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PI41threelinetable1">
    <w:name w:val="MDPI_4.1_three_line_table1"/>
    <w:basedOn w:val="NormaleTabelle"/>
    <w:uiPriority w:val="99"/>
    <w:rsid w:val="007808CB"/>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EinfacheTabelle41">
    <w:name w:val="Einfache Tabelle 41"/>
    <w:basedOn w:val="NormaleTabelle"/>
    <w:next w:val="EinfacheTabelle4"/>
    <w:uiPriority w:val="44"/>
    <w:rsid w:val="007808CB"/>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DPITable1">
    <w:name w:val="MDPI_Table1"/>
    <w:basedOn w:val="NormaleTabelle"/>
    <w:uiPriority w:val="99"/>
    <w:rsid w:val="007808CB"/>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styleId="berarbeitung">
    <w:name w:val="Revision"/>
    <w:hidden/>
    <w:uiPriority w:val="99"/>
    <w:semiHidden/>
    <w:rsid w:val="00485123"/>
    <w:pPr>
      <w:spacing w:after="0" w:line="240" w:lineRule="auto"/>
    </w:pPr>
    <w:rPr>
      <w:rFonts w:ascii="Arial" w:eastAsia="SimSun" w:hAnsi="Arial" w:cs="Arial"/>
      <w:color w:val="000000"/>
      <w:lang w:val="en-US" w:eastAsia="zh-CN"/>
    </w:rPr>
  </w:style>
  <w:style w:type="paragraph" w:customStyle="1" w:styleId="Default">
    <w:name w:val="Default"/>
    <w:rsid w:val="002A1D1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A1D16"/>
    <w:rPr>
      <w:rFonts w:cs="Times New Roman"/>
      <w:color w:val="auto"/>
    </w:rPr>
  </w:style>
  <w:style w:type="paragraph" w:customStyle="1" w:styleId="BerichteText">
    <w:name w:val="BerichteText"/>
    <w:basedOn w:val="Standard"/>
    <w:link w:val="BerichteTextZchn"/>
    <w:qFormat/>
    <w:rsid w:val="00413CB7"/>
    <w:pPr>
      <w:spacing w:after="0" w:line="276" w:lineRule="auto"/>
    </w:pPr>
    <w:rPr>
      <w:sz w:val="20"/>
      <w:szCs w:val="20"/>
      <w:lang w:val="de-DE" w:eastAsia="de-AT"/>
    </w:rPr>
  </w:style>
  <w:style w:type="character" w:customStyle="1" w:styleId="BerichteTextZchn">
    <w:name w:val="BerichteText Zchn"/>
    <w:basedOn w:val="Absatz-Standardschriftart"/>
    <w:link w:val="BerichteText"/>
    <w:rsid w:val="00413CB7"/>
    <w:rPr>
      <w:rFonts w:ascii="Arial" w:eastAsia="SimSun" w:hAnsi="Arial" w:cs="Arial"/>
      <w:color w:val="000000"/>
      <w:sz w:val="20"/>
      <w:szCs w:val="20"/>
      <w:lang w:val="de-DE" w:eastAsia="de-AT"/>
    </w:rPr>
  </w:style>
  <w:style w:type="paragraph" w:customStyle="1" w:styleId="AbsatzinAbbildung-Aufzhlung">
    <w:name w:val="Absatz in Abbildung - Aufzählung"/>
    <w:rsid w:val="009E467C"/>
    <w:pPr>
      <w:numPr>
        <w:numId w:val="30"/>
      </w:numPr>
      <w:tabs>
        <w:tab w:val="num" w:pos="360"/>
      </w:tabs>
      <w:suppressAutoHyphens/>
      <w:spacing w:after="40" w:line="276" w:lineRule="auto"/>
      <w:ind w:left="0" w:firstLine="0"/>
    </w:pPr>
    <w:rPr>
      <w:rFonts w:ascii="Arial" w:eastAsia="Times New Roman" w:hAnsi="Arial" w:cs="Arial"/>
      <w:sz w:val="20"/>
      <w:szCs w:val="20"/>
      <w:lang w:eastAsia="de-AT"/>
    </w:rPr>
  </w:style>
  <w:style w:type="character" w:styleId="Hervorhebung">
    <w:name w:val="Emphasis"/>
    <w:basedOn w:val="Absatz-Standardschriftart"/>
    <w:uiPriority w:val="20"/>
    <w:qFormat/>
    <w:rsid w:val="00B65E27"/>
    <w:rPr>
      <w:i/>
      <w:iCs/>
    </w:rPr>
  </w:style>
  <w:style w:type="character" w:customStyle="1" w:styleId="berschrift5Zchn">
    <w:name w:val="Überschrift 5 Zchn"/>
    <w:basedOn w:val="Absatz-Standardschriftart"/>
    <w:link w:val="berschrift5"/>
    <w:uiPriority w:val="9"/>
    <w:rsid w:val="00DF6FAF"/>
    <w:rPr>
      <w:rFonts w:ascii="Times New Roman" w:eastAsia="Times New Roman" w:hAnsi="Times New Roman" w:cs="Times New Roman"/>
      <w:b/>
      <w:bCs/>
      <w:sz w:val="20"/>
      <w:szCs w:val="20"/>
      <w:lang w:eastAsia="de-AT"/>
    </w:rPr>
  </w:style>
  <w:style w:type="character" w:styleId="Fett">
    <w:name w:val="Strong"/>
    <w:basedOn w:val="Absatz-Standardschriftart"/>
    <w:uiPriority w:val="22"/>
    <w:qFormat/>
    <w:rsid w:val="00EB434E"/>
    <w:rPr>
      <w:b/>
      <w:bCs/>
    </w:rPr>
  </w:style>
  <w:style w:type="character" w:customStyle="1" w:styleId="berschrift3Zchn">
    <w:name w:val="Überschrift 3 Zchn"/>
    <w:basedOn w:val="Absatz-Standardschriftart"/>
    <w:link w:val="berschrift3"/>
    <w:uiPriority w:val="9"/>
    <w:semiHidden/>
    <w:rsid w:val="00CD1303"/>
    <w:rPr>
      <w:rFonts w:asciiTheme="majorHAnsi" w:eastAsiaTheme="majorEastAsia" w:hAnsiTheme="majorHAnsi" w:cstheme="majorBidi"/>
      <w:color w:val="1F3763" w:themeColor="accent1" w:themeShade="7F"/>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554757">
      <w:bodyDiv w:val="1"/>
      <w:marLeft w:val="0"/>
      <w:marRight w:val="0"/>
      <w:marTop w:val="0"/>
      <w:marBottom w:val="0"/>
      <w:divBdr>
        <w:top w:val="none" w:sz="0" w:space="0" w:color="auto"/>
        <w:left w:val="none" w:sz="0" w:space="0" w:color="auto"/>
        <w:bottom w:val="none" w:sz="0" w:space="0" w:color="auto"/>
        <w:right w:val="none" w:sz="0" w:space="0" w:color="auto"/>
      </w:divBdr>
    </w:div>
    <w:div w:id="208348338">
      <w:bodyDiv w:val="1"/>
      <w:marLeft w:val="0"/>
      <w:marRight w:val="0"/>
      <w:marTop w:val="0"/>
      <w:marBottom w:val="0"/>
      <w:divBdr>
        <w:top w:val="none" w:sz="0" w:space="0" w:color="auto"/>
        <w:left w:val="none" w:sz="0" w:space="0" w:color="auto"/>
        <w:bottom w:val="none" w:sz="0" w:space="0" w:color="auto"/>
        <w:right w:val="none" w:sz="0" w:space="0" w:color="auto"/>
      </w:divBdr>
    </w:div>
    <w:div w:id="338849018">
      <w:bodyDiv w:val="1"/>
      <w:marLeft w:val="0"/>
      <w:marRight w:val="0"/>
      <w:marTop w:val="0"/>
      <w:marBottom w:val="0"/>
      <w:divBdr>
        <w:top w:val="none" w:sz="0" w:space="0" w:color="auto"/>
        <w:left w:val="none" w:sz="0" w:space="0" w:color="auto"/>
        <w:bottom w:val="none" w:sz="0" w:space="0" w:color="auto"/>
        <w:right w:val="none" w:sz="0" w:space="0" w:color="auto"/>
      </w:divBdr>
    </w:div>
    <w:div w:id="538472647">
      <w:bodyDiv w:val="1"/>
      <w:marLeft w:val="0"/>
      <w:marRight w:val="0"/>
      <w:marTop w:val="0"/>
      <w:marBottom w:val="0"/>
      <w:divBdr>
        <w:top w:val="none" w:sz="0" w:space="0" w:color="auto"/>
        <w:left w:val="none" w:sz="0" w:space="0" w:color="auto"/>
        <w:bottom w:val="none" w:sz="0" w:space="0" w:color="auto"/>
        <w:right w:val="none" w:sz="0" w:space="0" w:color="auto"/>
      </w:divBdr>
    </w:div>
    <w:div w:id="633290623">
      <w:bodyDiv w:val="1"/>
      <w:marLeft w:val="0"/>
      <w:marRight w:val="0"/>
      <w:marTop w:val="0"/>
      <w:marBottom w:val="0"/>
      <w:divBdr>
        <w:top w:val="none" w:sz="0" w:space="0" w:color="auto"/>
        <w:left w:val="none" w:sz="0" w:space="0" w:color="auto"/>
        <w:bottom w:val="none" w:sz="0" w:space="0" w:color="auto"/>
        <w:right w:val="none" w:sz="0" w:space="0" w:color="auto"/>
      </w:divBdr>
    </w:div>
    <w:div w:id="643120368">
      <w:bodyDiv w:val="1"/>
      <w:marLeft w:val="0"/>
      <w:marRight w:val="0"/>
      <w:marTop w:val="0"/>
      <w:marBottom w:val="0"/>
      <w:divBdr>
        <w:top w:val="none" w:sz="0" w:space="0" w:color="auto"/>
        <w:left w:val="none" w:sz="0" w:space="0" w:color="auto"/>
        <w:bottom w:val="none" w:sz="0" w:space="0" w:color="auto"/>
        <w:right w:val="none" w:sz="0" w:space="0" w:color="auto"/>
      </w:divBdr>
    </w:div>
    <w:div w:id="663702109">
      <w:bodyDiv w:val="1"/>
      <w:marLeft w:val="0"/>
      <w:marRight w:val="0"/>
      <w:marTop w:val="0"/>
      <w:marBottom w:val="0"/>
      <w:divBdr>
        <w:top w:val="none" w:sz="0" w:space="0" w:color="auto"/>
        <w:left w:val="none" w:sz="0" w:space="0" w:color="auto"/>
        <w:bottom w:val="none" w:sz="0" w:space="0" w:color="auto"/>
        <w:right w:val="none" w:sz="0" w:space="0" w:color="auto"/>
      </w:divBdr>
    </w:div>
    <w:div w:id="1162698084">
      <w:bodyDiv w:val="1"/>
      <w:marLeft w:val="0"/>
      <w:marRight w:val="0"/>
      <w:marTop w:val="0"/>
      <w:marBottom w:val="0"/>
      <w:divBdr>
        <w:top w:val="none" w:sz="0" w:space="0" w:color="auto"/>
        <w:left w:val="none" w:sz="0" w:space="0" w:color="auto"/>
        <w:bottom w:val="none" w:sz="0" w:space="0" w:color="auto"/>
        <w:right w:val="none" w:sz="0" w:space="0" w:color="auto"/>
      </w:divBdr>
    </w:div>
    <w:div w:id="1403261668">
      <w:bodyDiv w:val="1"/>
      <w:marLeft w:val="0"/>
      <w:marRight w:val="0"/>
      <w:marTop w:val="0"/>
      <w:marBottom w:val="0"/>
      <w:divBdr>
        <w:top w:val="none" w:sz="0" w:space="0" w:color="auto"/>
        <w:left w:val="none" w:sz="0" w:space="0" w:color="auto"/>
        <w:bottom w:val="none" w:sz="0" w:space="0" w:color="auto"/>
        <w:right w:val="none" w:sz="0" w:space="0" w:color="auto"/>
      </w:divBdr>
    </w:div>
    <w:div w:id="1877355043">
      <w:bodyDiv w:val="1"/>
      <w:marLeft w:val="0"/>
      <w:marRight w:val="0"/>
      <w:marTop w:val="0"/>
      <w:marBottom w:val="0"/>
      <w:divBdr>
        <w:top w:val="none" w:sz="0" w:space="0" w:color="auto"/>
        <w:left w:val="none" w:sz="0" w:space="0" w:color="auto"/>
        <w:bottom w:val="none" w:sz="0" w:space="0" w:color="auto"/>
        <w:right w:val="none" w:sz="0" w:space="0" w:color="auto"/>
      </w:divBdr>
    </w:div>
    <w:div w:id="1948810155">
      <w:bodyDiv w:val="1"/>
      <w:marLeft w:val="0"/>
      <w:marRight w:val="0"/>
      <w:marTop w:val="0"/>
      <w:marBottom w:val="0"/>
      <w:divBdr>
        <w:top w:val="none" w:sz="0" w:space="0" w:color="auto"/>
        <w:left w:val="none" w:sz="0" w:space="0" w:color="auto"/>
        <w:bottom w:val="none" w:sz="0" w:space="0" w:color="auto"/>
        <w:right w:val="none" w:sz="0" w:space="0" w:color="auto"/>
      </w:divBdr>
    </w:div>
    <w:div w:id="2058158895">
      <w:bodyDiv w:val="1"/>
      <w:marLeft w:val="0"/>
      <w:marRight w:val="0"/>
      <w:marTop w:val="0"/>
      <w:marBottom w:val="0"/>
      <w:divBdr>
        <w:top w:val="none" w:sz="0" w:space="0" w:color="auto"/>
        <w:left w:val="none" w:sz="0" w:space="0" w:color="auto"/>
        <w:bottom w:val="none" w:sz="0" w:space="0" w:color="auto"/>
        <w:right w:val="none" w:sz="0" w:space="0" w:color="auto"/>
      </w:divBdr>
    </w:div>
    <w:div w:id="2071881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3D8294-F3EC-4FE7-86DA-584C9B1DA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40566</Words>
  <Characters>255571</Characters>
  <Application>Microsoft Office Word</Application>
  <DocSecurity>0</DocSecurity>
  <Lines>2129</Lines>
  <Paragraphs>591</Paragraphs>
  <ScaleCrop>false</ScaleCrop>
  <HeadingPairs>
    <vt:vector size="2" baseType="variant">
      <vt:variant>
        <vt:lpstr>Titel</vt:lpstr>
      </vt:variant>
      <vt:variant>
        <vt:i4>1</vt:i4>
      </vt:variant>
    </vt:vector>
  </HeadingPairs>
  <TitlesOfParts>
    <vt:vector size="1" baseType="lpstr">
      <vt:lpstr/>
    </vt:vector>
  </TitlesOfParts>
  <Company>Universitaet Klagenfurt</Company>
  <LinksUpToDate>false</LinksUpToDate>
  <CharactersWithSpaces>29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tki, Alexandra Maria</dc:creator>
  <cp:keywords/>
  <dc:description/>
  <cp:lastModifiedBy>Schweiger, Andrea</cp:lastModifiedBy>
  <cp:revision>4</cp:revision>
  <dcterms:created xsi:type="dcterms:W3CDTF">2026-03-19T14:18:00Z</dcterms:created>
  <dcterms:modified xsi:type="dcterms:W3CDTF">2026-03-27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G9FmZ3dP"/&gt;&lt;style id="http://www.zotero.org/styles/bmc-health-services-research" hasBibliography="1" bibliographyStyleHasBeenSet="1"/&gt;&lt;prefs&gt;&lt;pref name="fieldType" value="Field"/&gt;&lt;/prefs&gt;&lt;/data&gt;</vt:lpwstr>
  </property>
</Properties>
</file>